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6D0C0F" w14:textId="77777777" w:rsidR="002072D9" w:rsidRDefault="00000000">
      <w:pPr>
        <w:jc w:val="center"/>
        <w:rPr>
          <w:sz w:val="32"/>
          <w:szCs w:val="28"/>
        </w:rPr>
      </w:pPr>
      <w:r>
        <w:rPr>
          <w:rFonts w:hint="eastAsia"/>
          <w:sz w:val="32"/>
          <w:szCs w:val="28"/>
        </w:rPr>
        <w:t>A</w:t>
      </w:r>
      <w:r>
        <w:rPr>
          <w:sz w:val="32"/>
          <w:szCs w:val="28"/>
        </w:rPr>
        <w:t xml:space="preserve"> compressive seeding algorithm in conjunction with reordering-based compression (Supplementary Materials)</w:t>
      </w:r>
    </w:p>
    <w:p w14:paraId="14744B2E" w14:textId="77777777" w:rsidR="002072D9" w:rsidRDefault="002072D9">
      <w:pPr>
        <w:jc w:val="center"/>
        <w:rPr>
          <w:sz w:val="32"/>
          <w:szCs w:val="28"/>
        </w:rPr>
      </w:pPr>
    </w:p>
    <w:p w14:paraId="4C74F23C" w14:textId="77777777" w:rsidR="002072D9" w:rsidRDefault="002072D9">
      <w:pPr>
        <w:jc w:val="center"/>
        <w:rPr>
          <w:sz w:val="32"/>
          <w:szCs w:val="28"/>
        </w:rPr>
      </w:pPr>
    </w:p>
    <w:p w14:paraId="3D7DCF6C" w14:textId="77777777" w:rsidR="002072D9" w:rsidRDefault="00000000">
      <w:pPr>
        <w:jc w:val="center"/>
        <w:rPr>
          <w:szCs w:val="24"/>
        </w:rPr>
      </w:pPr>
      <w:proofErr w:type="spellStart"/>
      <w:r>
        <w:rPr>
          <w:rFonts w:hint="eastAsia"/>
          <w:szCs w:val="24"/>
        </w:rPr>
        <w:t>F</w:t>
      </w:r>
      <w:r>
        <w:rPr>
          <w:szCs w:val="24"/>
        </w:rPr>
        <w:t>ahu</w:t>
      </w:r>
      <w:proofErr w:type="spellEnd"/>
      <w:r>
        <w:rPr>
          <w:szCs w:val="24"/>
        </w:rPr>
        <w:t xml:space="preserve"> Ji, Qian Zhou, Jue Ruan, </w:t>
      </w:r>
      <w:proofErr w:type="spellStart"/>
      <w:r>
        <w:rPr>
          <w:szCs w:val="24"/>
        </w:rPr>
        <w:t>Z</w:t>
      </w:r>
      <w:r>
        <w:rPr>
          <w:rFonts w:hint="eastAsia"/>
          <w:szCs w:val="24"/>
        </w:rPr>
        <w:t>e</w:t>
      </w:r>
      <w:r>
        <w:rPr>
          <w:szCs w:val="24"/>
        </w:rPr>
        <w:t>xuan</w:t>
      </w:r>
      <w:proofErr w:type="spellEnd"/>
      <w:r>
        <w:rPr>
          <w:szCs w:val="24"/>
        </w:rPr>
        <w:t xml:space="preserve"> Zhu, </w:t>
      </w:r>
      <w:proofErr w:type="spellStart"/>
      <w:r>
        <w:rPr>
          <w:szCs w:val="24"/>
        </w:rPr>
        <w:t>Xianming</w:t>
      </w:r>
      <w:proofErr w:type="spellEnd"/>
      <w:r>
        <w:rPr>
          <w:szCs w:val="24"/>
        </w:rPr>
        <w:t xml:space="preserve"> Liu</w:t>
      </w:r>
    </w:p>
    <w:p w14:paraId="1E8B4418" w14:textId="77777777" w:rsidR="002072D9" w:rsidRDefault="002072D9"/>
    <w:p w14:paraId="5FC008BC" w14:textId="77777777" w:rsidR="002072D9" w:rsidRDefault="002072D9"/>
    <w:p w14:paraId="651C0117" w14:textId="77777777" w:rsidR="002072D9" w:rsidRDefault="00000000">
      <w:pPr>
        <w:pStyle w:val="1"/>
      </w:pPr>
      <w:r>
        <w:rPr>
          <w:rFonts w:hint="eastAsia"/>
        </w:rPr>
        <w:t>D</w:t>
      </w:r>
      <w:r>
        <w:t>atasets</w:t>
      </w:r>
    </w:p>
    <w:p w14:paraId="7E62C5AA" w14:textId="77777777" w:rsidR="002072D9" w:rsidRDefault="00000000">
      <w:pPr>
        <w:pStyle w:val="11"/>
        <w:spacing w:afterLines="50" w:after="156"/>
        <w:ind w:firstLineChars="0" w:firstLine="0"/>
        <w:rPr>
          <w:rStyle w:val="aa"/>
          <w:b/>
          <w:bCs/>
          <w:color w:val="auto"/>
          <w:u w:val="none"/>
        </w:rPr>
      </w:pPr>
      <w:r>
        <w:t>Table S1. Reference sequences availability.</w:t>
      </w:r>
    </w:p>
    <w:tbl>
      <w:tblPr>
        <w:tblStyle w:val="a8"/>
        <w:tblW w:w="0" w:type="auto"/>
        <w:tblLayout w:type="fixed"/>
        <w:tblLook w:val="04A0" w:firstRow="1" w:lastRow="0" w:firstColumn="1" w:lastColumn="0" w:noHBand="0" w:noVBand="1"/>
      </w:tblPr>
      <w:tblGrid>
        <w:gridCol w:w="1413"/>
        <w:gridCol w:w="6883"/>
      </w:tblGrid>
      <w:tr w:rsidR="002072D9" w14:paraId="13CC665F" w14:textId="77777777">
        <w:tc>
          <w:tcPr>
            <w:tcW w:w="1413" w:type="dxa"/>
          </w:tcPr>
          <w:p w14:paraId="2E4603B2" w14:textId="77777777" w:rsidR="002072D9" w:rsidRDefault="00000000">
            <w:pPr>
              <w:pStyle w:val="11"/>
              <w:ind w:firstLineChars="0" w:firstLine="0"/>
              <w:jc w:val="left"/>
              <w:rPr>
                <w:sz w:val="21"/>
                <w:szCs w:val="21"/>
              </w:rPr>
            </w:pPr>
            <w:r>
              <w:rPr>
                <w:i/>
                <w:iCs/>
                <w:sz w:val="21"/>
                <w:szCs w:val="21"/>
              </w:rPr>
              <w:t xml:space="preserve">E. </w:t>
            </w:r>
            <w:r>
              <w:rPr>
                <w:sz w:val="21"/>
                <w:szCs w:val="21"/>
              </w:rPr>
              <w:t>coli</w:t>
            </w:r>
          </w:p>
        </w:tc>
        <w:tc>
          <w:tcPr>
            <w:tcW w:w="6883" w:type="dxa"/>
          </w:tcPr>
          <w:p w14:paraId="4F087DBC" w14:textId="77777777" w:rsidR="002072D9" w:rsidRDefault="00000000">
            <w:pPr>
              <w:pStyle w:val="11"/>
              <w:ind w:firstLineChars="0" w:firstLine="0"/>
              <w:rPr>
                <w:sz w:val="21"/>
                <w:szCs w:val="21"/>
              </w:rPr>
            </w:pPr>
            <w:hyperlink r:id="rId5" w:history="1">
              <w:r>
                <w:rPr>
                  <w:rStyle w:val="aa"/>
                  <w:sz w:val="21"/>
                  <w:szCs w:val="21"/>
                </w:rPr>
                <w:t>https://ftp.ncbi.nlm.nih.gov/genomes/all/GCF/000/005/845/GCF_000005845.2_ASM584v2/GCF_000005845.2_ASM584v2_genomic.fna.gz</w:t>
              </w:r>
            </w:hyperlink>
          </w:p>
        </w:tc>
      </w:tr>
      <w:tr w:rsidR="002072D9" w14:paraId="414FB11A" w14:textId="77777777">
        <w:tc>
          <w:tcPr>
            <w:tcW w:w="1413" w:type="dxa"/>
          </w:tcPr>
          <w:p w14:paraId="23801285" w14:textId="77777777" w:rsidR="002072D9" w:rsidRDefault="00000000">
            <w:pPr>
              <w:pStyle w:val="11"/>
              <w:ind w:firstLineChars="0" w:firstLine="0"/>
              <w:jc w:val="left"/>
              <w:rPr>
                <w:i/>
                <w:iCs/>
                <w:sz w:val="21"/>
                <w:szCs w:val="21"/>
              </w:rPr>
            </w:pPr>
            <w:r>
              <w:rPr>
                <w:i/>
                <w:iCs/>
                <w:sz w:val="21"/>
                <w:szCs w:val="21"/>
              </w:rPr>
              <w:t xml:space="preserve">C. </w:t>
            </w:r>
            <w:r>
              <w:rPr>
                <w:sz w:val="21"/>
                <w:szCs w:val="21"/>
              </w:rPr>
              <w:t>elegans</w:t>
            </w:r>
          </w:p>
          <w:p w14:paraId="03534127" w14:textId="77777777" w:rsidR="002072D9" w:rsidRDefault="002072D9">
            <w:pPr>
              <w:pStyle w:val="11"/>
              <w:ind w:firstLineChars="0" w:firstLine="0"/>
              <w:jc w:val="left"/>
              <w:rPr>
                <w:sz w:val="21"/>
                <w:szCs w:val="21"/>
              </w:rPr>
            </w:pPr>
          </w:p>
        </w:tc>
        <w:tc>
          <w:tcPr>
            <w:tcW w:w="6883" w:type="dxa"/>
          </w:tcPr>
          <w:p w14:paraId="2BF71790" w14:textId="77777777" w:rsidR="002072D9" w:rsidRDefault="00000000">
            <w:pPr>
              <w:pStyle w:val="11"/>
              <w:ind w:firstLineChars="0" w:firstLine="0"/>
              <w:rPr>
                <w:sz w:val="21"/>
                <w:szCs w:val="21"/>
              </w:rPr>
            </w:pPr>
            <w:hyperlink r:id="rId6" w:history="1">
              <w:r>
                <w:rPr>
                  <w:rStyle w:val="aa"/>
                  <w:sz w:val="21"/>
                  <w:szCs w:val="21"/>
                </w:rPr>
                <w:t>https://ftp.ncbi.nlm.nih.gov/genomes/all/GCF/000/002/985/GCF_000002985.6_WBcel235/GCF_000002985.6_WBcel235_genomic.fna.gz</w:t>
              </w:r>
            </w:hyperlink>
          </w:p>
        </w:tc>
      </w:tr>
      <w:tr w:rsidR="002072D9" w14:paraId="2CC80CB5" w14:textId="77777777">
        <w:tc>
          <w:tcPr>
            <w:tcW w:w="1413" w:type="dxa"/>
          </w:tcPr>
          <w:p w14:paraId="294A0F5C" w14:textId="77777777" w:rsidR="002072D9" w:rsidRDefault="00000000">
            <w:pPr>
              <w:pStyle w:val="11"/>
              <w:ind w:firstLineChars="0" w:firstLine="0"/>
              <w:jc w:val="left"/>
              <w:rPr>
                <w:sz w:val="21"/>
                <w:szCs w:val="21"/>
              </w:rPr>
            </w:pPr>
            <w:r>
              <w:rPr>
                <w:i/>
                <w:iCs/>
                <w:sz w:val="21"/>
                <w:szCs w:val="21"/>
              </w:rPr>
              <w:t>G</w:t>
            </w:r>
            <w:r>
              <w:rPr>
                <w:sz w:val="21"/>
                <w:szCs w:val="21"/>
              </w:rPr>
              <w:t>. gallus</w:t>
            </w:r>
          </w:p>
        </w:tc>
        <w:tc>
          <w:tcPr>
            <w:tcW w:w="6883" w:type="dxa"/>
          </w:tcPr>
          <w:p w14:paraId="193BF8E4" w14:textId="77777777" w:rsidR="002072D9" w:rsidRDefault="00000000">
            <w:pPr>
              <w:pStyle w:val="11"/>
              <w:ind w:firstLineChars="0" w:firstLine="0"/>
              <w:rPr>
                <w:sz w:val="21"/>
                <w:szCs w:val="21"/>
              </w:rPr>
            </w:pPr>
            <w:hyperlink r:id="rId7" w:history="1">
              <w:r>
                <w:rPr>
                  <w:rStyle w:val="aa"/>
                  <w:sz w:val="21"/>
                  <w:szCs w:val="21"/>
                </w:rPr>
                <w:t>https://ftp.ncbi.nlm.nih.gov/genomes/all/GCF/016/699/485/GCF_016699485.2_bGalGal1.mat.broiler.GRCg7b/GCF_016699485.2_bGalGal1.mat.broiler.GRCg7b_genomic.fna.gz</w:t>
              </w:r>
            </w:hyperlink>
          </w:p>
        </w:tc>
      </w:tr>
      <w:tr w:rsidR="002072D9" w14:paraId="224951B6" w14:textId="77777777">
        <w:tc>
          <w:tcPr>
            <w:tcW w:w="1413" w:type="dxa"/>
          </w:tcPr>
          <w:p w14:paraId="119C5958" w14:textId="77777777" w:rsidR="002072D9" w:rsidRDefault="00000000">
            <w:pPr>
              <w:pStyle w:val="11"/>
              <w:ind w:firstLineChars="0" w:firstLine="0"/>
              <w:jc w:val="left"/>
              <w:rPr>
                <w:sz w:val="21"/>
                <w:szCs w:val="21"/>
              </w:rPr>
            </w:pPr>
            <w:r>
              <w:rPr>
                <w:i/>
                <w:iCs/>
                <w:sz w:val="21"/>
                <w:szCs w:val="21"/>
              </w:rPr>
              <w:t>H</w:t>
            </w:r>
            <w:r>
              <w:rPr>
                <w:sz w:val="21"/>
                <w:szCs w:val="21"/>
              </w:rPr>
              <w:t>. sapiens</w:t>
            </w:r>
          </w:p>
          <w:p w14:paraId="361C336D" w14:textId="77777777" w:rsidR="002072D9" w:rsidRDefault="00000000">
            <w:pPr>
              <w:pStyle w:val="11"/>
              <w:ind w:firstLineChars="0" w:firstLine="0"/>
              <w:jc w:val="left"/>
              <w:rPr>
                <w:sz w:val="21"/>
                <w:szCs w:val="21"/>
              </w:rPr>
            </w:pPr>
            <w:r>
              <w:rPr>
                <w:sz w:val="21"/>
                <w:szCs w:val="21"/>
              </w:rPr>
              <w:t>(GRCh37)</w:t>
            </w:r>
          </w:p>
        </w:tc>
        <w:tc>
          <w:tcPr>
            <w:tcW w:w="6883" w:type="dxa"/>
          </w:tcPr>
          <w:p w14:paraId="72EDA7BF" w14:textId="77777777" w:rsidR="002072D9" w:rsidRDefault="00000000">
            <w:pPr>
              <w:pStyle w:val="11"/>
              <w:ind w:firstLineChars="0" w:firstLine="0"/>
              <w:rPr>
                <w:sz w:val="21"/>
                <w:szCs w:val="21"/>
              </w:rPr>
            </w:pPr>
            <w:hyperlink r:id="rId8" w:history="1">
              <w:r>
                <w:rPr>
                  <w:rStyle w:val="aa"/>
                  <w:sz w:val="21"/>
                  <w:szCs w:val="21"/>
                </w:rPr>
                <w:t>https://ftp.ncbi.nlm.nih.gov/genomes/all/GCF/000/001/405/GCF_000001405.25_GRCh37.p13/GCF_000001405.25_GRCh37.p13_genomic.fna.gz</w:t>
              </w:r>
            </w:hyperlink>
          </w:p>
        </w:tc>
      </w:tr>
    </w:tbl>
    <w:p w14:paraId="71D06863" w14:textId="77777777" w:rsidR="002072D9" w:rsidRDefault="002072D9">
      <w:pPr>
        <w:pStyle w:val="11"/>
        <w:ind w:firstLineChars="0" w:firstLine="0"/>
      </w:pPr>
    </w:p>
    <w:p w14:paraId="6341A3C9" w14:textId="77777777" w:rsidR="002072D9" w:rsidRDefault="00000000">
      <w:pPr>
        <w:pStyle w:val="11"/>
        <w:spacing w:afterLines="50" w:after="156"/>
        <w:ind w:firstLineChars="0" w:firstLine="0"/>
      </w:pPr>
      <w:r>
        <w:t xml:space="preserve">Table S2. </w:t>
      </w:r>
      <w:r>
        <w:rPr>
          <w:rFonts w:hint="eastAsia"/>
        </w:rPr>
        <w:t>S</w:t>
      </w:r>
      <w:r>
        <w:t>equencing data availability.</w:t>
      </w:r>
    </w:p>
    <w:tbl>
      <w:tblPr>
        <w:tblStyle w:val="a8"/>
        <w:tblW w:w="0" w:type="auto"/>
        <w:tblLayout w:type="fixed"/>
        <w:tblLook w:val="04A0" w:firstRow="1" w:lastRow="0" w:firstColumn="1" w:lastColumn="0" w:noHBand="0" w:noVBand="1"/>
      </w:tblPr>
      <w:tblGrid>
        <w:gridCol w:w="1413"/>
        <w:gridCol w:w="6883"/>
      </w:tblGrid>
      <w:tr w:rsidR="002072D9" w14:paraId="3F603D6E" w14:textId="77777777">
        <w:tc>
          <w:tcPr>
            <w:tcW w:w="1413" w:type="dxa"/>
          </w:tcPr>
          <w:p w14:paraId="68353FBE" w14:textId="77777777" w:rsidR="002072D9" w:rsidRDefault="00000000">
            <w:pPr>
              <w:pStyle w:val="11"/>
              <w:ind w:firstLineChars="0" w:firstLine="0"/>
              <w:jc w:val="left"/>
              <w:rPr>
                <w:sz w:val="20"/>
              </w:rPr>
            </w:pPr>
            <w:r>
              <w:rPr>
                <w:sz w:val="20"/>
              </w:rPr>
              <w:t>SRR1562082</w:t>
            </w:r>
          </w:p>
        </w:tc>
        <w:tc>
          <w:tcPr>
            <w:tcW w:w="6883" w:type="dxa"/>
          </w:tcPr>
          <w:p w14:paraId="5DDB412D" w14:textId="77777777" w:rsidR="002072D9" w:rsidRDefault="00000000">
            <w:pPr>
              <w:pStyle w:val="11"/>
              <w:ind w:firstLineChars="0" w:firstLine="0"/>
              <w:rPr>
                <w:sz w:val="21"/>
                <w:szCs w:val="21"/>
              </w:rPr>
            </w:pPr>
            <w:hyperlink r:id="rId9" w:history="1">
              <w:r>
                <w:rPr>
                  <w:rStyle w:val="aa"/>
                  <w:sz w:val="21"/>
                  <w:szCs w:val="21"/>
                </w:rPr>
                <w:t>ftp://ftp.sra.ebi.ac.uk/vol1/fastq/SRR156/002/SRR1562082/SRR1562082_1.fastq.gz</w:t>
              </w:r>
            </w:hyperlink>
          </w:p>
        </w:tc>
      </w:tr>
      <w:tr w:rsidR="002072D9" w14:paraId="3DF63BD8" w14:textId="77777777">
        <w:tc>
          <w:tcPr>
            <w:tcW w:w="1413" w:type="dxa"/>
          </w:tcPr>
          <w:p w14:paraId="6A2175E2" w14:textId="77777777" w:rsidR="002072D9" w:rsidRDefault="00000000">
            <w:pPr>
              <w:pStyle w:val="11"/>
              <w:ind w:firstLineChars="0" w:firstLine="0"/>
              <w:jc w:val="left"/>
              <w:rPr>
                <w:sz w:val="20"/>
              </w:rPr>
            </w:pPr>
            <w:r>
              <w:rPr>
                <w:sz w:val="20"/>
              </w:rPr>
              <w:t>SRR16905161</w:t>
            </w:r>
          </w:p>
        </w:tc>
        <w:tc>
          <w:tcPr>
            <w:tcW w:w="6883" w:type="dxa"/>
          </w:tcPr>
          <w:p w14:paraId="20B43F89" w14:textId="77777777" w:rsidR="002072D9" w:rsidRDefault="00000000">
            <w:pPr>
              <w:pStyle w:val="11"/>
              <w:ind w:firstLineChars="0" w:firstLine="0"/>
              <w:rPr>
                <w:sz w:val="21"/>
                <w:szCs w:val="21"/>
              </w:rPr>
            </w:pPr>
            <w:hyperlink r:id="rId10" w:history="1">
              <w:r>
                <w:rPr>
                  <w:rStyle w:val="aa"/>
                  <w:sz w:val="21"/>
                  <w:szCs w:val="21"/>
                </w:rPr>
                <w:t>ftp://ftp.sra.ebi.ac.uk/vol1/fastq/SRR169/061/SRR16905161/SRR16905161.fastq.gz</w:t>
              </w:r>
            </w:hyperlink>
          </w:p>
        </w:tc>
      </w:tr>
      <w:tr w:rsidR="002072D9" w14:paraId="4C49CAEC" w14:textId="77777777">
        <w:tc>
          <w:tcPr>
            <w:tcW w:w="1413" w:type="dxa"/>
          </w:tcPr>
          <w:p w14:paraId="2A62957A" w14:textId="77777777" w:rsidR="002072D9" w:rsidRDefault="00000000">
            <w:pPr>
              <w:pStyle w:val="11"/>
              <w:ind w:firstLineChars="0" w:firstLine="0"/>
              <w:jc w:val="left"/>
              <w:rPr>
                <w:sz w:val="20"/>
              </w:rPr>
            </w:pPr>
            <w:r>
              <w:rPr>
                <w:sz w:val="20"/>
              </w:rPr>
              <w:t>SRR13537343</w:t>
            </w:r>
          </w:p>
        </w:tc>
        <w:tc>
          <w:tcPr>
            <w:tcW w:w="6883" w:type="dxa"/>
          </w:tcPr>
          <w:p w14:paraId="230D3227" w14:textId="77777777" w:rsidR="002072D9" w:rsidRDefault="00000000">
            <w:pPr>
              <w:pStyle w:val="11"/>
              <w:ind w:firstLineChars="0" w:firstLine="0"/>
              <w:rPr>
                <w:sz w:val="21"/>
                <w:szCs w:val="21"/>
              </w:rPr>
            </w:pPr>
            <w:hyperlink r:id="rId11" w:history="1">
              <w:r>
                <w:rPr>
                  <w:rStyle w:val="aa"/>
                  <w:sz w:val="21"/>
                  <w:szCs w:val="21"/>
                </w:rPr>
                <w:t>ftp://ftp.sra.ebi.ac.uk/vol1/fastq/SRR135/043/SRR13537343/SRR13537343_1.fastq.gz</w:t>
              </w:r>
            </w:hyperlink>
          </w:p>
        </w:tc>
      </w:tr>
      <w:tr w:rsidR="002072D9" w14:paraId="421527C7" w14:textId="77777777">
        <w:tc>
          <w:tcPr>
            <w:tcW w:w="1413" w:type="dxa"/>
          </w:tcPr>
          <w:p w14:paraId="45FAA7E2" w14:textId="77777777" w:rsidR="002072D9" w:rsidRDefault="00000000">
            <w:pPr>
              <w:pStyle w:val="11"/>
              <w:ind w:firstLineChars="0" w:firstLine="0"/>
              <w:jc w:val="left"/>
              <w:rPr>
                <w:sz w:val="20"/>
              </w:rPr>
            </w:pPr>
            <w:r>
              <w:rPr>
                <w:sz w:val="20"/>
              </w:rPr>
              <w:t>ERP001775</w:t>
            </w:r>
          </w:p>
          <w:p w14:paraId="3C077560" w14:textId="77777777" w:rsidR="002072D9" w:rsidRDefault="00000000">
            <w:pPr>
              <w:pStyle w:val="11"/>
              <w:ind w:firstLineChars="0" w:firstLine="0"/>
              <w:jc w:val="left"/>
              <w:rPr>
                <w:sz w:val="20"/>
              </w:rPr>
            </w:pPr>
            <w:r>
              <w:rPr>
                <w:sz w:val="20"/>
              </w:rPr>
              <w:t>(</w:t>
            </w:r>
            <w:r>
              <w:rPr>
                <w:rFonts w:hint="eastAsia"/>
                <w:sz w:val="20"/>
              </w:rPr>
              <w:t>7</w:t>
            </w:r>
            <w:r>
              <w:rPr>
                <w:sz w:val="20"/>
              </w:rPr>
              <w:t>X, 14X, 21X, 28X,</w:t>
            </w:r>
            <w:r>
              <w:rPr>
                <w:rFonts w:hint="eastAsia"/>
                <w:sz w:val="20"/>
              </w:rPr>
              <w:t xml:space="preserve"> </w:t>
            </w:r>
            <w:r>
              <w:rPr>
                <w:sz w:val="20"/>
              </w:rPr>
              <w:t>35X)</w:t>
            </w:r>
          </w:p>
        </w:tc>
        <w:tc>
          <w:tcPr>
            <w:tcW w:w="6883" w:type="dxa"/>
          </w:tcPr>
          <w:p w14:paraId="052EA96A" w14:textId="77777777" w:rsidR="002072D9" w:rsidRDefault="00000000">
            <w:pPr>
              <w:pStyle w:val="11"/>
              <w:ind w:firstLineChars="0" w:firstLine="0"/>
              <w:rPr>
                <w:sz w:val="21"/>
                <w:szCs w:val="21"/>
              </w:rPr>
            </w:pPr>
            <w:hyperlink r:id="rId12" w:history="1">
              <w:r>
                <w:rPr>
                  <w:rStyle w:val="aa"/>
                  <w:sz w:val="21"/>
                  <w:szCs w:val="21"/>
                </w:rPr>
                <w:t>ftp://ftp.sra.ebi.ac.uk/vol1/fastq/ERR174/ERR174324/ERR174324_1.fastq.gz</w:t>
              </w:r>
            </w:hyperlink>
          </w:p>
          <w:p w14:paraId="6A25EA33" w14:textId="77777777" w:rsidR="002072D9" w:rsidRDefault="00000000">
            <w:pPr>
              <w:pStyle w:val="11"/>
              <w:ind w:firstLineChars="0" w:firstLine="0"/>
              <w:rPr>
                <w:sz w:val="21"/>
                <w:szCs w:val="21"/>
              </w:rPr>
            </w:pPr>
            <w:hyperlink r:id="rId13" w:history="1">
              <w:r>
                <w:rPr>
                  <w:rStyle w:val="aa"/>
                  <w:sz w:val="21"/>
                  <w:szCs w:val="21"/>
                </w:rPr>
                <w:t>ftp://ftp.sra.ebi.ac.uk/vol1/fastq/ERR174/ERR174325/ERR174325_1.fastq.gz</w:t>
              </w:r>
            </w:hyperlink>
          </w:p>
          <w:p w14:paraId="4B968430" w14:textId="77777777" w:rsidR="002072D9" w:rsidRDefault="00000000">
            <w:pPr>
              <w:pStyle w:val="11"/>
              <w:ind w:firstLineChars="0" w:firstLine="0"/>
              <w:rPr>
                <w:sz w:val="21"/>
                <w:szCs w:val="21"/>
              </w:rPr>
            </w:pPr>
            <w:hyperlink r:id="rId14" w:history="1">
              <w:r>
                <w:rPr>
                  <w:rStyle w:val="aa"/>
                  <w:sz w:val="21"/>
                  <w:szCs w:val="21"/>
                </w:rPr>
                <w:t>ftp://ftp.sra.ebi.ac.uk/vol1/fastq/ERR174/ERR174326/ERR174326_1.fastq.gz</w:t>
              </w:r>
            </w:hyperlink>
          </w:p>
          <w:p w14:paraId="685A0139" w14:textId="77777777" w:rsidR="002072D9" w:rsidRDefault="00000000">
            <w:pPr>
              <w:pStyle w:val="11"/>
              <w:ind w:firstLineChars="0" w:firstLine="0"/>
              <w:rPr>
                <w:sz w:val="21"/>
                <w:szCs w:val="21"/>
              </w:rPr>
            </w:pPr>
            <w:hyperlink r:id="rId15" w:history="1">
              <w:r>
                <w:rPr>
                  <w:rStyle w:val="aa"/>
                  <w:sz w:val="21"/>
                  <w:szCs w:val="21"/>
                </w:rPr>
                <w:t>ftp://ftp.sra.ebi.ac.uk/vol1/fastq/ERR174/ERR174327/ERR174327_1.fastq.gz</w:t>
              </w:r>
            </w:hyperlink>
          </w:p>
          <w:p w14:paraId="5FEDD51A" w14:textId="77777777" w:rsidR="002072D9" w:rsidRDefault="00000000">
            <w:pPr>
              <w:pStyle w:val="11"/>
              <w:ind w:firstLineChars="0" w:firstLine="0"/>
              <w:rPr>
                <w:sz w:val="21"/>
                <w:szCs w:val="21"/>
              </w:rPr>
            </w:pPr>
            <w:hyperlink r:id="rId16" w:history="1">
              <w:r>
                <w:rPr>
                  <w:rStyle w:val="aa"/>
                  <w:sz w:val="21"/>
                  <w:szCs w:val="21"/>
                </w:rPr>
                <w:t>ftp://ftp.sra.ebi.ac.uk/vol1/fastq/ERR174/ERR174328/ERR174328_1.fastq.gz</w:t>
              </w:r>
            </w:hyperlink>
          </w:p>
        </w:tc>
      </w:tr>
      <w:tr w:rsidR="002072D9" w14:paraId="73CA394D" w14:textId="77777777">
        <w:tc>
          <w:tcPr>
            <w:tcW w:w="1413" w:type="dxa"/>
          </w:tcPr>
          <w:p w14:paraId="40A3D542" w14:textId="77777777" w:rsidR="002072D9" w:rsidRDefault="00000000">
            <w:pPr>
              <w:pStyle w:val="11"/>
              <w:ind w:firstLineChars="0" w:firstLine="0"/>
              <w:jc w:val="left"/>
              <w:rPr>
                <w:sz w:val="20"/>
              </w:rPr>
            </w:pPr>
            <w:r>
              <w:rPr>
                <w:sz w:val="20"/>
              </w:rPr>
              <w:t>ERR194146</w:t>
            </w:r>
          </w:p>
        </w:tc>
        <w:tc>
          <w:tcPr>
            <w:tcW w:w="6883" w:type="dxa"/>
          </w:tcPr>
          <w:p w14:paraId="68392841" w14:textId="77777777" w:rsidR="002072D9" w:rsidRDefault="00000000">
            <w:pPr>
              <w:pStyle w:val="11"/>
              <w:ind w:firstLineChars="0" w:firstLine="0"/>
              <w:rPr>
                <w:sz w:val="21"/>
                <w:szCs w:val="21"/>
              </w:rPr>
            </w:pPr>
            <w:hyperlink r:id="rId17" w:history="1">
              <w:r>
                <w:rPr>
                  <w:rStyle w:val="aa"/>
                  <w:sz w:val="21"/>
                  <w:szCs w:val="21"/>
                </w:rPr>
                <w:t>ftp://ftp.sra.ebi.ac.uk/vol1/fastq/ERR194/ERR194146/ERR194146_1.fastq.gz</w:t>
              </w:r>
            </w:hyperlink>
          </w:p>
        </w:tc>
      </w:tr>
      <w:tr w:rsidR="002072D9" w14:paraId="50296EB1" w14:textId="77777777">
        <w:tc>
          <w:tcPr>
            <w:tcW w:w="1413" w:type="dxa"/>
          </w:tcPr>
          <w:p w14:paraId="30052A32" w14:textId="77777777" w:rsidR="002072D9" w:rsidRDefault="00000000">
            <w:pPr>
              <w:pStyle w:val="11"/>
              <w:ind w:firstLineChars="0" w:firstLine="0"/>
              <w:jc w:val="left"/>
              <w:rPr>
                <w:sz w:val="20"/>
              </w:rPr>
            </w:pPr>
            <w:r>
              <w:rPr>
                <w:sz w:val="20"/>
              </w:rPr>
              <w:t>ERR194161</w:t>
            </w:r>
          </w:p>
        </w:tc>
        <w:tc>
          <w:tcPr>
            <w:tcW w:w="6883" w:type="dxa"/>
          </w:tcPr>
          <w:p w14:paraId="5130974E" w14:textId="77777777" w:rsidR="002072D9" w:rsidRDefault="00000000">
            <w:pPr>
              <w:pStyle w:val="11"/>
              <w:ind w:firstLineChars="0" w:firstLine="0"/>
              <w:rPr>
                <w:sz w:val="21"/>
                <w:szCs w:val="21"/>
              </w:rPr>
            </w:pPr>
            <w:hyperlink r:id="rId18" w:history="1">
              <w:r>
                <w:rPr>
                  <w:rStyle w:val="aa"/>
                  <w:sz w:val="21"/>
                  <w:szCs w:val="21"/>
                </w:rPr>
                <w:t>ftp://ftp.sra.ebi.ac.uk/vol1/fastq/ERR194/ERR194161/ERR194161_1.fastq.gz</w:t>
              </w:r>
            </w:hyperlink>
          </w:p>
        </w:tc>
      </w:tr>
      <w:tr w:rsidR="002072D9" w14:paraId="60FA273B" w14:textId="77777777">
        <w:tc>
          <w:tcPr>
            <w:tcW w:w="1413" w:type="dxa"/>
          </w:tcPr>
          <w:p w14:paraId="60885098" w14:textId="77777777" w:rsidR="002072D9" w:rsidRDefault="00000000">
            <w:pPr>
              <w:pStyle w:val="11"/>
              <w:ind w:firstLineChars="0" w:firstLine="0"/>
              <w:jc w:val="left"/>
              <w:rPr>
                <w:sz w:val="20"/>
              </w:rPr>
            </w:pPr>
            <w:r>
              <w:rPr>
                <w:sz w:val="20"/>
              </w:rPr>
              <w:t>ERR3239279</w:t>
            </w:r>
          </w:p>
        </w:tc>
        <w:tc>
          <w:tcPr>
            <w:tcW w:w="6883" w:type="dxa"/>
          </w:tcPr>
          <w:p w14:paraId="6888BE51" w14:textId="77777777" w:rsidR="002072D9" w:rsidRDefault="00000000">
            <w:pPr>
              <w:pStyle w:val="11"/>
              <w:ind w:firstLineChars="0" w:firstLine="0"/>
              <w:rPr>
                <w:sz w:val="21"/>
                <w:szCs w:val="21"/>
              </w:rPr>
            </w:pPr>
            <w:hyperlink r:id="rId19" w:history="1">
              <w:r>
                <w:rPr>
                  <w:rStyle w:val="aa"/>
                  <w:sz w:val="21"/>
                  <w:szCs w:val="21"/>
                </w:rPr>
                <w:t>ftp://ftp.sra.ebi.ac.uk/vol1/fastq/ERR323/009/ERR3239279/ERR3239279_1.fastq.gz</w:t>
              </w:r>
            </w:hyperlink>
          </w:p>
        </w:tc>
      </w:tr>
      <w:tr w:rsidR="002072D9" w14:paraId="1DBECD55" w14:textId="77777777">
        <w:tc>
          <w:tcPr>
            <w:tcW w:w="1413" w:type="dxa"/>
          </w:tcPr>
          <w:p w14:paraId="77BFDB4C" w14:textId="77777777" w:rsidR="002072D9" w:rsidRDefault="00000000">
            <w:pPr>
              <w:pStyle w:val="11"/>
              <w:ind w:firstLineChars="0" w:firstLine="0"/>
              <w:jc w:val="left"/>
              <w:rPr>
                <w:sz w:val="20"/>
              </w:rPr>
            </w:pPr>
            <w:r>
              <w:rPr>
                <w:sz w:val="20"/>
              </w:rPr>
              <w:t>SRR10965089</w:t>
            </w:r>
          </w:p>
        </w:tc>
        <w:tc>
          <w:tcPr>
            <w:tcW w:w="6883" w:type="dxa"/>
          </w:tcPr>
          <w:p w14:paraId="164CDCC9" w14:textId="77777777" w:rsidR="002072D9" w:rsidRDefault="00000000">
            <w:pPr>
              <w:pStyle w:val="11"/>
              <w:ind w:firstLineChars="0" w:firstLine="0"/>
              <w:rPr>
                <w:sz w:val="21"/>
                <w:szCs w:val="21"/>
              </w:rPr>
            </w:pPr>
            <w:hyperlink r:id="rId20" w:history="1">
              <w:r>
                <w:rPr>
                  <w:rStyle w:val="aa"/>
                  <w:sz w:val="21"/>
                  <w:szCs w:val="21"/>
                </w:rPr>
                <w:t>ftp://ftp.sra.ebi.ac.uk/vol1/fastq/SRR109/089/SRR10965089/SRR10965089.fastq.gz</w:t>
              </w:r>
            </w:hyperlink>
          </w:p>
        </w:tc>
      </w:tr>
    </w:tbl>
    <w:p w14:paraId="3BD80634" w14:textId="77777777" w:rsidR="002072D9" w:rsidRDefault="00000000">
      <w:pPr>
        <w:pStyle w:val="11"/>
        <w:spacing w:afterLines="50" w:after="156"/>
        <w:ind w:firstLineChars="0" w:firstLine="0"/>
        <w:rPr>
          <w:b/>
          <w:bCs/>
        </w:rPr>
      </w:pPr>
      <w:r>
        <w:lastRenderedPageBreak/>
        <w:t>Table S3. Detailed sequencing information.</w:t>
      </w:r>
    </w:p>
    <w:tbl>
      <w:tblPr>
        <w:tblStyle w:val="a8"/>
        <w:tblW w:w="0" w:type="auto"/>
        <w:tblLook w:val="04A0" w:firstRow="1" w:lastRow="0" w:firstColumn="1" w:lastColumn="0" w:noHBand="0" w:noVBand="1"/>
      </w:tblPr>
      <w:tblGrid>
        <w:gridCol w:w="1838"/>
        <w:gridCol w:w="1559"/>
        <w:gridCol w:w="851"/>
        <w:gridCol w:w="1134"/>
        <w:gridCol w:w="2375"/>
      </w:tblGrid>
      <w:tr w:rsidR="002072D9" w14:paraId="3A45277D" w14:textId="77777777">
        <w:tc>
          <w:tcPr>
            <w:tcW w:w="1838" w:type="dxa"/>
          </w:tcPr>
          <w:p w14:paraId="6972C7F0" w14:textId="77777777" w:rsidR="002072D9" w:rsidRDefault="00000000">
            <w:pPr>
              <w:pStyle w:val="11"/>
              <w:ind w:firstLineChars="0" w:firstLine="0"/>
              <w:rPr>
                <w:sz w:val="21"/>
                <w:szCs w:val="21"/>
              </w:rPr>
            </w:pPr>
            <w:r>
              <w:rPr>
                <w:sz w:val="21"/>
                <w:szCs w:val="21"/>
              </w:rPr>
              <w:t>SRA ID</w:t>
            </w:r>
          </w:p>
        </w:tc>
        <w:tc>
          <w:tcPr>
            <w:tcW w:w="1559" w:type="dxa"/>
          </w:tcPr>
          <w:p w14:paraId="736D343A" w14:textId="77777777" w:rsidR="002072D9" w:rsidRDefault="00000000">
            <w:pPr>
              <w:pStyle w:val="11"/>
              <w:ind w:firstLineChars="0" w:firstLine="0"/>
              <w:jc w:val="right"/>
              <w:rPr>
                <w:sz w:val="21"/>
                <w:szCs w:val="21"/>
              </w:rPr>
            </w:pPr>
            <w:r>
              <w:rPr>
                <w:sz w:val="21"/>
                <w:szCs w:val="21"/>
              </w:rPr>
              <w:t>No. of Reads</w:t>
            </w:r>
          </w:p>
        </w:tc>
        <w:tc>
          <w:tcPr>
            <w:tcW w:w="851" w:type="dxa"/>
          </w:tcPr>
          <w:p w14:paraId="3F798071" w14:textId="77777777" w:rsidR="002072D9" w:rsidRDefault="00000000">
            <w:pPr>
              <w:pStyle w:val="11"/>
              <w:ind w:firstLineChars="0" w:firstLine="0"/>
              <w:jc w:val="right"/>
              <w:rPr>
                <w:sz w:val="21"/>
                <w:szCs w:val="21"/>
              </w:rPr>
            </w:pPr>
            <w:r>
              <w:rPr>
                <w:sz w:val="21"/>
                <w:szCs w:val="21"/>
              </w:rPr>
              <w:t>Length</w:t>
            </w:r>
          </w:p>
        </w:tc>
        <w:tc>
          <w:tcPr>
            <w:tcW w:w="1134" w:type="dxa"/>
          </w:tcPr>
          <w:p w14:paraId="33415421" w14:textId="77777777" w:rsidR="002072D9" w:rsidRDefault="00000000">
            <w:pPr>
              <w:pStyle w:val="11"/>
              <w:ind w:firstLineChars="0" w:firstLine="0"/>
              <w:jc w:val="right"/>
              <w:rPr>
                <w:sz w:val="21"/>
                <w:szCs w:val="21"/>
              </w:rPr>
            </w:pPr>
            <w:r>
              <w:rPr>
                <w:sz w:val="21"/>
                <w:szCs w:val="21"/>
              </w:rPr>
              <w:t>Coverage</w:t>
            </w:r>
          </w:p>
        </w:tc>
        <w:tc>
          <w:tcPr>
            <w:tcW w:w="2375" w:type="dxa"/>
          </w:tcPr>
          <w:p w14:paraId="6C455119" w14:textId="77777777" w:rsidR="002072D9" w:rsidRDefault="00000000">
            <w:pPr>
              <w:pStyle w:val="11"/>
              <w:ind w:firstLineChars="0" w:firstLine="0"/>
              <w:rPr>
                <w:sz w:val="21"/>
                <w:szCs w:val="21"/>
              </w:rPr>
            </w:pPr>
            <w:r>
              <w:rPr>
                <w:sz w:val="21"/>
                <w:szCs w:val="21"/>
              </w:rPr>
              <w:t>Sequencing Platform</w:t>
            </w:r>
          </w:p>
        </w:tc>
      </w:tr>
      <w:tr w:rsidR="002072D9" w14:paraId="41B2E465" w14:textId="77777777">
        <w:tc>
          <w:tcPr>
            <w:tcW w:w="1838" w:type="dxa"/>
          </w:tcPr>
          <w:p w14:paraId="0A08C68C" w14:textId="77777777" w:rsidR="002072D9" w:rsidRDefault="00000000">
            <w:pPr>
              <w:pStyle w:val="11"/>
              <w:ind w:firstLineChars="0" w:firstLine="0"/>
              <w:rPr>
                <w:sz w:val="21"/>
                <w:szCs w:val="21"/>
              </w:rPr>
            </w:pPr>
            <w:r>
              <w:rPr>
                <w:sz w:val="21"/>
                <w:szCs w:val="21"/>
              </w:rPr>
              <w:t>SRR1562082</w:t>
            </w:r>
          </w:p>
        </w:tc>
        <w:tc>
          <w:tcPr>
            <w:tcW w:w="1559" w:type="dxa"/>
          </w:tcPr>
          <w:p w14:paraId="0DB59E10" w14:textId="77777777" w:rsidR="002072D9" w:rsidRDefault="00000000">
            <w:pPr>
              <w:pStyle w:val="11"/>
              <w:ind w:firstLineChars="0" w:firstLine="0"/>
              <w:jc w:val="right"/>
              <w:rPr>
                <w:sz w:val="21"/>
                <w:szCs w:val="21"/>
              </w:rPr>
            </w:pPr>
            <w:r>
              <w:rPr>
                <w:sz w:val="21"/>
                <w:szCs w:val="21"/>
              </w:rPr>
              <w:t>5,825,771</w:t>
            </w:r>
          </w:p>
        </w:tc>
        <w:tc>
          <w:tcPr>
            <w:tcW w:w="851" w:type="dxa"/>
          </w:tcPr>
          <w:p w14:paraId="0B7D7DF1" w14:textId="77777777" w:rsidR="002072D9" w:rsidRDefault="00000000">
            <w:pPr>
              <w:pStyle w:val="11"/>
              <w:ind w:firstLineChars="0" w:firstLine="0"/>
              <w:jc w:val="right"/>
              <w:rPr>
                <w:sz w:val="21"/>
                <w:szCs w:val="21"/>
              </w:rPr>
            </w:pPr>
            <w:r>
              <w:rPr>
                <w:sz w:val="21"/>
                <w:szCs w:val="21"/>
              </w:rPr>
              <w:t>101</w:t>
            </w:r>
          </w:p>
        </w:tc>
        <w:tc>
          <w:tcPr>
            <w:tcW w:w="1134" w:type="dxa"/>
          </w:tcPr>
          <w:p w14:paraId="68554DE1" w14:textId="77777777" w:rsidR="002072D9" w:rsidRDefault="00000000">
            <w:pPr>
              <w:pStyle w:val="11"/>
              <w:ind w:firstLineChars="0" w:firstLine="0"/>
              <w:jc w:val="right"/>
              <w:rPr>
                <w:sz w:val="21"/>
                <w:szCs w:val="21"/>
              </w:rPr>
            </w:pPr>
            <w:r>
              <w:rPr>
                <w:sz w:val="21"/>
                <w:szCs w:val="21"/>
              </w:rPr>
              <w:t>127X</w:t>
            </w:r>
          </w:p>
        </w:tc>
        <w:tc>
          <w:tcPr>
            <w:tcW w:w="2375" w:type="dxa"/>
          </w:tcPr>
          <w:p w14:paraId="2B99ADF2" w14:textId="77777777" w:rsidR="002072D9" w:rsidRDefault="00000000">
            <w:pPr>
              <w:pStyle w:val="11"/>
              <w:ind w:firstLineChars="0" w:firstLine="0"/>
              <w:rPr>
                <w:sz w:val="21"/>
                <w:szCs w:val="21"/>
              </w:rPr>
            </w:pPr>
            <w:r>
              <w:rPr>
                <w:sz w:val="21"/>
                <w:szCs w:val="21"/>
              </w:rPr>
              <w:t xml:space="preserve">Illumina </w:t>
            </w:r>
            <w:proofErr w:type="spellStart"/>
            <w:r>
              <w:rPr>
                <w:sz w:val="21"/>
                <w:szCs w:val="21"/>
              </w:rPr>
              <w:t>HiSeq</w:t>
            </w:r>
            <w:proofErr w:type="spellEnd"/>
            <w:r>
              <w:rPr>
                <w:sz w:val="21"/>
                <w:szCs w:val="21"/>
              </w:rPr>
              <w:t xml:space="preserve"> 2500</w:t>
            </w:r>
          </w:p>
        </w:tc>
      </w:tr>
      <w:tr w:rsidR="002072D9" w14:paraId="32330B41" w14:textId="77777777">
        <w:tc>
          <w:tcPr>
            <w:tcW w:w="1838" w:type="dxa"/>
          </w:tcPr>
          <w:p w14:paraId="06F0DB79" w14:textId="77777777" w:rsidR="002072D9" w:rsidRDefault="00000000">
            <w:pPr>
              <w:pStyle w:val="11"/>
              <w:ind w:firstLineChars="0" w:firstLine="0"/>
              <w:rPr>
                <w:sz w:val="21"/>
                <w:szCs w:val="21"/>
              </w:rPr>
            </w:pPr>
            <w:r>
              <w:rPr>
                <w:sz w:val="21"/>
                <w:szCs w:val="21"/>
              </w:rPr>
              <w:t>SRR16905161</w:t>
            </w:r>
          </w:p>
        </w:tc>
        <w:tc>
          <w:tcPr>
            <w:tcW w:w="1559" w:type="dxa"/>
          </w:tcPr>
          <w:p w14:paraId="61207032" w14:textId="77777777" w:rsidR="002072D9" w:rsidRDefault="00000000">
            <w:pPr>
              <w:pStyle w:val="11"/>
              <w:ind w:firstLineChars="0" w:firstLine="0"/>
              <w:jc w:val="right"/>
              <w:rPr>
                <w:sz w:val="21"/>
                <w:szCs w:val="21"/>
              </w:rPr>
            </w:pPr>
            <w:r>
              <w:rPr>
                <w:sz w:val="21"/>
                <w:szCs w:val="21"/>
              </w:rPr>
              <w:t>15,046,618</w:t>
            </w:r>
          </w:p>
        </w:tc>
        <w:tc>
          <w:tcPr>
            <w:tcW w:w="851" w:type="dxa"/>
          </w:tcPr>
          <w:p w14:paraId="347D13B1" w14:textId="77777777" w:rsidR="002072D9" w:rsidRDefault="00000000">
            <w:pPr>
              <w:pStyle w:val="11"/>
              <w:ind w:firstLineChars="0" w:firstLine="0"/>
              <w:jc w:val="right"/>
              <w:rPr>
                <w:sz w:val="21"/>
                <w:szCs w:val="21"/>
              </w:rPr>
            </w:pPr>
            <w:r>
              <w:rPr>
                <w:sz w:val="21"/>
                <w:szCs w:val="21"/>
              </w:rPr>
              <w:t>151</w:t>
            </w:r>
          </w:p>
        </w:tc>
        <w:tc>
          <w:tcPr>
            <w:tcW w:w="1134" w:type="dxa"/>
          </w:tcPr>
          <w:p w14:paraId="3D694BDC" w14:textId="77777777" w:rsidR="002072D9" w:rsidRDefault="00000000">
            <w:pPr>
              <w:pStyle w:val="11"/>
              <w:ind w:firstLineChars="0" w:firstLine="0"/>
              <w:jc w:val="right"/>
              <w:rPr>
                <w:sz w:val="21"/>
                <w:szCs w:val="21"/>
              </w:rPr>
            </w:pPr>
            <w:r>
              <w:rPr>
                <w:sz w:val="21"/>
                <w:szCs w:val="21"/>
              </w:rPr>
              <w:t>23X</w:t>
            </w:r>
          </w:p>
        </w:tc>
        <w:tc>
          <w:tcPr>
            <w:tcW w:w="2375" w:type="dxa"/>
          </w:tcPr>
          <w:p w14:paraId="0B90199B" w14:textId="77777777" w:rsidR="002072D9" w:rsidRDefault="00000000">
            <w:pPr>
              <w:pStyle w:val="11"/>
              <w:ind w:firstLineChars="0" w:firstLine="0"/>
              <w:rPr>
                <w:sz w:val="21"/>
                <w:szCs w:val="21"/>
              </w:rPr>
            </w:pPr>
            <w:r>
              <w:rPr>
                <w:sz w:val="21"/>
                <w:szCs w:val="21"/>
              </w:rPr>
              <w:t xml:space="preserve">Illumina </w:t>
            </w:r>
            <w:proofErr w:type="spellStart"/>
            <w:r>
              <w:rPr>
                <w:sz w:val="21"/>
                <w:szCs w:val="21"/>
              </w:rPr>
              <w:t>HiSeq</w:t>
            </w:r>
            <w:proofErr w:type="spellEnd"/>
            <w:r>
              <w:rPr>
                <w:sz w:val="21"/>
                <w:szCs w:val="21"/>
              </w:rPr>
              <w:t xml:space="preserve"> 4000</w:t>
            </w:r>
          </w:p>
        </w:tc>
      </w:tr>
      <w:tr w:rsidR="002072D9" w14:paraId="7E400FBB" w14:textId="77777777">
        <w:tc>
          <w:tcPr>
            <w:tcW w:w="1838" w:type="dxa"/>
          </w:tcPr>
          <w:p w14:paraId="6B437C13" w14:textId="77777777" w:rsidR="002072D9" w:rsidRDefault="00000000">
            <w:pPr>
              <w:pStyle w:val="11"/>
              <w:ind w:firstLineChars="0" w:firstLine="0"/>
              <w:rPr>
                <w:sz w:val="21"/>
                <w:szCs w:val="21"/>
              </w:rPr>
            </w:pPr>
            <w:r>
              <w:rPr>
                <w:sz w:val="21"/>
                <w:szCs w:val="21"/>
              </w:rPr>
              <w:t>SRR13537343</w:t>
            </w:r>
          </w:p>
        </w:tc>
        <w:tc>
          <w:tcPr>
            <w:tcW w:w="1559" w:type="dxa"/>
          </w:tcPr>
          <w:p w14:paraId="16FBDF57" w14:textId="77777777" w:rsidR="002072D9" w:rsidRDefault="00000000">
            <w:pPr>
              <w:pStyle w:val="11"/>
              <w:ind w:firstLineChars="0" w:firstLine="0"/>
              <w:jc w:val="right"/>
              <w:rPr>
                <w:sz w:val="21"/>
                <w:szCs w:val="21"/>
              </w:rPr>
            </w:pPr>
            <w:r>
              <w:rPr>
                <w:sz w:val="21"/>
                <w:szCs w:val="21"/>
              </w:rPr>
              <w:t>201,583,321</w:t>
            </w:r>
          </w:p>
        </w:tc>
        <w:tc>
          <w:tcPr>
            <w:tcW w:w="851" w:type="dxa"/>
          </w:tcPr>
          <w:p w14:paraId="57B3B896" w14:textId="77777777" w:rsidR="002072D9" w:rsidRDefault="00000000">
            <w:pPr>
              <w:pStyle w:val="11"/>
              <w:ind w:firstLineChars="0" w:firstLine="0"/>
              <w:jc w:val="right"/>
              <w:rPr>
                <w:sz w:val="21"/>
                <w:szCs w:val="21"/>
              </w:rPr>
            </w:pPr>
            <w:r>
              <w:rPr>
                <w:sz w:val="21"/>
                <w:szCs w:val="21"/>
              </w:rPr>
              <w:t>125</w:t>
            </w:r>
          </w:p>
        </w:tc>
        <w:tc>
          <w:tcPr>
            <w:tcW w:w="1134" w:type="dxa"/>
          </w:tcPr>
          <w:p w14:paraId="24BD443C" w14:textId="77777777" w:rsidR="002072D9" w:rsidRDefault="00000000">
            <w:pPr>
              <w:pStyle w:val="11"/>
              <w:ind w:firstLineChars="0" w:firstLine="0"/>
              <w:jc w:val="right"/>
              <w:rPr>
                <w:sz w:val="21"/>
                <w:szCs w:val="21"/>
              </w:rPr>
            </w:pPr>
            <w:r>
              <w:rPr>
                <w:sz w:val="21"/>
                <w:szCs w:val="21"/>
              </w:rPr>
              <w:t>24X</w:t>
            </w:r>
          </w:p>
        </w:tc>
        <w:tc>
          <w:tcPr>
            <w:tcW w:w="2375" w:type="dxa"/>
          </w:tcPr>
          <w:p w14:paraId="0BEF814D" w14:textId="77777777" w:rsidR="002072D9" w:rsidRDefault="00000000">
            <w:pPr>
              <w:pStyle w:val="11"/>
              <w:ind w:firstLineChars="0" w:firstLine="0"/>
              <w:rPr>
                <w:sz w:val="21"/>
                <w:szCs w:val="21"/>
              </w:rPr>
            </w:pPr>
            <w:r>
              <w:rPr>
                <w:sz w:val="21"/>
                <w:szCs w:val="21"/>
              </w:rPr>
              <w:t xml:space="preserve">Illumina </w:t>
            </w:r>
            <w:proofErr w:type="spellStart"/>
            <w:r>
              <w:rPr>
                <w:sz w:val="21"/>
                <w:szCs w:val="21"/>
              </w:rPr>
              <w:t>HiSeq</w:t>
            </w:r>
            <w:proofErr w:type="spellEnd"/>
            <w:r>
              <w:rPr>
                <w:sz w:val="21"/>
                <w:szCs w:val="21"/>
              </w:rPr>
              <w:t xml:space="preserve"> 2500</w:t>
            </w:r>
          </w:p>
        </w:tc>
      </w:tr>
      <w:tr w:rsidR="002072D9" w14:paraId="40A7DEF6" w14:textId="77777777">
        <w:tc>
          <w:tcPr>
            <w:tcW w:w="1838" w:type="dxa"/>
          </w:tcPr>
          <w:p w14:paraId="7AA871F1" w14:textId="77777777" w:rsidR="002072D9" w:rsidRDefault="00000000">
            <w:pPr>
              <w:pStyle w:val="11"/>
              <w:ind w:firstLineChars="0" w:firstLine="0"/>
              <w:rPr>
                <w:sz w:val="21"/>
                <w:szCs w:val="21"/>
              </w:rPr>
            </w:pPr>
            <w:r>
              <w:rPr>
                <w:sz w:val="21"/>
                <w:szCs w:val="21"/>
              </w:rPr>
              <w:t>ERP001775</w:t>
            </w:r>
          </w:p>
        </w:tc>
        <w:tc>
          <w:tcPr>
            <w:tcW w:w="1559" w:type="dxa"/>
          </w:tcPr>
          <w:p w14:paraId="2B2811E1" w14:textId="77777777" w:rsidR="002072D9" w:rsidRDefault="00000000">
            <w:pPr>
              <w:pStyle w:val="11"/>
              <w:ind w:firstLineChars="0" w:firstLine="0"/>
              <w:jc w:val="right"/>
              <w:rPr>
                <w:sz w:val="21"/>
                <w:szCs w:val="21"/>
              </w:rPr>
            </w:pPr>
            <w:r>
              <w:rPr>
                <w:sz w:val="21"/>
                <w:szCs w:val="21"/>
              </w:rPr>
              <w:t>863,941,088</w:t>
            </w:r>
          </w:p>
        </w:tc>
        <w:tc>
          <w:tcPr>
            <w:tcW w:w="851" w:type="dxa"/>
          </w:tcPr>
          <w:p w14:paraId="3B42AACC" w14:textId="77777777" w:rsidR="002072D9" w:rsidRDefault="00000000">
            <w:pPr>
              <w:pStyle w:val="11"/>
              <w:ind w:firstLineChars="0" w:firstLine="0"/>
              <w:jc w:val="right"/>
              <w:rPr>
                <w:sz w:val="21"/>
                <w:szCs w:val="21"/>
              </w:rPr>
            </w:pPr>
            <w:r>
              <w:rPr>
                <w:sz w:val="21"/>
                <w:szCs w:val="21"/>
              </w:rPr>
              <w:t>101</w:t>
            </w:r>
          </w:p>
        </w:tc>
        <w:tc>
          <w:tcPr>
            <w:tcW w:w="1134" w:type="dxa"/>
          </w:tcPr>
          <w:p w14:paraId="079F2795" w14:textId="77777777" w:rsidR="002072D9" w:rsidRDefault="00000000">
            <w:pPr>
              <w:pStyle w:val="11"/>
              <w:ind w:firstLineChars="0" w:firstLine="0"/>
              <w:jc w:val="right"/>
              <w:rPr>
                <w:sz w:val="21"/>
                <w:szCs w:val="21"/>
              </w:rPr>
            </w:pPr>
            <w:r>
              <w:rPr>
                <w:sz w:val="21"/>
                <w:szCs w:val="21"/>
              </w:rPr>
              <w:t>28X</w:t>
            </w:r>
          </w:p>
        </w:tc>
        <w:tc>
          <w:tcPr>
            <w:tcW w:w="2375" w:type="dxa"/>
          </w:tcPr>
          <w:p w14:paraId="7FBE3FF0" w14:textId="77777777" w:rsidR="002072D9" w:rsidRDefault="00000000">
            <w:pPr>
              <w:pStyle w:val="11"/>
              <w:ind w:firstLineChars="0" w:firstLine="0"/>
              <w:rPr>
                <w:sz w:val="21"/>
                <w:szCs w:val="21"/>
              </w:rPr>
            </w:pPr>
            <w:r>
              <w:rPr>
                <w:sz w:val="21"/>
                <w:szCs w:val="21"/>
              </w:rPr>
              <w:t xml:space="preserve">Illumina </w:t>
            </w:r>
            <w:proofErr w:type="spellStart"/>
            <w:r>
              <w:rPr>
                <w:sz w:val="21"/>
                <w:szCs w:val="21"/>
              </w:rPr>
              <w:t>HiSeq</w:t>
            </w:r>
            <w:proofErr w:type="spellEnd"/>
            <w:r>
              <w:rPr>
                <w:sz w:val="21"/>
                <w:szCs w:val="21"/>
              </w:rPr>
              <w:t xml:space="preserve"> 2000</w:t>
            </w:r>
          </w:p>
        </w:tc>
      </w:tr>
      <w:tr w:rsidR="002072D9" w14:paraId="15FF61DF" w14:textId="77777777">
        <w:tc>
          <w:tcPr>
            <w:tcW w:w="1838" w:type="dxa"/>
          </w:tcPr>
          <w:p w14:paraId="0321581D" w14:textId="77777777" w:rsidR="002072D9" w:rsidRDefault="00000000">
            <w:pPr>
              <w:pStyle w:val="11"/>
              <w:ind w:firstLineChars="0" w:firstLine="0"/>
              <w:rPr>
                <w:sz w:val="21"/>
                <w:szCs w:val="21"/>
              </w:rPr>
            </w:pPr>
            <w:r>
              <w:rPr>
                <w:sz w:val="21"/>
                <w:szCs w:val="21"/>
              </w:rPr>
              <w:t>ERR194146</w:t>
            </w:r>
          </w:p>
        </w:tc>
        <w:tc>
          <w:tcPr>
            <w:tcW w:w="1559" w:type="dxa"/>
          </w:tcPr>
          <w:p w14:paraId="313E14B9" w14:textId="77777777" w:rsidR="002072D9" w:rsidRDefault="00000000">
            <w:pPr>
              <w:pStyle w:val="11"/>
              <w:ind w:firstLineChars="0" w:firstLine="0"/>
              <w:jc w:val="right"/>
              <w:rPr>
                <w:sz w:val="21"/>
                <w:szCs w:val="21"/>
              </w:rPr>
            </w:pPr>
            <w:r>
              <w:rPr>
                <w:sz w:val="21"/>
                <w:szCs w:val="21"/>
              </w:rPr>
              <w:t>813,180,578</w:t>
            </w:r>
          </w:p>
        </w:tc>
        <w:tc>
          <w:tcPr>
            <w:tcW w:w="851" w:type="dxa"/>
          </w:tcPr>
          <w:p w14:paraId="35ADBBED" w14:textId="77777777" w:rsidR="002072D9" w:rsidRDefault="00000000">
            <w:pPr>
              <w:pStyle w:val="11"/>
              <w:ind w:firstLineChars="0" w:firstLine="0"/>
              <w:jc w:val="right"/>
              <w:rPr>
                <w:sz w:val="21"/>
                <w:szCs w:val="21"/>
              </w:rPr>
            </w:pPr>
            <w:r>
              <w:rPr>
                <w:sz w:val="21"/>
                <w:szCs w:val="21"/>
              </w:rPr>
              <w:t>101</w:t>
            </w:r>
          </w:p>
        </w:tc>
        <w:tc>
          <w:tcPr>
            <w:tcW w:w="1134" w:type="dxa"/>
          </w:tcPr>
          <w:p w14:paraId="650F3ED9" w14:textId="77777777" w:rsidR="002072D9" w:rsidRDefault="00000000">
            <w:pPr>
              <w:pStyle w:val="11"/>
              <w:ind w:firstLineChars="0" w:firstLine="0"/>
              <w:jc w:val="right"/>
              <w:rPr>
                <w:sz w:val="21"/>
                <w:szCs w:val="21"/>
              </w:rPr>
            </w:pPr>
            <w:r>
              <w:rPr>
                <w:sz w:val="21"/>
                <w:szCs w:val="21"/>
              </w:rPr>
              <w:t>27X</w:t>
            </w:r>
          </w:p>
        </w:tc>
        <w:tc>
          <w:tcPr>
            <w:tcW w:w="2375" w:type="dxa"/>
          </w:tcPr>
          <w:p w14:paraId="14EAFD2D" w14:textId="77777777" w:rsidR="002072D9" w:rsidRDefault="00000000">
            <w:pPr>
              <w:pStyle w:val="11"/>
              <w:ind w:firstLineChars="0" w:firstLine="0"/>
              <w:rPr>
                <w:sz w:val="21"/>
                <w:szCs w:val="21"/>
              </w:rPr>
            </w:pPr>
            <w:r>
              <w:rPr>
                <w:sz w:val="21"/>
                <w:szCs w:val="21"/>
              </w:rPr>
              <w:t xml:space="preserve">Illumina </w:t>
            </w:r>
            <w:proofErr w:type="spellStart"/>
            <w:r>
              <w:rPr>
                <w:sz w:val="21"/>
                <w:szCs w:val="21"/>
              </w:rPr>
              <w:t>HiSeq</w:t>
            </w:r>
            <w:proofErr w:type="spellEnd"/>
            <w:r>
              <w:rPr>
                <w:sz w:val="21"/>
                <w:szCs w:val="21"/>
              </w:rPr>
              <w:t xml:space="preserve"> 2000</w:t>
            </w:r>
          </w:p>
        </w:tc>
      </w:tr>
      <w:tr w:rsidR="002072D9" w14:paraId="6C935B39" w14:textId="77777777">
        <w:tc>
          <w:tcPr>
            <w:tcW w:w="1838" w:type="dxa"/>
          </w:tcPr>
          <w:p w14:paraId="015A562C" w14:textId="77777777" w:rsidR="002072D9" w:rsidRDefault="00000000">
            <w:pPr>
              <w:pStyle w:val="11"/>
              <w:ind w:firstLineChars="0" w:firstLine="0"/>
              <w:rPr>
                <w:sz w:val="21"/>
                <w:szCs w:val="21"/>
              </w:rPr>
            </w:pPr>
            <w:r>
              <w:rPr>
                <w:sz w:val="21"/>
                <w:szCs w:val="21"/>
              </w:rPr>
              <w:t>ERR194161</w:t>
            </w:r>
          </w:p>
        </w:tc>
        <w:tc>
          <w:tcPr>
            <w:tcW w:w="1559" w:type="dxa"/>
          </w:tcPr>
          <w:p w14:paraId="01A88545" w14:textId="77777777" w:rsidR="002072D9" w:rsidRDefault="00000000">
            <w:pPr>
              <w:pStyle w:val="11"/>
              <w:ind w:firstLineChars="0" w:firstLine="0"/>
              <w:jc w:val="right"/>
              <w:rPr>
                <w:sz w:val="21"/>
                <w:szCs w:val="21"/>
              </w:rPr>
            </w:pPr>
            <w:r>
              <w:rPr>
                <w:sz w:val="21"/>
                <w:szCs w:val="21"/>
              </w:rPr>
              <w:t>843,454,257</w:t>
            </w:r>
          </w:p>
        </w:tc>
        <w:tc>
          <w:tcPr>
            <w:tcW w:w="851" w:type="dxa"/>
          </w:tcPr>
          <w:p w14:paraId="390D4CC8" w14:textId="77777777" w:rsidR="002072D9" w:rsidRDefault="00000000">
            <w:pPr>
              <w:pStyle w:val="11"/>
              <w:ind w:firstLineChars="0" w:firstLine="0"/>
              <w:jc w:val="right"/>
              <w:rPr>
                <w:sz w:val="21"/>
                <w:szCs w:val="21"/>
              </w:rPr>
            </w:pPr>
            <w:r>
              <w:rPr>
                <w:sz w:val="21"/>
                <w:szCs w:val="21"/>
              </w:rPr>
              <w:t>101</w:t>
            </w:r>
          </w:p>
        </w:tc>
        <w:tc>
          <w:tcPr>
            <w:tcW w:w="1134" w:type="dxa"/>
          </w:tcPr>
          <w:p w14:paraId="4E477A25" w14:textId="77777777" w:rsidR="002072D9" w:rsidRDefault="00000000">
            <w:pPr>
              <w:pStyle w:val="11"/>
              <w:ind w:firstLineChars="0" w:firstLine="0"/>
              <w:jc w:val="right"/>
              <w:rPr>
                <w:sz w:val="21"/>
                <w:szCs w:val="21"/>
              </w:rPr>
            </w:pPr>
            <w:r>
              <w:rPr>
                <w:sz w:val="21"/>
                <w:szCs w:val="21"/>
              </w:rPr>
              <w:t>28X</w:t>
            </w:r>
          </w:p>
        </w:tc>
        <w:tc>
          <w:tcPr>
            <w:tcW w:w="2375" w:type="dxa"/>
          </w:tcPr>
          <w:p w14:paraId="2725B4BC" w14:textId="77777777" w:rsidR="002072D9" w:rsidRDefault="00000000">
            <w:pPr>
              <w:pStyle w:val="11"/>
              <w:ind w:firstLineChars="0" w:firstLine="0"/>
              <w:rPr>
                <w:sz w:val="21"/>
                <w:szCs w:val="21"/>
              </w:rPr>
            </w:pPr>
            <w:r>
              <w:rPr>
                <w:sz w:val="21"/>
                <w:szCs w:val="21"/>
              </w:rPr>
              <w:t xml:space="preserve">Illumina </w:t>
            </w:r>
            <w:proofErr w:type="spellStart"/>
            <w:r>
              <w:rPr>
                <w:sz w:val="21"/>
                <w:szCs w:val="21"/>
              </w:rPr>
              <w:t>HiSeq</w:t>
            </w:r>
            <w:proofErr w:type="spellEnd"/>
            <w:r>
              <w:rPr>
                <w:sz w:val="21"/>
                <w:szCs w:val="21"/>
              </w:rPr>
              <w:t xml:space="preserve"> 2000</w:t>
            </w:r>
          </w:p>
        </w:tc>
      </w:tr>
      <w:tr w:rsidR="002072D9" w14:paraId="716F9E92" w14:textId="77777777">
        <w:tc>
          <w:tcPr>
            <w:tcW w:w="1838" w:type="dxa"/>
          </w:tcPr>
          <w:p w14:paraId="6C1F8C1F" w14:textId="77777777" w:rsidR="002072D9" w:rsidRDefault="00000000">
            <w:pPr>
              <w:pStyle w:val="11"/>
              <w:ind w:firstLineChars="0" w:firstLine="0"/>
              <w:rPr>
                <w:sz w:val="21"/>
                <w:szCs w:val="21"/>
              </w:rPr>
            </w:pPr>
            <w:r>
              <w:rPr>
                <w:sz w:val="21"/>
                <w:szCs w:val="21"/>
              </w:rPr>
              <w:t>ERR3239279</w:t>
            </w:r>
          </w:p>
        </w:tc>
        <w:tc>
          <w:tcPr>
            <w:tcW w:w="1559" w:type="dxa"/>
          </w:tcPr>
          <w:p w14:paraId="114F6931" w14:textId="77777777" w:rsidR="002072D9" w:rsidRDefault="00000000">
            <w:pPr>
              <w:pStyle w:val="11"/>
              <w:ind w:firstLineChars="0" w:firstLine="0"/>
              <w:jc w:val="right"/>
              <w:rPr>
                <w:sz w:val="21"/>
                <w:szCs w:val="21"/>
              </w:rPr>
            </w:pPr>
            <w:r>
              <w:rPr>
                <w:sz w:val="21"/>
                <w:szCs w:val="21"/>
              </w:rPr>
              <w:t>420,210,145</w:t>
            </w:r>
          </w:p>
        </w:tc>
        <w:tc>
          <w:tcPr>
            <w:tcW w:w="851" w:type="dxa"/>
          </w:tcPr>
          <w:p w14:paraId="2E832DE1" w14:textId="77777777" w:rsidR="002072D9" w:rsidRDefault="00000000">
            <w:pPr>
              <w:pStyle w:val="11"/>
              <w:ind w:firstLineChars="0" w:firstLine="0"/>
              <w:jc w:val="right"/>
              <w:rPr>
                <w:sz w:val="21"/>
                <w:szCs w:val="21"/>
              </w:rPr>
            </w:pPr>
            <w:r>
              <w:rPr>
                <w:sz w:val="21"/>
                <w:szCs w:val="21"/>
              </w:rPr>
              <w:t>150</w:t>
            </w:r>
          </w:p>
        </w:tc>
        <w:tc>
          <w:tcPr>
            <w:tcW w:w="1134" w:type="dxa"/>
          </w:tcPr>
          <w:p w14:paraId="7983E99A" w14:textId="77777777" w:rsidR="002072D9" w:rsidRDefault="00000000">
            <w:pPr>
              <w:pStyle w:val="11"/>
              <w:ind w:firstLineChars="0" w:firstLine="0"/>
              <w:jc w:val="right"/>
              <w:rPr>
                <w:sz w:val="21"/>
                <w:szCs w:val="21"/>
              </w:rPr>
            </w:pPr>
            <w:r>
              <w:rPr>
                <w:sz w:val="21"/>
                <w:szCs w:val="21"/>
              </w:rPr>
              <w:t>21X</w:t>
            </w:r>
          </w:p>
        </w:tc>
        <w:tc>
          <w:tcPr>
            <w:tcW w:w="2375" w:type="dxa"/>
          </w:tcPr>
          <w:p w14:paraId="54A5A31E" w14:textId="77777777" w:rsidR="002072D9" w:rsidRDefault="00000000">
            <w:pPr>
              <w:pStyle w:val="11"/>
              <w:ind w:firstLineChars="0" w:firstLine="0"/>
              <w:rPr>
                <w:sz w:val="21"/>
                <w:szCs w:val="21"/>
              </w:rPr>
            </w:pPr>
            <w:r>
              <w:rPr>
                <w:sz w:val="21"/>
                <w:szCs w:val="21"/>
              </w:rPr>
              <w:t xml:space="preserve">Illumina </w:t>
            </w:r>
            <w:proofErr w:type="spellStart"/>
            <w:r>
              <w:rPr>
                <w:sz w:val="21"/>
                <w:szCs w:val="21"/>
              </w:rPr>
              <w:t>NovaSeq</w:t>
            </w:r>
            <w:proofErr w:type="spellEnd"/>
            <w:r>
              <w:rPr>
                <w:sz w:val="21"/>
                <w:szCs w:val="21"/>
              </w:rPr>
              <w:t xml:space="preserve"> 6000</w:t>
            </w:r>
          </w:p>
        </w:tc>
      </w:tr>
      <w:tr w:rsidR="002072D9" w14:paraId="3C4C1411" w14:textId="77777777">
        <w:tc>
          <w:tcPr>
            <w:tcW w:w="1838" w:type="dxa"/>
          </w:tcPr>
          <w:p w14:paraId="62233DB9" w14:textId="77777777" w:rsidR="002072D9" w:rsidRDefault="00000000">
            <w:pPr>
              <w:pStyle w:val="11"/>
              <w:ind w:firstLineChars="0" w:firstLine="0"/>
              <w:rPr>
                <w:sz w:val="21"/>
                <w:szCs w:val="21"/>
              </w:rPr>
            </w:pPr>
            <w:r>
              <w:rPr>
                <w:sz w:val="21"/>
                <w:szCs w:val="21"/>
              </w:rPr>
              <w:t>SRR10965089</w:t>
            </w:r>
          </w:p>
        </w:tc>
        <w:tc>
          <w:tcPr>
            <w:tcW w:w="1559" w:type="dxa"/>
          </w:tcPr>
          <w:p w14:paraId="7D03D79E" w14:textId="77777777" w:rsidR="002072D9" w:rsidRDefault="00000000">
            <w:pPr>
              <w:pStyle w:val="11"/>
              <w:ind w:firstLineChars="0" w:firstLine="0"/>
              <w:jc w:val="right"/>
              <w:rPr>
                <w:sz w:val="21"/>
                <w:szCs w:val="21"/>
              </w:rPr>
            </w:pPr>
            <w:r>
              <w:rPr>
                <w:sz w:val="21"/>
                <w:szCs w:val="21"/>
              </w:rPr>
              <w:t>376,183,716</w:t>
            </w:r>
          </w:p>
        </w:tc>
        <w:tc>
          <w:tcPr>
            <w:tcW w:w="851" w:type="dxa"/>
          </w:tcPr>
          <w:p w14:paraId="1773BA71" w14:textId="77777777" w:rsidR="002072D9" w:rsidRDefault="00000000">
            <w:pPr>
              <w:pStyle w:val="11"/>
              <w:ind w:firstLineChars="0" w:firstLine="0"/>
              <w:jc w:val="right"/>
              <w:rPr>
                <w:sz w:val="21"/>
                <w:szCs w:val="21"/>
              </w:rPr>
            </w:pPr>
            <w:r>
              <w:rPr>
                <w:sz w:val="21"/>
                <w:szCs w:val="21"/>
              </w:rPr>
              <w:t>150</w:t>
            </w:r>
          </w:p>
        </w:tc>
        <w:tc>
          <w:tcPr>
            <w:tcW w:w="1134" w:type="dxa"/>
          </w:tcPr>
          <w:p w14:paraId="4DC44636" w14:textId="77777777" w:rsidR="002072D9" w:rsidRDefault="00000000">
            <w:pPr>
              <w:pStyle w:val="11"/>
              <w:ind w:firstLineChars="0" w:firstLine="0"/>
              <w:jc w:val="right"/>
              <w:rPr>
                <w:sz w:val="21"/>
                <w:szCs w:val="21"/>
              </w:rPr>
            </w:pPr>
            <w:r>
              <w:rPr>
                <w:sz w:val="21"/>
                <w:szCs w:val="21"/>
              </w:rPr>
              <w:t>19X</w:t>
            </w:r>
          </w:p>
        </w:tc>
        <w:tc>
          <w:tcPr>
            <w:tcW w:w="2375" w:type="dxa"/>
          </w:tcPr>
          <w:p w14:paraId="7DC65231" w14:textId="77777777" w:rsidR="002072D9" w:rsidRDefault="00000000">
            <w:pPr>
              <w:pStyle w:val="11"/>
              <w:ind w:firstLineChars="0" w:firstLine="0"/>
              <w:rPr>
                <w:sz w:val="21"/>
                <w:szCs w:val="21"/>
              </w:rPr>
            </w:pPr>
            <w:r>
              <w:rPr>
                <w:sz w:val="21"/>
                <w:szCs w:val="21"/>
              </w:rPr>
              <w:t>BGISEQ-500</w:t>
            </w:r>
          </w:p>
        </w:tc>
      </w:tr>
    </w:tbl>
    <w:p w14:paraId="4DAAAA2A" w14:textId="77777777" w:rsidR="002072D9" w:rsidRDefault="002072D9">
      <w:pPr>
        <w:pStyle w:val="11"/>
        <w:ind w:firstLineChars="0" w:firstLine="0"/>
      </w:pPr>
    </w:p>
    <w:p w14:paraId="274EECDE" w14:textId="77777777" w:rsidR="002072D9" w:rsidRDefault="002072D9">
      <w:pPr>
        <w:pStyle w:val="11"/>
        <w:ind w:firstLineChars="0" w:firstLine="0"/>
      </w:pPr>
    </w:p>
    <w:p w14:paraId="19E1D1CC" w14:textId="77777777" w:rsidR="002072D9" w:rsidRDefault="00000000">
      <w:pPr>
        <w:pStyle w:val="1"/>
      </w:pPr>
      <w:r>
        <w:rPr>
          <w:rFonts w:hint="eastAsia"/>
        </w:rPr>
        <w:t>C</w:t>
      </w:r>
      <w:r>
        <w:t>ommands</w:t>
      </w:r>
    </w:p>
    <w:p w14:paraId="073A4E16" w14:textId="77777777" w:rsidR="002072D9" w:rsidRDefault="00000000">
      <w:pPr>
        <w:rPr>
          <w:b/>
          <w:bCs/>
        </w:rPr>
      </w:pPr>
      <w:r>
        <w:rPr>
          <w:rFonts w:hint="eastAsia"/>
          <w:b/>
          <w:bCs/>
        </w:rPr>
        <w:t>C</w:t>
      </w:r>
      <w:r>
        <w:rPr>
          <w:b/>
          <w:bCs/>
        </w:rPr>
        <w:t>ompression and decompression</w:t>
      </w:r>
    </w:p>
    <w:p w14:paraId="62D266B3" w14:textId="77777777" w:rsidR="002072D9" w:rsidRDefault="00000000">
      <w:pPr>
        <w:pStyle w:val="11"/>
        <w:spacing w:beforeLines="50" w:before="156"/>
        <w:ind w:firstLineChars="0" w:firstLine="0"/>
      </w:pPr>
      <w:r>
        <w:rPr>
          <w:rFonts w:hint="eastAsia"/>
        </w:rPr>
        <w:t>S</w:t>
      </w:r>
      <w:r>
        <w:t>PRING (</w:t>
      </w:r>
      <w:hyperlink r:id="rId21" w:history="1">
        <w:r>
          <w:rPr>
            <w:rStyle w:val="aa"/>
          </w:rPr>
          <w:t>https://github.com/shubhamchandak94/SPRING</w:t>
        </w:r>
      </w:hyperlink>
      <w:r>
        <w:t>)</w:t>
      </w:r>
    </w:p>
    <w:p w14:paraId="3CBAD085" w14:textId="77777777" w:rsidR="002072D9" w:rsidRDefault="00000000">
      <w:pPr>
        <w:pStyle w:val="11"/>
        <w:ind w:firstLineChars="0" w:firstLine="420"/>
        <w:rPr>
          <w:sz w:val="22"/>
          <w:szCs w:val="18"/>
        </w:rPr>
      </w:pPr>
      <w:r>
        <w:rPr>
          <w:sz w:val="22"/>
          <w:szCs w:val="18"/>
        </w:rPr>
        <w:t>spring -c -t16 --no-ids --no-quality -r -</w:t>
      </w:r>
      <w:proofErr w:type="spellStart"/>
      <w:r>
        <w:rPr>
          <w:sz w:val="22"/>
          <w:szCs w:val="18"/>
        </w:rPr>
        <w:t>i</w:t>
      </w:r>
      <w:proofErr w:type="spellEnd"/>
      <w:r>
        <w:rPr>
          <w:sz w:val="22"/>
          <w:szCs w:val="18"/>
        </w:rPr>
        <w:t xml:space="preserve"> </w:t>
      </w:r>
      <w:proofErr w:type="spellStart"/>
      <w:proofErr w:type="gramStart"/>
      <w:r>
        <w:rPr>
          <w:sz w:val="22"/>
          <w:szCs w:val="18"/>
        </w:rPr>
        <w:t>in.fq</w:t>
      </w:r>
      <w:proofErr w:type="spellEnd"/>
      <w:proofErr w:type="gramEnd"/>
      <w:r>
        <w:rPr>
          <w:sz w:val="22"/>
          <w:szCs w:val="18"/>
        </w:rPr>
        <w:t xml:space="preserve"> -o </w:t>
      </w:r>
      <w:proofErr w:type="spellStart"/>
      <w:r>
        <w:rPr>
          <w:sz w:val="22"/>
          <w:szCs w:val="18"/>
        </w:rPr>
        <w:t>out.spring</w:t>
      </w:r>
      <w:proofErr w:type="spellEnd"/>
    </w:p>
    <w:p w14:paraId="65DE62F1" w14:textId="77777777" w:rsidR="002072D9" w:rsidRDefault="00000000">
      <w:pPr>
        <w:pStyle w:val="11"/>
        <w:ind w:firstLineChars="0" w:firstLine="420"/>
        <w:rPr>
          <w:sz w:val="22"/>
          <w:szCs w:val="18"/>
        </w:rPr>
      </w:pPr>
      <w:r>
        <w:rPr>
          <w:sz w:val="22"/>
          <w:szCs w:val="18"/>
        </w:rPr>
        <w:t>spring -d -</w:t>
      </w:r>
      <w:proofErr w:type="spellStart"/>
      <w:r>
        <w:rPr>
          <w:sz w:val="22"/>
          <w:szCs w:val="18"/>
        </w:rPr>
        <w:t>i</w:t>
      </w:r>
      <w:proofErr w:type="spellEnd"/>
      <w:r>
        <w:rPr>
          <w:sz w:val="22"/>
          <w:szCs w:val="18"/>
        </w:rPr>
        <w:t xml:space="preserve"> </w:t>
      </w:r>
      <w:proofErr w:type="spellStart"/>
      <w:proofErr w:type="gramStart"/>
      <w:r>
        <w:rPr>
          <w:sz w:val="22"/>
          <w:szCs w:val="18"/>
        </w:rPr>
        <w:t>out.spring</w:t>
      </w:r>
      <w:proofErr w:type="spellEnd"/>
      <w:proofErr w:type="gramEnd"/>
      <w:r>
        <w:rPr>
          <w:sz w:val="22"/>
          <w:szCs w:val="18"/>
        </w:rPr>
        <w:t xml:space="preserve"> -o </w:t>
      </w:r>
      <w:proofErr w:type="spellStart"/>
      <w:r>
        <w:rPr>
          <w:sz w:val="22"/>
          <w:szCs w:val="18"/>
        </w:rPr>
        <w:t>spring.reads</w:t>
      </w:r>
      <w:proofErr w:type="spellEnd"/>
    </w:p>
    <w:p w14:paraId="1F86B595" w14:textId="77777777" w:rsidR="002072D9" w:rsidRDefault="00000000">
      <w:pPr>
        <w:pStyle w:val="11"/>
        <w:spacing w:beforeLines="50" w:before="156"/>
        <w:ind w:firstLineChars="0" w:firstLine="0"/>
      </w:pPr>
      <w:r>
        <w:rPr>
          <w:rFonts w:hint="eastAsia"/>
        </w:rPr>
        <w:t>M</w:t>
      </w:r>
      <w:r>
        <w:t>inicom (</w:t>
      </w:r>
      <w:hyperlink r:id="rId22" w:history="1">
        <w:r>
          <w:rPr>
            <w:rStyle w:val="aa"/>
          </w:rPr>
          <w:t>https://github.com/yuansliu/minicom</w:t>
        </w:r>
      </w:hyperlink>
      <w:r>
        <w:t>)</w:t>
      </w:r>
    </w:p>
    <w:p w14:paraId="0DF0DC8A" w14:textId="77777777" w:rsidR="002072D9" w:rsidRDefault="00000000">
      <w:pPr>
        <w:pStyle w:val="11"/>
        <w:ind w:firstLineChars="0" w:firstLine="0"/>
        <w:rPr>
          <w:sz w:val="22"/>
          <w:szCs w:val="18"/>
        </w:rPr>
      </w:pPr>
      <w:r>
        <w:tab/>
      </w:r>
      <w:r>
        <w:rPr>
          <w:sz w:val="22"/>
          <w:szCs w:val="18"/>
        </w:rPr>
        <w:t xml:space="preserve">minicom -r </w:t>
      </w:r>
      <w:proofErr w:type="spellStart"/>
      <w:proofErr w:type="gramStart"/>
      <w:r>
        <w:rPr>
          <w:sz w:val="22"/>
          <w:szCs w:val="18"/>
        </w:rPr>
        <w:t>in.fq</w:t>
      </w:r>
      <w:proofErr w:type="spellEnd"/>
      <w:proofErr w:type="gramEnd"/>
      <w:r>
        <w:rPr>
          <w:sz w:val="22"/>
          <w:szCs w:val="18"/>
        </w:rPr>
        <w:t xml:space="preserve"> -t16</w:t>
      </w:r>
    </w:p>
    <w:p w14:paraId="6C495194" w14:textId="77777777" w:rsidR="002072D9" w:rsidRDefault="00000000">
      <w:pPr>
        <w:pStyle w:val="11"/>
        <w:ind w:firstLineChars="0" w:firstLine="0"/>
        <w:rPr>
          <w:sz w:val="22"/>
          <w:szCs w:val="18"/>
        </w:rPr>
      </w:pPr>
      <w:r>
        <w:rPr>
          <w:sz w:val="22"/>
          <w:szCs w:val="18"/>
        </w:rPr>
        <w:tab/>
        <w:t xml:space="preserve">minicom -d </w:t>
      </w:r>
      <w:proofErr w:type="spellStart"/>
      <w:r>
        <w:rPr>
          <w:sz w:val="22"/>
          <w:szCs w:val="18"/>
        </w:rPr>
        <w:t>in_</w:t>
      </w:r>
      <w:proofErr w:type="gramStart"/>
      <w:r>
        <w:rPr>
          <w:sz w:val="22"/>
          <w:szCs w:val="18"/>
        </w:rPr>
        <w:t>comp.minicom</w:t>
      </w:r>
      <w:proofErr w:type="spellEnd"/>
      <w:proofErr w:type="gramEnd"/>
    </w:p>
    <w:p w14:paraId="53CB847D" w14:textId="77777777" w:rsidR="002072D9" w:rsidRDefault="00000000">
      <w:pPr>
        <w:pStyle w:val="11"/>
        <w:spacing w:beforeLines="50" w:before="156"/>
        <w:ind w:firstLineChars="0" w:firstLine="0"/>
      </w:pPr>
      <w:r>
        <w:t>PgRC (</w:t>
      </w:r>
      <w:hyperlink r:id="rId23" w:history="1">
        <w:r>
          <w:rPr>
            <w:rStyle w:val="aa"/>
          </w:rPr>
          <w:t>https://github.com/kowallus/PgRC</w:t>
        </w:r>
      </w:hyperlink>
      <w:r>
        <w:t>)</w:t>
      </w:r>
    </w:p>
    <w:p w14:paraId="41A694A3" w14:textId="77777777" w:rsidR="002072D9" w:rsidRDefault="00000000">
      <w:pPr>
        <w:pStyle w:val="11"/>
        <w:ind w:firstLineChars="0" w:firstLine="0"/>
        <w:rPr>
          <w:sz w:val="22"/>
          <w:szCs w:val="18"/>
        </w:rPr>
      </w:pPr>
      <w:r>
        <w:tab/>
      </w:r>
      <w:proofErr w:type="spellStart"/>
      <w:r>
        <w:rPr>
          <w:sz w:val="22"/>
          <w:szCs w:val="18"/>
        </w:rPr>
        <w:t>pgrc</w:t>
      </w:r>
      <w:proofErr w:type="spellEnd"/>
      <w:r>
        <w:rPr>
          <w:sz w:val="22"/>
          <w:szCs w:val="18"/>
        </w:rPr>
        <w:t xml:space="preserve"> -t16 -</w:t>
      </w:r>
      <w:proofErr w:type="spellStart"/>
      <w:r>
        <w:rPr>
          <w:sz w:val="22"/>
          <w:szCs w:val="18"/>
        </w:rPr>
        <w:t>i</w:t>
      </w:r>
      <w:proofErr w:type="spellEnd"/>
      <w:r>
        <w:rPr>
          <w:sz w:val="22"/>
          <w:szCs w:val="18"/>
        </w:rPr>
        <w:t xml:space="preserve"> </w:t>
      </w:r>
      <w:proofErr w:type="spellStart"/>
      <w:proofErr w:type="gramStart"/>
      <w:r>
        <w:rPr>
          <w:sz w:val="22"/>
          <w:szCs w:val="18"/>
        </w:rPr>
        <w:t>in.fq</w:t>
      </w:r>
      <w:proofErr w:type="spellEnd"/>
      <w:proofErr w:type="gramEnd"/>
      <w:r>
        <w:rPr>
          <w:sz w:val="22"/>
          <w:szCs w:val="18"/>
        </w:rPr>
        <w:t xml:space="preserve"> </w:t>
      </w:r>
      <w:proofErr w:type="spellStart"/>
      <w:r>
        <w:rPr>
          <w:sz w:val="22"/>
          <w:szCs w:val="18"/>
        </w:rPr>
        <w:t>out.pgrc</w:t>
      </w:r>
      <w:proofErr w:type="spellEnd"/>
    </w:p>
    <w:p w14:paraId="2EA11A44" w14:textId="77777777" w:rsidR="002072D9" w:rsidRDefault="00000000">
      <w:pPr>
        <w:pStyle w:val="11"/>
        <w:ind w:firstLineChars="0" w:firstLine="0"/>
        <w:rPr>
          <w:sz w:val="22"/>
          <w:szCs w:val="18"/>
        </w:rPr>
      </w:pPr>
      <w:r>
        <w:rPr>
          <w:sz w:val="22"/>
          <w:szCs w:val="18"/>
        </w:rPr>
        <w:tab/>
      </w:r>
      <w:proofErr w:type="spellStart"/>
      <w:r>
        <w:rPr>
          <w:sz w:val="22"/>
          <w:szCs w:val="18"/>
        </w:rPr>
        <w:t>pgrc</w:t>
      </w:r>
      <w:proofErr w:type="spellEnd"/>
      <w:r>
        <w:rPr>
          <w:sz w:val="22"/>
          <w:szCs w:val="18"/>
        </w:rPr>
        <w:t xml:space="preserve"> -d </w:t>
      </w:r>
      <w:proofErr w:type="spellStart"/>
      <w:proofErr w:type="gramStart"/>
      <w:r>
        <w:rPr>
          <w:sz w:val="22"/>
          <w:szCs w:val="18"/>
        </w:rPr>
        <w:t>out.pgrc</w:t>
      </w:r>
      <w:proofErr w:type="spellEnd"/>
      <w:proofErr w:type="gramEnd"/>
    </w:p>
    <w:p w14:paraId="75796F80" w14:textId="77777777" w:rsidR="002072D9" w:rsidRDefault="002072D9">
      <w:pPr>
        <w:pStyle w:val="11"/>
        <w:ind w:firstLineChars="0" w:firstLine="0"/>
      </w:pPr>
    </w:p>
    <w:p w14:paraId="4EB788AC" w14:textId="77777777" w:rsidR="002072D9" w:rsidRDefault="00000000">
      <w:pPr>
        <w:pStyle w:val="11"/>
        <w:ind w:firstLineChars="0" w:firstLine="0"/>
        <w:rPr>
          <w:b/>
          <w:bCs/>
        </w:rPr>
      </w:pPr>
      <w:r>
        <w:rPr>
          <w:b/>
          <w:bCs/>
        </w:rPr>
        <w:t>FM-</w:t>
      </w:r>
      <w:r>
        <w:rPr>
          <w:rFonts w:hint="eastAsia"/>
          <w:b/>
          <w:bCs/>
        </w:rPr>
        <w:t>I</w:t>
      </w:r>
      <w:r>
        <w:rPr>
          <w:b/>
          <w:bCs/>
        </w:rPr>
        <w:t xml:space="preserve">ndex building </w:t>
      </w:r>
      <w:r>
        <w:t>(</w:t>
      </w:r>
      <w:hyperlink r:id="rId24" w:history="1">
        <w:r>
          <w:rPr>
            <w:rStyle w:val="aa"/>
          </w:rPr>
          <w:t>https://github.com/lh3/bwa</w:t>
        </w:r>
      </w:hyperlink>
      <w:r>
        <w:t>)</w:t>
      </w:r>
    </w:p>
    <w:p w14:paraId="7202FC08" w14:textId="77777777" w:rsidR="002072D9" w:rsidRDefault="00000000">
      <w:pPr>
        <w:pStyle w:val="11"/>
        <w:ind w:firstLineChars="0" w:firstLine="420"/>
        <w:rPr>
          <w:sz w:val="22"/>
          <w:szCs w:val="18"/>
        </w:rPr>
      </w:pPr>
      <w:r>
        <w:rPr>
          <w:sz w:val="22"/>
          <w:szCs w:val="18"/>
        </w:rPr>
        <w:t xml:space="preserve">bwa index –p ref </w:t>
      </w:r>
      <w:proofErr w:type="spellStart"/>
      <w:proofErr w:type="gramStart"/>
      <w:r>
        <w:rPr>
          <w:sz w:val="22"/>
          <w:szCs w:val="18"/>
        </w:rPr>
        <w:t>ref.fa</w:t>
      </w:r>
      <w:proofErr w:type="spellEnd"/>
      <w:proofErr w:type="gramEnd"/>
    </w:p>
    <w:p w14:paraId="778BBF08" w14:textId="77777777" w:rsidR="002072D9" w:rsidRDefault="002072D9">
      <w:pPr>
        <w:pStyle w:val="11"/>
        <w:ind w:firstLineChars="0" w:firstLine="0"/>
      </w:pPr>
    </w:p>
    <w:p w14:paraId="472C871F" w14:textId="77777777" w:rsidR="002072D9" w:rsidRDefault="00000000">
      <w:pPr>
        <w:pStyle w:val="11"/>
        <w:ind w:firstLineChars="0" w:firstLine="0"/>
      </w:pPr>
      <w:r>
        <w:rPr>
          <w:b/>
          <w:bCs/>
        </w:rPr>
        <w:t xml:space="preserve">Alignment </w:t>
      </w:r>
      <w:r>
        <w:t>(</w:t>
      </w:r>
      <w:hyperlink r:id="rId25" w:history="1">
        <w:r>
          <w:rPr>
            <w:rStyle w:val="aa"/>
          </w:rPr>
          <w:t>https://github.com/i-xiaohu/CompSeed</w:t>
        </w:r>
      </w:hyperlink>
      <w:r>
        <w:t>)</w:t>
      </w:r>
    </w:p>
    <w:p w14:paraId="12489BC9" w14:textId="77777777" w:rsidR="002072D9" w:rsidRDefault="00000000">
      <w:pPr>
        <w:pStyle w:val="11"/>
        <w:ind w:left="420" w:firstLineChars="0" w:firstLine="0"/>
        <w:rPr>
          <w:sz w:val="22"/>
          <w:szCs w:val="18"/>
        </w:rPr>
      </w:pPr>
      <w:r>
        <w:rPr>
          <w:sz w:val="22"/>
          <w:szCs w:val="18"/>
        </w:rPr>
        <w:t xml:space="preserve">CompSeed -t16 ref </w:t>
      </w:r>
      <w:proofErr w:type="spellStart"/>
      <w:proofErr w:type="gramStart"/>
      <w:r>
        <w:rPr>
          <w:sz w:val="22"/>
          <w:szCs w:val="18"/>
        </w:rPr>
        <w:t>input.reads</w:t>
      </w:r>
      <w:proofErr w:type="spellEnd"/>
      <w:proofErr w:type="gramEnd"/>
    </w:p>
    <w:p w14:paraId="068D3A9A" w14:textId="77777777" w:rsidR="002072D9" w:rsidRDefault="00000000">
      <w:pPr>
        <w:pStyle w:val="11"/>
        <w:ind w:left="420" w:firstLineChars="0" w:firstLine="0"/>
        <w:rPr>
          <w:sz w:val="22"/>
          <w:szCs w:val="18"/>
        </w:rPr>
      </w:pPr>
      <w:proofErr w:type="spellStart"/>
      <w:r>
        <w:rPr>
          <w:sz w:val="22"/>
          <w:szCs w:val="18"/>
        </w:rPr>
        <w:t>bwamem</w:t>
      </w:r>
      <w:proofErr w:type="spellEnd"/>
      <w:r>
        <w:rPr>
          <w:sz w:val="22"/>
          <w:szCs w:val="18"/>
        </w:rPr>
        <w:t xml:space="preserve"> -t16 ref </w:t>
      </w:r>
      <w:proofErr w:type="spellStart"/>
      <w:proofErr w:type="gramStart"/>
      <w:r>
        <w:rPr>
          <w:sz w:val="22"/>
          <w:szCs w:val="18"/>
        </w:rPr>
        <w:t>input.reads</w:t>
      </w:r>
      <w:proofErr w:type="spellEnd"/>
      <w:proofErr w:type="gramEnd"/>
    </w:p>
    <w:p w14:paraId="730DCB7B" w14:textId="77777777" w:rsidR="002072D9" w:rsidRDefault="00000000">
      <w:pPr>
        <w:pStyle w:val="11"/>
        <w:ind w:firstLineChars="0" w:firstLine="0"/>
      </w:pPr>
      <w:r>
        <w:rPr>
          <w:rFonts w:hint="eastAsia"/>
        </w:rPr>
        <w:t>N</w:t>
      </w:r>
      <w:r>
        <w:t xml:space="preserve">ote: </w:t>
      </w:r>
      <w:proofErr w:type="spellStart"/>
      <w:r>
        <w:t>bwamem</w:t>
      </w:r>
      <w:proofErr w:type="spellEnd"/>
      <w:r>
        <w:t xml:space="preserve"> in our repository comes from bwa release v0.7.17 with time trackers inserted to profile seeding and extension time.</w:t>
      </w:r>
    </w:p>
    <w:p w14:paraId="73442DF5" w14:textId="77777777" w:rsidR="002072D9" w:rsidRDefault="002072D9">
      <w:pPr>
        <w:pStyle w:val="11"/>
        <w:ind w:firstLineChars="0" w:firstLine="0"/>
      </w:pPr>
    </w:p>
    <w:p w14:paraId="19A40F03" w14:textId="77777777" w:rsidR="002072D9" w:rsidRDefault="00000000">
      <w:pPr>
        <w:pStyle w:val="11"/>
        <w:ind w:firstLineChars="0" w:firstLine="0"/>
      </w:pPr>
      <w:r>
        <w:rPr>
          <w:rFonts w:hint="eastAsia"/>
        </w:rPr>
        <w:t xml:space="preserve"> </w:t>
      </w:r>
    </w:p>
    <w:p w14:paraId="45E09512" w14:textId="77777777" w:rsidR="002072D9" w:rsidRDefault="002072D9">
      <w:pPr>
        <w:pStyle w:val="11"/>
        <w:ind w:firstLineChars="0" w:firstLine="0"/>
      </w:pPr>
    </w:p>
    <w:p w14:paraId="53C3A91B" w14:textId="77777777" w:rsidR="002072D9" w:rsidRDefault="002072D9">
      <w:pPr>
        <w:pStyle w:val="11"/>
        <w:ind w:firstLineChars="0" w:firstLine="0"/>
      </w:pPr>
    </w:p>
    <w:p w14:paraId="143B5B49" w14:textId="77777777" w:rsidR="002072D9" w:rsidRDefault="002072D9">
      <w:pPr>
        <w:pStyle w:val="11"/>
        <w:ind w:firstLineChars="0" w:firstLine="0"/>
      </w:pPr>
    </w:p>
    <w:p w14:paraId="4429B744" w14:textId="77777777" w:rsidR="002072D9" w:rsidRDefault="002072D9">
      <w:pPr>
        <w:pStyle w:val="11"/>
        <w:ind w:firstLineChars="0" w:firstLine="0"/>
      </w:pPr>
    </w:p>
    <w:p w14:paraId="0F688AF1" w14:textId="77777777" w:rsidR="002072D9" w:rsidRDefault="00000000">
      <w:pPr>
        <w:pStyle w:val="1"/>
      </w:pPr>
      <w:r>
        <w:lastRenderedPageBreak/>
        <w:t>Additional results</w:t>
      </w:r>
    </w:p>
    <w:p w14:paraId="38A6EDDB" w14:textId="77777777" w:rsidR="002072D9" w:rsidRDefault="00000000">
      <w:r>
        <w:t xml:space="preserve">The compression ratio and compression resource consumptions for reads are listed in Table S4 and S5, respectively. SPRING and PgRC demonstrate their practicality with much higher compression ratio for reads and acceptable time/RAM consumption in comparison with general-purpose tool </w:t>
      </w:r>
      <w:proofErr w:type="spellStart"/>
      <w:r>
        <w:t>gzip</w:t>
      </w:r>
      <w:proofErr w:type="spellEnd"/>
      <w:r>
        <w:t xml:space="preserve">, while Minicom has an overly high memory consumption. All compression tools were run with 16 threads, </w:t>
      </w:r>
      <w:proofErr w:type="spellStart"/>
      <w:r>
        <w:t>pigz</w:t>
      </w:r>
      <w:proofErr w:type="spellEnd"/>
      <w:r>
        <w:t xml:space="preserve"> was used to enable multi-threading of </w:t>
      </w:r>
      <w:proofErr w:type="spellStart"/>
      <w:r>
        <w:t>gzip</w:t>
      </w:r>
      <w:proofErr w:type="spellEnd"/>
      <w:r>
        <w:t>, and CPU time was recorded.</w:t>
      </w:r>
    </w:p>
    <w:p w14:paraId="76FFCE23" w14:textId="77777777" w:rsidR="002072D9" w:rsidRDefault="002072D9"/>
    <w:p w14:paraId="4E93FDEA" w14:textId="77777777" w:rsidR="002072D9" w:rsidRDefault="00000000">
      <w:pPr>
        <w:spacing w:afterLines="50" w:after="156"/>
        <w:rPr>
          <w:rFonts w:eastAsiaTheme="minorEastAsia" w:cs="Times New Roman"/>
          <w:color w:val="000000"/>
          <w:szCs w:val="24"/>
          <w:shd w:val="clear" w:color="auto" w:fill="FFFFFF"/>
        </w:rPr>
      </w:pPr>
      <w:r>
        <w:rPr>
          <w:rFonts w:eastAsiaTheme="minorEastAsia" w:cs="Times New Roman" w:hint="eastAsia"/>
          <w:color w:val="000000"/>
          <w:szCs w:val="24"/>
          <w:shd w:val="clear" w:color="auto" w:fill="FFFFFF"/>
        </w:rPr>
        <w:t>T</w:t>
      </w:r>
      <w:r>
        <w:rPr>
          <w:rFonts w:eastAsiaTheme="minorEastAsia" w:cs="Times New Roman"/>
          <w:color w:val="000000"/>
          <w:szCs w:val="24"/>
          <w:shd w:val="clear" w:color="auto" w:fill="FFFFFF"/>
        </w:rPr>
        <w:t>able S4. Compression size for reads.</w:t>
      </w:r>
    </w:p>
    <w:tbl>
      <w:tblPr>
        <w:tblStyle w:val="a8"/>
        <w:tblW w:w="0" w:type="auto"/>
        <w:tblLook w:val="04A0" w:firstRow="1" w:lastRow="0" w:firstColumn="1" w:lastColumn="0" w:noHBand="0" w:noVBand="1"/>
      </w:tblPr>
      <w:tblGrid>
        <w:gridCol w:w="1454"/>
        <w:gridCol w:w="1346"/>
        <w:gridCol w:w="1424"/>
        <w:gridCol w:w="1432"/>
        <w:gridCol w:w="1342"/>
        <w:gridCol w:w="1298"/>
      </w:tblGrid>
      <w:tr w:rsidR="002072D9" w14:paraId="133E0A72" w14:textId="77777777">
        <w:tc>
          <w:tcPr>
            <w:tcW w:w="1244" w:type="dxa"/>
          </w:tcPr>
          <w:p w14:paraId="1E80D4C0"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Dataset</w:t>
            </w:r>
          </w:p>
        </w:tc>
        <w:tc>
          <w:tcPr>
            <w:tcW w:w="1391" w:type="dxa"/>
            <w:vAlign w:val="center"/>
          </w:tcPr>
          <w:p w14:paraId="4F6E7BF4"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Reads</w:t>
            </w:r>
          </w:p>
        </w:tc>
        <w:tc>
          <w:tcPr>
            <w:tcW w:w="1458" w:type="dxa"/>
            <w:vAlign w:val="center"/>
          </w:tcPr>
          <w:p w14:paraId="5C960DF0"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SPRING</w:t>
            </w:r>
          </w:p>
        </w:tc>
        <w:tc>
          <w:tcPr>
            <w:tcW w:w="1465" w:type="dxa"/>
            <w:vAlign w:val="center"/>
          </w:tcPr>
          <w:p w14:paraId="03A1A947"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Minicom</w:t>
            </w:r>
          </w:p>
        </w:tc>
        <w:tc>
          <w:tcPr>
            <w:tcW w:w="1388" w:type="dxa"/>
            <w:vAlign w:val="center"/>
          </w:tcPr>
          <w:p w14:paraId="6BE7AA49"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PgRC</w:t>
            </w:r>
          </w:p>
        </w:tc>
        <w:tc>
          <w:tcPr>
            <w:tcW w:w="1350" w:type="dxa"/>
            <w:vAlign w:val="center"/>
          </w:tcPr>
          <w:p w14:paraId="317C93C7" w14:textId="77777777" w:rsidR="002072D9" w:rsidRDefault="00000000">
            <w:pPr>
              <w:jc w:val="right"/>
              <w:rPr>
                <w:rFonts w:eastAsiaTheme="minorEastAsia" w:cs="Times New Roman"/>
                <w:color w:val="000000"/>
                <w:sz w:val="21"/>
                <w:szCs w:val="21"/>
                <w:shd w:val="clear" w:color="auto" w:fill="FFFFFF"/>
              </w:rPr>
            </w:pPr>
            <w:proofErr w:type="spellStart"/>
            <w:r>
              <w:rPr>
                <w:rFonts w:eastAsiaTheme="minorEastAsia" w:cs="Times New Roman"/>
                <w:color w:val="000000"/>
                <w:sz w:val="21"/>
                <w:szCs w:val="21"/>
                <w:shd w:val="clear" w:color="auto" w:fill="FFFFFF"/>
              </w:rPr>
              <w:t>gzip</w:t>
            </w:r>
            <w:proofErr w:type="spellEnd"/>
          </w:p>
        </w:tc>
      </w:tr>
      <w:tr w:rsidR="002072D9" w14:paraId="15DAA1DC" w14:textId="77777777">
        <w:tc>
          <w:tcPr>
            <w:tcW w:w="1244" w:type="dxa"/>
            <w:vAlign w:val="center"/>
          </w:tcPr>
          <w:p w14:paraId="4E236006"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SRR1562082</w:t>
            </w:r>
          </w:p>
        </w:tc>
        <w:tc>
          <w:tcPr>
            <w:tcW w:w="1391" w:type="dxa"/>
            <w:vAlign w:val="center"/>
          </w:tcPr>
          <w:p w14:paraId="3E27B141"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594 MB</w:t>
            </w:r>
          </w:p>
        </w:tc>
        <w:tc>
          <w:tcPr>
            <w:tcW w:w="1458" w:type="dxa"/>
            <w:vAlign w:val="center"/>
          </w:tcPr>
          <w:p w14:paraId="13C7D3BF"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6 MB</w:t>
            </w:r>
          </w:p>
        </w:tc>
        <w:tc>
          <w:tcPr>
            <w:tcW w:w="1465" w:type="dxa"/>
            <w:vAlign w:val="center"/>
          </w:tcPr>
          <w:p w14:paraId="741304A6"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7 MB</w:t>
            </w:r>
          </w:p>
        </w:tc>
        <w:tc>
          <w:tcPr>
            <w:tcW w:w="1388" w:type="dxa"/>
            <w:vAlign w:val="center"/>
          </w:tcPr>
          <w:p w14:paraId="18A65256"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5 MB</w:t>
            </w:r>
          </w:p>
        </w:tc>
        <w:tc>
          <w:tcPr>
            <w:tcW w:w="1350" w:type="dxa"/>
            <w:vAlign w:val="center"/>
          </w:tcPr>
          <w:p w14:paraId="3FB174CD"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76 MB</w:t>
            </w:r>
          </w:p>
        </w:tc>
      </w:tr>
      <w:tr w:rsidR="002072D9" w14:paraId="12B8BA2B" w14:textId="77777777">
        <w:tc>
          <w:tcPr>
            <w:tcW w:w="1244" w:type="dxa"/>
            <w:vAlign w:val="center"/>
          </w:tcPr>
          <w:p w14:paraId="7F803009"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SRR16905161</w:t>
            </w:r>
          </w:p>
        </w:tc>
        <w:tc>
          <w:tcPr>
            <w:tcW w:w="1391" w:type="dxa"/>
            <w:vAlign w:val="center"/>
          </w:tcPr>
          <w:p w14:paraId="73BFD588"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2.3 GB</w:t>
            </w:r>
          </w:p>
        </w:tc>
        <w:tc>
          <w:tcPr>
            <w:tcW w:w="1458" w:type="dxa"/>
            <w:vAlign w:val="center"/>
          </w:tcPr>
          <w:p w14:paraId="216FC3CF"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77 MB</w:t>
            </w:r>
          </w:p>
        </w:tc>
        <w:tc>
          <w:tcPr>
            <w:tcW w:w="1465" w:type="dxa"/>
            <w:vAlign w:val="center"/>
          </w:tcPr>
          <w:p w14:paraId="57B7AA59"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82 MB</w:t>
            </w:r>
          </w:p>
        </w:tc>
        <w:tc>
          <w:tcPr>
            <w:tcW w:w="1388" w:type="dxa"/>
            <w:vAlign w:val="center"/>
          </w:tcPr>
          <w:p w14:paraId="3C0F037B"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57 MB</w:t>
            </w:r>
          </w:p>
        </w:tc>
        <w:tc>
          <w:tcPr>
            <w:tcW w:w="1350" w:type="dxa"/>
            <w:vAlign w:val="center"/>
          </w:tcPr>
          <w:p w14:paraId="270555C9"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641 MB</w:t>
            </w:r>
          </w:p>
        </w:tc>
      </w:tr>
      <w:tr w:rsidR="002072D9" w14:paraId="116E35FC" w14:textId="77777777">
        <w:tc>
          <w:tcPr>
            <w:tcW w:w="1244" w:type="dxa"/>
            <w:vAlign w:val="center"/>
          </w:tcPr>
          <w:p w14:paraId="53CAB54C"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SRR13537343</w:t>
            </w:r>
          </w:p>
        </w:tc>
        <w:tc>
          <w:tcPr>
            <w:tcW w:w="1391" w:type="dxa"/>
            <w:vAlign w:val="center"/>
          </w:tcPr>
          <w:p w14:paraId="229A0EDC"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25.4 GB</w:t>
            </w:r>
          </w:p>
        </w:tc>
        <w:tc>
          <w:tcPr>
            <w:tcW w:w="1458" w:type="dxa"/>
            <w:vAlign w:val="center"/>
          </w:tcPr>
          <w:p w14:paraId="0B38D721"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590 MB</w:t>
            </w:r>
          </w:p>
        </w:tc>
        <w:tc>
          <w:tcPr>
            <w:tcW w:w="1465" w:type="dxa"/>
            <w:vAlign w:val="center"/>
          </w:tcPr>
          <w:p w14:paraId="1EA1D239"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784 MB</w:t>
            </w:r>
          </w:p>
        </w:tc>
        <w:tc>
          <w:tcPr>
            <w:tcW w:w="1388" w:type="dxa"/>
            <w:vAlign w:val="center"/>
          </w:tcPr>
          <w:p w14:paraId="410AA841"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546 MB</w:t>
            </w:r>
          </w:p>
        </w:tc>
        <w:tc>
          <w:tcPr>
            <w:tcW w:w="1350" w:type="dxa"/>
            <w:vAlign w:val="center"/>
          </w:tcPr>
          <w:p w14:paraId="50E58D65"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7.5 GB</w:t>
            </w:r>
          </w:p>
        </w:tc>
      </w:tr>
      <w:tr w:rsidR="002072D9" w14:paraId="18DD971A" w14:textId="77777777">
        <w:tc>
          <w:tcPr>
            <w:tcW w:w="1244" w:type="dxa"/>
            <w:vAlign w:val="center"/>
          </w:tcPr>
          <w:p w14:paraId="4C19B34D"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ERP001775</w:t>
            </w:r>
          </w:p>
        </w:tc>
        <w:tc>
          <w:tcPr>
            <w:tcW w:w="1391" w:type="dxa"/>
            <w:vAlign w:val="center"/>
          </w:tcPr>
          <w:p w14:paraId="11007801"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88.1 GB</w:t>
            </w:r>
          </w:p>
        </w:tc>
        <w:tc>
          <w:tcPr>
            <w:tcW w:w="1458" w:type="dxa"/>
            <w:vAlign w:val="center"/>
          </w:tcPr>
          <w:p w14:paraId="5A086879"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7 GB</w:t>
            </w:r>
          </w:p>
        </w:tc>
        <w:tc>
          <w:tcPr>
            <w:tcW w:w="1465" w:type="dxa"/>
            <w:vAlign w:val="center"/>
          </w:tcPr>
          <w:p w14:paraId="0F9CC6F2"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2.4 GB</w:t>
            </w:r>
          </w:p>
        </w:tc>
        <w:tc>
          <w:tcPr>
            <w:tcW w:w="1388" w:type="dxa"/>
            <w:vAlign w:val="center"/>
          </w:tcPr>
          <w:p w14:paraId="0C88F55A"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5 GB</w:t>
            </w:r>
          </w:p>
        </w:tc>
        <w:tc>
          <w:tcPr>
            <w:tcW w:w="1350" w:type="dxa"/>
            <w:vAlign w:val="center"/>
          </w:tcPr>
          <w:p w14:paraId="7D394373"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26.1 GB</w:t>
            </w:r>
          </w:p>
        </w:tc>
      </w:tr>
      <w:tr w:rsidR="002072D9" w14:paraId="0B8337F3" w14:textId="77777777">
        <w:tc>
          <w:tcPr>
            <w:tcW w:w="1244" w:type="dxa"/>
            <w:vAlign w:val="center"/>
          </w:tcPr>
          <w:p w14:paraId="07FA91E5"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ERR194146</w:t>
            </w:r>
          </w:p>
        </w:tc>
        <w:tc>
          <w:tcPr>
            <w:tcW w:w="1391" w:type="dxa"/>
            <w:vAlign w:val="center"/>
          </w:tcPr>
          <w:p w14:paraId="32BBC2AD"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82.9 GB</w:t>
            </w:r>
          </w:p>
        </w:tc>
        <w:tc>
          <w:tcPr>
            <w:tcW w:w="1458" w:type="dxa"/>
            <w:vAlign w:val="center"/>
          </w:tcPr>
          <w:p w14:paraId="6828416F"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2.3 GB</w:t>
            </w:r>
          </w:p>
        </w:tc>
        <w:tc>
          <w:tcPr>
            <w:tcW w:w="1465" w:type="dxa"/>
            <w:vAlign w:val="center"/>
          </w:tcPr>
          <w:p w14:paraId="6B633050"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2.4 GB</w:t>
            </w:r>
          </w:p>
        </w:tc>
        <w:tc>
          <w:tcPr>
            <w:tcW w:w="1388" w:type="dxa"/>
            <w:vAlign w:val="center"/>
          </w:tcPr>
          <w:p w14:paraId="574169F8"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5 GB</w:t>
            </w:r>
          </w:p>
        </w:tc>
        <w:tc>
          <w:tcPr>
            <w:tcW w:w="1350" w:type="dxa"/>
            <w:vAlign w:val="center"/>
          </w:tcPr>
          <w:p w14:paraId="038B2125"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6.6 GB</w:t>
            </w:r>
          </w:p>
        </w:tc>
      </w:tr>
      <w:tr w:rsidR="002072D9" w14:paraId="5975AFA1" w14:textId="77777777">
        <w:tc>
          <w:tcPr>
            <w:tcW w:w="1244" w:type="dxa"/>
            <w:vAlign w:val="center"/>
          </w:tcPr>
          <w:p w14:paraId="44061EE6"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ERR194161</w:t>
            </w:r>
          </w:p>
        </w:tc>
        <w:tc>
          <w:tcPr>
            <w:tcW w:w="1391" w:type="dxa"/>
            <w:vAlign w:val="center"/>
          </w:tcPr>
          <w:p w14:paraId="39DC2B2E"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86.0 GB</w:t>
            </w:r>
          </w:p>
        </w:tc>
        <w:tc>
          <w:tcPr>
            <w:tcW w:w="1458" w:type="dxa"/>
            <w:vAlign w:val="center"/>
          </w:tcPr>
          <w:p w14:paraId="4E716471"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2.2 GB</w:t>
            </w:r>
          </w:p>
        </w:tc>
        <w:tc>
          <w:tcPr>
            <w:tcW w:w="1465" w:type="dxa"/>
            <w:vAlign w:val="center"/>
          </w:tcPr>
          <w:p w14:paraId="6F272FFE"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2.3 GB</w:t>
            </w:r>
          </w:p>
        </w:tc>
        <w:tc>
          <w:tcPr>
            <w:tcW w:w="1388" w:type="dxa"/>
            <w:vAlign w:val="center"/>
          </w:tcPr>
          <w:p w14:paraId="4D692785"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5 GB</w:t>
            </w:r>
          </w:p>
        </w:tc>
        <w:tc>
          <w:tcPr>
            <w:tcW w:w="1350" w:type="dxa"/>
            <w:vAlign w:val="center"/>
          </w:tcPr>
          <w:p w14:paraId="561E0A15"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6.7 GB</w:t>
            </w:r>
          </w:p>
        </w:tc>
      </w:tr>
      <w:tr w:rsidR="002072D9" w14:paraId="5BFD1EB7" w14:textId="77777777">
        <w:tc>
          <w:tcPr>
            <w:tcW w:w="1244" w:type="dxa"/>
            <w:vAlign w:val="center"/>
          </w:tcPr>
          <w:p w14:paraId="12DF91D3"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ERR3239279</w:t>
            </w:r>
          </w:p>
        </w:tc>
        <w:tc>
          <w:tcPr>
            <w:tcW w:w="1391" w:type="dxa"/>
            <w:vAlign w:val="center"/>
          </w:tcPr>
          <w:p w14:paraId="25EA196E"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63.5 GB</w:t>
            </w:r>
          </w:p>
        </w:tc>
        <w:tc>
          <w:tcPr>
            <w:tcW w:w="1458" w:type="dxa"/>
            <w:vAlign w:val="center"/>
          </w:tcPr>
          <w:p w14:paraId="20DE5945"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5 GB</w:t>
            </w:r>
          </w:p>
        </w:tc>
        <w:tc>
          <w:tcPr>
            <w:tcW w:w="1465" w:type="dxa"/>
            <w:vAlign w:val="center"/>
          </w:tcPr>
          <w:p w14:paraId="0D136A69"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9 GB</w:t>
            </w:r>
          </w:p>
        </w:tc>
        <w:tc>
          <w:tcPr>
            <w:tcW w:w="1388" w:type="dxa"/>
            <w:vAlign w:val="center"/>
          </w:tcPr>
          <w:p w14:paraId="3CE5F66B"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2 GB</w:t>
            </w:r>
          </w:p>
        </w:tc>
        <w:tc>
          <w:tcPr>
            <w:tcW w:w="1350" w:type="dxa"/>
            <w:vAlign w:val="center"/>
          </w:tcPr>
          <w:p w14:paraId="5D2B2A28"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4.4 GB</w:t>
            </w:r>
          </w:p>
        </w:tc>
      </w:tr>
      <w:tr w:rsidR="002072D9" w14:paraId="6F8235E2" w14:textId="77777777">
        <w:tc>
          <w:tcPr>
            <w:tcW w:w="1244" w:type="dxa"/>
            <w:vAlign w:val="center"/>
          </w:tcPr>
          <w:p w14:paraId="189038AF"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SRR10965089</w:t>
            </w:r>
          </w:p>
        </w:tc>
        <w:tc>
          <w:tcPr>
            <w:tcW w:w="1391" w:type="dxa"/>
            <w:vAlign w:val="center"/>
          </w:tcPr>
          <w:p w14:paraId="6FDB621F"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56.8 GB</w:t>
            </w:r>
          </w:p>
        </w:tc>
        <w:tc>
          <w:tcPr>
            <w:tcW w:w="1458" w:type="dxa"/>
            <w:vAlign w:val="center"/>
          </w:tcPr>
          <w:p w14:paraId="4E502337"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7 GB</w:t>
            </w:r>
          </w:p>
        </w:tc>
        <w:tc>
          <w:tcPr>
            <w:tcW w:w="1465" w:type="dxa"/>
            <w:vAlign w:val="center"/>
          </w:tcPr>
          <w:p w14:paraId="7363DACE"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2.2 GB</w:t>
            </w:r>
          </w:p>
        </w:tc>
        <w:tc>
          <w:tcPr>
            <w:tcW w:w="1388" w:type="dxa"/>
            <w:vAlign w:val="center"/>
          </w:tcPr>
          <w:p w14:paraId="58CE0B45"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6 GB</w:t>
            </w:r>
          </w:p>
        </w:tc>
        <w:tc>
          <w:tcPr>
            <w:tcW w:w="1350" w:type="dxa"/>
            <w:vAlign w:val="center"/>
          </w:tcPr>
          <w:p w14:paraId="73932869"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6.7 GB</w:t>
            </w:r>
          </w:p>
        </w:tc>
      </w:tr>
    </w:tbl>
    <w:p w14:paraId="715A151C" w14:textId="77777777" w:rsidR="002072D9" w:rsidRDefault="002072D9">
      <w:pPr>
        <w:pStyle w:val="11"/>
        <w:ind w:firstLineChars="0" w:firstLine="0"/>
      </w:pPr>
    </w:p>
    <w:p w14:paraId="27E8D6AC" w14:textId="77777777" w:rsidR="002072D9" w:rsidRDefault="00000000">
      <w:pPr>
        <w:spacing w:afterLines="50" w:after="156"/>
        <w:rPr>
          <w:rFonts w:eastAsiaTheme="minorEastAsia" w:cs="Times New Roman"/>
          <w:color w:val="000000"/>
          <w:szCs w:val="24"/>
          <w:shd w:val="clear" w:color="auto" w:fill="FFFFFF"/>
        </w:rPr>
      </w:pPr>
      <w:r>
        <w:rPr>
          <w:rFonts w:eastAsiaTheme="minorEastAsia" w:cs="Times New Roman" w:hint="eastAsia"/>
          <w:color w:val="000000"/>
          <w:szCs w:val="24"/>
          <w:shd w:val="clear" w:color="auto" w:fill="FFFFFF"/>
        </w:rPr>
        <w:t>T</w:t>
      </w:r>
      <w:r>
        <w:rPr>
          <w:rFonts w:eastAsiaTheme="minorEastAsia" w:cs="Times New Roman"/>
          <w:color w:val="000000"/>
          <w:szCs w:val="24"/>
          <w:shd w:val="clear" w:color="auto" w:fill="FFFFFF"/>
        </w:rPr>
        <w:t>able S5. Compression runtime and memory consumption for reads.</w:t>
      </w:r>
    </w:p>
    <w:tbl>
      <w:tblPr>
        <w:tblStyle w:val="a8"/>
        <w:tblW w:w="5000" w:type="pct"/>
        <w:tblCellMar>
          <w:left w:w="57" w:type="dxa"/>
          <w:right w:w="57" w:type="dxa"/>
        </w:tblCellMar>
        <w:tblLook w:val="04A0" w:firstRow="1" w:lastRow="0" w:firstColumn="1" w:lastColumn="0" w:noHBand="0" w:noVBand="1"/>
      </w:tblPr>
      <w:tblGrid>
        <w:gridCol w:w="1351"/>
        <w:gridCol w:w="873"/>
        <w:gridCol w:w="884"/>
        <w:gridCol w:w="702"/>
        <w:gridCol w:w="639"/>
        <w:gridCol w:w="962"/>
        <w:gridCol w:w="962"/>
        <w:gridCol w:w="962"/>
        <w:gridCol w:w="961"/>
      </w:tblGrid>
      <w:tr w:rsidR="002072D9" w14:paraId="2565D483" w14:textId="77777777">
        <w:trPr>
          <w:trHeight w:val="20"/>
        </w:trPr>
        <w:tc>
          <w:tcPr>
            <w:tcW w:w="814" w:type="pct"/>
            <w:vMerge w:val="restart"/>
          </w:tcPr>
          <w:p w14:paraId="2A8055EF"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Dataset</w:t>
            </w:r>
          </w:p>
        </w:tc>
        <w:tc>
          <w:tcPr>
            <w:tcW w:w="1867" w:type="pct"/>
            <w:gridSpan w:val="4"/>
            <w:vAlign w:val="center"/>
          </w:tcPr>
          <w:p w14:paraId="186D7650" w14:textId="77777777" w:rsidR="002072D9" w:rsidRDefault="00000000">
            <w:pPr>
              <w:jc w:val="cente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Compression Runtime (s)</w:t>
            </w:r>
          </w:p>
        </w:tc>
        <w:tc>
          <w:tcPr>
            <w:tcW w:w="2319" w:type="pct"/>
            <w:gridSpan w:val="4"/>
            <w:vAlign w:val="center"/>
          </w:tcPr>
          <w:p w14:paraId="3A608F4A" w14:textId="77777777" w:rsidR="002072D9" w:rsidRDefault="00000000">
            <w:pPr>
              <w:jc w:val="cente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Compression Peak RAM</w:t>
            </w:r>
          </w:p>
        </w:tc>
      </w:tr>
      <w:tr w:rsidR="002072D9" w14:paraId="0D31BB88" w14:textId="77777777">
        <w:trPr>
          <w:trHeight w:val="20"/>
        </w:trPr>
        <w:tc>
          <w:tcPr>
            <w:tcW w:w="814" w:type="pct"/>
            <w:vMerge/>
            <w:vAlign w:val="center"/>
          </w:tcPr>
          <w:p w14:paraId="4E967C22" w14:textId="77777777" w:rsidR="002072D9" w:rsidRDefault="002072D9">
            <w:pPr>
              <w:rPr>
                <w:rFonts w:eastAsiaTheme="minorEastAsia" w:cs="Times New Roman"/>
                <w:color w:val="000000"/>
                <w:sz w:val="21"/>
                <w:szCs w:val="21"/>
                <w:shd w:val="clear" w:color="auto" w:fill="FFFFFF"/>
              </w:rPr>
            </w:pPr>
          </w:p>
        </w:tc>
        <w:tc>
          <w:tcPr>
            <w:tcW w:w="526" w:type="pct"/>
            <w:vAlign w:val="center"/>
          </w:tcPr>
          <w:p w14:paraId="7E24F652"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SPRING</w:t>
            </w:r>
          </w:p>
        </w:tc>
        <w:tc>
          <w:tcPr>
            <w:tcW w:w="533" w:type="pct"/>
            <w:vAlign w:val="center"/>
          </w:tcPr>
          <w:p w14:paraId="6B0A9D0D"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Minicom</w:t>
            </w:r>
          </w:p>
        </w:tc>
        <w:tc>
          <w:tcPr>
            <w:tcW w:w="423" w:type="pct"/>
            <w:vAlign w:val="center"/>
          </w:tcPr>
          <w:p w14:paraId="1137DFE8"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PgRC</w:t>
            </w:r>
          </w:p>
        </w:tc>
        <w:tc>
          <w:tcPr>
            <w:tcW w:w="385" w:type="pct"/>
            <w:vAlign w:val="center"/>
          </w:tcPr>
          <w:p w14:paraId="27957537" w14:textId="77777777" w:rsidR="002072D9" w:rsidRDefault="00000000">
            <w:pPr>
              <w:jc w:val="right"/>
              <w:rPr>
                <w:rFonts w:eastAsiaTheme="minorEastAsia" w:cs="Times New Roman"/>
                <w:color w:val="000000"/>
                <w:sz w:val="21"/>
                <w:szCs w:val="21"/>
                <w:shd w:val="clear" w:color="auto" w:fill="FFFFFF"/>
              </w:rPr>
            </w:pPr>
            <w:proofErr w:type="spellStart"/>
            <w:r>
              <w:rPr>
                <w:rFonts w:eastAsiaTheme="minorEastAsia" w:cs="Times New Roman"/>
                <w:color w:val="000000"/>
                <w:sz w:val="21"/>
                <w:szCs w:val="21"/>
                <w:shd w:val="clear" w:color="auto" w:fill="FFFFFF"/>
              </w:rPr>
              <w:t>gzip</w:t>
            </w:r>
            <w:proofErr w:type="spellEnd"/>
          </w:p>
        </w:tc>
        <w:tc>
          <w:tcPr>
            <w:tcW w:w="580" w:type="pct"/>
            <w:vAlign w:val="center"/>
          </w:tcPr>
          <w:p w14:paraId="2BBE7FB8"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SPRING</w:t>
            </w:r>
          </w:p>
        </w:tc>
        <w:tc>
          <w:tcPr>
            <w:tcW w:w="580" w:type="pct"/>
            <w:vAlign w:val="center"/>
          </w:tcPr>
          <w:p w14:paraId="46368D49"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Minicom</w:t>
            </w:r>
          </w:p>
        </w:tc>
        <w:tc>
          <w:tcPr>
            <w:tcW w:w="580" w:type="pct"/>
            <w:vAlign w:val="center"/>
          </w:tcPr>
          <w:p w14:paraId="35D70263"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PgRC</w:t>
            </w:r>
          </w:p>
        </w:tc>
        <w:tc>
          <w:tcPr>
            <w:tcW w:w="579" w:type="pct"/>
            <w:vAlign w:val="center"/>
          </w:tcPr>
          <w:p w14:paraId="148353C7" w14:textId="77777777" w:rsidR="002072D9" w:rsidRDefault="00000000">
            <w:pPr>
              <w:jc w:val="right"/>
              <w:rPr>
                <w:rFonts w:eastAsiaTheme="minorEastAsia" w:cs="Times New Roman"/>
                <w:color w:val="000000"/>
                <w:sz w:val="21"/>
                <w:szCs w:val="21"/>
                <w:shd w:val="clear" w:color="auto" w:fill="FFFFFF"/>
              </w:rPr>
            </w:pPr>
            <w:proofErr w:type="spellStart"/>
            <w:r>
              <w:rPr>
                <w:rFonts w:eastAsiaTheme="minorEastAsia" w:cs="Times New Roman"/>
                <w:color w:val="000000"/>
                <w:sz w:val="21"/>
                <w:szCs w:val="21"/>
                <w:shd w:val="clear" w:color="auto" w:fill="FFFFFF"/>
              </w:rPr>
              <w:t>gzip</w:t>
            </w:r>
            <w:proofErr w:type="spellEnd"/>
          </w:p>
        </w:tc>
      </w:tr>
      <w:tr w:rsidR="002072D9" w14:paraId="7A9544DE" w14:textId="77777777">
        <w:trPr>
          <w:trHeight w:val="20"/>
        </w:trPr>
        <w:tc>
          <w:tcPr>
            <w:tcW w:w="814" w:type="pct"/>
            <w:vAlign w:val="center"/>
          </w:tcPr>
          <w:p w14:paraId="47F419C3"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SRR1562082</w:t>
            </w:r>
          </w:p>
        </w:tc>
        <w:tc>
          <w:tcPr>
            <w:tcW w:w="526" w:type="pct"/>
            <w:vAlign w:val="bottom"/>
          </w:tcPr>
          <w:p w14:paraId="7A8D2102"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109</w:t>
            </w:r>
          </w:p>
        </w:tc>
        <w:tc>
          <w:tcPr>
            <w:tcW w:w="533" w:type="pct"/>
            <w:vAlign w:val="bottom"/>
          </w:tcPr>
          <w:p w14:paraId="13383B65"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328</w:t>
            </w:r>
          </w:p>
        </w:tc>
        <w:tc>
          <w:tcPr>
            <w:tcW w:w="423" w:type="pct"/>
            <w:vAlign w:val="bottom"/>
          </w:tcPr>
          <w:p w14:paraId="6F4B5A4B"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101</w:t>
            </w:r>
          </w:p>
        </w:tc>
        <w:tc>
          <w:tcPr>
            <w:tcW w:w="385" w:type="pct"/>
            <w:vAlign w:val="bottom"/>
          </w:tcPr>
          <w:p w14:paraId="38D3EFD3"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123</w:t>
            </w:r>
          </w:p>
        </w:tc>
        <w:tc>
          <w:tcPr>
            <w:tcW w:w="580" w:type="pct"/>
            <w:vAlign w:val="center"/>
          </w:tcPr>
          <w:p w14:paraId="35A43FCE"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8 GB</w:t>
            </w:r>
          </w:p>
        </w:tc>
        <w:tc>
          <w:tcPr>
            <w:tcW w:w="580" w:type="pct"/>
            <w:vAlign w:val="center"/>
          </w:tcPr>
          <w:p w14:paraId="7930869E"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2.2 GB</w:t>
            </w:r>
          </w:p>
        </w:tc>
        <w:tc>
          <w:tcPr>
            <w:tcW w:w="580" w:type="pct"/>
            <w:vAlign w:val="center"/>
          </w:tcPr>
          <w:p w14:paraId="55A951DC"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263 MB</w:t>
            </w:r>
          </w:p>
        </w:tc>
        <w:tc>
          <w:tcPr>
            <w:tcW w:w="579" w:type="pct"/>
            <w:vAlign w:val="center"/>
          </w:tcPr>
          <w:p w14:paraId="5BB64581"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0 MB</w:t>
            </w:r>
          </w:p>
        </w:tc>
      </w:tr>
      <w:tr w:rsidR="002072D9" w14:paraId="7AB27B29" w14:textId="77777777">
        <w:trPr>
          <w:trHeight w:val="20"/>
        </w:trPr>
        <w:tc>
          <w:tcPr>
            <w:tcW w:w="814" w:type="pct"/>
            <w:vAlign w:val="center"/>
          </w:tcPr>
          <w:p w14:paraId="4B800523"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SRR16905161</w:t>
            </w:r>
          </w:p>
        </w:tc>
        <w:tc>
          <w:tcPr>
            <w:tcW w:w="526" w:type="pct"/>
            <w:vAlign w:val="bottom"/>
          </w:tcPr>
          <w:p w14:paraId="0951FFBC"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1655</w:t>
            </w:r>
          </w:p>
        </w:tc>
        <w:tc>
          <w:tcPr>
            <w:tcW w:w="533" w:type="pct"/>
            <w:vAlign w:val="bottom"/>
          </w:tcPr>
          <w:p w14:paraId="29CC97FB"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14724</w:t>
            </w:r>
          </w:p>
        </w:tc>
        <w:tc>
          <w:tcPr>
            <w:tcW w:w="423" w:type="pct"/>
            <w:vAlign w:val="bottom"/>
          </w:tcPr>
          <w:p w14:paraId="28EF3301"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842</w:t>
            </w:r>
          </w:p>
        </w:tc>
        <w:tc>
          <w:tcPr>
            <w:tcW w:w="385" w:type="pct"/>
            <w:vAlign w:val="bottom"/>
          </w:tcPr>
          <w:p w14:paraId="7B847764"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431</w:t>
            </w:r>
          </w:p>
        </w:tc>
        <w:tc>
          <w:tcPr>
            <w:tcW w:w="580" w:type="pct"/>
            <w:vAlign w:val="center"/>
          </w:tcPr>
          <w:p w14:paraId="23E522DA"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2.2 GB</w:t>
            </w:r>
          </w:p>
        </w:tc>
        <w:tc>
          <w:tcPr>
            <w:tcW w:w="580" w:type="pct"/>
            <w:vAlign w:val="center"/>
          </w:tcPr>
          <w:p w14:paraId="2876D1D9"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5.7 GB</w:t>
            </w:r>
          </w:p>
        </w:tc>
        <w:tc>
          <w:tcPr>
            <w:tcW w:w="580" w:type="pct"/>
            <w:vAlign w:val="center"/>
          </w:tcPr>
          <w:p w14:paraId="715D44B3"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3 GB</w:t>
            </w:r>
          </w:p>
        </w:tc>
        <w:tc>
          <w:tcPr>
            <w:tcW w:w="579" w:type="pct"/>
            <w:vAlign w:val="center"/>
          </w:tcPr>
          <w:p w14:paraId="22218330"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0 MB</w:t>
            </w:r>
          </w:p>
        </w:tc>
      </w:tr>
      <w:tr w:rsidR="002072D9" w14:paraId="6C68A19F" w14:textId="77777777">
        <w:trPr>
          <w:trHeight w:val="20"/>
        </w:trPr>
        <w:tc>
          <w:tcPr>
            <w:tcW w:w="814" w:type="pct"/>
            <w:vAlign w:val="center"/>
          </w:tcPr>
          <w:p w14:paraId="2C2BD2F9"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SRR13537343</w:t>
            </w:r>
          </w:p>
        </w:tc>
        <w:tc>
          <w:tcPr>
            <w:tcW w:w="526" w:type="pct"/>
            <w:vAlign w:val="bottom"/>
          </w:tcPr>
          <w:p w14:paraId="284976B2"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10530</w:t>
            </w:r>
          </w:p>
        </w:tc>
        <w:tc>
          <w:tcPr>
            <w:tcW w:w="533" w:type="pct"/>
            <w:vAlign w:val="bottom"/>
          </w:tcPr>
          <w:p w14:paraId="255B5525"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118194</w:t>
            </w:r>
          </w:p>
        </w:tc>
        <w:tc>
          <w:tcPr>
            <w:tcW w:w="423" w:type="pct"/>
            <w:vAlign w:val="bottom"/>
          </w:tcPr>
          <w:p w14:paraId="3BDE350C"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8485</w:t>
            </w:r>
          </w:p>
        </w:tc>
        <w:tc>
          <w:tcPr>
            <w:tcW w:w="385" w:type="pct"/>
            <w:vAlign w:val="bottom"/>
          </w:tcPr>
          <w:p w14:paraId="56A5E792"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5077</w:t>
            </w:r>
          </w:p>
        </w:tc>
        <w:tc>
          <w:tcPr>
            <w:tcW w:w="580" w:type="pct"/>
            <w:vAlign w:val="center"/>
          </w:tcPr>
          <w:p w14:paraId="35B1C08E"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0.4 GB</w:t>
            </w:r>
          </w:p>
        </w:tc>
        <w:tc>
          <w:tcPr>
            <w:tcW w:w="580" w:type="pct"/>
            <w:vAlign w:val="center"/>
          </w:tcPr>
          <w:p w14:paraId="7F34CC5E"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52.2 GB</w:t>
            </w:r>
          </w:p>
        </w:tc>
        <w:tc>
          <w:tcPr>
            <w:tcW w:w="580" w:type="pct"/>
            <w:vAlign w:val="center"/>
          </w:tcPr>
          <w:p w14:paraId="2791289D"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4.2 GB</w:t>
            </w:r>
          </w:p>
        </w:tc>
        <w:tc>
          <w:tcPr>
            <w:tcW w:w="579" w:type="pct"/>
            <w:vAlign w:val="center"/>
          </w:tcPr>
          <w:p w14:paraId="06CFC942"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1 MB</w:t>
            </w:r>
          </w:p>
        </w:tc>
      </w:tr>
      <w:tr w:rsidR="002072D9" w14:paraId="6287B88A" w14:textId="77777777">
        <w:trPr>
          <w:trHeight w:val="20"/>
        </w:trPr>
        <w:tc>
          <w:tcPr>
            <w:tcW w:w="814" w:type="pct"/>
            <w:vAlign w:val="center"/>
          </w:tcPr>
          <w:p w14:paraId="050D36E5"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ERP001775</w:t>
            </w:r>
          </w:p>
        </w:tc>
        <w:tc>
          <w:tcPr>
            <w:tcW w:w="526" w:type="pct"/>
            <w:vAlign w:val="bottom"/>
          </w:tcPr>
          <w:p w14:paraId="66FF927B"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40399</w:t>
            </w:r>
          </w:p>
        </w:tc>
        <w:tc>
          <w:tcPr>
            <w:tcW w:w="533" w:type="pct"/>
            <w:vAlign w:val="bottom"/>
          </w:tcPr>
          <w:p w14:paraId="75A367B9"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455281</w:t>
            </w:r>
          </w:p>
        </w:tc>
        <w:tc>
          <w:tcPr>
            <w:tcW w:w="423" w:type="pct"/>
            <w:vAlign w:val="bottom"/>
          </w:tcPr>
          <w:p w14:paraId="18CF2BC1"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23792</w:t>
            </w:r>
          </w:p>
        </w:tc>
        <w:tc>
          <w:tcPr>
            <w:tcW w:w="385" w:type="pct"/>
            <w:vAlign w:val="bottom"/>
          </w:tcPr>
          <w:p w14:paraId="5ECE5537"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17413</w:t>
            </w:r>
          </w:p>
        </w:tc>
        <w:tc>
          <w:tcPr>
            <w:tcW w:w="580" w:type="pct"/>
            <w:vAlign w:val="center"/>
          </w:tcPr>
          <w:p w14:paraId="2CA81179"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42.6 GB</w:t>
            </w:r>
          </w:p>
        </w:tc>
        <w:tc>
          <w:tcPr>
            <w:tcW w:w="580" w:type="pct"/>
            <w:vAlign w:val="center"/>
          </w:tcPr>
          <w:p w14:paraId="46B3176A"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85.0 GB</w:t>
            </w:r>
          </w:p>
        </w:tc>
        <w:tc>
          <w:tcPr>
            <w:tcW w:w="580" w:type="pct"/>
            <w:vAlign w:val="center"/>
          </w:tcPr>
          <w:p w14:paraId="5F9609C9"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40.0 GB</w:t>
            </w:r>
          </w:p>
        </w:tc>
        <w:tc>
          <w:tcPr>
            <w:tcW w:w="579" w:type="pct"/>
            <w:vAlign w:val="center"/>
          </w:tcPr>
          <w:p w14:paraId="1A023A6A"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1 MB</w:t>
            </w:r>
          </w:p>
        </w:tc>
      </w:tr>
      <w:tr w:rsidR="002072D9" w14:paraId="4A52F2CB" w14:textId="77777777">
        <w:trPr>
          <w:trHeight w:val="20"/>
        </w:trPr>
        <w:tc>
          <w:tcPr>
            <w:tcW w:w="814" w:type="pct"/>
            <w:vAlign w:val="center"/>
          </w:tcPr>
          <w:p w14:paraId="0BBF83A4"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ERR194146</w:t>
            </w:r>
          </w:p>
        </w:tc>
        <w:tc>
          <w:tcPr>
            <w:tcW w:w="526" w:type="pct"/>
            <w:vAlign w:val="bottom"/>
          </w:tcPr>
          <w:p w14:paraId="4D29E792"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45731</w:t>
            </w:r>
          </w:p>
        </w:tc>
        <w:tc>
          <w:tcPr>
            <w:tcW w:w="533" w:type="pct"/>
            <w:vAlign w:val="bottom"/>
          </w:tcPr>
          <w:p w14:paraId="5BA5A055"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411345</w:t>
            </w:r>
          </w:p>
        </w:tc>
        <w:tc>
          <w:tcPr>
            <w:tcW w:w="423" w:type="pct"/>
            <w:vAlign w:val="bottom"/>
          </w:tcPr>
          <w:p w14:paraId="7C04C3FA"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26906</w:t>
            </w:r>
          </w:p>
        </w:tc>
        <w:tc>
          <w:tcPr>
            <w:tcW w:w="385" w:type="pct"/>
            <w:vAlign w:val="bottom"/>
          </w:tcPr>
          <w:p w14:paraId="5DDF4BA0"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3382</w:t>
            </w:r>
          </w:p>
        </w:tc>
        <w:tc>
          <w:tcPr>
            <w:tcW w:w="580" w:type="pct"/>
            <w:vAlign w:val="center"/>
          </w:tcPr>
          <w:p w14:paraId="5A651210"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39.8 GB</w:t>
            </w:r>
          </w:p>
        </w:tc>
        <w:tc>
          <w:tcPr>
            <w:tcW w:w="580" w:type="pct"/>
            <w:vAlign w:val="center"/>
          </w:tcPr>
          <w:p w14:paraId="7272E0F4"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78.0 GB</w:t>
            </w:r>
          </w:p>
        </w:tc>
        <w:tc>
          <w:tcPr>
            <w:tcW w:w="580" w:type="pct"/>
            <w:vAlign w:val="center"/>
          </w:tcPr>
          <w:p w14:paraId="3C2CD51F"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39.6 GB</w:t>
            </w:r>
          </w:p>
        </w:tc>
        <w:tc>
          <w:tcPr>
            <w:tcW w:w="579" w:type="pct"/>
            <w:vAlign w:val="center"/>
          </w:tcPr>
          <w:p w14:paraId="1EF8D012"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1 MB</w:t>
            </w:r>
          </w:p>
        </w:tc>
      </w:tr>
      <w:tr w:rsidR="002072D9" w14:paraId="0080883E" w14:textId="77777777">
        <w:trPr>
          <w:trHeight w:val="20"/>
        </w:trPr>
        <w:tc>
          <w:tcPr>
            <w:tcW w:w="814" w:type="pct"/>
            <w:vAlign w:val="center"/>
          </w:tcPr>
          <w:p w14:paraId="6B392EAF"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ERR194161</w:t>
            </w:r>
          </w:p>
        </w:tc>
        <w:tc>
          <w:tcPr>
            <w:tcW w:w="526" w:type="pct"/>
            <w:vAlign w:val="bottom"/>
          </w:tcPr>
          <w:p w14:paraId="0BC0E0B8"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45018</w:t>
            </w:r>
          </w:p>
        </w:tc>
        <w:tc>
          <w:tcPr>
            <w:tcW w:w="533" w:type="pct"/>
            <w:vAlign w:val="bottom"/>
          </w:tcPr>
          <w:p w14:paraId="0179B11D"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393784</w:t>
            </w:r>
          </w:p>
        </w:tc>
        <w:tc>
          <w:tcPr>
            <w:tcW w:w="423" w:type="pct"/>
            <w:vAlign w:val="bottom"/>
          </w:tcPr>
          <w:p w14:paraId="348C56D7"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22066</w:t>
            </w:r>
          </w:p>
        </w:tc>
        <w:tc>
          <w:tcPr>
            <w:tcW w:w="385" w:type="pct"/>
            <w:vAlign w:val="bottom"/>
          </w:tcPr>
          <w:p w14:paraId="06EC3D84"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3796</w:t>
            </w:r>
          </w:p>
        </w:tc>
        <w:tc>
          <w:tcPr>
            <w:tcW w:w="580" w:type="pct"/>
            <w:vAlign w:val="center"/>
          </w:tcPr>
          <w:p w14:paraId="3000B3E7"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41.6 GB</w:t>
            </w:r>
          </w:p>
        </w:tc>
        <w:tc>
          <w:tcPr>
            <w:tcW w:w="580" w:type="pct"/>
            <w:vAlign w:val="center"/>
          </w:tcPr>
          <w:p w14:paraId="260276EE"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82.3 GB</w:t>
            </w:r>
          </w:p>
        </w:tc>
        <w:tc>
          <w:tcPr>
            <w:tcW w:w="580" w:type="pct"/>
            <w:vAlign w:val="center"/>
          </w:tcPr>
          <w:p w14:paraId="479947AA"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39.8 GB</w:t>
            </w:r>
          </w:p>
        </w:tc>
        <w:tc>
          <w:tcPr>
            <w:tcW w:w="579" w:type="pct"/>
            <w:vAlign w:val="center"/>
          </w:tcPr>
          <w:p w14:paraId="5E5F139E"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1 MB</w:t>
            </w:r>
          </w:p>
        </w:tc>
      </w:tr>
      <w:tr w:rsidR="002072D9" w14:paraId="0824673A" w14:textId="77777777">
        <w:trPr>
          <w:trHeight w:val="20"/>
        </w:trPr>
        <w:tc>
          <w:tcPr>
            <w:tcW w:w="814" w:type="pct"/>
            <w:vAlign w:val="center"/>
          </w:tcPr>
          <w:p w14:paraId="5DF75EF4"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ERR3239279</w:t>
            </w:r>
          </w:p>
        </w:tc>
        <w:tc>
          <w:tcPr>
            <w:tcW w:w="526" w:type="pct"/>
            <w:vAlign w:val="bottom"/>
          </w:tcPr>
          <w:p w14:paraId="7602ABD4"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45148</w:t>
            </w:r>
          </w:p>
        </w:tc>
        <w:tc>
          <w:tcPr>
            <w:tcW w:w="533" w:type="pct"/>
            <w:vAlign w:val="bottom"/>
          </w:tcPr>
          <w:p w14:paraId="5F86CC9D"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865464</w:t>
            </w:r>
          </w:p>
        </w:tc>
        <w:tc>
          <w:tcPr>
            <w:tcW w:w="423" w:type="pct"/>
            <w:vAlign w:val="bottom"/>
          </w:tcPr>
          <w:p w14:paraId="516492C1"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23672</w:t>
            </w:r>
          </w:p>
        </w:tc>
        <w:tc>
          <w:tcPr>
            <w:tcW w:w="385" w:type="pct"/>
            <w:vAlign w:val="bottom"/>
          </w:tcPr>
          <w:p w14:paraId="1A5EC949"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2568</w:t>
            </w:r>
          </w:p>
        </w:tc>
        <w:tc>
          <w:tcPr>
            <w:tcW w:w="580" w:type="pct"/>
            <w:vAlign w:val="center"/>
          </w:tcPr>
          <w:p w14:paraId="415CC0D3"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23.9 GB</w:t>
            </w:r>
          </w:p>
        </w:tc>
        <w:tc>
          <w:tcPr>
            <w:tcW w:w="580" w:type="pct"/>
            <w:vAlign w:val="center"/>
          </w:tcPr>
          <w:p w14:paraId="1E5E272F"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22.3 GB</w:t>
            </w:r>
          </w:p>
        </w:tc>
        <w:tc>
          <w:tcPr>
            <w:tcW w:w="580" w:type="pct"/>
            <w:vAlign w:val="center"/>
          </w:tcPr>
          <w:p w14:paraId="1D120952"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38.1 GB</w:t>
            </w:r>
          </w:p>
        </w:tc>
        <w:tc>
          <w:tcPr>
            <w:tcW w:w="579" w:type="pct"/>
            <w:vAlign w:val="center"/>
          </w:tcPr>
          <w:p w14:paraId="57FC610F"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0 MB</w:t>
            </w:r>
          </w:p>
        </w:tc>
      </w:tr>
      <w:tr w:rsidR="002072D9" w14:paraId="280D978B" w14:textId="77777777">
        <w:trPr>
          <w:trHeight w:val="20"/>
        </w:trPr>
        <w:tc>
          <w:tcPr>
            <w:tcW w:w="814" w:type="pct"/>
            <w:vAlign w:val="center"/>
          </w:tcPr>
          <w:p w14:paraId="7798C953"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SRR10965089</w:t>
            </w:r>
          </w:p>
        </w:tc>
        <w:tc>
          <w:tcPr>
            <w:tcW w:w="526" w:type="pct"/>
            <w:vAlign w:val="bottom"/>
          </w:tcPr>
          <w:p w14:paraId="3B706A44"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40715</w:t>
            </w:r>
          </w:p>
        </w:tc>
        <w:tc>
          <w:tcPr>
            <w:tcW w:w="533" w:type="pct"/>
            <w:vAlign w:val="bottom"/>
          </w:tcPr>
          <w:p w14:paraId="62A988F2"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978846</w:t>
            </w:r>
          </w:p>
        </w:tc>
        <w:tc>
          <w:tcPr>
            <w:tcW w:w="423" w:type="pct"/>
            <w:vAlign w:val="bottom"/>
          </w:tcPr>
          <w:p w14:paraId="1CF78861"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39087</w:t>
            </w:r>
          </w:p>
        </w:tc>
        <w:tc>
          <w:tcPr>
            <w:tcW w:w="385" w:type="pct"/>
            <w:vAlign w:val="bottom"/>
          </w:tcPr>
          <w:p w14:paraId="5F37AA42"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11314</w:t>
            </w:r>
          </w:p>
        </w:tc>
        <w:tc>
          <w:tcPr>
            <w:tcW w:w="580" w:type="pct"/>
            <w:vAlign w:val="center"/>
          </w:tcPr>
          <w:p w14:paraId="758B8894"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21.7 GB</w:t>
            </w:r>
          </w:p>
        </w:tc>
        <w:tc>
          <w:tcPr>
            <w:tcW w:w="580" w:type="pct"/>
            <w:vAlign w:val="center"/>
          </w:tcPr>
          <w:p w14:paraId="05039778"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14.7 GB</w:t>
            </w:r>
          </w:p>
        </w:tc>
        <w:tc>
          <w:tcPr>
            <w:tcW w:w="580" w:type="pct"/>
            <w:vAlign w:val="center"/>
          </w:tcPr>
          <w:p w14:paraId="75D69A40"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35.2 GB</w:t>
            </w:r>
          </w:p>
        </w:tc>
        <w:tc>
          <w:tcPr>
            <w:tcW w:w="579" w:type="pct"/>
            <w:vAlign w:val="center"/>
          </w:tcPr>
          <w:p w14:paraId="44E88A47"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1 MB</w:t>
            </w:r>
          </w:p>
        </w:tc>
      </w:tr>
    </w:tbl>
    <w:p w14:paraId="2C7B697E" w14:textId="77777777" w:rsidR="002072D9" w:rsidRDefault="002072D9">
      <w:pPr>
        <w:rPr>
          <w:rFonts w:eastAsiaTheme="minorEastAsia" w:cs="Times New Roman"/>
          <w:color w:val="000000"/>
          <w:szCs w:val="24"/>
          <w:shd w:val="clear" w:color="auto" w:fill="FFFFFF"/>
        </w:rPr>
      </w:pPr>
    </w:p>
    <w:p w14:paraId="158AD0E1" w14:textId="77777777" w:rsidR="002072D9" w:rsidRDefault="00000000">
      <w:pPr>
        <w:rPr>
          <w:rFonts w:eastAsiaTheme="minorEastAsia" w:cs="Times New Roman"/>
          <w:color w:val="000000"/>
          <w:szCs w:val="24"/>
          <w:shd w:val="clear" w:color="auto" w:fill="FFFFFF"/>
        </w:rPr>
      </w:pPr>
      <w:r>
        <w:rPr>
          <w:rFonts w:eastAsiaTheme="minorEastAsia" w:cs="Times New Roman"/>
          <w:color w:val="000000"/>
          <w:szCs w:val="24"/>
          <w:shd w:val="clear" w:color="auto" w:fill="FFFFFF"/>
        </w:rPr>
        <w:br w:type="page"/>
      </w:r>
    </w:p>
    <w:p w14:paraId="097C13DE" w14:textId="77777777" w:rsidR="002072D9" w:rsidRDefault="00000000">
      <w:pPr>
        <w:ind w:firstLineChars="100" w:firstLine="240"/>
      </w:pPr>
      <w:r>
        <w:rPr>
          <w:rFonts w:eastAsiaTheme="minorEastAsia" w:cs="Times New Roman"/>
          <w:color w:val="000000"/>
          <w:szCs w:val="24"/>
          <w:shd w:val="clear" w:color="auto" w:fill="FFFFFF"/>
        </w:rPr>
        <w:lastRenderedPageBreak/>
        <w:t xml:space="preserve">As for decompression resource consumption (Table S6), both SPRING and Mincom have a </w:t>
      </w:r>
      <w:r>
        <w:rPr>
          <w:rFonts w:eastAsiaTheme="minorEastAsia" w:cs="Times New Roman"/>
          <w:color w:val="000000"/>
          <w:szCs w:val="24"/>
          <w:shd w:val="clear" w:color="auto" w:fill="FFFFFF"/>
        </w:rPr>
        <w:t>reasonable decompression speed, indicating a potential seamless ‘pipe’ to feed input to aligners.</w:t>
      </w:r>
      <w:r>
        <w:t xml:space="preserve"> </w:t>
      </w:r>
      <w:r>
        <w:rPr>
          <w:rFonts w:eastAsiaTheme="minorEastAsia" w:cs="Times New Roman"/>
          <w:color w:val="000000"/>
          <w:szCs w:val="24"/>
          <w:shd w:val="clear" w:color="auto" w:fill="FFFFFF"/>
        </w:rPr>
        <w:t xml:space="preserve">PgRC is faster than </w:t>
      </w:r>
      <w:proofErr w:type="spellStart"/>
      <w:r>
        <w:rPr>
          <w:rFonts w:eastAsiaTheme="minorEastAsia" w:cs="Times New Roman"/>
          <w:color w:val="000000"/>
          <w:szCs w:val="24"/>
          <w:shd w:val="clear" w:color="auto" w:fill="FFFFFF"/>
        </w:rPr>
        <w:t>gzip</w:t>
      </w:r>
      <w:proofErr w:type="spellEnd"/>
      <w:r>
        <w:rPr>
          <w:rFonts w:eastAsiaTheme="minorEastAsia" w:cs="Times New Roman"/>
          <w:color w:val="000000"/>
          <w:szCs w:val="24"/>
          <w:shd w:val="clear" w:color="auto" w:fill="FFFFFF"/>
        </w:rPr>
        <w:t>, though it has a higher memory usage.</w:t>
      </w:r>
      <w:r>
        <w:t xml:space="preserve"> </w:t>
      </w:r>
      <w:r>
        <w:rPr>
          <w:rFonts w:eastAsiaTheme="minorEastAsia" w:cs="Times New Roman"/>
          <w:color w:val="000000"/>
          <w:szCs w:val="24"/>
          <w:shd w:val="clear" w:color="auto" w:fill="FFFFFF"/>
        </w:rPr>
        <w:t>All tools were run in 16 threads, except for PgRC that is single-threaded in decompression mode.</w:t>
      </w:r>
    </w:p>
    <w:p w14:paraId="6FBA0FBD" w14:textId="77777777" w:rsidR="002072D9" w:rsidRDefault="002072D9">
      <w:pPr>
        <w:rPr>
          <w:rFonts w:eastAsiaTheme="minorEastAsia" w:cs="Times New Roman"/>
          <w:color w:val="000000"/>
          <w:szCs w:val="24"/>
          <w:shd w:val="clear" w:color="auto" w:fill="FFFFFF"/>
        </w:rPr>
      </w:pPr>
    </w:p>
    <w:p w14:paraId="4FFABAEC" w14:textId="77777777" w:rsidR="002072D9" w:rsidRDefault="00000000">
      <w:pPr>
        <w:spacing w:afterLines="50" w:after="156"/>
        <w:rPr>
          <w:rFonts w:eastAsiaTheme="minorEastAsia" w:cs="Times New Roman"/>
          <w:color w:val="000000"/>
          <w:szCs w:val="24"/>
          <w:shd w:val="clear" w:color="auto" w:fill="FFFFFF"/>
        </w:rPr>
      </w:pPr>
      <w:r>
        <w:rPr>
          <w:rFonts w:eastAsiaTheme="minorEastAsia" w:cs="Times New Roman" w:hint="eastAsia"/>
          <w:color w:val="000000"/>
          <w:szCs w:val="24"/>
          <w:shd w:val="clear" w:color="auto" w:fill="FFFFFF"/>
        </w:rPr>
        <w:t>T</w:t>
      </w:r>
      <w:r>
        <w:rPr>
          <w:rFonts w:eastAsiaTheme="minorEastAsia" w:cs="Times New Roman"/>
          <w:color w:val="000000"/>
          <w:szCs w:val="24"/>
          <w:shd w:val="clear" w:color="auto" w:fill="FFFFFF"/>
        </w:rPr>
        <w:t>able S6. Decompression runtime and memory consumption for reads.</w:t>
      </w:r>
    </w:p>
    <w:tbl>
      <w:tblPr>
        <w:tblStyle w:val="a8"/>
        <w:tblW w:w="5000" w:type="pct"/>
        <w:tblCellMar>
          <w:left w:w="57" w:type="dxa"/>
          <w:right w:w="57" w:type="dxa"/>
        </w:tblCellMar>
        <w:tblLook w:val="04A0" w:firstRow="1" w:lastRow="0" w:firstColumn="1" w:lastColumn="0" w:noHBand="0" w:noVBand="1"/>
      </w:tblPr>
      <w:tblGrid>
        <w:gridCol w:w="1351"/>
        <w:gridCol w:w="873"/>
        <w:gridCol w:w="884"/>
        <w:gridCol w:w="702"/>
        <w:gridCol w:w="639"/>
        <w:gridCol w:w="962"/>
        <w:gridCol w:w="962"/>
        <w:gridCol w:w="962"/>
        <w:gridCol w:w="961"/>
      </w:tblGrid>
      <w:tr w:rsidR="002072D9" w14:paraId="6F5D3F73" w14:textId="77777777">
        <w:trPr>
          <w:trHeight w:val="20"/>
        </w:trPr>
        <w:tc>
          <w:tcPr>
            <w:tcW w:w="814" w:type="pct"/>
            <w:vMerge w:val="restart"/>
          </w:tcPr>
          <w:p w14:paraId="60E1D3E9"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Dataset</w:t>
            </w:r>
          </w:p>
        </w:tc>
        <w:tc>
          <w:tcPr>
            <w:tcW w:w="1867" w:type="pct"/>
            <w:gridSpan w:val="4"/>
            <w:vAlign w:val="center"/>
          </w:tcPr>
          <w:p w14:paraId="528B8C3A" w14:textId="77777777" w:rsidR="002072D9" w:rsidRDefault="00000000">
            <w:pPr>
              <w:jc w:val="cente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Decompression Runtime (s)</w:t>
            </w:r>
          </w:p>
        </w:tc>
        <w:tc>
          <w:tcPr>
            <w:tcW w:w="2319" w:type="pct"/>
            <w:gridSpan w:val="4"/>
            <w:vAlign w:val="center"/>
          </w:tcPr>
          <w:p w14:paraId="4E8F6D34" w14:textId="77777777" w:rsidR="002072D9" w:rsidRDefault="00000000">
            <w:pPr>
              <w:jc w:val="cente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Decompression Peak RAM</w:t>
            </w:r>
          </w:p>
        </w:tc>
      </w:tr>
      <w:tr w:rsidR="002072D9" w14:paraId="7D7C0279" w14:textId="77777777">
        <w:trPr>
          <w:trHeight w:val="20"/>
        </w:trPr>
        <w:tc>
          <w:tcPr>
            <w:tcW w:w="814" w:type="pct"/>
            <w:vMerge/>
            <w:vAlign w:val="center"/>
          </w:tcPr>
          <w:p w14:paraId="67581DA1" w14:textId="77777777" w:rsidR="002072D9" w:rsidRDefault="002072D9">
            <w:pPr>
              <w:rPr>
                <w:rFonts w:eastAsiaTheme="minorEastAsia" w:cs="Times New Roman"/>
                <w:color w:val="000000"/>
                <w:sz w:val="21"/>
                <w:szCs w:val="21"/>
                <w:shd w:val="clear" w:color="auto" w:fill="FFFFFF"/>
              </w:rPr>
            </w:pPr>
          </w:p>
        </w:tc>
        <w:tc>
          <w:tcPr>
            <w:tcW w:w="526" w:type="pct"/>
            <w:vAlign w:val="center"/>
          </w:tcPr>
          <w:p w14:paraId="3A759742"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SPRING</w:t>
            </w:r>
          </w:p>
        </w:tc>
        <w:tc>
          <w:tcPr>
            <w:tcW w:w="533" w:type="pct"/>
            <w:vAlign w:val="center"/>
          </w:tcPr>
          <w:p w14:paraId="4C389CC9"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Minicom</w:t>
            </w:r>
          </w:p>
        </w:tc>
        <w:tc>
          <w:tcPr>
            <w:tcW w:w="423" w:type="pct"/>
            <w:vAlign w:val="center"/>
          </w:tcPr>
          <w:p w14:paraId="32E3B4BF"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PgRC</w:t>
            </w:r>
          </w:p>
        </w:tc>
        <w:tc>
          <w:tcPr>
            <w:tcW w:w="385" w:type="pct"/>
            <w:vAlign w:val="center"/>
          </w:tcPr>
          <w:p w14:paraId="6499C22D" w14:textId="77777777" w:rsidR="002072D9" w:rsidRDefault="00000000">
            <w:pPr>
              <w:jc w:val="right"/>
              <w:rPr>
                <w:rFonts w:eastAsiaTheme="minorEastAsia" w:cs="Times New Roman"/>
                <w:color w:val="000000"/>
                <w:sz w:val="21"/>
                <w:szCs w:val="21"/>
                <w:shd w:val="clear" w:color="auto" w:fill="FFFFFF"/>
              </w:rPr>
            </w:pPr>
            <w:proofErr w:type="spellStart"/>
            <w:r>
              <w:rPr>
                <w:rFonts w:eastAsiaTheme="minorEastAsia" w:cs="Times New Roman"/>
                <w:color w:val="000000"/>
                <w:sz w:val="21"/>
                <w:szCs w:val="21"/>
                <w:shd w:val="clear" w:color="auto" w:fill="FFFFFF"/>
              </w:rPr>
              <w:t>gzip</w:t>
            </w:r>
            <w:proofErr w:type="spellEnd"/>
          </w:p>
        </w:tc>
        <w:tc>
          <w:tcPr>
            <w:tcW w:w="580" w:type="pct"/>
            <w:vAlign w:val="center"/>
          </w:tcPr>
          <w:p w14:paraId="79BB1A6D"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SPRING</w:t>
            </w:r>
          </w:p>
        </w:tc>
        <w:tc>
          <w:tcPr>
            <w:tcW w:w="580" w:type="pct"/>
            <w:vAlign w:val="center"/>
          </w:tcPr>
          <w:p w14:paraId="19F1BEE3"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Minicom</w:t>
            </w:r>
          </w:p>
        </w:tc>
        <w:tc>
          <w:tcPr>
            <w:tcW w:w="580" w:type="pct"/>
            <w:vAlign w:val="center"/>
          </w:tcPr>
          <w:p w14:paraId="6A34C488"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PgRC</w:t>
            </w:r>
          </w:p>
        </w:tc>
        <w:tc>
          <w:tcPr>
            <w:tcW w:w="579" w:type="pct"/>
            <w:vAlign w:val="center"/>
          </w:tcPr>
          <w:p w14:paraId="05648CD9" w14:textId="77777777" w:rsidR="002072D9" w:rsidRDefault="00000000">
            <w:pPr>
              <w:jc w:val="right"/>
              <w:rPr>
                <w:rFonts w:eastAsiaTheme="minorEastAsia" w:cs="Times New Roman"/>
                <w:color w:val="000000"/>
                <w:sz w:val="21"/>
                <w:szCs w:val="21"/>
                <w:shd w:val="clear" w:color="auto" w:fill="FFFFFF"/>
              </w:rPr>
            </w:pPr>
            <w:proofErr w:type="spellStart"/>
            <w:r>
              <w:rPr>
                <w:rFonts w:eastAsiaTheme="minorEastAsia" w:cs="Times New Roman"/>
                <w:color w:val="000000"/>
                <w:sz w:val="21"/>
                <w:szCs w:val="21"/>
                <w:shd w:val="clear" w:color="auto" w:fill="FFFFFF"/>
              </w:rPr>
              <w:t>gzip</w:t>
            </w:r>
            <w:proofErr w:type="spellEnd"/>
          </w:p>
        </w:tc>
      </w:tr>
      <w:tr w:rsidR="002072D9" w14:paraId="31FCBCA6" w14:textId="77777777">
        <w:trPr>
          <w:trHeight w:val="20"/>
        </w:trPr>
        <w:tc>
          <w:tcPr>
            <w:tcW w:w="814" w:type="pct"/>
            <w:vAlign w:val="center"/>
          </w:tcPr>
          <w:p w14:paraId="1977CB27"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SRR1562082</w:t>
            </w:r>
          </w:p>
        </w:tc>
        <w:tc>
          <w:tcPr>
            <w:tcW w:w="526" w:type="pct"/>
            <w:vAlign w:val="bottom"/>
          </w:tcPr>
          <w:p w14:paraId="23B95FED"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16</w:t>
            </w:r>
          </w:p>
        </w:tc>
        <w:tc>
          <w:tcPr>
            <w:tcW w:w="533" w:type="pct"/>
            <w:vAlign w:val="bottom"/>
          </w:tcPr>
          <w:p w14:paraId="19A1C8E3"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66</w:t>
            </w:r>
          </w:p>
        </w:tc>
        <w:tc>
          <w:tcPr>
            <w:tcW w:w="423" w:type="pct"/>
            <w:vAlign w:val="bottom"/>
          </w:tcPr>
          <w:p w14:paraId="6EA4725F"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2</w:t>
            </w:r>
          </w:p>
        </w:tc>
        <w:tc>
          <w:tcPr>
            <w:tcW w:w="385" w:type="pct"/>
            <w:vAlign w:val="bottom"/>
          </w:tcPr>
          <w:p w14:paraId="35C49269"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4</w:t>
            </w:r>
          </w:p>
        </w:tc>
        <w:tc>
          <w:tcPr>
            <w:tcW w:w="580" w:type="pct"/>
          </w:tcPr>
          <w:p w14:paraId="51318F33"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767 MB</w:t>
            </w:r>
          </w:p>
        </w:tc>
        <w:tc>
          <w:tcPr>
            <w:tcW w:w="580" w:type="pct"/>
          </w:tcPr>
          <w:p w14:paraId="754F752F"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86 MB</w:t>
            </w:r>
          </w:p>
        </w:tc>
        <w:tc>
          <w:tcPr>
            <w:tcW w:w="580" w:type="pct"/>
          </w:tcPr>
          <w:p w14:paraId="044F8E3B"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160 MB</w:t>
            </w:r>
          </w:p>
        </w:tc>
        <w:tc>
          <w:tcPr>
            <w:tcW w:w="579" w:type="pct"/>
          </w:tcPr>
          <w:p w14:paraId="7B100E2D"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700 KB</w:t>
            </w:r>
          </w:p>
        </w:tc>
      </w:tr>
      <w:tr w:rsidR="002072D9" w14:paraId="07753E15" w14:textId="77777777">
        <w:trPr>
          <w:trHeight w:val="20"/>
        </w:trPr>
        <w:tc>
          <w:tcPr>
            <w:tcW w:w="814" w:type="pct"/>
            <w:vAlign w:val="center"/>
          </w:tcPr>
          <w:p w14:paraId="47DE0026"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SRR16905161</w:t>
            </w:r>
          </w:p>
        </w:tc>
        <w:tc>
          <w:tcPr>
            <w:tcW w:w="526" w:type="pct"/>
            <w:vAlign w:val="bottom"/>
          </w:tcPr>
          <w:p w14:paraId="2AB89576"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59</w:t>
            </w:r>
          </w:p>
        </w:tc>
        <w:tc>
          <w:tcPr>
            <w:tcW w:w="533" w:type="pct"/>
            <w:vAlign w:val="bottom"/>
          </w:tcPr>
          <w:p w14:paraId="064A99AD"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125</w:t>
            </w:r>
          </w:p>
        </w:tc>
        <w:tc>
          <w:tcPr>
            <w:tcW w:w="423" w:type="pct"/>
            <w:vAlign w:val="bottom"/>
          </w:tcPr>
          <w:p w14:paraId="76F63219"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9</w:t>
            </w:r>
          </w:p>
        </w:tc>
        <w:tc>
          <w:tcPr>
            <w:tcW w:w="385" w:type="pct"/>
            <w:vAlign w:val="bottom"/>
          </w:tcPr>
          <w:p w14:paraId="5DECE862"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16</w:t>
            </w:r>
          </w:p>
        </w:tc>
        <w:tc>
          <w:tcPr>
            <w:tcW w:w="580" w:type="pct"/>
          </w:tcPr>
          <w:p w14:paraId="649BE8D1"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1.6 GB</w:t>
            </w:r>
          </w:p>
        </w:tc>
        <w:tc>
          <w:tcPr>
            <w:tcW w:w="580" w:type="pct"/>
          </w:tcPr>
          <w:p w14:paraId="4C3F855F"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332 MB</w:t>
            </w:r>
          </w:p>
        </w:tc>
        <w:tc>
          <w:tcPr>
            <w:tcW w:w="580" w:type="pct"/>
          </w:tcPr>
          <w:p w14:paraId="3BEC797C"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650 MB</w:t>
            </w:r>
          </w:p>
        </w:tc>
        <w:tc>
          <w:tcPr>
            <w:tcW w:w="579" w:type="pct"/>
          </w:tcPr>
          <w:p w14:paraId="79FD5A11"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704 KB</w:t>
            </w:r>
          </w:p>
        </w:tc>
      </w:tr>
      <w:tr w:rsidR="002072D9" w14:paraId="61115F35" w14:textId="77777777">
        <w:trPr>
          <w:trHeight w:val="20"/>
        </w:trPr>
        <w:tc>
          <w:tcPr>
            <w:tcW w:w="814" w:type="pct"/>
            <w:vAlign w:val="center"/>
          </w:tcPr>
          <w:p w14:paraId="37DB6181"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SRR13537343</w:t>
            </w:r>
          </w:p>
        </w:tc>
        <w:tc>
          <w:tcPr>
            <w:tcW w:w="526" w:type="pct"/>
            <w:vAlign w:val="bottom"/>
          </w:tcPr>
          <w:p w14:paraId="76385C57"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996</w:t>
            </w:r>
          </w:p>
        </w:tc>
        <w:tc>
          <w:tcPr>
            <w:tcW w:w="533" w:type="pct"/>
            <w:vAlign w:val="bottom"/>
          </w:tcPr>
          <w:p w14:paraId="6B3B6492"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677</w:t>
            </w:r>
          </w:p>
        </w:tc>
        <w:tc>
          <w:tcPr>
            <w:tcW w:w="423" w:type="pct"/>
            <w:vAlign w:val="bottom"/>
          </w:tcPr>
          <w:p w14:paraId="608E35B0"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77</w:t>
            </w:r>
          </w:p>
        </w:tc>
        <w:tc>
          <w:tcPr>
            <w:tcW w:w="385" w:type="pct"/>
            <w:vAlign w:val="bottom"/>
          </w:tcPr>
          <w:p w14:paraId="4AAE9C7E"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173</w:t>
            </w:r>
          </w:p>
        </w:tc>
        <w:tc>
          <w:tcPr>
            <w:tcW w:w="580" w:type="pct"/>
          </w:tcPr>
          <w:p w14:paraId="27B67BC5"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2.6 GB</w:t>
            </w:r>
          </w:p>
        </w:tc>
        <w:tc>
          <w:tcPr>
            <w:tcW w:w="580" w:type="pct"/>
          </w:tcPr>
          <w:p w14:paraId="1EB700EC"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2.9 GB</w:t>
            </w:r>
          </w:p>
        </w:tc>
        <w:tc>
          <w:tcPr>
            <w:tcW w:w="580" w:type="pct"/>
          </w:tcPr>
          <w:p w14:paraId="6DAB14BB"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6.6 GB</w:t>
            </w:r>
          </w:p>
        </w:tc>
        <w:tc>
          <w:tcPr>
            <w:tcW w:w="579" w:type="pct"/>
          </w:tcPr>
          <w:p w14:paraId="57473036"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704 KB</w:t>
            </w:r>
          </w:p>
        </w:tc>
      </w:tr>
      <w:tr w:rsidR="002072D9" w14:paraId="68200075" w14:textId="77777777">
        <w:trPr>
          <w:trHeight w:val="20"/>
        </w:trPr>
        <w:tc>
          <w:tcPr>
            <w:tcW w:w="814" w:type="pct"/>
            <w:vAlign w:val="center"/>
          </w:tcPr>
          <w:p w14:paraId="727E5B0E"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ERP001775</w:t>
            </w:r>
          </w:p>
        </w:tc>
        <w:tc>
          <w:tcPr>
            <w:tcW w:w="526" w:type="pct"/>
            <w:vAlign w:val="bottom"/>
          </w:tcPr>
          <w:p w14:paraId="74780A04"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1812</w:t>
            </w:r>
          </w:p>
        </w:tc>
        <w:tc>
          <w:tcPr>
            <w:tcW w:w="533" w:type="pct"/>
            <w:vAlign w:val="bottom"/>
          </w:tcPr>
          <w:p w14:paraId="3C2524E1"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2254</w:t>
            </w:r>
          </w:p>
        </w:tc>
        <w:tc>
          <w:tcPr>
            <w:tcW w:w="423" w:type="pct"/>
            <w:vAlign w:val="bottom"/>
          </w:tcPr>
          <w:p w14:paraId="78049517"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292</w:t>
            </w:r>
          </w:p>
        </w:tc>
        <w:tc>
          <w:tcPr>
            <w:tcW w:w="385" w:type="pct"/>
            <w:vAlign w:val="bottom"/>
          </w:tcPr>
          <w:p w14:paraId="62D88CE3"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593</w:t>
            </w:r>
          </w:p>
        </w:tc>
        <w:tc>
          <w:tcPr>
            <w:tcW w:w="580" w:type="pct"/>
          </w:tcPr>
          <w:p w14:paraId="28A1D248"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5.5 GB</w:t>
            </w:r>
          </w:p>
        </w:tc>
        <w:tc>
          <w:tcPr>
            <w:tcW w:w="580" w:type="pct"/>
          </w:tcPr>
          <w:p w14:paraId="630CEA9F"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5.3 GB</w:t>
            </w:r>
          </w:p>
        </w:tc>
        <w:tc>
          <w:tcPr>
            <w:tcW w:w="580" w:type="pct"/>
          </w:tcPr>
          <w:p w14:paraId="0191C722"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17.9 GB</w:t>
            </w:r>
          </w:p>
        </w:tc>
        <w:tc>
          <w:tcPr>
            <w:tcW w:w="579" w:type="pct"/>
          </w:tcPr>
          <w:p w14:paraId="50911002"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708 KB</w:t>
            </w:r>
          </w:p>
        </w:tc>
      </w:tr>
      <w:tr w:rsidR="002072D9" w14:paraId="2152C944" w14:textId="77777777">
        <w:trPr>
          <w:trHeight w:val="20"/>
        </w:trPr>
        <w:tc>
          <w:tcPr>
            <w:tcW w:w="814" w:type="pct"/>
            <w:vAlign w:val="center"/>
          </w:tcPr>
          <w:p w14:paraId="2EBE64BE"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ERR194146</w:t>
            </w:r>
          </w:p>
        </w:tc>
        <w:tc>
          <w:tcPr>
            <w:tcW w:w="526" w:type="pct"/>
            <w:vAlign w:val="bottom"/>
          </w:tcPr>
          <w:p w14:paraId="592B9780"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2101</w:t>
            </w:r>
          </w:p>
        </w:tc>
        <w:tc>
          <w:tcPr>
            <w:tcW w:w="533" w:type="pct"/>
            <w:vAlign w:val="bottom"/>
          </w:tcPr>
          <w:p w14:paraId="785FF877"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2188</w:t>
            </w:r>
          </w:p>
        </w:tc>
        <w:tc>
          <w:tcPr>
            <w:tcW w:w="423" w:type="pct"/>
            <w:vAlign w:val="bottom"/>
          </w:tcPr>
          <w:p w14:paraId="14CBEDCF"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238</w:t>
            </w:r>
          </w:p>
        </w:tc>
        <w:tc>
          <w:tcPr>
            <w:tcW w:w="385" w:type="pct"/>
            <w:vAlign w:val="bottom"/>
          </w:tcPr>
          <w:p w14:paraId="6E6EEC59"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404</w:t>
            </w:r>
          </w:p>
        </w:tc>
        <w:tc>
          <w:tcPr>
            <w:tcW w:w="580" w:type="pct"/>
          </w:tcPr>
          <w:p w14:paraId="306DFD7B"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6.5 GB</w:t>
            </w:r>
          </w:p>
        </w:tc>
        <w:tc>
          <w:tcPr>
            <w:tcW w:w="580" w:type="pct"/>
          </w:tcPr>
          <w:p w14:paraId="06A227F0"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5.3 GB</w:t>
            </w:r>
          </w:p>
        </w:tc>
        <w:tc>
          <w:tcPr>
            <w:tcW w:w="580" w:type="pct"/>
          </w:tcPr>
          <w:p w14:paraId="15E2C3E8"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17.8 GB</w:t>
            </w:r>
          </w:p>
        </w:tc>
        <w:tc>
          <w:tcPr>
            <w:tcW w:w="579" w:type="pct"/>
          </w:tcPr>
          <w:p w14:paraId="37826B15"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708 KB</w:t>
            </w:r>
          </w:p>
        </w:tc>
      </w:tr>
      <w:tr w:rsidR="002072D9" w14:paraId="3EAED10E" w14:textId="77777777">
        <w:trPr>
          <w:trHeight w:val="20"/>
        </w:trPr>
        <w:tc>
          <w:tcPr>
            <w:tcW w:w="814" w:type="pct"/>
            <w:vAlign w:val="center"/>
          </w:tcPr>
          <w:p w14:paraId="7FFFF7DC"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ERR194161</w:t>
            </w:r>
          </w:p>
        </w:tc>
        <w:tc>
          <w:tcPr>
            <w:tcW w:w="526" w:type="pct"/>
            <w:vAlign w:val="bottom"/>
          </w:tcPr>
          <w:p w14:paraId="19D4C20A"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2011</w:t>
            </w:r>
          </w:p>
        </w:tc>
        <w:tc>
          <w:tcPr>
            <w:tcW w:w="533" w:type="pct"/>
            <w:vAlign w:val="bottom"/>
          </w:tcPr>
          <w:p w14:paraId="1224AAB7"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2257</w:t>
            </w:r>
          </w:p>
        </w:tc>
        <w:tc>
          <w:tcPr>
            <w:tcW w:w="423" w:type="pct"/>
            <w:vAlign w:val="bottom"/>
          </w:tcPr>
          <w:p w14:paraId="23B5E0FC"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232</w:t>
            </w:r>
          </w:p>
        </w:tc>
        <w:tc>
          <w:tcPr>
            <w:tcW w:w="385" w:type="pct"/>
            <w:vAlign w:val="bottom"/>
          </w:tcPr>
          <w:p w14:paraId="1384E75C"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407</w:t>
            </w:r>
          </w:p>
        </w:tc>
        <w:tc>
          <w:tcPr>
            <w:tcW w:w="580" w:type="pct"/>
          </w:tcPr>
          <w:p w14:paraId="6CAC76A8"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7.2 GB</w:t>
            </w:r>
          </w:p>
        </w:tc>
        <w:tc>
          <w:tcPr>
            <w:tcW w:w="580" w:type="pct"/>
          </w:tcPr>
          <w:p w14:paraId="2F50FAC0"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5.3 GB</w:t>
            </w:r>
          </w:p>
        </w:tc>
        <w:tc>
          <w:tcPr>
            <w:tcW w:w="580" w:type="pct"/>
          </w:tcPr>
          <w:p w14:paraId="50B06AFF"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17.7 GB</w:t>
            </w:r>
          </w:p>
        </w:tc>
        <w:tc>
          <w:tcPr>
            <w:tcW w:w="579" w:type="pct"/>
          </w:tcPr>
          <w:p w14:paraId="1B058AE9"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704 KB</w:t>
            </w:r>
          </w:p>
        </w:tc>
      </w:tr>
      <w:tr w:rsidR="002072D9" w14:paraId="25F6EBB9" w14:textId="77777777">
        <w:trPr>
          <w:trHeight w:val="20"/>
        </w:trPr>
        <w:tc>
          <w:tcPr>
            <w:tcW w:w="814" w:type="pct"/>
            <w:vAlign w:val="center"/>
          </w:tcPr>
          <w:p w14:paraId="5396D9B4"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ERR3239279</w:t>
            </w:r>
          </w:p>
        </w:tc>
        <w:tc>
          <w:tcPr>
            <w:tcW w:w="526" w:type="pct"/>
            <w:vAlign w:val="bottom"/>
          </w:tcPr>
          <w:p w14:paraId="5D2AC381"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1154</w:t>
            </w:r>
          </w:p>
        </w:tc>
        <w:tc>
          <w:tcPr>
            <w:tcW w:w="533" w:type="pct"/>
            <w:vAlign w:val="bottom"/>
          </w:tcPr>
          <w:p w14:paraId="4C9B0208"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1634</w:t>
            </w:r>
          </w:p>
        </w:tc>
        <w:tc>
          <w:tcPr>
            <w:tcW w:w="423" w:type="pct"/>
            <w:vAlign w:val="bottom"/>
          </w:tcPr>
          <w:p w14:paraId="71A9C266"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188</w:t>
            </w:r>
          </w:p>
        </w:tc>
        <w:tc>
          <w:tcPr>
            <w:tcW w:w="385" w:type="pct"/>
            <w:vAlign w:val="bottom"/>
          </w:tcPr>
          <w:p w14:paraId="1893A690"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299</w:t>
            </w:r>
          </w:p>
        </w:tc>
        <w:tc>
          <w:tcPr>
            <w:tcW w:w="580" w:type="pct"/>
          </w:tcPr>
          <w:p w14:paraId="73699E2D"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6.7 GB</w:t>
            </w:r>
          </w:p>
        </w:tc>
        <w:tc>
          <w:tcPr>
            <w:tcW w:w="580" w:type="pct"/>
          </w:tcPr>
          <w:p w14:paraId="35E62992"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5.1 GB</w:t>
            </w:r>
          </w:p>
        </w:tc>
        <w:tc>
          <w:tcPr>
            <w:tcW w:w="580" w:type="pct"/>
          </w:tcPr>
          <w:p w14:paraId="59D59E61"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16.4 GB</w:t>
            </w:r>
          </w:p>
        </w:tc>
        <w:tc>
          <w:tcPr>
            <w:tcW w:w="579" w:type="pct"/>
          </w:tcPr>
          <w:p w14:paraId="7329CEFE"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704 KB</w:t>
            </w:r>
          </w:p>
        </w:tc>
      </w:tr>
      <w:tr w:rsidR="002072D9" w14:paraId="797EC6D7" w14:textId="77777777">
        <w:trPr>
          <w:trHeight w:val="20"/>
        </w:trPr>
        <w:tc>
          <w:tcPr>
            <w:tcW w:w="814" w:type="pct"/>
            <w:vAlign w:val="center"/>
          </w:tcPr>
          <w:p w14:paraId="0CBDDF05"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SRR10965089</w:t>
            </w:r>
          </w:p>
        </w:tc>
        <w:tc>
          <w:tcPr>
            <w:tcW w:w="526" w:type="pct"/>
            <w:vAlign w:val="bottom"/>
          </w:tcPr>
          <w:p w14:paraId="6B2168E1"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1174</w:t>
            </w:r>
          </w:p>
        </w:tc>
        <w:tc>
          <w:tcPr>
            <w:tcW w:w="533" w:type="pct"/>
            <w:vAlign w:val="bottom"/>
          </w:tcPr>
          <w:p w14:paraId="7BC16410"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1680</w:t>
            </w:r>
          </w:p>
        </w:tc>
        <w:tc>
          <w:tcPr>
            <w:tcW w:w="423" w:type="pct"/>
            <w:vAlign w:val="bottom"/>
          </w:tcPr>
          <w:p w14:paraId="4528C268"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229</w:t>
            </w:r>
          </w:p>
        </w:tc>
        <w:tc>
          <w:tcPr>
            <w:tcW w:w="385" w:type="pct"/>
            <w:vAlign w:val="bottom"/>
          </w:tcPr>
          <w:p w14:paraId="47B6EEB7"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398</w:t>
            </w:r>
          </w:p>
        </w:tc>
        <w:tc>
          <w:tcPr>
            <w:tcW w:w="580" w:type="pct"/>
          </w:tcPr>
          <w:p w14:paraId="4FF0C1A4"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6.6 GB</w:t>
            </w:r>
          </w:p>
        </w:tc>
        <w:tc>
          <w:tcPr>
            <w:tcW w:w="580" w:type="pct"/>
          </w:tcPr>
          <w:p w14:paraId="62417E47"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5.1 GB</w:t>
            </w:r>
          </w:p>
        </w:tc>
        <w:tc>
          <w:tcPr>
            <w:tcW w:w="580" w:type="pct"/>
          </w:tcPr>
          <w:p w14:paraId="0596517F"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15.8 GB</w:t>
            </w:r>
          </w:p>
        </w:tc>
        <w:tc>
          <w:tcPr>
            <w:tcW w:w="579" w:type="pct"/>
          </w:tcPr>
          <w:p w14:paraId="72C13798"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708 KB</w:t>
            </w:r>
          </w:p>
        </w:tc>
      </w:tr>
    </w:tbl>
    <w:p w14:paraId="0F9F136E" w14:textId="77777777" w:rsidR="002072D9" w:rsidRDefault="00000000" w:rsidP="009D095C">
      <w:pPr>
        <w:spacing w:beforeLines="50" w:before="156"/>
        <w:ind w:firstLineChars="100" w:firstLine="240"/>
      </w:pPr>
      <w:r>
        <w:br w:type="page"/>
      </w:r>
    </w:p>
    <w:p w14:paraId="64B91709" w14:textId="77777777" w:rsidR="002072D9" w:rsidRDefault="00000000">
      <w:pPr>
        <w:pStyle w:val="11"/>
        <w:spacing w:beforeLines="50" w:before="156"/>
        <w:ind w:firstLineChars="100" w:firstLine="240"/>
      </w:pPr>
      <w:r>
        <w:lastRenderedPageBreak/>
        <w:t xml:space="preserve">SPRING was run with the options ‘-r’ (allowing read reordering) and ‘-q </w:t>
      </w:r>
      <w:proofErr w:type="spellStart"/>
      <w:r>
        <w:t>ill_bin</w:t>
      </w:r>
      <w:proofErr w:type="spellEnd"/>
      <w:r>
        <w:t xml:space="preserve">’ (lossy compression for quality scores to achieve a better compression ratio without compromising downstream analysis), and showed a compelling advantage in compression ratio compared to </w:t>
      </w:r>
      <w:proofErr w:type="spellStart"/>
      <w:r>
        <w:t>gzip</w:t>
      </w:r>
      <w:proofErr w:type="spellEnd"/>
      <w:r>
        <w:t xml:space="preserve"> (Table S7). Although </w:t>
      </w:r>
      <w:proofErr w:type="spellStart"/>
      <w:r>
        <w:t>gzip</w:t>
      </w:r>
      <w:proofErr w:type="spellEnd"/>
      <w:r>
        <w:t xml:space="preserve"> is more time- and memory-efficient, the compression and decompression performance (Table S8) of SPRING are good enough for typical use, considering its substantial space-saving capability.</w:t>
      </w:r>
    </w:p>
    <w:p w14:paraId="2BB59754" w14:textId="77777777" w:rsidR="002072D9" w:rsidRDefault="00000000">
      <w:pPr>
        <w:spacing w:beforeLines="50" w:before="156" w:afterLines="50" w:after="156"/>
        <w:rPr>
          <w:rFonts w:eastAsiaTheme="minorEastAsia" w:cs="Times New Roman"/>
          <w:color w:val="000000"/>
          <w:szCs w:val="24"/>
          <w:shd w:val="clear" w:color="auto" w:fill="FFFFFF"/>
        </w:rPr>
      </w:pPr>
      <w:r>
        <w:rPr>
          <w:rFonts w:eastAsiaTheme="minorEastAsia" w:cs="Times New Roman"/>
          <w:color w:val="000000"/>
          <w:szCs w:val="24"/>
          <w:shd w:val="clear" w:color="auto" w:fill="FFFFFF"/>
        </w:rPr>
        <w:t>Table S7. Compression performance for FASTQ files.</w:t>
      </w:r>
    </w:p>
    <w:tbl>
      <w:tblPr>
        <w:tblStyle w:val="a8"/>
        <w:tblW w:w="0" w:type="auto"/>
        <w:tblLayout w:type="fixed"/>
        <w:tblLook w:val="04A0" w:firstRow="1" w:lastRow="0" w:firstColumn="1" w:lastColumn="0" w:noHBand="0" w:noVBand="1"/>
      </w:tblPr>
      <w:tblGrid>
        <w:gridCol w:w="1454"/>
        <w:gridCol w:w="1093"/>
        <w:gridCol w:w="992"/>
        <w:gridCol w:w="992"/>
        <w:gridCol w:w="993"/>
        <w:gridCol w:w="877"/>
        <w:gridCol w:w="1013"/>
        <w:gridCol w:w="882"/>
      </w:tblGrid>
      <w:tr w:rsidR="002072D9" w14:paraId="3B88FC0E" w14:textId="77777777">
        <w:tc>
          <w:tcPr>
            <w:tcW w:w="1454" w:type="dxa"/>
            <w:vMerge w:val="restart"/>
          </w:tcPr>
          <w:p w14:paraId="707B29EF" w14:textId="77777777" w:rsidR="002072D9" w:rsidRDefault="00000000">
            <w:pPr>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D</w:t>
            </w:r>
            <w:r>
              <w:rPr>
                <w:rFonts w:eastAsiaTheme="minorEastAsia" w:cs="Times New Roman"/>
                <w:color w:val="000000"/>
                <w:sz w:val="21"/>
                <w:szCs w:val="21"/>
                <w:shd w:val="clear" w:color="auto" w:fill="FFFFFF"/>
              </w:rPr>
              <w:t>ataset</w:t>
            </w:r>
          </w:p>
        </w:tc>
        <w:tc>
          <w:tcPr>
            <w:tcW w:w="1093" w:type="dxa"/>
            <w:vMerge w:val="restart"/>
          </w:tcPr>
          <w:p w14:paraId="4004AD69" w14:textId="77777777" w:rsidR="002072D9" w:rsidRDefault="00000000">
            <w:pPr>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F</w:t>
            </w:r>
            <w:r>
              <w:rPr>
                <w:rFonts w:eastAsiaTheme="minorEastAsia" w:cs="Times New Roman"/>
                <w:color w:val="000000"/>
                <w:sz w:val="21"/>
                <w:szCs w:val="21"/>
                <w:shd w:val="clear" w:color="auto" w:fill="FFFFFF"/>
              </w:rPr>
              <w:t>ASTQ</w:t>
            </w:r>
          </w:p>
        </w:tc>
        <w:tc>
          <w:tcPr>
            <w:tcW w:w="1984" w:type="dxa"/>
            <w:gridSpan w:val="2"/>
          </w:tcPr>
          <w:p w14:paraId="0E7D6B17" w14:textId="77777777" w:rsidR="002072D9" w:rsidRDefault="00000000">
            <w:pPr>
              <w:jc w:val="cente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Size</w:t>
            </w:r>
          </w:p>
        </w:tc>
        <w:tc>
          <w:tcPr>
            <w:tcW w:w="1870" w:type="dxa"/>
            <w:gridSpan w:val="2"/>
          </w:tcPr>
          <w:p w14:paraId="7C8211F1" w14:textId="432420EF" w:rsidR="002072D9" w:rsidRDefault="00000000">
            <w:pPr>
              <w:jc w:val="center"/>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R</w:t>
            </w:r>
            <w:r>
              <w:rPr>
                <w:rFonts w:eastAsiaTheme="minorEastAsia" w:cs="Times New Roman"/>
                <w:color w:val="000000"/>
                <w:sz w:val="21"/>
                <w:szCs w:val="21"/>
                <w:shd w:val="clear" w:color="auto" w:fill="FFFFFF"/>
              </w:rPr>
              <w:t>untime</w:t>
            </w:r>
            <w:r w:rsidR="001A1022">
              <w:rPr>
                <w:rFonts w:eastAsiaTheme="minorEastAsia" w:cs="Times New Roman" w:hint="eastAsia"/>
                <w:color w:val="000000"/>
                <w:sz w:val="21"/>
                <w:szCs w:val="21"/>
                <w:shd w:val="clear" w:color="auto" w:fill="FFFFFF"/>
              </w:rPr>
              <w:t xml:space="preserve"> </w:t>
            </w:r>
            <w:r w:rsidR="001A1022">
              <w:rPr>
                <w:rFonts w:eastAsiaTheme="minorEastAsia" w:cs="Times New Roman"/>
                <w:color w:val="000000"/>
                <w:sz w:val="21"/>
                <w:szCs w:val="21"/>
                <w:shd w:val="clear" w:color="auto" w:fill="FFFFFF"/>
              </w:rPr>
              <w:t>(s)</w:t>
            </w:r>
          </w:p>
        </w:tc>
        <w:tc>
          <w:tcPr>
            <w:tcW w:w="1895" w:type="dxa"/>
            <w:gridSpan w:val="2"/>
          </w:tcPr>
          <w:p w14:paraId="24F73A6C" w14:textId="77777777" w:rsidR="002072D9" w:rsidRDefault="00000000">
            <w:pPr>
              <w:jc w:val="center"/>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P</w:t>
            </w:r>
            <w:r>
              <w:rPr>
                <w:rFonts w:eastAsiaTheme="minorEastAsia" w:cs="Times New Roman"/>
                <w:color w:val="000000"/>
                <w:sz w:val="21"/>
                <w:szCs w:val="21"/>
                <w:shd w:val="clear" w:color="auto" w:fill="FFFFFF"/>
              </w:rPr>
              <w:t>eak RAM</w:t>
            </w:r>
          </w:p>
        </w:tc>
      </w:tr>
      <w:tr w:rsidR="002072D9" w14:paraId="6460FF80" w14:textId="77777777">
        <w:tc>
          <w:tcPr>
            <w:tcW w:w="1454" w:type="dxa"/>
            <w:vMerge/>
            <w:vAlign w:val="center"/>
          </w:tcPr>
          <w:p w14:paraId="113A6F1E" w14:textId="77777777" w:rsidR="002072D9" w:rsidRDefault="002072D9">
            <w:pPr>
              <w:rPr>
                <w:rFonts w:eastAsiaTheme="minorEastAsia" w:cs="Times New Roman"/>
                <w:color w:val="000000"/>
                <w:sz w:val="21"/>
                <w:szCs w:val="21"/>
                <w:shd w:val="clear" w:color="auto" w:fill="FFFFFF"/>
              </w:rPr>
            </w:pPr>
          </w:p>
        </w:tc>
        <w:tc>
          <w:tcPr>
            <w:tcW w:w="1093" w:type="dxa"/>
            <w:vMerge/>
          </w:tcPr>
          <w:p w14:paraId="09C59710" w14:textId="77777777" w:rsidR="002072D9" w:rsidRDefault="002072D9">
            <w:pPr>
              <w:rPr>
                <w:rFonts w:eastAsiaTheme="minorEastAsia" w:cs="Times New Roman"/>
                <w:color w:val="000000"/>
                <w:sz w:val="21"/>
                <w:szCs w:val="21"/>
                <w:shd w:val="clear" w:color="auto" w:fill="FFFFFF"/>
              </w:rPr>
            </w:pPr>
          </w:p>
        </w:tc>
        <w:tc>
          <w:tcPr>
            <w:tcW w:w="992" w:type="dxa"/>
            <w:vAlign w:val="center"/>
          </w:tcPr>
          <w:p w14:paraId="7C40E706"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S</w:t>
            </w:r>
            <w:r>
              <w:rPr>
                <w:rFonts w:eastAsiaTheme="minorEastAsia" w:cs="Times New Roman"/>
                <w:color w:val="000000"/>
                <w:sz w:val="21"/>
                <w:szCs w:val="21"/>
                <w:shd w:val="clear" w:color="auto" w:fill="FFFFFF"/>
              </w:rPr>
              <w:t>PRING</w:t>
            </w:r>
          </w:p>
        </w:tc>
        <w:tc>
          <w:tcPr>
            <w:tcW w:w="992" w:type="dxa"/>
            <w:vAlign w:val="center"/>
          </w:tcPr>
          <w:p w14:paraId="60EBC372" w14:textId="77777777" w:rsidR="002072D9" w:rsidRDefault="00000000">
            <w:pPr>
              <w:jc w:val="right"/>
              <w:rPr>
                <w:rFonts w:eastAsiaTheme="minorEastAsia" w:cs="Times New Roman"/>
                <w:color w:val="000000"/>
                <w:sz w:val="21"/>
                <w:szCs w:val="21"/>
                <w:shd w:val="clear" w:color="auto" w:fill="FFFFFF"/>
              </w:rPr>
            </w:pPr>
            <w:proofErr w:type="spellStart"/>
            <w:r>
              <w:rPr>
                <w:rFonts w:eastAsiaTheme="minorEastAsia" w:cs="Times New Roman" w:hint="eastAsia"/>
                <w:color w:val="000000"/>
                <w:sz w:val="21"/>
                <w:szCs w:val="21"/>
                <w:shd w:val="clear" w:color="auto" w:fill="FFFFFF"/>
              </w:rPr>
              <w:t>g</w:t>
            </w:r>
            <w:r>
              <w:rPr>
                <w:rFonts w:eastAsiaTheme="minorEastAsia" w:cs="Times New Roman"/>
                <w:color w:val="000000"/>
                <w:sz w:val="21"/>
                <w:szCs w:val="21"/>
                <w:shd w:val="clear" w:color="auto" w:fill="FFFFFF"/>
              </w:rPr>
              <w:t>zip</w:t>
            </w:r>
            <w:proofErr w:type="spellEnd"/>
          </w:p>
        </w:tc>
        <w:tc>
          <w:tcPr>
            <w:tcW w:w="993" w:type="dxa"/>
            <w:vAlign w:val="center"/>
          </w:tcPr>
          <w:p w14:paraId="4FB5C667"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S</w:t>
            </w:r>
            <w:r>
              <w:rPr>
                <w:rFonts w:eastAsiaTheme="minorEastAsia" w:cs="Times New Roman"/>
                <w:color w:val="000000"/>
                <w:sz w:val="21"/>
                <w:szCs w:val="21"/>
                <w:shd w:val="clear" w:color="auto" w:fill="FFFFFF"/>
              </w:rPr>
              <w:t>PRING</w:t>
            </w:r>
          </w:p>
        </w:tc>
        <w:tc>
          <w:tcPr>
            <w:tcW w:w="877" w:type="dxa"/>
            <w:vAlign w:val="center"/>
          </w:tcPr>
          <w:p w14:paraId="0B893D08" w14:textId="77777777" w:rsidR="002072D9" w:rsidRDefault="00000000">
            <w:pPr>
              <w:jc w:val="right"/>
              <w:rPr>
                <w:rFonts w:eastAsiaTheme="minorEastAsia" w:cs="Times New Roman"/>
                <w:color w:val="000000"/>
                <w:sz w:val="21"/>
                <w:szCs w:val="21"/>
                <w:shd w:val="clear" w:color="auto" w:fill="FFFFFF"/>
              </w:rPr>
            </w:pPr>
            <w:proofErr w:type="spellStart"/>
            <w:r>
              <w:rPr>
                <w:rFonts w:eastAsiaTheme="minorEastAsia" w:cs="Times New Roman" w:hint="eastAsia"/>
                <w:color w:val="000000"/>
                <w:sz w:val="21"/>
                <w:szCs w:val="21"/>
                <w:shd w:val="clear" w:color="auto" w:fill="FFFFFF"/>
              </w:rPr>
              <w:t>g</w:t>
            </w:r>
            <w:r>
              <w:rPr>
                <w:rFonts w:eastAsiaTheme="minorEastAsia" w:cs="Times New Roman"/>
                <w:color w:val="000000"/>
                <w:sz w:val="21"/>
                <w:szCs w:val="21"/>
                <w:shd w:val="clear" w:color="auto" w:fill="FFFFFF"/>
              </w:rPr>
              <w:t>zip</w:t>
            </w:r>
            <w:proofErr w:type="spellEnd"/>
          </w:p>
        </w:tc>
        <w:tc>
          <w:tcPr>
            <w:tcW w:w="1013" w:type="dxa"/>
            <w:vAlign w:val="center"/>
          </w:tcPr>
          <w:p w14:paraId="2AF706B1"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S</w:t>
            </w:r>
            <w:r>
              <w:rPr>
                <w:rFonts w:eastAsiaTheme="minorEastAsia" w:cs="Times New Roman"/>
                <w:color w:val="000000"/>
                <w:sz w:val="21"/>
                <w:szCs w:val="21"/>
                <w:shd w:val="clear" w:color="auto" w:fill="FFFFFF"/>
              </w:rPr>
              <w:t>PRING</w:t>
            </w:r>
          </w:p>
        </w:tc>
        <w:tc>
          <w:tcPr>
            <w:tcW w:w="882" w:type="dxa"/>
            <w:vAlign w:val="center"/>
          </w:tcPr>
          <w:p w14:paraId="61C88346" w14:textId="77777777" w:rsidR="002072D9" w:rsidRDefault="00000000">
            <w:pPr>
              <w:jc w:val="right"/>
              <w:rPr>
                <w:rFonts w:eastAsiaTheme="minorEastAsia" w:cs="Times New Roman"/>
                <w:color w:val="000000"/>
                <w:sz w:val="21"/>
                <w:szCs w:val="21"/>
                <w:shd w:val="clear" w:color="auto" w:fill="FFFFFF"/>
              </w:rPr>
            </w:pPr>
            <w:proofErr w:type="spellStart"/>
            <w:r>
              <w:rPr>
                <w:rFonts w:eastAsiaTheme="minorEastAsia" w:cs="Times New Roman" w:hint="eastAsia"/>
                <w:color w:val="000000"/>
                <w:sz w:val="21"/>
                <w:szCs w:val="21"/>
                <w:shd w:val="clear" w:color="auto" w:fill="FFFFFF"/>
              </w:rPr>
              <w:t>g</w:t>
            </w:r>
            <w:r>
              <w:rPr>
                <w:rFonts w:eastAsiaTheme="minorEastAsia" w:cs="Times New Roman"/>
                <w:color w:val="000000"/>
                <w:sz w:val="21"/>
                <w:szCs w:val="21"/>
                <w:shd w:val="clear" w:color="auto" w:fill="FFFFFF"/>
              </w:rPr>
              <w:t>zip</w:t>
            </w:r>
            <w:proofErr w:type="spellEnd"/>
          </w:p>
        </w:tc>
      </w:tr>
      <w:tr w:rsidR="002072D9" w14:paraId="30C3D3F6" w14:textId="77777777">
        <w:tc>
          <w:tcPr>
            <w:tcW w:w="1454" w:type="dxa"/>
            <w:vAlign w:val="center"/>
          </w:tcPr>
          <w:p w14:paraId="7836C0FD"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SRR1562082</w:t>
            </w:r>
          </w:p>
        </w:tc>
        <w:tc>
          <w:tcPr>
            <w:tcW w:w="1093" w:type="dxa"/>
            <w:vAlign w:val="center"/>
          </w:tcPr>
          <w:p w14:paraId="6796B4E6"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6 GB</w:t>
            </w:r>
          </w:p>
        </w:tc>
        <w:tc>
          <w:tcPr>
            <w:tcW w:w="992" w:type="dxa"/>
            <w:vAlign w:val="center"/>
          </w:tcPr>
          <w:p w14:paraId="1BA6D9A9"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13 MB</w:t>
            </w:r>
          </w:p>
        </w:tc>
        <w:tc>
          <w:tcPr>
            <w:tcW w:w="992" w:type="dxa"/>
            <w:vAlign w:val="center"/>
          </w:tcPr>
          <w:p w14:paraId="6AF8F6C4"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472 MB</w:t>
            </w:r>
          </w:p>
        </w:tc>
        <w:tc>
          <w:tcPr>
            <w:tcW w:w="993" w:type="dxa"/>
            <w:vAlign w:val="bottom"/>
          </w:tcPr>
          <w:p w14:paraId="6C1FBD41"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252</w:t>
            </w:r>
          </w:p>
        </w:tc>
        <w:tc>
          <w:tcPr>
            <w:tcW w:w="877" w:type="dxa"/>
            <w:vAlign w:val="bottom"/>
          </w:tcPr>
          <w:p w14:paraId="18AC50CA"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181</w:t>
            </w:r>
          </w:p>
        </w:tc>
        <w:tc>
          <w:tcPr>
            <w:tcW w:w="1013" w:type="dxa"/>
            <w:vAlign w:val="center"/>
          </w:tcPr>
          <w:p w14:paraId="25A417B2"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2.2 GB</w:t>
            </w:r>
          </w:p>
        </w:tc>
        <w:tc>
          <w:tcPr>
            <w:tcW w:w="882" w:type="dxa"/>
            <w:vAlign w:val="center"/>
          </w:tcPr>
          <w:p w14:paraId="232DD7FD"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1 MB</w:t>
            </w:r>
          </w:p>
        </w:tc>
      </w:tr>
      <w:tr w:rsidR="002072D9" w14:paraId="00A113F9" w14:textId="77777777">
        <w:tc>
          <w:tcPr>
            <w:tcW w:w="1454" w:type="dxa"/>
            <w:vAlign w:val="center"/>
          </w:tcPr>
          <w:p w14:paraId="63A7500B"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SRR16905161</w:t>
            </w:r>
          </w:p>
        </w:tc>
        <w:tc>
          <w:tcPr>
            <w:tcW w:w="1093" w:type="dxa"/>
            <w:vAlign w:val="center"/>
          </w:tcPr>
          <w:p w14:paraId="24B6A15F"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5.6 GB</w:t>
            </w:r>
          </w:p>
        </w:tc>
        <w:tc>
          <w:tcPr>
            <w:tcW w:w="992" w:type="dxa"/>
            <w:vAlign w:val="center"/>
          </w:tcPr>
          <w:p w14:paraId="0D597828"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448 MB</w:t>
            </w:r>
          </w:p>
        </w:tc>
        <w:tc>
          <w:tcPr>
            <w:tcW w:w="992" w:type="dxa"/>
            <w:vAlign w:val="center"/>
          </w:tcPr>
          <w:p w14:paraId="3C634450"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3 GB</w:t>
            </w:r>
          </w:p>
        </w:tc>
        <w:tc>
          <w:tcPr>
            <w:tcW w:w="993" w:type="dxa"/>
            <w:vAlign w:val="bottom"/>
          </w:tcPr>
          <w:p w14:paraId="47408A3A"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1944</w:t>
            </w:r>
          </w:p>
        </w:tc>
        <w:tc>
          <w:tcPr>
            <w:tcW w:w="877" w:type="dxa"/>
            <w:vAlign w:val="bottom"/>
          </w:tcPr>
          <w:p w14:paraId="1203B2C2"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600</w:t>
            </w:r>
          </w:p>
        </w:tc>
        <w:tc>
          <w:tcPr>
            <w:tcW w:w="1013" w:type="dxa"/>
            <w:vAlign w:val="center"/>
          </w:tcPr>
          <w:p w14:paraId="32ED6E3B"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4.4 GB</w:t>
            </w:r>
          </w:p>
        </w:tc>
        <w:tc>
          <w:tcPr>
            <w:tcW w:w="882" w:type="dxa"/>
            <w:vAlign w:val="center"/>
          </w:tcPr>
          <w:p w14:paraId="59AA9849" w14:textId="77777777" w:rsidR="002072D9" w:rsidRDefault="00000000">
            <w:pPr>
              <w:wordWrap w:val="0"/>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0 MB</w:t>
            </w:r>
          </w:p>
        </w:tc>
      </w:tr>
      <w:tr w:rsidR="002072D9" w14:paraId="71E37E51" w14:textId="77777777">
        <w:tc>
          <w:tcPr>
            <w:tcW w:w="1454" w:type="dxa"/>
            <w:vAlign w:val="center"/>
          </w:tcPr>
          <w:p w14:paraId="3E87D6B4"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SRR13537343</w:t>
            </w:r>
          </w:p>
        </w:tc>
        <w:tc>
          <w:tcPr>
            <w:tcW w:w="1093" w:type="dxa"/>
            <w:vAlign w:val="center"/>
          </w:tcPr>
          <w:p w14:paraId="7C448769"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62.0 GB</w:t>
            </w:r>
          </w:p>
        </w:tc>
        <w:tc>
          <w:tcPr>
            <w:tcW w:w="992" w:type="dxa"/>
            <w:vAlign w:val="center"/>
          </w:tcPr>
          <w:p w14:paraId="6C0BD282"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3.0 GB</w:t>
            </w:r>
          </w:p>
        </w:tc>
        <w:tc>
          <w:tcPr>
            <w:tcW w:w="992" w:type="dxa"/>
            <w:vAlign w:val="center"/>
          </w:tcPr>
          <w:p w14:paraId="1C97BFBD"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4.9 GB</w:t>
            </w:r>
          </w:p>
        </w:tc>
        <w:tc>
          <w:tcPr>
            <w:tcW w:w="993" w:type="dxa"/>
            <w:vAlign w:val="bottom"/>
          </w:tcPr>
          <w:p w14:paraId="04A3688A"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12712</w:t>
            </w:r>
          </w:p>
        </w:tc>
        <w:tc>
          <w:tcPr>
            <w:tcW w:w="877" w:type="dxa"/>
            <w:vAlign w:val="bottom"/>
          </w:tcPr>
          <w:p w14:paraId="0BEE366D"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6520</w:t>
            </w:r>
          </w:p>
        </w:tc>
        <w:tc>
          <w:tcPr>
            <w:tcW w:w="1013" w:type="dxa"/>
            <w:vAlign w:val="center"/>
          </w:tcPr>
          <w:p w14:paraId="4CAAA13B"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1.5 GB</w:t>
            </w:r>
          </w:p>
        </w:tc>
        <w:tc>
          <w:tcPr>
            <w:tcW w:w="882" w:type="dxa"/>
            <w:vAlign w:val="center"/>
          </w:tcPr>
          <w:p w14:paraId="48F81FA9" w14:textId="77777777" w:rsidR="002072D9" w:rsidRDefault="00000000">
            <w:pPr>
              <w:wordWrap w:val="0"/>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1 MB</w:t>
            </w:r>
          </w:p>
        </w:tc>
      </w:tr>
      <w:tr w:rsidR="002072D9" w14:paraId="228E1C91" w14:textId="77777777">
        <w:tc>
          <w:tcPr>
            <w:tcW w:w="1454" w:type="dxa"/>
            <w:vAlign w:val="center"/>
          </w:tcPr>
          <w:p w14:paraId="3F71E728"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ERP001775</w:t>
            </w:r>
          </w:p>
        </w:tc>
        <w:tc>
          <w:tcPr>
            <w:tcW w:w="1093" w:type="dxa"/>
            <w:vAlign w:val="center"/>
          </w:tcPr>
          <w:p w14:paraId="0FBDBB95"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223.3 GB</w:t>
            </w:r>
          </w:p>
        </w:tc>
        <w:tc>
          <w:tcPr>
            <w:tcW w:w="992" w:type="dxa"/>
            <w:vAlign w:val="center"/>
          </w:tcPr>
          <w:p w14:paraId="7CD1F2A1"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9.6 GB</w:t>
            </w:r>
          </w:p>
        </w:tc>
        <w:tc>
          <w:tcPr>
            <w:tcW w:w="992" w:type="dxa"/>
            <w:vAlign w:val="center"/>
          </w:tcPr>
          <w:p w14:paraId="1D5610D6"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71.7 GB</w:t>
            </w:r>
          </w:p>
        </w:tc>
        <w:tc>
          <w:tcPr>
            <w:tcW w:w="993" w:type="dxa"/>
            <w:vAlign w:val="bottom"/>
          </w:tcPr>
          <w:p w14:paraId="09D0AF72"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60413</w:t>
            </w:r>
          </w:p>
        </w:tc>
        <w:tc>
          <w:tcPr>
            <w:tcW w:w="877" w:type="dxa"/>
            <w:vAlign w:val="bottom"/>
          </w:tcPr>
          <w:p w14:paraId="25E769C1"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26782</w:t>
            </w:r>
          </w:p>
        </w:tc>
        <w:tc>
          <w:tcPr>
            <w:tcW w:w="1013" w:type="dxa"/>
            <w:vAlign w:val="center"/>
          </w:tcPr>
          <w:p w14:paraId="39D0D393"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42.8 GB</w:t>
            </w:r>
          </w:p>
        </w:tc>
        <w:tc>
          <w:tcPr>
            <w:tcW w:w="882" w:type="dxa"/>
            <w:vAlign w:val="center"/>
          </w:tcPr>
          <w:p w14:paraId="1B518CAA"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1 MB</w:t>
            </w:r>
          </w:p>
        </w:tc>
      </w:tr>
      <w:tr w:rsidR="002072D9" w14:paraId="350C89A1" w14:textId="77777777">
        <w:tc>
          <w:tcPr>
            <w:tcW w:w="1454" w:type="dxa"/>
            <w:vAlign w:val="center"/>
          </w:tcPr>
          <w:p w14:paraId="40EAB31A"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ERR194146</w:t>
            </w:r>
          </w:p>
        </w:tc>
        <w:tc>
          <w:tcPr>
            <w:tcW w:w="1093" w:type="dxa"/>
            <w:vAlign w:val="center"/>
          </w:tcPr>
          <w:p w14:paraId="06E5D0C7"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219.5 GB</w:t>
            </w:r>
          </w:p>
        </w:tc>
        <w:tc>
          <w:tcPr>
            <w:tcW w:w="992" w:type="dxa"/>
            <w:vAlign w:val="center"/>
          </w:tcPr>
          <w:p w14:paraId="39871E16"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8.2 GB</w:t>
            </w:r>
          </w:p>
        </w:tc>
        <w:tc>
          <w:tcPr>
            <w:tcW w:w="992" w:type="dxa"/>
            <w:vAlign w:val="center"/>
          </w:tcPr>
          <w:p w14:paraId="0F9A09E3"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55.7 GB</w:t>
            </w:r>
          </w:p>
        </w:tc>
        <w:tc>
          <w:tcPr>
            <w:tcW w:w="993" w:type="dxa"/>
            <w:vAlign w:val="bottom"/>
          </w:tcPr>
          <w:p w14:paraId="2379FF6A"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69198</w:t>
            </w:r>
          </w:p>
        </w:tc>
        <w:tc>
          <w:tcPr>
            <w:tcW w:w="877" w:type="dxa"/>
            <w:vAlign w:val="bottom"/>
          </w:tcPr>
          <w:p w14:paraId="1A4856F5"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12396</w:t>
            </w:r>
          </w:p>
        </w:tc>
        <w:tc>
          <w:tcPr>
            <w:tcW w:w="1013" w:type="dxa"/>
            <w:vAlign w:val="center"/>
          </w:tcPr>
          <w:p w14:paraId="643CB97D"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40.0 GB</w:t>
            </w:r>
          </w:p>
        </w:tc>
        <w:tc>
          <w:tcPr>
            <w:tcW w:w="882" w:type="dxa"/>
            <w:vAlign w:val="center"/>
          </w:tcPr>
          <w:p w14:paraId="08A4CB01"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1 MB</w:t>
            </w:r>
          </w:p>
        </w:tc>
      </w:tr>
      <w:tr w:rsidR="002072D9" w14:paraId="3582C96D" w14:textId="77777777">
        <w:tc>
          <w:tcPr>
            <w:tcW w:w="1454" w:type="dxa"/>
            <w:vAlign w:val="center"/>
          </w:tcPr>
          <w:p w14:paraId="3D08BC08"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ERR194161</w:t>
            </w:r>
          </w:p>
        </w:tc>
        <w:tc>
          <w:tcPr>
            <w:tcW w:w="1093" w:type="dxa"/>
            <w:vAlign w:val="center"/>
          </w:tcPr>
          <w:p w14:paraId="132250E2"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227.2 GB</w:t>
            </w:r>
          </w:p>
        </w:tc>
        <w:tc>
          <w:tcPr>
            <w:tcW w:w="992" w:type="dxa"/>
            <w:vAlign w:val="center"/>
          </w:tcPr>
          <w:p w14:paraId="268596A4"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7</w:t>
            </w:r>
            <w:r>
              <w:rPr>
                <w:rFonts w:eastAsiaTheme="minorEastAsia" w:cs="Times New Roman"/>
                <w:color w:val="000000"/>
                <w:sz w:val="21"/>
                <w:szCs w:val="21"/>
                <w:shd w:val="clear" w:color="auto" w:fill="FFFFFF"/>
              </w:rPr>
              <w:t>.5 GB</w:t>
            </w:r>
          </w:p>
        </w:tc>
        <w:tc>
          <w:tcPr>
            <w:tcW w:w="992" w:type="dxa"/>
            <w:vAlign w:val="center"/>
          </w:tcPr>
          <w:p w14:paraId="6DF0CF51"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54.0 GB</w:t>
            </w:r>
          </w:p>
        </w:tc>
        <w:tc>
          <w:tcPr>
            <w:tcW w:w="993" w:type="dxa"/>
            <w:vAlign w:val="bottom"/>
          </w:tcPr>
          <w:p w14:paraId="4A4E4A0A"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64620</w:t>
            </w:r>
          </w:p>
        </w:tc>
        <w:tc>
          <w:tcPr>
            <w:tcW w:w="877" w:type="dxa"/>
            <w:vAlign w:val="bottom"/>
          </w:tcPr>
          <w:p w14:paraId="387B45F6"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12755</w:t>
            </w:r>
          </w:p>
        </w:tc>
        <w:tc>
          <w:tcPr>
            <w:tcW w:w="1013" w:type="dxa"/>
            <w:vAlign w:val="center"/>
          </w:tcPr>
          <w:p w14:paraId="6C37D085"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41.8 GB</w:t>
            </w:r>
          </w:p>
        </w:tc>
        <w:tc>
          <w:tcPr>
            <w:tcW w:w="882" w:type="dxa"/>
            <w:vAlign w:val="center"/>
          </w:tcPr>
          <w:p w14:paraId="34477C92"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1 MB</w:t>
            </w:r>
          </w:p>
        </w:tc>
      </w:tr>
      <w:tr w:rsidR="002072D9" w14:paraId="0E019F99" w14:textId="77777777">
        <w:tc>
          <w:tcPr>
            <w:tcW w:w="1454" w:type="dxa"/>
            <w:vAlign w:val="center"/>
          </w:tcPr>
          <w:p w14:paraId="75763303"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ERR3239279</w:t>
            </w:r>
          </w:p>
        </w:tc>
        <w:tc>
          <w:tcPr>
            <w:tcW w:w="1093" w:type="dxa"/>
            <w:vAlign w:val="center"/>
          </w:tcPr>
          <w:p w14:paraId="528FE0D1"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53.9 GB</w:t>
            </w:r>
          </w:p>
        </w:tc>
        <w:tc>
          <w:tcPr>
            <w:tcW w:w="992" w:type="dxa"/>
            <w:vAlign w:val="center"/>
          </w:tcPr>
          <w:p w14:paraId="74B08CF6"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7.7 GB</w:t>
            </w:r>
          </w:p>
        </w:tc>
        <w:tc>
          <w:tcPr>
            <w:tcW w:w="992" w:type="dxa"/>
            <w:vAlign w:val="center"/>
          </w:tcPr>
          <w:p w14:paraId="341CADCF"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4.2 GB</w:t>
            </w:r>
          </w:p>
        </w:tc>
        <w:tc>
          <w:tcPr>
            <w:tcW w:w="993" w:type="dxa"/>
            <w:vAlign w:val="bottom"/>
          </w:tcPr>
          <w:p w14:paraId="4B449C2A"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46440</w:t>
            </w:r>
          </w:p>
        </w:tc>
        <w:tc>
          <w:tcPr>
            <w:tcW w:w="877" w:type="dxa"/>
            <w:vAlign w:val="bottom"/>
          </w:tcPr>
          <w:p w14:paraId="2227D96B"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4849</w:t>
            </w:r>
          </w:p>
        </w:tc>
        <w:tc>
          <w:tcPr>
            <w:tcW w:w="1013" w:type="dxa"/>
            <w:vAlign w:val="center"/>
          </w:tcPr>
          <w:p w14:paraId="6DCC8F65"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24.0 GB</w:t>
            </w:r>
          </w:p>
        </w:tc>
        <w:tc>
          <w:tcPr>
            <w:tcW w:w="882" w:type="dxa"/>
            <w:vAlign w:val="center"/>
          </w:tcPr>
          <w:p w14:paraId="5BA6185D"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0 MB</w:t>
            </w:r>
          </w:p>
        </w:tc>
      </w:tr>
      <w:tr w:rsidR="002072D9" w14:paraId="5638BDFD" w14:textId="77777777">
        <w:tc>
          <w:tcPr>
            <w:tcW w:w="1454" w:type="dxa"/>
            <w:vAlign w:val="center"/>
          </w:tcPr>
          <w:p w14:paraId="6F547510"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SRR10965089</w:t>
            </w:r>
          </w:p>
        </w:tc>
        <w:tc>
          <w:tcPr>
            <w:tcW w:w="1093" w:type="dxa"/>
            <w:vAlign w:val="center"/>
          </w:tcPr>
          <w:p w14:paraId="161BE7C4"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27.3 GB</w:t>
            </w:r>
          </w:p>
        </w:tc>
        <w:tc>
          <w:tcPr>
            <w:tcW w:w="992" w:type="dxa"/>
            <w:vAlign w:val="center"/>
          </w:tcPr>
          <w:p w14:paraId="479714E8"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2.6 GB</w:t>
            </w:r>
          </w:p>
        </w:tc>
        <w:tc>
          <w:tcPr>
            <w:tcW w:w="992" w:type="dxa"/>
            <w:vAlign w:val="center"/>
          </w:tcPr>
          <w:p w14:paraId="0A09E5CC"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48.0 GB</w:t>
            </w:r>
          </w:p>
        </w:tc>
        <w:tc>
          <w:tcPr>
            <w:tcW w:w="993" w:type="dxa"/>
            <w:vAlign w:val="bottom"/>
          </w:tcPr>
          <w:p w14:paraId="38C16A99"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52682</w:t>
            </w:r>
          </w:p>
        </w:tc>
        <w:tc>
          <w:tcPr>
            <w:tcW w:w="877" w:type="dxa"/>
            <w:vAlign w:val="bottom"/>
          </w:tcPr>
          <w:p w14:paraId="6F233EDB"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18701</w:t>
            </w:r>
          </w:p>
        </w:tc>
        <w:tc>
          <w:tcPr>
            <w:tcW w:w="1013" w:type="dxa"/>
            <w:vAlign w:val="center"/>
          </w:tcPr>
          <w:p w14:paraId="362F3824"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21.9 GB</w:t>
            </w:r>
          </w:p>
        </w:tc>
        <w:tc>
          <w:tcPr>
            <w:tcW w:w="882" w:type="dxa"/>
            <w:vAlign w:val="center"/>
          </w:tcPr>
          <w:p w14:paraId="4C899C29"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1 MB</w:t>
            </w:r>
          </w:p>
        </w:tc>
      </w:tr>
    </w:tbl>
    <w:p w14:paraId="59DD7EBB" w14:textId="2CC5A0BB" w:rsidR="002072D9" w:rsidRDefault="00000000">
      <w:pPr>
        <w:spacing w:beforeLines="50" w:before="156" w:afterLines="50" w:after="156"/>
        <w:rPr>
          <w:rFonts w:eastAsiaTheme="minorEastAsia" w:cs="Times New Roman"/>
          <w:color w:val="000000"/>
          <w:szCs w:val="24"/>
          <w:shd w:val="clear" w:color="auto" w:fill="FFFFFF"/>
        </w:rPr>
      </w:pPr>
      <w:r>
        <w:rPr>
          <w:rFonts w:eastAsiaTheme="minorEastAsia" w:cs="Times New Roman"/>
          <w:color w:val="000000"/>
          <w:szCs w:val="24"/>
          <w:shd w:val="clear" w:color="auto" w:fill="FFFFFF"/>
        </w:rPr>
        <w:t>Table S8. Decompression performance for FASTQ files.</w:t>
      </w:r>
    </w:p>
    <w:tbl>
      <w:tblPr>
        <w:tblStyle w:val="a8"/>
        <w:tblW w:w="0" w:type="auto"/>
        <w:tblLook w:val="04A0" w:firstRow="1" w:lastRow="0" w:firstColumn="1" w:lastColumn="0" w:noHBand="0" w:noVBand="1"/>
      </w:tblPr>
      <w:tblGrid>
        <w:gridCol w:w="1500"/>
        <w:gridCol w:w="1762"/>
        <w:gridCol w:w="1646"/>
        <w:gridCol w:w="1762"/>
        <w:gridCol w:w="1626"/>
      </w:tblGrid>
      <w:tr w:rsidR="002072D9" w14:paraId="43A54002" w14:textId="77777777">
        <w:tc>
          <w:tcPr>
            <w:tcW w:w="1500" w:type="dxa"/>
            <w:vMerge w:val="restart"/>
          </w:tcPr>
          <w:p w14:paraId="2153B463" w14:textId="77777777" w:rsidR="002072D9" w:rsidRDefault="00000000">
            <w:pPr>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D</w:t>
            </w:r>
            <w:r>
              <w:rPr>
                <w:rFonts w:eastAsiaTheme="minorEastAsia" w:cs="Times New Roman"/>
                <w:color w:val="000000"/>
                <w:sz w:val="21"/>
                <w:szCs w:val="21"/>
                <w:shd w:val="clear" w:color="auto" w:fill="FFFFFF"/>
              </w:rPr>
              <w:t>ataset</w:t>
            </w:r>
          </w:p>
        </w:tc>
        <w:tc>
          <w:tcPr>
            <w:tcW w:w="3408" w:type="dxa"/>
            <w:gridSpan w:val="2"/>
          </w:tcPr>
          <w:p w14:paraId="233BF563" w14:textId="77777777" w:rsidR="002072D9" w:rsidRDefault="00000000">
            <w:pPr>
              <w:jc w:val="center"/>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R</w:t>
            </w:r>
            <w:r>
              <w:rPr>
                <w:rFonts w:eastAsiaTheme="minorEastAsia" w:cs="Times New Roman"/>
                <w:color w:val="000000"/>
                <w:sz w:val="21"/>
                <w:szCs w:val="21"/>
                <w:shd w:val="clear" w:color="auto" w:fill="FFFFFF"/>
              </w:rPr>
              <w:t>untime (s)</w:t>
            </w:r>
          </w:p>
        </w:tc>
        <w:tc>
          <w:tcPr>
            <w:tcW w:w="3388" w:type="dxa"/>
            <w:gridSpan w:val="2"/>
          </w:tcPr>
          <w:p w14:paraId="4E418C03" w14:textId="77777777" w:rsidR="002072D9" w:rsidRDefault="00000000">
            <w:pPr>
              <w:jc w:val="center"/>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P</w:t>
            </w:r>
            <w:r>
              <w:rPr>
                <w:rFonts w:eastAsiaTheme="minorEastAsia" w:cs="Times New Roman"/>
                <w:color w:val="000000"/>
                <w:sz w:val="21"/>
                <w:szCs w:val="21"/>
                <w:shd w:val="clear" w:color="auto" w:fill="FFFFFF"/>
              </w:rPr>
              <w:t>eak RAM</w:t>
            </w:r>
          </w:p>
        </w:tc>
      </w:tr>
      <w:tr w:rsidR="002072D9" w14:paraId="78D2970F" w14:textId="77777777">
        <w:tc>
          <w:tcPr>
            <w:tcW w:w="1500" w:type="dxa"/>
            <w:vMerge/>
          </w:tcPr>
          <w:p w14:paraId="35955C4D" w14:textId="77777777" w:rsidR="002072D9" w:rsidRDefault="002072D9">
            <w:pPr>
              <w:rPr>
                <w:rFonts w:eastAsiaTheme="minorEastAsia" w:cs="Times New Roman"/>
                <w:color w:val="000000"/>
                <w:sz w:val="21"/>
                <w:szCs w:val="21"/>
                <w:shd w:val="clear" w:color="auto" w:fill="FFFFFF"/>
              </w:rPr>
            </w:pPr>
          </w:p>
        </w:tc>
        <w:tc>
          <w:tcPr>
            <w:tcW w:w="1762" w:type="dxa"/>
            <w:vAlign w:val="center"/>
          </w:tcPr>
          <w:p w14:paraId="3E02CC11"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SPRING</w:t>
            </w:r>
          </w:p>
        </w:tc>
        <w:tc>
          <w:tcPr>
            <w:tcW w:w="1646" w:type="dxa"/>
            <w:vAlign w:val="center"/>
          </w:tcPr>
          <w:p w14:paraId="0C5B76B4" w14:textId="77777777" w:rsidR="002072D9" w:rsidRDefault="00000000">
            <w:pPr>
              <w:jc w:val="right"/>
              <w:rPr>
                <w:rFonts w:eastAsiaTheme="minorEastAsia" w:cs="Times New Roman"/>
                <w:color w:val="000000"/>
                <w:sz w:val="21"/>
                <w:szCs w:val="21"/>
                <w:shd w:val="clear" w:color="auto" w:fill="FFFFFF"/>
              </w:rPr>
            </w:pPr>
            <w:proofErr w:type="spellStart"/>
            <w:r>
              <w:rPr>
                <w:rFonts w:eastAsiaTheme="minorEastAsia" w:cs="Times New Roman"/>
                <w:color w:val="000000"/>
                <w:sz w:val="21"/>
                <w:szCs w:val="21"/>
                <w:shd w:val="clear" w:color="auto" w:fill="FFFFFF"/>
              </w:rPr>
              <w:t>gzip</w:t>
            </w:r>
            <w:proofErr w:type="spellEnd"/>
          </w:p>
        </w:tc>
        <w:tc>
          <w:tcPr>
            <w:tcW w:w="1762" w:type="dxa"/>
            <w:vAlign w:val="center"/>
          </w:tcPr>
          <w:p w14:paraId="2BE598A8"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SPRING</w:t>
            </w:r>
          </w:p>
        </w:tc>
        <w:tc>
          <w:tcPr>
            <w:tcW w:w="1626" w:type="dxa"/>
            <w:vAlign w:val="center"/>
          </w:tcPr>
          <w:p w14:paraId="221E2087" w14:textId="77777777" w:rsidR="002072D9" w:rsidRDefault="00000000">
            <w:pPr>
              <w:jc w:val="right"/>
              <w:rPr>
                <w:rFonts w:eastAsiaTheme="minorEastAsia" w:cs="Times New Roman"/>
                <w:color w:val="000000"/>
                <w:sz w:val="21"/>
                <w:szCs w:val="21"/>
                <w:shd w:val="clear" w:color="auto" w:fill="FFFFFF"/>
              </w:rPr>
            </w:pPr>
            <w:proofErr w:type="spellStart"/>
            <w:r>
              <w:rPr>
                <w:rFonts w:eastAsiaTheme="minorEastAsia" w:cs="Times New Roman"/>
                <w:color w:val="000000"/>
                <w:sz w:val="21"/>
                <w:szCs w:val="21"/>
                <w:shd w:val="clear" w:color="auto" w:fill="FFFFFF"/>
              </w:rPr>
              <w:t>gzip</w:t>
            </w:r>
            <w:proofErr w:type="spellEnd"/>
          </w:p>
        </w:tc>
      </w:tr>
      <w:tr w:rsidR="002072D9" w14:paraId="628594D7" w14:textId="77777777">
        <w:tc>
          <w:tcPr>
            <w:tcW w:w="1500" w:type="dxa"/>
            <w:vAlign w:val="center"/>
          </w:tcPr>
          <w:p w14:paraId="41FA073F"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SRR1562082</w:t>
            </w:r>
          </w:p>
        </w:tc>
        <w:tc>
          <w:tcPr>
            <w:tcW w:w="1762" w:type="dxa"/>
            <w:vAlign w:val="bottom"/>
          </w:tcPr>
          <w:p w14:paraId="2FF4CBD6"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82</w:t>
            </w:r>
          </w:p>
        </w:tc>
        <w:tc>
          <w:tcPr>
            <w:tcW w:w="1646" w:type="dxa"/>
            <w:vAlign w:val="bottom"/>
          </w:tcPr>
          <w:p w14:paraId="5D3CA350"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12</w:t>
            </w:r>
          </w:p>
        </w:tc>
        <w:tc>
          <w:tcPr>
            <w:tcW w:w="1762" w:type="dxa"/>
            <w:vAlign w:val="center"/>
          </w:tcPr>
          <w:p w14:paraId="7A521458"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2.8 GB</w:t>
            </w:r>
          </w:p>
        </w:tc>
        <w:tc>
          <w:tcPr>
            <w:tcW w:w="1626" w:type="dxa"/>
            <w:vAlign w:val="center"/>
          </w:tcPr>
          <w:p w14:paraId="39E35D78"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 MB</w:t>
            </w:r>
          </w:p>
        </w:tc>
      </w:tr>
      <w:tr w:rsidR="002072D9" w14:paraId="14E49D78" w14:textId="77777777">
        <w:tc>
          <w:tcPr>
            <w:tcW w:w="1500" w:type="dxa"/>
            <w:vAlign w:val="center"/>
          </w:tcPr>
          <w:p w14:paraId="39ABEA8D"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SRR16905161</w:t>
            </w:r>
          </w:p>
        </w:tc>
        <w:tc>
          <w:tcPr>
            <w:tcW w:w="1762" w:type="dxa"/>
            <w:vAlign w:val="bottom"/>
          </w:tcPr>
          <w:p w14:paraId="1351F306"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269</w:t>
            </w:r>
          </w:p>
        </w:tc>
        <w:tc>
          <w:tcPr>
            <w:tcW w:w="1646" w:type="dxa"/>
            <w:vAlign w:val="bottom"/>
          </w:tcPr>
          <w:p w14:paraId="49E4F1D0"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37</w:t>
            </w:r>
          </w:p>
        </w:tc>
        <w:tc>
          <w:tcPr>
            <w:tcW w:w="1762" w:type="dxa"/>
            <w:vAlign w:val="center"/>
          </w:tcPr>
          <w:p w14:paraId="6F1DA116"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5.3 GB</w:t>
            </w:r>
          </w:p>
        </w:tc>
        <w:tc>
          <w:tcPr>
            <w:tcW w:w="1626" w:type="dxa"/>
            <w:vAlign w:val="center"/>
          </w:tcPr>
          <w:p w14:paraId="5EB9B1BE"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 MB</w:t>
            </w:r>
          </w:p>
        </w:tc>
      </w:tr>
      <w:tr w:rsidR="002072D9" w14:paraId="3F433009" w14:textId="77777777">
        <w:tc>
          <w:tcPr>
            <w:tcW w:w="1500" w:type="dxa"/>
            <w:vAlign w:val="center"/>
          </w:tcPr>
          <w:p w14:paraId="2179B719"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SRR13537343</w:t>
            </w:r>
          </w:p>
        </w:tc>
        <w:tc>
          <w:tcPr>
            <w:tcW w:w="1762" w:type="dxa"/>
            <w:vAlign w:val="bottom"/>
          </w:tcPr>
          <w:p w14:paraId="5571FDE4"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2950</w:t>
            </w:r>
          </w:p>
        </w:tc>
        <w:tc>
          <w:tcPr>
            <w:tcW w:w="1646" w:type="dxa"/>
            <w:vAlign w:val="bottom"/>
          </w:tcPr>
          <w:p w14:paraId="1125FC6E"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410</w:t>
            </w:r>
          </w:p>
        </w:tc>
        <w:tc>
          <w:tcPr>
            <w:tcW w:w="1762" w:type="dxa"/>
            <w:vAlign w:val="center"/>
          </w:tcPr>
          <w:p w14:paraId="7951D150"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5.7 GB</w:t>
            </w:r>
          </w:p>
        </w:tc>
        <w:tc>
          <w:tcPr>
            <w:tcW w:w="1626" w:type="dxa"/>
            <w:vAlign w:val="center"/>
          </w:tcPr>
          <w:p w14:paraId="52D7E398"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 MB</w:t>
            </w:r>
          </w:p>
        </w:tc>
      </w:tr>
      <w:tr w:rsidR="002072D9" w14:paraId="2AA7C34A" w14:textId="77777777">
        <w:tc>
          <w:tcPr>
            <w:tcW w:w="1500" w:type="dxa"/>
            <w:vAlign w:val="center"/>
          </w:tcPr>
          <w:p w14:paraId="0F969FBD"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ERP001775</w:t>
            </w:r>
          </w:p>
        </w:tc>
        <w:tc>
          <w:tcPr>
            <w:tcW w:w="1762" w:type="dxa"/>
            <w:vAlign w:val="bottom"/>
          </w:tcPr>
          <w:p w14:paraId="207AE0AA"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13754</w:t>
            </w:r>
          </w:p>
        </w:tc>
        <w:tc>
          <w:tcPr>
            <w:tcW w:w="1646" w:type="dxa"/>
            <w:vAlign w:val="bottom"/>
          </w:tcPr>
          <w:p w14:paraId="2509ACC8"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1597</w:t>
            </w:r>
          </w:p>
        </w:tc>
        <w:tc>
          <w:tcPr>
            <w:tcW w:w="1762" w:type="dxa"/>
            <w:vAlign w:val="center"/>
          </w:tcPr>
          <w:p w14:paraId="7F363205"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6.7 GB</w:t>
            </w:r>
          </w:p>
        </w:tc>
        <w:tc>
          <w:tcPr>
            <w:tcW w:w="1626" w:type="dxa"/>
            <w:vAlign w:val="center"/>
          </w:tcPr>
          <w:p w14:paraId="5D29E0F3"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 MB</w:t>
            </w:r>
          </w:p>
        </w:tc>
      </w:tr>
      <w:tr w:rsidR="002072D9" w14:paraId="20EDF8B4" w14:textId="77777777">
        <w:tc>
          <w:tcPr>
            <w:tcW w:w="1500" w:type="dxa"/>
            <w:vAlign w:val="center"/>
          </w:tcPr>
          <w:p w14:paraId="00FBAEC6"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ERR194146</w:t>
            </w:r>
          </w:p>
        </w:tc>
        <w:tc>
          <w:tcPr>
            <w:tcW w:w="1762" w:type="dxa"/>
            <w:vAlign w:val="bottom"/>
          </w:tcPr>
          <w:p w14:paraId="526CA0F2"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1</w:t>
            </w:r>
            <w:r>
              <w:rPr>
                <w:color w:val="000000"/>
                <w:sz w:val="21"/>
                <w:szCs w:val="21"/>
              </w:rPr>
              <w:t>3</w:t>
            </w:r>
            <w:r>
              <w:rPr>
                <w:rFonts w:hint="eastAsia"/>
                <w:color w:val="000000"/>
                <w:sz w:val="21"/>
                <w:szCs w:val="21"/>
              </w:rPr>
              <w:t>218</w:t>
            </w:r>
          </w:p>
        </w:tc>
        <w:tc>
          <w:tcPr>
            <w:tcW w:w="1646" w:type="dxa"/>
            <w:vAlign w:val="bottom"/>
          </w:tcPr>
          <w:p w14:paraId="2C67348A"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1517</w:t>
            </w:r>
          </w:p>
        </w:tc>
        <w:tc>
          <w:tcPr>
            <w:tcW w:w="1762" w:type="dxa"/>
            <w:vAlign w:val="center"/>
          </w:tcPr>
          <w:p w14:paraId="0E576229"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6.5 GB</w:t>
            </w:r>
          </w:p>
        </w:tc>
        <w:tc>
          <w:tcPr>
            <w:tcW w:w="1626" w:type="dxa"/>
            <w:vAlign w:val="center"/>
          </w:tcPr>
          <w:p w14:paraId="495D7212"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 MB</w:t>
            </w:r>
          </w:p>
        </w:tc>
      </w:tr>
      <w:tr w:rsidR="002072D9" w14:paraId="5D6D9665" w14:textId="77777777">
        <w:tc>
          <w:tcPr>
            <w:tcW w:w="1500" w:type="dxa"/>
            <w:vAlign w:val="center"/>
          </w:tcPr>
          <w:p w14:paraId="646AD4E6"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ERR194161</w:t>
            </w:r>
          </w:p>
        </w:tc>
        <w:tc>
          <w:tcPr>
            <w:tcW w:w="1762" w:type="dxa"/>
            <w:vAlign w:val="bottom"/>
          </w:tcPr>
          <w:p w14:paraId="71766EA4"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1</w:t>
            </w:r>
            <w:r>
              <w:rPr>
                <w:color w:val="000000"/>
                <w:sz w:val="21"/>
                <w:szCs w:val="21"/>
              </w:rPr>
              <w:t>3</w:t>
            </w:r>
            <w:r>
              <w:rPr>
                <w:rFonts w:hint="eastAsia"/>
                <w:color w:val="000000"/>
                <w:sz w:val="21"/>
                <w:szCs w:val="21"/>
              </w:rPr>
              <w:t>136</w:t>
            </w:r>
          </w:p>
        </w:tc>
        <w:tc>
          <w:tcPr>
            <w:tcW w:w="1646" w:type="dxa"/>
            <w:vAlign w:val="bottom"/>
          </w:tcPr>
          <w:p w14:paraId="677F89C7"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1500</w:t>
            </w:r>
          </w:p>
        </w:tc>
        <w:tc>
          <w:tcPr>
            <w:tcW w:w="1762" w:type="dxa"/>
            <w:vAlign w:val="center"/>
          </w:tcPr>
          <w:p w14:paraId="22D58F68"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7.4 GB</w:t>
            </w:r>
          </w:p>
        </w:tc>
        <w:tc>
          <w:tcPr>
            <w:tcW w:w="1626" w:type="dxa"/>
            <w:vAlign w:val="center"/>
          </w:tcPr>
          <w:p w14:paraId="75EB42C6"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 MB</w:t>
            </w:r>
          </w:p>
        </w:tc>
      </w:tr>
      <w:tr w:rsidR="002072D9" w14:paraId="1B8E840A" w14:textId="77777777">
        <w:tc>
          <w:tcPr>
            <w:tcW w:w="1500" w:type="dxa"/>
            <w:vAlign w:val="center"/>
          </w:tcPr>
          <w:p w14:paraId="502F9342"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ERR3239279</w:t>
            </w:r>
          </w:p>
        </w:tc>
        <w:tc>
          <w:tcPr>
            <w:tcW w:w="1762" w:type="dxa"/>
            <w:vAlign w:val="bottom"/>
          </w:tcPr>
          <w:p w14:paraId="4C311A66"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7772</w:t>
            </w:r>
          </w:p>
        </w:tc>
        <w:tc>
          <w:tcPr>
            <w:tcW w:w="1646" w:type="dxa"/>
            <w:vAlign w:val="bottom"/>
          </w:tcPr>
          <w:p w14:paraId="12CEA994"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706</w:t>
            </w:r>
          </w:p>
        </w:tc>
        <w:tc>
          <w:tcPr>
            <w:tcW w:w="1762" w:type="dxa"/>
            <w:vAlign w:val="center"/>
          </w:tcPr>
          <w:p w14:paraId="1D4C432C"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8.0 GB</w:t>
            </w:r>
          </w:p>
        </w:tc>
        <w:tc>
          <w:tcPr>
            <w:tcW w:w="1626" w:type="dxa"/>
            <w:vAlign w:val="center"/>
          </w:tcPr>
          <w:p w14:paraId="11B9AF80"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 MB</w:t>
            </w:r>
          </w:p>
        </w:tc>
      </w:tr>
      <w:tr w:rsidR="002072D9" w14:paraId="3CF473B5" w14:textId="77777777">
        <w:tc>
          <w:tcPr>
            <w:tcW w:w="1500" w:type="dxa"/>
            <w:vAlign w:val="center"/>
          </w:tcPr>
          <w:p w14:paraId="456C327F"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SRR10965089</w:t>
            </w:r>
          </w:p>
        </w:tc>
        <w:tc>
          <w:tcPr>
            <w:tcW w:w="1762" w:type="dxa"/>
            <w:vAlign w:val="bottom"/>
          </w:tcPr>
          <w:p w14:paraId="62DA1B2F"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6683</w:t>
            </w:r>
          </w:p>
        </w:tc>
        <w:tc>
          <w:tcPr>
            <w:tcW w:w="1646" w:type="dxa"/>
            <w:vAlign w:val="bottom"/>
          </w:tcPr>
          <w:p w14:paraId="6451CD3D" w14:textId="77777777" w:rsidR="002072D9" w:rsidRDefault="00000000">
            <w:pPr>
              <w:jc w:val="right"/>
              <w:rPr>
                <w:rFonts w:eastAsiaTheme="minorEastAsia" w:cs="Times New Roman"/>
                <w:color w:val="000000"/>
                <w:sz w:val="21"/>
                <w:szCs w:val="21"/>
                <w:shd w:val="clear" w:color="auto" w:fill="FFFFFF"/>
              </w:rPr>
            </w:pPr>
            <w:r>
              <w:rPr>
                <w:rFonts w:hint="eastAsia"/>
                <w:color w:val="000000"/>
                <w:sz w:val="21"/>
                <w:szCs w:val="21"/>
              </w:rPr>
              <w:t>1008</w:t>
            </w:r>
          </w:p>
        </w:tc>
        <w:tc>
          <w:tcPr>
            <w:tcW w:w="1762" w:type="dxa"/>
            <w:vAlign w:val="center"/>
          </w:tcPr>
          <w:p w14:paraId="313B7DF8"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8.1 GB</w:t>
            </w:r>
          </w:p>
        </w:tc>
        <w:tc>
          <w:tcPr>
            <w:tcW w:w="1626" w:type="dxa"/>
            <w:vAlign w:val="center"/>
          </w:tcPr>
          <w:p w14:paraId="525C60A5"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 MB</w:t>
            </w:r>
          </w:p>
        </w:tc>
      </w:tr>
    </w:tbl>
    <w:p w14:paraId="0907B176" w14:textId="77777777" w:rsidR="002072D9" w:rsidRDefault="002072D9">
      <w:pPr>
        <w:spacing w:afterLines="50" w:after="156"/>
        <w:rPr>
          <w:rFonts w:eastAsiaTheme="minorEastAsia" w:cs="Times New Roman"/>
          <w:color w:val="000000"/>
          <w:szCs w:val="24"/>
          <w:shd w:val="clear" w:color="auto" w:fill="FFFFFF"/>
        </w:rPr>
      </w:pPr>
    </w:p>
    <w:p w14:paraId="072FB305" w14:textId="77777777" w:rsidR="002072D9" w:rsidRDefault="00000000" w:rsidP="009D095C">
      <w:pPr>
        <w:rPr>
          <w:rFonts w:eastAsiaTheme="minorEastAsia" w:cs="Times New Roman"/>
          <w:color w:val="000000"/>
          <w:szCs w:val="24"/>
          <w:shd w:val="clear" w:color="auto" w:fill="FFFFFF"/>
        </w:rPr>
      </w:pPr>
      <w:r>
        <w:rPr>
          <w:rFonts w:eastAsiaTheme="minorEastAsia" w:cs="Times New Roman"/>
          <w:color w:val="000000"/>
          <w:szCs w:val="24"/>
          <w:shd w:val="clear" w:color="auto" w:fill="FFFFFF"/>
        </w:rPr>
        <w:br w:type="page"/>
      </w:r>
    </w:p>
    <w:p w14:paraId="4BF36E4E" w14:textId="77777777" w:rsidR="002072D9" w:rsidRDefault="00000000">
      <w:pPr>
        <w:spacing w:afterLines="50" w:after="156"/>
        <w:rPr>
          <w:rFonts w:eastAsiaTheme="minorEastAsia" w:cs="Times New Roman"/>
          <w:color w:val="000000"/>
          <w:szCs w:val="24"/>
          <w:shd w:val="clear" w:color="auto" w:fill="FFFFFF"/>
        </w:rPr>
      </w:pPr>
      <w:r>
        <w:rPr>
          <w:rFonts w:eastAsiaTheme="minorEastAsia" w:cs="Times New Roman"/>
          <w:color w:val="000000"/>
          <w:szCs w:val="24"/>
          <w:shd w:val="clear" w:color="auto" w:fill="FFFFFF"/>
        </w:rPr>
        <w:lastRenderedPageBreak/>
        <w:t>Table S9. Resource consumption for building indexes.</w:t>
      </w:r>
    </w:p>
    <w:tbl>
      <w:tblPr>
        <w:tblStyle w:val="a8"/>
        <w:tblW w:w="0" w:type="auto"/>
        <w:tblLook w:val="04A0" w:firstRow="1" w:lastRow="0" w:firstColumn="1" w:lastColumn="0" w:noHBand="0" w:noVBand="1"/>
      </w:tblPr>
      <w:tblGrid>
        <w:gridCol w:w="1150"/>
        <w:gridCol w:w="1191"/>
        <w:gridCol w:w="823"/>
        <w:gridCol w:w="741"/>
        <w:gridCol w:w="906"/>
        <w:gridCol w:w="1155"/>
        <w:gridCol w:w="851"/>
        <w:gridCol w:w="601"/>
        <w:gridCol w:w="878"/>
      </w:tblGrid>
      <w:tr w:rsidR="002072D9" w14:paraId="6AA8B7E4" w14:textId="77777777">
        <w:tc>
          <w:tcPr>
            <w:tcW w:w="1150" w:type="dxa"/>
            <w:vMerge w:val="restart"/>
          </w:tcPr>
          <w:p w14:paraId="54DB759C"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Genome</w:t>
            </w:r>
          </w:p>
        </w:tc>
        <w:tc>
          <w:tcPr>
            <w:tcW w:w="3661" w:type="dxa"/>
            <w:gridSpan w:val="4"/>
            <w:vAlign w:val="center"/>
          </w:tcPr>
          <w:p w14:paraId="023BC242" w14:textId="77777777" w:rsidR="002072D9" w:rsidRDefault="00000000">
            <w:pPr>
              <w:jc w:val="cente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Runtime (s)</w:t>
            </w:r>
          </w:p>
        </w:tc>
        <w:tc>
          <w:tcPr>
            <w:tcW w:w="3485" w:type="dxa"/>
            <w:gridSpan w:val="4"/>
            <w:vAlign w:val="center"/>
          </w:tcPr>
          <w:p w14:paraId="4998169F" w14:textId="77777777" w:rsidR="002072D9" w:rsidRDefault="00000000">
            <w:pPr>
              <w:jc w:val="cente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Peak RAM (GB)</w:t>
            </w:r>
          </w:p>
        </w:tc>
      </w:tr>
      <w:tr w:rsidR="002072D9" w14:paraId="5440ED54" w14:textId="77777777">
        <w:tc>
          <w:tcPr>
            <w:tcW w:w="1150" w:type="dxa"/>
            <w:vMerge/>
          </w:tcPr>
          <w:p w14:paraId="65A38669" w14:textId="77777777" w:rsidR="002072D9" w:rsidRDefault="002072D9">
            <w:pPr>
              <w:rPr>
                <w:rFonts w:eastAsiaTheme="minorEastAsia" w:cs="Times New Roman"/>
                <w:color w:val="000000"/>
                <w:sz w:val="21"/>
                <w:szCs w:val="21"/>
                <w:shd w:val="clear" w:color="auto" w:fill="FFFFFF"/>
              </w:rPr>
            </w:pPr>
          </w:p>
        </w:tc>
        <w:tc>
          <w:tcPr>
            <w:tcW w:w="1191" w:type="dxa"/>
          </w:tcPr>
          <w:p w14:paraId="4D684927"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FM-index</w:t>
            </w:r>
          </w:p>
        </w:tc>
        <w:tc>
          <w:tcPr>
            <w:tcW w:w="823" w:type="dxa"/>
          </w:tcPr>
          <w:p w14:paraId="34CB434C"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MEM2</w:t>
            </w:r>
          </w:p>
        </w:tc>
        <w:tc>
          <w:tcPr>
            <w:tcW w:w="741" w:type="dxa"/>
          </w:tcPr>
          <w:p w14:paraId="74E18430"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ERT</w:t>
            </w:r>
          </w:p>
        </w:tc>
        <w:tc>
          <w:tcPr>
            <w:tcW w:w="906" w:type="dxa"/>
          </w:tcPr>
          <w:p w14:paraId="0A990D84"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MEME</w:t>
            </w:r>
          </w:p>
        </w:tc>
        <w:tc>
          <w:tcPr>
            <w:tcW w:w="1155" w:type="dxa"/>
          </w:tcPr>
          <w:p w14:paraId="2CA83FF8"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FM-index</w:t>
            </w:r>
          </w:p>
        </w:tc>
        <w:tc>
          <w:tcPr>
            <w:tcW w:w="851" w:type="dxa"/>
          </w:tcPr>
          <w:p w14:paraId="4DAADDB7"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MEM2</w:t>
            </w:r>
          </w:p>
        </w:tc>
        <w:tc>
          <w:tcPr>
            <w:tcW w:w="601" w:type="dxa"/>
          </w:tcPr>
          <w:p w14:paraId="2F08A068"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ERT</w:t>
            </w:r>
          </w:p>
        </w:tc>
        <w:tc>
          <w:tcPr>
            <w:tcW w:w="878" w:type="dxa"/>
          </w:tcPr>
          <w:p w14:paraId="78FE70F9"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MEME</w:t>
            </w:r>
          </w:p>
        </w:tc>
      </w:tr>
      <w:tr w:rsidR="002072D9" w14:paraId="62A77DEF" w14:textId="77777777">
        <w:tc>
          <w:tcPr>
            <w:tcW w:w="1150" w:type="dxa"/>
          </w:tcPr>
          <w:p w14:paraId="59DD8682"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E. coli</w:t>
            </w:r>
          </w:p>
        </w:tc>
        <w:tc>
          <w:tcPr>
            <w:tcW w:w="1191" w:type="dxa"/>
          </w:tcPr>
          <w:p w14:paraId="227DFEA6"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2</w:t>
            </w:r>
          </w:p>
        </w:tc>
        <w:tc>
          <w:tcPr>
            <w:tcW w:w="823" w:type="dxa"/>
          </w:tcPr>
          <w:p w14:paraId="569EDC7A"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 xml:space="preserve"> 3</w:t>
            </w:r>
          </w:p>
        </w:tc>
        <w:tc>
          <w:tcPr>
            <w:tcW w:w="741" w:type="dxa"/>
          </w:tcPr>
          <w:p w14:paraId="277D1AAD"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902</w:t>
            </w:r>
          </w:p>
        </w:tc>
        <w:tc>
          <w:tcPr>
            <w:tcW w:w="906" w:type="dxa"/>
          </w:tcPr>
          <w:p w14:paraId="057516F9"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55</w:t>
            </w:r>
          </w:p>
        </w:tc>
        <w:tc>
          <w:tcPr>
            <w:tcW w:w="1155" w:type="dxa"/>
          </w:tcPr>
          <w:p w14:paraId="77FF03CE"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0</w:t>
            </w:r>
            <w:r>
              <w:rPr>
                <w:rFonts w:eastAsiaTheme="minorEastAsia" w:cs="Times New Roman"/>
                <w:color w:val="000000"/>
                <w:sz w:val="21"/>
                <w:szCs w:val="21"/>
                <w:shd w:val="clear" w:color="auto" w:fill="FFFFFF"/>
              </w:rPr>
              <w:t>.01</w:t>
            </w:r>
          </w:p>
        </w:tc>
        <w:tc>
          <w:tcPr>
            <w:tcW w:w="851" w:type="dxa"/>
          </w:tcPr>
          <w:p w14:paraId="0D41DC44"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0</w:t>
            </w:r>
            <w:r>
              <w:rPr>
                <w:rFonts w:eastAsiaTheme="minorEastAsia" w:cs="Times New Roman"/>
                <w:color w:val="000000"/>
                <w:sz w:val="21"/>
                <w:szCs w:val="21"/>
                <w:shd w:val="clear" w:color="auto" w:fill="FFFFFF"/>
              </w:rPr>
              <w:t>.1</w:t>
            </w:r>
          </w:p>
        </w:tc>
        <w:tc>
          <w:tcPr>
            <w:tcW w:w="601" w:type="dxa"/>
          </w:tcPr>
          <w:p w14:paraId="32ABDBDE"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24.1</w:t>
            </w:r>
          </w:p>
        </w:tc>
        <w:tc>
          <w:tcPr>
            <w:tcW w:w="878" w:type="dxa"/>
          </w:tcPr>
          <w:p w14:paraId="061EB236"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2</w:t>
            </w:r>
            <w:r>
              <w:rPr>
                <w:rFonts w:eastAsiaTheme="minorEastAsia" w:cs="Times New Roman"/>
                <w:color w:val="000000"/>
                <w:sz w:val="21"/>
                <w:szCs w:val="21"/>
                <w:shd w:val="clear" w:color="auto" w:fill="FFFFFF"/>
              </w:rPr>
              <w:t>.8</w:t>
            </w:r>
          </w:p>
        </w:tc>
      </w:tr>
      <w:tr w:rsidR="002072D9" w14:paraId="07632069" w14:textId="77777777">
        <w:tc>
          <w:tcPr>
            <w:tcW w:w="1150" w:type="dxa"/>
          </w:tcPr>
          <w:p w14:paraId="4E971C21"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C. elegans</w:t>
            </w:r>
          </w:p>
        </w:tc>
        <w:tc>
          <w:tcPr>
            <w:tcW w:w="1191" w:type="dxa"/>
          </w:tcPr>
          <w:p w14:paraId="161F03D2"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71</w:t>
            </w:r>
          </w:p>
        </w:tc>
        <w:tc>
          <w:tcPr>
            <w:tcW w:w="823" w:type="dxa"/>
          </w:tcPr>
          <w:p w14:paraId="3EE23CFF"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78</w:t>
            </w:r>
          </w:p>
        </w:tc>
        <w:tc>
          <w:tcPr>
            <w:tcW w:w="741" w:type="dxa"/>
          </w:tcPr>
          <w:p w14:paraId="084AD4D6"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3939</w:t>
            </w:r>
          </w:p>
        </w:tc>
        <w:tc>
          <w:tcPr>
            <w:tcW w:w="906" w:type="dxa"/>
          </w:tcPr>
          <w:p w14:paraId="39D3D32F"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913</w:t>
            </w:r>
          </w:p>
        </w:tc>
        <w:tc>
          <w:tcPr>
            <w:tcW w:w="1155" w:type="dxa"/>
          </w:tcPr>
          <w:p w14:paraId="0E5989D2"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0</w:t>
            </w:r>
            <w:r>
              <w:rPr>
                <w:rFonts w:eastAsiaTheme="minorEastAsia" w:cs="Times New Roman"/>
                <w:color w:val="000000"/>
                <w:sz w:val="21"/>
                <w:szCs w:val="21"/>
                <w:shd w:val="clear" w:color="auto" w:fill="FFFFFF"/>
              </w:rPr>
              <w:t>.1</w:t>
            </w:r>
          </w:p>
        </w:tc>
        <w:tc>
          <w:tcPr>
            <w:tcW w:w="851" w:type="dxa"/>
          </w:tcPr>
          <w:p w14:paraId="1C08E54E"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2.2</w:t>
            </w:r>
          </w:p>
        </w:tc>
        <w:tc>
          <w:tcPr>
            <w:tcW w:w="601" w:type="dxa"/>
          </w:tcPr>
          <w:p w14:paraId="1C5194AA"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24.4</w:t>
            </w:r>
          </w:p>
        </w:tc>
        <w:tc>
          <w:tcPr>
            <w:tcW w:w="878" w:type="dxa"/>
          </w:tcPr>
          <w:p w14:paraId="00C1017F"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2.6</w:t>
            </w:r>
          </w:p>
        </w:tc>
      </w:tr>
      <w:tr w:rsidR="002072D9" w14:paraId="03BAF35D" w14:textId="77777777">
        <w:tc>
          <w:tcPr>
            <w:tcW w:w="1150" w:type="dxa"/>
          </w:tcPr>
          <w:p w14:paraId="00DF0343"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G. gallus</w:t>
            </w:r>
          </w:p>
        </w:tc>
        <w:tc>
          <w:tcPr>
            <w:tcW w:w="1191" w:type="dxa"/>
          </w:tcPr>
          <w:p w14:paraId="068CD947"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167</w:t>
            </w:r>
          </w:p>
        </w:tc>
        <w:tc>
          <w:tcPr>
            <w:tcW w:w="823" w:type="dxa"/>
          </w:tcPr>
          <w:p w14:paraId="64782FE7"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086</w:t>
            </w:r>
          </w:p>
        </w:tc>
        <w:tc>
          <w:tcPr>
            <w:tcW w:w="741" w:type="dxa"/>
          </w:tcPr>
          <w:p w14:paraId="71D299F6"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21579</w:t>
            </w:r>
          </w:p>
        </w:tc>
        <w:tc>
          <w:tcPr>
            <w:tcW w:w="906" w:type="dxa"/>
          </w:tcPr>
          <w:p w14:paraId="37695DE4"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7719</w:t>
            </w:r>
          </w:p>
        </w:tc>
        <w:tc>
          <w:tcPr>
            <w:tcW w:w="1155" w:type="dxa"/>
          </w:tcPr>
          <w:p w14:paraId="6043C07A"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1</w:t>
            </w:r>
            <w:r>
              <w:rPr>
                <w:rFonts w:eastAsiaTheme="minorEastAsia" w:cs="Times New Roman"/>
                <w:color w:val="000000"/>
                <w:sz w:val="21"/>
                <w:szCs w:val="21"/>
                <w:shd w:val="clear" w:color="auto" w:fill="FFFFFF"/>
              </w:rPr>
              <w:t>.5</w:t>
            </w:r>
          </w:p>
        </w:tc>
        <w:tc>
          <w:tcPr>
            <w:tcW w:w="851" w:type="dxa"/>
          </w:tcPr>
          <w:p w14:paraId="223C018E"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23.5</w:t>
            </w:r>
          </w:p>
        </w:tc>
        <w:tc>
          <w:tcPr>
            <w:tcW w:w="601" w:type="dxa"/>
          </w:tcPr>
          <w:p w14:paraId="73147A60"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26.5</w:t>
            </w:r>
          </w:p>
        </w:tc>
        <w:tc>
          <w:tcPr>
            <w:tcW w:w="878" w:type="dxa"/>
          </w:tcPr>
          <w:p w14:paraId="73A7B440"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60.3</w:t>
            </w:r>
          </w:p>
        </w:tc>
      </w:tr>
      <w:tr w:rsidR="002072D9" w14:paraId="3AB42960" w14:textId="77777777">
        <w:tc>
          <w:tcPr>
            <w:tcW w:w="1150" w:type="dxa"/>
          </w:tcPr>
          <w:p w14:paraId="3616F0DB"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H. sapiens</w:t>
            </w:r>
          </w:p>
        </w:tc>
        <w:tc>
          <w:tcPr>
            <w:tcW w:w="1191" w:type="dxa"/>
          </w:tcPr>
          <w:p w14:paraId="2922D2A2"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3474</w:t>
            </w:r>
          </w:p>
        </w:tc>
        <w:tc>
          <w:tcPr>
            <w:tcW w:w="823" w:type="dxa"/>
          </w:tcPr>
          <w:p w14:paraId="37F758DC"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1656</w:t>
            </w:r>
          </w:p>
        </w:tc>
        <w:tc>
          <w:tcPr>
            <w:tcW w:w="741" w:type="dxa"/>
          </w:tcPr>
          <w:p w14:paraId="2718B8C1"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60998</w:t>
            </w:r>
          </w:p>
        </w:tc>
        <w:tc>
          <w:tcPr>
            <w:tcW w:w="906" w:type="dxa"/>
          </w:tcPr>
          <w:p w14:paraId="7A748CDE"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24506</w:t>
            </w:r>
          </w:p>
        </w:tc>
        <w:tc>
          <w:tcPr>
            <w:tcW w:w="1155" w:type="dxa"/>
          </w:tcPr>
          <w:p w14:paraId="644D08CC"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4</w:t>
            </w:r>
            <w:r>
              <w:rPr>
                <w:rFonts w:eastAsiaTheme="minorEastAsia" w:cs="Times New Roman"/>
                <w:color w:val="000000"/>
                <w:sz w:val="21"/>
                <w:szCs w:val="21"/>
                <w:shd w:val="clear" w:color="auto" w:fill="FFFFFF"/>
              </w:rPr>
              <w:t>.4</w:t>
            </w:r>
          </w:p>
        </w:tc>
        <w:tc>
          <w:tcPr>
            <w:tcW w:w="851" w:type="dxa"/>
          </w:tcPr>
          <w:p w14:paraId="7A576687"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70.2</w:t>
            </w:r>
          </w:p>
        </w:tc>
        <w:tc>
          <w:tcPr>
            <w:tcW w:w="601" w:type="dxa"/>
          </w:tcPr>
          <w:p w14:paraId="060542E1"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32.1</w:t>
            </w:r>
          </w:p>
        </w:tc>
        <w:tc>
          <w:tcPr>
            <w:tcW w:w="878" w:type="dxa"/>
          </w:tcPr>
          <w:p w14:paraId="12E372B4"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96.5</w:t>
            </w:r>
          </w:p>
        </w:tc>
      </w:tr>
    </w:tbl>
    <w:p w14:paraId="2CA41461" w14:textId="77777777" w:rsidR="002072D9" w:rsidRDefault="002072D9">
      <w:pPr>
        <w:rPr>
          <w:rFonts w:eastAsiaTheme="minorEastAsia" w:cs="Times New Roman"/>
          <w:color w:val="000000"/>
          <w:szCs w:val="24"/>
          <w:shd w:val="clear" w:color="auto" w:fill="FFFFFF"/>
        </w:rPr>
      </w:pPr>
    </w:p>
    <w:p w14:paraId="2DAE922C" w14:textId="77777777" w:rsidR="002072D9" w:rsidRDefault="00000000">
      <w:pPr>
        <w:ind w:firstLineChars="100" w:firstLine="240"/>
        <w:rPr>
          <w:rFonts w:eastAsiaTheme="minorEastAsia" w:cs="Times New Roman"/>
          <w:color w:val="000000"/>
          <w:szCs w:val="24"/>
          <w:shd w:val="clear" w:color="auto" w:fill="FFFFFF"/>
        </w:rPr>
      </w:pPr>
      <w:r>
        <w:rPr>
          <w:rFonts w:eastAsiaTheme="minorEastAsia" w:cs="Times New Roman"/>
          <w:color w:val="000000"/>
          <w:szCs w:val="24"/>
          <w:shd w:val="clear" w:color="auto" w:fill="FFFFFF"/>
        </w:rPr>
        <w:t>We also tested the hardware optimizations, namely BWA-MEM2, ERT and BWA-MEME, on reordered reads, and found that reordering can improve their performance in varying degree due to better spatial locality. We assume that these professional tools could be further improved if they explicitly handle the data redundancy like CompSeed does. The reason that BWA-MEM2, ERT and BWA-MEME increasingly request for more memory space is to break through the memory bandwidth restriction, which is fully discussed in the publication of ERT. Removing data redundancy means fewer data is required to be fetched, therefore the data efficiency could be further improved.</w:t>
      </w:r>
    </w:p>
    <w:p w14:paraId="1D2A8006" w14:textId="77777777" w:rsidR="002072D9" w:rsidRDefault="002072D9">
      <w:pPr>
        <w:rPr>
          <w:rFonts w:eastAsiaTheme="minorEastAsia" w:cs="Times New Roman"/>
          <w:color w:val="000000"/>
          <w:szCs w:val="24"/>
          <w:shd w:val="clear" w:color="auto" w:fill="FFFFFF"/>
        </w:rPr>
      </w:pPr>
    </w:p>
    <w:p w14:paraId="027E1816" w14:textId="77777777" w:rsidR="002072D9" w:rsidRDefault="00000000">
      <w:pPr>
        <w:spacing w:afterLines="50" w:after="156"/>
        <w:rPr>
          <w:rFonts w:eastAsiaTheme="minorEastAsia" w:cs="Times New Roman"/>
          <w:color w:val="000000"/>
          <w:szCs w:val="24"/>
          <w:shd w:val="clear" w:color="auto" w:fill="FFFFFF"/>
        </w:rPr>
      </w:pPr>
      <w:r>
        <w:rPr>
          <w:rFonts w:eastAsiaTheme="minorEastAsia" w:cs="Times New Roman"/>
          <w:color w:val="000000"/>
          <w:szCs w:val="24"/>
          <w:shd w:val="clear" w:color="auto" w:fill="FFFFFF"/>
        </w:rPr>
        <w:t>Table S10. Seeding time of BWA-MEM2, ERT, BWA-MEME on reordered reads.</w:t>
      </w:r>
    </w:p>
    <w:tbl>
      <w:tblPr>
        <w:tblStyle w:val="a8"/>
        <w:tblW w:w="0" w:type="auto"/>
        <w:tblLook w:val="04A0" w:firstRow="1" w:lastRow="0" w:firstColumn="1" w:lastColumn="0" w:noHBand="0" w:noVBand="1"/>
      </w:tblPr>
      <w:tblGrid>
        <w:gridCol w:w="1453"/>
        <w:gridCol w:w="1803"/>
        <w:gridCol w:w="1134"/>
        <w:gridCol w:w="1302"/>
        <w:gridCol w:w="1302"/>
        <w:gridCol w:w="1302"/>
      </w:tblGrid>
      <w:tr w:rsidR="002072D9" w14:paraId="2D2E94F0" w14:textId="77777777">
        <w:tc>
          <w:tcPr>
            <w:tcW w:w="1453" w:type="dxa"/>
            <w:vMerge w:val="restart"/>
          </w:tcPr>
          <w:p w14:paraId="3A6EB66B" w14:textId="77777777" w:rsidR="002072D9" w:rsidRDefault="00000000">
            <w:pPr>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D</w:t>
            </w:r>
            <w:r>
              <w:rPr>
                <w:rFonts w:eastAsiaTheme="minorEastAsia" w:cs="Times New Roman"/>
                <w:color w:val="000000"/>
                <w:sz w:val="21"/>
                <w:szCs w:val="21"/>
                <w:shd w:val="clear" w:color="auto" w:fill="FFFFFF"/>
              </w:rPr>
              <w:t>ataset</w:t>
            </w:r>
          </w:p>
        </w:tc>
        <w:tc>
          <w:tcPr>
            <w:tcW w:w="1803" w:type="dxa"/>
            <w:vMerge w:val="restart"/>
          </w:tcPr>
          <w:p w14:paraId="44590A14"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Aligner</w:t>
            </w:r>
          </w:p>
        </w:tc>
        <w:tc>
          <w:tcPr>
            <w:tcW w:w="1134" w:type="dxa"/>
            <w:vMerge w:val="restart"/>
          </w:tcPr>
          <w:p w14:paraId="26E47EA1" w14:textId="77777777" w:rsidR="002072D9" w:rsidRDefault="00000000">
            <w:pPr>
              <w:jc w:val="cente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FASTQ</w:t>
            </w:r>
          </w:p>
        </w:tc>
        <w:tc>
          <w:tcPr>
            <w:tcW w:w="3906" w:type="dxa"/>
            <w:gridSpan w:val="3"/>
            <w:vAlign w:val="center"/>
          </w:tcPr>
          <w:p w14:paraId="26DAA667" w14:textId="77777777" w:rsidR="002072D9" w:rsidRDefault="00000000">
            <w:pPr>
              <w:jc w:val="center"/>
              <w:rPr>
                <w:rFonts w:eastAsiaTheme="minorEastAsia" w:cs="Times New Roman"/>
                <w:color w:val="000000"/>
                <w:sz w:val="21"/>
                <w:szCs w:val="21"/>
                <w:shd w:val="clear" w:color="auto" w:fill="FFFFFF"/>
              </w:rPr>
            </w:pPr>
            <w:r>
              <w:rPr>
                <w:rFonts w:eastAsiaTheme="minorEastAsia" w:cs="Times New Roman" w:hint="eastAsia"/>
                <w:color w:val="000000"/>
                <w:sz w:val="21"/>
                <w:szCs w:val="21"/>
                <w:shd w:val="clear" w:color="auto" w:fill="FFFFFF"/>
              </w:rPr>
              <w:t>R</w:t>
            </w:r>
            <w:r>
              <w:rPr>
                <w:rFonts w:eastAsiaTheme="minorEastAsia" w:cs="Times New Roman"/>
                <w:color w:val="000000"/>
                <w:sz w:val="21"/>
                <w:szCs w:val="21"/>
                <w:shd w:val="clear" w:color="auto" w:fill="FFFFFF"/>
              </w:rPr>
              <w:t>eordered by</w:t>
            </w:r>
          </w:p>
        </w:tc>
      </w:tr>
      <w:tr w:rsidR="002072D9" w14:paraId="0A5E6C0A" w14:textId="77777777">
        <w:tc>
          <w:tcPr>
            <w:tcW w:w="1453" w:type="dxa"/>
            <w:vMerge/>
          </w:tcPr>
          <w:p w14:paraId="6F1474A8" w14:textId="77777777" w:rsidR="002072D9" w:rsidRDefault="002072D9">
            <w:pPr>
              <w:rPr>
                <w:rFonts w:eastAsiaTheme="minorEastAsia" w:cs="Times New Roman"/>
                <w:color w:val="000000"/>
                <w:sz w:val="21"/>
                <w:szCs w:val="21"/>
                <w:shd w:val="clear" w:color="auto" w:fill="FFFFFF"/>
              </w:rPr>
            </w:pPr>
          </w:p>
        </w:tc>
        <w:tc>
          <w:tcPr>
            <w:tcW w:w="1803" w:type="dxa"/>
            <w:vMerge/>
          </w:tcPr>
          <w:p w14:paraId="7ECC3715" w14:textId="77777777" w:rsidR="002072D9" w:rsidRDefault="002072D9">
            <w:pPr>
              <w:rPr>
                <w:rFonts w:eastAsiaTheme="minorEastAsia" w:cs="Times New Roman"/>
                <w:color w:val="000000"/>
                <w:sz w:val="21"/>
                <w:szCs w:val="21"/>
                <w:shd w:val="clear" w:color="auto" w:fill="FFFFFF"/>
              </w:rPr>
            </w:pPr>
          </w:p>
        </w:tc>
        <w:tc>
          <w:tcPr>
            <w:tcW w:w="1134" w:type="dxa"/>
            <w:vMerge/>
          </w:tcPr>
          <w:p w14:paraId="7B6A09C0" w14:textId="77777777" w:rsidR="002072D9" w:rsidRDefault="002072D9">
            <w:pPr>
              <w:rPr>
                <w:rFonts w:eastAsiaTheme="minorEastAsia" w:cs="Times New Roman"/>
                <w:color w:val="000000"/>
                <w:sz w:val="21"/>
                <w:szCs w:val="21"/>
                <w:shd w:val="clear" w:color="auto" w:fill="FFFFFF"/>
              </w:rPr>
            </w:pPr>
          </w:p>
        </w:tc>
        <w:tc>
          <w:tcPr>
            <w:tcW w:w="1302" w:type="dxa"/>
            <w:vAlign w:val="center"/>
          </w:tcPr>
          <w:p w14:paraId="2E0504F6" w14:textId="77777777" w:rsidR="002072D9" w:rsidRDefault="00000000">
            <w:pPr>
              <w:jc w:val="cente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SPRING</w:t>
            </w:r>
          </w:p>
        </w:tc>
        <w:tc>
          <w:tcPr>
            <w:tcW w:w="1302" w:type="dxa"/>
            <w:vAlign w:val="center"/>
          </w:tcPr>
          <w:p w14:paraId="119C0EBD" w14:textId="77777777" w:rsidR="002072D9" w:rsidRDefault="00000000">
            <w:pPr>
              <w:jc w:val="cente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Minicom</w:t>
            </w:r>
          </w:p>
        </w:tc>
        <w:tc>
          <w:tcPr>
            <w:tcW w:w="1302" w:type="dxa"/>
            <w:vAlign w:val="center"/>
          </w:tcPr>
          <w:p w14:paraId="2AEE1312" w14:textId="77777777" w:rsidR="002072D9" w:rsidRDefault="00000000">
            <w:pPr>
              <w:jc w:val="cente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PgRC</w:t>
            </w:r>
          </w:p>
        </w:tc>
      </w:tr>
      <w:tr w:rsidR="002072D9" w14:paraId="5D63014E" w14:textId="77777777">
        <w:tc>
          <w:tcPr>
            <w:tcW w:w="1453" w:type="dxa"/>
            <w:vMerge w:val="restart"/>
          </w:tcPr>
          <w:p w14:paraId="63636E95"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ERP001775</w:t>
            </w:r>
          </w:p>
        </w:tc>
        <w:tc>
          <w:tcPr>
            <w:tcW w:w="1803" w:type="dxa"/>
          </w:tcPr>
          <w:p w14:paraId="789637BF"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BWA-MEM2</w:t>
            </w:r>
          </w:p>
        </w:tc>
        <w:tc>
          <w:tcPr>
            <w:tcW w:w="1134" w:type="dxa"/>
          </w:tcPr>
          <w:p w14:paraId="35E590A0"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68752</w:t>
            </w:r>
          </w:p>
        </w:tc>
        <w:tc>
          <w:tcPr>
            <w:tcW w:w="1302" w:type="dxa"/>
          </w:tcPr>
          <w:p w14:paraId="42EA15E1"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35408</w:t>
            </w:r>
          </w:p>
        </w:tc>
        <w:tc>
          <w:tcPr>
            <w:tcW w:w="1302" w:type="dxa"/>
          </w:tcPr>
          <w:p w14:paraId="295624B8"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39984</w:t>
            </w:r>
          </w:p>
        </w:tc>
        <w:tc>
          <w:tcPr>
            <w:tcW w:w="1302" w:type="dxa"/>
          </w:tcPr>
          <w:p w14:paraId="68CB615C"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39568</w:t>
            </w:r>
          </w:p>
        </w:tc>
      </w:tr>
      <w:tr w:rsidR="002072D9" w14:paraId="30C239FF" w14:textId="77777777">
        <w:tc>
          <w:tcPr>
            <w:tcW w:w="1453" w:type="dxa"/>
            <w:vMerge/>
          </w:tcPr>
          <w:p w14:paraId="3A35E2FB" w14:textId="77777777" w:rsidR="002072D9" w:rsidRDefault="002072D9">
            <w:pPr>
              <w:rPr>
                <w:rFonts w:eastAsiaTheme="minorEastAsia" w:cs="Times New Roman"/>
                <w:color w:val="000000"/>
                <w:sz w:val="21"/>
                <w:szCs w:val="21"/>
                <w:shd w:val="clear" w:color="auto" w:fill="FFFFFF"/>
              </w:rPr>
            </w:pPr>
          </w:p>
        </w:tc>
        <w:tc>
          <w:tcPr>
            <w:tcW w:w="1803" w:type="dxa"/>
          </w:tcPr>
          <w:p w14:paraId="40518243"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ERT</w:t>
            </w:r>
          </w:p>
        </w:tc>
        <w:tc>
          <w:tcPr>
            <w:tcW w:w="1134" w:type="dxa"/>
          </w:tcPr>
          <w:p w14:paraId="11FF1E55"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41344</w:t>
            </w:r>
          </w:p>
        </w:tc>
        <w:tc>
          <w:tcPr>
            <w:tcW w:w="1302" w:type="dxa"/>
          </w:tcPr>
          <w:p w14:paraId="033B5C21"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28800</w:t>
            </w:r>
          </w:p>
        </w:tc>
        <w:tc>
          <w:tcPr>
            <w:tcW w:w="1302" w:type="dxa"/>
          </w:tcPr>
          <w:p w14:paraId="174A08C6"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25600</w:t>
            </w:r>
          </w:p>
        </w:tc>
        <w:tc>
          <w:tcPr>
            <w:tcW w:w="1302" w:type="dxa"/>
          </w:tcPr>
          <w:p w14:paraId="0E3F62E9"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26560</w:t>
            </w:r>
          </w:p>
        </w:tc>
      </w:tr>
      <w:tr w:rsidR="002072D9" w14:paraId="24383C07" w14:textId="77777777">
        <w:tc>
          <w:tcPr>
            <w:tcW w:w="1453" w:type="dxa"/>
            <w:vMerge/>
          </w:tcPr>
          <w:p w14:paraId="2637ABB4" w14:textId="77777777" w:rsidR="002072D9" w:rsidRDefault="002072D9">
            <w:pPr>
              <w:rPr>
                <w:rFonts w:eastAsiaTheme="minorEastAsia" w:cs="Times New Roman"/>
                <w:color w:val="000000"/>
                <w:sz w:val="21"/>
                <w:szCs w:val="21"/>
                <w:shd w:val="clear" w:color="auto" w:fill="FFFFFF"/>
              </w:rPr>
            </w:pPr>
          </w:p>
        </w:tc>
        <w:tc>
          <w:tcPr>
            <w:tcW w:w="1803" w:type="dxa"/>
          </w:tcPr>
          <w:p w14:paraId="40C2D77B"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BWA-MEME</w:t>
            </w:r>
          </w:p>
        </w:tc>
        <w:tc>
          <w:tcPr>
            <w:tcW w:w="1134" w:type="dxa"/>
          </w:tcPr>
          <w:p w14:paraId="0DD16147"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32752</w:t>
            </w:r>
          </w:p>
        </w:tc>
        <w:tc>
          <w:tcPr>
            <w:tcW w:w="1302" w:type="dxa"/>
          </w:tcPr>
          <w:p w14:paraId="348DA13B"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20352</w:t>
            </w:r>
          </w:p>
        </w:tc>
        <w:tc>
          <w:tcPr>
            <w:tcW w:w="1302" w:type="dxa"/>
          </w:tcPr>
          <w:p w14:paraId="386F365E"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21392</w:t>
            </w:r>
          </w:p>
        </w:tc>
        <w:tc>
          <w:tcPr>
            <w:tcW w:w="1302" w:type="dxa"/>
          </w:tcPr>
          <w:p w14:paraId="1D857723"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21520</w:t>
            </w:r>
          </w:p>
        </w:tc>
      </w:tr>
      <w:tr w:rsidR="002072D9" w14:paraId="281DC034" w14:textId="77777777">
        <w:tc>
          <w:tcPr>
            <w:tcW w:w="1453" w:type="dxa"/>
            <w:vMerge w:val="restart"/>
          </w:tcPr>
          <w:p w14:paraId="1C63A8DE"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ERR194146</w:t>
            </w:r>
          </w:p>
        </w:tc>
        <w:tc>
          <w:tcPr>
            <w:tcW w:w="1803" w:type="dxa"/>
          </w:tcPr>
          <w:p w14:paraId="36521BB3"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BWA-MEM2</w:t>
            </w:r>
          </w:p>
        </w:tc>
        <w:tc>
          <w:tcPr>
            <w:tcW w:w="1134" w:type="dxa"/>
          </w:tcPr>
          <w:p w14:paraId="06FD6DB5"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37376</w:t>
            </w:r>
          </w:p>
        </w:tc>
        <w:tc>
          <w:tcPr>
            <w:tcW w:w="1302" w:type="dxa"/>
          </w:tcPr>
          <w:p w14:paraId="43667DC3"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35568</w:t>
            </w:r>
          </w:p>
        </w:tc>
        <w:tc>
          <w:tcPr>
            <w:tcW w:w="1302" w:type="dxa"/>
          </w:tcPr>
          <w:p w14:paraId="4DF386D8"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38768</w:t>
            </w:r>
          </w:p>
        </w:tc>
        <w:tc>
          <w:tcPr>
            <w:tcW w:w="1302" w:type="dxa"/>
          </w:tcPr>
          <w:p w14:paraId="1288E09E"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38560</w:t>
            </w:r>
          </w:p>
        </w:tc>
      </w:tr>
      <w:tr w:rsidR="002072D9" w14:paraId="7F590B78" w14:textId="77777777">
        <w:tc>
          <w:tcPr>
            <w:tcW w:w="1453" w:type="dxa"/>
            <w:vMerge/>
          </w:tcPr>
          <w:p w14:paraId="18634437" w14:textId="77777777" w:rsidR="002072D9" w:rsidRDefault="002072D9">
            <w:pPr>
              <w:rPr>
                <w:rFonts w:eastAsiaTheme="minorEastAsia" w:cs="Times New Roman"/>
                <w:color w:val="000000"/>
                <w:sz w:val="21"/>
                <w:szCs w:val="21"/>
                <w:shd w:val="clear" w:color="auto" w:fill="FFFFFF"/>
              </w:rPr>
            </w:pPr>
          </w:p>
        </w:tc>
        <w:tc>
          <w:tcPr>
            <w:tcW w:w="1803" w:type="dxa"/>
          </w:tcPr>
          <w:p w14:paraId="333CA3BC"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ERT</w:t>
            </w:r>
          </w:p>
        </w:tc>
        <w:tc>
          <w:tcPr>
            <w:tcW w:w="1134" w:type="dxa"/>
          </w:tcPr>
          <w:p w14:paraId="38622E27"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25920</w:t>
            </w:r>
          </w:p>
        </w:tc>
        <w:tc>
          <w:tcPr>
            <w:tcW w:w="1302" w:type="dxa"/>
          </w:tcPr>
          <w:p w14:paraId="29915341"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25904</w:t>
            </w:r>
          </w:p>
        </w:tc>
        <w:tc>
          <w:tcPr>
            <w:tcW w:w="1302" w:type="dxa"/>
          </w:tcPr>
          <w:p w14:paraId="4733AA39"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24752</w:t>
            </w:r>
          </w:p>
        </w:tc>
        <w:tc>
          <w:tcPr>
            <w:tcW w:w="1302" w:type="dxa"/>
          </w:tcPr>
          <w:p w14:paraId="24161CBC"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26096</w:t>
            </w:r>
          </w:p>
        </w:tc>
      </w:tr>
      <w:tr w:rsidR="002072D9" w14:paraId="4B06B12C" w14:textId="77777777">
        <w:tc>
          <w:tcPr>
            <w:tcW w:w="1453" w:type="dxa"/>
            <w:vMerge/>
          </w:tcPr>
          <w:p w14:paraId="1619FD1F" w14:textId="77777777" w:rsidR="002072D9" w:rsidRDefault="002072D9">
            <w:pPr>
              <w:rPr>
                <w:rFonts w:eastAsiaTheme="minorEastAsia" w:cs="Times New Roman"/>
                <w:color w:val="000000"/>
                <w:sz w:val="21"/>
                <w:szCs w:val="21"/>
                <w:shd w:val="clear" w:color="auto" w:fill="FFFFFF"/>
              </w:rPr>
            </w:pPr>
          </w:p>
        </w:tc>
        <w:tc>
          <w:tcPr>
            <w:tcW w:w="1803" w:type="dxa"/>
          </w:tcPr>
          <w:p w14:paraId="7E1051EB"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BWA-MEME</w:t>
            </w:r>
          </w:p>
        </w:tc>
        <w:tc>
          <w:tcPr>
            <w:tcW w:w="1134" w:type="dxa"/>
          </w:tcPr>
          <w:p w14:paraId="5323A566"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21328</w:t>
            </w:r>
          </w:p>
        </w:tc>
        <w:tc>
          <w:tcPr>
            <w:tcW w:w="1302" w:type="dxa"/>
          </w:tcPr>
          <w:p w14:paraId="198D0BCE"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19904</w:t>
            </w:r>
          </w:p>
        </w:tc>
        <w:tc>
          <w:tcPr>
            <w:tcW w:w="1302" w:type="dxa"/>
          </w:tcPr>
          <w:p w14:paraId="530A97D4"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18400</w:t>
            </w:r>
          </w:p>
        </w:tc>
        <w:tc>
          <w:tcPr>
            <w:tcW w:w="1302" w:type="dxa"/>
          </w:tcPr>
          <w:p w14:paraId="586F907B"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21440</w:t>
            </w:r>
          </w:p>
        </w:tc>
      </w:tr>
      <w:tr w:rsidR="002072D9" w14:paraId="3AB425F8" w14:textId="77777777">
        <w:tc>
          <w:tcPr>
            <w:tcW w:w="1453" w:type="dxa"/>
            <w:vMerge w:val="restart"/>
          </w:tcPr>
          <w:p w14:paraId="5AC7D3CD" w14:textId="77777777" w:rsidR="002072D9" w:rsidRDefault="00000000">
            <w:pPr>
              <w:tabs>
                <w:tab w:val="left" w:pos="593"/>
              </w:tabs>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ERR194161</w:t>
            </w:r>
          </w:p>
        </w:tc>
        <w:tc>
          <w:tcPr>
            <w:tcW w:w="1803" w:type="dxa"/>
          </w:tcPr>
          <w:p w14:paraId="3F15521D"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BWA-MEM2</w:t>
            </w:r>
          </w:p>
        </w:tc>
        <w:tc>
          <w:tcPr>
            <w:tcW w:w="1134" w:type="dxa"/>
          </w:tcPr>
          <w:p w14:paraId="2FFBF8EE"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36928</w:t>
            </w:r>
          </w:p>
        </w:tc>
        <w:tc>
          <w:tcPr>
            <w:tcW w:w="1302" w:type="dxa"/>
          </w:tcPr>
          <w:p w14:paraId="7089867E"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35152</w:t>
            </w:r>
          </w:p>
        </w:tc>
        <w:tc>
          <w:tcPr>
            <w:tcW w:w="1302" w:type="dxa"/>
          </w:tcPr>
          <w:p w14:paraId="66F98D47"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38752</w:t>
            </w:r>
          </w:p>
        </w:tc>
        <w:tc>
          <w:tcPr>
            <w:tcW w:w="1302" w:type="dxa"/>
          </w:tcPr>
          <w:p w14:paraId="0EADC03A"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39248</w:t>
            </w:r>
          </w:p>
        </w:tc>
      </w:tr>
      <w:tr w:rsidR="002072D9" w14:paraId="062B164E" w14:textId="77777777">
        <w:tc>
          <w:tcPr>
            <w:tcW w:w="1453" w:type="dxa"/>
            <w:vMerge/>
          </w:tcPr>
          <w:p w14:paraId="2C217E13" w14:textId="77777777" w:rsidR="002072D9" w:rsidRDefault="002072D9">
            <w:pPr>
              <w:rPr>
                <w:rFonts w:eastAsiaTheme="minorEastAsia" w:cs="Times New Roman"/>
                <w:color w:val="000000"/>
                <w:sz w:val="21"/>
                <w:szCs w:val="21"/>
                <w:shd w:val="clear" w:color="auto" w:fill="FFFFFF"/>
              </w:rPr>
            </w:pPr>
          </w:p>
        </w:tc>
        <w:tc>
          <w:tcPr>
            <w:tcW w:w="1803" w:type="dxa"/>
          </w:tcPr>
          <w:p w14:paraId="1BEE76B9"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ERT</w:t>
            </w:r>
          </w:p>
        </w:tc>
        <w:tc>
          <w:tcPr>
            <w:tcW w:w="1134" w:type="dxa"/>
          </w:tcPr>
          <w:p w14:paraId="264D4630"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25872</w:t>
            </w:r>
          </w:p>
        </w:tc>
        <w:tc>
          <w:tcPr>
            <w:tcW w:w="1302" w:type="dxa"/>
          </w:tcPr>
          <w:p w14:paraId="7D8A7501"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24544</w:t>
            </w:r>
          </w:p>
        </w:tc>
        <w:tc>
          <w:tcPr>
            <w:tcW w:w="1302" w:type="dxa"/>
          </w:tcPr>
          <w:p w14:paraId="43B791D6"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24848</w:t>
            </w:r>
          </w:p>
        </w:tc>
        <w:tc>
          <w:tcPr>
            <w:tcW w:w="1302" w:type="dxa"/>
          </w:tcPr>
          <w:p w14:paraId="74629CED"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24864</w:t>
            </w:r>
          </w:p>
        </w:tc>
      </w:tr>
      <w:tr w:rsidR="002072D9" w14:paraId="6CA66246" w14:textId="77777777">
        <w:tc>
          <w:tcPr>
            <w:tcW w:w="1453" w:type="dxa"/>
            <w:vMerge/>
          </w:tcPr>
          <w:p w14:paraId="3E035885" w14:textId="77777777" w:rsidR="002072D9" w:rsidRDefault="002072D9">
            <w:pPr>
              <w:rPr>
                <w:rFonts w:eastAsiaTheme="minorEastAsia" w:cs="Times New Roman"/>
                <w:color w:val="000000"/>
                <w:sz w:val="21"/>
                <w:szCs w:val="21"/>
                <w:shd w:val="clear" w:color="auto" w:fill="FFFFFF"/>
              </w:rPr>
            </w:pPr>
          </w:p>
        </w:tc>
        <w:tc>
          <w:tcPr>
            <w:tcW w:w="1803" w:type="dxa"/>
          </w:tcPr>
          <w:p w14:paraId="2167CA46"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BWA-MEME</w:t>
            </w:r>
          </w:p>
        </w:tc>
        <w:tc>
          <w:tcPr>
            <w:tcW w:w="1134" w:type="dxa"/>
          </w:tcPr>
          <w:p w14:paraId="25C79EBF"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20592</w:t>
            </w:r>
          </w:p>
        </w:tc>
        <w:tc>
          <w:tcPr>
            <w:tcW w:w="1302" w:type="dxa"/>
          </w:tcPr>
          <w:p w14:paraId="7621CB84"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17584</w:t>
            </w:r>
          </w:p>
        </w:tc>
        <w:tc>
          <w:tcPr>
            <w:tcW w:w="1302" w:type="dxa"/>
          </w:tcPr>
          <w:p w14:paraId="098987C2"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20528</w:t>
            </w:r>
          </w:p>
        </w:tc>
        <w:tc>
          <w:tcPr>
            <w:tcW w:w="1302" w:type="dxa"/>
          </w:tcPr>
          <w:p w14:paraId="7C29DA3D"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20560</w:t>
            </w:r>
          </w:p>
        </w:tc>
      </w:tr>
      <w:tr w:rsidR="002072D9" w14:paraId="0908201A" w14:textId="77777777">
        <w:tc>
          <w:tcPr>
            <w:tcW w:w="1453" w:type="dxa"/>
            <w:vMerge w:val="restart"/>
          </w:tcPr>
          <w:p w14:paraId="46150B0B"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ERR3239279</w:t>
            </w:r>
          </w:p>
        </w:tc>
        <w:tc>
          <w:tcPr>
            <w:tcW w:w="1803" w:type="dxa"/>
          </w:tcPr>
          <w:p w14:paraId="30558954"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BWA-MEM2</w:t>
            </w:r>
          </w:p>
        </w:tc>
        <w:tc>
          <w:tcPr>
            <w:tcW w:w="1134" w:type="dxa"/>
          </w:tcPr>
          <w:p w14:paraId="5C82174F"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27520</w:t>
            </w:r>
          </w:p>
        </w:tc>
        <w:tc>
          <w:tcPr>
            <w:tcW w:w="1302" w:type="dxa"/>
          </w:tcPr>
          <w:p w14:paraId="05C50998"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26272</w:t>
            </w:r>
          </w:p>
        </w:tc>
        <w:tc>
          <w:tcPr>
            <w:tcW w:w="1302" w:type="dxa"/>
          </w:tcPr>
          <w:p w14:paraId="730DC22A" w14:textId="77777777" w:rsidR="002072D9" w:rsidRDefault="00000000">
            <w:pPr>
              <w:wordWrap w:val="0"/>
              <w:jc w:val="right"/>
              <w:rPr>
                <w:rFonts w:eastAsiaTheme="minorEastAsia" w:cs="Times New Roman"/>
                <w:color w:val="000000"/>
                <w:sz w:val="21"/>
                <w:szCs w:val="21"/>
                <w:shd w:val="clear" w:color="auto" w:fill="FFFFFF"/>
              </w:rPr>
            </w:pPr>
            <w:proofErr w:type="spellStart"/>
            <w:r>
              <w:rPr>
                <w:rFonts w:eastAsiaTheme="minorEastAsia" w:cs="Times New Roman"/>
                <w:color w:val="000000"/>
                <w:sz w:val="21"/>
                <w:szCs w:val="21"/>
                <w:shd w:val="clear" w:color="auto" w:fill="FFFFFF"/>
              </w:rPr>
              <w:t>segfault</w:t>
            </w:r>
            <w:proofErr w:type="spellEnd"/>
          </w:p>
        </w:tc>
        <w:tc>
          <w:tcPr>
            <w:tcW w:w="1302" w:type="dxa"/>
          </w:tcPr>
          <w:p w14:paraId="71DEBD11"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30112</w:t>
            </w:r>
          </w:p>
        </w:tc>
      </w:tr>
      <w:tr w:rsidR="002072D9" w14:paraId="0F49473B" w14:textId="77777777">
        <w:tc>
          <w:tcPr>
            <w:tcW w:w="1453" w:type="dxa"/>
            <w:vMerge/>
          </w:tcPr>
          <w:p w14:paraId="17C440B7" w14:textId="77777777" w:rsidR="002072D9" w:rsidRDefault="002072D9">
            <w:pPr>
              <w:rPr>
                <w:rFonts w:eastAsiaTheme="minorEastAsia" w:cs="Times New Roman"/>
                <w:color w:val="000000"/>
                <w:sz w:val="21"/>
                <w:szCs w:val="21"/>
                <w:shd w:val="clear" w:color="auto" w:fill="FFFFFF"/>
              </w:rPr>
            </w:pPr>
          </w:p>
        </w:tc>
        <w:tc>
          <w:tcPr>
            <w:tcW w:w="1803" w:type="dxa"/>
          </w:tcPr>
          <w:p w14:paraId="5EF379F4"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ERT</w:t>
            </w:r>
          </w:p>
        </w:tc>
        <w:tc>
          <w:tcPr>
            <w:tcW w:w="1134" w:type="dxa"/>
          </w:tcPr>
          <w:p w14:paraId="3D9A7ECD"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16544</w:t>
            </w:r>
          </w:p>
        </w:tc>
        <w:tc>
          <w:tcPr>
            <w:tcW w:w="1302" w:type="dxa"/>
          </w:tcPr>
          <w:p w14:paraId="6AFF4D4C"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17328</w:t>
            </w:r>
          </w:p>
        </w:tc>
        <w:tc>
          <w:tcPr>
            <w:tcW w:w="1302" w:type="dxa"/>
          </w:tcPr>
          <w:p w14:paraId="5F4539BE"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16992</w:t>
            </w:r>
          </w:p>
        </w:tc>
        <w:tc>
          <w:tcPr>
            <w:tcW w:w="1302" w:type="dxa"/>
          </w:tcPr>
          <w:p w14:paraId="7DC525D5"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17040</w:t>
            </w:r>
          </w:p>
        </w:tc>
      </w:tr>
      <w:tr w:rsidR="002072D9" w14:paraId="4BBCBDDA" w14:textId="77777777">
        <w:tc>
          <w:tcPr>
            <w:tcW w:w="1453" w:type="dxa"/>
            <w:vMerge/>
          </w:tcPr>
          <w:p w14:paraId="093E56D0" w14:textId="77777777" w:rsidR="002072D9" w:rsidRDefault="002072D9">
            <w:pPr>
              <w:rPr>
                <w:rFonts w:eastAsiaTheme="minorEastAsia" w:cs="Times New Roman"/>
                <w:color w:val="000000"/>
                <w:sz w:val="21"/>
                <w:szCs w:val="21"/>
                <w:shd w:val="clear" w:color="auto" w:fill="FFFFFF"/>
              </w:rPr>
            </w:pPr>
          </w:p>
        </w:tc>
        <w:tc>
          <w:tcPr>
            <w:tcW w:w="1803" w:type="dxa"/>
          </w:tcPr>
          <w:p w14:paraId="37951BC4"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BWA-MEME</w:t>
            </w:r>
          </w:p>
        </w:tc>
        <w:tc>
          <w:tcPr>
            <w:tcW w:w="1134" w:type="dxa"/>
          </w:tcPr>
          <w:p w14:paraId="6E56FC80"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15056</w:t>
            </w:r>
          </w:p>
        </w:tc>
        <w:tc>
          <w:tcPr>
            <w:tcW w:w="1302" w:type="dxa"/>
          </w:tcPr>
          <w:p w14:paraId="1A21B396"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14768</w:t>
            </w:r>
          </w:p>
        </w:tc>
        <w:tc>
          <w:tcPr>
            <w:tcW w:w="1302" w:type="dxa"/>
          </w:tcPr>
          <w:p w14:paraId="19F3495A"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15232</w:t>
            </w:r>
          </w:p>
        </w:tc>
        <w:tc>
          <w:tcPr>
            <w:tcW w:w="1302" w:type="dxa"/>
          </w:tcPr>
          <w:p w14:paraId="2551BC97"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15712</w:t>
            </w:r>
          </w:p>
        </w:tc>
      </w:tr>
      <w:tr w:rsidR="002072D9" w14:paraId="1383B329" w14:textId="77777777">
        <w:tc>
          <w:tcPr>
            <w:tcW w:w="1453" w:type="dxa"/>
            <w:vMerge w:val="restart"/>
          </w:tcPr>
          <w:p w14:paraId="22CC3B99"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SRR10965089</w:t>
            </w:r>
          </w:p>
        </w:tc>
        <w:tc>
          <w:tcPr>
            <w:tcW w:w="1803" w:type="dxa"/>
          </w:tcPr>
          <w:p w14:paraId="10172989"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BWA-MEM2</w:t>
            </w:r>
          </w:p>
        </w:tc>
        <w:tc>
          <w:tcPr>
            <w:tcW w:w="1134" w:type="dxa"/>
          </w:tcPr>
          <w:p w14:paraId="63A13526"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46928</w:t>
            </w:r>
          </w:p>
        </w:tc>
        <w:tc>
          <w:tcPr>
            <w:tcW w:w="1302" w:type="dxa"/>
          </w:tcPr>
          <w:p w14:paraId="3A80DE7A"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29920</w:t>
            </w:r>
          </w:p>
        </w:tc>
        <w:tc>
          <w:tcPr>
            <w:tcW w:w="1302" w:type="dxa"/>
          </w:tcPr>
          <w:p w14:paraId="7CE3C8D5"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31776</w:t>
            </w:r>
          </w:p>
        </w:tc>
        <w:tc>
          <w:tcPr>
            <w:tcW w:w="1302" w:type="dxa"/>
          </w:tcPr>
          <w:p w14:paraId="499C7D67"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32048</w:t>
            </w:r>
          </w:p>
        </w:tc>
      </w:tr>
      <w:tr w:rsidR="002072D9" w14:paraId="4F8205B6" w14:textId="77777777">
        <w:tc>
          <w:tcPr>
            <w:tcW w:w="1453" w:type="dxa"/>
            <w:vMerge/>
          </w:tcPr>
          <w:p w14:paraId="3E7CDE19" w14:textId="77777777" w:rsidR="002072D9" w:rsidRDefault="002072D9">
            <w:pPr>
              <w:rPr>
                <w:rFonts w:eastAsiaTheme="minorEastAsia" w:cs="Times New Roman"/>
                <w:color w:val="000000"/>
                <w:sz w:val="21"/>
                <w:szCs w:val="21"/>
                <w:shd w:val="clear" w:color="auto" w:fill="FFFFFF"/>
              </w:rPr>
            </w:pPr>
          </w:p>
        </w:tc>
        <w:tc>
          <w:tcPr>
            <w:tcW w:w="1803" w:type="dxa"/>
          </w:tcPr>
          <w:p w14:paraId="57613362"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ERT</w:t>
            </w:r>
          </w:p>
        </w:tc>
        <w:tc>
          <w:tcPr>
            <w:tcW w:w="1134" w:type="dxa"/>
          </w:tcPr>
          <w:p w14:paraId="46FD0953"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21184</w:t>
            </w:r>
          </w:p>
        </w:tc>
        <w:tc>
          <w:tcPr>
            <w:tcW w:w="1302" w:type="dxa"/>
          </w:tcPr>
          <w:p w14:paraId="745B7D01"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17152</w:t>
            </w:r>
          </w:p>
        </w:tc>
        <w:tc>
          <w:tcPr>
            <w:tcW w:w="1302" w:type="dxa"/>
          </w:tcPr>
          <w:p w14:paraId="74D796FB"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17856</w:t>
            </w:r>
          </w:p>
        </w:tc>
        <w:tc>
          <w:tcPr>
            <w:tcW w:w="1302" w:type="dxa"/>
          </w:tcPr>
          <w:p w14:paraId="0DC812B3"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18080</w:t>
            </w:r>
          </w:p>
        </w:tc>
      </w:tr>
      <w:tr w:rsidR="002072D9" w14:paraId="33621210" w14:textId="77777777">
        <w:tc>
          <w:tcPr>
            <w:tcW w:w="1453" w:type="dxa"/>
            <w:vMerge/>
          </w:tcPr>
          <w:p w14:paraId="4A220928" w14:textId="77777777" w:rsidR="002072D9" w:rsidRDefault="002072D9">
            <w:pPr>
              <w:rPr>
                <w:rFonts w:eastAsiaTheme="minorEastAsia" w:cs="Times New Roman"/>
                <w:color w:val="000000"/>
                <w:sz w:val="21"/>
                <w:szCs w:val="21"/>
                <w:shd w:val="clear" w:color="auto" w:fill="FFFFFF"/>
              </w:rPr>
            </w:pPr>
          </w:p>
        </w:tc>
        <w:tc>
          <w:tcPr>
            <w:tcW w:w="1803" w:type="dxa"/>
          </w:tcPr>
          <w:p w14:paraId="16C62EE8" w14:textId="77777777" w:rsidR="002072D9" w:rsidRDefault="00000000">
            <w:pPr>
              <w:rPr>
                <w:rFonts w:eastAsiaTheme="minorEastAsia" w:cs="Times New Roman"/>
                <w:color w:val="000000"/>
                <w:sz w:val="21"/>
                <w:szCs w:val="21"/>
                <w:shd w:val="clear" w:color="auto" w:fill="FFFFFF"/>
              </w:rPr>
            </w:pPr>
            <w:r>
              <w:rPr>
                <w:rFonts w:eastAsiaTheme="minorEastAsia" w:cs="Times New Roman"/>
                <w:color w:val="000000"/>
                <w:sz w:val="21"/>
                <w:szCs w:val="21"/>
                <w:shd w:val="clear" w:color="auto" w:fill="FFFFFF"/>
              </w:rPr>
              <w:t>BWA-MEME</w:t>
            </w:r>
          </w:p>
        </w:tc>
        <w:tc>
          <w:tcPr>
            <w:tcW w:w="1134" w:type="dxa"/>
          </w:tcPr>
          <w:p w14:paraId="4C0238EC"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24544</w:t>
            </w:r>
          </w:p>
        </w:tc>
        <w:tc>
          <w:tcPr>
            <w:tcW w:w="1302" w:type="dxa"/>
          </w:tcPr>
          <w:p w14:paraId="0C4E89E2"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17600</w:t>
            </w:r>
          </w:p>
        </w:tc>
        <w:tc>
          <w:tcPr>
            <w:tcW w:w="1302" w:type="dxa"/>
          </w:tcPr>
          <w:p w14:paraId="3C0C55E7"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18272</w:t>
            </w:r>
          </w:p>
        </w:tc>
        <w:tc>
          <w:tcPr>
            <w:tcW w:w="1302" w:type="dxa"/>
          </w:tcPr>
          <w:p w14:paraId="40485E9A" w14:textId="77777777" w:rsidR="002072D9" w:rsidRDefault="00000000">
            <w:pPr>
              <w:jc w:val="right"/>
              <w:rPr>
                <w:rFonts w:eastAsiaTheme="minorEastAsia" w:cs="Times New Roman"/>
                <w:color w:val="000000"/>
                <w:sz w:val="21"/>
                <w:szCs w:val="21"/>
                <w:shd w:val="clear" w:color="auto" w:fill="FFFFFF"/>
              </w:rPr>
            </w:pPr>
            <w:r>
              <w:rPr>
                <w:rFonts w:eastAsiaTheme="minorEastAsia" w:cs="Times New Roman"/>
                <w:sz w:val="21"/>
                <w:szCs w:val="21"/>
              </w:rPr>
              <w:t>18416</w:t>
            </w:r>
          </w:p>
        </w:tc>
      </w:tr>
    </w:tbl>
    <w:p w14:paraId="545BBAAA" w14:textId="77777777" w:rsidR="002072D9" w:rsidRDefault="002072D9">
      <w:pPr>
        <w:pStyle w:val="11"/>
        <w:ind w:firstLineChars="0" w:firstLine="0"/>
      </w:pPr>
    </w:p>
    <w:p w14:paraId="5E14F734" w14:textId="77777777" w:rsidR="002072D9" w:rsidRDefault="00000000" w:rsidP="009D095C">
      <w:pPr>
        <w:ind w:firstLineChars="100" w:firstLine="240"/>
      </w:pPr>
      <w:r>
        <w:br w:type="page"/>
      </w:r>
    </w:p>
    <w:p w14:paraId="655C71DC" w14:textId="77777777" w:rsidR="002072D9" w:rsidRDefault="00000000">
      <w:pPr>
        <w:pStyle w:val="11"/>
        <w:ind w:firstLineChars="100" w:firstLine="240"/>
      </w:pPr>
      <w:r>
        <w:lastRenderedPageBreak/>
        <w:t xml:space="preserve">To ensure that the benefit from CompSeed is indeed due to the reordered reads and not due to a better implementation of seeding, we also share results for CompSeed applied on the original FASTQ without any reordering. As the Table S11 shown, on most of datasets, CompSeed was slower than BWA-MEM seeding because there were few BWT queries and SAL to merge for randomly ordered reads. The occasional hits in SST did not offset the overhead of SST, especially when the </w:t>
      </w:r>
      <w:proofErr w:type="spellStart"/>
      <w:r>
        <w:t>tries</w:t>
      </w:r>
      <w:proofErr w:type="spellEnd"/>
      <w:r>
        <w:t xml:space="preserve"> were frequently branching and led to more cache misses. We specifically checked the outliers of ERR194146, ERR194161 and ERR3239279, found that they were reordered/clustered (not thoroughly) in prior </w:t>
      </w:r>
      <w:proofErr w:type="spellStart"/>
      <w:r>
        <w:t>gzip</w:t>
      </w:r>
      <w:proofErr w:type="spellEnd"/>
      <w:r>
        <w:t xml:space="preserve"> compression. Researchers had long realized reordering can improve the compression ratio of general-purpose tools. The three sequencing datasets are all relatively new, indicating the professional tools are already assisting - though not fully replacing - the traditional compression. That explains why CompSeed showed a not complete speedup on them. Nevertheless, it does not harm the conclusion that the speed advantage of CompSeed sources from reordering. We can infer that from the reduction of BWT queries and SAL. Only reordered reads provide such opportunity to merge those repetitive computations.</w:t>
      </w:r>
    </w:p>
    <w:p w14:paraId="2688FB4F" w14:textId="77777777" w:rsidR="002072D9" w:rsidRDefault="002072D9">
      <w:pPr>
        <w:pStyle w:val="11"/>
        <w:ind w:firstLineChars="0" w:firstLine="0"/>
      </w:pPr>
    </w:p>
    <w:p w14:paraId="701DDF3C" w14:textId="77777777" w:rsidR="002072D9" w:rsidRDefault="00000000">
      <w:pPr>
        <w:rPr>
          <w:rFonts w:cs="Times New Roman"/>
          <w:color w:val="000000"/>
          <w:szCs w:val="24"/>
          <w:shd w:val="clear" w:color="auto" w:fill="FFFFFF"/>
        </w:rPr>
      </w:pPr>
      <w:r>
        <w:rPr>
          <w:rFonts w:cs="Times New Roman"/>
          <w:color w:val="000000"/>
          <w:szCs w:val="24"/>
          <w:shd w:val="clear" w:color="auto" w:fill="FFFFFF"/>
        </w:rPr>
        <w:t xml:space="preserve">Table S11: </w:t>
      </w:r>
      <w:r>
        <w:rPr>
          <w:rFonts w:cs="Times New Roman" w:hint="eastAsia"/>
          <w:color w:val="000000"/>
          <w:szCs w:val="24"/>
          <w:shd w:val="clear" w:color="auto" w:fill="FFFFFF"/>
        </w:rPr>
        <w:t>C</w:t>
      </w:r>
      <w:r>
        <w:rPr>
          <w:rFonts w:cs="Times New Roman"/>
          <w:color w:val="000000"/>
          <w:szCs w:val="24"/>
          <w:shd w:val="clear" w:color="auto" w:fill="FFFFFF"/>
        </w:rPr>
        <w:t>ompSeed on original FASTQ files.</w:t>
      </w:r>
    </w:p>
    <w:tbl>
      <w:tblPr>
        <w:tblStyle w:val="a8"/>
        <w:tblW w:w="0" w:type="auto"/>
        <w:tblLook w:val="04A0" w:firstRow="1" w:lastRow="0" w:firstColumn="1" w:lastColumn="0" w:noHBand="0" w:noVBand="1"/>
      </w:tblPr>
      <w:tblGrid>
        <w:gridCol w:w="1453"/>
        <w:gridCol w:w="959"/>
        <w:gridCol w:w="1229"/>
        <w:gridCol w:w="1030"/>
        <w:gridCol w:w="1138"/>
        <w:gridCol w:w="1119"/>
        <w:gridCol w:w="1368"/>
      </w:tblGrid>
      <w:tr w:rsidR="002072D9" w14:paraId="77F8D48A" w14:textId="77777777">
        <w:tc>
          <w:tcPr>
            <w:tcW w:w="1453" w:type="dxa"/>
            <w:vMerge w:val="restart"/>
          </w:tcPr>
          <w:p w14:paraId="450A0352" w14:textId="77777777" w:rsidR="002072D9" w:rsidRDefault="00000000">
            <w:pPr>
              <w:rPr>
                <w:rFonts w:cs="Times New Roman"/>
                <w:color w:val="000000"/>
                <w:sz w:val="21"/>
                <w:szCs w:val="21"/>
                <w:shd w:val="clear" w:color="auto" w:fill="FFFFFF"/>
              </w:rPr>
            </w:pPr>
            <w:r>
              <w:rPr>
                <w:rFonts w:cs="Times New Roman"/>
                <w:color w:val="000000"/>
                <w:sz w:val="21"/>
                <w:szCs w:val="21"/>
                <w:shd w:val="clear" w:color="auto" w:fill="FFFFFF"/>
              </w:rPr>
              <w:t>Dataset</w:t>
            </w:r>
          </w:p>
        </w:tc>
        <w:tc>
          <w:tcPr>
            <w:tcW w:w="2188" w:type="dxa"/>
            <w:gridSpan w:val="2"/>
          </w:tcPr>
          <w:p w14:paraId="2C2E4AD0" w14:textId="77777777" w:rsidR="002072D9" w:rsidRDefault="00000000">
            <w:pPr>
              <w:jc w:val="center"/>
              <w:rPr>
                <w:rFonts w:cs="Times New Roman"/>
                <w:color w:val="000000"/>
                <w:sz w:val="21"/>
                <w:szCs w:val="21"/>
                <w:shd w:val="clear" w:color="auto" w:fill="FFFFFF"/>
              </w:rPr>
            </w:pPr>
            <w:r>
              <w:rPr>
                <w:rFonts w:cs="Times New Roman"/>
                <w:color w:val="000000"/>
                <w:sz w:val="21"/>
                <w:szCs w:val="21"/>
                <w:shd w:val="clear" w:color="auto" w:fill="FFFFFF"/>
              </w:rPr>
              <w:t>Seeding runtime (s)</w:t>
            </w:r>
          </w:p>
        </w:tc>
        <w:tc>
          <w:tcPr>
            <w:tcW w:w="2168" w:type="dxa"/>
            <w:gridSpan w:val="2"/>
          </w:tcPr>
          <w:p w14:paraId="06F8E83B" w14:textId="77777777" w:rsidR="002072D9" w:rsidRDefault="00000000">
            <w:pPr>
              <w:jc w:val="center"/>
              <w:rPr>
                <w:rFonts w:cs="Times New Roman"/>
                <w:color w:val="000000"/>
                <w:sz w:val="21"/>
                <w:szCs w:val="21"/>
                <w:shd w:val="clear" w:color="auto" w:fill="FFFFFF"/>
              </w:rPr>
            </w:pPr>
            <w:r>
              <w:rPr>
                <w:rFonts w:cs="Times New Roman"/>
                <w:color w:val="000000"/>
                <w:sz w:val="21"/>
                <w:szCs w:val="21"/>
                <w:shd w:val="clear" w:color="auto" w:fill="FFFFFF"/>
              </w:rPr>
              <w:t>BWT queries per read</w:t>
            </w:r>
          </w:p>
        </w:tc>
        <w:tc>
          <w:tcPr>
            <w:tcW w:w="2487" w:type="dxa"/>
            <w:gridSpan w:val="2"/>
          </w:tcPr>
          <w:p w14:paraId="15F1CAAC" w14:textId="77777777" w:rsidR="002072D9" w:rsidRDefault="00000000">
            <w:pPr>
              <w:jc w:val="center"/>
              <w:rPr>
                <w:rFonts w:cs="Times New Roman"/>
                <w:color w:val="000000"/>
                <w:sz w:val="21"/>
                <w:szCs w:val="21"/>
                <w:shd w:val="clear" w:color="auto" w:fill="FFFFFF"/>
              </w:rPr>
            </w:pPr>
            <w:r>
              <w:rPr>
                <w:rFonts w:cs="Times New Roman"/>
                <w:color w:val="000000"/>
                <w:sz w:val="21"/>
                <w:szCs w:val="21"/>
                <w:shd w:val="clear" w:color="auto" w:fill="FFFFFF"/>
              </w:rPr>
              <w:t>SAL per read</w:t>
            </w:r>
          </w:p>
        </w:tc>
      </w:tr>
      <w:tr w:rsidR="002072D9" w14:paraId="2CD28C4E" w14:textId="77777777">
        <w:tc>
          <w:tcPr>
            <w:tcW w:w="1453" w:type="dxa"/>
            <w:vMerge/>
          </w:tcPr>
          <w:p w14:paraId="1FFEAAD8" w14:textId="77777777" w:rsidR="002072D9" w:rsidRDefault="002072D9">
            <w:pPr>
              <w:rPr>
                <w:rFonts w:cs="Times New Roman"/>
                <w:color w:val="000000"/>
                <w:sz w:val="21"/>
                <w:szCs w:val="21"/>
                <w:shd w:val="clear" w:color="auto" w:fill="FFFFFF"/>
              </w:rPr>
            </w:pPr>
          </w:p>
        </w:tc>
        <w:tc>
          <w:tcPr>
            <w:tcW w:w="959" w:type="dxa"/>
            <w:vAlign w:val="center"/>
          </w:tcPr>
          <w:p w14:paraId="07ECEBED" w14:textId="77777777" w:rsidR="002072D9" w:rsidRDefault="00000000">
            <w:pPr>
              <w:jc w:val="right"/>
              <w:rPr>
                <w:rFonts w:cs="Times New Roman"/>
                <w:color w:val="000000"/>
                <w:sz w:val="21"/>
                <w:szCs w:val="21"/>
                <w:shd w:val="clear" w:color="auto" w:fill="FFFFFF"/>
              </w:rPr>
            </w:pPr>
            <w:r>
              <w:rPr>
                <w:rFonts w:cs="Times New Roman"/>
                <w:color w:val="000000"/>
                <w:sz w:val="21"/>
                <w:szCs w:val="21"/>
                <w:shd w:val="clear" w:color="auto" w:fill="FFFFFF"/>
              </w:rPr>
              <w:t>BWA</w:t>
            </w:r>
          </w:p>
        </w:tc>
        <w:tc>
          <w:tcPr>
            <w:tcW w:w="1229" w:type="dxa"/>
            <w:vAlign w:val="center"/>
          </w:tcPr>
          <w:p w14:paraId="27239334" w14:textId="77777777" w:rsidR="002072D9" w:rsidRDefault="00000000">
            <w:pPr>
              <w:jc w:val="right"/>
              <w:rPr>
                <w:rFonts w:cs="Times New Roman"/>
                <w:color w:val="000000"/>
                <w:sz w:val="21"/>
                <w:szCs w:val="21"/>
                <w:shd w:val="clear" w:color="auto" w:fill="FFFFFF"/>
              </w:rPr>
            </w:pPr>
            <w:r>
              <w:rPr>
                <w:rFonts w:cs="Times New Roman"/>
                <w:color w:val="000000"/>
                <w:sz w:val="21"/>
                <w:szCs w:val="21"/>
                <w:shd w:val="clear" w:color="auto" w:fill="FFFFFF"/>
              </w:rPr>
              <w:t>CompSeed</w:t>
            </w:r>
          </w:p>
        </w:tc>
        <w:tc>
          <w:tcPr>
            <w:tcW w:w="1030" w:type="dxa"/>
            <w:vAlign w:val="center"/>
          </w:tcPr>
          <w:p w14:paraId="1AD2FCE5" w14:textId="77777777" w:rsidR="002072D9" w:rsidRDefault="00000000">
            <w:pPr>
              <w:jc w:val="right"/>
              <w:rPr>
                <w:rFonts w:cs="Times New Roman"/>
                <w:color w:val="000000"/>
                <w:sz w:val="21"/>
                <w:szCs w:val="21"/>
                <w:shd w:val="clear" w:color="auto" w:fill="FFFFFF"/>
              </w:rPr>
            </w:pPr>
            <w:r>
              <w:rPr>
                <w:rFonts w:cs="Times New Roman"/>
                <w:color w:val="000000"/>
                <w:sz w:val="21"/>
                <w:szCs w:val="21"/>
                <w:shd w:val="clear" w:color="auto" w:fill="FFFFFF"/>
              </w:rPr>
              <w:t>BWA</w:t>
            </w:r>
          </w:p>
        </w:tc>
        <w:tc>
          <w:tcPr>
            <w:tcW w:w="1138" w:type="dxa"/>
            <w:vAlign w:val="center"/>
          </w:tcPr>
          <w:p w14:paraId="2B3CB037" w14:textId="77777777" w:rsidR="002072D9" w:rsidRDefault="00000000">
            <w:pPr>
              <w:jc w:val="right"/>
              <w:rPr>
                <w:rFonts w:cs="Times New Roman"/>
                <w:color w:val="000000"/>
                <w:sz w:val="21"/>
                <w:szCs w:val="21"/>
                <w:shd w:val="clear" w:color="auto" w:fill="FFFFFF"/>
              </w:rPr>
            </w:pPr>
            <w:r>
              <w:rPr>
                <w:rFonts w:cs="Times New Roman"/>
                <w:color w:val="000000"/>
                <w:sz w:val="21"/>
                <w:szCs w:val="21"/>
                <w:shd w:val="clear" w:color="auto" w:fill="FFFFFF"/>
              </w:rPr>
              <w:t>CompSeed</w:t>
            </w:r>
          </w:p>
        </w:tc>
        <w:tc>
          <w:tcPr>
            <w:tcW w:w="1119" w:type="dxa"/>
            <w:vAlign w:val="center"/>
          </w:tcPr>
          <w:p w14:paraId="5240EB59" w14:textId="77777777" w:rsidR="002072D9" w:rsidRDefault="00000000">
            <w:pPr>
              <w:jc w:val="right"/>
              <w:rPr>
                <w:rFonts w:cs="Times New Roman"/>
                <w:color w:val="000000"/>
                <w:sz w:val="21"/>
                <w:szCs w:val="21"/>
                <w:shd w:val="clear" w:color="auto" w:fill="FFFFFF"/>
              </w:rPr>
            </w:pPr>
            <w:r>
              <w:rPr>
                <w:rFonts w:cs="Times New Roman"/>
                <w:color w:val="000000"/>
                <w:sz w:val="21"/>
                <w:szCs w:val="21"/>
                <w:shd w:val="clear" w:color="auto" w:fill="FFFFFF"/>
              </w:rPr>
              <w:t>BWA</w:t>
            </w:r>
          </w:p>
        </w:tc>
        <w:tc>
          <w:tcPr>
            <w:tcW w:w="1368" w:type="dxa"/>
            <w:vAlign w:val="center"/>
          </w:tcPr>
          <w:p w14:paraId="1F91861B" w14:textId="77777777" w:rsidR="002072D9" w:rsidRDefault="00000000">
            <w:pPr>
              <w:jc w:val="right"/>
              <w:rPr>
                <w:rFonts w:cs="Times New Roman"/>
                <w:color w:val="000000"/>
                <w:sz w:val="21"/>
                <w:szCs w:val="21"/>
                <w:shd w:val="clear" w:color="auto" w:fill="FFFFFF"/>
              </w:rPr>
            </w:pPr>
            <w:r>
              <w:rPr>
                <w:rFonts w:cs="Times New Roman"/>
                <w:color w:val="000000"/>
                <w:sz w:val="21"/>
                <w:szCs w:val="21"/>
                <w:shd w:val="clear" w:color="auto" w:fill="FFFFFF"/>
              </w:rPr>
              <w:t>CompSeed</w:t>
            </w:r>
          </w:p>
        </w:tc>
      </w:tr>
      <w:tr w:rsidR="002072D9" w14:paraId="698007D6" w14:textId="77777777">
        <w:tc>
          <w:tcPr>
            <w:tcW w:w="1453" w:type="dxa"/>
            <w:vAlign w:val="center"/>
          </w:tcPr>
          <w:p w14:paraId="245D65A7" w14:textId="77777777" w:rsidR="002072D9" w:rsidRDefault="00000000">
            <w:pPr>
              <w:rPr>
                <w:rFonts w:cs="Times New Roman"/>
                <w:color w:val="000000"/>
                <w:sz w:val="21"/>
                <w:szCs w:val="21"/>
                <w:shd w:val="clear" w:color="auto" w:fill="FFFFFF"/>
              </w:rPr>
            </w:pPr>
            <w:r>
              <w:rPr>
                <w:rFonts w:cs="Times New Roman"/>
                <w:color w:val="000000"/>
                <w:sz w:val="21"/>
                <w:szCs w:val="21"/>
                <w:shd w:val="clear" w:color="auto" w:fill="FFFFFF"/>
              </w:rPr>
              <w:t>SRR1562082</w:t>
            </w:r>
          </w:p>
        </w:tc>
        <w:tc>
          <w:tcPr>
            <w:tcW w:w="959" w:type="dxa"/>
            <w:vAlign w:val="center"/>
          </w:tcPr>
          <w:p w14:paraId="2E117EED" w14:textId="77777777" w:rsidR="002072D9" w:rsidRDefault="00000000">
            <w:pPr>
              <w:jc w:val="right"/>
              <w:rPr>
                <w:rFonts w:cs="Times New Roman"/>
                <w:color w:val="000000"/>
                <w:sz w:val="21"/>
                <w:szCs w:val="21"/>
                <w:shd w:val="clear" w:color="auto" w:fill="FFFFFF"/>
              </w:rPr>
            </w:pPr>
            <w:r>
              <w:rPr>
                <w:rFonts w:cs="Times New Roman"/>
                <w:sz w:val="21"/>
                <w:szCs w:val="21"/>
              </w:rPr>
              <w:t>165</w:t>
            </w:r>
          </w:p>
        </w:tc>
        <w:tc>
          <w:tcPr>
            <w:tcW w:w="1229" w:type="dxa"/>
            <w:vAlign w:val="center"/>
          </w:tcPr>
          <w:p w14:paraId="703F19F8" w14:textId="77777777" w:rsidR="002072D9" w:rsidRDefault="00000000">
            <w:pPr>
              <w:jc w:val="right"/>
              <w:rPr>
                <w:rFonts w:cs="Times New Roman"/>
                <w:color w:val="000000"/>
                <w:sz w:val="21"/>
                <w:szCs w:val="21"/>
                <w:shd w:val="clear" w:color="auto" w:fill="FFFFFF"/>
              </w:rPr>
            </w:pPr>
            <w:r>
              <w:rPr>
                <w:rFonts w:cs="Times New Roman"/>
                <w:sz w:val="21"/>
                <w:szCs w:val="21"/>
              </w:rPr>
              <w:t>168</w:t>
            </w:r>
          </w:p>
        </w:tc>
        <w:tc>
          <w:tcPr>
            <w:tcW w:w="1030" w:type="dxa"/>
            <w:vAlign w:val="center"/>
          </w:tcPr>
          <w:p w14:paraId="3FD4310F" w14:textId="77777777" w:rsidR="002072D9" w:rsidRDefault="00000000">
            <w:pPr>
              <w:jc w:val="right"/>
              <w:rPr>
                <w:rFonts w:cs="Times New Roman"/>
                <w:color w:val="000000"/>
                <w:sz w:val="21"/>
                <w:szCs w:val="21"/>
                <w:shd w:val="clear" w:color="auto" w:fill="FFFFFF"/>
              </w:rPr>
            </w:pPr>
            <w:r>
              <w:rPr>
                <w:rFonts w:cs="Times New Roman"/>
                <w:sz w:val="21"/>
                <w:szCs w:val="21"/>
              </w:rPr>
              <w:t>314</w:t>
            </w:r>
          </w:p>
        </w:tc>
        <w:tc>
          <w:tcPr>
            <w:tcW w:w="1138" w:type="dxa"/>
            <w:vAlign w:val="center"/>
          </w:tcPr>
          <w:p w14:paraId="4A6AF0EE" w14:textId="77777777" w:rsidR="002072D9" w:rsidRDefault="00000000">
            <w:pPr>
              <w:jc w:val="right"/>
              <w:rPr>
                <w:rFonts w:cs="Times New Roman"/>
                <w:color w:val="000000"/>
                <w:sz w:val="21"/>
                <w:szCs w:val="21"/>
                <w:shd w:val="clear" w:color="auto" w:fill="FFFFFF"/>
              </w:rPr>
            </w:pPr>
            <w:r>
              <w:rPr>
                <w:rFonts w:cs="Times New Roman"/>
                <w:sz w:val="21"/>
                <w:szCs w:val="21"/>
              </w:rPr>
              <w:t>240</w:t>
            </w:r>
          </w:p>
        </w:tc>
        <w:tc>
          <w:tcPr>
            <w:tcW w:w="1119" w:type="dxa"/>
            <w:vAlign w:val="center"/>
          </w:tcPr>
          <w:p w14:paraId="03A9A432" w14:textId="77777777" w:rsidR="002072D9" w:rsidRDefault="00000000">
            <w:pPr>
              <w:jc w:val="right"/>
              <w:rPr>
                <w:rFonts w:cs="Times New Roman"/>
                <w:color w:val="000000"/>
                <w:sz w:val="21"/>
                <w:szCs w:val="21"/>
                <w:shd w:val="clear" w:color="auto" w:fill="FFFFFF"/>
              </w:rPr>
            </w:pPr>
            <w:r>
              <w:rPr>
                <w:rFonts w:cs="Times New Roman"/>
                <w:color w:val="000000"/>
                <w:sz w:val="21"/>
                <w:szCs w:val="21"/>
              </w:rPr>
              <w:t>6.54</w:t>
            </w:r>
          </w:p>
        </w:tc>
        <w:tc>
          <w:tcPr>
            <w:tcW w:w="1368" w:type="dxa"/>
            <w:vAlign w:val="center"/>
          </w:tcPr>
          <w:p w14:paraId="1E0CBB74" w14:textId="77777777" w:rsidR="002072D9" w:rsidRDefault="00000000">
            <w:pPr>
              <w:jc w:val="right"/>
              <w:rPr>
                <w:rFonts w:cs="Times New Roman"/>
                <w:color w:val="000000"/>
                <w:sz w:val="21"/>
                <w:szCs w:val="21"/>
                <w:shd w:val="clear" w:color="auto" w:fill="FFFFFF"/>
              </w:rPr>
            </w:pPr>
            <w:r>
              <w:rPr>
                <w:rFonts w:cs="Times New Roman"/>
                <w:color w:val="000000"/>
                <w:sz w:val="21"/>
                <w:szCs w:val="21"/>
              </w:rPr>
              <w:t>5.47</w:t>
            </w:r>
          </w:p>
        </w:tc>
      </w:tr>
      <w:tr w:rsidR="002072D9" w14:paraId="1FFB952D" w14:textId="77777777">
        <w:tc>
          <w:tcPr>
            <w:tcW w:w="1453" w:type="dxa"/>
            <w:vAlign w:val="center"/>
          </w:tcPr>
          <w:p w14:paraId="6FB98D82" w14:textId="77777777" w:rsidR="002072D9" w:rsidRDefault="00000000">
            <w:pPr>
              <w:rPr>
                <w:rFonts w:cs="Times New Roman"/>
                <w:color w:val="000000"/>
                <w:sz w:val="21"/>
                <w:szCs w:val="21"/>
                <w:shd w:val="clear" w:color="auto" w:fill="FFFFFF"/>
              </w:rPr>
            </w:pPr>
            <w:r>
              <w:rPr>
                <w:rFonts w:cs="Times New Roman"/>
                <w:color w:val="000000"/>
                <w:sz w:val="21"/>
                <w:szCs w:val="21"/>
                <w:shd w:val="clear" w:color="auto" w:fill="FFFFFF"/>
              </w:rPr>
              <w:t>SRR16905161</w:t>
            </w:r>
          </w:p>
        </w:tc>
        <w:tc>
          <w:tcPr>
            <w:tcW w:w="959" w:type="dxa"/>
            <w:vAlign w:val="center"/>
          </w:tcPr>
          <w:p w14:paraId="3C769C3A" w14:textId="77777777" w:rsidR="002072D9" w:rsidRDefault="00000000">
            <w:pPr>
              <w:jc w:val="right"/>
              <w:rPr>
                <w:rFonts w:cs="Times New Roman"/>
                <w:color w:val="000000"/>
                <w:sz w:val="21"/>
                <w:szCs w:val="21"/>
                <w:shd w:val="clear" w:color="auto" w:fill="FFFFFF"/>
              </w:rPr>
            </w:pPr>
            <w:r>
              <w:rPr>
                <w:rFonts w:cs="Times New Roman"/>
                <w:sz w:val="21"/>
                <w:szCs w:val="21"/>
              </w:rPr>
              <w:t>1529</w:t>
            </w:r>
          </w:p>
        </w:tc>
        <w:tc>
          <w:tcPr>
            <w:tcW w:w="1229" w:type="dxa"/>
            <w:vAlign w:val="center"/>
          </w:tcPr>
          <w:p w14:paraId="2D543B68" w14:textId="77777777" w:rsidR="002072D9" w:rsidRDefault="00000000">
            <w:pPr>
              <w:jc w:val="right"/>
              <w:rPr>
                <w:rFonts w:cs="Times New Roman"/>
                <w:color w:val="000000"/>
                <w:sz w:val="21"/>
                <w:szCs w:val="21"/>
                <w:shd w:val="clear" w:color="auto" w:fill="FFFFFF"/>
              </w:rPr>
            </w:pPr>
            <w:r>
              <w:rPr>
                <w:rFonts w:cs="Times New Roman"/>
                <w:sz w:val="21"/>
                <w:szCs w:val="21"/>
              </w:rPr>
              <w:t>1713</w:t>
            </w:r>
          </w:p>
        </w:tc>
        <w:tc>
          <w:tcPr>
            <w:tcW w:w="1030" w:type="dxa"/>
            <w:vAlign w:val="center"/>
          </w:tcPr>
          <w:p w14:paraId="1377D28F" w14:textId="77777777" w:rsidR="002072D9" w:rsidRDefault="00000000">
            <w:pPr>
              <w:jc w:val="right"/>
              <w:rPr>
                <w:rFonts w:cs="Times New Roman"/>
                <w:color w:val="000000"/>
                <w:sz w:val="21"/>
                <w:szCs w:val="21"/>
                <w:shd w:val="clear" w:color="auto" w:fill="FFFFFF"/>
              </w:rPr>
            </w:pPr>
            <w:r>
              <w:rPr>
                <w:rFonts w:cs="Times New Roman"/>
                <w:sz w:val="21"/>
                <w:szCs w:val="21"/>
              </w:rPr>
              <w:t>716</w:t>
            </w:r>
          </w:p>
        </w:tc>
        <w:tc>
          <w:tcPr>
            <w:tcW w:w="1138" w:type="dxa"/>
            <w:vAlign w:val="center"/>
          </w:tcPr>
          <w:p w14:paraId="76D58041" w14:textId="77777777" w:rsidR="002072D9" w:rsidRDefault="00000000">
            <w:pPr>
              <w:jc w:val="right"/>
              <w:rPr>
                <w:rFonts w:cs="Times New Roman"/>
                <w:color w:val="000000"/>
                <w:sz w:val="21"/>
                <w:szCs w:val="21"/>
                <w:shd w:val="clear" w:color="auto" w:fill="FFFFFF"/>
              </w:rPr>
            </w:pPr>
            <w:r>
              <w:rPr>
                <w:rFonts w:cs="Times New Roman"/>
                <w:sz w:val="21"/>
                <w:szCs w:val="21"/>
              </w:rPr>
              <w:t>503</w:t>
            </w:r>
          </w:p>
        </w:tc>
        <w:tc>
          <w:tcPr>
            <w:tcW w:w="1119" w:type="dxa"/>
            <w:vAlign w:val="center"/>
          </w:tcPr>
          <w:p w14:paraId="77A62250" w14:textId="77777777" w:rsidR="002072D9" w:rsidRDefault="00000000">
            <w:pPr>
              <w:jc w:val="right"/>
              <w:rPr>
                <w:rFonts w:cs="Times New Roman"/>
                <w:color w:val="000000"/>
                <w:sz w:val="21"/>
                <w:szCs w:val="21"/>
                <w:shd w:val="clear" w:color="auto" w:fill="FFFFFF"/>
              </w:rPr>
            </w:pPr>
            <w:r>
              <w:rPr>
                <w:rFonts w:cs="Times New Roman"/>
                <w:color w:val="000000"/>
                <w:sz w:val="21"/>
                <w:szCs w:val="21"/>
              </w:rPr>
              <w:t>22.09</w:t>
            </w:r>
          </w:p>
        </w:tc>
        <w:tc>
          <w:tcPr>
            <w:tcW w:w="1368" w:type="dxa"/>
            <w:vAlign w:val="center"/>
          </w:tcPr>
          <w:p w14:paraId="3B7F5C10" w14:textId="77777777" w:rsidR="002072D9" w:rsidRDefault="00000000">
            <w:pPr>
              <w:jc w:val="right"/>
              <w:rPr>
                <w:rFonts w:cs="Times New Roman"/>
                <w:color w:val="000000"/>
                <w:sz w:val="21"/>
                <w:szCs w:val="21"/>
                <w:shd w:val="clear" w:color="auto" w:fill="FFFFFF"/>
              </w:rPr>
            </w:pPr>
            <w:r>
              <w:rPr>
                <w:rFonts w:cs="Times New Roman"/>
                <w:color w:val="000000"/>
                <w:sz w:val="21"/>
                <w:szCs w:val="21"/>
              </w:rPr>
              <w:t>17.00</w:t>
            </w:r>
          </w:p>
        </w:tc>
      </w:tr>
      <w:tr w:rsidR="002072D9" w14:paraId="3D58551B" w14:textId="77777777">
        <w:tc>
          <w:tcPr>
            <w:tcW w:w="1453" w:type="dxa"/>
            <w:vAlign w:val="center"/>
          </w:tcPr>
          <w:p w14:paraId="11969E24" w14:textId="77777777" w:rsidR="002072D9" w:rsidRDefault="00000000">
            <w:pPr>
              <w:rPr>
                <w:rFonts w:cs="Times New Roman"/>
                <w:color w:val="000000"/>
                <w:sz w:val="21"/>
                <w:szCs w:val="21"/>
                <w:shd w:val="clear" w:color="auto" w:fill="FFFFFF"/>
              </w:rPr>
            </w:pPr>
            <w:r>
              <w:rPr>
                <w:rFonts w:cs="Times New Roman"/>
                <w:color w:val="000000"/>
                <w:sz w:val="21"/>
                <w:szCs w:val="21"/>
                <w:shd w:val="clear" w:color="auto" w:fill="FFFFFF"/>
              </w:rPr>
              <w:t>SRR13537343</w:t>
            </w:r>
          </w:p>
        </w:tc>
        <w:tc>
          <w:tcPr>
            <w:tcW w:w="959" w:type="dxa"/>
            <w:vAlign w:val="center"/>
          </w:tcPr>
          <w:p w14:paraId="5A3D86CB" w14:textId="77777777" w:rsidR="002072D9" w:rsidRDefault="00000000">
            <w:pPr>
              <w:jc w:val="right"/>
              <w:rPr>
                <w:rFonts w:cs="Times New Roman"/>
                <w:color w:val="000000"/>
                <w:sz w:val="21"/>
                <w:szCs w:val="21"/>
                <w:shd w:val="clear" w:color="auto" w:fill="FFFFFF"/>
              </w:rPr>
            </w:pPr>
            <w:r>
              <w:rPr>
                <w:rFonts w:cs="Times New Roman"/>
                <w:sz w:val="21"/>
                <w:szCs w:val="21"/>
              </w:rPr>
              <w:t>28849</w:t>
            </w:r>
          </w:p>
        </w:tc>
        <w:tc>
          <w:tcPr>
            <w:tcW w:w="1229" w:type="dxa"/>
            <w:vAlign w:val="center"/>
          </w:tcPr>
          <w:p w14:paraId="05691109" w14:textId="77777777" w:rsidR="002072D9" w:rsidRDefault="00000000">
            <w:pPr>
              <w:jc w:val="right"/>
              <w:rPr>
                <w:rFonts w:cs="Times New Roman"/>
                <w:color w:val="000000"/>
                <w:sz w:val="21"/>
                <w:szCs w:val="21"/>
                <w:shd w:val="clear" w:color="auto" w:fill="FFFFFF"/>
              </w:rPr>
            </w:pPr>
            <w:r>
              <w:rPr>
                <w:rFonts w:cs="Times New Roman"/>
                <w:sz w:val="21"/>
                <w:szCs w:val="21"/>
              </w:rPr>
              <w:t>30919</w:t>
            </w:r>
          </w:p>
        </w:tc>
        <w:tc>
          <w:tcPr>
            <w:tcW w:w="1030" w:type="dxa"/>
            <w:vAlign w:val="center"/>
          </w:tcPr>
          <w:p w14:paraId="2ABF4057" w14:textId="77777777" w:rsidR="002072D9" w:rsidRDefault="00000000">
            <w:pPr>
              <w:jc w:val="right"/>
              <w:rPr>
                <w:rFonts w:cs="Times New Roman"/>
                <w:color w:val="000000"/>
                <w:sz w:val="21"/>
                <w:szCs w:val="21"/>
                <w:shd w:val="clear" w:color="auto" w:fill="FFFFFF"/>
              </w:rPr>
            </w:pPr>
            <w:r>
              <w:rPr>
                <w:rFonts w:cs="Times New Roman"/>
                <w:sz w:val="21"/>
                <w:szCs w:val="21"/>
              </w:rPr>
              <w:t>712</w:t>
            </w:r>
          </w:p>
        </w:tc>
        <w:tc>
          <w:tcPr>
            <w:tcW w:w="1138" w:type="dxa"/>
            <w:vAlign w:val="center"/>
          </w:tcPr>
          <w:p w14:paraId="06141AAF" w14:textId="77777777" w:rsidR="002072D9" w:rsidRDefault="00000000">
            <w:pPr>
              <w:jc w:val="right"/>
              <w:rPr>
                <w:rFonts w:cs="Times New Roman"/>
                <w:color w:val="000000"/>
                <w:sz w:val="21"/>
                <w:szCs w:val="21"/>
                <w:shd w:val="clear" w:color="auto" w:fill="FFFFFF"/>
              </w:rPr>
            </w:pPr>
            <w:r>
              <w:rPr>
                <w:rFonts w:cs="Times New Roman"/>
                <w:sz w:val="21"/>
                <w:szCs w:val="21"/>
              </w:rPr>
              <w:t>527</w:t>
            </w:r>
          </w:p>
        </w:tc>
        <w:tc>
          <w:tcPr>
            <w:tcW w:w="1119" w:type="dxa"/>
            <w:vAlign w:val="center"/>
          </w:tcPr>
          <w:p w14:paraId="4C504D37" w14:textId="77777777" w:rsidR="002072D9" w:rsidRDefault="00000000">
            <w:pPr>
              <w:jc w:val="right"/>
              <w:rPr>
                <w:rFonts w:cs="Times New Roman"/>
                <w:color w:val="000000"/>
                <w:sz w:val="21"/>
                <w:szCs w:val="21"/>
                <w:shd w:val="clear" w:color="auto" w:fill="FFFFFF"/>
              </w:rPr>
            </w:pPr>
            <w:r>
              <w:rPr>
                <w:rFonts w:cs="Times New Roman"/>
                <w:color w:val="000000"/>
                <w:sz w:val="21"/>
                <w:szCs w:val="21"/>
              </w:rPr>
              <w:t>28.97</w:t>
            </w:r>
          </w:p>
        </w:tc>
        <w:tc>
          <w:tcPr>
            <w:tcW w:w="1368" w:type="dxa"/>
            <w:vAlign w:val="center"/>
          </w:tcPr>
          <w:p w14:paraId="3FAF262D" w14:textId="77777777" w:rsidR="002072D9" w:rsidRDefault="00000000">
            <w:pPr>
              <w:jc w:val="right"/>
              <w:rPr>
                <w:rFonts w:cs="Times New Roman"/>
                <w:color w:val="000000"/>
                <w:sz w:val="21"/>
                <w:szCs w:val="21"/>
                <w:shd w:val="clear" w:color="auto" w:fill="FFFFFF"/>
              </w:rPr>
            </w:pPr>
            <w:r>
              <w:rPr>
                <w:rFonts w:cs="Times New Roman"/>
                <w:color w:val="000000"/>
                <w:sz w:val="21"/>
                <w:szCs w:val="21"/>
              </w:rPr>
              <w:t>21.33</w:t>
            </w:r>
          </w:p>
        </w:tc>
      </w:tr>
      <w:tr w:rsidR="002072D9" w14:paraId="32EF962A" w14:textId="77777777">
        <w:tc>
          <w:tcPr>
            <w:tcW w:w="1453" w:type="dxa"/>
            <w:vAlign w:val="center"/>
          </w:tcPr>
          <w:p w14:paraId="00C5AE9A" w14:textId="77777777" w:rsidR="002072D9" w:rsidRDefault="00000000">
            <w:pPr>
              <w:rPr>
                <w:rFonts w:cs="Times New Roman"/>
                <w:color w:val="000000"/>
                <w:sz w:val="21"/>
                <w:szCs w:val="21"/>
                <w:shd w:val="clear" w:color="auto" w:fill="FFFFFF"/>
              </w:rPr>
            </w:pPr>
            <w:r>
              <w:rPr>
                <w:rFonts w:cs="Times New Roman"/>
                <w:color w:val="000000"/>
                <w:sz w:val="21"/>
                <w:szCs w:val="21"/>
                <w:shd w:val="clear" w:color="auto" w:fill="FFFFFF"/>
              </w:rPr>
              <w:t>ERP001775</w:t>
            </w:r>
          </w:p>
        </w:tc>
        <w:tc>
          <w:tcPr>
            <w:tcW w:w="959" w:type="dxa"/>
            <w:vAlign w:val="center"/>
          </w:tcPr>
          <w:p w14:paraId="3AC7E97E" w14:textId="77777777" w:rsidR="002072D9" w:rsidRDefault="00000000">
            <w:pPr>
              <w:jc w:val="right"/>
              <w:rPr>
                <w:rFonts w:cs="Times New Roman"/>
                <w:color w:val="000000"/>
                <w:sz w:val="21"/>
                <w:szCs w:val="21"/>
                <w:shd w:val="clear" w:color="auto" w:fill="FFFFFF"/>
              </w:rPr>
            </w:pPr>
            <w:r>
              <w:rPr>
                <w:rFonts w:cs="Times New Roman"/>
                <w:sz w:val="21"/>
                <w:szCs w:val="21"/>
              </w:rPr>
              <w:t>150725</w:t>
            </w:r>
          </w:p>
        </w:tc>
        <w:tc>
          <w:tcPr>
            <w:tcW w:w="1229" w:type="dxa"/>
            <w:vAlign w:val="center"/>
          </w:tcPr>
          <w:p w14:paraId="22554C4F" w14:textId="77777777" w:rsidR="002072D9" w:rsidRDefault="00000000">
            <w:pPr>
              <w:jc w:val="right"/>
              <w:rPr>
                <w:rFonts w:cs="Times New Roman"/>
                <w:color w:val="000000"/>
                <w:sz w:val="21"/>
                <w:szCs w:val="21"/>
                <w:shd w:val="clear" w:color="auto" w:fill="FFFFFF"/>
              </w:rPr>
            </w:pPr>
            <w:r>
              <w:rPr>
                <w:rFonts w:cs="Times New Roman"/>
                <w:sz w:val="21"/>
                <w:szCs w:val="21"/>
              </w:rPr>
              <w:t>160263</w:t>
            </w:r>
          </w:p>
        </w:tc>
        <w:tc>
          <w:tcPr>
            <w:tcW w:w="1030" w:type="dxa"/>
            <w:vAlign w:val="center"/>
          </w:tcPr>
          <w:p w14:paraId="3D5D4738" w14:textId="77777777" w:rsidR="002072D9" w:rsidRDefault="00000000">
            <w:pPr>
              <w:jc w:val="right"/>
              <w:rPr>
                <w:rFonts w:cs="Times New Roman"/>
                <w:color w:val="000000"/>
                <w:sz w:val="21"/>
                <w:szCs w:val="21"/>
                <w:shd w:val="clear" w:color="auto" w:fill="FFFFFF"/>
              </w:rPr>
            </w:pPr>
            <w:r>
              <w:rPr>
                <w:rFonts w:cs="Times New Roman"/>
                <w:sz w:val="21"/>
                <w:szCs w:val="21"/>
              </w:rPr>
              <w:t>619</w:t>
            </w:r>
          </w:p>
        </w:tc>
        <w:tc>
          <w:tcPr>
            <w:tcW w:w="1138" w:type="dxa"/>
            <w:vAlign w:val="center"/>
          </w:tcPr>
          <w:p w14:paraId="3E8204FD" w14:textId="77777777" w:rsidR="002072D9" w:rsidRDefault="00000000">
            <w:pPr>
              <w:jc w:val="right"/>
              <w:rPr>
                <w:rFonts w:cs="Times New Roman"/>
                <w:color w:val="000000"/>
                <w:sz w:val="21"/>
                <w:szCs w:val="21"/>
                <w:shd w:val="clear" w:color="auto" w:fill="FFFFFF"/>
              </w:rPr>
            </w:pPr>
            <w:r>
              <w:rPr>
                <w:rFonts w:cs="Times New Roman"/>
                <w:sz w:val="21"/>
                <w:szCs w:val="21"/>
              </w:rPr>
              <w:t>475</w:t>
            </w:r>
          </w:p>
        </w:tc>
        <w:tc>
          <w:tcPr>
            <w:tcW w:w="1119" w:type="dxa"/>
            <w:vAlign w:val="center"/>
          </w:tcPr>
          <w:p w14:paraId="1D0628FE" w14:textId="77777777" w:rsidR="002072D9" w:rsidRDefault="00000000">
            <w:pPr>
              <w:jc w:val="right"/>
              <w:rPr>
                <w:rFonts w:cs="Times New Roman"/>
                <w:color w:val="000000"/>
                <w:sz w:val="21"/>
                <w:szCs w:val="21"/>
                <w:shd w:val="clear" w:color="auto" w:fill="FFFFFF"/>
              </w:rPr>
            </w:pPr>
            <w:r>
              <w:rPr>
                <w:rFonts w:cs="Times New Roman"/>
                <w:color w:val="000000"/>
                <w:sz w:val="21"/>
                <w:szCs w:val="21"/>
              </w:rPr>
              <w:t>29.00</w:t>
            </w:r>
          </w:p>
        </w:tc>
        <w:tc>
          <w:tcPr>
            <w:tcW w:w="1368" w:type="dxa"/>
            <w:vAlign w:val="center"/>
          </w:tcPr>
          <w:p w14:paraId="105F4BE7" w14:textId="77777777" w:rsidR="002072D9" w:rsidRDefault="00000000">
            <w:pPr>
              <w:jc w:val="right"/>
              <w:rPr>
                <w:rFonts w:cs="Times New Roman"/>
                <w:color w:val="000000"/>
                <w:sz w:val="21"/>
                <w:szCs w:val="21"/>
                <w:shd w:val="clear" w:color="auto" w:fill="FFFFFF"/>
              </w:rPr>
            </w:pPr>
            <w:r>
              <w:rPr>
                <w:rFonts w:cs="Times New Roman"/>
                <w:color w:val="000000"/>
                <w:sz w:val="21"/>
                <w:szCs w:val="21"/>
              </w:rPr>
              <w:t>23.03</w:t>
            </w:r>
          </w:p>
        </w:tc>
      </w:tr>
      <w:tr w:rsidR="002072D9" w14:paraId="5A97EA60" w14:textId="77777777">
        <w:tc>
          <w:tcPr>
            <w:tcW w:w="1453" w:type="dxa"/>
            <w:vAlign w:val="center"/>
          </w:tcPr>
          <w:p w14:paraId="2C609A68" w14:textId="77777777" w:rsidR="002072D9" w:rsidRDefault="00000000">
            <w:pPr>
              <w:rPr>
                <w:rFonts w:cs="Times New Roman"/>
                <w:color w:val="000000"/>
                <w:sz w:val="21"/>
                <w:szCs w:val="21"/>
                <w:shd w:val="clear" w:color="auto" w:fill="FFFFFF"/>
              </w:rPr>
            </w:pPr>
            <w:r>
              <w:rPr>
                <w:rFonts w:cs="Times New Roman"/>
                <w:color w:val="000000"/>
                <w:sz w:val="21"/>
                <w:szCs w:val="21"/>
                <w:shd w:val="clear" w:color="auto" w:fill="FFFFFF"/>
              </w:rPr>
              <w:t>ERR194146</w:t>
            </w:r>
          </w:p>
        </w:tc>
        <w:tc>
          <w:tcPr>
            <w:tcW w:w="959" w:type="dxa"/>
            <w:vAlign w:val="center"/>
          </w:tcPr>
          <w:p w14:paraId="111056C2" w14:textId="77777777" w:rsidR="002072D9" w:rsidRDefault="00000000">
            <w:pPr>
              <w:jc w:val="right"/>
              <w:rPr>
                <w:rFonts w:cs="Times New Roman"/>
                <w:color w:val="000000"/>
                <w:sz w:val="21"/>
                <w:szCs w:val="21"/>
                <w:shd w:val="clear" w:color="auto" w:fill="FFFFFF"/>
              </w:rPr>
            </w:pPr>
            <w:r>
              <w:rPr>
                <w:rFonts w:cs="Times New Roman"/>
                <w:sz w:val="21"/>
                <w:szCs w:val="21"/>
              </w:rPr>
              <w:t>121849</w:t>
            </w:r>
          </w:p>
        </w:tc>
        <w:tc>
          <w:tcPr>
            <w:tcW w:w="1229" w:type="dxa"/>
            <w:vAlign w:val="center"/>
          </w:tcPr>
          <w:p w14:paraId="3ADD1530" w14:textId="77777777" w:rsidR="002072D9" w:rsidRDefault="00000000">
            <w:pPr>
              <w:jc w:val="right"/>
              <w:rPr>
                <w:rFonts w:cs="Times New Roman"/>
                <w:color w:val="000000"/>
                <w:sz w:val="21"/>
                <w:szCs w:val="21"/>
                <w:shd w:val="clear" w:color="auto" w:fill="FFFFFF"/>
              </w:rPr>
            </w:pPr>
            <w:r>
              <w:rPr>
                <w:rFonts w:cs="Times New Roman"/>
                <w:sz w:val="21"/>
                <w:szCs w:val="21"/>
              </w:rPr>
              <w:t>71412</w:t>
            </w:r>
          </w:p>
        </w:tc>
        <w:tc>
          <w:tcPr>
            <w:tcW w:w="1030" w:type="dxa"/>
            <w:vAlign w:val="center"/>
          </w:tcPr>
          <w:p w14:paraId="4E829B91" w14:textId="77777777" w:rsidR="002072D9" w:rsidRDefault="00000000">
            <w:pPr>
              <w:jc w:val="right"/>
              <w:rPr>
                <w:rFonts w:cs="Times New Roman"/>
                <w:color w:val="000000"/>
                <w:sz w:val="21"/>
                <w:szCs w:val="21"/>
                <w:shd w:val="clear" w:color="auto" w:fill="FFFFFF"/>
              </w:rPr>
            </w:pPr>
            <w:r>
              <w:rPr>
                <w:rFonts w:cs="Times New Roman"/>
                <w:sz w:val="21"/>
                <w:szCs w:val="21"/>
              </w:rPr>
              <w:t>629</w:t>
            </w:r>
          </w:p>
        </w:tc>
        <w:tc>
          <w:tcPr>
            <w:tcW w:w="1138" w:type="dxa"/>
            <w:vAlign w:val="center"/>
          </w:tcPr>
          <w:p w14:paraId="0396EE4F" w14:textId="77777777" w:rsidR="002072D9" w:rsidRDefault="00000000">
            <w:pPr>
              <w:jc w:val="right"/>
              <w:rPr>
                <w:rFonts w:cs="Times New Roman"/>
                <w:color w:val="000000"/>
                <w:sz w:val="21"/>
                <w:szCs w:val="21"/>
                <w:shd w:val="clear" w:color="auto" w:fill="FFFFFF"/>
              </w:rPr>
            </w:pPr>
            <w:r>
              <w:rPr>
                <w:rFonts w:cs="Times New Roman"/>
                <w:sz w:val="21"/>
                <w:szCs w:val="21"/>
              </w:rPr>
              <w:t>270</w:t>
            </w:r>
          </w:p>
        </w:tc>
        <w:tc>
          <w:tcPr>
            <w:tcW w:w="1119" w:type="dxa"/>
            <w:vAlign w:val="center"/>
          </w:tcPr>
          <w:p w14:paraId="5040FE00" w14:textId="77777777" w:rsidR="002072D9" w:rsidRDefault="00000000">
            <w:pPr>
              <w:jc w:val="right"/>
              <w:rPr>
                <w:rFonts w:cs="Times New Roman"/>
                <w:color w:val="000000"/>
                <w:sz w:val="21"/>
                <w:szCs w:val="21"/>
                <w:shd w:val="clear" w:color="auto" w:fill="FFFFFF"/>
              </w:rPr>
            </w:pPr>
            <w:r>
              <w:rPr>
                <w:rFonts w:cs="Times New Roman"/>
                <w:color w:val="000000"/>
                <w:sz w:val="21"/>
                <w:szCs w:val="21"/>
              </w:rPr>
              <w:t>29.62</w:t>
            </w:r>
          </w:p>
        </w:tc>
        <w:tc>
          <w:tcPr>
            <w:tcW w:w="1368" w:type="dxa"/>
            <w:vAlign w:val="center"/>
          </w:tcPr>
          <w:p w14:paraId="685D33C5" w14:textId="77777777" w:rsidR="002072D9" w:rsidRDefault="00000000">
            <w:pPr>
              <w:jc w:val="right"/>
              <w:rPr>
                <w:rFonts w:cs="Times New Roman"/>
                <w:color w:val="000000"/>
                <w:sz w:val="21"/>
                <w:szCs w:val="21"/>
                <w:shd w:val="clear" w:color="auto" w:fill="FFFFFF"/>
              </w:rPr>
            </w:pPr>
            <w:r>
              <w:rPr>
                <w:rFonts w:cs="Times New Roman"/>
                <w:color w:val="000000"/>
                <w:sz w:val="21"/>
                <w:szCs w:val="21"/>
              </w:rPr>
              <w:t>14.42</w:t>
            </w:r>
          </w:p>
        </w:tc>
      </w:tr>
      <w:tr w:rsidR="002072D9" w14:paraId="4F5DFF31" w14:textId="77777777">
        <w:tc>
          <w:tcPr>
            <w:tcW w:w="1453" w:type="dxa"/>
            <w:vAlign w:val="center"/>
          </w:tcPr>
          <w:p w14:paraId="11074E9A" w14:textId="77777777" w:rsidR="002072D9" w:rsidRDefault="00000000">
            <w:pPr>
              <w:rPr>
                <w:rFonts w:cs="Times New Roman"/>
                <w:color w:val="000000"/>
                <w:sz w:val="21"/>
                <w:szCs w:val="21"/>
                <w:shd w:val="clear" w:color="auto" w:fill="FFFFFF"/>
              </w:rPr>
            </w:pPr>
            <w:r>
              <w:rPr>
                <w:rFonts w:cs="Times New Roman"/>
                <w:color w:val="000000"/>
                <w:sz w:val="21"/>
                <w:szCs w:val="21"/>
                <w:shd w:val="clear" w:color="auto" w:fill="FFFFFF"/>
              </w:rPr>
              <w:t>ERR194161</w:t>
            </w:r>
          </w:p>
        </w:tc>
        <w:tc>
          <w:tcPr>
            <w:tcW w:w="959" w:type="dxa"/>
            <w:vAlign w:val="center"/>
          </w:tcPr>
          <w:p w14:paraId="605F28BC" w14:textId="77777777" w:rsidR="002072D9" w:rsidRDefault="00000000">
            <w:pPr>
              <w:jc w:val="right"/>
              <w:rPr>
                <w:rFonts w:cs="Times New Roman"/>
                <w:color w:val="000000"/>
                <w:sz w:val="21"/>
                <w:szCs w:val="21"/>
                <w:shd w:val="clear" w:color="auto" w:fill="FFFFFF"/>
              </w:rPr>
            </w:pPr>
            <w:r>
              <w:rPr>
                <w:rFonts w:cs="Times New Roman"/>
                <w:sz w:val="21"/>
                <w:szCs w:val="21"/>
              </w:rPr>
              <w:t>122252</w:t>
            </w:r>
          </w:p>
        </w:tc>
        <w:tc>
          <w:tcPr>
            <w:tcW w:w="1229" w:type="dxa"/>
            <w:vAlign w:val="center"/>
          </w:tcPr>
          <w:p w14:paraId="3DAA9661" w14:textId="77777777" w:rsidR="002072D9" w:rsidRDefault="00000000">
            <w:pPr>
              <w:jc w:val="right"/>
              <w:rPr>
                <w:rFonts w:cs="Times New Roman"/>
                <w:color w:val="000000"/>
                <w:sz w:val="21"/>
                <w:szCs w:val="21"/>
                <w:shd w:val="clear" w:color="auto" w:fill="FFFFFF"/>
              </w:rPr>
            </w:pPr>
            <w:r>
              <w:rPr>
                <w:rFonts w:cs="Times New Roman"/>
                <w:sz w:val="21"/>
                <w:szCs w:val="21"/>
              </w:rPr>
              <w:t>70562</w:t>
            </w:r>
          </w:p>
        </w:tc>
        <w:tc>
          <w:tcPr>
            <w:tcW w:w="1030" w:type="dxa"/>
            <w:vAlign w:val="center"/>
          </w:tcPr>
          <w:p w14:paraId="5457D829" w14:textId="77777777" w:rsidR="002072D9" w:rsidRDefault="00000000">
            <w:pPr>
              <w:jc w:val="right"/>
              <w:rPr>
                <w:rFonts w:cs="Times New Roman"/>
                <w:color w:val="000000"/>
                <w:sz w:val="21"/>
                <w:szCs w:val="21"/>
                <w:shd w:val="clear" w:color="auto" w:fill="FFFFFF"/>
              </w:rPr>
            </w:pPr>
            <w:r>
              <w:rPr>
                <w:rFonts w:cs="Times New Roman"/>
                <w:sz w:val="21"/>
                <w:szCs w:val="21"/>
              </w:rPr>
              <w:t>613</w:t>
            </w:r>
          </w:p>
        </w:tc>
        <w:tc>
          <w:tcPr>
            <w:tcW w:w="1138" w:type="dxa"/>
            <w:vAlign w:val="center"/>
          </w:tcPr>
          <w:p w14:paraId="490C7D54" w14:textId="77777777" w:rsidR="002072D9" w:rsidRDefault="00000000">
            <w:pPr>
              <w:jc w:val="right"/>
              <w:rPr>
                <w:rFonts w:cs="Times New Roman"/>
                <w:color w:val="000000"/>
                <w:sz w:val="21"/>
                <w:szCs w:val="21"/>
                <w:shd w:val="clear" w:color="auto" w:fill="FFFFFF"/>
              </w:rPr>
            </w:pPr>
            <w:r>
              <w:rPr>
                <w:rFonts w:cs="Times New Roman"/>
                <w:sz w:val="21"/>
                <w:szCs w:val="21"/>
              </w:rPr>
              <w:t>261</w:t>
            </w:r>
          </w:p>
        </w:tc>
        <w:tc>
          <w:tcPr>
            <w:tcW w:w="1119" w:type="dxa"/>
            <w:vAlign w:val="center"/>
          </w:tcPr>
          <w:p w14:paraId="7F30D096" w14:textId="77777777" w:rsidR="002072D9" w:rsidRDefault="00000000">
            <w:pPr>
              <w:jc w:val="right"/>
              <w:rPr>
                <w:rFonts w:cs="Times New Roman"/>
                <w:color w:val="000000"/>
                <w:sz w:val="21"/>
                <w:szCs w:val="21"/>
                <w:shd w:val="clear" w:color="auto" w:fill="FFFFFF"/>
              </w:rPr>
            </w:pPr>
            <w:r>
              <w:rPr>
                <w:rFonts w:cs="Times New Roman"/>
                <w:color w:val="000000"/>
                <w:sz w:val="21"/>
                <w:szCs w:val="21"/>
              </w:rPr>
              <w:t>28.71</w:t>
            </w:r>
          </w:p>
        </w:tc>
        <w:tc>
          <w:tcPr>
            <w:tcW w:w="1368" w:type="dxa"/>
            <w:vAlign w:val="center"/>
          </w:tcPr>
          <w:p w14:paraId="0EBEF8DD" w14:textId="77777777" w:rsidR="002072D9" w:rsidRDefault="00000000">
            <w:pPr>
              <w:jc w:val="right"/>
              <w:rPr>
                <w:rFonts w:cs="Times New Roman"/>
                <w:color w:val="000000"/>
                <w:sz w:val="21"/>
                <w:szCs w:val="21"/>
                <w:shd w:val="clear" w:color="auto" w:fill="FFFFFF"/>
              </w:rPr>
            </w:pPr>
            <w:r>
              <w:rPr>
                <w:rFonts w:cs="Times New Roman"/>
                <w:color w:val="000000"/>
                <w:sz w:val="21"/>
                <w:szCs w:val="21"/>
              </w:rPr>
              <w:t>13.81</w:t>
            </w:r>
          </w:p>
        </w:tc>
      </w:tr>
      <w:tr w:rsidR="002072D9" w14:paraId="2EEB0A3E" w14:textId="77777777">
        <w:tc>
          <w:tcPr>
            <w:tcW w:w="1453" w:type="dxa"/>
            <w:vAlign w:val="center"/>
          </w:tcPr>
          <w:p w14:paraId="6413CA86" w14:textId="77777777" w:rsidR="002072D9" w:rsidRDefault="00000000">
            <w:pPr>
              <w:rPr>
                <w:rFonts w:cs="Times New Roman"/>
                <w:color w:val="000000"/>
                <w:sz w:val="21"/>
                <w:szCs w:val="21"/>
                <w:shd w:val="clear" w:color="auto" w:fill="FFFFFF"/>
              </w:rPr>
            </w:pPr>
            <w:r>
              <w:rPr>
                <w:rFonts w:cs="Times New Roman"/>
                <w:color w:val="000000"/>
                <w:sz w:val="21"/>
                <w:szCs w:val="21"/>
                <w:shd w:val="clear" w:color="auto" w:fill="FFFFFF"/>
              </w:rPr>
              <w:t>ERR3239279</w:t>
            </w:r>
          </w:p>
        </w:tc>
        <w:tc>
          <w:tcPr>
            <w:tcW w:w="959" w:type="dxa"/>
            <w:vAlign w:val="center"/>
          </w:tcPr>
          <w:p w14:paraId="664D5AB5" w14:textId="77777777" w:rsidR="002072D9" w:rsidRDefault="00000000">
            <w:pPr>
              <w:jc w:val="right"/>
              <w:rPr>
                <w:rFonts w:cs="Times New Roman"/>
                <w:color w:val="000000"/>
                <w:sz w:val="21"/>
                <w:szCs w:val="21"/>
                <w:shd w:val="clear" w:color="auto" w:fill="FFFFFF"/>
              </w:rPr>
            </w:pPr>
            <w:r>
              <w:rPr>
                <w:rFonts w:cs="Times New Roman"/>
                <w:sz w:val="21"/>
                <w:szCs w:val="21"/>
              </w:rPr>
              <w:t>86982</w:t>
            </w:r>
          </w:p>
        </w:tc>
        <w:tc>
          <w:tcPr>
            <w:tcW w:w="1229" w:type="dxa"/>
            <w:vAlign w:val="center"/>
          </w:tcPr>
          <w:p w14:paraId="409DBE66" w14:textId="77777777" w:rsidR="002072D9" w:rsidRDefault="00000000">
            <w:pPr>
              <w:jc w:val="right"/>
              <w:rPr>
                <w:rFonts w:cs="Times New Roman"/>
                <w:color w:val="000000"/>
                <w:sz w:val="21"/>
                <w:szCs w:val="21"/>
                <w:shd w:val="clear" w:color="auto" w:fill="FFFFFF"/>
              </w:rPr>
            </w:pPr>
            <w:r>
              <w:rPr>
                <w:rFonts w:cs="Times New Roman"/>
                <w:sz w:val="21"/>
                <w:szCs w:val="21"/>
              </w:rPr>
              <w:t>52276</w:t>
            </w:r>
          </w:p>
        </w:tc>
        <w:tc>
          <w:tcPr>
            <w:tcW w:w="1030" w:type="dxa"/>
            <w:vAlign w:val="center"/>
          </w:tcPr>
          <w:p w14:paraId="7E9E376D" w14:textId="77777777" w:rsidR="002072D9" w:rsidRDefault="00000000">
            <w:pPr>
              <w:jc w:val="right"/>
              <w:rPr>
                <w:rFonts w:cs="Times New Roman"/>
                <w:color w:val="000000"/>
                <w:sz w:val="21"/>
                <w:szCs w:val="21"/>
                <w:shd w:val="clear" w:color="auto" w:fill="FFFFFF"/>
              </w:rPr>
            </w:pPr>
            <w:r>
              <w:rPr>
                <w:rFonts w:cs="Times New Roman"/>
                <w:sz w:val="21"/>
                <w:szCs w:val="21"/>
              </w:rPr>
              <w:t>900</w:t>
            </w:r>
          </w:p>
        </w:tc>
        <w:tc>
          <w:tcPr>
            <w:tcW w:w="1138" w:type="dxa"/>
            <w:vAlign w:val="center"/>
          </w:tcPr>
          <w:p w14:paraId="16C151C7" w14:textId="77777777" w:rsidR="002072D9" w:rsidRDefault="00000000">
            <w:pPr>
              <w:jc w:val="right"/>
              <w:rPr>
                <w:rFonts w:cs="Times New Roman"/>
                <w:color w:val="000000"/>
                <w:sz w:val="21"/>
                <w:szCs w:val="21"/>
                <w:shd w:val="clear" w:color="auto" w:fill="FFFFFF"/>
              </w:rPr>
            </w:pPr>
            <w:r>
              <w:rPr>
                <w:rFonts w:cs="Times New Roman"/>
                <w:sz w:val="21"/>
                <w:szCs w:val="21"/>
              </w:rPr>
              <w:t>386</w:t>
            </w:r>
          </w:p>
        </w:tc>
        <w:tc>
          <w:tcPr>
            <w:tcW w:w="1119" w:type="dxa"/>
            <w:vAlign w:val="center"/>
          </w:tcPr>
          <w:p w14:paraId="116AF877" w14:textId="77777777" w:rsidR="002072D9" w:rsidRDefault="00000000">
            <w:pPr>
              <w:jc w:val="right"/>
              <w:rPr>
                <w:rFonts w:cs="Times New Roman"/>
                <w:color w:val="000000"/>
                <w:sz w:val="21"/>
                <w:szCs w:val="21"/>
                <w:shd w:val="clear" w:color="auto" w:fill="FFFFFF"/>
              </w:rPr>
            </w:pPr>
            <w:r>
              <w:rPr>
                <w:rFonts w:cs="Times New Roman"/>
                <w:color w:val="000000"/>
                <w:sz w:val="21"/>
                <w:szCs w:val="21"/>
              </w:rPr>
              <w:t>38.75</w:t>
            </w:r>
          </w:p>
        </w:tc>
        <w:tc>
          <w:tcPr>
            <w:tcW w:w="1368" w:type="dxa"/>
            <w:vAlign w:val="center"/>
          </w:tcPr>
          <w:p w14:paraId="4FCAB769" w14:textId="77777777" w:rsidR="002072D9" w:rsidRDefault="00000000">
            <w:pPr>
              <w:jc w:val="right"/>
              <w:rPr>
                <w:rFonts w:cs="Times New Roman"/>
                <w:color w:val="000000"/>
                <w:sz w:val="21"/>
                <w:szCs w:val="21"/>
                <w:shd w:val="clear" w:color="auto" w:fill="FFFFFF"/>
              </w:rPr>
            </w:pPr>
            <w:r>
              <w:rPr>
                <w:rFonts w:cs="Times New Roman"/>
                <w:color w:val="000000"/>
                <w:sz w:val="21"/>
                <w:szCs w:val="21"/>
              </w:rPr>
              <w:t>17.70</w:t>
            </w:r>
          </w:p>
        </w:tc>
      </w:tr>
      <w:tr w:rsidR="002072D9" w14:paraId="2128549C" w14:textId="77777777">
        <w:tc>
          <w:tcPr>
            <w:tcW w:w="1453" w:type="dxa"/>
            <w:vAlign w:val="center"/>
          </w:tcPr>
          <w:p w14:paraId="09F4B0DD" w14:textId="77777777" w:rsidR="002072D9" w:rsidRDefault="00000000">
            <w:pPr>
              <w:rPr>
                <w:rFonts w:cs="Times New Roman"/>
                <w:color w:val="000000"/>
                <w:sz w:val="21"/>
                <w:szCs w:val="21"/>
                <w:shd w:val="clear" w:color="auto" w:fill="FFFFFF"/>
              </w:rPr>
            </w:pPr>
            <w:r>
              <w:rPr>
                <w:rFonts w:cs="Times New Roman"/>
                <w:color w:val="000000"/>
                <w:sz w:val="21"/>
                <w:szCs w:val="21"/>
                <w:shd w:val="clear" w:color="auto" w:fill="FFFFFF"/>
              </w:rPr>
              <w:t>SRR10965089</w:t>
            </w:r>
          </w:p>
        </w:tc>
        <w:tc>
          <w:tcPr>
            <w:tcW w:w="959" w:type="dxa"/>
            <w:vAlign w:val="center"/>
          </w:tcPr>
          <w:p w14:paraId="0B31B494" w14:textId="77777777" w:rsidR="002072D9" w:rsidRDefault="00000000">
            <w:pPr>
              <w:jc w:val="right"/>
              <w:rPr>
                <w:rFonts w:cs="Times New Roman"/>
                <w:color w:val="000000"/>
                <w:sz w:val="21"/>
                <w:szCs w:val="21"/>
                <w:shd w:val="clear" w:color="auto" w:fill="FFFFFF"/>
              </w:rPr>
            </w:pPr>
            <w:r>
              <w:rPr>
                <w:rFonts w:cs="Times New Roman"/>
                <w:sz w:val="21"/>
                <w:szCs w:val="21"/>
              </w:rPr>
              <w:t>98605</w:t>
            </w:r>
          </w:p>
        </w:tc>
        <w:tc>
          <w:tcPr>
            <w:tcW w:w="1229" w:type="dxa"/>
            <w:vAlign w:val="center"/>
          </w:tcPr>
          <w:p w14:paraId="0CE93E47" w14:textId="77777777" w:rsidR="002072D9" w:rsidRDefault="00000000">
            <w:pPr>
              <w:jc w:val="right"/>
              <w:rPr>
                <w:rFonts w:cs="Times New Roman"/>
                <w:color w:val="000000"/>
                <w:sz w:val="21"/>
                <w:szCs w:val="21"/>
                <w:shd w:val="clear" w:color="auto" w:fill="FFFFFF"/>
              </w:rPr>
            </w:pPr>
            <w:r>
              <w:rPr>
                <w:rFonts w:cs="Times New Roman"/>
                <w:sz w:val="21"/>
                <w:szCs w:val="21"/>
              </w:rPr>
              <w:t>110289</w:t>
            </w:r>
          </w:p>
        </w:tc>
        <w:tc>
          <w:tcPr>
            <w:tcW w:w="1030" w:type="dxa"/>
            <w:vAlign w:val="center"/>
          </w:tcPr>
          <w:p w14:paraId="6B06D938" w14:textId="77777777" w:rsidR="002072D9" w:rsidRDefault="00000000">
            <w:pPr>
              <w:jc w:val="right"/>
              <w:rPr>
                <w:rFonts w:cs="Times New Roman"/>
                <w:color w:val="000000"/>
                <w:sz w:val="21"/>
                <w:szCs w:val="21"/>
                <w:shd w:val="clear" w:color="auto" w:fill="FFFFFF"/>
              </w:rPr>
            </w:pPr>
            <w:r>
              <w:rPr>
                <w:rFonts w:cs="Times New Roman"/>
                <w:sz w:val="21"/>
                <w:szCs w:val="21"/>
              </w:rPr>
              <w:t>998</w:t>
            </w:r>
          </w:p>
        </w:tc>
        <w:tc>
          <w:tcPr>
            <w:tcW w:w="1138" w:type="dxa"/>
            <w:vAlign w:val="center"/>
          </w:tcPr>
          <w:p w14:paraId="00C838BA" w14:textId="77777777" w:rsidR="002072D9" w:rsidRDefault="00000000">
            <w:pPr>
              <w:jc w:val="right"/>
              <w:rPr>
                <w:rFonts w:cs="Times New Roman"/>
                <w:color w:val="000000"/>
                <w:sz w:val="21"/>
                <w:szCs w:val="21"/>
                <w:shd w:val="clear" w:color="auto" w:fill="FFFFFF"/>
              </w:rPr>
            </w:pPr>
            <w:r>
              <w:rPr>
                <w:rFonts w:cs="Times New Roman"/>
                <w:sz w:val="21"/>
                <w:szCs w:val="21"/>
              </w:rPr>
              <w:t>740</w:t>
            </w:r>
          </w:p>
        </w:tc>
        <w:tc>
          <w:tcPr>
            <w:tcW w:w="1119" w:type="dxa"/>
            <w:vAlign w:val="center"/>
          </w:tcPr>
          <w:p w14:paraId="1C34E2F5" w14:textId="77777777" w:rsidR="002072D9" w:rsidRDefault="00000000">
            <w:pPr>
              <w:jc w:val="right"/>
              <w:rPr>
                <w:rFonts w:cs="Times New Roman"/>
                <w:color w:val="000000"/>
                <w:sz w:val="21"/>
                <w:szCs w:val="21"/>
                <w:shd w:val="clear" w:color="auto" w:fill="FFFFFF"/>
              </w:rPr>
            </w:pPr>
            <w:r>
              <w:rPr>
                <w:rFonts w:cs="Times New Roman"/>
                <w:color w:val="000000"/>
                <w:sz w:val="21"/>
                <w:szCs w:val="21"/>
              </w:rPr>
              <w:t>40.92</w:t>
            </w:r>
          </w:p>
        </w:tc>
        <w:tc>
          <w:tcPr>
            <w:tcW w:w="1368" w:type="dxa"/>
            <w:vAlign w:val="center"/>
          </w:tcPr>
          <w:p w14:paraId="33F38B00" w14:textId="77777777" w:rsidR="002072D9" w:rsidRDefault="00000000">
            <w:pPr>
              <w:jc w:val="right"/>
              <w:rPr>
                <w:rFonts w:cs="Times New Roman"/>
                <w:color w:val="000000"/>
                <w:sz w:val="21"/>
                <w:szCs w:val="21"/>
                <w:shd w:val="clear" w:color="auto" w:fill="FFFFFF"/>
              </w:rPr>
            </w:pPr>
            <w:r>
              <w:rPr>
                <w:rFonts w:cs="Times New Roman"/>
                <w:color w:val="000000"/>
                <w:sz w:val="21"/>
                <w:szCs w:val="21"/>
              </w:rPr>
              <w:t>31.77</w:t>
            </w:r>
          </w:p>
        </w:tc>
      </w:tr>
    </w:tbl>
    <w:p w14:paraId="23429916" w14:textId="77777777" w:rsidR="002072D9" w:rsidRDefault="002072D9">
      <w:pPr>
        <w:pStyle w:val="11"/>
        <w:ind w:firstLineChars="0" w:firstLine="0"/>
      </w:pPr>
    </w:p>
    <w:sectPr w:rsidR="002072D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2F2ABE"/>
    <w:multiLevelType w:val="multilevel"/>
    <w:tmpl w:val="342F2ABE"/>
    <w:lvl w:ilvl="0">
      <w:start w:val="1"/>
      <w:numFmt w:val="decimal"/>
      <w:lvlText w:val="%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Restart w:val="0"/>
      <w:pStyle w:val="4"/>
      <w:suff w:val="space"/>
      <w:lvlText w:val="%1.%2.%3"/>
      <w:lvlJc w:val="left"/>
      <w:pPr>
        <w:ind w:left="0" w:firstLine="0"/>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 w15:restartNumberingAfterBreak="0">
    <w:nsid w:val="7CF51D63"/>
    <w:multiLevelType w:val="multilevel"/>
    <w:tmpl w:val="7CF51D63"/>
    <w:lvl w:ilvl="0">
      <w:start w:val="1"/>
      <w:numFmt w:val="decimal"/>
      <w:pStyle w:val="1"/>
      <w:suff w:val="space"/>
      <w:lvlText w:val="%1"/>
      <w:lvlJc w:val="left"/>
      <w:pPr>
        <w:ind w:left="0" w:firstLine="0"/>
      </w:pPr>
      <w:rPr>
        <w:rFonts w:hint="eastAsia"/>
      </w:rPr>
    </w:lvl>
    <w:lvl w:ilvl="1">
      <w:start w:val="1"/>
      <w:numFmt w:val="decimal"/>
      <w:pStyle w:val="2"/>
      <w:lvlText w:val="%1.%2"/>
      <w:lvlJc w:val="left"/>
      <w:pPr>
        <w:ind w:left="0" w:firstLine="0"/>
      </w:pPr>
      <w:rPr>
        <w:rFonts w:hint="eastAsia"/>
      </w:rPr>
    </w:lvl>
    <w:lvl w:ilvl="2">
      <w:start w:val="1"/>
      <w:numFmt w:val="decimal"/>
      <w:pStyle w:val="3"/>
      <w:suff w:val="space"/>
      <w:lvlText w:val="%1.%2.%3"/>
      <w:lvlJc w:val="left"/>
      <w:pPr>
        <w:ind w:left="0" w:firstLine="0"/>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num w:numId="1" w16cid:durableId="1591154796">
    <w:abstractNumId w:val="1"/>
  </w:num>
  <w:num w:numId="2" w16cid:durableId="20493352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526C"/>
    <w:rsid w:val="BF771764"/>
    <w:rsid w:val="00000185"/>
    <w:rsid w:val="0000020F"/>
    <w:rsid w:val="00000440"/>
    <w:rsid w:val="000005D4"/>
    <w:rsid w:val="000007DE"/>
    <w:rsid w:val="00000856"/>
    <w:rsid w:val="00000B8A"/>
    <w:rsid w:val="00000E04"/>
    <w:rsid w:val="0000105D"/>
    <w:rsid w:val="0000122E"/>
    <w:rsid w:val="00001500"/>
    <w:rsid w:val="000018A3"/>
    <w:rsid w:val="00001ADD"/>
    <w:rsid w:val="00001D77"/>
    <w:rsid w:val="00001F9E"/>
    <w:rsid w:val="0000216C"/>
    <w:rsid w:val="000025B5"/>
    <w:rsid w:val="0000278E"/>
    <w:rsid w:val="000028EF"/>
    <w:rsid w:val="00002B23"/>
    <w:rsid w:val="00002B31"/>
    <w:rsid w:val="00002DBC"/>
    <w:rsid w:val="00002F18"/>
    <w:rsid w:val="0000329B"/>
    <w:rsid w:val="00003349"/>
    <w:rsid w:val="000037EC"/>
    <w:rsid w:val="0000389E"/>
    <w:rsid w:val="00003BCD"/>
    <w:rsid w:val="00003C61"/>
    <w:rsid w:val="00003F10"/>
    <w:rsid w:val="00003F24"/>
    <w:rsid w:val="00004152"/>
    <w:rsid w:val="0000455A"/>
    <w:rsid w:val="000048BB"/>
    <w:rsid w:val="00004FAB"/>
    <w:rsid w:val="000050C9"/>
    <w:rsid w:val="00005435"/>
    <w:rsid w:val="0000544A"/>
    <w:rsid w:val="00005526"/>
    <w:rsid w:val="00005793"/>
    <w:rsid w:val="000059B7"/>
    <w:rsid w:val="00005BA5"/>
    <w:rsid w:val="00006890"/>
    <w:rsid w:val="00006A28"/>
    <w:rsid w:val="00006B7A"/>
    <w:rsid w:val="00006BF6"/>
    <w:rsid w:val="00007127"/>
    <w:rsid w:val="00007B1A"/>
    <w:rsid w:val="00007F82"/>
    <w:rsid w:val="000100D9"/>
    <w:rsid w:val="00010158"/>
    <w:rsid w:val="000102B8"/>
    <w:rsid w:val="0001080B"/>
    <w:rsid w:val="00010831"/>
    <w:rsid w:val="00010E48"/>
    <w:rsid w:val="000111F0"/>
    <w:rsid w:val="00011417"/>
    <w:rsid w:val="000115F4"/>
    <w:rsid w:val="000116CD"/>
    <w:rsid w:val="0001174F"/>
    <w:rsid w:val="0001182C"/>
    <w:rsid w:val="000119EB"/>
    <w:rsid w:val="00011B03"/>
    <w:rsid w:val="0001212F"/>
    <w:rsid w:val="00012301"/>
    <w:rsid w:val="000126BE"/>
    <w:rsid w:val="0001281F"/>
    <w:rsid w:val="00012CA1"/>
    <w:rsid w:val="00012CDA"/>
    <w:rsid w:val="00012F6E"/>
    <w:rsid w:val="000133A2"/>
    <w:rsid w:val="000134AE"/>
    <w:rsid w:val="00013D03"/>
    <w:rsid w:val="00013D36"/>
    <w:rsid w:val="00013DA2"/>
    <w:rsid w:val="00013EE1"/>
    <w:rsid w:val="00013F03"/>
    <w:rsid w:val="00014031"/>
    <w:rsid w:val="000147D9"/>
    <w:rsid w:val="000147FC"/>
    <w:rsid w:val="000149D0"/>
    <w:rsid w:val="00014DA9"/>
    <w:rsid w:val="00014F06"/>
    <w:rsid w:val="00015480"/>
    <w:rsid w:val="0001553A"/>
    <w:rsid w:val="000155B7"/>
    <w:rsid w:val="000158F7"/>
    <w:rsid w:val="00015AEA"/>
    <w:rsid w:val="00015F94"/>
    <w:rsid w:val="00015FEA"/>
    <w:rsid w:val="0001610E"/>
    <w:rsid w:val="00016258"/>
    <w:rsid w:val="000165E2"/>
    <w:rsid w:val="0001671A"/>
    <w:rsid w:val="000167B6"/>
    <w:rsid w:val="00016836"/>
    <w:rsid w:val="00017137"/>
    <w:rsid w:val="00017262"/>
    <w:rsid w:val="00017385"/>
    <w:rsid w:val="00017AB8"/>
    <w:rsid w:val="00017D95"/>
    <w:rsid w:val="00017E07"/>
    <w:rsid w:val="00017E4A"/>
    <w:rsid w:val="00017EEB"/>
    <w:rsid w:val="00020153"/>
    <w:rsid w:val="00020287"/>
    <w:rsid w:val="000205C9"/>
    <w:rsid w:val="00020600"/>
    <w:rsid w:val="0002066A"/>
    <w:rsid w:val="0002084B"/>
    <w:rsid w:val="0002095B"/>
    <w:rsid w:val="00020DC8"/>
    <w:rsid w:val="0002105E"/>
    <w:rsid w:val="000210D5"/>
    <w:rsid w:val="000219F4"/>
    <w:rsid w:val="00021D3F"/>
    <w:rsid w:val="000221B6"/>
    <w:rsid w:val="00022431"/>
    <w:rsid w:val="000225CE"/>
    <w:rsid w:val="000225E3"/>
    <w:rsid w:val="000230B0"/>
    <w:rsid w:val="00023153"/>
    <w:rsid w:val="00023269"/>
    <w:rsid w:val="00023358"/>
    <w:rsid w:val="00023539"/>
    <w:rsid w:val="00024022"/>
    <w:rsid w:val="0002403F"/>
    <w:rsid w:val="000242DD"/>
    <w:rsid w:val="00024743"/>
    <w:rsid w:val="00024C37"/>
    <w:rsid w:val="00024C9A"/>
    <w:rsid w:val="00024CF8"/>
    <w:rsid w:val="00024D9B"/>
    <w:rsid w:val="00024DE8"/>
    <w:rsid w:val="0002533B"/>
    <w:rsid w:val="00025352"/>
    <w:rsid w:val="000256FB"/>
    <w:rsid w:val="00025B86"/>
    <w:rsid w:val="00025DF4"/>
    <w:rsid w:val="00025E5C"/>
    <w:rsid w:val="00025EE2"/>
    <w:rsid w:val="00025F1E"/>
    <w:rsid w:val="00025F51"/>
    <w:rsid w:val="00025F81"/>
    <w:rsid w:val="00026309"/>
    <w:rsid w:val="000265CC"/>
    <w:rsid w:val="000268C5"/>
    <w:rsid w:val="00027547"/>
    <w:rsid w:val="00027717"/>
    <w:rsid w:val="00027984"/>
    <w:rsid w:val="00027BD3"/>
    <w:rsid w:val="00027E95"/>
    <w:rsid w:val="00027EBB"/>
    <w:rsid w:val="00030287"/>
    <w:rsid w:val="000304DD"/>
    <w:rsid w:val="0003051F"/>
    <w:rsid w:val="00030645"/>
    <w:rsid w:val="0003068D"/>
    <w:rsid w:val="000306C6"/>
    <w:rsid w:val="00030A05"/>
    <w:rsid w:val="00030AED"/>
    <w:rsid w:val="00030BB1"/>
    <w:rsid w:val="00030C99"/>
    <w:rsid w:val="00031033"/>
    <w:rsid w:val="00031266"/>
    <w:rsid w:val="000314DF"/>
    <w:rsid w:val="000318AB"/>
    <w:rsid w:val="00031D3E"/>
    <w:rsid w:val="00031EA0"/>
    <w:rsid w:val="00031F15"/>
    <w:rsid w:val="00031F3E"/>
    <w:rsid w:val="000324E7"/>
    <w:rsid w:val="000327BD"/>
    <w:rsid w:val="00032A9E"/>
    <w:rsid w:val="00033444"/>
    <w:rsid w:val="00033795"/>
    <w:rsid w:val="00033B61"/>
    <w:rsid w:val="00033CE5"/>
    <w:rsid w:val="00033F20"/>
    <w:rsid w:val="00033F58"/>
    <w:rsid w:val="0003408E"/>
    <w:rsid w:val="000340FD"/>
    <w:rsid w:val="0003419B"/>
    <w:rsid w:val="0003433D"/>
    <w:rsid w:val="00034418"/>
    <w:rsid w:val="00034739"/>
    <w:rsid w:val="00034AB0"/>
    <w:rsid w:val="00034FBA"/>
    <w:rsid w:val="00035232"/>
    <w:rsid w:val="00035675"/>
    <w:rsid w:val="000357D8"/>
    <w:rsid w:val="00035CAC"/>
    <w:rsid w:val="00035D30"/>
    <w:rsid w:val="00035D35"/>
    <w:rsid w:val="00035D71"/>
    <w:rsid w:val="00035E76"/>
    <w:rsid w:val="00036188"/>
    <w:rsid w:val="00036532"/>
    <w:rsid w:val="00036638"/>
    <w:rsid w:val="00036852"/>
    <w:rsid w:val="00036857"/>
    <w:rsid w:val="00036BE5"/>
    <w:rsid w:val="000370DE"/>
    <w:rsid w:val="000372E1"/>
    <w:rsid w:val="000377FE"/>
    <w:rsid w:val="000378C3"/>
    <w:rsid w:val="00037AD0"/>
    <w:rsid w:val="00037C4B"/>
    <w:rsid w:val="00037F35"/>
    <w:rsid w:val="00037FAD"/>
    <w:rsid w:val="000403BB"/>
    <w:rsid w:val="00040711"/>
    <w:rsid w:val="000407F3"/>
    <w:rsid w:val="00040A9B"/>
    <w:rsid w:val="00040BBA"/>
    <w:rsid w:val="00040C66"/>
    <w:rsid w:val="00040D79"/>
    <w:rsid w:val="00040E43"/>
    <w:rsid w:val="00040F0D"/>
    <w:rsid w:val="000418D4"/>
    <w:rsid w:val="00041ECD"/>
    <w:rsid w:val="00041F12"/>
    <w:rsid w:val="00041F9D"/>
    <w:rsid w:val="00042259"/>
    <w:rsid w:val="00042BF3"/>
    <w:rsid w:val="00042C12"/>
    <w:rsid w:val="00042CFE"/>
    <w:rsid w:val="00042D38"/>
    <w:rsid w:val="00043303"/>
    <w:rsid w:val="0004341C"/>
    <w:rsid w:val="00043729"/>
    <w:rsid w:val="00043749"/>
    <w:rsid w:val="00043E2D"/>
    <w:rsid w:val="0004403A"/>
    <w:rsid w:val="00044440"/>
    <w:rsid w:val="00044C14"/>
    <w:rsid w:val="00044D12"/>
    <w:rsid w:val="00044F1B"/>
    <w:rsid w:val="00044FE3"/>
    <w:rsid w:val="000450C8"/>
    <w:rsid w:val="0004599F"/>
    <w:rsid w:val="000459F4"/>
    <w:rsid w:val="00045B27"/>
    <w:rsid w:val="00045E1F"/>
    <w:rsid w:val="00045EB3"/>
    <w:rsid w:val="00045F33"/>
    <w:rsid w:val="00046401"/>
    <w:rsid w:val="00046987"/>
    <w:rsid w:val="00046BCD"/>
    <w:rsid w:val="00047004"/>
    <w:rsid w:val="000470C9"/>
    <w:rsid w:val="00047291"/>
    <w:rsid w:val="0004730A"/>
    <w:rsid w:val="000473AA"/>
    <w:rsid w:val="000474F2"/>
    <w:rsid w:val="00047972"/>
    <w:rsid w:val="00047C4F"/>
    <w:rsid w:val="00047CF6"/>
    <w:rsid w:val="00047D6D"/>
    <w:rsid w:val="00047E4E"/>
    <w:rsid w:val="00047F04"/>
    <w:rsid w:val="00050153"/>
    <w:rsid w:val="00050202"/>
    <w:rsid w:val="0005021E"/>
    <w:rsid w:val="00050A2D"/>
    <w:rsid w:val="00050BAD"/>
    <w:rsid w:val="00050D64"/>
    <w:rsid w:val="00051112"/>
    <w:rsid w:val="000511B0"/>
    <w:rsid w:val="0005120F"/>
    <w:rsid w:val="000512C1"/>
    <w:rsid w:val="00051358"/>
    <w:rsid w:val="0005157F"/>
    <w:rsid w:val="00051BA3"/>
    <w:rsid w:val="00051CC5"/>
    <w:rsid w:val="00051FCF"/>
    <w:rsid w:val="00052009"/>
    <w:rsid w:val="0005218C"/>
    <w:rsid w:val="00052458"/>
    <w:rsid w:val="0005279E"/>
    <w:rsid w:val="00052A1F"/>
    <w:rsid w:val="00052BEE"/>
    <w:rsid w:val="00052C99"/>
    <w:rsid w:val="000535E6"/>
    <w:rsid w:val="00053819"/>
    <w:rsid w:val="000538DE"/>
    <w:rsid w:val="00053C10"/>
    <w:rsid w:val="00053C3B"/>
    <w:rsid w:val="00053CAF"/>
    <w:rsid w:val="00054020"/>
    <w:rsid w:val="000541C2"/>
    <w:rsid w:val="000542A8"/>
    <w:rsid w:val="00054379"/>
    <w:rsid w:val="00054643"/>
    <w:rsid w:val="00054991"/>
    <w:rsid w:val="000549D4"/>
    <w:rsid w:val="00054AE5"/>
    <w:rsid w:val="00054ECB"/>
    <w:rsid w:val="00054F84"/>
    <w:rsid w:val="000553E5"/>
    <w:rsid w:val="000556AF"/>
    <w:rsid w:val="000559F3"/>
    <w:rsid w:val="00055CBC"/>
    <w:rsid w:val="00055EA4"/>
    <w:rsid w:val="00055FB6"/>
    <w:rsid w:val="000560BE"/>
    <w:rsid w:val="00056728"/>
    <w:rsid w:val="00056BDD"/>
    <w:rsid w:val="00056CD7"/>
    <w:rsid w:val="00057006"/>
    <w:rsid w:val="000572DF"/>
    <w:rsid w:val="000577E3"/>
    <w:rsid w:val="00057BA1"/>
    <w:rsid w:val="000604B6"/>
    <w:rsid w:val="0006050C"/>
    <w:rsid w:val="00060594"/>
    <w:rsid w:val="000608C5"/>
    <w:rsid w:val="00060BD4"/>
    <w:rsid w:val="00060C66"/>
    <w:rsid w:val="00060CD7"/>
    <w:rsid w:val="00060FE4"/>
    <w:rsid w:val="00061349"/>
    <w:rsid w:val="00061404"/>
    <w:rsid w:val="00061551"/>
    <w:rsid w:val="00061613"/>
    <w:rsid w:val="00061690"/>
    <w:rsid w:val="000617E8"/>
    <w:rsid w:val="00061D8E"/>
    <w:rsid w:val="00061F9E"/>
    <w:rsid w:val="00061FB6"/>
    <w:rsid w:val="000620F4"/>
    <w:rsid w:val="000624D9"/>
    <w:rsid w:val="00062503"/>
    <w:rsid w:val="0006285C"/>
    <w:rsid w:val="000628E4"/>
    <w:rsid w:val="000628EC"/>
    <w:rsid w:val="00062959"/>
    <w:rsid w:val="0006299F"/>
    <w:rsid w:val="00062B13"/>
    <w:rsid w:val="00063045"/>
    <w:rsid w:val="0006341F"/>
    <w:rsid w:val="000634EA"/>
    <w:rsid w:val="00063D2E"/>
    <w:rsid w:val="00063D6D"/>
    <w:rsid w:val="00063E39"/>
    <w:rsid w:val="00063E99"/>
    <w:rsid w:val="000643D1"/>
    <w:rsid w:val="000643EB"/>
    <w:rsid w:val="00064548"/>
    <w:rsid w:val="00064610"/>
    <w:rsid w:val="00064861"/>
    <w:rsid w:val="00064A8C"/>
    <w:rsid w:val="00064ED1"/>
    <w:rsid w:val="00065AD2"/>
    <w:rsid w:val="00066369"/>
    <w:rsid w:val="0006659C"/>
    <w:rsid w:val="000667F5"/>
    <w:rsid w:val="000668D9"/>
    <w:rsid w:val="00066913"/>
    <w:rsid w:val="00066E33"/>
    <w:rsid w:val="00067067"/>
    <w:rsid w:val="00067333"/>
    <w:rsid w:val="0006739E"/>
    <w:rsid w:val="000675E4"/>
    <w:rsid w:val="000676D5"/>
    <w:rsid w:val="000677A4"/>
    <w:rsid w:val="000678BE"/>
    <w:rsid w:val="000706ED"/>
    <w:rsid w:val="0007075D"/>
    <w:rsid w:val="0007081C"/>
    <w:rsid w:val="0007097D"/>
    <w:rsid w:val="00070A35"/>
    <w:rsid w:val="00070CDD"/>
    <w:rsid w:val="000711CD"/>
    <w:rsid w:val="000713FF"/>
    <w:rsid w:val="00071446"/>
    <w:rsid w:val="000717D1"/>
    <w:rsid w:val="00071A47"/>
    <w:rsid w:val="00071A63"/>
    <w:rsid w:val="00071AFF"/>
    <w:rsid w:val="00071BF1"/>
    <w:rsid w:val="00071D15"/>
    <w:rsid w:val="00071EA5"/>
    <w:rsid w:val="000720BA"/>
    <w:rsid w:val="000721C0"/>
    <w:rsid w:val="0007223D"/>
    <w:rsid w:val="00072483"/>
    <w:rsid w:val="00072597"/>
    <w:rsid w:val="0007283C"/>
    <w:rsid w:val="00072975"/>
    <w:rsid w:val="00072BD1"/>
    <w:rsid w:val="00072BDC"/>
    <w:rsid w:val="00072D44"/>
    <w:rsid w:val="00072FD4"/>
    <w:rsid w:val="00073004"/>
    <w:rsid w:val="0007326F"/>
    <w:rsid w:val="000734D2"/>
    <w:rsid w:val="00073621"/>
    <w:rsid w:val="00073763"/>
    <w:rsid w:val="00073764"/>
    <w:rsid w:val="00073877"/>
    <w:rsid w:val="0007395C"/>
    <w:rsid w:val="00073AE5"/>
    <w:rsid w:val="00073AF7"/>
    <w:rsid w:val="00073D00"/>
    <w:rsid w:val="00073F2A"/>
    <w:rsid w:val="00074397"/>
    <w:rsid w:val="00074461"/>
    <w:rsid w:val="000744AF"/>
    <w:rsid w:val="000747D8"/>
    <w:rsid w:val="00074AB0"/>
    <w:rsid w:val="00074E1A"/>
    <w:rsid w:val="00074F12"/>
    <w:rsid w:val="00075012"/>
    <w:rsid w:val="000750E8"/>
    <w:rsid w:val="0007592D"/>
    <w:rsid w:val="000759AA"/>
    <w:rsid w:val="00075AFC"/>
    <w:rsid w:val="00076047"/>
    <w:rsid w:val="000761AC"/>
    <w:rsid w:val="00076343"/>
    <w:rsid w:val="000763ED"/>
    <w:rsid w:val="00076C32"/>
    <w:rsid w:val="00077402"/>
    <w:rsid w:val="00077411"/>
    <w:rsid w:val="000777FA"/>
    <w:rsid w:val="00077D2C"/>
    <w:rsid w:val="000801F1"/>
    <w:rsid w:val="00080754"/>
    <w:rsid w:val="00080815"/>
    <w:rsid w:val="0008088D"/>
    <w:rsid w:val="0008093D"/>
    <w:rsid w:val="00080B9F"/>
    <w:rsid w:val="00080C0D"/>
    <w:rsid w:val="00080DE7"/>
    <w:rsid w:val="00080E3E"/>
    <w:rsid w:val="00080FBD"/>
    <w:rsid w:val="0008103B"/>
    <w:rsid w:val="00081058"/>
    <w:rsid w:val="00081296"/>
    <w:rsid w:val="000817D1"/>
    <w:rsid w:val="00081D84"/>
    <w:rsid w:val="00081E71"/>
    <w:rsid w:val="00081E9B"/>
    <w:rsid w:val="000822E1"/>
    <w:rsid w:val="000824EB"/>
    <w:rsid w:val="00082F32"/>
    <w:rsid w:val="00082FF2"/>
    <w:rsid w:val="00083024"/>
    <w:rsid w:val="00083151"/>
    <w:rsid w:val="00083265"/>
    <w:rsid w:val="000834B6"/>
    <w:rsid w:val="000834E3"/>
    <w:rsid w:val="000834E4"/>
    <w:rsid w:val="00083685"/>
    <w:rsid w:val="0008370C"/>
    <w:rsid w:val="00083766"/>
    <w:rsid w:val="00083E50"/>
    <w:rsid w:val="00084794"/>
    <w:rsid w:val="0008494B"/>
    <w:rsid w:val="0008496F"/>
    <w:rsid w:val="00084999"/>
    <w:rsid w:val="00084B1A"/>
    <w:rsid w:val="00084D5A"/>
    <w:rsid w:val="00084E14"/>
    <w:rsid w:val="00084E35"/>
    <w:rsid w:val="00084F59"/>
    <w:rsid w:val="000850EF"/>
    <w:rsid w:val="0008565E"/>
    <w:rsid w:val="0008579F"/>
    <w:rsid w:val="0008605B"/>
    <w:rsid w:val="0008606D"/>
    <w:rsid w:val="000860BD"/>
    <w:rsid w:val="00086B71"/>
    <w:rsid w:val="00086E08"/>
    <w:rsid w:val="00087831"/>
    <w:rsid w:val="000878AB"/>
    <w:rsid w:val="00087BC3"/>
    <w:rsid w:val="00090465"/>
    <w:rsid w:val="00090B7F"/>
    <w:rsid w:val="00090BE5"/>
    <w:rsid w:val="00090EB6"/>
    <w:rsid w:val="00090EC9"/>
    <w:rsid w:val="00090ED3"/>
    <w:rsid w:val="00091076"/>
    <w:rsid w:val="00091431"/>
    <w:rsid w:val="0009151D"/>
    <w:rsid w:val="000918F9"/>
    <w:rsid w:val="00091AFA"/>
    <w:rsid w:val="00091B7A"/>
    <w:rsid w:val="00091DD5"/>
    <w:rsid w:val="00091FFE"/>
    <w:rsid w:val="000920B8"/>
    <w:rsid w:val="00092116"/>
    <w:rsid w:val="000925AA"/>
    <w:rsid w:val="00092903"/>
    <w:rsid w:val="0009295B"/>
    <w:rsid w:val="000929A2"/>
    <w:rsid w:val="0009315B"/>
    <w:rsid w:val="000934C1"/>
    <w:rsid w:val="000936B3"/>
    <w:rsid w:val="000936FF"/>
    <w:rsid w:val="00093716"/>
    <w:rsid w:val="000938DD"/>
    <w:rsid w:val="00093A6E"/>
    <w:rsid w:val="00093B34"/>
    <w:rsid w:val="00093EB1"/>
    <w:rsid w:val="00094223"/>
    <w:rsid w:val="0009425C"/>
    <w:rsid w:val="000943F1"/>
    <w:rsid w:val="0009448B"/>
    <w:rsid w:val="00094556"/>
    <w:rsid w:val="000948AC"/>
    <w:rsid w:val="000948F1"/>
    <w:rsid w:val="00094920"/>
    <w:rsid w:val="00094C00"/>
    <w:rsid w:val="00094CF3"/>
    <w:rsid w:val="00094E11"/>
    <w:rsid w:val="000951B3"/>
    <w:rsid w:val="0009531E"/>
    <w:rsid w:val="0009571E"/>
    <w:rsid w:val="00095773"/>
    <w:rsid w:val="000958FB"/>
    <w:rsid w:val="0009594B"/>
    <w:rsid w:val="00095E73"/>
    <w:rsid w:val="00095FF0"/>
    <w:rsid w:val="0009633C"/>
    <w:rsid w:val="00096B74"/>
    <w:rsid w:val="000970AA"/>
    <w:rsid w:val="000970FD"/>
    <w:rsid w:val="00097220"/>
    <w:rsid w:val="00097434"/>
    <w:rsid w:val="00097589"/>
    <w:rsid w:val="000975F6"/>
    <w:rsid w:val="00097715"/>
    <w:rsid w:val="00097738"/>
    <w:rsid w:val="00097CDD"/>
    <w:rsid w:val="00097E59"/>
    <w:rsid w:val="00097FC7"/>
    <w:rsid w:val="000A00A6"/>
    <w:rsid w:val="000A019A"/>
    <w:rsid w:val="000A04E4"/>
    <w:rsid w:val="000A0549"/>
    <w:rsid w:val="000A1074"/>
    <w:rsid w:val="000A146A"/>
    <w:rsid w:val="000A167F"/>
    <w:rsid w:val="000A1895"/>
    <w:rsid w:val="000A1B18"/>
    <w:rsid w:val="000A1BB2"/>
    <w:rsid w:val="000A1E1F"/>
    <w:rsid w:val="000A1EA6"/>
    <w:rsid w:val="000A1EDC"/>
    <w:rsid w:val="000A2162"/>
    <w:rsid w:val="000A2503"/>
    <w:rsid w:val="000A276A"/>
    <w:rsid w:val="000A29BC"/>
    <w:rsid w:val="000A2A77"/>
    <w:rsid w:val="000A2AF3"/>
    <w:rsid w:val="000A2F8D"/>
    <w:rsid w:val="000A3018"/>
    <w:rsid w:val="000A32A9"/>
    <w:rsid w:val="000A3302"/>
    <w:rsid w:val="000A339C"/>
    <w:rsid w:val="000A3579"/>
    <w:rsid w:val="000A3CC2"/>
    <w:rsid w:val="000A3E9F"/>
    <w:rsid w:val="000A3F85"/>
    <w:rsid w:val="000A4025"/>
    <w:rsid w:val="000A418A"/>
    <w:rsid w:val="000A41DF"/>
    <w:rsid w:val="000A446D"/>
    <w:rsid w:val="000A468D"/>
    <w:rsid w:val="000A4731"/>
    <w:rsid w:val="000A47C9"/>
    <w:rsid w:val="000A48CD"/>
    <w:rsid w:val="000A4BF4"/>
    <w:rsid w:val="000A4C14"/>
    <w:rsid w:val="000A5336"/>
    <w:rsid w:val="000A5BF7"/>
    <w:rsid w:val="000A5FA2"/>
    <w:rsid w:val="000A609D"/>
    <w:rsid w:val="000A6EA8"/>
    <w:rsid w:val="000A707E"/>
    <w:rsid w:val="000A71E2"/>
    <w:rsid w:val="000A72C3"/>
    <w:rsid w:val="000A74B4"/>
    <w:rsid w:val="000A7927"/>
    <w:rsid w:val="000B01A2"/>
    <w:rsid w:val="000B057F"/>
    <w:rsid w:val="000B06EE"/>
    <w:rsid w:val="000B0707"/>
    <w:rsid w:val="000B0762"/>
    <w:rsid w:val="000B07A4"/>
    <w:rsid w:val="000B092C"/>
    <w:rsid w:val="000B0E62"/>
    <w:rsid w:val="000B0F1E"/>
    <w:rsid w:val="000B0FC5"/>
    <w:rsid w:val="000B115D"/>
    <w:rsid w:val="000B127A"/>
    <w:rsid w:val="000B128A"/>
    <w:rsid w:val="000B1669"/>
    <w:rsid w:val="000B1AAB"/>
    <w:rsid w:val="000B1B21"/>
    <w:rsid w:val="000B1DED"/>
    <w:rsid w:val="000B2885"/>
    <w:rsid w:val="000B2A8B"/>
    <w:rsid w:val="000B2DDD"/>
    <w:rsid w:val="000B2E4B"/>
    <w:rsid w:val="000B30CF"/>
    <w:rsid w:val="000B3162"/>
    <w:rsid w:val="000B32F7"/>
    <w:rsid w:val="000B3463"/>
    <w:rsid w:val="000B376A"/>
    <w:rsid w:val="000B38F6"/>
    <w:rsid w:val="000B397D"/>
    <w:rsid w:val="000B3F6D"/>
    <w:rsid w:val="000B4101"/>
    <w:rsid w:val="000B43DC"/>
    <w:rsid w:val="000B4DA6"/>
    <w:rsid w:val="000B4F64"/>
    <w:rsid w:val="000B5106"/>
    <w:rsid w:val="000B5537"/>
    <w:rsid w:val="000B5562"/>
    <w:rsid w:val="000B57B0"/>
    <w:rsid w:val="000B5A39"/>
    <w:rsid w:val="000B5B90"/>
    <w:rsid w:val="000B5B9C"/>
    <w:rsid w:val="000B5CEB"/>
    <w:rsid w:val="000B5D64"/>
    <w:rsid w:val="000B6070"/>
    <w:rsid w:val="000B623E"/>
    <w:rsid w:val="000B6273"/>
    <w:rsid w:val="000B627F"/>
    <w:rsid w:val="000B6412"/>
    <w:rsid w:val="000B65E3"/>
    <w:rsid w:val="000B66F4"/>
    <w:rsid w:val="000B67DF"/>
    <w:rsid w:val="000B6AF4"/>
    <w:rsid w:val="000B7024"/>
    <w:rsid w:val="000B753C"/>
    <w:rsid w:val="000B77F5"/>
    <w:rsid w:val="000B7E23"/>
    <w:rsid w:val="000B7F53"/>
    <w:rsid w:val="000C00AF"/>
    <w:rsid w:val="000C01ED"/>
    <w:rsid w:val="000C0590"/>
    <w:rsid w:val="000C0AEA"/>
    <w:rsid w:val="000C1253"/>
    <w:rsid w:val="000C1683"/>
    <w:rsid w:val="000C1A65"/>
    <w:rsid w:val="000C1A72"/>
    <w:rsid w:val="000C1E01"/>
    <w:rsid w:val="000C218E"/>
    <w:rsid w:val="000C245E"/>
    <w:rsid w:val="000C27C2"/>
    <w:rsid w:val="000C28B0"/>
    <w:rsid w:val="000C2B9B"/>
    <w:rsid w:val="000C2C3C"/>
    <w:rsid w:val="000C2D9C"/>
    <w:rsid w:val="000C3049"/>
    <w:rsid w:val="000C332D"/>
    <w:rsid w:val="000C369C"/>
    <w:rsid w:val="000C3C83"/>
    <w:rsid w:val="000C3CAD"/>
    <w:rsid w:val="000C3EC3"/>
    <w:rsid w:val="000C3EDA"/>
    <w:rsid w:val="000C42F5"/>
    <w:rsid w:val="000C434B"/>
    <w:rsid w:val="000C446B"/>
    <w:rsid w:val="000C4517"/>
    <w:rsid w:val="000C4687"/>
    <w:rsid w:val="000C4988"/>
    <w:rsid w:val="000C4D12"/>
    <w:rsid w:val="000C4E53"/>
    <w:rsid w:val="000C4F15"/>
    <w:rsid w:val="000C503B"/>
    <w:rsid w:val="000C51E2"/>
    <w:rsid w:val="000C52D7"/>
    <w:rsid w:val="000C56DB"/>
    <w:rsid w:val="000C5B55"/>
    <w:rsid w:val="000C5DD1"/>
    <w:rsid w:val="000C6134"/>
    <w:rsid w:val="000C625A"/>
    <w:rsid w:val="000C635B"/>
    <w:rsid w:val="000C6627"/>
    <w:rsid w:val="000C669B"/>
    <w:rsid w:val="000C66D9"/>
    <w:rsid w:val="000C6887"/>
    <w:rsid w:val="000C6CC2"/>
    <w:rsid w:val="000C743D"/>
    <w:rsid w:val="000C796F"/>
    <w:rsid w:val="000C7A6E"/>
    <w:rsid w:val="000C7B8B"/>
    <w:rsid w:val="000C7BD5"/>
    <w:rsid w:val="000D06EB"/>
    <w:rsid w:val="000D0811"/>
    <w:rsid w:val="000D08A7"/>
    <w:rsid w:val="000D0957"/>
    <w:rsid w:val="000D09FC"/>
    <w:rsid w:val="000D0C36"/>
    <w:rsid w:val="000D0D93"/>
    <w:rsid w:val="000D0EDD"/>
    <w:rsid w:val="000D15BB"/>
    <w:rsid w:val="000D1930"/>
    <w:rsid w:val="000D1D32"/>
    <w:rsid w:val="000D1D67"/>
    <w:rsid w:val="000D1F1F"/>
    <w:rsid w:val="000D2213"/>
    <w:rsid w:val="000D22C3"/>
    <w:rsid w:val="000D26E0"/>
    <w:rsid w:val="000D2750"/>
    <w:rsid w:val="000D2BF4"/>
    <w:rsid w:val="000D2C45"/>
    <w:rsid w:val="000D2E30"/>
    <w:rsid w:val="000D2E43"/>
    <w:rsid w:val="000D2FBB"/>
    <w:rsid w:val="000D3225"/>
    <w:rsid w:val="000D33D4"/>
    <w:rsid w:val="000D341A"/>
    <w:rsid w:val="000D342A"/>
    <w:rsid w:val="000D3519"/>
    <w:rsid w:val="000D35F1"/>
    <w:rsid w:val="000D37A2"/>
    <w:rsid w:val="000D3B02"/>
    <w:rsid w:val="000D3D6B"/>
    <w:rsid w:val="000D3E26"/>
    <w:rsid w:val="000D3EA6"/>
    <w:rsid w:val="000D3EC9"/>
    <w:rsid w:val="000D3EF1"/>
    <w:rsid w:val="000D3F66"/>
    <w:rsid w:val="000D4A0F"/>
    <w:rsid w:val="000D4AC4"/>
    <w:rsid w:val="000D4BF3"/>
    <w:rsid w:val="000D4FA9"/>
    <w:rsid w:val="000D509A"/>
    <w:rsid w:val="000D50AC"/>
    <w:rsid w:val="000D50F0"/>
    <w:rsid w:val="000D532C"/>
    <w:rsid w:val="000D539A"/>
    <w:rsid w:val="000D55E8"/>
    <w:rsid w:val="000D598E"/>
    <w:rsid w:val="000D5C55"/>
    <w:rsid w:val="000D5C90"/>
    <w:rsid w:val="000D62B4"/>
    <w:rsid w:val="000D64B0"/>
    <w:rsid w:val="000D6B31"/>
    <w:rsid w:val="000D6C9D"/>
    <w:rsid w:val="000D6D15"/>
    <w:rsid w:val="000D73E5"/>
    <w:rsid w:val="000D7449"/>
    <w:rsid w:val="000D75C5"/>
    <w:rsid w:val="000D7803"/>
    <w:rsid w:val="000D7DDA"/>
    <w:rsid w:val="000E079B"/>
    <w:rsid w:val="000E093B"/>
    <w:rsid w:val="000E0950"/>
    <w:rsid w:val="000E1555"/>
    <w:rsid w:val="000E1B9A"/>
    <w:rsid w:val="000E232C"/>
    <w:rsid w:val="000E25C0"/>
    <w:rsid w:val="000E26A3"/>
    <w:rsid w:val="000E28DA"/>
    <w:rsid w:val="000E2AE6"/>
    <w:rsid w:val="000E2AF7"/>
    <w:rsid w:val="000E3211"/>
    <w:rsid w:val="000E32F2"/>
    <w:rsid w:val="000E3504"/>
    <w:rsid w:val="000E36F7"/>
    <w:rsid w:val="000E3879"/>
    <w:rsid w:val="000E410D"/>
    <w:rsid w:val="000E4230"/>
    <w:rsid w:val="000E45F1"/>
    <w:rsid w:val="000E4A36"/>
    <w:rsid w:val="000E50AB"/>
    <w:rsid w:val="000E5596"/>
    <w:rsid w:val="000E5959"/>
    <w:rsid w:val="000E5A27"/>
    <w:rsid w:val="000E5A67"/>
    <w:rsid w:val="000E5C5B"/>
    <w:rsid w:val="000E5CAD"/>
    <w:rsid w:val="000E5D34"/>
    <w:rsid w:val="000E5D3C"/>
    <w:rsid w:val="000E5FA4"/>
    <w:rsid w:val="000E693E"/>
    <w:rsid w:val="000E6AD9"/>
    <w:rsid w:val="000E6C14"/>
    <w:rsid w:val="000E6DBB"/>
    <w:rsid w:val="000E720B"/>
    <w:rsid w:val="000E76E4"/>
    <w:rsid w:val="000E7863"/>
    <w:rsid w:val="000E7A1F"/>
    <w:rsid w:val="000E7DF7"/>
    <w:rsid w:val="000E7E8F"/>
    <w:rsid w:val="000F028A"/>
    <w:rsid w:val="000F02D3"/>
    <w:rsid w:val="000F054D"/>
    <w:rsid w:val="000F09C4"/>
    <w:rsid w:val="000F0E3B"/>
    <w:rsid w:val="000F0F09"/>
    <w:rsid w:val="000F0FE1"/>
    <w:rsid w:val="000F1097"/>
    <w:rsid w:val="000F1619"/>
    <w:rsid w:val="000F16D3"/>
    <w:rsid w:val="000F1C90"/>
    <w:rsid w:val="000F1DB6"/>
    <w:rsid w:val="000F1DEA"/>
    <w:rsid w:val="000F1E06"/>
    <w:rsid w:val="000F2480"/>
    <w:rsid w:val="000F2762"/>
    <w:rsid w:val="000F29F2"/>
    <w:rsid w:val="000F2D3A"/>
    <w:rsid w:val="000F2DD3"/>
    <w:rsid w:val="000F2EC1"/>
    <w:rsid w:val="000F3239"/>
    <w:rsid w:val="000F37E6"/>
    <w:rsid w:val="000F3869"/>
    <w:rsid w:val="000F3B8C"/>
    <w:rsid w:val="000F3BEB"/>
    <w:rsid w:val="000F3F42"/>
    <w:rsid w:val="000F41B1"/>
    <w:rsid w:val="000F46A7"/>
    <w:rsid w:val="000F4706"/>
    <w:rsid w:val="000F4794"/>
    <w:rsid w:val="000F4997"/>
    <w:rsid w:val="000F4B5E"/>
    <w:rsid w:val="000F4E78"/>
    <w:rsid w:val="000F5005"/>
    <w:rsid w:val="000F5238"/>
    <w:rsid w:val="000F525A"/>
    <w:rsid w:val="000F5414"/>
    <w:rsid w:val="000F5599"/>
    <w:rsid w:val="000F57C1"/>
    <w:rsid w:val="000F584D"/>
    <w:rsid w:val="000F5944"/>
    <w:rsid w:val="000F5CB5"/>
    <w:rsid w:val="000F5CB6"/>
    <w:rsid w:val="000F5D85"/>
    <w:rsid w:val="000F5FC3"/>
    <w:rsid w:val="000F61BB"/>
    <w:rsid w:val="000F63FB"/>
    <w:rsid w:val="000F66A4"/>
    <w:rsid w:val="000F678D"/>
    <w:rsid w:val="000F67D7"/>
    <w:rsid w:val="000F6C7F"/>
    <w:rsid w:val="000F6D29"/>
    <w:rsid w:val="000F757C"/>
    <w:rsid w:val="000F7677"/>
    <w:rsid w:val="000F7A8E"/>
    <w:rsid w:val="001000B0"/>
    <w:rsid w:val="00100316"/>
    <w:rsid w:val="00100642"/>
    <w:rsid w:val="00100BCA"/>
    <w:rsid w:val="00100CA8"/>
    <w:rsid w:val="0010105F"/>
    <w:rsid w:val="001010E3"/>
    <w:rsid w:val="001015FB"/>
    <w:rsid w:val="001019C8"/>
    <w:rsid w:val="00101B62"/>
    <w:rsid w:val="00101FD8"/>
    <w:rsid w:val="00102298"/>
    <w:rsid w:val="001022F6"/>
    <w:rsid w:val="00102AFD"/>
    <w:rsid w:val="00102DBF"/>
    <w:rsid w:val="00102E9D"/>
    <w:rsid w:val="00102F2A"/>
    <w:rsid w:val="001031CF"/>
    <w:rsid w:val="00103747"/>
    <w:rsid w:val="00103B76"/>
    <w:rsid w:val="00103BE0"/>
    <w:rsid w:val="00103C2D"/>
    <w:rsid w:val="00104222"/>
    <w:rsid w:val="001042CB"/>
    <w:rsid w:val="00104345"/>
    <w:rsid w:val="001045C4"/>
    <w:rsid w:val="001049E7"/>
    <w:rsid w:val="001049F0"/>
    <w:rsid w:val="00104DD8"/>
    <w:rsid w:val="00105098"/>
    <w:rsid w:val="00105108"/>
    <w:rsid w:val="001051F4"/>
    <w:rsid w:val="001054AE"/>
    <w:rsid w:val="0010556D"/>
    <w:rsid w:val="0010561B"/>
    <w:rsid w:val="00105662"/>
    <w:rsid w:val="00105AA4"/>
    <w:rsid w:val="00105ABF"/>
    <w:rsid w:val="00105CA7"/>
    <w:rsid w:val="0010616A"/>
    <w:rsid w:val="001061EA"/>
    <w:rsid w:val="0010626A"/>
    <w:rsid w:val="00106389"/>
    <w:rsid w:val="00106660"/>
    <w:rsid w:val="00106721"/>
    <w:rsid w:val="00106786"/>
    <w:rsid w:val="001067AC"/>
    <w:rsid w:val="00106858"/>
    <w:rsid w:val="001068C9"/>
    <w:rsid w:val="0010731A"/>
    <w:rsid w:val="001073FF"/>
    <w:rsid w:val="0010767E"/>
    <w:rsid w:val="00107869"/>
    <w:rsid w:val="001079A2"/>
    <w:rsid w:val="00107A8C"/>
    <w:rsid w:val="00107CC2"/>
    <w:rsid w:val="00107CD9"/>
    <w:rsid w:val="00107D61"/>
    <w:rsid w:val="00107E19"/>
    <w:rsid w:val="001101E5"/>
    <w:rsid w:val="00110728"/>
    <w:rsid w:val="00111061"/>
    <w:rsid w:val="00111B2D"/>
    <w:rsid w:val="00111D90"/>
    <w:rsid w:val="00111FE6"/>
    <w:rsid w:val="0011228F"/>
    <w:rsid w:val="001126B0"/>
    <w:rsid w:val="001126B3"/>
    <w:rsid w:val="00112716"/>
    <w:rsid w:val="0011276E"/>
    <w:rsid w:val="00112DB0"/>
    <w:rsid w:val="00112E58"/>
    <w:rsid w:val="00113299"/>
    <w:rsid w:val="001133C4"/>
    <w:rsid w:val="001137B1"/>
    <w:rsid w:val="001137F2"/>
    <w:rsid w:val="00113A3F"/>
    <w:rsid w:val="00113BFB"/>
    <w:rsid w:val="00113D57"/>
    <w:rsid w:val="00114244"/>
    <w:rsid w:val="0011436F"/>
    <w:rsid w:val="00114518"/>
    <w:rsid w:val="00114767"/>
    <w:rsid w:val="00114CD2"/>
    <w:rsid w:val="00115078"/>
    <w:rsid w:val="00115422"/>
    <w:rsid w:val="001155B9"/>
    <w:rsid w:val="0011591E"/>
    <w:rsid w:val="00115B0F"/>
    <w:rsid w:val="00115BB6"/>
    <w:rsid w:val="00115EDA"/>
    <w:rsid w:val="00115F7C"/>
    <w:rsid w:val="0011605F"/>
    <w:rsid w:val="00116110"/>
    <w:rsid w:val="001163DB"/>
    <w:rsid w:val="0011641D"/>
    <w:rsid w:val="00116779"/>
    <w:rsid w:val="00116C08"/>
    <w:rsid w:val="00116E68"/>
    <w:rsid w:val="001172BE"/>
    <w:rsid w:val="00117C29"/>
    <w:rsid w:val="00117DD1"/>
    <w:rsid w:val="0012030D"/>
    <w:rsid w:val="001205BC"/>
    <w:rsid w:val="00120861"/>
    <w:rsid w:val="00120C64"/>
    <w:rsid w:val="00121157"/>
    <w:rsid w:val="00121362"/>
    <w:rsid w:val="001217CA"/>
    <w:rsid w:val="00121AE5"/>
    <w:rsid w:val="00121DE1"/>
    <w:rsid w:val="0012209E"/>
    <w:rsid w:val="001222C5"/>
    <w:rsid w:val="00122376"/>
    <w:rsid w:val="001227B6"/>
    <w:rsid w:val="00122929"/>
    <w:rsid w:val="00122A74"/>
    <w:rsid w:val="0012398C"/>
    <w:rsid w:val="001241AE"/>
    <w:rsid w:val="001242E7"/>
    <w:rsid w:val="00124915"/>
    <w:rsid w:val="00124B02"/>
    <w:rsid w:val="00124FD9"/>
    <w:rsid w:val="00124FDC"/>
    <w:rsid w:val="0012506A"/>
    <w:rsid w:val="0012553D"/>
    <w:rsid w:val="001256AC"/>
    <w:rsid w:val="00125BA3"/>
    <w:rsid w:val="0012627D"/>
    <w:rsid w:val="001262EC"/>
    <w:rsid w:val="001263C4"/>
    <w:rsid w:val="0012679D"/>
    <w:rsid w:val="001268D2"/>
    <w:rsid w:val="00126948"/>
    <w:rsid w:val="00126FDA"/>
    <w:rsid w:val="001270A5"/>
    <w:rsid w:val="001270FA"/>
    <w:rsid w:val="001273CC"/>
    <w:rsid w:val="001275A9"/>
    <w:rsid w:val="00127B0D"/>
    <w:rsid w:val="00130122"/>
    <w:rsid w:val="001301AF"/>
    <w:rsid w:val="0013035C"/>
    <w:rsid w:val="001307D7"/>
    <w:rsid w:val="00130B26"/>
    <w:rsid w:val="00130CA8"/>
    <w:rsid w:val="00130F14"/>
    <w:rsid w:val="0013117A"/>
    <w:rsid w:val="00131493"/>
    <w:rsid w:val="0013167F"/>
    <w:rsid w:val="00131D9D"/>
    <w:rsid w:val="00131DC5"/>
    <w:rsid w:val="00131EC0"/>
    <w:rsid w:val="00131FA6"/>
    <w:rsid w:val="001320E0"/>
    <w:rsid w:val="0013214E"/>
    <w:rsid w:val="001321F2"/>
    <w:rsid w:val="001323AA"/>
    <w:rsid w:val="00132746"/>
    <w:rsid w:val="0013276C"/>
    <w:rsid w:val="00132781"/>
    <w:rsid w:val="00132D8D"/>
    <w:rsid w:val="00133271"/>
    <w:rsid w:val="001334F5"/>
    <w:rsid w:val="00133874"/>
    <w:rsid w:val="00133A7B"/>
    <w:rsid w:val="00134136"/>
    <w:rsid w:val="00134886"/>
    <w:rsid w:val="00134969"/>
    <w:rsid w:val="00134DE3"/>
    <w:rsid w:val="00135000"/>
    <w:rsid w:val="0013514E"/>
    <w:rsid w:val="00135361"/>
    <w:rsid w:val="001355FC"/>
    <w:rsid w:val="00135923"/>
    <w:rsid w:val="00135CAF"/>
    <w:rsid w:val="00136211"/>
    <w:rsid w:val="00136387"/>
    <w:rsid w:val="00136537"/>
    <w:rsid w:val="0013667E"/>
    <w:rsid w:val="00136A18"/>
    <w:rsid w:val="00136AC3"/>
    <w:rsid w:val="00136B2F"/>
    <w:rsid w:val="00136B47"/>
    <w:rsid w:val="00137373"/>
    <w:rsid w:val="001373CA"/>
    <w:rsid w:val="00137486"/>
    <w:rsid w:val="00137A0C"/>
    <w:rsid w:val="00137BC4"/>
    <w:rsid w:val="00137C5E"/>
    <w:rsid w:val="00137E65"/>
    <w:rsid w:val="00140510"/>
    <w:rsid w:val="0014054D"/>
    <w:rsid w:val="001406D6"/>
    <w:rsid w:val="001408F5"/>
    <w:rsid w:val="00140CC8"/>
    <w:rsid w:val="00140D0A"/>
    <w:rsid w:val="00140D1D"/>
    <w:rsid w:val="00140F51"/>
    <w:rsid w:val="00140FFD"/>
    <w:rsid w:val="00141746"/>
    <w:rsid w:val="0014182D"/>
    <w:rsid w:val="00141BA5"/>
    <w:rsid w:val="00141CCE"/>
    <w:rsid w:val="00141E84"/>
    <w:rsid w:val="00142058"/>
    <w:rsid w:val="0014218F"/>
    <w:rsid w:val="001425EB"/>
    <w:rsid w:val="00142BE3"/>
    <w:rsid w:val="00142DEE"/>
    <w:rsid w:val="00142ED7"/>
    <w:rsid w:val="00142F68"/>
    <w:rsid w:val="00143001"/>
    <w:rsid w:val="00143490"/>
    <w:rsid w:val="00143507"/>
    <w:rsid w:val="001437A3"/>
    <w:rsid w:val="00143DB6"/>
    <w:rsid w:val="001440D1"/>
    <w:rsid w:val="0014444A"/>
    <w:rsid w:val="00144788"/>
    <w:rsid w:val="00144A70"/>
    <w:rsid w:val="001459CA"/>
    <w:rsid w:val="00145A73"/>
    <w:rsid w:val="00145D32"/>
    <w:rsid w:val="00145DB7"/>
    <w:rsid w:val="00145E7A"/>
    <w:rsid w:val="001460CB"/>
    <w:rsid w:val="001465B9"/>
    <w:rsid w:val="001467D8"/>
    <w:rsid w:val="0014695D"/>
    <w:rsid w:val="00146D9C"/>
    <w:rsid w:val="00146DAA"/>
    <w:rsid w:val="00146EBC"/>
    <w:rsid w:val="00146EDA"/>
    <w:rsid w:val="001470D2"/>
    <w:rsid w:val="001470DB"/>
    <w:rsid w:val="001470FD"/>
    <w:rsid w:val="0014713E"/>
    <w:rsid w:val="00147646"/>
    <w:rsid w:val="00147974"/>
    <w:rsid w:val="00147DD3"/>
    <w:rsid w:val="00147F53"/>
    <w:rsid w:val="00147F5C"/>
    <w:rsid w:val="0015026B"/>
    <w:rsid w:val="00150288"/>
    <w:rsid w:val="00150575"/>
    <w:rsid w:val="001505AB"/>
    <w:rsid w:val="00150754"/>
    <w:rsid w:val="00150807"/>
    <w:rsid w:val="0015092F"/>
    <w:rsid w:val="00150AED"/>
    <w:rsid w:val="00150C1B"/>
    <w:rsid w:val="00150CA9"/>
    <w:rsid w:val="00150DB2"/>
    <w:rsid w:val="00150EC0"/>
    <w:rsid w:val="001510EE"/>
    <w:rsid w:val="0015167C"/>
    <w:rsid w:val="00151923"/>
    <w:rsid w:val="00151B5A"/>
    <w:rsid w:val="00151BD9"/>
    <w:rsid w:val="00151C9E"/>
    <w:rsid w:val="00152133"/>
    <w:rsid w:val="001521A2"/>
    <w:rsid w:val="0015225C"/>
    <w:rsid w:val="00152864"/>
    <w:rsid w:val="001528F6"/>
    <w:rsid w:val="001528FB"/>
    <w:rsid w:val="00152922"/>
    <w:rsid w:val="00152A20"/>
    <w:rsid w:val="0015322F"/>
    <w:rsid w:val="00153D46"/>
    <w:rsid w:val="00153FAC"/>
    <w:rsid w:val="001541D9"/>
    <w:rsid w:val="00154412"/>
    <w:rsid w:val="00154570"/>
    <w:rsid w:val="001547C7"/>
    <w:rsid w:val="00154936"/>
    <w:rsid w:val="00154A41"/>
    <w:rsid w:val="00154F82"/>
    <w:rsid w:val="00154FB3"/>
    <w:rsid w:val="001551C2"/>
    <w:rsid w:val="001554CA"/>
    <w:rsid w:val="001556F8"/>
    <w:rsid w:val="001557C4"/>
    <w:rsid w:val="00156103"/>
    <w:rsid w:val="0015657B"/>
    <w:rsid w:val="00156704"/>
    <w:rsid w:val="00156D14"/>
    <w:rsid w:val="00156E90"/>
    <w:rsid w:val="00156EFB"/>
    <w:rsid w:val="001570D9"/>
    <w:rsid w:val="001574BD"/>
    <w:rsid w:val="00157ABD"/>
    <w:rsid w:val="001602D8"/>
    <w:rsid w:val="00160367"/>
    <w:rsid w:val="001605B7"/>
    <w:rsid w:val="00161548"/>
    <w:rsid w:val="0016162D"/>
    <w:rsid w:val="00161959"/>
    <w:rsid w:val="00161A09"/>
    <w:rsid w:val="00161B75"/>
    <w:rsid w:val="00161B77"/>
    <w:rsid w:val="00161D05"/>
    <w:rsid w:val="00162ACA"/>
    <w:rsid w:val="00162AF0"/>
    <w:rsid w:val="00162B44"/>
    <w:rsid w:val="00162B8E"/>
    <w:rsid w:val="0016323E"/>
    <w:rsid w:val="001632A5"/>
    <w:rsid w:val="00163C0D"/>
    <w:rsid w:val="00163C7E"/>
    <w:rsid w:val="00163D3F"/>
    <w:rsid w:val="00163F04"/>
    <w:rsid w:val="00163FFA"/>
    <w:rsid w:val="00164385"/>
    <w:rsid w:val="001644AE"/>
    <w:rsid w:val="001645DE"/>
    <w:rsid w:val="0016464F"/>
    <w:rsid w:val="00164665"/>
    <w:rsid w:val="001649EB"/>
    <w:rsid w:val="00164F73"/>
    <w:rsid w:val="0016503B"/>
    <w:rsid w:val="00165323"/>
    <w:rsid w:val="001655E6"/>
    <w:rsid w:val="001656AB"/>
    <w:rsid w:val="00165702"/>
    <w:rsid w:val="00165899"/>
    <w:rsid w:val="00165937"/>
    <w:rsid w:val="00165B8C"/>
    <w:rsid w:val="00165D65"/>
    <w:rsid w:val="00166056"/>
    <w:rsid w:val="001660A0"/>
    <w:rsid w:val="00166150"/>
    <w:rsid w:val="001661A5"/>
    <w:rsid w:val="001663F6"/>
    <w:rsid w:val="001664AD"/>
    <w:rsid w:val="0016656B"/>
    <w:rsid w:val="00166669"/>
    <w:rsid w:val="001666B7"/>
    <w:rsid w:val="00166795"/>
    <w:rsid w:val="00166D40"/>
    <w:rsid w:val="00166EA4"/>
    <w:rsid w:val="0016719B"/>
    <w:rsid w:val="00167432"/>
    <w:rsid w:val="0016747A"/>
    <w:rsid w:val="0016775D"/>
    <w:rsid w:val="00167A6C"/>
    <w:rsid w:val="00167C95"/>
    <w:rsid w:val="00167DDC"/>
    <w:rsid w:val="0017043B"/>
    <w:rsid w:val="0017066B"/>
    <w:rsid w:val="0017077A"/>
    <w:rsid w:val="00170B49"/>
    <w:rsid w:val="00170C13"/>
    <w:rsid w:val="00170D82"/>
    <w:rsid w:val="00170E1F"/>
    <w:rsid w:val="0017137C"/>
    <w:rsid w:val="0017145D"/>
    <w:rsid w:val="001716FA"/>
    <w:rsid w:val="00171983"/>
    <w:rsid w:val="001719BC"/>
    <w:rsid w:val="00171CFF"/>
    <w:rsid w:val="00171D22"/>
    <w:rsid w:val="00171DD0"/>
    <w:rsid w:val="001721A2"/>
    <w:rsid w:val="001722EB"/>
    <w:rsid w:val="001724B1"/>
    <w:rsid w:val="00172A13"/>
    <w:rsid w:val="00172A32"/>
    <w:rsid w:val="00172B48"/>
    <w:rsid w:val="0017318C"/>
    <w:rsid w:val="001734F6"/>
    <w:rsid w:val="001737F6"/>
    <w:rsid w:val="00173930"/>
    <w:rsid w:val="00173C7E"/>
    <w:rsid w:val="00173CE6"/>
    <w:rsid w:val="00173F34"/>
    <w:rsid w:val="00173F37"/>
    <w:rsid w:val="00174018"/>
    <w:rsid w:val="0017430A"/>
    <w:rsid w:val="001745AF"/>
    <w:rsid w:val="0017472F"/>
    <w:rsid w:val="00174E26"/>
    <w:rsid w:val="001750E0"/>
    <w:rsid w:val="001753D7"/>
    <w:rsid w:val="0017555F"/>
    <w:rsid w:val="001757DC"/>
    <w:rsid w:val="001759BC"/>
    <w:rsid w:val="00175A97"/>
    <w:rsid w:val="00175BA1"/>
    <w:rsid w:val="00175F4C"/>
    <w:rsid w:val="00176220"/>
    <w:rsid w:val="0017634D"/>
    <w:rsid w:val="0017645F"/>
    <w:rsid w:val="0017659C"/>
    <w:rsid w:val="001766DA"/>
    <w:rsid w:val="00176B9A"/>
    <w:rsid w:val="00176BD6"/>
    <w:rsid w:val="00176C90"/>
    <w:rsid w:val="00176E9C"/>
    <w:rsid w:val="00177306"/>
    <w:rsid w:val="00177515"/>
    <w:rsid w:val="00177A82"/>
    <w:rsid w:val="00177E22"/>
    <w:rsid w:val="00177F30"/>
    <w:rsid w:val="001803B2"/>
    <w:rsid w:val="00180894"/>
    <w:rsid w:val="00181065"/>
    <w:rsid w:val="001817AE"/>
    <w:rsid w:val="001823E1"/>
    <w:rsid w:val="0018254F"/>
    <w:rsid w:val="001828F0"/>
    <w:rsid w:val="00182D5E"/>
    <w:rsid w:val="00183103"/>
    <w:rsid w:val="00183520"/>
    <w:rsid w:val="0018375E"/>
    <w:rsid w:val="0018418C"/>
    <w:rsid w:val="00184198"/>
    <w:rsid w:val="001849D0"/>
    <w:rsid w:val="00184B11"/>
    <w:rsid w:val="00184C04"/>
    <w:rsid w:val="001851B4"/>
    <w:rsid w:val="001854CE"/>
    <w:rsid w:val="0018553F"/>
    <w:rsid w:val="00185694"/>
    <w:rsid w:val="00185783"/>
    <w:rsid w:val="00185C8C"/>
    <w:rsid w:val="00185FF2"/>
    <w:rsid w:val="0018603F"/>
    <w:rsid w:val="001860C9"/>
    <w:rsid w:val="0018620E"/>
    <w:rsid w:val="00186D8C"/>
    <w:rsid w:val="001870CE"/>
    <w:rsid w:val="001873F5"/>
    <w:rsid w:val="0018771B"/>
    <w:rsid w:val="00187841"/>
    <w:rsid w:val="00187A7F"/>
    <w:rsid w:val="00187E27"/>
    <w:rsid w:val="001901E3"/>
    <w:rsid w:val="0019033B"/>
    <w:rsid w:val="001906DC"/>
    <w:rsid w:val="00190B0B"/>
    <w:rsid w:val="00190EC7"/>
    <w:rsid w:val="00191099"/>
    <w:rsid w:val="00191176"/>
    <w:rsid w:val="001912A0"/>
    <w:rsid w:val="00191436"/>
    <w:rsid w:val="0019174D"/>
    <w:rsid w:val="00191EC9"/>
    <w:rsid w:val="00191EEC"/>
    <w:rsid w:val="00191FAA"/>
    <w:rsid w:val="0019202E"/>
    <w:rsid w:val="001923FD"/>
    <w:rsid w:val="00192429"/>
    <w:rsid w:val="0019282F"/>
    <w:rsid w:val="001928CD"/>
    <w:rsid w:val="001929AB"/>
    <w:rsid w:val="00192BCC"/>
    <w:rsid w:val="00192C06"/>
    <w:rsid w:val="00192C35"/>
    <w:rsid w:val="00192E08"/>
    <w:rsid w:val="00192ED8"/>
    <w:rsid w:val="001930FB"/>
    <w:rsid w:val="0019315D"/>
    <w:rsid w:val="00193260"/>
    <w:rsid w:val="001933CE"/>
    <w:rsid w:val="00193610"/>
    <w:rsid w:val="00193988"/>
    <w:rsid w:val="00193E96"/>
    <w:rsid w:val="00193ED5"/>
    <w:rsid w:val="00193F12"/>
    <w:rsid w:val="00194069"/>
    <w:rsid w:val="00194079"/>
    <w:rsid w:val="001941F7"/>
    <w:rsid w:val="00194355"/>
    <w:rsid w:val="001946BE"/>
    <w:rsid w:val="001947A5"/>
    <w:rsid w:val="00194924"/>
    <w:rsid w:val="001949F0"/>
    <w:rsid w:val="00194FCA"/>
    <w:rsid w:val="0019516A"/>
    <w:rsid w:val="0019531C"/>
    <w:rsid w:val="00195368"/>
    <w:rsid w:val="00195502"/>
    <w:rsid w:val="001958CB"/>
    <w:rsid w:val="00195A1B"/>
    <w:rsid w:val="00195A46"/>
    <w:rsid w:val="00195CA7"/>
    <w:rsid w:val="00195CC0"/>
    <w:rsid w:val="00195EA2"/>
    <w:rsid w:val="00195F4F"/>
    <w:rsid w:val="00196626"/>
    <w:rsid w:val="00196743"/>
    <w:rsid w:val="00196819"/>
    <w:rsid w:val="0019699B"/>
    <w:rsid w:val="00196F57"/>
    <w:rsid w:val="001970D7"/>
    <w:rsid w:val="00197133"/>
    <w:rsid w:val="00197468"/>
    <w:rsid w:val="00197A02"/>
    <w:rsid w:val="00197EA0"/>
    <w:rsid w:val="001A01D4"/>
    <w:rsid w:val="001A01D6"/>
    <w:rsid w:val="001A0224"/>
    <w:rsid w:val="001A0263"/>
    <w:rsid w:val="001A07A9"/>
    <w:rsid w:val="001A07BC"/>
    <w:rsid w:val="001A0958"/>
    <w:rsid w:val="001A0AD7"/>
    <w:rsid w:val="001A0CA1"/>
    <w:rsid w:val="001A0D54"/>
    <w:rsid w:val="001A0E82"/>
    <w:rsid w:val="001A0EFA"/>
    <w:rsid w:val="001A1019"/>
    <w:rsid w:val="001A1022"/>
    <w:rsid w:val="001A1276"/>
    <w:rsid w:val="001A14E7"/>
    <w:rsid w:val="001A17C0"/>
    <w:rsid w:val="001A17D2"/>
    <w:rsid w:val="001A192A"/>
    <w:rsid w:val="001A19A2"/>
    <w:rsid w:val="001A1D32"/>
    <w:rsid w:val="001A23B3"/>
    <w:rsid w:val="001A25C1"/>
    <w:rsid w:val="001A2813"/>
    <w:rsid w:val="001A2E6D"/>
    <w:rsid w:val="001A31B1"/>
    <w:rsid w:val="001A3840"/>
    <w:rsid w:val="001A3B5E"/>
    <w:rsid w:val="001A3BBC"/>
    <w:rsid w:val="001A3C61"/>
    <w:rsid w:val="001A3DCF"/>
    <w:rsid w:val="001A3E6D"/>
    <w:rsid w:val="001A3E8E"/>
    <w:rsid w:val="001A43B5"/>
    <w:rsid w:val="001A46DC"/>
    <w:rsid w:val="001A4D89"/>
    <w:rsid w:val="001A4EED"/>
    <w:rsid w:val="001A50FF"/>
    <w:rsid w:val="001A5311"/>
    <w:rsid w:val="001A53F2"/>
    <w:rsid w:val="001A560C"/>
    <w:rsid w:val="001A595B"/>
    <w:rsid w:val="001A5A04"/>
    <w:rsid w:val="001A5C0F"/>
    <w:rsid w:val="001A5FE2"/>
    <w:rsid w:val="001A6002"/>
    <w:rsid w:val="001A60DE"/>
    <w:rsid w:val="001A6130"/>
    <w:rsid w:val="001A63D3"/>
    <w:rsid w:val="001A65A2"/>
    <w:rsid w:val="001A6640"/>
    <w:rsid w:val="001A68B1"/>
    <w:rsid w:val="001A698F"/>
    <w:rsid w:val="001A6D11"/>
    <w:rsid w:val="001A6DBB"/>
    <w:rsid w:val="001A6F3F"/>
    <w:rsid w:val="001A6FAB"/>
    <w:rsid w:val="001A713B"/>
    <w:rsid w:val="001A723A"/>
    <w:rsid w:val="001A758D"/>
    <w:rsid w:val="001A77B0"/>
    <w:rsid w:val="001A7A12"/>
    <w:rsid w:val="001A7B41"/>
    <w:rsid w:val="001A7E3D"/>
    <w:rsid w:val="001B000F"/>
    <w:rsid w:val="001B05A3"/>
    <w:rsid w:val="001B062F"/>
    <w:rsid w:val="001B08E0"/>
    <w:rsid w:val="001B0960"/>
    <w:rsid w:val="001B097B"/>
    <w:rsid w:val="001B09EA"/>
    <w:rsid w:val="001B0A0A"/>
    <w:rsid w:val="001B0C86"/>
    <w:rsid w:val="001B0DD2"/>
    <w:rsid w:val="001B10A4"/>
    <w:rsid w:val="001B11A5"/>
    <w:rsid w:val="001B1316"/>
    <w:rsid w:val="001B1747"/>
    <w:rsid w:val="001B1A39"/>
    <w:rsid w:val="001B1CEA"/>
    <w:rsid w:val="001B1D61"/>
    <w:rsid w:val="001B1F26"/>
    <w:rsid w:val="001B1FA9"/>
    <w:rsid w:val="001B2020"/>
    <w:rsid w:val="001B2097"/>
    <w:rsid w:val="001B217E"/>
    <w:rsid w:val="001B22CF"/>
    <w:rsid w:val="001B2736"/>
    <w:rsid w:val="001B2AE0"/>
    <w:rsid w:val="001B3016"/>
    <w:rsid w:val="001B34DB"/>
    <w:rsid w:val="001B3538"/>
    <w:rsid w:val="001B35E2"/>
    <w:rsid w:val="001B3FEC"/>
    <w:rsid w:val="001B4310"/>
    <w:rsid w:val="001B437B"/>
    <w:rsid w:val="001B4892"/>
    <w:rsid w:val="001B4C70"/>
    <w:rsid w:val="001B4E54"/>
    <w:rsid w:val="001B503F"/>
    <w:rsid w:val="001B5331"/>
    <w:rsid w:val="001B53A9"/>
    <w:rsid w:val="001B551C"/>
    <w:rsid w:val="001B5640"/>
    <w:rsid w:val="001B5967"/>
    <w:rsid w:val="001B5C25"/>
    <w:rsid w:val="001B6098"/>
    <w:rsid w:val="001B6117"/>
    <w:rsid w:val="001B6162"/>
    <w:rsid w:val="001B62B9"/>
    <w:rsid w:val="001B646F"/>
    <w:rsid w:val="001B68BF"/>
    <w:rsid w:val="001B6E35"/>
    <w:rsid w:val="001B7202"/>
    <w:rsid w:val="001B7373"/>
    <w:rsid w:val="001B77D9"/>
    <w:rsid w:val="001B788C"/>
    <w:rsid w:val="001B795A"/>
    <w:rsid w:val="001B7A74"/>
    <w:rsid w:val="001B7ABB"/>
    <w:rsid w:val="001B7C83"/>
    <w:rsid w:val="001C0375"/>
    <w:rsid w:val="001C03F8"/>
    <w:rsid w:val="001C053C"/>
    <w:rsid w:val="001C0756"/>
    <w:rsid w:val="001C0893"/>
    <w:rsid w:val="001C0F66"/>
    <w:rsid w:val="001C1243"/>
    <w:rsid w:val="001C13C0"/>
    <w:rsid w:val="001C1586"/>
    <w:rsid w:val="001C1B5A"/>
    <w:rsid w:val="001C1B7C"/>
    <w:rsid w:val="001C1BEC"/>
    <w:rsid w:val="001C1C7E"/>
    <w:rsid w:val="001C1FDA"/>
    <w:rsid w:val="001C21AD"/>
    <w:rsid w:val="001C2351"/>
    <w:rsid w:val="001C26BF"/>
    <w:rsid w:val="001C28FA"/>
    <w:rsid w:val="001C2B74"/>
    <w:rsid w:val="001C2DFF"/>
    <w:rsid w:val="001C33AD"/>
    <w:rsid w:val="001C345A"/>
    <w:rsid w:val="001C355C"/>
    <w:rsid w:val="001C35DF"/>
    <w:rsid w:val="001C3868"/>
    <w:rsid w:val="001C397E"/>
    <w:rsid w:val="001C3A41"/>
    <w:rsid w:val="001C3D25"/>
    <w:rsid w:val="001C3DB5"/>
    <w:rsid w:val="001C4121"/>
    <w:rsid w:val="001C43F8"/>
    <w:rsid w:val="001C4B8F"/>
    <w:rsid w:val="001C4C51"/>
    <w:rsid w:val="001C4D6A"/>
    <w:rsid w:val="001C4E1B"/>
    <w:rsid w:val="001C4E63"/>
    <w:rsid w:val="001C52DC"/>
    <w:rsid w:val="001C533E"/>
    <w:rsid w:val="001C5743"/>
    <w:rsid w:val="001C59E8"/>
    <w:rsid w:val="001C5BCB"/>
    <w:rsid w:val="001C5D22"/>
    <w:rsid w:val="001C607F"/>
    <w:rsid w:val="001C635D"/>
    <w:rsid w:val="001C6B8F"/>
    <w:rsid w:val="001C6F8E"/>
    <w:rsid w:val="001C6FA0"/>
    <w:rsid w:val="001C7024"/>
    <w:rsid w:val="001C711D"/>
    <w:rsid w:val="001C7160"/>
    <w:rsid w:val="001C78FB"/>
    <w:rsid w:val="001C7969"/>
    <w:rsid w:val="001C7AA9"/>
    <w:rsid w:val="001C7C4C"/>
    <w:rsid w:val="001C7E3B"/>
    <w:rsid w:val="001D00B6"/>
    <w:rsid w:val="001D011D"/>
    <w:rsid w:val="001D05E8"/>
    <w:rsid w:val="001D0681"/>
    <w:rsid w:val="001D0799"/>
    <w:rsid w:val="001D0807"/>
    <w:rsid w:val="001D08F6"/>
    <w:rsid w:val="001D0F89"/>
    <w:rsid w:val="001D1048"/>
    <w:rsid w:val="001D1175"/>
    <w:rsid w:val="001D1354"/>
    <w:rsid w:val="001D167B"/>
    <w:rsid w:val="001D1868"/>
    <w:rsid w:val="001D18A2"/>
    <w:rsid w:val="001D1981"/>
    <w:rsid w:val="001D1A92"/>
    <w:rsid w:val="001D1D9A"/>
    <w:rsid w:val="001D1E50"/>
    <w:rsid w:val="001D220A"/>
    <w:rsid w:val="001D2373"/>
    <w:rsid w:val="001D28EF"/>
    <w:rsid w:val="001D2ACF"/>
    <w:rsid w:val="001D2BE6"/>
    <w:rsid w:val="001D30CA"/>
    <w:rsid w:val="001D36C0"/>
    <w:rsid w:val="001D382E"/>
    <w:rsid w:val="001D3A69"/>
    <w:rsid w:val="001D3B6B"/>
    <w:rsid w:val="001D3CE2"/>
    <w:rsid w:val="001D3F2E"/>
    <w:rsid w:val="001D44FC"/>
    <w:rsid w:val="001D473C"/>
    <w:rsid w:val="001D47CE"/>
    <w:rsid w:val="001D4950"/>
    <w:rsid w:val="001D4A22"/>
    <w:rsid w:val="001D4C6E"/>
    <w:rsid w:val="001D4F3F"/>
    <w:rsid w:val="001D4FF7"/>
    <w:rsid w:val="001D504E"/>
    <w:rsid w:val="001D5314"/>
    <w:rsid w:val="001D5525"/>
    <w:rsid w:val="001D5A2E"/>
    <w:rsid w:val="001D5C10"/>
    <w:rsid w:val="001D5CC2"/>
    <w:rsid w:val="001D5E36"/>
    <w:rsid w:val="001D5EA0"/>
    <w:rsid w:val="001D5F51"/>
    <w:rsid w:val="001D5F90"/>
    <w:rsid w:val="001D6012"/>
    <w:rsid w:val="001D6242"/>
    <w:rsid w:val="001D638E"/>
    <w:rsid w:val="001D641E"/>
    <w:rsid w:val="001D65CF"/>
    <w:rsid w:val="001D680B"/>
    <w:rsid w:val="001D6839"/>
    <w:rsid w:val="001D6A58"/>
    <w:rsid w:val="001D6CC0"/>
    <w:rsid w:val="001D6EF1"/>
    <w:rsid w:val="001D7048"/>
    <w:rsid w:val="001D7057"/>
    <w:rsid w:val="001D715E"/>
    <w:rsid w:val="001D72E1"/>
    <w:rsid w:val="001D74A5"/>
    <w:rsid w:val="001D77FD"/>
    <w:rsid w:val="001D787E"/>
    <w:rsid w:val="001D7964"/>
    <w:rsid w:val="001D7BEA"/>
    <w:rsid w:val="001D7C01"/>
    <w:rsid w:val="001D7C43"/>
    <w:rsid w:val="001D7CF2"/>
    <w:rsid w:val="001D7D0C"/>
    <w:rsid w:val="001E0026"/>
    <w:rsid w:val="001E01D8"/>
    <w:rsid w:val="001E0277"/>
    <w:rsid w:val="001E03E0"/>
    <w:rsid w:val="001E03FA"/>
    <w:rsid w:val="001E0821"/>
    <w:rsid w:val="001E0967"/>
    <w:rsid w:val="001E0AD9"/>
    <w:rsid w:val="001E0B96"/>
    <w:rsid w:val="001E0E22"/>
    <w:rsid w:val="001E125F"/>
    <w:rsid w:val="001E1507"/>
    <w:rsid w:val="001E1965"/>
    <w:rsid w:val="001E1AAE"/>
    <w:rsid w:val="001E1BE7"/>
    <w:rsid w:val="001E1E00"/>
    <w:rsid w:val="001E2377"/>
    <w:rsid w:val="001E23F2"/>
    <w:rsid w:val="001E2E4B"/>
    <w:rsid w:val="001E302E"/>
    <w:rsid w:val="001E3117"/>
    <w:rsid w:val="001E319B"/>
    <w:rsid w:val="001E3553"/>
    <w:rsid w:val="001E3602"/>
    <w:rsid w:val="001E3AE2"/>
    <w:rsid w:val="001E3EFE"/>
    <w:rsid w:val="001E497F"/>
    <w:rsid w:val="001E4A1B"/>
    <w:rsid w:val="001E4C39"/>
    <w:rsid w:val="001E4D99"/>
    <w:rsid w:val="001E511F"/>
    <w:rsid w:val="001E5145"/>
    <w:rsid w:val="001E58FA"/>
    <w:rsid w:val="001E5A1F"/>
    <w:rsid w:val="001E5C99"/>
    <w:rsid w:val="001E5E16"/>
    <w:rsid w:val="001E6159"/>
    <w:rsid w:val="001E639C"/>
    <w:rsid w:val="001E6480"/>
    <w:rsid w:val="001E67BD"/>
    <w:rsid w:val="001E67CA"/>
    <w:rsid w:val="001E681A"/>
    <w:rsid w:val="001E6AE8"/>
    <w:rsid w:val="001E6B60"/>
    <w:rsid w:val="001E71C5"/>
    <w:rsid w:val="001E7416"/>
    <w:rsid w:val="001E7657"/>
    <w:rsid w:val="001E77E5"/>
    <w:rsid w:val="001E7838"/>
    <w:rsid w:val="001E7844"/>
    <w:rsid w:val="001E7C83"/>
    <w:rsid w:val="001E7E83"/>
    <w:rsid w:val="001E7FDF"/>
    <w:rsid w:val="001F0378"/>
    <w:rsid w:val="001F0463"/>
    <w:rsid w:val="001F04C0"/>
    <w:rsid w:val="001F04CC"/>
    <w:rsid w:val="001F0724"/>
    <w:rsid w:val="001F084C"/>
    <w:rsid w:val="001F0931"/>
    <w:rsid w:val="001F09CE"/>
    <w:rsid w:val="001F0C22"/>
    <w:rsid w:val="001F0CD0"/>
    <w:rsid w:val="001F1170"/>
    <w:rsid w:val="001F141E"/>
    <w:rsid w:val="001F1692"/>
    <w:rsid w:val="001F16B5"/>
    <w:rsid w:val="001F1766"/>
    <w:rsid w:val="001F17A3"/>
    <w:rsid w:val="001F1DDE"/>
    <w:rsid w:val="001F1E32"/>
    <w:rsid w:val="001F1E9F"/>
    <w:rsid w:val="001F23AC"/>
    <w:rsid w:val="001F26FE"/>
    <w:rsid w:val="001F2C6E"/>
    <w:rsid w:val="001F2CA9"/>
    <w:rsid w:val="001F332F"/>
    <w:rsid w:val="001F337E"/>
    <w:rsid w:val="001F342E"/>
    <w:rsid w:val="001F3599"/>
    <w:rsid w:val="001F3832"/>
    <w:rsid w:val="001F3D16"/>
    <w:rsid w:val="001F3D7B"/>
    <w:rsid w:val="001F3D8A"/>
    <w:rsid w:val="001F3D9C"/>
    <w:rsid w:val="001F3F09"/>
    <w:rsid w:val="001F3F94"/>
    <w:rsid w:val="001F4242"/>
    <w:rsid w:val="001F47C5"/>
    <w:rsid w:val="001F4802"/>
    <w:rsid w:val="001F4843"/>
    <w:rsid w:val="001F4A1D"/>
    <w:rsid w:val="001F4ED4"/>
    <w:rsid w:val="001F4FC3"/>
    <w:rsid w:val="001F567A"/>
    <w:rsid w:val="001F5825"/>
    <w:rsid w:val="001F5E36"/>
    <w:rsid w:val="001F632E"/>
    <w:rsid w:val="001F683B"/>
    <w:rsid w:val="001F6A96"/>
    <w:rsid w:val="001F6D81"/>
    <w:rsid w:val="001F6DCE"/>
    <w:rsid w:val="001F6F9F"/>
    <w:rsid w:val="001F7555"/>
    <w:rsid w:val="001F76D4"/>
    <w:rsid w:val="001F7E40"/>
    <w:rsid w:val="001F7EFB"/>
    <w:rsid w:val="002001F6"/>
    <w:rsid w:val="00200399"/>
    <w:rsid w:val="002008B3"/>
    <w:rsid w:val="0020096B"/>
    <w:rsid w:val="00200A4A"/>
    <w:rsid w:val="00200D0A"/>
    <w:rsid w:val="00200D30"/>
    <w:rsid w:val="002011A3"/>
    <w:rsid w:val="002011F6"/>
    <w:rsid w:val="002016B3"/>
    <w:rsid w:val="00201840"/>
    <w:rsid w:val="00201920"/>
    <w:rsid w:val="00201C51"/>
    <w:rsid w:val="00201FAA"/>
    <w:rsid w:val="002021B0"/>
    <w:rsid w:val="00202354"/>
    <w:rsid w:val="002023EF"/>
    <w:rsid w:val="00202702"/>
    <w:rsid w:val="00202D0F"/>
    <w:rsid w:val="00202D6A"/>
    <w:rsid w:val="00202EBB"/>
    <w:rsid w:val="002030C1"/>
    <w:rsid w:val="00203357"/>
    <w:rsid w:val="002036F7"/>
    <w:rsid w:val="002037C1"/>
    <w:rsid w:val="0020393A"/>
    <w:rsid w:val="00203B5A"/>
    <w:rsid w:val="00203B8D"/>
    <w:rsid w:val="00203E04"/>
    <w:rsid w:val="002041ED"/>
    <w:rsid w:val="00204675"/>
    <w:rsid w:val="00204E4E"/>
    <w:rsid w:val="00204E8F"/>
    <w:rsid w:val="00205231"/>
    <w:rsid w:val="0020529C"/>
    <w:rsid w:val="0020564E"/>
    <w:rsid w:val="00205BC5"/>
    <w:rsid w:val="00205C94"/>
    <w:rsid w:val="00205CCC"/>
    <w:rsid w:val="00206525"/>
    <w:rsid w:val="00206744"/>
    <w:rsid w:val="00206958"/>
    <w:rsid w:val="00206A88"/>
    <w:rsid w:val="00206D70"/>
    <w:rsid w:val="00206F56"/>
    <w:rsid w:val="002070C8"/>
    <w:rsid w:val="002072D9"/>
    <w:rsid w:val="0020741F"/>
    <w:rsid w:val="00207427"/>
    <w:rsid w:val="00207B28"/>
    <w:rsid w:val="00210068"/>
    <w:rsid w:val="002104FE"/>
    <w:rsid w:val="0021068C"/>
    <w:rsid w:val="00210773"/>
    <w:rsid w:val="00210D27"/>
    <w:rsid w:val="00210E7A"/>
    <w:rsid w:val="00210EC3"/>
    <w:rsid w:val="00210F6D"/>
    <w:rsid w:val="00211085"/>
    <w:rsid w:val="00211769"/>
    <w:rsid w:val="00211B85"/>
    <w:rsid w:val="00211D0F"/>
    <w:rsid w:val="00211DC9"/>
    <w:rsid w:val="00212228"/>
    <w:rsid w:val="00212A0B"/>
    <w:rsid w:val="00212F22"/>
    <w:rsid w:val="002131A4"/>
    <w:rsid w:val="00213232"/>
    <w:rsid w:val="00213327"/>
    <w:rsid w:val="00213508"/>
    <w:rsid w:val="0021353E"/>
    <w:rsid w:val="0021390C"/>
    <w:rsid w:val="00213DFB"/>
    <w:rsid w:val="00213FF9"/>
    <w:rsid w:val="002140CD"/>
    <w:rsid w:val="002141EA"/>
    <w:rsid w:val="002145DD"/>
    <w:rsid w:val="00214FD7"/>
    <w:rsid w:val="0021507F"/>
    <w:rsid w:val="002153E6"/>
    <w:rsid w:val="00215561"/>
    <w:rsid w:val="00215651"/>
    <w:rsid w:val="00215906"/>
    <w:rsid w:val="002159ED"/>
    <w:rsid w:val="00215B7D"/>
    <w:rsid w:val="00215C10"/>
    <w:rsid w:val="00215CF0"/>
    <w:rsid w:val="00215D3D"/>
    <w:rsid w:val="0021638D"/>
    <w:rsid w:val="00216645"/>
    <w:rsid w:val="002167C6"/>
    <w:rsid w:val="002168FD"/>
    <w:rsid w:val="00216EAD"/>
    <w:rsid w:val="00216F41"/>
    <w:rsid w:val="0021716B"/>
    <w:rsid w:val="002171F6"/>
    <w:rsid w:val="00217556"/>
    <w:rsid w:val="00217671"/>
    <w:rsid w:val="002177D5"/>
    <w:rsid w:val="00217BF0"/>
    <w:rsid w:val="002202DC"/>
    <w:rsid w:val="0022034B"/>
    <w:rsid w:val="0022079B"/>
    <w:rsid w:val="00220C02"/>
    <w:rsid w:val="00220C27"/>
    <w:rsid w:val="00220EA8"/>
    <w:rsid w:val="0022101B"/>
    <w:rsid w:val="002210A7"/>
    <w:rsid w:val="002210D0"/>
    <w:rsid w:val="002214D0"/>
    <w:rsid w:val="002215FA"/>
    <w:rsid w:val="0022176A"/>
    <w:rsid w:val="00221779"/>
    <w:rsid w:val="002218AF"/>
    <w:rsid w:val="002219A5"/>
    <w:rsid w:val="00221A6E"/>
    <w:rsid w:val="00221C73"/>
    <w:rsid w:val="00221E13"/>
    <w:rsid w:val="00221F48"/>
    <w:rsid w:val="0022283D"/>
    <w:rsid w:val="00222A4C"/>
    <w:rsid w:val="0022304A"/>
    <w:rsid w:val="0022352E"/>
    <w:rsid w:val="00223CC0"/>
    <w:rsid w:val="00223D47"/>
    <w:rsid w:val="00223DFF"/>
    <w:rsid w:val="00223F0F"/>
    <w:rsid w:val="0022478B"/>
    <w:rsid w:val="00224EC5"/>
    <w:rsid w:val="00224F3E"/>
    <w:rsid w:val="00225897"/>
    <w:rsid w:val="002258AC"/>
    <w:rsid w:val="0022592D"/>
    <w:rsid w:val="00225BDF"/>
    <w:rsid w:val="00225D78"/>
    <w:rsid w:val="00225DF4"/>
    <w:rsid w:val="00226352"/>
    <w:rsid w:val="002265EA"/>
    <w:rsid w:val="002266FA"/>
    <w:rsid w:val="00226B05"/>
    <w:rsid w:val="00226B6B"/>
    <w:rsid w:val="00226E27"/>
    <w:rsid w:val="00226EF6"/>
    <w:rsid w:val="00227104"/>
    <w:rsid w:val="002271F8"/>
    <w:rsid w:val="0022734A"/>
    <w:rsid w:val="00227C9B"/>
    <w:rsid w:val="00227D0C"/>
    <w:rsid w:val="00230084"/>
    <w:rsid w:val="00230434"/>
    <w:rsid w:val="002304A3"/>
    <w:rsid w:val="002306F1"/>
    <w:rsid w:val="002307A1"/>
    <w:rsid w:val="00230843"/>
    <w:rsid w:val="00230A4F"/>
    <w:rsid w:val="002311A2"/>
    <w:rsid w:val="0023131E"/>
    <w:rsid w:val="0023132A"/>
    <w:rsid w:val="002313FE"/>
    <w:rsid w:val="002314A4"/>
    <w:rsid w:val="00231D2D"/>
    <w:rsid w:val="00232139"/>
    <w:rsid w:val="00232911"/>
    <w:rsid w:val="00232964"/>
    <w:rsid w:val="00232D3D"/>
    <w:rsid w:val="00232E85"/>
    <w:rsid w:val="0023323B"/>
    <w:rsid w:val="002332B1"/>
    <w:rsid w:val="00233627"/>
    <w:rsid w:val="00233891"/>
    <w:rsid w:val="00233D49"/>
    <w:rsid w:val="00233F71"/>
    <w:rsid w:val="002343EC"/>
    <w:rsid w:val="00234A9F"/>
    <w:rsid w:val="00234B31"/>
    <w:rsid w:val="00234E8E"/>
    <w:rsid w:val="0023529B"/>
    <w:rsid w:val="00235594"/>
    <w:rsid w:val="00235885"/>
    <w:rsid w:val="002358F7"/>
    <w:rsid w:val="002365AB"/>
    <w:rsid w:val="002366C4"/>
    <w:rsid w:val="00236773"/>
    <w:rsid w:val="00236C5F"/>
    <w:rsid w:val="00236DF1"/>
    <w:rsid w:val="00236F91"/>
    <w:rsid w:val="0023700C"/>
    <w:rsid w:val="00237251"/>
    <w:rsid w:val="0023782A"/>
    <w:rsid w:val="0023792A"/>
    <w:rsid w:val="00237966"/>
    <w:rsid w:val="002379EE"/>
    <w:rsid w:val="00237C82"/>
    <w:rsid w:val="00237D6C"/>
    <w:rsid w:val="00237DB9"/>
    <w:rsid w:val="00237E3B"/>
    <w:rsid w:val="00240712"/>
    <w:rsid w:val="00240C8F"/>
    <w:rsid w:val="00241072"/>
    <w:rsid w:val="002412E3"/>
    <w:rsid w:val="002414EA"/>
    <w:rsid w:val="002418E7"/>
    <w:rsid w:val="00241912"/>
    <w:rsid w:val="00241968"/>
    <w:rsid w:val="00241A4E"/>
    <w:rsid w:val="00241CFF"/>
    <w:rsid w:val="00241D98"/>
    <w:rsid w:val="00241DD2"/>
    <w:rsid w:val="0024202A"/>
    <w:rsid w:val="002420D9"/>
    <w:rsid w:val="0024216C"/>
    <w:rsid w:val="002421AE"/>
    <w:rsid w:val="002421FD"/>
    <w:rsid w:val="00242393"/>
    <w:rsid w:val="002424D3"/>
    <w:rsid w:val="00242688"/>
    <w:rsid w:val="002436E8"/>
    <w:rsid w:val="00243D80"/>
    <w:rsid w:val="0024402E"/>
    <w:rsid w:val="002441A9"/>
    <w:rsid w:val="002441F0"/>
    <w:rsid w:val="00244266"/>
    <w:rsid w:val="00244290"/>
    <w:rsid w:val="002442D8"/>
    <w:rsid w:val="0024433D"/>
    <w:rsid w:val="0024496B"/>
    <w:rsid w:val="00244B91"/>
    <w:rsid w:val="00244CD3"/>
    <w:rsid w:val="00244FF2"/>
    <w:rsid w:val="0024507B"/>
    <w:rsid w:val="00245094"/>
    <w:rsid w:val="0024548A"/>
    <w:rsid w:val="002455F5"/>
    <w:rsid w:val="002456A4"/>
    <w:rsid w:val="00245713"/>
    <w:rsid w:val="00245981"/>
    <w:rsid w:val="002463CB"/>
    <w:rsid w:val="002465DB"/>
    <w:rsid w:val="00246B4F"/>
    <w:rsid w:val="00246CA9"/>
    <w:rsid w:val="00246D8D"/>
    <w:rsid w:val="00247599"/>
    <w:rsid w:val="00247615"/>
    <w:rsid w:val="002478DE"/>
    <w:rsid w:val="002502D8"/>
    <w:rsid w:val="002505AB"/>
    <w:rsid w:val="00250626"/>
    <w:rsid w:val="0025072E"/>
    <w:rsid w:val="002507B2"/>
    <w:rsid w:val="0025096C"/>
    <w:rsid w:val="00251062"/>
    <w:rsid w:val="0025112A"/>
    <w:rsid w:val="0025133E"/>
    <w:rsid w:val="0025150F"/>
    <w:rsid w:val="00251589"/>
    <w:rsid w:val="002518A7"/>
    <w:rsid w:val="00251978"/>
    <w:rsid w:val="00251A06"/>
    <w:rsid w:val="00251C08"/>
    <w:rsid w:val="00251C68"/>
    <w:rsid w:val="00252448"/>
    <w:rsid w:val="002527EA"/>
    <w:rsid w:val="0025284A"/>
    <w:rsid w:val="002529EE"/>
    <w:rsid w:val="00252B70"/>
    <w:rsid w:val="00252D2C"/>
    <w:rsid w:val="00252E76"/>
    <w:rsid w:val="00252EEF"/>
    <w:rsid w:val="00253281"/>
    <w:rsid w:val="002533D6"/>
    <w:rsid w:val="0025348E"/>
    <w:rsid w:val="002535AF"/>
    <w:rsid w:val="002537D2"/>
    <w:rsid w:val="00254005"/>
    <w:rsid w:val="00254078"/>
    <w:rsid w:val="00254A9B"/>
    <w:rsid w:val="00254EAA"/>
    <w:rsid w:val="00254EE6"/>
    <w:rsid w:val="0025523D"/>
    <w:rsid w:val="00255563"/>
    <w:rsid w:val="00255BF6"/>
    <w:rsid w:val="00255D20"/>
    <w:rsid w:val="00255DBB"/>
    <w:rsid w:val="00255F7C"/>
    <w:rsid w:val="00256013"/>
    <w:rsid w:val="0025633A"/>
    <w:rsid w:val="00256357"/>
    <w:rsid w:val="002563FD"/>
    <w:rsid w:val="00256811"/>
    <w:rsid w:val="0025741E"/>
    <w:rsid w:val="0025753F"/>
    <w:rsid w:val="00257918"/>
    <w:rsid w:val="00257AF4"/>
    <w:rsid w:val="00257DB1"/>
    <w:rsid w:val="00257F36"/>
    <w:rsid w:val="0026003B"/>
    <w:rsid w:val="002601D1"/>
    <w:rsid w:val="002601F7"/>
    <w:rsid w:val="002602BA"/>
    <w:rsid w:val="00260421"/>
    <w:rsid w:val="0026045C"/>
    <w:rsid w:val="0026072C"/>
    <w:rsid w:val="00260FD2"/>
    <w:rsid w:val="002610C2"/>
    <w:rsid w:val="0026126A"/>
    <w:rsid w:val="002613F4"/>
    <w:rsid w:val="0026148B"/>
    <w:rsid w:val="00261669"/>
    <w:rsid w:val="00261FE3"/>
    <w:rsid w:val="002624F7"/>
    <w:rsid w:val="00262586"/>
    <w:rsid w:val="00262651"/>
    <w:rsid w:val="00262C23"/>
    <w:rsid w:val="00262CA7"/>
    <w:rsid w:val="00262EE9"/>
    <w:rsid w:val="00263270"/>
    <w:rsid w:val="00263533"/>
    <w:rsid w:val="00263535"/>
    <w:rsid w:val="00263653"/>
    <w:rsid w:val="00263993"/>
    <w:rsid w:val="00263F95"/>
    <w:rsid w:val="002641E4"/>
    <w:rsid w:val="00264235"/>
    <w:rsid w:val="002646BE"/>
    <w:rsid w:val="002648CD"/>
    <w:rsid w:val="00264B0B"/>
    <w:rsid w:val="00264FD7"/>
    <w:rsid w:val="00265012"/>
    <w:rsid w:val="00265118"/>
    <w:rsid w:val="0026550E"/>
    <w:rsid w:val="00265687"/>
    <w:rsid w:val="002656B0"/>
    <w:rsid w:val="00265A56"/>
    <w:rsid w:val="00265AEA"/>
    <w:rsid w:val="00265F7C"/>
    <w:rsid w:val="00266020"/>
    <w:rsid w:val="00266714"/>
    <w:rsid w:val="00266964"/>
    <w:rsid w:val="00266B6E"/>
    <w:rsid w:val="0026726E"/>
    <w:rsid w:val="00267577"/>
    <w:rsid w:val="00267C59"/>
    <w:rsid w:val="00267C67"/>
    <w:rsid w:val="00267D42"/>
    <w:rsid w:val="0027001B"/>
    <w:rsid w:val="0027061E"/>
    <w:rsid w:val="00270746"/>
    <w:rsid w:val="002708F1"/>
    <w:rsid w:val="002715FF"/>
    <w:rsid w:val="00271A2A"/>
    <w:rsid w:val="00271F3A"/>
    <w:rsid w:val="00272064"/>
    <w:rsid w:val="00272087"/>
    <w:rsid w:val="0027210C"/>
    <w:rsid w:val="00272191"/>
    <w:rsid w:val="0027229A"/>
    <w:rsid w:val="00272435"/>
    <w:rsid w:val="00272508"/>
    <w:rsid w:val="0027263C"/>
    <w:rsid w:val="00272683"/>
    <w:rsid w:val="0027268B"/>
    <w:rsid w:val="0027295B"/>
    <w:rsid w:val="002729E1"/>
    <w:rsid w:val="002729FE"/>
    <w:rsid w:val="00272FC0"/>
    <w:rsid w:val="002732C7"/>
    <w:rsid w:val="0027330F"/>
    <w:rsid w:val="00273588"/>
    <w:rsid w:val="00273782"/>
    <w:rsid w:val="002737BB"/>
    <w:rsid w:val="00273C09"/>
    <w:rsid w:val="00273CC6"/>
    <w:rsid w:val="00273DCE"/>
    <w:rsid w:val="002741DD"/>
    <w:rsid w:val="002744CF"/>
    <w:rsid w:val="0027494E"/>
    <w:rsid w:val="00274B12"/>
    <w:rsid w:val="00274BAE"/>
    <w:rsid w:val="00274CD9"/>
    <w:rsid w:val="00274E89"/>
    <w:rsid w:val="00274EC1"/>
    <w:rsid w:val="00275245"/>
    <w:rsid w:val="002759A2"/>
    <w:rsid w:val="00275C79"/>
    <w:rsid w:val="00275F96"/>
    <w:rsid w:val="002762F3"/>
    <w:rsid w:val="00276362"/>
    <w:rsid w:val="00276998"/>
    <w:rsid w:val="00277068"/>
    <w:rsid w:val="002773AE"/>
    <w:rsid w:val="002777C3"/>
    <w:rsid w:val="00277C40"/>
    <w:rsid w:val="00277C4F"/>
    <w:rsid w:val="00277E08"/>
    <w:rsid w:val="00277F94"/>
    <w:rsid w:val="0028071D"/>
    <w:rsid w:val="0028096B"/>
    <w:rsid w:val="00280A0D"/>
    <w:rsid w:val="00280B9F"/>
    <w:rsid w:val="00280D15"/>
    <w:rsid w:val="00281056"/>
    <w:rsid w:val="002811E7"/>
    <w:rsid w:val="0028135F"/>
    <w:rsid w:val="00281473"/>
    <w:rsid w:val="002816E2"/>
    <w:rsid w:val="002816FE"/>
    <w:rsid w:val="00281B05"/>
    <w:rsid w:val="00281C06"/>
    <w:rsid w:val="0028207F"/>
    <w:rsid w:val="00282086"/>
    <w:rsid w:val="00282089"/>
    <w:rsid w:val="002822B2"/>
    <w:rsid w:val="00282559"/>
    <w:rsid w:val="00282819"/>
    <w:rsid w:val="0028294F"/>
    <w:rsid w:val="00282BAF"/>
    <w:rsid w:val="00282D8B"/>
    <w:rsid w:val="0028346A"/>
    <w:rsid w:val="002834A7"/>
    <w:rsid w:val="0028351E"/>
    <w:rsid w:val="0028357E"/>
    <w:rsid w:val="00283589"/>
    <w:rsid w:val="00283644"/>
    <w:rsid w:val="0028376F"/>
    <w:rsid w:val="00283CF3"/>
    <w:rsid w:val="00283D90"/>
    <w:rsid w:val="00283FBA"/>
    <w:rsid w:val="00284347"/>
    <w:rsid w:val="00284593"/>
    <w:rsid w:val="0028486D"/>
    <w:rsid w:val="00284CD9"/>
    <w:rsid w:val="00284D1D"/>
    <w:rsid w:val="00284F00"/>
    <w:rsid w:val="00284F2E"/>
    <w:rsid w:val="002852A6"/>
    <w:rsid w:val="0028547D"/>
    <w:rsid w:val="00285702"/>
    <w:rsid w:val="00285DAC"/>
    <w:rsid w:val="00286664"/>
    <w:rsid w:val="0028672D"/>
    <w:rsid w:val="00286875"/>
    <w:rsid w:val="00286893"/>
    <w:rsid w:val="00286DE8"/>
    <w:rsid w:val="0028720F"/>
    <w:rsid w:val="0028738C"/>
    <w:rsid w:val="00287436"/>
    <w:rsid w:val="002875C2"/>
    <w:rsid w:val="002875D0"/>
    <w:rsid w:val="00287750"/>
    <w:rsid w:val="002878E5"/>
    <w:rsid w:val="00287A18"/>
    <w:rsid w:val="00287C6B"/>
    <w:rsid w:val="00287E94"/>
    <w:rsid w:val="0029058D"/>
    <w:rsid w:val="00290715"/>
    <w:rsid w:val="0029088D"/>
    <w:rsid w:val="002908F9"/>
    <w:rsid w:val="00290B19"/>
    <w:rsid w:val="00290D48"/>
    <w:rsid w:val="00290FCA"/>
    <w:rsid w:val="002916AF"/>
    <w:rsid w:val="00291749"/>
    <w:rsid w:val="00291A3C"/>
    <w:rsid w:val="00291AD7"/>
    <w:rsid w:val="00291AF4"/>
    <w:rsid w:val="00291F2A"/>
    <w:rsid w:val="00292046"/>
    <w:rsid w:val="002923D9"/>
    <w:rsid w:val="00292785"/>
    <w:rsid w:val="00292866"/>
    <w:rsid w:val="00292906"/>
    <w:rsid w:val="00292AC5"/>
    <w:rsid w:val="00292B4E"/>
    <w:rsid w:val="00292C6E"/>
    <w:rsid w:val="00292CA3"/>
    <w:rsid w:val="00292FF5"/>
    <w:rsid w:val="00293197"/>
    <w:rsid w:val="0029332C"/>
    <w:rsid w:val="00293939"/>
    <w:rsid w:val="00293B7F"/>
    <w:rsid w:val="00294035"/>
    <w:rsid w:val="002941E7"/>
    <w:rsid w:val="00294241"/>
    <w:rsid w:val="0029426A"/>
    <w:rsid w:val="002944F8"/>
    <w:rsid w:val="00294756"/>
    <w:rsid w:val="00294CAC"/>
    <w:rsid w:val="00295334"/>
    <w:rsid w:val="0029545F"/>
    <w:rsid w:val="002956EF"/>
    <w:rsid w:val="00295735"/>
    <w:rsid w:val="00295828"/>
    <w:rsid w:val="0029599B"/>
    <w:rsid w:val="00295A3D"/>
    <w:rsid w:val="00295DA4"/>
    <w:rsid w:val="00295E01"/>
    <w:rsid w:val="00295EE3"/>
    <w:rsid w:val="00295EE4"/>
    <w:rsid w:val="002960A5"/>
    <w:rsid w:val="00296132"/>
    <w:rsid w:val="00296162"/>
    <w:rsid w:val="002967AE"/>
    <w:rsid w:val="00296866"/>
    <w:rsid w:val="00296DD7"/>
    <w:rsid w:val="00297B2A"/>
    <w:rsid w:val="00297BF0"/>
    <w:rsid w:val="00297C79"/>
    <w:rsid w:val="00297D21"/>
    <w:rsid w:val="002A014C"/>
    <w:rsid w:val="002A0B2F"/>
    <w:rsid w:val="002A0C0D"/>
    <w:rsid w:val="002A0C21"/>
    <w:rsid w:val="002A0D49"/>
    <w:rsid w:val="002A1178"/>
    <w:rsid w:val="002A1199"/>
    <w:rsid w:val="002A1211"/>
    <w:rsid w:val="002A14D7"/>
    <w:rsid w:val="002A1B65"/>
    <w:rsid w:val="002A1BA5"/>
    <w:rsid w:val="002A1E33"/>
    <w:rsid w:val="002A20C1"/>
    <w:rsid w:val="002A2225"/>
    <w:rsid w:val="002A2260"/>
    <w:rsid w:val="002A23F7"/>
    <w:rsid w:val="002A2503"/>
    <w:rsid w:val="002A26E5"/>
    <w:rsid w:val="002A2C5A"/>
    <w:rsid w:val="002A2E78"/>
    <w:rsid w:val="002A36BA"/>
    <w:rsid w:val="002A3823"/>
    <w:rsid w:val="002A39A7"/>
    <w:rsid w:val="002A3A8D"/>
    <w:rsid w:val="002A3D29"/>
    <w:rsid w:val="002A4043"/>
    <w:rsid w:val="002A416C"/>
    <w:rsid w:val="002A4288"/>
    <w:rsid w:val="002A4507"/>
    <w:rsid w:val="002A47C1"/>
    <w:rsid w:val="002A4C80"/>
    <w:rsid w:val="002A4CED"/>
    <w:rsid w:val="002A527C"/>
    <w:rsid w:val="002A57EA"/>
    <w:rsid w:val="002A5B9B"/>
    <w:rsid w:val="002A5BC4"/>
    <w:rsid w:val="002A61C9"/>
    <w:rsid w:val="002A6219"/>
    <w:rsid w:val="002A6408"/>
    <w:rsid w:val="002A6A74"/>
    <w:rsid w:val="002A6AF6"/>
    <w:rsid w:val="002A6BCB"/>
    <w:rsid w:val="002A6F9A"/>
    <w:rsid w:val="002A7082"/>
    <w:rsid w:val="002A73B2"/>
    <w:rsid w:val="002A7C3B"/>
    <w:rsid w:val="002A7F20"/>
    <w:rsid w:val="002A7FB2"/>
    <w:rsid w:val="002B0004"/>
    <w:rsid w:val="002B0184"/>
    <w:rsid w:val="002B0289"/>
    <w:rsid w:val="002B0315"/>
    <w:rsid w:val="002B0941"/>
    <w:rsid w:val="002B0B0C"/>
    <w:rsid w:val="002B0B85"/>
    <w:rsid w:val="002B117D"/>
    <w:rsid w:val="002B1FAC"/>
    <w:rsid w:val="002B218D"/>
    <w:rsid w:val="002B25B3"/>
    <w:rsid w:val="002B2795"/>
    <w:rsid w:val="002B27D5"/>
    <w:rsid w:val="002B2869"/>
    <w:rsid w:val="002B286D"/>
    <w:rsid w:val="002B2FC5"/>
    <w:rsid w:val="002B3003"/>
    <w:rsid w:val="002B326F"/>
    <w:rsid w:val="002B32FB"/>
    <w:rsid w:val="002B33AE"/>
    <w:rsid w:val="002B3552"/>
    <w:rsid w:val="002B39FB"/>
    <w:rsid w:val="002B3E20"/>
    <w:rsid w:val="002B415F"/>
    <w:rsid w:val="002B45A9"/>
    <w:rsid w:val="002B4660"/>
    <w:rsid w:val="002B4778"/>
    <w:rsid w:val="002B48AE"/>
    <w:rsid w:val="002B4D3A"/>
    <w:rsid w:val="002B5403"/>
    <w:rsid w:val="002B582F"/>
    <w:rsid w:val="002B5AA4"/>
    <w:rsid w:val="002B5C6E"/>
    <w:rsid w:val="002B61C4"/>
    <w:rsid w:val="002B61EB"/>
    <w:rsid w:val="002B6514"/>
    <w:rsid w:val="002B6B3D"/>
    <w:rsid w:val="002B6B96"/>
    <w:rsid w:val="002B6BB0"/>
    <w:rsid w:val="002B6C90"/>
    <w:rsid w:val="002B6EE5"/>
    <w:rsid w:val="002B7111"/>
    <w:rsid w:val="002B7623"/>
    <w:rsid w:val="002B78AB"/>
    <w:rsid w:val="002B7926"/>
    <w:rsid w:val="002B7FBF"/>
    <w:rsid w:val="002C0A19"/>
    <w:rsid w:val="002C0BE9"/>
    <w:rsid w:val="002C0F32"/>
    <w:rsid w:val="002C0FF4"/>
    <w:rsid w:val="002C1146"/>
    <w:rsid w:val="002C15E8"/>
    <w:rsid w:val="002C215D"/>
    <w:rsid w:val="002C2249"/>
    <w:rsid w:val="002C2337"/>
    <w:rsid w:val="002C23B5"/>
    <w:rsid w:val="002C2C34"/>
    <w:rsid w:val="002C2C6B"/>
    <w:rsid w:val="002C2F96"/>
    <w:rsid w:val="002C3056"/>
    <w:rsid w:val="002C31E4"/>
    <w:rsid w:val="002C3869"/>
    <w:rsid w:val="002C39AB"/>
    <w:rsid w:val="002C3E79"/>
    <w:rsid w:val="002C3E94"/>
    <w:rsid w:val="002C3EE0"/>
    <w:rsid w:val="002C408B"/>
    <w:rsid w:val="002C40AC"/>
    <w:rsid w:val="002C4183"/>
    <w:rsid w:val="002C4298"/>
    <w:rsid w:val="002C4537"/>
    <w:rsid w:val="002C454C"/>
    <w:rsid w:val="002C4597"/>
    <w:rsid w:val="002C45E0"/>
    <w:rsid w:val="002C46F8"/>
    <w:rsid w:val="002C493A"/>
    <w:rsid w:val="002C5512"/>
    <w:rsid w:val="002C562C"/>
    <w:rsid w:val="002C5787"/>
    <w:rsid w:val="002C57CA"/>
    <w:rsid w:val="002C5C23"/>
    <w:rsid w:val="002C5FCC"/>
    <w:rsid w:val="002C6203"/>
    <w:rsid w:val="002C64E8"/>
    <w:rsid w:val="002C65A2"/>
    <w:rsid w:val="002C65C9"/>
    <w:rsid w:val="002C6C5F"/>
    <w:rsid w:val="002C6DDF"/>
    <w:rsid w:val="002C6E11"/>
    <w:rsid w:val="002C6EEE"/>
    <w:rsid w:val="002C703E"/>
    <w:rsid w:val="002C7638"/>
    <w:rsid w:val="002C768A"/>
    <w:rsid w:val="002C7C4A"/>
    <w:rsid w:val="002C7E5F"/>
    <w:rsid w:val="002C7F03"/>
    <w:rsid w:val="002D00C8"/>
    <w:rsid w:val="002D02C8"/>
    <w:rsid w:val="002D0595"/>
    <w:rsid w:val="002D0630"/>
    <w:rsid w:val="002D0A34"/>
    <w:rsid w:val="002D1063"/>
    <w:rsid w:val="002D1279"/>
    <w:rsid w:val="002D1326"/>
    <w:rsid w:val="002D1337"/>
    <w:rsid w:val="002D13BA"/>
    <w:rsid w:val="002D15EE"/>
    <w:rsid w:val="002D1A9A"/>
    <w:rsid w:val="002D1C38"/>
    <w:rsid w:val="002D1C49"/>
    <w:rsid w:val="002D1E7D"/>
    <w:rsid w:val="002D220D"/>
    <w:rsid w:val="002D223E"/>
    <w:rsid w:val="002D28D8"/>
    <w:rsid w:val="002D2E7A"/>
    <w:rsid w:val="002D2FF0"/>
    <w:rsid w:val="002D311C"/>
    <w:rsid w:val="002D37FC"/>
    <w:rsid w:val="002D3970"/>
    <w:rsid w:val="002D3D70"/>
    <w:rsid w:val="002D3DDA"/>
    <w:rsid w:val="002D43C6"/>
    <w:rsid w:val="002D4516"/>
    <w:rsid w:val="002D4575"/>
    <w:rsid w:val="002D468D"/>
    <w:rsid w:val="002D48C6"/>
    <w:rsid w:val="002D4E2B"/>
    <w:rsid w:val="002D515E"/>
    <w:rsid w:val="002D576A"/>
    <w:rsid w:val="002D5C51"/>
    <w:rsid w:val="002D5C67"/>
    <w:rsid w:val="002D5C99"/>
    <w:rsid w:val="002D5FB4"/>
    <w:rsid w:val="002D60F5"/>
    <w:rsid w:val="002D621D"/>
    <w:rsid w:val="002D62D0"/>
    <w:rsid w:val="002D6661"/>
    <w:rsid w:val="002D6663"/>
    <w:rsid w:val="002D67A3"/>
    <w:rsid w:val="002D6872"/>
    <w:rsid w:val="002D68E3"/>
    <w:rsid w:val="002D6BB8"/>
    <w:rsid w:val="002D718E"/>
    <w:rsid w:val="002D720D"/>
    <w:rsid w:val="002D7247"/>
    <w:rsid w:val="002D73D7"/>
    <w:rsid w:val="002D7522"/>
    <w:rsid w:val="002D798F"/>
    <w:rsid w:val="002D7AB8"/>
    <w:rsid w:val="002D7ADC"/>
    <w:rsid w:val="002D7AFA"/>
    <w:rsid w:val="002E0271"/>
    <w:rsid w:val="002E036B"/>
    <w:rsid w:val="002E053F"/>
    <w:rsid w:val="002E088D"/>
    <w:rsid w:val="002E0A8D"/>
    <w:rsid w:val="002E0DCF"/>
    <w:rsid w:val="002E1412"/>
    <w:rsid w:val="002E14C9"/>
    <w:rsid w:val="002E178E"/>
    <w:rsid w:val="002E254E"/>
    <w:rsid w:val="002E258D"/>
    <w:rsid w:val="002E2785"/>
    <w:rsid w:val="002E293A"/>
    <w:rsid w:val="002E2A5B"/>
    <w:rsid w:val="002E308B"/>
    <w:rsid w:val="002E30DB"/>
    <w:rsid w:val="002E3381"/>
    <w:rsid w:val="002E352F"/>
    <w:rsid w:val="002E382F"/>
    <w:rsid w:val="002E3875"/>
    <w:rsid w:val="002E3985"/>
    <w:rsid w:val="002E3AF9"/>
    <w:rsid w:val="002E3CD4"/>
    <w:rsid w:val="002E3DC6"/>
    <w:rsid w:val="002E41ED"/>
    <w:rsid w:val="002E4DCC"/>
    <w:rsid w:val="002E4F2B"/>
    <w:rsid w:val="002E500E"/>
    <w:rsid w:val="002E5A2B"/>
    <w:rsid w:val="002E5BA5"/>
    <w:rsid w:val="002E5C30"/>
    <w:rsid w:val="002E5DD7"/>
    <w:rsid w:val="002E5E19"/>
    <w:rsid w:val="002E60AD"/>
    <w:rsid w:val="002E6296"/>
    <w:rsid w:val="002E64A1"/>
    <w:rsid w:val="002E71D3"/>
    <w:rsid w:val="002E721C"/>
    <w:rsid w:val="002E73A5"/>
    <w:rsid w:val="002E73DE"/>
    <w:rsid w:val="002E7493"/>
    <w:rsid w:val="002E79FC"/>
    <w:rsid w:val="002E7F32"/>
    <w:rsid w:val="002F027A"/>
    <w:rsid w:val="002F06AB"/>
    <w:rsid w:val="002F0823"/>
    <w:rsid w:val="002F0B7D"/>
    <w:rsid w:val="002F1048"/>
    <w:rsid w:val="002F1211"/>
    <w:rsid w:val="002F15C0"/>
    <w:rsid w:val="002F15FD"/>
    <w:rsid w:val="002F1CB8"/>
    <w:rsid w:val="002F21A4"/>
    <w:rsid w:val="002F225D"/>
    <w:rsid w:val="002F25C0"/>
    <w:rsid w:val="002F2C97"/>
    <w:rsid w:val="002F2D1C"/>
    <w:rsid w:val="002F2D7A"/>
    <w:rsid w:val="002F2E9E"/>
    <w:rsid w:val="002F31A4"/>
    <w:rsid w:val="002F348B"/>
    <w:rsid w:val="002F356E"/>
    <w:rsid w:val="002F35D2"/>
    <w:rsid w:val="002F35F9"/>
    <w:rsid w:val="002F398C"/>
    <w:rsid w:val="002F3C1C"/>
    <w:rsid w:val="002F3CA7"/>
    <w:rsid w:val="002F3F00"/>
    <w:rsid w:val="002F3FEA"/>
    <w:rsid w:val="002F450D"/>
    <w:rsid w:val="002F46BD"/>
    <w:rsid w:val="002F483D"/>
    <w:rsid w:val="002F548D"/>
    <w:rsid w:val="002F58D1"/>
    <w:rsid w:val="002F58E7"/>
    <w:rsid w:val="002F5A5A"/>
    <w:rsid w:val="002F5B02"/>
    <w:rsid w:val="002F6096"/>
    <w:rsid w:val="002F611C"/>
    <w:rsid w:val="002F62E6"/>
    <w:rsid w:val="002F655E"/>
    <w:rsid w:val="002F66FD"/>
    <w:rsid w:val="002F69B0"/>
    <w:rsid w:val="002F6A24"/>
    <w:rsid w:val="002F6C4F"/>
    <w:rsid w:val="002F6C5C"/>
    <w:rsid w:val="002F6D15"/>
    <w:rsid w:val="002F6EEA"/>
    <w:rsid w:val="002F6F82"/>
    <w:rsid w:val="002F7355"/>
    <w:rsid w:val="002F7364"/>
    <w:rsid w:val="002F7AE1"/>
    <w:rsid w:val="002F7C8B"/>
    <w:rsid w:val="00300685"/>
    <w:rsid w:val="003007EB"/>
    <w:rsid w:val="00300A1C"/>
    <w:rsid w:val="00300A8E"/>
    <w:rsid w:val="00300AB9"/>
    <w:rsid w:val="00300F89"/>
    <w:rsid w:val="00301066"/>
    <w:rsid w:val="0030139B"/>
    <w:rsid w:val="0030142C"/>
    <w:rsid w:val="00301850"/>
    <w:rsid w:val="003021BA"/>
    <w:rsid w:val="00302469"/>
    <w:rsid w:val="003025B8"/>
    <w:rsid w:val="00302741"/>
    <w:rsid w:val="00302A51"/>
    <w:rsid w:val="00302C0B"/>
    <w:rsid w:val="00303055"/>
    <w:rsid w:val="003030DE"/>
    <w:rsid w:val="0030319F"/>
    <w:rsid w:val="003035D5"/>
    <w:rsid w:val="00303950"/>
    <w:rsid w:val="00303B20"/>
    <w:rsid w:val="00303CB7"/>
    <w:rsid w:val="00303D99"/>
    <w:rsid w:val="003042A4"/>
    <w:rsid w:val="0030433D"/>
    <w:rsid w:val="00304584"/>
    <w:rsid w:val="00304A86"/>
    <w:rsid w:val="00304DE8"/>
    <w:rsid w:val="003050D9"/>
    <w:rsid w:val="00305194"/>
    <w:rsid w:val="0030521D"/>
    <w:rsid w:val="0030546F"/>
    <w:rsid w:val="003054B4"/>
    <w:rsid w:val="00305671"/>
    <w:rsid w:val="00305844"/>
    <w:rsid w:val="00305A8A"/>
    <w:rsid w:val="0030622F"/>
    <w:rsid w:val="003062D1"/>
    <w:rsid w:val="00306364"/>
    <w:rsid w:val="003063F1"/>
    <w:rsid w:val="003065AB"/>
    <w:rsid w:val="003065D0"/>
    <w:rsid w:val="00306690"/>
    <w:rsid w:val="0030685B"/>
    <w:rsid w:val="003068E9"/>
    <w:rsid w:val="00306D7F"/>
    <w:rsid w:val="00306E7B"/>
    <w:rsid w:val="003073F0"/>
    <w:rsid w:val="00307826"/>
    <w:rsid w:val="00307FF9"/>
    <w:rsid w:val="00310399"/>
    <w:rsid w:val="003103ED"/>
    <w:rsid w:val="0031044E"/>
    <w:rsid w:val="003105A4"/>
    <w:rsid w:val="0031062C"/>
    <w:rsid w:val="00310AF3"/>
    <w:rsid w:val="00310D9D"/>
    <w:rsid w:val="00310ED8"/>
    <w:rsid w:val="003110BE"/>
    <w:rsid w:val="003110D3"/>
    <w:rsid w:val="003111CF"/>
    <w:rsid w:val="003114C6"/>
    <w:rsid w:val="00311754"/>
    <w:rsid w:val="00312253"/>
    <w:rsid w:val="0031252D"/>
    <w:rsid w:val="003129FC"/>
    <w:rsid w:val="00312BEC"/>
    <w:rsid w:val="00312EDD"/>
    <w:rsid w:val="00313228"/>
    <w:rsid w:val="00314374"/>
    <w:rsid w:val="003145F8"/>
    <w:rsid w:val="00314A29"/>
    <w:rsid w:val="00314C48"/>
    <w:rsid w:val="00314EBF"/>
    <w:rsid w:val="00314ED1"/>
    <w:rsid w:val="00314FBF"/>
    <w:rsid w:val="0031508A"/>
    <w:rsid w:val="00315502"/>
    <w:rsid w:val="00315755"/>
    <w:rsid w:val="00315808"/>
    <w:rsid w:val="00315C6D"/>
    <w:rsid w:val="00315ED4"/>
    <w:rsid w:val="00315F49"/>
    <w:rsid w:val="00315FA1"/>
    <w:rsid w:val="00315FBD"/>
    <w:rsid w:val="00315FC0"/>
    <w:rsid w:val="0031632D"/>
    <w:rsid w:val="0031633F"/>
    <w:rsid w:val="00316BC2"/>
    <w:rsid w:val="00316D66"/>
    <w:rsid w:val="0031714B"/>
    <w:rsid w:val="003174BF"/>
    <w:rsid w:val="00317592"/>
    <w:rsid w:val="003176E0"/>
    <w:rsid w:val="00317BEC"/>
    <w:rsid w:val="00317D8B"/>
    <w:rsid w:val="00317F0D"/>
    <w:rsid w:val="00317FD2"/>
    <w:rsid w:val="003200BE"/>
    <w:rsid w:val="003200F5"/>
    <w:rsid w:val="00320152"/>
    <w:rsid w:val="0032067F"/>
    <w:rsid w:val="003206F2"/>
    <w:rsid w:val="003209C7"/>
    <w:rsid w:val="00320A7C"/>
    <w:rsid w:val="00320CE0"/>
    <w:rsid w:val="00320CE3"/>
    <w:rsid w:val="00320CFF"/>
    <w:rsid w:val="00321142"/>
    <w:rsid w:val="00321193"/>
    <w:rsid w:val="0032176A"/>
    <w:rsid w:val="00322055"/>
    <w:rsid w:val="003224D3"/>
    <w:rsid w:val="0032251D"/>
    <w:rsid w:val="0032259A"/>
    <w:rsid w:val="00322631"/>
    <w:rsid w:val="0032264F"/>
    <w:rsid w:val="00322B74"/>
    <w:rsid w:val="00322BEB"/>
    <w:rsid w:val="00322D1B"/>
    <w:rsid w:val="00323007"/>
    <w:rsid w:val="003230B9"/>
    <w:rsid w:val="00323725"/>
    <w:rsid w:val="003237FB"/>
    <w:rsid w:val="00323CFE"/>
    <w:rsid w:val="00323DEB"/>
    <w:rsid w:val="00323E73"/>
    <w:rsid w:val="00323EFE"/>
    <w:rsid w:val="00324009"/>
    <w:rsid w:val="00324773"/>
    <w:rsid w:val="003249DD"/>
    <w:rsid w:val="00324B5F"/>
    <w:rsid w:val="00325510"/>
    <w:rsid w:val="0032572B"/>
    <w:rsid w:val="00325816"/>
    <w:rsid w:val="00325D54"/>
    <w:rsid w:val="00325E52"/>
    <w:rsid w:val="00326211"/>
    <w:rsid w:val="00326484"/>
    <w:rsid w:val="003264ED"/>
    <w:rsid w:val="00326518"/>
    <w:rsid w:val="00326E9D"/>
    <w:rsid w:val="00326FC0"/>
    <w:rsid w:val="00327075"/>
    <w:rsid w:val="003271D1"/>
    <w:rsid w:val="00327221"/>
    <w:rsid w:val="0032724B"/>
    <w:rsid w:val="0032774C"/>
    <w:rsid w:val="0032777D"/>
    <w:rsid w:val="003279A7"/>
    <w:rsid w:val="00327DAC"/>
    <w:rsid w:val="00327DE9"/>
    <w:rsid w:val="00327F08"/>
    <w:rsid w:val="0033005C"/>
    <w:rsid w:val="00330171"/>
    <w:rsid w:val="003301D6"/>
    <w:rsid w:val="0033020D"/>
    <w:rsid w:val="0033026D"/>
    <w:rsid w:val="00330296"/>
    <w:rsid w:val="003304BA"/>
    <w:rsid w:val="00330514"/>
    <w:rsid w:val="003307A6"/>
    <w:rsid w:val="0033085A"/>
    <w:rsid w:val="00330BBC"/>
    <w:rsid w:val="0033197B"/>
    <w:rsid w:val="003319AA"/>
    <w:rsid w:val="00331C01"/>
    <w:rsid w:val="00331DFB"/>
    <w:rsid w:val="00331E46"/>
    <w:rsid w:val="00331F39"/>
    <w:rsid w:val="0033205C"/>
    <w:rsid w:val="003320B7"/>
    <w:rsid w:val="00332C02"/>
    <w:rsid w:val="00332D70"/>
    <w:rsid w:val="00332FA1"/>
    <w:rsid w:val="00333005"/>
    <w:rsid w:val="00333041"/>
    <w:rsid w:val="003333FF"/>
    <w:rsid w:val="00333445"/>
    <w:rsid w:val="00333DBD"/>
    <w:rsid w:val="003342D1"/>
    <w:rsid w:val="003344EE"/>
    <w:rsid w:val="00334502"/>
    <w:rsid w:val="00334781"/>
    <w:rsid w:val="00335365"/>
    <w:rsid w:val="00335509"/>
    <w:rsid w:val="00335648"/>
    <w:rsid w:val="00335BCC"/>
    <w:rsid w:val="00335F42"/>
    <w:rsid w:val="00335FD5"/>
    <w:rsid w:val="003360E1"/>
    <w:rsid w:val="00336114"/>
    <w:rsid w:val="003362E5"/>
    <w:rsid w:val="00336444"/>
    <w:rsid w:val="003369A5"/>
    <w:rsid w:val="00336EB0"/>
    <w:rsid w:val="00336F03"/>
    <w:rsid w:val="00337051"/>
    <w:rsid w:val="003371F1"/>
    <w:rsid w:val="00337C3B"/>
    <w:rsid w:val="00340732"/>
    <w:rsid w:val="00340755"/>
    <w:rsid w:val="003407B3"/>
    <w:rsid w:val="00340880"/>
    <w:rsid w:val="003408A2"/>
    <w:rsid w:val="003409F9"/>
    <w:rsid w:val="00340BB3"/>
    <w:rsid w:val="00341121"/>
    <w:rsid w:val="003413C7"/>
    <w:rsid w:val="00341655"/>
    <w:rsid w:val="00341936"/>
    <w:rsid w:val="00341CF2"/>
    <w:rsid w:val="00341DA2"/>
    <w:rsid w:val="00341DFD"/>
    <w:rsid w:val="0034204D"/>
    <w:rsid w:val="00342051"/>
    <w:rsid w:val="003421C4"/>
    <w:rsid w:val="003423CC"/>
    <w:rsid w:val="0034244B"/>
    <w:rsid w:val="00342487"/>
    <w:rsid w:val="003424C2"/>
    <w:rsid w:val="003425B9"/>
    <w:rsid w:val="003428AB"/>
    <w:rsid w:val="003428B9"/>
    <w:rsid w:val="003429E1"/>
    <w:rsid w:val="00342DAC"/>
    <w:rsid w:val="00343484"/>
    <w:rsid w:val="00343547"/>
    <w:rsid w:val="00343678"/>
    <w:rsid w:val="003437A9"/>
    <w:rsid w:val="00343A59"/>
    <w:rsid w:val="00343D52"/>
    <w:rsid w:val="00343E6D"/>
    <w:rsid w:val="00343EB4"/>
    <w:rsid w:val="00343EC4"/>
    <w:rsid w:val="003442C5"/>
    <w:rsid w:val="0034436C"/>
    <w:rsid w:val="003447D5"/>
    <w:rsid w:val="003449F5"/>
    <w:rsid w:val="00344B6F"/>
    <w:rsid w:val="00344B85"/>
    <w:rsid w:val="00344E25"/>
    <w:rsid w:val="00345099"/>
    <w:rsid w:val="00345160"/>
    <w:rsid w:val="003451AF"/>
    <w:rsid w:val="003452A0"/>
    <w:rsid w:val="0034538E"/>
    <w:rsid w:val="00345497"/>
    <w:rsid w:val="003454CC"/>
    <w:rsid w:val="0034556B"/>
    <w:rsid w:val="00345DA1"/>
    <w:rsid w:val="003461DB"/>
    <w:rsid w:val="0034652A"/>
    <w:rsid w:val="00346699"/>
    <w:rsid w:val="003466B8"/>
    <w:rsid w:val="003466D9"/>
    <w:rsid w:val="003467E7"/>
    <w:rsid w:val="00346D19"/>
    <w:rsid w:val="00346D9C"/>
    <w:rsid w:val="00346E7A"/>
    <w:rsid w:val="00346FCF"/>
    <w:rsid w:val="003470EA"/>
    <w:rsid w:val="00347360"/>
    <w:rsid w:val="00347411"/>
    <w:rsid w:val="003475A3"/>
    <w:rsid w:val="00347827"/>
    <w:rsid w:val="00347955"/>
    <w:rsid w:val="00347A4B"/>
    <w:rsid w:val="0035008F"/>
    <w:rsid w:val="00350208"/>
    <w:rsid w:val="003508A5"/>
    <w:rsid w:val="00350914"/>
    <w:rsid w:val="00350A76"/>
    <w:rsid w:val="00350BCF"/>
    <w:rsid w:val="00350C40"/>
    <w:rsid w:val="00351395"/>
    <w:rsid w:val="003515B3"/>
    <w:rsid w:val="003517CF"/>
    <w:rsid w:val="00351A40"/>
    <w:rsid w:val="00351E61"/>
    <w:rsid w:val="003520DE"/>
    <w:rsid w:val="0035215B"/>
    <w:rsid w:val="003526BF"/>
    <w:rsid w:val="00352C76"/>
    <w:rsid w:val="00352CBA"/>
    <w:rsid w:val="00353280"/>
    <w:rsid w:val="003532C8"/>
    <w:rsid w:val="00353941"/>
    <w:rsid w:val="00353946"/>
    <w:rsid w:val="003539EA"/>
    <w:rsid w:val="00353A79"/>
    <w:rsid w:val="00353ABA"/>
    <w:rsid w:val="00353AFC"/>
    <w:rsid w:val="00353C02"/>
    <w:rsid w:val="00354133"/>
    <w:rsid w:val="0035438E"/>
    <w:rsid w:val="00354561"/>
    <w:rsid w:val="00354C14"/>
    <w:rsid w:val="00354CEB"/>
    <w:rsid w:val="00354EF3"/>
    <w:rsid w:val="00354F51"/>
    <w:rsid w:val="003552C7"/>
    <w:rsid w:val="003557E8"/>
    <w:rsid w:val="00355802"/>
    <w:rsid w:val="00355972"/>
    <w:rsid w:val="00355AB3"/>
    <w:rsid w:val="00355B55"/>
    <w:rsid w:val="00355CF4"/>
    <w:rsid w:val="00355D32"/>
    <w:rsid w:val="00355D70"/>
    <w:rsid w:val="003567AD"/>
    <w:rsid w:val="003568EB"/>
    <w:rsid w:val="003569B9"/>
    <w:rsid w:val="00356B04"/>
    <w:rsid w:val="00356E01"/>
    <w:rsid w:val="00356EB7"/>
    <w:rsid w:val="00357130"/>
    <w:rsid w:val="00357265"/>
    <w:rsid w:val="0035740B"/>
    <w:rsid w:val="003578A4"/>
    <w:rsid w:val="00357AB0"/>
    <w:rsid w:val="00357CA2"/>
    <w:rsid w:val="00357F62"/>
    <w:rsid w:val="003602FC"/>
    <w:rsid w:val="0036068F"/>
    <w:rsid w:val="00360980"/>
    <w:rsid w:val="00360C60"/>
    <w:rsid w:val="00360E4C"/>
    <w:rsid w:val="00361249"/>
    <w:rsid w:val="00361327"/>
    <w:rsid w:val="00361527"/>
    <w:rsid w:val="003616E8"/>
    <w:rsid w:val="00361D27"/>
    <w:rsid w:val="00361DEC"/>
    <w:rsid w:val="00361E9E"/>
    <w:rsid w:val="003621F4"/>
    <w:rsid w:val="003622DA"/>
    <w:rsid w:val="00362313"/>
    <w:rsid w:val="00362341"/>
    <w:rsid w:val="003627A9"/>
    <w:rsid w:val="0036286D"/>
    <w:rsid w:val="00362BA9"/>
    <w:rsid w:val="00362C78"/>
    <w:rsid w:val="00362D72"/>
    <w:rsid w:val="00362FB3"/>
    <w:rsid w:val="0036314C"/>
    <w:rsid w:val="00363167"/>
    <w:rsid w:val="00363429"/>
    <w:rsid w:val="0036350A"/>
    <w:rsid w:val="00363593"/>
    <w:rsid w:val="00363615"/>
    <w:rsid w:val="003636EC"/>
    <w:rsid w:val="00363863"/>
    <w:rsid w:val="00363D8C"/>
    <w:rsid w:val="00363E77"/>
    <w:rsid w:val="0036404F"/>
    <w:rsid w:val="003640F7"/>
    <w:rsid w:val="00364194"/>
    <w:rsid w:val="003645EB"/>
    <w:rsid w:val="0036495E"/>
    <w:rsid w:val="0036496E"/>
    <w:rsid w:val="00364A5B"/>
    <w:rsid w:val="00364CFD"/>
    <w:rsid w:val="00364D4C"/>
    <w:rsid w:val="00364EB8"/>
    <w:rsid w:val="003650AD"/>
    <w:rsid w:val="00365151"/>
    <w:rsid w:val="0036521D"/>
    <w:rsid w:val="00365362"/>
    <w:rsid w:val="00365636"/>
    <w:rsid w:val="003658AC"/>
    <w:rsid w:val="003658E1"/>
    <w:rsid w:val="00365A0F"/>
    <w:rsid w:val="00365A52"/>
    <w:rsid w:val="00365E94"/>
    <w:rsid w:val="00366068"/>
    <w:rsid w:val="003662A2"/>
    <w:rsid w:val="00366463"/>
    <w:rsid w:val="00366614"/>
    <w:rsid w:val="003667EF"/>
    <w:rsid w:val="003667F0"/>
    <w:rsid w:val="00366D70"/>
    <w:rsid w:val="00367502"/>
    <w:rsid w:val="0036771E"/>
    <w:rsid w:val="003677A9"/>
    <w:rsid w:val="00367B9B"/>
    <w:rsid w:val="00367B9F"/>
    <w:rsid w:val="00367BB0"/>
    <w:rsid w:val="00367C3E"/>
    <w:rsid w:val="00370016"/>
    <w:rsid w:val="0037030A"/>
    <w:rsid w:val="003705F4"/>
    <w:rsid w:val="003707DA"/>
    <w:rsid w:val="00370B0C"/>
    <w:rsid w:val="00370CCB"/>
    <w:rsid w:val="00370D9E"/>
    <w:rsid w:val="00370DFE"/>
    <w:rsid w:val="00370E90"/>
    <w:rsid w:val="0037102D"/>
    <w:rsid w:val="00371086"/>
    <w:rsid w:val="0037109B"/>
    <w:rsid w:val="0037110F"/>
    <w:rsid w:val="00371189"/>
    <w:rsid w:val="0037127A"/>
    <w:rsid w:val="00371638"/>
    <w:rsid w:val="00371707"/>
    <w:rsid w:val="00371769"/>
    <w:rsid w:val="003718AF"/>
    <w:rsid w:val="00371AAD"/>
    <w:rsid w:val="00371D76"/>
    <w:rsid w:val="00372286"/>
    <w:rsid w:val="003722AE"/>
    <w:rsid w:val="00372610"/>
    <w:rsid w:val="0037292A"/>
    <w:rsid w:val="00372990"/>
    <w:rsid w:val="00372A43"/>
    <w:rsid w:val="00372D08"/>
    <w:rsid w:val="00372E18"/>
    <w:rsid w:val="0037345F"/>
    <w:rsid w:val="0037397B"/>
    <w:rsid w:val="00373C18"/>
    <w:rsid w:val="003741A5"/>
    <w:rsid w:val="003741F2"/>
    <w:rsid w:val="003744B5"/>
    <w:rsid w:val="00374A46"/>
    <w:rsid w:val="00374C96"/>
    <w:rsid w:val="00374E02"/>
    <w:rsid w:val="00375024"/>
    <w:rsid w:val="00375579"/>
    <w:rsid w:val="003755D6"/>
    <w:rsid w:val="00375899"/>
    <w:rsid w:val="00375B9C"/>
    <w:rsid w:val="00375BAB"/>
    <w:rsid w:val="00375F52"/>
    <w:rsid w:val="00376355"/>
    <w:rsid w:val="00376831"/>
    <w:rsid w:val="00376C52"/>
    <w:rsid w:val="0037707A"/>
    <w:rsid w:val="003774B6"/>
    <w:rsid w:val="00377673"/>
    <w:rsid w:val="0037788C"/>
    <w:rsid w:val="00377E54"/>
    <w:rsid w:val="00377F2F"/>
    <w:rsid w:val="00380509"/>
    <w:rsid w:val="0038072C"/>
    <w:rsid w:val="00380891"/>
    <w:rsid w:val="003808F7"/>
    <w:rsid w:val="00380E22"/>
    <w:rsid w:val="00380E25"/>
    <w:rsid w:val="00381042"/>
    <w:rsid w:val="0038118E"/>
    <w:rsid w:val="0038136D"/>
    <w:rsid w:val="0038138F"/>
    <w:rsid w:val="003814B8"/>
    <w:rsid w:val="00381518"/>
    <w:rsid w:val="003816F3"/>
    <w:rsid w:val="0038179B"/>
    <w:rsid w:val="00381A52"/>
    <w:rsid w:val="00381B9A"/>
    <w:rsid w:val="00381F9C"/>
    <w:rsid w:val="003821C5"/>
    <w:rsid w:val="003821CD"/>
    <w:rsid w:val="003825B5"/>
    <w:rsid w:val="003826A2"/>
    <w:rsid w:val="0038280B"/>
    <w:rsid w:val="00382F2A"/>
    <w:rsid w:val="00383182"/>
    <w:rsid w:val="003832A9"/>
    <w:rsid w:val="00383308"/>
    <w:rsid w:val="00383706"/>
    <w:rsid w:val="00383AEA"/>
    <w:rsid w:val="00383B29"/>
    <w:rsid w:val="00384025"/>
    <w:rsid w:val="003842A3"/>
    <w:rsid w:val="003849EB"/>
    <w:rsid w:val="00384BC8"/>
    <w:rsid w:val="00384D64"/>
    <w:rsid w:val="003850F7"/>
    <w:rsid w:val="003858ED"/>
    <w:rsid w:val="00385961"/>
    <w:rsid w:val="003859B3"/>
    <w:rsid w:val="00385C50"/>
    <w:rsid w:val="00385F83"/>
    <w:rsid w:val="00386339"/>
    <w:rsid w:val="0038636D"/>
    <w:rsid w:val="00386453"/>
    <w:rsid w:val="003864C3"/>
    <w:rsid w:val="00386640"/>
    <w:rsid w:val="0038675D"/>
    <w:rsid w:val="00386A1D"/>
    <w:rsid w:val="00386ADF"/>
    <w:rsid w:val="00386ED5"/>
    <w:rsid w:val="003870A9"/>
    <w:rsid w:val="00387242"/>
    <w:rsid w:val="0038726F"/>
    <w:rsid w:val="0038748E"/>
    <w:rsid w:val="0039051F"/>
    <w:rsid w:val="003905C2"/>
    <w:rsid w:val="00390923"/>
    <w:rsid w:val="003909AA"/>
    <w:rsid w:val="00390D0C"/>
    <w:rsid w:val="00390DBA"/>
    <w:rsid w:val="00390ED0"/>
    <w:rsid w:val="003911D0"/>
    <w:rsid w:val="0039127E"/>
    <w:rsid w:val="0039128D"/>
    <w:rsid w:val="00391325"/>
    <w:rsid w:val="003915B6"/>
    <w:rsid w:val="00391729"/>
    <w:rsid w:val="00391981"/>
    <w:rsid w:val="00391F4F"/>
    <w:rsid w:val="00391FCE"/>
    <w:rsid w:val="003925A3"/>
    <w:rsid w:val="00392B3D"/>
    <w:rsid w:val="00392C91"/>
    <w:rsid w:val="00393074"/>
    <w:rsid w:val="00393138"/>
    <w:rsid w:val="00393746"/>
    <w:rsid w:val="003937DF"/>
    <w:rsid w:val="003939BC"/>
    <w:rsid w:val="00393DD4"/>
    <w:rsid w:val="00393FAF"/>
    <w:rsid w:val="003942D7"/>
    <w:rsid w:val="00394395"/>
    <w:rsid w:val="0039445B"/>
    <w:rsid w:val="003945AA"/>
    <w:rsid w:val="003947A0"/>
    <w:rsid w:val="00394C62"/>
    <w:rsid w:val="00394CCE"/>
    <w:rsid w:val="00394D45"/>
    <w:rsid w:val="0039523C"/>
    <w:rsid w:val="0039543A"/>
    <w:rsid w:val="00395584"/>
    <w:rsid w:val="00395951"/>
    <w:rsid w:val="00395AA9"/>
    <w:rsid w:val="00395FF3"/>
    <w:rsid w:val="00396242"/>
    <w:rsid w:val="003962B0"/>
    <w:rsid w:val="00396764"/>
    <w:rsid w:val="0039676D"/>
    <w:rsid w:val="00396CDC"/>
    <w:rsid w:val="00396FD3"/>
    <w:rsid w:val="003970BD"/>
    <w:rsid w:val="00397147"/>
    <w:rsid w:val="0039727F"/>
    <w:rsid w:val="00397A14"/>
    <w:rsid w:val="00397CC0"/>
    <w:rsid w:val="003A03CC"/>
    <w:rsid w:val="003A0587"/>
    <w:rsid w:val="003A081A"/>
    <w:rsid w:val="003A0948"/>
    <w:rsid w:val="003A0D6A"/>
    <w:rsid w:val="003A0E25"/>
    <w:rsid w:val="003A0EFD"/>
    <w:rsid w:val="003A15AE"/>
    <w:rsid w:val="003A188A"/>
    <w:rsid w:val="003A1A97"/>
    <w:rsid w:val="003A2072"/>
    <w:rsid w:val="003A2273"/>
    <w:rsid w:val="003A230B"/>
    <w:rsid w:val="003A2348"/>
    <w:rsid w:val="003A25D2"/>
    <w:rsid w:val="003A2B4E"/>
    <w:rsid w:val="003A2C44"/>
    <w:rsid w:val="003A3314"/>
    <w:rsid w:val="003A3438"/>
    <w:rsid w:val="003A3631"/>
    <w:rsid w:val="003A38CD"/>
    <w:rsid w:val="003A3A0E"/>
    <w:rsid w:val="003A3C5E"/>
    <w:rsid w:val="003A3D87"/>
    <w:rsid w:val="003A42A6"/>
    <w:rsid w:val="003A470C"/>
    <w:rsid w:val="003A48E6"/>
    <w:rsid w:val="003A4978"/>
    <w:rsid w:val="003A4E40"/>
    <w:rsid w:val="003A50C4"/>
    <w:rsid w:val="003A527E"/>
    <w:rsid w:val="003A563D"/>
    <w:rsid w:val="003A5B8F"/>
    <w:rsid w:val="003A62CA"/>
    <w:rsid w:val="003A631F"/>
    <w:rsid w:val="003A6AA9"/>
    <w:rsid w:val="003A7103"/>
    <w:rsid w:val="003A7114"/>
    <w:rsid w:val="003A725B"/>
    <w:rsid w:val="003A73DA"/>
    <w:rsid w:val="003A74A5"/>
    <w:rsid w:val="003A74A7"/>
    <w:rsid w:val="003A760C"/>
    <w:rsid w:val="003A77DE"/>
    <w:rsid w:val="003A7DC0"/>
    <w:rsid w:val="003A7E7D"/>
    <w:rsid w:val="003A7ED1"/>
    <w:rsid w:val="003B0190"/>
    <w:rsid w:val="003B0232"/>
    <w:rsid w:val="003B0935"/>
    <w:rsid w:val="003B095F"/>
    <w:rsid w:val="003B1324"/>
    <w:rsid w:val="003B137C"/>
    <w:rsid w:val="003B1394"/>
    <w:rsid w:val="003B13EF"/>
    <w:rsid w:val="003B175B"/>
    <w:rsid w:val="003B1B26"/>
    <w:rsid w:val="003B1E39"/>
    <w:rsid w:val="003B1F09"/>
    <w:rsid w:val="003B208F"/>
    <w:rsid w:val="003B219F"/>
    <w:rsid w:val="003B21C2"/>
    <w:rsid w:val="003B226F"/>
    <w:rsid w:val="003B25B7"/>
    <w:rsid w:val="003B2963"/>
    <w:rsid w:val="003B33A0"/>
    <w:rsid w:val="003B345E"/>
    <w:rsid w:val="003B36C5"/>
    <w:rsid w:val="003B3B2A"/>
    <w:rsid w:val="003B3B2F"/>
    <w:rsid w:val="003B3B62"/>
    <w:rsid w:val="003B3B7A"/>
    <w:rsid w:val="003B3F78"/>
    <w:rsid w:val="003B403E"/>
    <w:rsid w:val="003B43D1"/>
    <w:rsid w:val="003B4643"/>
    <w:rsid w:val="003B47E1"/>
    <w:rsid w:val="003B4BBF"/>
    <w:rsid w:val="003B4D2B"/>
    <w:rsid w:val="003B5410"/>
    <w:rsid w:val="003B5498"/>
    <w:rsid w:val="003B551A"/>
    <w:rsid w:val="003B5717"/>
    <w:rsid w:val="003B5BB4"/>
    <w:rsid w:val="003B5E17"/>
    <w:rsid w:val="003B5ED1"/>
    <w:rsid w:val="003B5FB8"/>
    <w:rsid w:val="003B61C5"/>
    <w:rsid w:val="003B63DC"/>
    <w:rsid w:val="003B64FD"/>
    <w:rsid w:val="003B671A"/>
    <w:rsid w:val="003B6856"/>
    <w:rsid w:val="003B688C"/>
    <w:rsid w:val="003B6A4F"/>
    <w:rsid w:val="003B7421"/>
    <w:rsid w:val="003B756D"/>
    <w:rsid w:val="003B7666"/>
    <w:rsid w:val="003B767E"/>
    <w:rsid w:val="003B7DAC"/>
    <w:rsid w:val="003C000B"/>
    <w:rsid w:val="003C0132"/>
    <w:rsid w:val="003C0B72"/>
    <w:rsid w:val="003C127F"/>
    <w:rsid w:val="003C13E4"/>
    <w:rsid w:val="003C1558"/>
    <w:rsid w:val="003C18C8"/>
    <w:rsid w:val="003C1A3A"/>
    <w:rsid w:val="003C1A5F"/>
    <w:rsid w:val="003C1C84"/>
    <w:rsid w:val="003C1CB0"/>
    <w:rsid w:val="003C1E98"/>
    <w:rsid w:val="003C248C"/>
    <w:rsid w:val="003C2B0E"/>
    <w:rsid w:val="003C2C0B"/>
    <w:rsid w:val="003C307A"/>
    <w:rsid w:val="003C3645"/>
    <w:rsid w:val="003C36F0"/>
    <w:rsid w:val="003C37E6"/>
    <w:rsid w:val="003C3A4B"/>
    <w:rsid w:val="003C3D45"/>
    <w:rsid w:val="003C3E6D"/>
    <w:rsid w:val="003C3EBE"/>
    <w:rsid w:val="003C3F8F"/>
    <w:rsid w:val="003C3FF6"/>
    <w:rsid w:val="003C406F"/>
    <w:rsid w:val="003C41DA"/>
    <w:rsid w:val="003C41EC"/>
    <w:rsid w:val="003C435A"/>
    <w:rsid w:val="003C4BE3"/>
    <w:rsid w:val="003C4DEE"/>
    <w:rsid w:val="003C4E93"/>
    <w:rsid w:val="003C5131"/>
    <w:rsid w:val="003C529A"/>
    <w:rsid w:val="003C53EE"/>
    <w:rsid w:val="003C5459"/>
    <w:rsid w:val="003C596C"/>
    <w:rsid w:val="003C59E0"/>
    <w:rsid w:val="003C5A09"/>
    <w:rsid w:val="003C5B44"/>
    <w:rsid w:val="003C5D23"/>
    <w:rsid w:val="003C61A1"/>
    <w:rsid w:val="003C6AA3"/>
    <w:rsid w:val="003C6C01"/>
    <w:rsid w:val="003C6C3B"/>
    <w:rsid w:val="003C6EE3"/>
    <w:rsid w:val="003C7368"/>
    <w:rsid w:val="003C7B13"/>
    <w:rsid w:val="003C7C86"/>
    <w:rsid w:val="003C7E57"/>
    <w:rsid w:val="003D048F"/>
    <w:rsid w:val="003D06CD"/>
    <w:rsid w:val="003D0745"/>
    <w:rsid w:val="003D12D4"/>
    <w:rsid w:val="003D13C3"/>
    <w:rsid w:val="003D18C1"/>
    <w:rsid w:val="003D1D05"/>
    <w:rsid w:val="003D247C"/>
    <w:rsid w:val="003D280B"/>
    <w:rsid w:val="003D28C4"/>
    <w:rsid w:val="003D2D40"/>
    <w:rsid w:val="003D2F24"/>
    <w:rsid w:val="003D30B3"/>
    <w:rsid w:val="003D31D2"/>
    <w:rsid w:val="003D33CA"/>
    <w:rsid w:val="003D34F4"/>
    <w:rsid w:val="003D3885"/>
    <w:rsid w:val="003D39C3"/>
    <w:rsid w:val="003D3AB8"/>
    <w:rsid w:val="003D3B46"/>
    <w:rsid w:val="003D3CB0"/>
    <w:rsid w:val="003D418D"/>
    <w:rsid w:val="003D46D0"/>
    <w:rsid w:val="003D49BE"/>
    <w:rsid w:val="003D4B30"/>
    <w:rsid w:val="003D4C74"/>
    <w:rsid w:val="003D4CE5"/>
    <w:rsid w:val="003D4F0F"/>
    <w:rsid w:val="003D4F81"/>
    <w:rsid w:val="003D5089"/>
    <w:rsid w:val="003D51A6"/>
    <w:rsid w:val="003D5271"/>
    <w:rsid w:val="003D537A"/>
    <w:rsid w:val="003D58FA"/>
    <w:rsid w:val="003D5A18"/>
    <w:rsid w:val="003D5B3C"/>
    <w:rsid w:val="003D5EFC"/>
    <w:rsid w:val="003D5FE9"/>
    <w:rsid w:val="003D6344"/>
    <w:rsid w:val="003D6729"/>
    <w:rsid w:val="003D684D"/>
    <w:rsid w:val="003D6CE3"/>
    <w:rsid w:val="003D72B6"/>
    <w:rsid w:val="003D7316"/>
    <w:rsid w:val="003D739C"/>
    <w:rsid w:val="003D74E4"/>
    <w:rsid w:val="003D76BF"/>
    <w:rsid w:val="003D78E1"/>
    <w:rsid w:val="003D7ECC"/>
    <w:rsid w:val="003D7EF7"/>
    <w:rsid w:val="003D7F7E"/>
    <w:rsid w:val="003E004F"/>
    <w:rsid w:val="003E031F"/>
    <w:rsid w:val="003E034B"/>
    <w:rsid w:val="003E065E"/>
    <w:rsid w:val="003E087A"/>
    <w:rsid w:val="003E0A1B"/>
    <w:rsid w:val="003E0C04"/>
    <w:rsid w:val="003E0C9E"/>
    <w:rsid w:val="003E0E95"/>
    <w:rsid w:val="003E1020"/>
    <w:rsid w:val="003E1265"/>
    <w:rsid w:val="003E152C"/>
    <w:rsid w:val="003E17D7"/>
    <w:rsid w:val="003E1AC6"/>
    <w:rsid w:val="003E1B00"/>
    <w:rsid w:val="003E1C3D"/>
    <w:rsid w:val="003E1C7A"/>
    <w:rsid w:val="003E1CF9"/>
    <w:rsid w:val="003E1EE5"/>
    <w:rsid w:val="003E2485"/>
    <w:rsid w:val="003E25B5"/>
    <w:rsid w:val="003E264F"/>
    <w:rsid w:val="003E2A1A"/>
    <w:rsid w:val="003E2B6A"/>
    <w:rsid w:val="003E2C27"/>
    <w:rsid w:val="003E2E24"/>
    <w:rsid w:val="003E2F8F"/>
    <w:rsid w:val="003E2FEC"/>
    <w:rsid w:val="003E330A"/>
    <w:rsid w:val="003E347F"/>
    <w:rsid w:val="003E3491"/>
    <w:rsid w:val="003E34D6"/>
    <w:rsid w:val="003E3842"/>
    <w:rsid w:val="003E38B3"/>
    <w:rsid w:val="003E3AEC"/>
    <w:rsid w:val="003E3BAF"/>
    <w:rsid w:val="003E3F5F"/>
    <w:rsid w:val="003E4181"/>
    <w:rsid w:val="003E41AB"/>
    <w:rsid w:val="003E4419"/>
    <w:rsid w:val="003E44F1"/>
    <w:rsid w:val="003E4555"/>
    <w:rsid w:val="003E45BD"/>
    <w:rsid w:val="003E45C5"/>
    <w:rsid w:val="003E531F"/>
    <w:rsid w:val="003E5908"/>
    <w:rsid w:val="003E59B0"/>
    <w:rsid w:val="003E5D15"/>
    <w:rsid w:val="003E5FD2"/>
    <w:rsid w:val="003E6285"/>
    <w:rsid w:val="003E633C"/>
    <w:rsid w:val="003E64BE"/>
    <w:rsid w:val="003E6674"/>
    <w:rsid w:val="003E67F4"/>
    <w:rsid w:val="003E68C9"/>
    <w:rsid w:val="003E68DC"/>
    <w:rsid w:val="003E6ED4"/>
    <w:rsid w:val="003E70A9"/>
    <w:rsid w:val="003E70F4"/>
    <w:rsid w:val="003E7739"/>
    <w:rsid w:val="003E77E5"/>
    <w:rsid w:val="003E781E"/>
    <w:rsid w:val="003E7838"/>
    <w:rsid w:val="003E7878"/>
    <w:rsid w:val="003E7BFF"/>
    <w:rsid w:val="003F0149"/>
    <w:rsid w:val="003F03C5"/>
    <w:rsid w:val="003F0917"/>
    <w:rsid w:val="003F0D8D"/>
    <w:rsid w:val="003F0EA3"/>
    <w:rsid w:val="003F0F4C"/>
    <w:rsid w:val="003F0FDC"/>
    <w:rsid w:val="003F10B7"/>
    <w:rsid w:val="003F135A"/>
    <w:rsid w:val="003F15B2"/>
    <w:rsid w:val="003F1706"/>
    <w:rsid w:val="003F1882"/>
    <w:rsid w:val="003F1975"/>
    <w:rsid w:val="003F1C4E"/>
    <w:rsid w:val="003F1C69"/>
    <w:rsid w:val="003F1D1C"/>
    <w:rsid w:val="003F2125"/>
    <w:rsid w:val="003F2248"/>
    <w:rsid w:val="003F229A"/>
    <w:rsid w:val="003F2449"/>
    <w:rsid w:val="003F245A"/>
    <w:rsid w:val="003F284B"/>
    <w:rsid w:val="003F2886"/>
    <w:rsid w:val="003F29D6"/>
    <w:rsid w:val="003F341D"/>
    <w:rsid w:val="003F3A62"/>
    <w:rsid w:val="003F3E37"/>
    <w:rsid w:val="003F4150"/>
    <w:rsid w:val="003F44B2"/>
    <w:rsid w:val="003F44F6"/>
    <w:rsid w:val="003F46C7"/>
    <w:rsid w:val="003F4A11"/>
    <w:rsid w:val="003F4A77"/>
    <w:rsid w:val="003F4E29"/>
    <w:rsid w:val="003F51D6"/>
    <w:rsid w:val="003F5572"/>
    <w:rsid w:val="003F5663"/>
    <w:rsid w:val="003F5997"/>
    <w:rsid w:val="003F5A17"/>
    <w:rsid w:val="003F5B48"/>
    <w:rsid w:val="003F5C0B"/>
    <w:rsid w:val="003F5DC0"/>
    <w:rsid w:val="003F607F"/>
    <w:rsid w:val="003F6124"/>
    <w:rsid w:val="003F6528"/>
    <w:rsid w:val="003F67D3"/>
    <w:rsid w:val="003F68E5"/>
    <w:rsid w:val="003F69B7"/>
    <w:rsid w:val="003F733F"/>
    <w:rsid w:val="003F7592"/>
    <w:rsid w:val="003F76FD"/>
    <w:rsid w:val="003F79F5"/>
    <w:rsid w:val="003F7B93"/>
    <w:rsid w:val="003F7BAD"/>
    <w:rsid w:val="003F7CFD"/>
    <w:rsid w:val="003F7DD2"/>
    <w:rsid w:val="003F7E53"/>
    <w:rsid w:val="00400899"/>
    <w:rsid w:val="004008BE"/>
    <w:rsid w:val="004008F1"/>
    <w:rsid w:val="0040096B"/>
    <w:rsid w:val="00400C38"/>
    <w:rsid w:val="00400E3E"/>
    <w:rsid w:val="00400ED0"/>
    <w:rsid w:val="00400FD7"/>
    <w:rsid w:val="004019EE"/>
    <w:rsid w:val="00402717"/>
    <w:rsid w:val="004028AC"/>
    <w:rsid w:val="00402CAE"/>
    <w:rsid w:val="0040338E"/>
    <w:rsid w:val="004036CF"/>
    <w:rsid w:val="00403923"/>
    <w:rsid w:val="00403DC1"/>
    <w:rsid w:val="00403E78"/>
    <w:rsid w:val="00404023"/>
    <w:rsid w:val="0040418E"/>
    <w:rsid w:val="004041EF"/>
    <w:rsid w:val="0040433A"/>
    <w:rsid w:val="004044D7"/>
    <w:rsid w:val="00404CF1"/>
    <w:rsid w:val="0040512E"/>
    <w:rsid w:val="00405B6C"/>
    <w:rsid w:val="00405B76"/>
    <w:rsid w:val="00405DEF"/>
    <w:rsid w:val="0040602E"/>
    <w:rsid w:val="004060A2"/>
    <w:rsid w:val="004061B0"/>
    <w:rsid w:val="004062A7"/>
    <w:rsid w:val="004065F5"/>
    <w:rsid w:val="00406CAA"/>
    <w:rsid w:val="00406EE4"/>
    <w:rsid w:val="00406FF4"/>
    <w:rsid w:val="00407046"/>
    <w:rsid w:val="00407425"/>
    <w:rsid w:val="004075C8"/>
    <w:rsid w:val="00407799"/>
    <w:rsid w:val="00407A4C"/>
    <w:rsid w:val="00407C34"/>
    <w:rsid w:val="00407F0D"/>
    <w:rsid w:val="0041054B"/>
    <w:rsid w:val="0041062F"/>
    <w:rsid w:val="0041103C"/>
    <w:rsid w:val="004110CB"/>
    <w:rsid w:val="00411121"/>
    <w:rsid w:val="0041116C"/>
    <w:rsid w:val="004113EB"/>
    <w:rsid w:val="004117E9"/>
    <w:rsid w:val="00411A0D"/>
    <w:rsid w:val="00411A9A"/>
    <w:rsid w:val="00411EF9"/>
    <w:rsid w:val="0041233D"/>
    <w:rsid w:val="004128A4"/>
    <w:rsid w:val="004129FD"/>
    <w:rsid w:val="00412C2E"/>
    <w:rsid w:val="00412D60"/>
    <w:rsid w:val="004131AE"/>
    <w:rsid w:val="0041331B"/>
    <w:rsid w:val="004136D7"/>
    <w:rsid w:val="00413796"/>
    <w:rsid w:val="00413D48"/>
    <w:rsid w:val="00414018"/>
    <w:rsid w:val="00414303"/>
    <w:rsid w:val="004145DD"/>
    <w:rsid w:val="00414827"/>
    <w:rsid w:val="0041482C"/>
    <w:rsid w:val="00414AE8"/>
    <w:rsid w:val="00414D4E"/>
    <w:rsid w:val="00414E5C"/>
    <w:rsid w:val="00414FDB"/>
    <w:rsid w:val="004152EC"/>
    <w:rsid w:val="004155F0"/>
    <w:rsid w:val="00415810"/>
    <w:rsid w:val="00415A92"/>
    <w:rsid w:val="00415B3B"/>
    <w:rsid w:val="00415CC6"/>
    <w:rsid w:val="00415F31"/>
    <w:rsid w:val="004163C8"/>
    <w:rsid w:val="0041648B"/>
    <w:rsid w:val="004166C8"/>
    <w:rsid w:val="00416731"/>
    <w:rsid w:val="00416B0D"/>
    <w:rsid w:val="00416DCF"/>
    <w:rsid w:val="00416F84"/>
    <w:rsid w:val="004174BA"/>
    <w:rsid w:val="004177F7"/>
    <w:rsid w:val="00417864"/>
    <w:rsid w:val="00417935"/>
    <w:rsid w:val="00417C09"/>
    <w:rsid w:val="00417CCC"/>
    <w:rsid w:val="00417E6F"/>
    <w:rsid w:val="0042051A"/>
    <w:rsid w:val="004208E4"/>
    <w:rsid w:val="00420A6A"/>
    <w:rsid w:val="00420B89"/>
    <w:rsid w:val="00420B8B"/>
    <w:rsid w:val="00420C49"/>
    <w:rsid w:val="00420DA0"/>
    <w:rsid w:val="0042105A"/>
    <w:rsid w:val="0042170B"/>
    <w:rsid w:val="00421CBF"/>
    <w:rsid w:val="00421DB6"/>
    <w:rsid w:val="00421FF7"/>
    <w:rsid w:val="00422068"/>
    <w:rsid w:val="004222DF"/>
    <w:rsid w:val="0042239D"/>
    <w:rsid w:val="0042244A"/>
    <w:rsid w:val="004226C5"/>
    <w:rsid w:val="00422A17"/>
    <w:rsid w:val="00422FE5"/>
    <w:rsid w:val="00423376"/>
    <w:rsid w:val="0042352B"/>
    <w:rsid w:val="00423D6B"/>
    <w:rsid w:val="00423D95"/>
    <w:rsid w:val="00424018"/>
    <w:rsid w:val="004240C5"/>
    <w:rsid w:val="00424366"/>
    <w:rsid w:val="00424465"/>
    <w:rsid w:val="004249E1"/>
    <w:rsid w:val="00424A88"/>
    <w:rsid w:val="00424C14"/>
    <w:rsid w:val="00424F71"/>
    <w:rsid w:val="004253BE"/>
    <w:rsid w:val="00425535"/>
    <w:rsid w:val="00425571"/>
    <w:rsid w:val="00425A65"/>
    <w:rsid w:val="00425A82"/>
    <w:rsid w:val="00425C0D"/>
    <w:rsid w:val="00425EBD"/>
    <w:rsid w:val="00425F0E"/>
    <w:rsid w:val="00426158"/>
    <w:rsid w:val="004261BC"/>
    <w:rsid w:val="0042645A"/>
    <w:rsid w:val="00426666"/>
    <w:rsid w:val="00426A27"/>
    <w:rsid w:val="00427005"/>
    <w:rsid w:val="00427314"/>
    <w:rsid w:val="0042788F"/>
    <w:rsid w:val="00427AB2"/>
    <w:rsid w:val="00430F68"/>
    <w:rsid w:val="0043100A"/>
    <w:rsid w:val="004312A5"/>
    <w:rsid w:val="00431479"/>
    <w:rsid w:val="00431604"/>
    <w:rsid w:val="0043193E"/>
    <w:rsid w:val="00431999"/>
    <w:rsid w:val="004319D8"/>
    <w:rsid w:val="004319DC"/>
    <w:rsid w:val="00431A8C"/>
    <w:rsid w:val="00431BB1"/>
    <w:rsid w:val="0043238D"/>
    <w:rsid w:val="0043275F"/>
    <w:rsid w:val="00432B73"/>
    <w:rsid w:val="00432C01"/>
    <w:rsid w:val="00432C28"/>
    <w:rsid w:val="00432F93"/>
    <w:rsid w:val="00432FED"/>
    <w:rsid w:val="00433257"/>
    <w:rsid w:val="004333C4"/>
    <w:rsid w:val="0043357C"/>
    <w:rsid w:val="004335A7"/>
    <w:rsid w:val="004336C8"/>
    <w:rsid w:val="00433705"/>
    <w:rsid w:val="00433922"/>
    <w:rsid w:val="00433E14"/>
    <w:rsid w:val="0043405A"/>
    <w:rsid w:val="0043409E"/>
    <w:rsid w:val="004341C6"/>
    <w:rsid w:val="004343D7"/>
    <w:rsid w:val="00434BF7"/>
    <w:rsid w:val="00434C28"/>
    <w:rsid w:val="00434D7D"/>
    <w:rsid w:val="004350CB"/>
    <w:rsid w:val="0043513C"/>
    <w:rsid w:val="00435269"/>
    <w:rsid w:val="00435684"/>
    <w:rsid w:val="00435911"/>
    <w:rsid w:val="00435921"/>
    <w:rsid w:val="00435C1E"/>
    <w:rsid w:val="004361F0"/>
    <w:rsid w:val="004363BB"/>
    <w:rsid w:val="0043697F"/>
    <w:rsid w:val="004375C8"/>
    <w:rsid w:val="004377B7"/>
    <w:rsid w:val="00437B24"/>
    <w:rsid w:val="004400BE"/>
    <w:rsid w:val="004403C6"/>
    <w:rsid w:val="00440755"/>
    <w:rsid w:val="004407B0"/>
    <w:rsid w:val="004407CF"/>
    <w:rsid w:val="00440B20"/>
    <w:rsid w:val="00440B26"/>
    <w:rsid w:val="0044102C"/>
    <w:rsid w:val="004416C9"/>
    <w:rsid w:val="00441842"/>
    <w:rsid w:val="00441A8D"/>
    <w:rsid w:val="00442229"/>
    <w:rsid w:val="00442533"/>
    <w:rsid w:val="00442E7B"/>
    <w:rsid w:val="004433C7"/>
    <w:rsid w:val="00443615"/>
    <w:rsid w:val="00443616"/>
    <w:rsid w:val="00443801"/>
    <w:rsid w:val="00443A7D"/>
    <w:rsid w:val="00444374"/>
    <w:rsid w:val="00444450"/>
    <w:rsid w:val="004446A5"/>
    <w:rsid w:val="00444996"/>
    <w:rsid w:val="00444C96"/>
    <w:rsid w:val="004451C3"/>
    <w:rsid w:val="00445564"/>
    <w:rsid w:val="00445668"/>
    <w:rsid w:val="004458B9"/>
    <w:rsid w:val="00445A48"/>
    <w:rsid w:val="00445AC9"/>
    <w:rsid w:val="00445B44"/>
    <w:rsid w:val="00445C62"/>
    <w:rsid w:val="00446387"/>
    <w:rsid w:val="00446B07"/>
    <w:rsid w:val="00446B7A"/>
    <w:rsid w:val="00446DA7"/>
    <w:rsid w:val="00446E5B"/>
    <w:rsid w:val="00446EEF"/>
    <w:rsid w:val="00447261"/>
    <w:rsid w:val="0044730F"/>
    <w:rsid w:val="004473A4"/>
    <w:rsid w:val="0044752F"/>
    <w:rsid w:val="00447582"/>
    <w:rsid w:val="00447988"/>
    <w:rsid w:val="00447AB4"/>
    <w:rsid w:val="00447B7E"/>
    <w:rsid w:val="0045021B"/>
    <w:rsid w:val="00450314"/>
    <w:rsid w:val="004506E5"/>
    <w:rsid w:val="00450757"/>
    <w:rsid w:val="00450815"/>
    <w:rsid w:val="00450923"/>
    <w:rsid w:val="00450AF3"/>
    <w:rsid w:val="00450DB8"/>
    <w:rsid w:val="00450FAC"/>
    <w:rsid w:val="004510BA"/>
    <w:rsid w:val="0045148D"/>
    <w:rsid w:val="0045158D"/>
    <w:rsid w:val="0045166F"/>
    <w:rsid w:val="004516EA"/>
    <w:rsid w:val="00451888"/>
    <w:rsid w:val="00451DEE"/>
    <w:rsid w:val="00451E66"/>
    <w:rsid w:val="00452414"/>
    <w:rsid w:val="0045286F"/>
    <w:rsid w:val="004528A7"/>
    <w:rsid w:val="0045290F"/>
    <w:rsid w:val="00452C35"/>
    <w:rsid w:val="00452CB2"/>
    <w:rsid w:val="00452D90"/>
    <w:rsid w:val="00453072"/>
    <w:rsid w:val="004534DC"/>
    <w:rsid w:val="0045363A"/>
    <w:rsid w:val="004536BE"/>
    <w:rsid w:val="004539FB"/>
    <w:rsid w:val="00453AD0"/>
    <w:rsid w:val="00454197"/>
    <w:rsid w:val="004548FA"/>
    <w:rsid w:val="00454BC5"/>
    <w:rsid w:val="00454C21"/>
    <w:rsid w:val="00454CA1"/>
    <w:rsid w:val="00455257"/>
    <w:rsid w:val="00455601"/>
    <w:rsid w:val="0045591C"/>
    <w:rsid w:val="0045598D"/>
    <w:rsid w:val="00455CAA"/>
    <w:rsid w:val="00455E1D"/>
    <w:rsid w:val="0045630B"/>
    <w:rsid w:val="004563B5"/>
    <w:rsid w:val="004565F9"/>
    <w:rsid w:val="004566BE"/>
    <w:rsid w:val="0045697A"/>
    <w:rsid w:val="00456A81"/>
    <w:rsid w:val="00456EC3"/>
    <w:rsid w:val="00456EE2"/>
    <w:rsid w:val="00456F45"/>
    <w:rsid w:val="00457385"/>
    <w:rsid w:val="00457767"/>
    <w:rsid w:val="004579D6"/>
    <w:rsid w:val="00457A47"/>
    <w:rsid w:val="00457D80"/>
    <w:rsid w:val="004600FE"/>
    <w:rsid w:val="00460548"/>
    <w:rsid w:val="0046086F"/>
    <w:rsid w:val="004608E8"/>
    <w:rsid w:val="004609EF"/>
    <w:rsid w:val="00460A28"/>
    <w:rsid w:val="00460ABD"/>
    <w:rsid w:val="00461059"/>
    <w:rsid w:val="004610E9"/>
    <w:rsid w:val="004616B7"/>
    <w:rsid w:val="00461B4F"/>
    <w:rsid w:val="00461E3E"/>
    <w:rsid w:val="0046238A"/>
    <w:rsid w:val="004624CF"/>
    <w:rsid w:val="004627AF"/>
    <w:rsid w:val="004627C8"/>
    <w:rsid w:val="00462C2E"/>
    <w:rsid w:val="004633AE"/>
    <w:rsid w:val="00463672"/>
    <w:rsid w:val="004637B7"/>
    <w:rsid w:val="00463ACB"/>
    <w:rsid w:val="004644A2"/>
    <w:rsid w:val="004645A0"/>
    <w:rsid w:val="00464651"/>
    <w:rsid w:val="004646D3"/>
    <w:rsid w:val="00464F50"/>
    <w:rsid w:val="00465150"/>
    <w:rsid w:val="00465587"/>
    <w:rsid w:val="004656F7"/>
    <w:rsid w:val="0046582F"/>
    <w:rsid w:val="004658A6"/>
    <w:rsid w:val="00465938"/>
    <w:rsid w:val="00465F64"/>
    <w:rsid w:val="00465FA3"/>
    <w:rsid w:val="0046605E"/>
    <w:rsid w:val="004662E7"/>
    <w:rsid w:val="004663E6"/>
    <w:rsid w:val="0046653A"/>
    <w:rsid w:val="0046675E"/>
    <w:rsid w:val="0046690B"/>
    <w:rsid w:val="00466E7F"/>
    <w:rsid w:val="00466EC4"/>
    <w:rsid w:val="00466EE7"/>
    <w:rsid w:val="004670B3"/>
    <w:rsid w:val="0046718A"/>
    <w:rsid w:val="0046748E"/>
    <w:rsid w:val="0046785C"/>
    <w:rsid w:val="00467A69"/>
    <w:rsid w:val="00467B2D"/>
    <w:rsid w:val="00467CCE"/>
    <w:rsid w:val="00467D9C"/>
    <w:rsid w:val="00467DF6"/>
    <w:rsid w:val="00467E22"/>
    <w:rsid w:val="00467F1A"/>
    <w:rsid w:val="00470022"/>
    <w:rsid w:val="004706DE"/>
    <w:rsid w:val="00470BDF"/>
    <w:rsid w:val="00470DB3"/>
    <w:rsid w:val="00470ED9"/>
    <w:rsid w:val="00470F97"/>
    <w:rsid w:val="004710FD"/>
    <w:rsid w:val="0047168E"/>
    <w:rsid w:val="004718D8"/>
    <w:rsid w:val="00471BD4"/>
    <w:rsid w:val="00471EBF"/>
    <w:rsid w:val="0047222F"/>
    <w:rsid w:val="00472251"/>
    <w:rsid w:val="004723D8"/>
    <w:rsid w:val="00472619"/>
    <w:rsid w:val="0047267B"/>
    <w:rsid w:val="00472C66"/>
    <w:rsid w:val="004730E4"/>
    <w:rsid w:val="00473715"/>
    <w:rsid w:val="0047372D"/>
    <w:rsid w:val="004737EE"/>
    <w:rsid w:val="00473809"/>
    <w:rsid w:val="0047384D"/>
    <w:rsid w:val="00473B9D"/>
    <w:rsid w:val="00473C6F"/>
    <w:rsid w:val="00473D70"/>
    <w:rsid w:val="004740AF"/>
    <w:rsid w:val="0047414B"/>
    <w:rsid w:val="004743B6"/>
    <w:rsid w:val="004746A9"/>
    <w:rsid w:val="0047491F"/>
    <w:rsid w:val="00474A98"/>
    <w:rsid w:val="00474B24"/>
    <w:rsid w:val="00474C91"/>
    <w:rsid w:val="00474D7D"/>
    <w:rsid w:val="00474F20"/>
    <w:rsid w:val="00475324"/>
    <w:rsid w:val="004755FE"/>
    <w:rsid w:val="004757A2"/>
    <w:rsid w:val="0047590F"/>
    <w:rsid w:val="00475DBE"/>
    <w:rsid w:val="00475E80"/>
    <w:rsid w:val="0047660B"/>
    <w:rsid w:val="004769BC"/>
    <w:rsid w:val="00476C7A"/>
    <w:rsid w:val="00476DD2"/>
    <w:rsid w:val="0047717F"/>
    <w:rsid w:val="004774C9"/>
    <w:rsid w:val="00477623"/>
    <w:rsid w:val="004777D1"/>
    <w:rsid w:val="004779A1"/>
    <w:rsid w:val="00477D74"/>
    <w:rsid w:val="00477D7F"/>
    <w:rsid w:val="004802EF"/>
    <w:rsid w:val="0048033B"/>
    <w:rsid w:val="0048043D"/>
    <w:rsid w:val="0048053B"/>
    <w:rsid w:val="004808D5"/>
    <w:rsid w:val="004809E6"/>
    <w:rsid w:val="00480A94"/>
    <w:rsid w:val="00480BBF"/>
    <w:rsid w:val="00481642"/>
    <w:rsid w:val="00481CE6"/>
    <w:rsid w:val="00481EA6"/>
    <w:rsid w:val="004825EE"/>
    <w:rsid w:val="0048285E"/>
    <w:rsid w:val="004829F9"/>
    <w:rsid w:val="00482A83"/>
    <w:rsid w:val="00482CAC"/>
    <w:rsid w:val="00483373"/>
    <w:rsid w:val="004833CD"/>
    <w:rsid w:val="00483501"/>
    <w:rsid w:val="004835BF"/>
    <w:rsid w:val="004837BA"/>
    <w:rsid w:val="00483F5F"/>
    <w:rsid w:val="00484226"/>
    <w:rsid w:val="0048428D"/>
    <w:rsid w:val="004844EA"/>
    <w:rsid w:val="004846CD"/>
    <w:rsid w:val="00484D06"/>
    <w:rsid w:val="00484F0A"/>
    <w:rsid w:val="00485639"/>
    <w:rsid w:val="00485715"/>
    <w:rsid w:val="0048591B"/>
    <w:rsid w:val="00485AEB"/>
    <w:rsid w:val="00485B11"/>
    <w:rsid w:val="004860AC"/>
    <w:rsid w:val="00486310"/>
    <w:rsid w:val="00486436"/>
    <w:rsid w:val="00486457"/>
    <w:rsid w:val="00486750"/>
    <w:rsid w:val="00486981"/>
    <w:rsid w:val="00486B90"/>
    <w:rsid w:val="00486D3C"/>
    <w:rsid w:val="00486E59"/>
    <w:rsid w:val="00487253"/>
    <w:rsid w:val="00487278"/>
    <w:rsid w:val="004878C2"/>
    <w:rsid w:val="00487926"/>
    <w:rsid w:val="00487B22"/>
    <w:rsid w:val="00487CE6"/>
    <w:rsid w:val="00487D20"/>
    <w:rsid w:val="00490300"/>
    <w:rsid w:val="00490542"/>
    <w:rsid w:val="004907D6"/>
    <w:rsid w:val="00490C06"/>
    <w:rsid w:val="00490C12"/>
    <w:rsid w:val="00490DC7"/>
    <w:rsid w:val="00490E8D"/>
    <w:rsid w:val="0049124F"/>
    <w:rsid w:val="004912A3"/>
    <w:rsid w:val="004912DD"/>
    <w:rsid w:val="0049133E"/>
    <w:rsid w:val="004914A3"/>
    <w:rsid w:val="004914F3"/>
    <w:rsid w:val="004915A4"/>
    <w:rsid w:val="00491BC0"/>
    <w:rsid w:val="00491C81"/>
    <w:rsid w:val="0049257B"/>
    <w:rsid w:val="00492840"/>
    <w:rsid w:val="00493005"/>
    <w:rsid w:val="00493E6C"/>
    <w:rsid w:val="00493E9E"/>
    <w:rsid w:val="00493F15"/>
    <w:rsid w:val="00494430"/>
    <w:rsid w:val="00494503"/>
    <w:rsid w:val="00494605"/>
    <w:rsid w:val="00494877"/>
    <w:rsid w:val="004949AA"/>
    <w:rsid w:val="00494AB1"/>
    <w:rsid w:val="0049500F"/>
    <w:rsid w:val="0049535F"/>
    <w:rsid w:val="004956D7"/>
    <w:rsid w:val="00495723"/>
    <w:rsid w:val="00495AAE"/>
    <w:rsid w:val="00495B96"/>
    <w:rsid w:val="00495BC2"/>
    <w:rsid w:val="00495C08"/>
    <w:rsid w:val="00495DFA"/>
    <w:rsid w:val="0049605D"/>
    <w:rsid w:val="0049672E"/>
    <w:rsid w:val="00496AB2"/>
    <w:rsid w:val="00496E87"/>
    <w:rsid w:val="00496FB8"/>
    <w:rsid w:val="00497086"/>
    <w:rsid w:val="004970F2"/>
    <w:rsid w:val="004975AA"/>
    <w:rsid w:val="004977AC"/>
    <w:rsid w:val="00497962"/>
    <w:rsid w:val="00497CE7"/>
    <w:rsid w:val="00497F43"/>
    <w:rsid w:val="004A0703"/>
    <w:rsid w:val="004A08B2"/>
    <w:rsid w:val="004A0BD4"/>
    <w:rsid w:val="004A10C8"/>
    <w:rsid w:val="004A1208"/>
    <w:rsid w:val="004A1223"/>
    <w:rsid w:val="004A1623"/>
    <w:rsid w:val="004A1832"/>
    <w:rsid w:val="004A1B48"/>
    <w:rsid w:val="004A2214"/>
    <w:rsid w:val="004A26ED"/>
    <w:rsid w:val="004A2AF4"/>
    <w:rsid w:val="004A2BA9"/>
    <w:rsid w:val="004A2F6E"/>
    <w:rsid w:val="004A3125"/>
    <w:rsid w:val="004A31C4"/>
    <w:rsid w:val="004A31F0"/>
    <w:rsid w:val="004A3630"/>
    <w:rsid w:val="004A36C5"/>
    <w:rsid w:val="004A39A7"/>
    <w:rsid w:val="004A3A9A"/>
    <w:rsid w:val="004A3DD3"/>
    <w:rsid w:val="004A40AF"/>
    <w:rsid w:val="004A40BB"/>
    <w:rsid w:val="004A462B"/>
    <w:rsid w:val="004A4B2F"/>
    <w:rsid w:val="004A4CA5"/>
    <w:rsid w:val="004A4F1C"/>
    <w:rsid w:val="004A50D2"/>
    <w:rsid w:val="004A5145"/>
    <w:rsid w:val="004A52F8"/>
    <w:rsid w:val="004A53A1"/>
    <w:rsid w:val="004A5937"/>
    <w:rsid w:val="004A5A83"/>
    <w:rsid w:val="004A6120"/>
    <w:rsid w:val="004A6457"/>
    <w:rsid w:val="004A6C22"/>
    <w:rsid w:val="004A6D95"/>
    <w:rsid w:val="004A6E3E"/>
    <w:rsid w:val="004A6FB3"/>
    <w:rsid w:val="004A7235"/>
    <w:rsid w:val="004A72C7"/>
    <w:rsid w:val="004A7B8A"/>
    <w:rsid w:val="004B00E5"/>
    <w:rsid w:val="004B0144"/>
    <w:rsid w:val="004B033A"/>
    <w:rsid w:val="004B0419"/>
    <w:rsid w:val="004B0504"/>
    <w:rsid w:val="004B05F7"/>
    <w:rsid w:val="004B0620"/>
    <w:rsid w:val="004B0824"/>
    <w:rsid w:val="004B1268"/>
    <w:rsid w:val="004B143D"/>
    <w:rsid w:val="004B1460"/>
    <w:rsid w:val="004B1840"/>
    <w:rsid w:val="004B187D"/>
    <w:rsid w:val="004B1F03"/>
    <w:rsid w:val="004B1FB7"/>
    <w:rsid w:val="004B206D"/>
    <w:rsid w:val="004B2615"/>
    <w:rsid w:val="004B2818"/>
    <w:rsid w:val="004B2AD3"/>
    <w:rsid w:val="004B2CBA"/>
    <w:rsid w:val="004B3207"/>
    <w:rsid w:val="004B348D"/>
    <w:rsid w:val="004B3503"/>
    <w:rsid w:val="004B356F"/>
    <w:rsid w:val="004B3C9B"/>
    <w:rsid w:val="004B3EB5"/>
    <w:rsid w:val="004B41D4"/>
    <w:rsid w:val="004B422B"/>
    <w:rsid w:val="004B437D"/>
    <w:rsid w:val="004B44C1"/>
    <w:rsid w:val="004B4925"/>
    <w:rsid w:val="004B49BC"/>
    <w:rsid w:val="004B4A3C"/>
    <w:rsid w:val="004B4D15"/>
    <w:rsid w:val="004B4F7A"/>
    <w:rsid w:val="004B4F90"/>
    <w:rsid w:val="004B50EF"/>
    <w:rsid w:val="004B542F"/>
    <w:rsid w:val="004B5733"/>
    <w:rsid w:val="004B57ED"/>
    <w:rsid w:val="004B5E6C"/>
    <w:rsid w:val="004B660D"/>
    <w:rsid w:val="004B667A"/>
    <w:rsid w:val="004B6698"/>
    <w:rsid w:val="004B675E"/>
    <w:rsid w:val="004B683C"/>
    <w:rsid w:val="004B6986"/>
    <w:rsid w:val="004B69FA"/>
    <w:rsid w:val="004B6E03"/>
    <w:rsid w:val="004B6E77"/>
    <w:rsid w:val="004B77A8"/>
    <w:rsid w:val="004B78EE"/>
    <w:rsid w:val="004B7E87"/>
    <w:rsid w:val="004B7F72"/>
    <w:rsid w:val="004C0068"/>
    <w:rsid w:val="004C01D7"/>
    <w:rsid w:val="004C02CD"/>
    <w:rsid w:val="004C02E0"/>
    <w:rsid w:val="004C0527"/>
    <w:rsid w:val="004C0BDE"/>
    <w:rsid w:val="004C0DBD"/>
    <w:rsid w:val="004C0FFE"/>
    <w:rsid w:val="004C1419"/>
    <w:rsid w:val="004C156C"/>
    <w:rsid w:val="004C1AE4"/>
    <w:rsid w:val="004C1AF0"/>
    <w:rsid w:val="004C1D6F"/>
    <w:rsid w:val="004C1EA9"/>
    <w:rsid w:val="004C25FB"/>
    <w:rsid w:val="004C27DD"/>
    <w:rsid w:val="004C282B"/>
    <w:rsid w:val="004C2DA7"/>
    <w:rsid w:val="004C2E11"/>
    <w:rsid w:val="004C2ED4"/>
    <w:rsid w:val="004C2F0A"/>
    <w:rsid w:val="004C305F"/>
    <w:rsid w:val="004C33B4"/>
    <w:rsid w:val="004C36B9"/>
    <w:rsid w:val="004C3AB5"/>
    <w:rsid w:val="004C40E6"/>
    <w:rsid w:val="004C4561"/>
    <w:rsid w:val="004C4651"/>
    <w:rsid w:val="004C4C98"/>
    <w:rsid w:val="004C4D6C"/>
    <w:rsid w:val="004C5316"/>
    <w:rsid w:val="004C53A6"/>
    <w:rsid w:val="004C54FA"/>
    <w:rsid w:val="004C55F2"/>
    <w:rsid w:val="004C574A"/>
    <w:rsid w:val="004C5EBE"/>
    <w:rsid w:val="004C5FAA"/>
    <w:rsid w:val="004C609B"/>
    <w:rsid w:val="004C61B6"/>
    <w:rsid w:val="004C620E"/>
    <w:rsid w:val="004C63DE"/>
    <w:rsid w:val="004C6C48"/>
    <w:rsid w:val="004C6CE0"/>
    <w:rsid w:val="004C6FB4"/>
    <w:rsid w:val="004C6FFD"/>
    <w:rsid w:val="004C7967"/>
    <w:rsid w:val="004C7A4D"/>
    <w:rsid w:val="004C7B06"/>
    <w:rsid w:val="004C7DB0"/>
    <w:rsid w:val="004D0417"/>
    <w:rsid w:val="004D0654"/>
    <w:rsid w:val="004D0793"/>
    <w:rsid w:val="004D16A4"/>
    <w:rsid w:val="004D1989"/>
    <w:rsid w:val="004D1C55"/>
    <w:rsid w:val="004D1D19"/>
    <w:rsid w:val="004D1E2C"/>
    <w:rsid w:val="004D1E85"/>
    <w:rsid w:val="004D2139"/>
    <w:rsid w:val="004D2255"/>
    <w:rsid w:val="004D22C0"/>
    <w:rsid w:val="004D23B6"/>
    <w:rsid w:val="004D2710"/>
    <w:rsid w:val="004D2764"/>
    <w:rsid w:val="004D2CD5"/>
    <w:rsid w:val="004D2E75"/>
    <w:rsid w:val="004D3252"/>
    <w:rsid w:val="004D3818"/>
    <w:rsid w:val="004D3B75"/>
    <w:rsid w:val="004D3FD6"/>
    <w:rsid w:val="004D4289"/>
    <w:rsid w:val="004D4358"/>
    <w:rsid w:val="004D449A"/>
    <w:rsid w:val="004D450C"/>
    <w:rsid w:val="004D464E"/>
    <w:rsid w:val="004D4814"/>
    <w:rsid w:val="004D4E3E"/>
    <w:rsid w:val="004D5232"/>
    <w:rsid w:val="004D5239"/>
    <w:rsid w:val="004D5525"/>
    <w:rsid w:val="004D58BC"/>
    <w:rsid w:val="004D5A0B"/>
    <w:rsid w:val="004D5B47"/>
    <w:rsid w:val="004D5DBB"/>
    <w:rsid w:val="004D61D8"/>
    <w:rsid w:val="004D6240"/>
    <w:rsid w:val="004D62F9"/>
    <w:rsid w:val="004D632B"/>
    <w:rsid w:val="004D692F"/>
    <w:rsid w:val="004D6D48"/>
    <w:rsid w:val="004D7377"/>
    <w:rsid w:val="004D73C5"/>
    <w:rsid w:val="004D7648"/>
    <w:rsid w:val="004D7AB7"/>
    <w:rsid w:val="004D7B1D"/>
    <w:rsid w:val="004D7C1F"/>
    <w:rsid w:val="004D7C3F"/>
    <w:rsid w:val="004D7EAF"/>
    <w:rsid w:val="004D7F28"/>
    <w:rsid w:val="004E06DB"/>
    <w:rsid w:val="004E0ADB"/>
    <w:rsid w:val="004E0ADC"/>
    <w:rsid w:val="004E0B65"/>
    <w:rsid w:val="004E1319"/>
    <w:rsid w:val="004E1C8F"/>
    <w:rsid w:val="004E241D"/>
    <w:rsid w:val="004E24E0"/>
    <w:rsid w:val="004E2640"/>
    <w:rsid w:val="004E2B2E"/>
    <w:rsid w:val="004E2B63"/>
    <w:rsid w:val="004E2D43"/>
    <w:rsid w:val="004E30C3"/>
    <w:rsid w:val="004E3492"/>
    <w:rsid w:val="004E35F1"/>
    <w:rsid w:val="004E383E"/>
    <w:rsid w:val="004E3FFE"/>
    <w:rsid w:val="004E405B"/>
    <w:rsid w:val="004E40E4"/>
    <w:rsid w:val="004E414D"/>
    <w:rsid w:val="004E433E"/>
    <w:rsid w:val="004E4A6D"/>
    <w:rsid w:val="004E4B04"/>
    <w:rsid w:val="004E4C3F"/>
    <w:rsid w:val="004E5213"/>
    <w:rsid w:val="004E530C"/>
    <w:rsid w:val="004E557A"/>
    <w:rsid w:val="004E5625"/>
    <w:rsid w:val="004E56A1"/>
    <w:rsid w:val="004E5876"/>
    <w:rsid w:val="004E59DF"/>
    <w:rsid w:val="004E6036"/>
    <w:rsid w:val="004E60CB"/>
    <w:rsid w:val="004E61A3"/>
    <w:rsid w:val="004E64B8"/>
    <w:rsid w:val="004E6639"/>
    <w:rsid w:val="004E6655"/>
    <w:rsid w:val="004E67B1"/>
    <w:rsid w:val="004E6970"/>
    <w:rsid w:val="004E6E17"/>
    <w:rsid w:val="004E703A"/>
    <w:rsid w:val="004E7281"/>
    <w:rsid w:val="004E7BC7"/>
    <w:rsid w:val="004E7BD0"/>
    <w:rsid w:val="004E7D6A"/>
    <w:rsid w:val="004E7D9D"/>
    <w:rsid w:val="004E7E29"/>
    <w:rsid w:val="004E7FF0"/>
    <w:rsid w:val="004F07A5"/>
    <w:rsid w:val="004F095E"/>
    <w:rsid w:val="004F0BFA"/>
    <w:rsid w:val="004F11EA"/>
    <w:rsid w:val="004F1625"/>
    <w:rsid w:val="004F167A"/>
    <w:rsid w:val="004F185B"/>
    <w:rsid w:val="004F1AFB"/>
    <w:rsid w:val="004F1E30"/>
    <w:rsid w:val="004F20EF"/>
    <w:rsid w:val="004F2344"/>
    <w:rsid w:val="004F251B"/>
    <w:rsid w:val="004F255A"/>
    <w:rsid w:val="004F2C09"/>
    <w:rsid w:val="004F2C22"/>
    <w:rsid w:val="004F2E4E"/>
    <w:rsid w:val="004F2E77"/>
    <w:rsid w:val="004F3117"/>
    <w:rsid w:val="004F38DA"/>
    <w:rsid w:val="004F3C6E"/>
    <w:rsid w:val="004F3D98"/>
    <w:rsid w:val="004F406E"/>
    <w:rsid w:val="004F4468"/>
    <w:rsid w:val="004F4B32"/>
    <w:rsid w:val="004F4B44"/>
    <w:rsid w:val="004F4B88"/>
    <w:rsid w:val="004F4C32"/>
    <w:rsid w:val="004F5283"/>
    <w:rsid w:val="004F533E"/>
    <w:rsid w:val="004F53EE"/>
    <w:rsid w:val="004F5AB1"/>
    <w:rsid w:val="004F5AF7"/>
    <w:rsid w:val="004F65D6"/>
    <w:rsid w:val="004F6965"/>
    <w:rsid w:val="004F6AB7"/>
    <w:rsid w:val="004F6CF3"/>
    <w:rsid w:val="004F6D30"/>
    <w:rsid w:val="004F6D5D"/>
    <w:rsid w:val="004F6F0B"/>
    <w:rsid w:val="004F715D"/>
    <w:rsid w:val="004F72CC"/>
    <w:rsid w:val="004F744D"/>
    <w:rsid w:val="004F78C8"/>
    <w:rsid w:val="0050095D"/>
    <w:rsid w:val="00500A02"/>
    <w:rsid w:val="00500C96"/>
    <w:rsid w:val="00500CB3"/>
    <w:rsid w:val="00500DB7"/>
    <w:rsid w:val="005010D5"/>
    <w:rsid w:val="005014FB"/>
    <w:rsid w:val="005017A7"/>
    <w:rsid w:val="005019F0"/>
    <w:rsid w:val="005023D4"/>
    <w:rsid w:val="005023E5"/>
    <w:rsid w:val="0050254A"/>
    <w:rsid w:val="005025A5"/>
    <w:rsid w:val="005029F3"/>
    <w:rsid w:val="00502E11"/>
    <w:rsid w:val="00502E29"/>
    <w:rsid w:val="00502EB4"/>
    <w:rsid w:val="00503051"/>
    <w:rsid w:val="005034C4"/>
    <w:rsid w:val="0050353D"/>
    <w:rsid w:val="005035AB"/>
    <w:rsid w:val="0050360B"/>
    <w:rsid w:val="0050369F"/>
    <w:rsid w:val="00503862"/>
    <w:rsid w:val="005038D6"/>
    <w:rsid w:val="00503960"/>
    <w:rsid w:val="00503983"/>
    <w:rsid w:val="00503A61"/>
    <w:rsid w:val="00503B02"/>
    <w:rsid w:val="00503B57"/>
    <w:rsid w:val="00503C6A"/>
    <w:rsid w:val="00503CE7"/>
    <w:rsid w:val="00503FEF"/>
    <w:rsid w:val="0050487E"/>
    <w:rsid w:val="00504C60"/>
    <w:rsid w:val="00504D6E"/>
    <w:rsid w:val="00504F78"/>
    <w:rsid w:val="00505219"/>
    <w:rsid w:val="005052BB"/>
    <w:rsid w:val="00505612"/>
    <w:rsid w:val="0050568B"/>
    <w:rsid w:val="005056BA"/>
    <w:rsid w:val="00505701"/>
    <w:rsid w:val="005057A8"/>
    <w:rsid w:val="0050585B"/>
    <w:rsid w:val="00505B43"/>
    <w:rsid w:val="005061C0"/>
    <w:rsid w:val="00506348"/>
    <w:rsid w:val="0050642A"/>
    <w:rsid w:val="00506507"/>
    <w:rsid w:val="005067EC"/>
    <w:rsid w:val="005068D0"/>
    <w:rsid w:val="00506D1E"/>
    <w:rsid w:val="00506ECF"/>
    <w:rsid w:val="00506F63"/>
    <w:rsid w:val="00506F6A"/>
    <w:rsid w:val="005070D5"/>
    <w:rsid w:val="00507120"/>
    <w:rsid w:val="0050719B"/>
    <w:rsid w:val="005071BE"/>
    <w:rsid w:val="005072FA"/>
    <w:rsid w:val="005079BB"/>
    <w:rsid w:val="00507A82"/>
    <w:rsid w:val="00510395"/>
    <w:rsid w:val="00510445"/>
    <w:rsid w:val="005104BF"/>
    <w:rsid w:val="005108BA"/>
    <w:rsid w:val="00510A8C"/>
    <w:rsid w:val="00510B1D"/>
    <w:rsid w:val="00510E70"/>
    <w:rsid w:val="00510F60"/>
    <w:rsid w:val="00511079"/>
    <w:rsid w:val="005111E7"/>
    <w:rsid w:val="0051126A"/>
    <w:rsid w:val="005115C8"/>
    <w:rsid w:val="005115FE"/>
    <w:rsid w:val="00511C59"/>
    <w:rsid w:val="00511C87"/>
    <w:rsid w:val="00511EC2"/>
    <w:rsid w:val="00512081"/>
    <w:rsid w:val="00512155"/>
    <w:rsid w:val="005121BD"/>
    <w:rsid w:val="00512608"/>
    <w:rsid w:val="0051276E"/>
    <w:rsid w:val="00512A77"/>
    <w:rsid w:val="00512C5A"/>
    <w:rsid w:val="0051318E"/>
    <w:rsid w:val="005134FD"/>
    <w:rsid w:val="00513A54"/>
    <w:rsid w:val="00513BB6"/>
    <w:rsid w:val="00513D1B"/>
    <w:rsid w:val="00513D83"/>
    <w:rsid w:val="00513E86"/>
    <w:rsid w:val="00514C07"/>
    <w:rsid w:val="00514DB5"/>
    <w:rsid w:val="00514FB2"/>
    <w:rsid w:val="00515094"/>
    <w:rsid w:val="00515737"/>
    <w:rsid w:val="00515A93"/>
    <w:rsid w:val="00515CB4"/>
    <w:rsid w:val="00516284"/>
    <w:rsid w:val="00516B96"/>
    <w:rsid w:val="00516BB0"/>
    <w:rsid w:val="0051733A"/>
    <w:rsid w:val="00517640"/>
    <w:rsid w:val="00517654"/>
    <w:rsid w:val="005178B4"/>
    <w:rsid w:val="005178C6"/>
    <w:rsid w:val="00517A1E"/>
    <w:rsid w:val="00517B94"/>
    <w:rsid w:val="00517C81"/>
    <w:rsid w:val="00517D47"/>
    <w:rsid w:val="00517D62"/>
    <w:rsid w:val="00517DDB"/>
    <w:rsid w:val="0052015B"/>
    <w:rsid w:val="00520624"/>
    <w:rsid w:val="00520973"/>
    <w:rsid w:val="005209C6"/>
    <w:rsid w:val="00520A02"/>
    <w:rsid w:val="00520C06"/>
    <w:rsid w:val="00520CDF"/>
    <w:rsid w:val="00520F2B"/>
    <w:rsid w:val="005210C4"/>
    <w:rsid w:val="00521377"/>
    <w:rsid w:val="00521439"/>
    <w:rsid w:val="00521757"/>
    <w:rsid w:val="00521F48"/>
    <w:rsid w:val="00521FE7"/>
    <w:rsid w:val="0052203F"/>
    <w:rsid w:val="00522059"/>
    <w:rsid w:val="005223C2"/>
    <w:rsid w:val="00522706"/>
    <w:rsid w:val="00522865"/>
    <w:rsid w:val="00522925"/>
    <w:rsid w:val="005229A0"/>
    <w:rsid w:val="005229A1"/>
    <w:rsid w:val="00522A7E"/>
    <w:rsid w:val="00522B6F"/>
    <w:rsid w:val="0052314F"/>
    <w:rsid w:val="005231D9"/>
    <w:rsid w:val="0052360C"/>
    <w:rsid w:val="0052374A"/>
    <w:rsid w:val="00523B47"/>
    <w:rsid w:val="00523C68"/>
    <w:rsid w:val="00523CEC"/>
    <w:rsid w:val="00523FED"/>
    <w:rsid w:val="005243B8"/>
    <w:rsid w:val="005243B9"/>
    <w:rsid w:val="0052446D"/>
    <w:rsid w:val="00524615"/>
    <w:rsid w:val="00524846"/>
    <w:rsid w:val="00524A01"/>
    <w:rsid w:val="0052500F"/>
    <w:rsid w:val="00525358"/>
    <w:rsid w:val="005254F0"/>
    <w:rsid w:val="005254F8"/>
    <w:rsid w:val="005255CD"/>
    <w:rsid w:val="00525A84"/>
    <w:rsid w:val="00525BBE"/>
    <w:rsid w:val="00525FEF"/>
    <w:rsid w:val="00526106"/>
    <w:rsid w:val="005268FF"/>
    <w:rsid w:val="00526A66"/>
    <w:rsid w:val="00526C40"/>
    <w:rsid w:val="00526E23"/>
    <w:rsid w:val="0052731A"/>
    <w:rsid w:val="00527673"/>
    <w:rsid w:val="00527746"/>
    <w:rsid w:val="00527911"/>
    <w:rsid w:val="0052795F"/>
    <w:rsid w:val="00527D1B"/>
    <w:rsid w:val="00527F0F"/>
    <w:rsid w:val="00530173"/>
    <w:rsid w:val="005301BE"/>
    <w:rsid w:val="005301C1"/>
    <w:rsid w:val="005303AF"/>
    <w:rsid w:val="005304E6"/>
    <w:rsid w:val="005309DC"/>
    <w:rsid w:val="00530B16"/>
    <w:rsid w:val="00530C86"/>
    <w:rsid w:val="00530FEE"/>
    <w:rsid w:val="00531041"/>
    <w:rsid w:val="005311DA"/>
    <w:rsid w:val="00531839"/>
    <w:rsid w:val="00531BD3"/>
    <w:rsid w:val="00531C57"/>
    <w:rsid w:val="00531EDC"/>
    <w:rsid w:val="00531F21"/>
    <w:rsid w:val="005329BC"/>
    <w:rsid w:val="00532A16"/>
    <w:rsid w:val="00532A7D"/>
    <w:rsid w:val="005330DF"/>
    <w:rsid w:val="005333B6"/>
    <w:rsid w:val="0053387A"/>
    <w:rsid w:val="00533A3F"/>
    <w:rsid w:val="00533B39"/>
    <w:rsid w:val="00533C49"/>
    <w:rsid w:val="00533CDA"/>
    <w:rsid w:val="00533DF4"/>
    <w:rsid w:val="00533E01"/>
    <w:rsid w:val="00533EE3"/>
    <w:rsid w:val="00533FD8"/>
    <w:rsid w:val="005341D2"/>
    <w:rsid w:val="005341F7"/>
    <w:rsid w:val="00534402"/>
    <w:rsid w:val="00534455"/>
    <w:rsid w:val="00534A88"/>
    <w:rsid w:val="00534C50"/>
    <w:rsid w:val="00534E86"/>
    <w:rsid w:val="00535183"/>
    <w:rsid w:val="00535784"/>
    <w:rsid w:val="00535869"/>
    <w:rsid w:val="005359E3"/>
    <w:rsid w:val="00535E5D"/>
    <w:rsid w:val="00535EFB"/>
    <w:rsid w:val="005362F8"/>
    <w:rsid w:val="00536B39"/>
    <w:rsid w:val="00536C1B"/>
    <w:rsid w:val="00536F40"/>
    <w:rsid w:val="00537169"/>
    <w:rsid w:val="0053749B"/>
    <w:rsid w:val="0053779E"/>
    <w:rsid w:val="005378F9"/>
    <w:rsid w:val="005379AC"/>
    <w:rsid w:val="005379D2"/>
    <w:rsid w:val="00537E45"/>
    <w:rsid w:val="00537E86"/>
    <w:rsid w:val="0054003E"/>
    <w:rsid w:val="00540738"/>
    <w:rsid w:val="0054096D"/>
    <w:rsid w:val="00540E80"/>
    <w:rsid w:val="00540FD6"/>
    <w:rsid w:val="005410F5"/>
    <w:rsid w:val="00541993"/>
    <w:rsid w:val="00541A05"/>
    <w:rsid w:val="00541CFD"/>
    <w:rsid w:val="0054207A"/>
    <w:rsid w:val="0054255E"/>
    <w:rsid w:val="00542AC2"/>
    <w:rsid w:val="00542EC9"/>
    <w:rsid w:val="00542FB7"/>
    <w:rsid w:val="005431D0"/>
    <w:rsid w:val="005438FA"/>
    <w:rsid w:val="00544266"/>
    <w:rsid w:val="00544605"/>
    <w:rsid w:val="00544941"/>
    <w:rsid w:val="00544A87"/>
    <w:rsid w:val="00544E1C"/>
    <w:rsid w:val="005451CB"/>
    <w:rsid w:val="00545325"/>
    <w:rsid w:val="005454DF"/>
    <w:rsid w:val="0054550F"/>
    <w:rsid w:val="0054555D"/>
    <w:rsid w:val="0054576E"/>
    <w:rsid w:val="00545B4A"/>
    <w:rsid w:val="00545EB0"/>
    <w:rsid w:val="00546066"/>
    <w:rsid w:val="00546123"/>
    <w:rsid w:val="00546293"/>
    <w:rsid w:val="005462C4"/>
    <w:rsid w:val="0054657B"/>
    <w:rsid w:val="0054700F"/>
    <w:rsid w:val="0054741A"/>
    <w:rsid w:val="00547607"/>
    <w:rsid w:val="0054783A"/>
    <w:rsid w:val="00547C18"/>
    <w:rsid w:val="00547DF3"/>
    <w:rsid w:val="00550C42"/>
    <w:rsid w:val="00550F15"/>
    <w:rsid w:val="0055140B"/>
    <w:rsid w:val="005516EF"/>
    <w:rsid w:val="005517EA"/>
    <w:rsid w:val="00551B0C"/>
    <w:rsid w:val="00551C24"/>
    <w:rsid w:val="00552154"/>
    <w:rsid w:val="00552342"/>
    <w:rsid w:val="00552579"/>
    <w:rsid w:val="00552B88"/>
    <w:rsid w:val="00552C88"/>
    <w:rsid w:val="00552F6F"/>
    <w:rsid w:val="0055311E"/>
    <w:rsid w:val="005532C7"/>
    <w:rsid w:val="00553652"/>
    <w:rsid w:val="005536BC"/>
    <w:rsid w:val="00553855"/>
    <w:rsid w:val="00553A34"/>
    <w:rsid w:val="00553DCD"/>
    <w:rsid w:val="00554035"/>
    <w:rsid w:val="0055466D"/>
    <w:rsid w:val="00554803"/>
    <w:rsid w:val="00554AE7"/>
    <w:rsid w:val="00554FF2"/>
    <w:rsid w:val="005552A4"/>
    <w:rsid w:val="0055536F"/>
    <w:rsid w:val="00555531"/>
    <w:rsid w:val="00555556"/>
    <w:rsid w:val="0055562D"/>
    <w:rsid w:val="005556B2"/>
    <w:rsid w:val="00555E95"/>
    <w:rsid w:val="005564D7"/>
    <w:rsid w:val="00556552"/>
    <w:rsid w:val="00556697"/>
    <w:rsid w:val="00556EB8"/>
    <w:rsid w:val="00557716"/>
    <w:rsid w:val="00557A9E"/>
    <w:rsid w:val="00557B02"/>
    <w:rsid w:val="00557C25"/>
    <w:rsid w:val="0056023A"/>
    <w:rsid w:val="00560291"/>
    <w:rsid w:val="0056030F"/>
    <w:rsid w:val="005604B2"/>
    <w:rsid w:val="0056075D"/>
    <w:rsid w:val="00560B96"/>
    <w:rsid w:val="00560D27"/>
    <w:rsid w:val="00560FF5"/>
    <w:rsid w:val="005610CE"/>
    <w:rsid w:val="005612B7"/>
    <w:rsid w:val="005616B0"/>
    <w:rsid w:val="00561B63"/>
    <w:rsid w:val="00561C34"/>
    <w:rsid w:val="00561CD3"/>
    <w:rsid w:val="00562073"/>
    <w:rsid w:val="00562482"/>
    <w:rsid w:val="005629B1"/>
    <w:rsid w:val="00562B0A"/>
    <w:rsid w:val="00562B80"/>
    <w:rsid w:val="00562F70"/>
    <w:rsid w:val="00563557"/>
    <w:rsid w:val="00563A97"/>
    <w:rsid w:val="00563BD4"/>
    <w:rsid w:val="00563DA1"/>
    <w:rsid w:val="00563E91"/>
    <w:rsid w:val="00563ED6"/>
    <w:rsid w:val="00563F08"/>
    <w:rsid w:val="00564397"/>
    <w:rsid w:val="00564958"/>
    <w:rsid w:val="00564A58"/>
    <w:rsid w:val="00564D05"/>
    <w:rsid w:val="00564EC9"/>
    <w:rsid w:val="00565AF0"/>
    <w:rsid w:val="00565B1A"/>
    <w:rsid w:val="00565B65"/>
    <w:rsid w:val="00565C01"/>
    <w:rsid w:val="00565CE6"/>
    <w:rsid w:val="00565D98"/>
    <w:rsid w:val="005663F9"/>
    <w:rsid w:val="00566CD8"/>
    <w:rsid w:val="00566D4B"/>
    <w:rsid w:val="00567112"/>
    <w:rsid w:val="005671BF"/>
    <w:rsid w:val="00567470"/>
    <w:rsid w:val="00567AE0"/>
    <w:rsid w:val="00567E32"/>
    <w:rsid w:val="00567EEB"/>
    <w:rsid w:val="005700A6"/>
    <w:rsid w:val="0057073F"/>
    <w:rsid w:val="005707C2"/>
    <w:rsid w:val="00570941"/>
    <w:rsid w:val="00570D8B"/>
    <w:rsid w:val="00570EF3"/>
    <w:rsid w:val="00571043"/>
    <w:rsid w:val="005710C6"/>
    <w:rsid w:val="005713E4"/>
    <w:rsid w:val="00571797"/>
    <w:rsid w:val="005718A8"/>
    <w:rsid w:val="005718A9"/>
    <w:rsid w:val="00571D53"/>
    <w:rsid w:val="00571F27"/>
    <w:rsid w:val="00571FAB"/>
    <w:rsid w:val="005721C2"/>
    <w:rsid w:val="005722BE"/>
    <w:rsid w:val="0057256D"/>
    <w:rsid w:val="005726C2"/>
    <w:rsid w:val="0057295C"/>
    <w:rsid w:val="00572CCB"/>
    <w:rsid w:val="00572D17"/>
    <w:rsid w:val="00572F67"/>
    <w:rsid w:val="0057321E"/>
    <w:rsid w:val="005735FD"/>
    <w:rsid w:val="0057361D"/>
    <w:rsid w:val="00573774"/>
    <w:rsid w:val="005737BA"/>
    <w:rsid w:val="0057385B"/>
    <w:rsid w:val="00573B62"/>
    <w:rsid w:val="00573CC1"/>
    <w:rsid w:val="00573F04"/>
    <w:rsid w:val="00574093"/>
    <w:rsid w:val="00574583"/>
    <w:rsid w:val="005745AB"/>
    <w:rsid w:val="0057468F"/>
    <w:rsid w:val="00574D09"/>
    <w:rsid w:val="00574F47"/>
    <w:rsid w:val="0057511B"/>
    <w:rsid w:val="005754B3"/>
    <w:rsid w:val="00575A32"/>
    <w:rsid w:val="0057628E"/>
    <w:rsid w:val="0057639A"/>
    <w:rsid w:val="005764E6"/>
    <w:rsid w:val="005766E0"/>
    <w:rsid w:val="005767EF"/>
    <w:rsid w:val="00576A76"/>
    <w:rsid w:val="005772C8"/>
    <w:rsid w:val="00577472"/>
    <w:rsid w:val="00580078"/>
    <w:rsid w:val="00580485"/>
    <w:rsid w:val="005808DA"/>
    <w:rsid w:val="00580BEE"/>
    <w:rsid w:val="00580C89"/>
    <w:rsid w:val="00580D42"/>
    <w:rsid w:val="00580ED8"/>
    <w:rsid w:val="0058104B"/>
    <w:rsid w:val="00581168"/>
    <w:rsid w:val="0058117D"/>
    <w:rsid w:val="0058119F"/>
    <w:rsid w:val="00581353"/>
    <w:rsid w:val="005814B4"/>
    <w:rsid w:val="00581692"/>
    <w:rsid w:val="0058198B"/>
    <w:rsid w:val="00581C3B"/>
    <w:rsid w:val="00581DD2"/>
    <w:rsid w:val="00582284"/>
    <w:rsid w:val="00582AF9"/>
    <w:rsid w:val="00582DCF"/>
    <w:rsid w:val="00582F74"/>
    <w:rsid w:val="00582FA2"/>
    <w:rsid w:val="0058300D"/>
    <w:rsid w:val="0058354C"/>
    <w:rsid w:val="00583634"/>
    <w:rsid w:val="005836A7"/>
    <w:rsid w:val="00583CE9"/>
    <w:rsid w:val="005841CE"/>
    <w:rsid w:val="00584216"/>
    <w:rsid w:val="0058439C"/>
    <w:rsid w:val="0058445A"/>
    <w:rsid w:val="005846DD"/>
    <w:rsid w:val="00584886"/>
    <w:rsid w:val="00584CAD"/>
    <w:rsid w:val="0058506A"/>
    <w:rsid w:val="0058553A"/>
    <w:rsid w:val="00585985"/>
    <w:rsid w:val="00586238"/>
    <w:rsid w:val="005864E0"/>
    <w:rsid w:val="00586884"/>
    <w:rsid w:val="00586A83"/>
    <w:rsid w:val="00586CDD"/>
    <w:rsid w:val="00586ECF"/>
    <w:rsid w:val="005871B7"/>
    <w:rsid w:val="00587620"/>
    <w:rsid w:val="005876B8"/>
    <w:rsid w:val="0058772D"/>
    <w:rsid w:val="00587B80"/>
    <w:rsid w:val="005902B4"/>
    <w:rsid w:val="005904C9"/>
    <w:rsid w:val="00590938"/>
    <w:rsid w:val="00590985"/>
    <w:rsid w:val="00590D3B"/>
    <w:rsid w:val="00590E80"/>
    <w:rsid w:val="005916A8"/>
    <w:rsid w:val="005918D8"/>
    <w:rsid w:val="0059195F"/>
    <w:rsid w:val="00591D51"/>
    <w:rsid w:val="00591E15"/>
    <w:rsid w:val="005923AE"/>
    <w:rsid w:val="005925A2"/>
    <w:rsid w:val="00592715"/>
    <w:rsid w:val="00592801"/>
    <w:rsid w:val="005929E2"/>
    <w:rsid w:val="00593001"/>
    <w:rsid w:val="0059306B"/>
    <w:rsid w:val="00593431"/>
    <w:rsid w:val="00593AA0"/>
    <w:rsid w:val="00593C22"/>
    <w:rsid w:val="00593E9D"/>
    <w:rsid w:val="005942FA"/>
    <w:rsid w:val="00594730"/>
    <w:rsid w:val="005948F9"/>
    <w:rsid w:val="00595077"/>
    <w:rsid w:val="00595408"/>
    <w:rsid w:val="005954E6"/>
    <w:rsid w:val="00595590"/>
    <w:rsid w:val="005956AD"/>
    <w:rsid w:val="00595BA8"/>
    <w:rsid w:val="00595BE4"/>
    <w:rsid w:val="00595BF2"/>
    <w:rsid w:val="00595CAC"/>
    <w:rsid w:val="00595CAE"/>
    <w:rsid w:val="00595EA5"/>
    <w:rsid w:val="005962FE"/>
    <w:rsid w:val="00596319"/>
    <w:rsid w:val="005965C0"/>
    <w:rsid w:val="00596744"/>
    <w:rsid w:val="00596782"/>
    <w:rsid w:val="00596B76"/>
    <w:rsid w:val="00596DEB"/>
    <w:rsid w:val="00597101"/>
    <w:rsid w:val="0059718E"/>
    <w:rsid w:val="00597215"/>
    <w:rsid w:val="00597698"/>
    <w:rsid w:val="00597B76"/>
    <w:rsid w:val="00597D65"/>
    <w:rsid w:val="00597D7A"/>
    <w:rsid w:val="005A01A0"/>
    <w:rsid w:val="005A070B"/>
    <w:rsid w:val="005A0835"/>
    <w:rsid w:val="005A0924"/>
    <w:rsid w:val="005A0AF8"/>
    <w:rsid w:val="005A0C8E"/>
    <w:rsid w:val="005A1045"/>
    <w:rsid w:val="005A1155"/>
    <w:rsid w:val="005A15B6"/>
    <w:rsid w:val="005A17B0"/>
    <w:rsid w:val="005A1933"/>
    <w:rsid w:val="005A1B2F"/>
    <w:rsid w:val="005A1C91"/>
    <w:rsid w:val="005A1DC1"/>
    <w:rsid w:val="005A1ED8"/>
    <w:rsid w:val="005A2136"/>
    <w:rsid w:val="005A239B"/>
    <w:rsid w:val="005A246A"/>
    <w:rsid w:val="005A255A"/>
    <w:rsid w:val="005A25EE"/>
    <w:rsid w:val="005A2855"/>
    <w:rsid w:val="005A289D"/>
    <w:rsid w:val="005A2DA6"/>
    <w:rsid w:val="005A2E8C"/>
    <w:rsid w:val="005A3141"/>
    <w:rsid w:val="005A394A"/>
    <w:rsid w:val="005A402D"/>
    <w:rsid w:val="005A41E5"/>
    <w:rsid w:val="005A435F"/>
    <w:rsid w:val="005A4477"/>
    <w:rsid w:val="005A46DE"/>
    <w:rsid w:val="005A4BB0"/>
    <w:rsid w:val="005A5187"/>
    <w:rsid w:val="005A52AD"/>
    <w:rsid w:val="005A590A"/>
    <w:rsid w:val="005A59EC"/>
    <w:rsid w:val="005A5C90"/>
    <w:rsid w:val="005A6C91"/>
    <w:rsid w:val="005A71DF"/>
    <w:rsid w:val="005A739D"/>
    <w:rsid w:val="005A776D"/>
    <w:rsid w:val="005A7AC8"/>
    <w:rsid w:val="005A7BEB"/>
    <w:rsid w:val="005A7C53"/>
    <w:rsid w:val="005B005C"/>
    <w:rsid w:val="005B0210"/>
    <w:rsid w:val="005B0572"/>
    <w:rsid w:val="005B05D8"/>
    <w:rsid w:val="005B062D"/>
    <w:rsid w:val="005B08B7"/>
    <w:rsid w:val="005B08C3"/>
    <w:rsid w:val="005B0ADB"/>
    <w:rsid w:val="005B0C8E"/>
    <w:rsid w:val="005B1269"/>
    <w:rsid w:val="005B15A8"/>
    <w:rsid w:val="005B18EB"/>
    <w:rsid w:val="005B19A5"/>
    <w:rsid w:val="005B1CA8"/>
    <w:rsid w:val="005B1CC2"/>
    <w:rsid w:val="005B1D80"/>
    <w:rsid w:val="005B1F0D"/>
    <w:rsid w:val="005B214B"/>
    <w:rsid w:val="005B234C"/>
    <w:rsid w:val="005B2406"/>
    <w:rsid w:val="005B25C9"/>
    <w:rsid w:val="005B29BD"/>
    <w:rsid w:val="005B2B9C"/>
    <w:rsid w:val="005B2D78"/>
    <w:rsid w:val="005B34B4"/>
    <w:rsid w:val="005B3548"/>
    <w:rsid w:val="005B37BB"/>
    <w:rsid w:val="005B38C7"/>
    <w:rsid w:val="005B3D4F"/>
    <w:rsid w:val="005B3F8D"/>
    <w:rsid w:val="005B46D1"/>
    <w:rsid w:val="005B48BA"/>
    <w:rsid w:val="005B48D1"/>
    <w:rsid w:val="005B4FB4"/>
    <w:rsid w:val="005B5021"/>
    <w:rsid w:val="005B513A"/>
    <w:rsid w:val="005B5152"/>
    <w:rsid w:val="005B51D0"/>
    <w:rsid w:val="005B5322"/>
    <w:rsid w:val="005B553A"/>
    <w:rsid w:val="005B56A4"/>
    <w:rsid w:val="005B5700"/>
    <w:rsid w:val="005B5BFB"/>
    <w:rsid w:val="005B616B"/>
    <w:rsid w:val="005B6224"/>
    <w:rsid w:val="005B625E"/>
    <w:rsid w:val="005B64B8"/>
    <w:rsid w:val="005B65BC"/>
    <w:rsid w:val="005B671A"/>
    <w:rsid w:val="005B6CC5"/>
    <w:rsid w:val="005B6E06"/>
    <w:rsid w:val="005B6E53"/>
    <w:rsid w:val="005B6EE3"/>
    <w:rsid w:val="005B71C0"/>
    <w:rsid w:val="005B7464"/>
    <w:rsid w:val="005B7547"/>
    <w:rsid w:val="005B77AA"/>
    <w:rsid w:val="005B7E4E"/>
    <w:rsid w:val="005B7E50"/>
    <w:rsid w:val="005B7FAB"/>
    <w:rsid w:val="005C0637"/>
    <w:rsid w:val="005C0697"/>
    <w:rsid w:val="005C09B2"/>
    <w:rsid w:val="005C0AB6"/>
    <w:rsid w:val="005C0CE4"/>
    <w:rsid w:val="005C1249"/>
    <w:rsid w:val="005C16C2"/>
    <w:rsid w:val="005C18E5"/>
    <w:rsid w:val="005C19B9"/>
    <w:rsid w:val="005C1A9F"/>
    <w:rsid w:val="005C2077"/>
    <w:rsid w:val="005C2413"/>
    <w:rsid w:val="005C2B4B"/>
    <w:rsid w:val="005C2CB9"/>
    <w:rsid w:val="005C2E57"/>
    <w:rsid w:val="005C30DF"/>
    <w:rsid w:val="005C31D7"/>
    <w:rsid w:val="005C31F5"/>
    <w:rsid w:val="005C35EB"/>
    <w:rsid w:val="005C3B91"/>
    <w:rsid w:val="005C3FD1"/>
    <w:rsid w:val="005C4732"/>
    <w:rsid w:val="005C4834"/>
    <w:rsid w:val="005C4B79"/>
    <w:rsid w:val="005C502F"/>
    <w:rsid w:val="005C527D"/>
    <w:rsid w:val="005C554C"/>
    <w:rsid w:val="005C5851"/>
    <w:rsid w:val="005C5852"/>
    <w:rsid w:val="005C58B8"/>
    <w:rsid w:val="005C5912"/>
    <w:rsid w:val="005C602B"/>
    <w:rsid w:val="005C620A"/>
    <w:rsid w:val="005C629F"/>
    <w:rsid w:val="005C634E"/>
    <w:rsid w:val="005C644E"/>
    <w:rsid w:val="005C6646"/>
    <w:rsid w:val="005C70A3"/>
    <w:rsid w:val="005C71BF"/>
    <w:rsid w:val="005C71C1"/>
    <w:rsid w:val="005C7591"/>
    <w:rsid w:val="005C7748"/>
    <w:rsid w:val="005C7810"/>
    <w:rsid w:val="005C78EF"/>
    <w:rsid w:val="005C7A66"/>
    <w:rsid w:val="005C7ACD"/>
    <w:rsid w:val="005C7E4D"/>
    <w:rsid w:val="005C7EA7"/>
    <w:rsid w:val="005C7EE7"/>
    <w:rsid w:val="005D0003"/>
    <w:rsid w:val="005D0101"/>
    <w:rsid w:val="005D01B6"/>
    <w:rsid w:val="005D07D3"/>
    <w:rsid w:val="005D0860"/>
    <w:rsid w:val="005D0DAD"/>
    <w:rsid w:val="005D0E93"/>
    <w:rsid w:val="005D0F8B"/>
    <w:rsid w:val="005D105E"/>
    <w:rsid w:val="005D12B1"/>
    <w:rsid w:val="005D131B"/>
    <w:rsid w:val="005D1630"/>
    <w:rsid w:val="005D1795"/>
    <w:rsid w:val="005D1B9C"/>
    <w:rsid w:val="005D1D5A"/>
    <w:rsid w:val="005D1F17"/>
    <w:rsid w:val="005D286A"/>
    <w:rsid w:val="005D2FB3"/>
    <w:rsid w:val="005D336B"/>
    <w:rsid w:val="005D33DA"/>
    <w:rsid w:val="005D342A"/>
    <w:rsid w:val="005D343E"/>
    <w:rsid w:val="005D3545"/>
    <w:rsid w:val="005D3A16"/>
    <w:rsid w:val="005D3C82"/>
    <w:rsid w:val="005D3F2D"/>
    <w:rsid w:val="005D4096"/>
    <w:rsid w:val="005D4332"/>
    <w:rsid w:val="005D51E0"/>
    <w:rsid w:val="005D524E"/>
    <w:rsid w:val="005D5284"/>
    <w:rsid w:val="005D5317"/>
    <w:rsid w:val="005D53BB"/>
    <w:rsid w:val="005D55FA"/>
    <w:rsid w:val="005D589A"/>
    <w:rsid w:val="005D5938"/>
    <w:rsid w:val="005D60B0"/>
    <w:rsid w:val="005D60BA"/>
    <w:rsid w:val="005D63AF"/>
    <w:rsid w:val="005D649F"/>
    <w:rsid w:val="005D64BD"/>
    <w:rsid w:val="005D652F"/>
    <w:rsid w:val="005D68D2"/>
    <w:rsid w:val="005D690C"/>
    <w:rsid w:val="005D6B79"/>
    <w:rsid w:val="005D6F5D"/>
    <w:rsid w:val="005D718F"/>
    <w:rsid w:val="005D7226"/>
    <w:rsid w:val="005D74DB"/>
    <w:rsid w:val="005D754E"/>
    <w:rsid w:val="005D7704"/>
    <w:rsid w:val="005D7AF7"/>
    <w:rsid w:val="005E0231"/>
    <w:rsid w:val="005E082E"/>
    <w:rsid w:val="005E0B6B"/>
    <w:rsid w:val="005E0B95"/>
    <w:rsid w:val="005E0DEB"/>
    <w:rsid w:val="005E0E92"/>
    <w:rsid w:val="005E0EA4"/>
    <w:rsid w:val="005E0EDD"/>
    <w:rsid w:val="005E0F06"/>
    <w:rsid w:val="005E11E5"/>
    <w:rsid w:val="005E12B5"/>
    <w:rsid w:val="005E131F"/>
    <w:rsid w:val="005E170E"/>
    <w:rsid w:val="005E1D7E"/>
    <w:rsid w:val="005E1DF5"/>
    <w:rsid w:val="005E1F50"/>
    <w:rsid w:val="005E1FBF"/>
    <w:rsid w:val="005E2185"/>
    <w:rsid w:val="005E2331"/>
    <w:rsid w:val="005E23FD"/>
    <w:rsid w:val="005E2B9F"/>
    <w:rsid w:val="005E357F"/>
    <w:rsid w:val="005E38AF"/>
    <w:rsid w:val="005E398E"/>
    <w:rsid w:val="005E3D38"/>
    <w:rsid w:val="005E4300"/>
    <w:rsid w:val="005E443F"/>
    <w:rsid w:val="005E468B"/>
    <w:rsid w:val="005E48AB"/>
    <w:rsid w:val="005E49D8"/>
    <w:rsid w:val="005E4D08"/>
    <w:rsid w:val="005E4E5F"/>
    <w:rsid w:val="005E4FC2"/>
    <w:rsid w:val="005E52A1"/>
    <w:rsid w:val="005E52FA"/>
    <w:rsid w:val="005E545A"/>
    <w:rsid w:val="005E57D3"/>
    <w:rsid w:val="005E5C7D"/>
    <w:rsid w:val="005E6175"/>
    <w:rsid w:val="005E6214"/>
    <w:rsid w:val="005E6514"/>
    <w:rsid w:val="005E657E"/>
    <w:rsid w:val="005E679C"/>
    <w:rsid w:val="005E6B6B"/>
    <w:rsid w:val="005E6CE5"/>
    <w:rsid w:val="005E70EC"/>
    <w:rsid w:val="005E7232"/>
    <w:rsid w:val="005E747F"/>
    <w:rsid w:val="005E76C2"/>
    <w:rsid w:val="005E7712"/>
    <w:rsid w:val="005E7AF4"/>
    <w:rsid w:val="005E7BC9"/>
    <w:rsid w:val="005E7FB4"/>
    <w:rsid w:val="005F02E1"/>
    <w:rsid w:val="005F032E"/>
    <w:rsid w:val="005F05E0"/>
    <w:rsid w:val="005F0CA5"/>
    <w:rsid w:val="005F1356"/>
    <w:rsid w:val="005F15F6"/>
    <w:rsid w:val="005F17DA"/>
    <w:rsid w:val="005F1827"/>
    <w:rsid w:val="005F1F3D"/>
    <w:rsid w:val="005F2305"/>
    <w:rsid w:val="005F251F"/>
    <w:rsid w:val="005F2630"/>
    <w:rsid w:val="005F268F"/>
    <w:rsid w:val="005F2AE1"/>
    <w:rsid w:val="005F2B66"/>
    <w:rsid w:val="005F2C5D"/>
    <w:rsid w:val="005F2CB2"/>
    <w:rsid w:val="005F2DCB"/>
    <w:rsid w:val="005F2DD1"/>
    <w:rsid w:val="005F2E40"/>
    <w:rsid w:val="005F37B6"/>
    <w:rsid w:val="005F3BA2"/>
    <w:rsid w:val="005F4285"/>
    <w:rsid w:val="005F4505"/>
    <w:rsid w:val="005F4555"/>
    <w:rsid w:val="005F45DD"/>
    <w:rsid w:val="005F4806"/>
    <w:rsid w:val="005F49FF"/>
    <w:rsid w:val="005F4A6E"/>
    <w:rsid w:val="005F4AAD"/>
    <w:rsid w:val="005F4B00"/>
    <w:rsid w:val="005F4C3A"/>
    <w:rsid w:val="005F4CB6"/>
    <w:rsid w:val="005F4D22"/>
    <w:rsid w:val="005F4DDD"/>
    <w:rsid w:val="005F5625"/>
    <w:rsid w:val="005F569A"/>
    <w:rsid w:val="005F57C0"/>
    <w:rsid w:val="005F5809"/>
    <w:rsid w:val="005F5DCF"/>
    <w:rsid w:val="005F60B8"/>
    <w:rsid w:val="005F671E"/>
    <w:rsid w:val="005F68A2"/>
    <w:rsid w:val="005F69B1"/>
    <w:rsid w:val="005F6A46"/>
    <w:rsid w:val="005F701D"/>
    <w:rsid w:val="005F70AF"/>
    <w:rsid w:val="005F73AB"/>
    <w:rsid w:val="005F75F7"/>
    <w:rsid w:val="005F7E4B"/>
    <w:rsid w:val="005F7F4D"/>
    <w:rsid w:val="005F7F9C"/>
    <w:rsid w:val="006001D0"/>
    <w:rsid w:val="00600230"/>
    <w:rsid w:val="0060027A"/>
    <w:rsid w:val="006002F8"/>
    <w:rsid w:val="006003BF"/>
    <w:rsid w:val="006003E1"/>
    <w:rsid w:val="0060054D"/>
    <w:rsid w:val="006005B4"/>
    <w:rsid w:val="006007F1"/>
    <w:rsid w:val="0060081B"/>
    <w:rsid w:val="006008A7"/>
    <w:rsid w:val="006008E4"/>
    <w:rsid w:val="0060097D"/>
    <w:rsid w:val="00600A7F"/>
    <w:rsid w:val="00600D3E"/>
    <w:rsid w:val="00600EC0"/>
    <w:rsid w:val="006011A0"/>
    <w:rsid w:val="006012E2"/>
    <w:rsid w:val="006017B1"/>
    <w:rsid w:val="006017F2"/>
    <w:rsid w:val="006018E1"/>
    <w:rsid w:val="00601C65"/>
    <w:rsid w:val="00601CF9"/>
    <w:rsid w:val="0060233E"/>
    <w:rsid w:val="00602628"/>
    <w:rsid w:val="00603053"/>
    <w:rsid w:val="00603352"/>
    <w:rsid w:val="00603360"/>
    <w:rsid w:val="00603449"/>
    <w:rsid w:val="00603834"/>
    <w:rsid w:val="00603B6B"/>
    <w:rsid w:val="00603D8F"/>
    <w:rsid w:val="0060415F"/>
    <w:rsid w:val="00604459"/>
    <w:rsid w:val="00604682"/>
    <w:rsid w:val="006046C1"/>
    <w:rsid w:val="00604849"/>
    <w:rsid w:val="00604B6F"/>
    <w:rsid w:val="00604BF6"/>
    <w:rsid w:val="00604CCB"/>
    <w:rsid w:val="00604CE1"/>
    <w:rsid w:val="00604D3D"/>
    <w:rsid w:val="00604D49"/>
    <w:rsid w:val="00604F5E"/>
    <w:rsid w:val="00604FD4"/>
    <w:rsid w:val="00605287"/>
    <w:rsid w:val="006054C9"/>
    <w:rsid w:val="006054EA"/>
    <w:rsid w:val="0060563F"/>
    <w:rsid w:val="0060571B"/>
    <w:rsid w:val="0060581F"/>
    <w:rsid w:val="00605A56"/>
    <w:rsid w:val="00605F9E"/>
    <w:rsid w:val="00605FF0"/>
    <w:rsid w:val="00606011"/>
    <w:rsid w:val="0060614B"/>
    <w:rsid w:val="0060673D"/>
    <w:rsid w:val="00606842"/>
    <w:rsid w:val="00606F8A"/>
    <w:rsid w:val="0060729F"/>
    <w:rsid w:val="00607378"/>
    <w:rsid w:val="006073D1"/>
    <w:rsid w:val="0060779B"/>
    <w:rsid w:val="00607CAC"/>
    <w:rsid w:val="0061045F"/>
    <w:rsid w:val="00610652"/>
    <w:rsid w:val="00610780"/>
    <w:rsid w:val="0061087B"/>
    <w:rsid w:val="00610A33"/>
    <w:rsid w:val="00610B39"/>
    <w:rsid w:val="00610D2A"/>
    <w:rsid w:val="00611040"/>
    <w:rsid w:val="006110D8"/>
    <w:rsid w:val="00611A29"/>
    <w:rsid w:val="00611BAB"/>
    <w:rsid w:val="00611E74"/>
    <w:rsid w:val="00611EF4"/>
    <w:rsid w:val="00611F26"/>
    <w:rsid w:val="00612352"/>
    <w:rsid w:val="0061242F"/>
    <w:rsid w:val="0061258C"/>
    <w:rsid w:val="00612669"/>
    <w:rsid w:val="00612803"/>
    <w:rsid w:val="00612A31"/>
    <w:rsid w:val="00612AAA"/>
    <w:rsid w:val="006133A4"/>
    <w:rsid w:val="006133A7"/>
    <w:rsid w:val="006133D9"/>
    <w:rsid w:val="006135F0"/>
    <w:rsid w:val="0061376E"/>
    <w:rsid w:val="00613920"/>
    <w:rsid w:val="00613A7A"/>
    <w:rsid w:val="00613BD5"/>
    <w:rsid w:val="00613E83"/>
    <w:rsid w:val="00614746"/>
    <w:rsid w:val="00614761"/>
    <w:rsid w:val="00614E9A"/>
    <w:rsid w:val="00614FB0"/>
    <w:rsid w:val="006150A7"/>
    <w:rsid w:val="006154E4"/>
    <w:rsid w:val="00615AAE"/>
    <w:rsid w:val="00615B9A"/>
    <w:rsid w:val="00615CD8"/>
    <w:rsid w:val="0061611D"/>
    <w:rsid w:val="006169B1"/>
    <w:rsid w:val="00616DB7"/>
    <w:rsid w:val="00616E48"/>
    <w:rsid w:val="0061711A"/>
    <w:rsid w:val="006177E9"/>
    <w:rsid w:val="00617984"/>
    <w:rsid w:val="006179D6"/>
    <w:rsid w:val="00617F48"/>
    <w:rsid w:val="00617F98"/>
    <w:rsid w:val="006200AB"/>
    <w:rsid w:val="0062040E"/>
    <w:rsid w:val="00620844"/>
    <w:rsid w:val="006209A6"/>
    <w:rsid w:val="00620B70"/>
    <w:rsid w:val="00620C36"/>
    <w:rsid w:val="00620E40"/>
    <w:rsid w:val="00620FAE"/>
    <w:rsid w:val="00620FC4"/>
    <w:rsid w:val="00620FE7"/>
    <w:rsid w:val="006211EC"/>
    <w:rsid w:val="006214BA"/>
    <w:rsid w:val="0062153A"/>
    <w:rsid w:val="00621749"/>
    <w:rsid w:val="00621848"/>
    <w:rsid w:val="00621CD1"/>
    <w:rsid w:val="00621DAB"/>
    <w:rsid w:val="00622129"/>
    <w:rsid w:val="00622256"/>
    <w:rsid w:val="00622276"/>
    <w:rsid w:val="00622619"/>
    <w:rsid w:val="0062269F"/>
    <w:rsid w:val="0062276F"/>
    <w:rsid w:val="006229D6"/>
    <w:rsid w:val="00623A30"/>
    <w:rsid w:val="00623A99"/>
    <w:rsid w:val="00623E11"/>
    <w:rsid w:val="0062407A"/>
    <w:rsid w:val="00624562"/>
    <w:rsid w:val="0062457C"/>
    <w:rsid w:val="00624815"/>
    <w:rsid w:val="00624866"/>
    <w:rsid w:val="00624976"/>
    <w:rsid w:val="00624A70"/>
    <w:rsid w:val="00624AD2"/>
    <w:rsid w:val="00624F5C"/>
    <w:rsid w:val="006250B3"/>
    <w:rsid w:val="00625438"/>
    <w:rsid w:val="0062549D"/>
    <w:rsid w:val="0062568D"/>
    <w:rsid w:val="006256A4"/>
    <w:rsid w:val="0062584E"/>
    <w:rsid w:val="006258F6"/>
    <w:rsid w:val="00625C45"/>
    <w:rsid w:val="00625D81"/>
    <w:rsid w:val="00626028"/>
    <w:rsid w:val="006260DB"/>
    <w:rsid w:val="0062620D"/>
    <w:rsid w:val="00626272"/>
    <w:rsid w:val="0062629D"/>
    <w:rsid w:val="006262E4"/>
    <w:rsid w:val="00626586"/>
    <w:rsid w:val="0062671F"/>
    <w:rsid w:val="006268E6"/>
    <w:rsid w:val="00626B56"/>
    <w:rsid w:val="00626CA6"/>
    <w:rsid w:val="00626D59"/>
    <w:rsid w:val="00627125"/>
    <w:rsid w:val="006272B9"/>
    <w:rsid w:val="00627460"/>
    <w:rsid w:val="006274A8"/>
    <w:rsid w:val="006276CF"/>
    <w:rsid w:val="00627B64"/>
    <w:rsid w:val="00627B6C"/>
    <w:rsid w:val="00627D2A"/>
    <w:rsid w:val="00627E50"/>
    <w:rsid w:val="00630377"/>
    <w:rsid w:val="0063080C"/>
    <w:rsid w:val="00630E38"/>
    <w:rsid w:val="006311EA"/>
    <w:rsid w:val="00631475"/>
    <w:rsid w:val="00631A62"/>
    <w:rsid w:val="00631E03"/>
    <w:rsid w:val="00631F07"/>
    <w:rsid w:val="00631F20"/>
    <w:rsid w:val="00631FEE"/>
    <w:rsid w:val="00632064"/>
    <w:rsid w:val="0063244A"/>
    <w:rsid w:val="0063250C"/>
    <w:rsid w:val="00632B80"/>
    <w:rsid w:val="00632B96"/>
    <w:rsid w:val="006330AF"/>
    <w:rsid w:val="006331CD"/>
    <w:rsid w:val="006333D7"/>
    <w:rsid w:val="006334D0"/>
    <w:rsid w:val="006335D8"/>
    <w:rsid w:val="00633E01"/>
    <w:rsid w:val="00634585"/>
    <w:rsid w:val="006346D4"/>
    <w:rsid w:val="00634721"/>
    <w:rsid w:val="00634C37"/>
    <w:rsid w:val="00634E67"/>
    <w:rsid w:val="00634F68"/>
    <w:rsid w:val="00634FCD"/>
    <w:rsid w:val="00635545"/>
    <w:rsid w:val="006356A8"/>
    <w:rsid w:val="00635A30"/>
    <w:rsid w:val="00635C3D"/>
    <w:rsid w:val="00635C4F"/>
    <w:rsid w:val="006360C8"/>
    <w:rsid w:val="006363B6"/>
    <w:rsid w:val="00636EDE"/>
    <w:rsid w:val="00636F74"/>
    <w:rsid w:val="0063715B"/>
    <w:rsid w:val="006373A9"/>
    <w:rsid w:val="00637655"/>
    <w:rsid w:val="00637C96"/>
    <w:rsid w:val="00637D22"/>
    <w:rsid w:val="00637D6A"/>
    <w:rsid w:val="0064081E"/>
    <w:rsid w:val="00640A21"/>
    <w:rsid w:val="00640BC5"/>
    <w:rsid w:val="00640D8E"/>
    <w:rsid w:val="00640DED"/>
    <w:rsid w:val="0064120B"/>
    <w:rsid w:val="006413BA"/>
    <w:rsid w:val="00641428"/>
    <w:rsid w:val="00641BCB"/>
    <w:rsid w:val="00641CC7"/>
    <w:rsid w:val="00641D68"/>
    <w:rsid w:val="00641E60"/>
    <w:rsid w:val="0064217C"/>
    <w:rsid w:val="00642344"/>
    <w:rsid w:val="0064254F"/>
    <w:rsid w:val="00642755"/>
    <w:rsid w:val="00642851"/>
    <w:rsid w:val="006428E4"/>
    <w:rsid w:val="00642983"/>
    <w:rsid w:val="00642AC8"/>
    <w:rsid w:val="00642DA5"/>
    <w:rsid w:val="00643020"/>
    <w:rsid w:val="0064304D"/>
    <w:rsid w:val="00643089"/>
    <w:rsid w:val="006431E6"/>
    <w:rsid w:val="00643310"/>
    <w:rsid w:val="006433DC"/>
    <w:rsid w:val="00643487"/>
    <w:rsid w:val="0064359A"/>
    <w:rsid w:val="006435FF"/>
    <w:rsid w:val="00643A16"/>
    <w:rsid w:val="00643AB8"/>
    <w:rsid w:val="00643AE0"/>
    <w:rsid w:val="00643CC2"/>
    <w:rsid w:val="00643E5B"/>
    <w:rsid w:val="0064407C"/>
    <w:rsid w:val="006443D7"/>
    <w:rsid w:val="0064484D"/>
    <w:rsid w:val="006448F9"/>
    <w:rsid w:val="00644C73"/>
    <w:rsid w:val="0064541D"/>
    <w:rsid w:val="00645601"/>
    <w:rsid w:val="0064587C"/>
    <w:rsid w:val="0064594E"/>
    <w:rsid w:val="0064597D"/>
    <w:rsid w:val="00645A41"/>
    <w:rsid w:val="00645C72"/>
    <w:rsid w:val="00645D99"/>
    <w:rsid w:val="00646107"/>
    <w:rsid w:val="00646183"/>
    <w:rsid w:val="006463E2"/>
    <w:rsid w:val="0064667B"/>
    <w:rsid w:val="0064693C"/>
    <w:rsid w:val="00646A45"/>
    <w:rsid w:val="00646BF9"/>
    <w:rsid w:val="00646C3C"/>
    <w:rsid w:val="0064748B"/>
    <w:rsid w:val="0064761F"/>
    <w:rsid w:val="00647733"/>
    <w:rsid w:val="00647773"/>
    <w:rsid w:val="00647C09"/>
    <w:rsid w:val="00650411"/>
    <w:rsid w:val="00650688"/>
    <w:rsid w:val="00650851"/>
    <w:rsid w:val="00650CB2"/>
    <w:rsid w:val="00650D84"/>
    <w:rsid w:val="00650E35"/>
    <w:rsid w:val="00651147"/>
    <w:rsid w:val="0065118D"/>
    <w:rsid w:val="006511A2"/>
    <w:rsid w:val="006511D6"/>
    <w:rsid w:val="0065124F"/>
    <w:rsid w:val="006512AC"/>
    <w:rsid w:val="00651349"/>
    <w:rsid w:val="00651395"/>
    <w:rsid w:val="00651619"/>
    <w:rsid w:val="00651846"/>
    <w:rsid w:val="00652000"/>
    <w:rsid w:val="006527DF"/>
    <w:rsid w:val="00652DF0"/>
    <w:rsid w:val="00653235"/>
    <w:rsid w:val="00653D34"/>
    <w:rsid w:val="00653DE8"/>
    <w:rsid w:val="0065435C"/>
    <w:rsid w:val="00655633"/>
    <w:rsid w:val="006558F7"/>
    <w:rsid w:val="00655C53"/>
    <w:rsid w:val="00655E45"/>
    <w:rsid w:val="00655EE9"/>
    <w:rsid w:val="00655FB6"/>
    <w:rsid w:val="00656452"/>
    <w:rsid w:val="0065655C"/>
    <w:rsid w:val="006565D0"/>
    <w:rsid w:val="00656961"/>
    <w:rsid w:val="00656AF4"/>
    <w:rsid w:val="00656B8A"/>
    <w:rsid w:val="00656D78"/>
    <w:rsid w:val="00656E50"/>
    <w:rsid w:val="00656F80"/>
    <w:rsid w:val="00656F92"/>
    <w:rsid w:val="00657280"/>
    <w:rsid w:val="00657404"/>
    <w:rsid w:val="006576AC"/>
    <w:rsid w:val="00657884"/>
    <w:rsid w:val="006601B4"/>
    <w:rsid w:val="00660448"/>
    <w:rsid w:val="006608B0"/>
    <w:rsid w:val="00660E36"/>
    <w:rsid w:val="00660EE8"/>
    <w:rsid w:val="00660FC2"/>
    <w:rsid w:val="0066162B"/>
    <w:rsid w:val="0066197E"/>
    <w:rsid w:val="00661F95"/>
    <w:rsid w:val="006621D9"/>
    <w:rsid w:val="0066236A"/>
    <w:rsid w:val="00662401"/>
    <w:rsid w:val="00662F8E"/>
    <w:rsid w:val="00662FBB"/>
    <w:rsid w:val="006635C4"/>
    <w:rsid w:val="00663851"/>
    <w:rsid w:val="006638F3"/>
    <w:rsid w:val="00663D3C"/>
    <w:rsid w:val="006640AE"/>
    <w:rsid w:val="00664379"/>
    <w:rsid w:val="00665215"/>
    <w:rsid w:val="00665251"/>
    <w:rsid w:val="006655B5"/>
    <w:rsid w:val="006658E7"/>
    <w:rsid w:val="00665FB0"/>
    <w:rsid w:val="0066610D"/>
    <w:rsid w:val="006661AD"/>
    <w:rsid w:val="00666380"/>
    <w:rsid w:val="006667FF"/>
    <w:rsid w:val="0066691E"/>
    <w:rsid w:val="00666F48"/>
    <w:rsid w:val="00667020"/>
    <w:rsid w:val="0066720F"/>
    <w:rsid w:val="0066749E"/>
    <w:rsid w:val="006675C7"/>
    <w:rsid w:val="006676E9"/>
    <w:rsid w:val="00667951"/>
    <w:rsid w:val="00667B92"/>
    <w:rsid w:val="00667F2D"/>
    <w:rsid w:val="00667FDF"/>
    <w:rsid w:val="006706FB"/>
    <w:rsid w:val="00670C8C"/>
    <w:rsid w:val="00670DBD"/>
    <w:rsid w:val="00671011"/>
    <w:rsid w:val="00671140"/>
    <w:rsid w:val="0067154D"/>
    <w:rsid w:val="00671E48"/>
    <w:rsid w:val="006724E4"/>
    <w:rsid w:val="0067257C"/>
    <w:rsid w:val="00672A2D"/>
    <w:rsid w:val="00672AD8"/>
    <w:rsid w:val="00672BEA"/>
    <w:rsid w:val="00672D5C"/>
    <w:rsid w:val="006732A4"/>
    <w:rsid w:val="006732DA"/>
    <w:rsid w:val="00673398"/>
    <w:rsid w:val="0067355D"/>
    <w:rsid w:val="00673B68"/>
    <w:rsid w:val="00674428"/>
    <w:rsid w:val="006746BF"/>
    <w:rsid w:val="00674884"/>
    <w:rsid w:val="00674EAC"/>
    <w:rsid w:val="006752F5"/>
    <w:rsid w:val="00675531"/>
    <w:rsid w:val="00675F7B"/>
    <w:rsid w:val="00675FE2"/>
    <w:rsid w:val="0067694E"/>
    <w:rsid w:val="00676EA7"/>
    <w:rsid w:val="00677376"/>
    <w:rsid w:val="0067753C"/>
    <w:rsid w:val="0067756E"/>
    <w:rsid w:val="006776B2"/>
    <w:rsid w:val="00677901"/>
    <w:rsid w:val="00677B6B"/>
    <w:rsid w:val="00680FBC"/>
    <w:rsid w:val="006818B1"/>
    <w:rsid w:val="00681942"/>
    <w:rsid w:val="0068210E"/>
    <w:rsid w:val="0068237B"/>
    <w:rsid w:val="006824A0"/>
    <w:rsid w:val="00682624"/>
    <w:rsid w:val="00682B2E"/>
    <w:rsid w:val="00682BA4"/>
    <w:rsid w:val="00682C23"/>
    <w:rsid w:val="00682CDB"/>
    <w:rsid w:val="00682D77"/>
    <w:rsid w:val="00683075"/>
    <w:rsid w:val="006832A1"/>
    <w:rsid w:val="006834B6"/>
    <w:rsid w:val="006835F6"/>
    <w:rsid w:val="00683850"/>
    <w:rsid w:val="0068386C"/>
    <w:rsid w:val="006838AB"/>
    <w:rsid w:val="00683A3B"/>
    <w:rsid w:val="00683C53"/>
    <w:rsid w:val="00683C85"/>
    <w:rsid w:val="00683F35"/>
    <w:rsid w:val="00683F47"/>
    <w:rsid w:val="00683FFE"/>
    <w:rsid w:val="006845C4"/>
    <w:rsid w:val="006845E8"/>
    <w:rsid w:val="00684601"/>
    <w:rsid w:val="0068462F"/>
    <w:rsid w:val="006846CD"/>
    <w:rsid w:val="0068474D"/>
    <w:rsid w:val="00684B63"/>
    <w:rsid w:val="00684FF8"/>
    <w:rsid w:val="006859A9"/>
    <w:rsid w:val="006859C0"/>
    <w:rsid w:val="006859C1"/>
    <w:rsid w:val="00685BA7"/>
    <w:rsid w:val="006860B7"/>
    <w:rsid w:val="00686416"/>
    <w:rsid w:val="006865FE"/>
    <w:rsid w:val="00686956"/>
    <w:rsid w:val="006869E8"/>
    <w:rsid w:val="00686D73"/>
    <w:rsid w:val="006871A3"/>
    <w:rsid w:val="006876BA"/>
    <w:rsid w:val="00687B20"/>
    <w:rsid w:val="00687F98"/>
    <w:rsid w:val="00687FA2"/>
    <w:rsid w:val="00690155"/>
    <w:rsid w:val="00690A6E"/>
    <w:rsid w:val="00690AE3"/>
    <w:rsid w:val="00690E22"/>
    <w:rsid w:val="00690EF3"/>
    <w:rsid w:val="00691418"/>
    <w:rsid w:val="00691645"/>
    <w:rsid w:val="0069178A"/>
    <w:rsid w:val="0069178D"/>
    <w:rsid w:val="006918F6"/>
    <w:rsid w:val="006919BC"/>
    <w:rsid w:val="00691F29"/>
    <w:rsid w:val="006920C7"/>
    <w:rsid w:val="00692673"/>
    <w:rsid w:val="0069267C"/>
    <w:rsid w:val="00692A6E"/>
    <w:rsid w:val="00692AB9"/>
    <w:rsid w:val="00692ACA"/>
    <w:rsid w:val="00692B87"/>
    <w:rsid w:val="00692F01"/>
    <w:rsid w:val="006930D3"/>
    <w:rsid w:val="0069312F"/>
    <w:rsid w:val="00693286"/>
    <w:rsid w:val="006932DD"/>
    <w:rsid w:val="00693508"/>
    <w:rsid w:val="00693692"/>
    <w:rsid w:val="0069373F"/>
    <w:rsid w:val="0069375C"/>
    <w:rsid w:val="00693998"/>
    <w:rsid w:val="00693E37"/>
    <w:rsid w:val="00693F25"/>
    <w:rsid w:val="00694132"/>
    <w:rsid w:val="006942DF"/>
    <w:rsid w:val="006945EB"/>
    <w:rsid w:val="006945FC"/>
    <w:rsid w:val="00694905"/>
    <w:rsid w:val="00694B4E"/>
    <w:rsid w:val="00694BCA"/>
    <w:rsid w:val="00694CA1"/>
    <w:rsid w:val="006952AA"/>
    <w:rsid w:val="00695786"/>
    <w:rsid w:val="00695922"/>
    <w:rsid w:val="00695951"/>
    <w:rsid w:val="00695A4C"/>
    <w:rsid w:val="00695D45"/>
    <w:rsid w:val="00695E02"/>
    <w:rsid w:val="00696413"/>
    <w:rsid w:val="00696721"/>
    <w:rsid w:val="00696780"/>
    <w:rsid w:val="006967F8"/>
    <w:rsid w:val="00696DA9"/>
    <w:rsid w:val="006970C5"/>
    <w:rsid w:val="00697466"/>
    <w:rsid w:val="00697970"/>
    <w:rsid w:val="00697BF9"/>
    <w:rsid w:val="006A02F6"/>
    <w:rsid w:val="006A0927"/>
    <w:rsid w:val="006A0CA8"/>
    <w:rsid w:val="006A0F2D"/>
    <w:rsid w:val="006A1424"/>
    <w:rsid w:val="006A14DB"/>
    <w:rsid w:val="006A199B"/>
    <w:rsid w:val="006A19CB"/>
    <w:rsid w:val="006A1BBA"/>
    <w:rsid w:val="006A1BFF"/>
    <w:rsid w:val="006A24BD"/>
    <w:rsid w:val="006A24CD"/>
    <w:rsid w:val="006A25F5"/>
    <w:rsid w:val="006A29D1"/>
    <w:rsid w:val="006A29E5"/>
    <w:rsid w:val="006A2CEC"/>
    <w:rsid w:val="006A3395"/>
    <w:rsid w:val="006A3397"/>
    <w:rsid w:val="006A351F"/>
    <w:rsid w:val="006A3548"/>
    <w:rsid w:val="006A393C"/>
    <w:rsid w:val="006A3B2E"/>
    <w:rsid w:val="006A3EA2"/>
    <w:rsid w:val="006A4131"/>
    <w:rsid w:val="006A4401"/>
    <w:rsid w:val="006A44A4"/>
    <w:rsid w:val="006A44BF"/>
    <w:rsid w:val="006A4548"/>
    <w:rsid w:val="006A4B43"/>
    <w:rsid w:val="006A4C27"/>
    <w:rsid w:val="006A4D28"/>
    <w:rsid w:val="006A5228"/>
    <w:rsid w:val="006A532C"/>
    <w:rsid w:val="006A577F"/>
    <w:rsid w:val="006A5A3D"/>
    <w:rsid w:val="006A5F79"/>
    <w:rsid w:val="006A5FCC"/>
    <w:rsid w:val="006A6108"/>
    <w:rsid w:val="006A6322"/>
    <w:rsid w:val="006A65F0"/>
    <w:rsid w:val="006A6718"/>
    <w:rsid w:val="006A6BBA"/>
    <w:rsid w:val="006A6DAF"/>
    <w:rsid w:val="006A6EDA"/>
    <w:rsid w:val="006A6FB6"/>
    <w:rsid w:val="006A7848"/>
    <w:rsid w:val="006B0604"/>
    <w:rsid w:val="006B11F9"/>
    <w:rsid w:val="006B151F"/>
    <w:rsid w:val="006B1EF6"/>
    <w:rsid w:val="006B1F16"/>
    <w:rsid w:val="006B24D9"/>
    <w:rsid w:val="006B2609"/>
    <w:rsid w:val="006B2ABE"/>
    <w:rsid w:val="006B2C5E"/>
    <w:rsid w:val="006B2DB5"/>
    <w:rsid w:val="006B3550"/>
    <w:rsid w:val="006B37B2"/>
    <w:rsid w:val="006B37B5"/>
    <w:rsid w:val="006B38F6"/>
    <w:rsid w:val="006B391B"/>
    <w:rsid w:val="006B3A6D"/>
    <w:rsid w:val="006B3EF4"/>
    <w:rsid w:val="006B3F32"/>
    <w:rsid w:val="006B3F47"/>
    <w:rsid w:val="006B4015"/>
    <w:rsid w:val="006B441B"/>
    <w:rsid w:val="006B4931"/>
    <w:rsid w:val="006B4ED3"/>
    <w:rsid w:val="006B4FC1"/>
    <w:rsid w:val="006B5055"/>
    <w:rsid w:val="006B5069"/>
    <w:rsid w:val="006B536D"/>
    <w:rsid w:val="006B54D1"/>
    <w:rsid w:val="006B57E9"/>
    <w:rsid w:val="006B58C7"/>
    <w:rsid w:val="006B5B6C"/>
    <w:rsid w:val="006B5CD8"/>
    <w:rsid w:val="006B5CED"/>
    <w:rsid w:val="006B619B"/>
    <w:rsid w:val="006B6419"/>
    <w:rsid w:val="006B64AE"/>
    <w:rsid w:val="006B64DF"/>
    <w:rsid w:val="006B682E"/>
    <w:rsid w:val="006B6BBC"/>
    <w:rsid w:val="006B6F77"/>
    <w:rsid w:val="006B6FD4"/>
    <w:rsid w:val="006B70A4"/>
    <w:rsid w:val="006B780B"/>
    <w:rsid w:val="006B7B02"/>
    <w:rsid w:val="006B7D17"/>
    <w:rsid w:val="006B7D4D"/>
    <w:rsid w:val="006C0204"/>
    <w:rsid w:val="006C05C8"/>
    <w:rsid w:val="006C0EDD"/>
    <w:rsid w:val="006C101A"/>
    <w:rsid w:val="006C101B"/>
    <w:rsid w:val="006C1282"/>
    <w:rsid w:val="006C1440"/>
    <w:rsid w:val="006C150A"/>
    <w:rsid w:val="006C1935"/>
    <w:rsid w:val="006C1967"/>
    <w:rsid w:val="006C1DC9"/>
    <w:rsid w:val="006C1DCE"/>
    <w:rsid w:val="006C1EF9"/>
    <w:rsid w:val="006C2576"/>
    <w:rsid w:val="006C2ADB"/>
    <w:rsid w:val="006C2FF5"/>
    <w:rsid w:val="006C32EE"/>
    <w:rsid w:val="006C3CA3"/>
    <w:rsid w:val="006C3E4D"/>
    <w:rsid w:val="006C4516"/>
    <w:rsid w:val="006C484D"/>
    <w:rsid w:val="006C49DC"/>
    <w:rsid w:val="006C4D1A"/>
    <w:rsid w:val="006C624C"/>
    <w:rsid w:val="006C6842"/>
    <w:rsid w:val="006C6B5A"/>
    <w:rsid w:val="006C6BC5"/>
    <w:rsid w:val="006C6C4B"/>
    <w:rsid w:val="006C6D2B"/>
    <w:rsid w:val="006C6DF9"/>
    <w:rsid w:val="006C6EF0"/>
    <w:rsid w:val="006C6F9B"/>
    <w:rsid w:val="006C72B6"/>
    <w:rsid w:val="006C72CE"/>
    <w:rsid w:val="006C7526"/>
    <w:rsid w:val="006C7652"/>
    <w:rsid w:val="006C7DBE"/>
    <w:rsid w:val="006C7F04"/>
    <w:rsid w:val="006D00F6"/>
    <w:rsid w:val="006D057A"/>
    <w:rsid w:val="006D0745"/>
    <w:rsid w:val="006D0748"/>
    <w:rsid w:val="006D0B7C"/>
    <w:rsid w:val="006D0DF2"/>
    <w:rsid w:val="006D12F1"/>
    <w:rsid w:val="006D1436"/>
    <w:rsid w:val="006D16F4"/>
    <w:rsid w:val="006D1C8C"/>
    <w:rsid w:val="006D269D"/>
    <w:rsid w:val="006D26D2"/>
    <w:rsid w:val="006D29B0"/>
    <w:rsid w:val="006D2D4F"/>
    <w:rsid w:val="006D2E16"/>
    <w:rsid w:val="006D2F58"/>
    <w:rsid w:val="006D2FBE"/>
    <w:rsid w:val="006D319F"/>
    <w:rsid w:val="006D32F0"/>
    <w:rsid w:val="006D3404"/>
    <w:rsid w:val="006D35B4"/>
    <w:rsid w:val="006D35C3"/>
    <w:rsid w:val="006D35DC"/>
    <w:rsid w:val="006D3A39"/>
    <w:rsid w:val="006D3CC4"/>
    <w:rsid w:val="006D3D14"/>
    <w:rsid w:val="006D3EEB"/>
    <w:rsid w:val="006D40DD"/>
    <w:rsid w:val="006D40F8"/>
    <w:rsid w:val="006D4107"/>
    <w:rsid w:val="006D41BC"/>
    <w:rsid w:val="006D44F7"/>
    <w:rsid w:val="006D45C2"/>
    <w:rsid w:val="006D45D0"/>
    <w:rsid w:val="006D4756"/>
    <w:rsid w:val="006D4888"/>
    <w:rsid w:val="006D4A39"/>
    <w:rsid w:val="006D4CC5"/>
    <w:rsid w:val="006D5294"/>
    <w:rsid w:val="006D5403"/>
    <w:rsid w:val="006D5612"/>
    <w:rsid w:val="006D56AC"/>
    <w:rsid w:val="006D56C5"/>
    <w:rsid w:val="006D5864"/>
    <w:rsid w:val="006D58E8"/>
    <w:rsid w:val="006D599B"/>
    <w:rsid w:val="006D5AB4"/>
    <w:rsid w:val="006D5AD0"/>
    <w:rsid w:val="006D5AF1"/>
    <w:rsid w:val="006D5FED"/>
    <w:rsid w:val="006D61EF"/>
    <w:rsid w:val="006D6281"/>
    <w:rsid w:val="006D62A2"/>
    <w:rsid w:val="006D63DA"/>
    <w:rsid w:val="006D64DD"/>
    <w:rsid w:val="006D6705"/>
    <w:rsid w:val="006D671C"/>
    <w:rsid w:val="006D68DC"/>
    <w:rsid w:val="006D7316"/>
    <w:rsid w:val="006D73BB"/>
    <w:rsid w:val="006D7BE7"/>
    <w:rsid w:val="006E026F"/>
    <w:rsid w:val="006E0570"/>
    <w:rsid w:val="006E10F2"/>
    <w:rsid w:val="006E14CA"/>
    <w:rsid w:val="006E161B"/>
    <w:rsid w:val="006E17BB"/>
    <w:rsid w:val="006E1C97"/>
    <w:rsid w:val="006E1E13"/>
    <w:rsid w:val="006E2063"/>
    <w:rsid w:val="006E20BE"/>
    <w:rsid w:val="006E212C"/>
    <w:rsid w:val="006E22BA"/>
    <w:rsid w:val="006E238C"/>
    <w:rsid w:val="006E24E5"/>
    <w:rsid w:val="006E26CA"/>
    <w:rsid w:val="006E282F"/>
    <w:rsid w:val="006E297F"/>
    <w:rsid w:val="006E2A35"/>
    <w:rsid w:val="006E2D26"/>
    <w:rsid w:val="006E2D7A"/>
    <w:rsid w:val="006E31F5"/>
    <w:rsid w:val="006E37B7"/>
    <w:rsid w:val="006E38F5"/>
    <w:rsid w:val="006E3A1C"/>
    <w:rsid w:val="006E3E1C"/>
    <w:rsid w:val="006E4157"/>
    <w:rsid w:val="006E4597"/>
    <w:rsid w:val="006E4705"/>
    <w:rsid w:val="006E4B33"/>
    <w:rsid w:val="006E4FE1"/>
    <w:rsid w:val="006E5098"/>
    <w:rsid w:val="006E551C"/>
    <w:rsid w:val="006E5610"/>
    <w:rsid w:val="006E5880"/>
    <w:rsid w:val="006E5939"/>
    <w:rsid w:val="006E610F"/>
    <w:rsid w:val="006E62F5"/>
    <w:rsid w:val="006E6864"/>
    <w:rsid w:val="006E6A4E"/>
    <w:rsid w:val="006E705C"/>
    <w:rsid w:val="006E708E"/>
    <w:rsid w:val="006E70B2"/>
    <w:rsid w:val="006E72C4"/>
    <w:rsid w:val="006E740E"/>
    <w:rsid w:val="006E749D"/>
    <w:rsid w:val="006E75B6"/>
    <w:rsid w:val="006E75D5"/>
    <w:rsid w:val="006E76ED"/>
    <w:rsid w:val="006E78C0"/>
    <w:rsid w:val="006E7C33"/>
    <w:rsid w:val="006E7CD1"/>
    <w:rsid w:val="006F0093"/>
    <w:rsid w:val="006F02CD"/>
    <w:rsid w:val="006F04F6"/>
    <w:rsid w:val="006F0755"/>
    <w:rsid w:val="006F093E"/>
    <w:rsid w:val="006F0945"/>
    <w:rsid w:val="006F09F2"/>
    <w:rsid w:val="006F0A66"/>
    <w:rsid w:val="006F0A6D"/>
    <w:rsid w:val="006F0B02"/>
    <w:rsid w:val="006F0CE1"/>
    <w:rsid w:val="006F0D9C"/>
    <w:rsid w:val="006F16C8"/>
    <w:rsid w:val="006F1767"/>
    <w:rsid w:val="006F189E"/>
    <w:rsid w:val="006F1D75"/>
    <w:rsid w:val="006F224B"/>
    <w:rsid w:val="006F239A"/>
    <w:rsid w:val="006F2532"/>
    <w:rsid w:val="006F29EF"/>
    <w:rsid w:val="006F2A85"/>
    <w:rsid w:val="006F2B8A"/>
    <w:rsid w:val="006F2D14"/>
    <w:rsid w:val="006F2F19"/>
    <w:rsid w:val="006F343B"/>
    <w:rsid w:val="006F35A6"/>
    <w:rsid w:val="006F3980"/>
    <w:rsid w:val="006F39B0"/>
    <w:rsid w:val="006F3E2F"/>
    <w:rsid w:val="006F4678"/>
    <w:rsid w:val="006F488B"/>
    <w:rsid w:val="006F4A44"/>
    <w:rsid w:val="006F518D"/>
    <w:rsid w:val="006F5446"/>
    <w:rsid w:val="006F5472"/>
    <w:rsid w:val="006F574D"/>
    <w:rsid w:val="006F5B2B"/>
    <w:rsid w:val="006F5CCD"/>
    <w:rsid w:val="006F5F6A"/>
    <w:rsid w:val="006F6421"/>
    <w:rsid w:val="006F6506"/>
    <w:rsid w:val="006F654E"/>
    <w:rsid w:val="006F65EC"/>
    <w:rsid w:val="006F69A6"/>
    <w:rsid w:val="006F6B93"/>
    <w:rsid w:val="006F6E18"/>
    <w:rsid w:val="006F6EF7"/>
    <w:rsid w:val="006F70B2"/>
    <w:rsid w:val="006F71DF"/>
    <w:rsid w:val="006F73F1"/>
    <w:rsid w:val="007003E1"/>
    <w:rsid w:val="007012F8"/>
    <w:rsid w:val="007013E7"/>
    <w:rsid w:val="00701669"/>
    <w:rsid w:val="00701782"/>
    <w:rsid w:val="00701C94"/>
    <w:rsid w:val="00702908"/>
    <w:rsid w:val="00702A2B"/>
    <w:rsid w:val="00702A51"/>
    <w:rsid w:val="00702A5E"/>
    <w:rsid w:val="00702B13"/>
    <w:rsid w:val="00702C8F"/>
    <w:rsid w:val="00702F0D"/>
    <w:rsid w:val="00703161"/>
    <w:rsid w:val="00703528"/>
    <w:rsid w:val="007035EC"/>
    <w:rsid w:val="0070378A"/>
    <w:rsid w:val="00703866"/>
    <w:rsid w:val="007038D2"/>
    <w:rsid w:val="0070390B"/>
    <w:rsid w:val="00703AC6"/>
    <w:rsid w:val="00703C62"/>
    <w:rsid w:val="00703DD7"/>
    <w:rsid w:val="00703E0A"/>
    <w:rsid w:val="007042D2"/>
    <w:rsid w:val="007042F1"/>
    <w:rsid w:val="00704410"/>
    <w:rsid w:val="007044C7"/>
    <w:rsid w:val="007048B8"/>
    <w:rsid w:val="00704B80"/>
    <w:rsid w:val="00704BA4"/>
    <w:rsid w:val="00704CBE"/>
    <w:rsid w:val="00704E45"/>
    <w:rsid w:val="00705037"/>
    <w:rsid w:val="00705398"/>
    <w:rsid w:val="007053C6"/>
    <w:rsid w:val="00705569"/>
    <w:rsid w:val="007055AE"/>
    <w:rsid w:val="007055D9"/>
    <w:rsid w:val="007059BF"/>
    <w:rsid w:val="00705E0C"/>
    <w:rsid w:val="00705F61"/>
    <w:rsid w:val="0070613F"/>
    <w:rsid w:val="007063CA"/>
    <w:rsid w:val="00706938"/>
    <w:rsid w:val="00706E4C"/>
    <w:rsid w:val="00707180"/>
    <w:rsid w:val="0070735D"/>
    <w:rsid w:val="007073C3"/>
    <w:rsid w:val="00707577"/>
    <w:rsid w:val="007075FC"/>
    <w:rsid w:val="0070776D"/>
    <w:rsid w:val="0070783D"/>
    <w:rsid w:val="00707D85"/>
    <w:rsid w:val="00707EE3"/>
    <w:rsid w:val="00707F46"/>
    <w:rsid w:val="0071060C"/>
    <w:rsid w:val="00710931"/>
    <w:rsid w:val="00710949"/>
    <w:rsid w:val="00710B75"/>
    <w:rsid w:val="00710BAF"/>
    <w:rsid w:val="00710BED"/>
    <w:rsid w:val="00711250"/>
    <w:rsid w:val="00711335"/>
    <w:rsid w:val="00711391"/>
    <w:rsid w:val="007114E5"/>
    <w:rsid w:val="007115A6"/>
    <w:rsid w:val="00711882"/>
    <w:rsid w:val="00712087"/>
    <w:rsid w:val="007121E2"/>
    <w:rsid w:val="00712412"/>
    <w:rsid w:val="00712720"/>
    <w:rsid w:val="00712815"/>
    <w:rsid w:val="0071293F"/>
    <w:rsid w:val="00712AD3"/>
    <w:rsid w:val="00712B29"/>
    <w:rsid w:val="0071305F"/>
    <w:rsid w:val="007136A7"/>
    <w:rsid w:val="007137B7"/>
    <w:rsid w:val="00713C3F"/>
    <w:rsid w:val="00713CC7"/>
    <w:rsid w:val="00713E93"/>
    <w:rsid w:val="00714083"/>
    <w:rsid w:val="0071454B"/>
    <w:rsid w:val="007150BA"/>
    <w:rsid w:val="00715A13"/>
    <w:rsid w:val="00715A47"/>
    <w:rsid w:val="00715BE2"/>
    <w:rsid w:val="00715CDE"/>
    <w:rsid w:val="00715CEE"/>
    <w:rsid w:val="007160FE"/>
    <w:rsid w:val="00716493"/>
    <w:rsid w:val="0071666D"/>
    <w:rsid w:val="0071666F"/>
    <w:rsid w:val="007168E4"/>
    <w:rsid w:val="007168F8"/>
    <w:rsid w:val="00716AAD"/>
    <w:rsid w:val="00716E9B"/>
    <w:rsid w:val="00716F76"/>
    <w:rsid w:val="007170D5"/>
    <w:rsid w:val="00717328"/>
    <w:rsid w:val="007176B4"/>
    <w:rsid w:val="00717713"/>
    <w:rsid w:val="0071780C"/>
    <w:rsid w:val="007179FD"/>
    <w:rsid w:val="00717C61"/>
    <w:rsid w:val="007200F8"/>
    <w:rsid w:val="0072013E"/>
    <w:rsid w:val="0072036E"/>
    <w:rsid w:val="00720713"/>
    <w:rsid w:val="00720AAE"/>
    <w:rsid w:val="00720EDC"/>
    <w:rsid w:val="00721047"/>
    <w:rsid w:val="0072126A"/>
    <w:rsid w:val="007213F4"/>
    <w:rsid w:val="007216CB"/>
    <w:rsid w:val="0072196E"/>
    <w:rsid w:val="00721E47"/>
    <w:rsid w:val="00722291"/>
    <w:rsid w:val="007222C4"/>
    <w:rsid w:val="007223FE"/>
    <w:rsid w:val="00722668"/>
    <w:rsid w:val="00722BFD"/>
    <w:rsid w:val="00722D23"/>
    <w:rsid w:val="00722F24"/>
    <w:rsid w:val="0072302E"/>
    <w:rsid w:val="0072320D"/>
    <w:rsid w:val="00723244"/>
    <w:rsid w:val="0072348D"/>
    <w:rsid w:val="00723807"/>
    <w:rsid w:val="007239FA"/>
    <w:rsid w:val="00723A02"/>
    <w:rsid w:val="00723A9E"/>
    <w:rsid w:val="0072417C"/>
    <w:rsid w:val="007242FD"/>
    <w:rsid w:val="00724620"/>
    <w:rsid w:val="00724882"/>
    <w:rsid w:val="00724985"/>
    <w:rsid w:val="00724B18"/>
    <w:rsid w:val="00724CD6"/>
    <w:rsid w:val="00725147"/>
    <w:rsid w:val="007256A7"/>
    <w:rsid w:val="00725736"/>
    <w:rsid w:val="00725955"/>
    <w:rsid w:val="00725975"/>
    <w:rsid w:val="00726045"/>
    <w:rsid w:val="00726104"/>
    <w:rsid w:val="0072637B"/>
    <w:rsid w:val="00726534"/>
    <w:rsid w:val="00726773"/>
    <w:rsid w:val="00726860"/>
    <w:rsid w:val="00726EAC"/>
    <w:rsid w:val="007271DB"/>
    <w:rsid w:val="00727C83"/>
    <w:rsid w:val="00727DAA"/>
    <w:rsid w:val="00730400"/>
    <w:rsid w:val="0073096C"/>
    <w:rsid w:val="00730A16"/>
    <w:rsid w:val="00730A4A"/>
    <w:rsid w:val="00730B56"/>
    <w:rsid w:val="00730FB5"/>
    <w:rsid w:val="007315AF"/>
    <w:rsid w:val="00731726"/>
    <w:rsid w:val="00731860"/>
    <w:rsid w:val="00731B90"/>
    <w:rsid w:val="00731BE6"/>
    <w:rsid w:val="00731E06"/>
    <w:rsid w:val="00732799"/>
    <w:rsid w:val="007329D4"/>
    <w:rsid w:val="007329F1"/>
    <w:rsid w:val="00732B19"/>
    <w:rsid w:val="00732D70"/>
    <w:rsid w:val="00733444"/>
    <w:rsid w:val="007336DB"/>
    <w:rsid w:val="007337FB"/>
    <w:rsid w:val="007339E8"/>
    <w:rsid w:val="00733B00"/>
    <w:rsid w:val="00733ECC"/>
    <w:rsid w:val="00733FB5"/>
    <w:rsid w:val="00734457"/>
    <w:rsid w:val="00734521"/>
    <w:rsid w:val="00734593"/>
    <w:rsid w:val="0073467A"/>
    <w:rsid w:val="007346C6"/>
    <w:rsid w:val="0073475D"/>
    <w:rsid w:val="00734980"/>
    <w:rsid w:val="00734C92"/>
    <w:rsid w:val="00734D5A"/>
    <w:rsid w:val="007353D0"/>
    <w:rsid w:val="00735763"/>
    <w:rsid w:val="00735852"/>
    <w:rsid w:val="007358B3"/>
    <w:rsid w:val="00735E09"/>
    <w:rsid w:val="00736343"/>
    <w:rsid w:val="007363D4"/>
    <w:rsid w:val="007365D6"/>
    <w:rsid w:val="00736759"/>
    <w:rsid w:val="00736824"/>
    <w:rsid w:val="00736834"/>
    <w:rsid w:val="00736939"/>
    <w:rsid w:val="00736A00"/>
    <w:rsid w:val="00736DC7"/>
    <w:rsid w:val="00736E52"/>
    <w:rsid w:val="00737244"/>
    <w:rsid w:val="0073742F"/>
    <w:rsid w:val="007376D7"/>
    <w:rsid w:val="0073778D"/>
    <w:rsid w:val="007379D0"/>
    <w:rsid w:val="007379F2"/>
    <w:rsid w:val="00737C96"/>
    <w:rsid w:val="00737CDC"/>
    <w:rsid w:val="00737FED"/>
    <w:rsid w:val="00740010"/>
    <w:rsid w:val="007409A4"/>
    <w:rsid w:val="00740B13"/>
    <w:rsid w:val="007412D0"/>
    <w:rsid w:val="0074158A"/>
    <w:rsid w:val="00741639"/>
    <w:rsid w:val="00741738"/>
    <w:rsid w:val="007417E1"/>
    <w:rsid w:val="00741A88"/>
    <w:rsid w:val="00741B21"/>
    <w:rsid w:val="00741D0F"/>
    <w:rsid w:val="00741FB5"/>
    <w:rsid w:val="0074223D"/>
    <w:rsid w:val="00742648"/>
    <w:rsid w:val="00742CEB"/>
    <w:rsid w:val="00743424"/>
    <w:rsid w:val="0074382D"/>
    <w:rsid w:val="0074480C"/>
    <w:rsid w:val="00744867"/>
    <w:rsid w:val="00744AC0"/>
    <w:rsid w:val="00744F60"/>
    <w:rsid w:val="007450DC"/>
    <w:rsid w:val="00745410"/>
    <w:rsid w:val="00745437"/>
    <w:rsid w:val="00745466"/>
    <w:rsid w:val="007455B3"/>
    <w:rsid w:val="00745895"/>
    <w:rsid w:val="0074593D"/>
    <w:rsid w:val="00745A2B"/>
    <w:rsid w:val="00745E0F"/>
    <w:rsid w:val="00746270"/>
    <w:rsid w:val="007462D1"/>
    <w:rsid w:val="00746369"/>
    <w:rsid w:val="007464ED"/>
    <w:rsid w:val="0074686B"/>
    <w:rsid w:val="00746A66"/>
    <w:rsid w:val="00746DD6"/>
    <w:rsid w:val="00746E13"/>
    <w:rsid w:val="0074719B"/>
    <w:rsid w:val="007473D8"/>
    <w:rsid w:val="0074741E"/>
    <w:rsid w:val="007477AF"/>
    <w:rsid w:val="00747854"/>
    <w:rsid w:val="00747972"/>
    <w:rsid w:val="00747B84"/>
    <w:rsid w:val="00747BFD"/>
    <w:rsid w:val="00747DE6"/>
    <w:rsid w:val="00747FA3"/>
    <w:rsid w:val="0075055D"/>
    <w:rsid w:val="007509DB"/>
    <w:rsid w:val="00750A9A"/>
    <w:rsid w:val="00750D00"/>
    <w:rsid w:val="007511BC"/>
    <w:rsid w:val="00751251"/>
    <w:rsid w:val="007512D6"/>
    <w:rsid w:val="00751309"/>
    <w:rsid w:val="0075152D"/>
    <w:rsid w:val="007515EE"/>
    <w:rsid w:val="00751A96"/>
    <w:rsid w:val="00751FBF"/>
    <w:rsid w:val="00752020"/>
    <w:rsid w:val="007521A8"/>
    <w:rsid w:val="0075230B"/>
    <w:rsid w:val="007523BE"/>
    <w:rsid w:val="0075264B"/>
    <w:rsid w:val="007529B3"/>
    <w:rsid w:val="00752CF3"/>
    <w:rsid w:val="00753296"/>
    <w:rsid w:val="0075340C"/>
    <w:rsid w:val="0075354F"/>
    <w:rsid w:val="0075356C"/>
    <w:rsid w:val="00753D60"/>
    <w:rsid w:val="0075462A"/>
    <w:rsid w:val="00754C95"/>
    <w:rsid w:val="0075510E"/>
    <w:rsid w:val="00755139"/>
    <w:rsid w:val="00755193"/>
    <w:rsid w:val="007551BF"/>
    <w:rsid w:val="007553A8"/>
    <w:rsid w:val="007553FE"/>
    <w:rsid w:val="00755448"/>
    <w:rsid w:val="0075547E"/>
    <w:rsid w:val="00755518"/>
    <w:rsid w:val="0075555F"/>
    <w:rsid w:val="007555ED"/>
    <w:rsid w:val="0075593C"/>
    <w:rsid w:val="007561EA"/>
    <w:rsid w:val="0075632A"/>
    <w:rsid w:val="00756545"/>
    <w:rsid w:val="007567B5"/>
    <w:rsid w:val="00756812"/>
    <w:rsid w:val="0075692D"/>
    <w:rsid w:val="00756C58"/>
    <w:rsid w:val="0075706D"/>
    <w:rsid w:val="00757579"/>
    <w:rsid w:val="00757601"/>
    <w:rsid w:val="00757611"/>
    <w:rsid w:val="00757963"/>
    <w:rsid w:val="00757A0F"/>
    <w:rsid w:val="00757A6C"/>
    <w:rsid w:val="00757AAD"/>
    <w:rsid w:val="00757BF9"/>
    <w:rsid w:val="00757C7A"/>
    <w:rsid w:val="00757D33"/>
    <w:rsid w:val="00757DBE"/>
    <w:rsid w:val="00757DC6"/>
    <w:rsid w:val="00760069"/>
    <w:rsid w:val="007602C1"/>
    <w:rsid w:val="00760373"/>
    <w:rsid w:val="0076057E"/>
    <w:rsid w:val="0076084A"/>
    <w:rsid w:val="00760855"/>
    <w:rsid w:val="007609D6"/>
    <w:rsid w:val="00760BF8"/>
    <w:rsid w:val="00760F92"/>
    <w:rsid w:val="007611D1"/>
    <w:rsid w:val="007611F0"/>
    <w:rsid w:val="007612E0"/>
    <w:rsid w:val="00761388"/>
    <w:rsid w:val="007616DC"/>
    <w:rsid w:val="00761B27"/>
    <w:rsid w:val="00761E09"/>
    <w:rsid w:val="00761F3E"/>
    <w:rsid w:val="00762475"/>
    <w:rsid w:val="00762678"/>
    <w:rsid w:val="007629D7"/>
    <w:rsid w:val="00762AAA"/>
    <w:rsid w:val="00762BBE"/>
    <w:rsid w:val="00762F46"/>
    <w:rsid w:val="00763172"/>
    <w:rsid w:val="00763443"/>
    <w:rsid w:val="007635A7"/>
    <w:rsid w:val="00763C3D"/>
    <w:rsid w:val="00763C6A"/>
    <w:rsid w:val="00763E1A"/>
    <w:rsid w:val="007642DF"/>
    <w:rsid w:val="00764588"/>
    <w:rsid w:val="007647D0"/>
    <w:rsid w:val="00764CD4"/>
    <w:rsid w:val="00765025"/>
    <w:rsid w:val="00765053"/>
    <w:rsid w:val="007652D6"/>
    <w:rsid w:val="0076533F"/>
    <w:rsid w:val="00765389"/>
    <w:rsid w:val="00765495"/>
    <w:rsid w:val="00765CF7"/>
    <w:rsid w:val="007660F0"/>
    <w:rsid w:val="00766319"/>
    <w:rsid w:val="00766769"/>
    <w:rsid w:val="00766874"/>
    <w:rsid w:val="007669F7"/>
    <w:rsid w:val="00766E9B"/>
    <w:rsid w:val="007670A8"/>
    <w:rsid w:val="0076776C"/>
    <w:rsid w:val="007677A8"/>
    <w:rsid w:val="00767CE7"/>
    <w:rsid w:val="00767DF0"/>
    <w:rsid w:val="00767FDC"/>
    <w:rsid w:val="0077054D"/>
    <w:rsid w:val="00770798"/>
    <w:rsid w:val="00770895"/>
    <w:rsid w:val="007708E5"/>
    <w:rsid w:val="00770A7C"/>
    <w:rsid w:val="00770D5B"/>
    <w:rsid w:val="00770D72"/>
    <w:rsid w:val="00770F23"/>
    <w:rsid w:val="00771333"/>
    <w:rsid w:val="007714D4"/>
    <w:rsid w:val="0077166E"/>
    <w:rsid w:val="00771705"/>
    <w:rsid w:val="0077196A"/>
    <w:rsid w:val="0077197E"/>
    <w:rsid w:val="00771A4B"/>
    <w:rsid w:val="00771B01"/>
    <w:rsid w:val="00771BBE"/>
    <w:rsid w:val="007723D6"/>
    <w:rsid w:val="007724B2"/>
    <w:rsid w:val="00772546"/>
    <w:rsid w:val="0077278C"/>
    <w:rsid w:val="00772E4C"/>
    <w:rsid w:val="007732C0"/>
    <w:rsid w:val="007737DA"/>
    <w:rsid w:val="007739CF"/>
    <w:rsid w:val="00773AF1"/>
    <w:rsid w:val="00773DBD"/>
    <w:rsid w:val="00773F2B"/>
    <w:rsid w:val="007740CE"/>
    <w:rsid w:val="00774257"/>
    <w:rsid w:val="0077425A"/>
    <w:rsid w:val="0077470C"/>
    <w:rsid w:val="00774815"/>
    <w:rsid w:val="00774955"/>
    <w:rsid w:val="00774AEF"/>
    <w:rsid w:val="00774EF2"/>
    <w:rsid w:val="007750F8"/>
    <w:rsid w:val="00775706"/>
    <w:rsid w:val="00775991"/>
    <w:rsid w:val="00775A12"/>
    <w:rsid w:val="00775BC9"/>
    <w:rsid w:val="00775C8C"/>
    <w:rsid w:val="007761D0"/>
    <w:rsid w:val="007766CD"/>
    <w:rsid w:val="00776B60"/>
    <w:rsid w:val="00776C47"/>
    <w:rsid w:val="00776F02"/>
    <w:rsid w:val="007772E6"/>
    <w:rsid w:val="00777BEA"/>
    <w:rsid w:val="00777C8D"/>
    <w:rsid w:val="00777D88"/>
    <w:rsid w:val="00777F19"/>
    <w:rsid w:val="00777F6D"/>
    <w:rsid w:val="00780001"/>
    <w:rsid w:val="00780115"/>
    <w:rsid w:val="007803A5"/>
    <w:rsid w:val="007804D5"/>
    <w:rsid w:val="0078088B"/>
    <w:rsid w:val="00780E72"/>
    <w:rsid w:val="0078137D"/>
    <w:rsid w:val="007815F1"/>
    <w:rsid w:val="00781C17"/>
    <w:rsid w:val="00781C24"/>
    <w:rsid w:val="007827B5"/>
    <w:rsid w:val="00782C12"/>
    <w:rsid w:val="00782CE6"/>
    <w:rsid w:val="00782FCE"/>
    <w:rsid w:val="00783111"/>
    <w:rsid w:val="00783704"/>
    <w:rsid w:val="0078378A"/>
    <w:rsid w:val="0078389F"/>
    <w:rsid w:val="0078393E"/>
    <w:rsid w:val="007839D0"/>
    <w:rsid w:val="00783A43"/>
    <w:rsid w:val="00783D6E"/>
    <w:rsid w:val="00783D7A"/>
    <w:rsid w:val="00783EDF"/>
    <w:rsid w:val="0078406C"/>
    <w:rsid w:val="00784149"/>
    <w:rsid w:val="007846F0"/>
    <w:rsid w:val="007848B5"/>
    <w:rsid w:val="00784A71"/>
    <w:rsid w:val="00784CA4"/>
    <w:rsid w:val="00785056"/>
    <w:rsid w:val="00785078"/>
    <w:rsid w:val="0078507D"/>
    <w:rsid w:val="007851F9"/>
    <w:rsid w:val="007852B7"/>
    <w:rsid w:val="007853FA"/>
    <w:rsid w:val="00785431"/>
    <w:rsid w:val="00785B20"/>
    <w:rsid w:val="00785D60"/>
    <w:rsid w:val="00785E58"/>
    <w:rsid w:val="00786128"/>
    <w:rsid w:val="007861A7"/>
    <w:rsid w:val="00786374"/>
    <w:rsid w:val="0078637F"/>
    <w:rsid w:val="007864B2"/>
    <w:rsid w:val="00786B07"/>
    <w:rsid w:val="00786E43"/>
    <w:rsid w:val="00786EA5"/>
    <w:rsid w:val="00786F81"/>
    <w:rsid w:val="00787182"/>
    <w:rsid w:val="00787184"/>
    <w:rsid w:val="007871BB"/>
    <w:rsid w:val="007871ED"/>
    <w:rsid w:val="007879DC"/>
    <w:rsid w:val="00787FA4"/>
    <w:rsid w:val="00790021"/>
    <w:rsid w:val="007900F8"/>
    <w:rsid w:val="007904F7"/>
    <w:rsid w:val="0079052F"/>
    <w:rsid w:val="0079058C"/>
    <w:rsid w:val="00790DEB"/>
    <w:rsid w:val="00790EB3"/>
    <w:rsid w:val="00790FFA"/>
    <w:rsid w:val="00791022"/>
    <w:rsid w:val="0079167B"/>
    <w:rsid w:val="0079172A"/>
    <w:rsid w:val="00791A99"/>
    <w:rsid w:val="00791CF7"/>
    <w:rsid w:val="007924C0"/>
    <w:rsid w:val="0079260F"/>
    <w:rsid w:val="007926E4"/>
    <w:rsid w:val="00792964"/>
    <w:rsid w:val="00792E96"/>
    <w:rsid w:val="0079347E"/>
    <w:rsid w:val="007936CA"/>
    <w:rsid w:val="00793B11"/>
    <w:rsid w:val="00793D9C"/>
    <w:rsid w:val="0079411A"/>
    <w:rsid w:val="0079453D"/>
    <w:rsid w:val="00794895"/>
    <w:rsid w:val="00794BD0"/>
    <w:rsid w:val="0079500F"/>
    <w:rsid w:val="007955DD"/>
    <w:rsid w:val="00795945"/>
    <w:rsid w:val="00795EF6"/>
    <w:rsid w:val="00796433"/>
    <w:rsid w:val="007964AE"/>
    <w:rsid w:val="00796755"/>
    <w:rsid w:val="00796980"/>
    <w:rsid w:val="00796A38"/>
    <w:rsid w:val="00796AE3"/>
    <w:rsid w:val="00797560"/>
    <w:rsid w:val="007976F2"/>
    <w:rsid w:val="00797B4D"/>
    <w:rsid w:val="00797F60"/>
    <w:rsid w:val="007A002C"/>
    <w:rsid w:val="007A00F7"/>
    <w:rsid w:val="007A0105"/>
    <w:rsid w:val="007A039F"/>
    <w:rsid w:val="007A0AF9"/>
    <w:rsid w:val="007A0B05"/>
    <w:rsid w:val="007A1222"/>
    <w:rsid w:val="007A12F4"/>
    <w:rsid w:val="007A15E9"/>
    <w:rsid w:val="007A17AA"/>
    <w:rsid w:val="007A1AC6"/>
    <w:rsid w:val="007A1B96"/>
    <w:rsid w:val="007A1FA8"/>
    <w:rsid w:val="007A20E4"/>
    <w:rsid w:val="007A21B3"/>
    <w:rsid w:val="007A228D"/>
    <w:rsid w:val="007A272D"/>
    <w:rsid w:val="007A280F"/>
    <w:rsid w:val="007A29DB"/>
    <w:rsid w:val="007A37E6"/>
    <w:rsid w:val="007A3B2B"/>
    <w:rsid w:val="007A3CBF"/>
    <w:rsid w:val="007A3D72"/>
    <w:rsid w:val="007A3FFD"/>
    <w:rsid w:val="007A40C1"/>
    <w:rsid w:val="007A40E4"/>
    <w:rsid w:val="007A435A"/>
    <w:rsid w:val="007A455F"/>
    <w:rsid w:val="007A46F2"/>
    <w:rsid w:val="007A47C4"/>
    <w:rsid w:val="007A47F0"/>
    <w:rsid w:val="007A4910"/>
    <w:rsid w:val="007A498B"/>
    <w:rsid w:val="007A4AE9"/>
    <w:rsid w:val="007A500D"/>
    <w:rsid w:val="007A507C"/>
    <w:rsid w:val="007A5247"/>
    <w:rsid w:val="007A583C"/>
    <w:rsid w:val="007A6329"/>
    <w:rsid w:val="007A642E"/>
    <w:rsid w:val="007A660D"/>
    <w:rsid w:val="007A6AD2"/>
    <w:rsid w:val="007A6EAA"/>
    <w:rsid w:val="007A71F5"/>
    <w:rsid w:val="007A740B"/>
    <w:rsid w:val="007A7590"/>
    <w:rsid w:val="007A7662"/>
    <w:rsid w:val="007A7A15"/>
    <w:rsid w:val="007A7C99"/>
    <w:rsid w:val="007A7CA0"/>
    <w:rsid w:val="007A7DA9"/>
    <w:rsid w:val="007B01E2"/>
    <w:rsid w:val="007B020F"/>
    <w:rsid w:val="007B023F"/>
    <w:rsid w:val="007B0305"/>
    <w:rsid w:val="007B042A"/>
    <w:rsid w:val="007B0BFC"/>
    <w:rsid w:val="007B0C2A"/>
    <w:rsid w:val="007B0D54"/>
    <w:rsid w:val="007B10CF"/>
    <w:rsid w:val="007B1305"/>
    <w:rsid w:val="007B1336"/>
    <w:rsid w:val="007B1632"/>
    <w:rsid w:val="007B1B0D"/>
    <w:rsid w:val="007B1E1F"/>
    <w:rsid w:val="007B210E"/>
    <w:rsid w:val="007B21E2"/>
    <w:rsid w:val="007B2474"/>
    <w:rsid w:val="007B32F1"/>
    <w:rsid w:val="007B3329"/>
    <w:rsid w:val="007B3356"/>
    <w:rsid w:val="007B3400"/>
    <w:rsid w:val="007B3902"/>
    <w:rsid w:val="007B3926"/>
    <w:rsid w:val="007B4491"/>
    <w:rsid w:val="007B4DB5"/>
    <w:rsid w:val="007B5040"/>
    <w:rsid w:val="007B504C"/>
    <w:rsid w:val="007B53AC"/>
    <w:rsid w:val="007B55D6"/>
    <w:rsid w:val="007B5773"/>
    <w:rsid w:val="007B5B2B"/>
    <w:rsid w:val="007B6385"/>
    <w:rsid w:val="007B66FC"/>
    <w:rsid w:val="007B68C1"/>
    <w:rsid w:val="007B6C68"/>
    <w:rsid w:val="007B6DEB"/>
    <w:rsid w:val="007B7327"/>
    <w:rsid w:val="007B7543"/>
    <w:rsid w:val="007B781A"/>
    <w:rsid w:val="007B7A68"/>
    <w:rsid w:val="007C01FC"/>
    <w:rsid w:val="007C05A2"/>
    <w:rsid w:val="007C06F1"/>
    <w:rsid w:val="007C0819"/>
    <w:rsid w:val="007C08B1"/>
    <w:rsid w:val="007C097B"/>
    <w:rsid w:val="007C0E7E"/>
    <w:rsid w:val="007C1132"/>
    <w:rsid w:val="007C113D"/>
    <w:rsid w:val="007C141B"/>
    <w:rsid w:val="007C19AC"/>
    <w:rsid w:val="007C1AFF"/>
    <w:rsid w:val="007C1C3B"/>
    <w:rsid w:val="007C1F2D"/>
    <w:rsid w:val="007C225F"/>
    <w:rsid w:val="007C260E"/>
    <w:rsid w:val="007C2A58"/>
    <w:rsid w:val="007C2A9E"/>
    <w:rsid w:val="007C2D2E"/>
    <w:rsid w:val="007C3001"/>
    <w:rsid w:val="007C3073"/>
    <w:rsid w:val="007C3190"/>
    <w:rsid w:val="007C35C5"/>
    <w:rsid w:val="007C3701"/>
    <w:rsid w:val="007C39B6"/>
    <w:rsid w:val="007C3BC5"/>
    <w:rsid w:val="007C3DBB"/>
    <w:rsid w:val="007C3DF2"/>
    <w:rsid w:val="007C3F0B"/>
    <w:rsid w:val="007C43BC"/>
    <w:rsid w:val="007C45B1"/>
    <w:rsid w:val="007C46FF"/>
    <w:rsid w:val="007C4CB6"/>
    <w:rsid w:val="007C4DE4"/>
    <w:rsid w:val="007C542E"/>
    <w:rsid w:val="007C58E7"/>
    <w:rsid w:val="007C5BC4"/>
    <w:rsid w:val="007C5FA3"/>
    <w:rsid w:val="007C640B"/>
    <w:rsid w:val="007C64CE"/>
    <w:rsid w:val="007C6663"/>
    <w:rsid w:val="007C67A4"/>
    <w:rsid w:val="007C69E3"/>
    <w:rsid w:val="007C6AEC"/>
    <w:rsid w:val="007C7460"/>
    <w:rsid w:val="007C7BE3"/>
    <w:rsid w:val="007C7CF3"/>
    <w:rsid w:val="007D0285"/>
    <w:rsid w:val="007D11A9"/>
    <w:rsid w:val="007D122D"/>
    <w:rsid w:val="007D12D3"/>
    <w:rsid w:val="007D12F1"/>
    <w:rsid w:val="007D133D"/>
    <w:rsid w:val="007D1503"/>
    <w:rsid w:val="007D1537"/>
    <w:rsid w:val="007D155C"/>
    <w:rsid w:val="007D156A"/>
    <w:rsid w:val="007D1B81"/>
    <w:rsid w:val="007D1EB4"/>
    <w:rsid w:val="007D1FD9"/>
    <w:rsid w:val="007D20F9"/>
    <w:rsid w:val="007D220A"/>
    <w:rsid w:val="007D27C4"/>
    <w:rsid w:val="007D2887"/>
    <w:rsid w:val="007D2940"/>
    <w:rsid w:val="007D2B31"/>
    <w:rsid w:val="007D2C23"/>
    <w:rsid w:val="007D2C8A"/>
    <w:rsid w:val="007D2D51"/>
    <w:rsid w:val="007D2EFD"/>
    <w:rsid w:val="007D2F40"/>
    <w:rsid w:val="007D35F5"/>
    <w:rsid w:val="007D3E83"/>
    <w:rsid w:val="007D3E8F"/>
    <w:rsid w:val="007D3F1E"/>
    <w:rsid w:val="007D3F29"/>
    <w:rsid w:val="007D3F83"/>
    <w:rsid w:val="007D401F"/>
    <w:rsid w:val="007D44FB"/>
    <w:rsid w:val="007D477F"/>
    <w:rsid w:val="007D4B54"/>
    <w:rsid w:val="007D4CFF"/>
    <w:rsid w:val="007D5094"/>
    <w:rsid w:val="007D544E"/>
    <w:rsid w:val="007D5778"/>
    <w:rsid w:val="007D5C17"/>
    <w:rsid w:val="007D60DE"/>
    <w:rsid w:val="007D6375"/>
    <w:rsid w:val="007D6518"/>
    <w:rsid w:val="007D6619"/>
    <w:rsid w:val="007D686F"/>
    <w:rsid w:val="007D6CE5"/>
    <w:rsid w:val="007D6D9A"/>
    <w:rsid w:val="007D6FD9"/>
    <w:rsid w:val="007D785B"/>
    <w:rsid w:val="007D7BE6"/>
    <w:rsid w:val="007D7C05"/>
    <w:rsid w:val="007D7CC5"/>
    <w:rsid w:val="007D7F2F"/>
    <w:rsid w:val="007E0708"/>
    <w:rsid w:val="007E08B1"/>
    <w:rsid w:val="007E0FFD"/>
    <w:rsid w:val="007E1136"/>
    <w:rsid w:val="007E11D0"/>
    <w:rsid w:val="007E123B"/>
    <w:rsid w:val="007E17AA"/>
    <w:rsid w:val="007E1932"/>
    <w:rsid w:val="007E1A5C"/>
    <w:rsid w:val="007E2649"/>
    <w:rsid w:val="007E26A9"/>
    <w:rsid w:val="007E27AE"/>
    <w:rsid w:val="007E2F22"/>
    <w:rsid w:val="007E2FEA"/>
    <w:rsid w:val="007E309C"/>
    <w:rsid w:val="007E30BD"/>
    <w:rsid w:val="007E3157"/>
    <w:rsid w:val="007E3180"/>
    <w:rsid w:val="007E3334"/>
    <w:rsid w:val="007E361C"/>
    <w:rsid w:val="007E36DE"/>
    <w:rsid w:val="007E3A79"/>
    <w:rsid w:val="007E3F2F"/>
    <w:rsid w:val="007E4109"/>
    <w:rsid w:val="007E4152"/>
    <w:rsid w:val="007E43D5"/>
    <w:rsid w:val="007E48C2"/>
    <w:rsid w:val="007E4E49"/>
    <w:rsid w:val="007E54BC"/>
    <w:rsid w:val="007E56CE"/>
    <w:rsid w:val="007E58A4"/>
    <w:rsid w:val="007E5F1B"/>
    <w:rsid w:val="007E603B"/>
    <w:rsid w:val="007E618E"/>
    <w:rsid w:val="007E62D0"/>
    <w:rsid w:val="007E6334"/>
    <w:rsid w:val="007E6755"/>
    <w:rsid w:val="007E67C3"/>
    <w:rsid w:val="007E68D1"/>
    <w:rsid w:val="007E6AE3"/>
    <w:rsid w:val="007E71DA"/>
    <w:rsid w:val="007E72A4"/>
    <w:rsid w:val="007E770E"/>
    <w:rsid w:val="007E77FE"/>
    <w:rsid w:val="007E7800"/>
    <w:rsid w:val="007E795A"/>
    <w:rsid w:val="007E7EF6"/>
    <w:rsid w:val="007E7EF7"/>
    <w:rsid w:val="007E7F32"/>
    <w:rsid w:val="007F01C7"/>
    <w:rsid w:val="007F0226"/>
    <w:rsid w:val="007F0694"/>
    <w:rsid w:val="007F0A8F"/>
    <w:rsid w:val="007F0F09"/>
    <w:rsid w:val="007F0F45"/>
    <w:rsid w:val="007F1062"/>
    <w:rsid w:val="007F1139"/>
    <w:rsid w:val="007F1888"/>
    <w:rsid w:val="007F1DFB"/>
    <w:rsid w:val="007F1F67"/>
    <w:rsid w:val="007F20BE"/>
    <w:rsid w:val="007F2230"/>
    <w:rsid w:val="007F254E"/>
    <w:rsid w:val="007F2638"/>
    <w:rsid w:val="007F28F5"/>
    <w:rsid w:val="007F2AB8"/>
    <w:rsid w:val="007F3073"/>
    <w:rsid w:val="007F344F"/>
    <w:rsid w:val="007F375C"/>
    <w:rsid w:val="007F386B"/>
    <w:rsid w:val="007F4161"/>
    <w:rsid w:val="007F4237"/>
    <w:rsid w:val="007F4372"/>
    <w:rsid w:val="007F449E"/>
    <w:rsid w:val="007F45EC"/>
    <w:rsid w:val="007F46DA"/>
    <w:rsid w:val="007F47E3"/>
    <w:rsid w:val="007F4C17"/>
    <w:rsid w:val="007F4F70"/>
    <w:rsid w:val="007F577D"/>
    <w:rsid w:val="007F5796"/>
    <w:rsid w:val="007F5B7F"/>
    <w:rsid w:val="007F5FA2"/>
    <w:rsid w:val="007F6121"/>
    <w:rsid w:val="007F61BE"/>
    <w:rsid w:val="007F62F7"/>
    <w:rsid w:val="007F6742"/>
    <w:rsid w:val="007F6AE9"/>
    <w:rsid w:val="007F6D5C"/>
    <w:rsid w:val="007F6DFD"/>
    <w:rsid w:val="007F6E20"/>
    <w:rsid w:val="007F70B7"/>
    <w:rsid w:val="007F73AD"/>
    <w:rsid w:val="007F7735"/>
    <w:rsid w:val="007F793B"/>
    <w:rsid w:val="007F7ADC"/>
    <w:rsid w:val="0080001C"/>
    <w:rsid w:val="008001CF"/>
    <w:rsid w:val="00800246"/>
    <w:rsid w:val="008003D6"/>
    <w:rsid w:val="00800567"/>
    <w:rsid w:val="0080098B"/>
    <w:rsid w:val="00800A49"/>
    <w:rsid w:val="00800D00"/>
    <w:rsid w:val="008010D3"/>
    <w:rsid w:val="008014EA"/>
    <w:rsid w:val="0080179E"/>
    <w:rsid w:val="00801971"/>
    <w:rsid w:val="00801EB6"/>
    <w:rsid w:val="0080220D"/>
    <w:rsid w:val="00802481"/>
    <w:rsid w:val="0080274E"/>
    <w:rsid w:val="00802867"/>
    <w:rsid w:val="00802893"/>
    <w:rsid w:val="00802B56"/>
    <w:rsid w:val="00802DA8"/>
    <w:rsid w:val="008031C3"/>
    <w:rsid w:val="0080389D"/>
    <w:rsid w:val="008038D4"/>
    <w:rsid w:val="00803A9A"/>
    <w:rsid w:val="00803A9E"/>
    <w:rsid w:val="00803DEF"/>
    <w:rsid w:val="00804165"/>
    <w:rsid w:val="0080464D"/>
    <w:rsid w:val="0080493B"/>
    <w:rsid w:val="00804A7E"/>
    <w:rsid w:val="00804B58"/>
    <w:rsid w:val="00804D44"/>
    <w:rsid w:val="00804F4E"/>
    <w:rsid w:val="008053A1"/>
    <w:rsid w:val="00805465"/>
    <w:rsid w:val="00805A2B"/>
    <w:rsid w:val="00805AA7"/>
    <w:rsid w:val="00805B66"/>
    <w:rsid w:val="00805C03"/>
    <w:rsid w:val="00805C6B"/>
    <w:rsid w:val="00806A34"/>
    <w:rsid w:val="00806A44"/>
    <w:rsid w:val="00806DDE"/>
    <w:rsid w:val="00806F5A"/>
    <w:rsid w:val="00806F86"/>
    <w:rsid w:val="0080755C"/>
    <w:rsid w:val="00807589"/>
    <w:rsid w:val="008075CC"/>
    <w:rsid w:val="0080769B"/>
    <w:rsid w:val="0080794D"/>
    <w:rsid w:val="00807FDC"/>
    <w:rsid w:val="008101A4"/>
    <w:rsid w:val="008104D7"/>
    <w:rsid w:val="00810666"/>
    <w:rsid w:val="008106F9"/>
    <w:rsid w:val="008108A0"/>
    <w:rsid w:val="00811029"/>
    <w:rsid w:val="00811FD2"/>
    <w:rsid w:val="00812434"/>
    <w:rsid w:val="0081262E"/>
    <w:rsid w:val="00812712"/>
    <w:rsid w:val="00812822"/>
    <w:rsid w:val="00812D0B"/>
    <w:rsid w:val="008132AE"/>
    <w:rsid w:val="008138F2"/>
    <w:rsid w:val="00813A71"/>
    <w:rsid w:val="00813C25"/>
    <w:rsid w:val="00813DBD"/>
    <w:rsid w:val="00813DE7"/>
    <w:rsid w:val="00813E5B"/>
    <w:rsid w:val="00813E7D"/>
    <w:rsid w:val="00813F0A"/>
    <w:rsid w:val="00814376"/>
    <w:rsid w:val="00814871"/>
    <w:rsid w:val="00814A1B"/>
    <w:rsid w:val="00814AAA"/>
    <w:rsid w:val="00814CF0"/>
    <w:rsid w:val="00814DDF"/>
    <w:rsid w:val="00814DFD"/>
    <w:rsid w:val="00814F1D"/>
    <w:rsid w:val="00815031"/>
    <w:rsid w:val="00815122"/>
    <w:rsid w:val="00815192"/>
    <w:rsid w:val="008151EA"/>
    <w:rsid w:val="008159D4"/>
    <w:rsid w:val="00815A62"/>
    <w:rsid w:val="00815B0F"/>
    <w:rsid w:val="0081617A"/>
    <w:rsid w:val="00816532"/>
    <w:rsid w:val="00816AD6"/>
    <w:rsid w:val="008170E0"/>
    <w:rsid w:val="008171B2"/>
    <w:rsid w:val="0081795A"/>
    <w:rsid w:val="00817B4A"/>
    <w:rsid w:val="00817C3F"/>
    <w:rsid w:val="00817C8A"/>
    <w:rsid w:val="00817E51"/>
    <w:rsid w:val="0082008E"/>
    <w:rsid w:val="008201DD"/>
    <w:rsid w:val="008204FF"/>
    <w:rsid w:val="00820649"/>
    <w:rsid w:val="00820817"/>
    <w:rsid w:val="008208D5"/>
    <w:rsid w:val="00820A24"/>
    <w:rsid w:val="00820A5D"/>
    <w:rsid w:val="00820B6D"/>
    <w:rsid w:val="00820BC5"/>
    <w:rsid w:val="00820BF2"/>
    <w:rsid w:val="00820E91"/>
    <w:rsid w:val="00821191"/>
    <w:rsid w:val="00821345"/>
    <w:rsid w:val="00821361"/>
    <w:rsid w:val="00821460"/>
    <w:rsid w:val="008214AE"/>
    <w:rsid w:val="0082150D"/>
    <w:rsid w:val="0082168D"/>
    <w:rsid w:val="00821777"/>
    <w:rsid w:val="0082183F"/>
    <w:rsid w:val="008219DE"/>
    <w:rsid w:val="00821AC6"/>
    <w:rsid w:val="00821B8B"/>
    <w:rsid w:val="00821BC7"/>
    <w:rsid w:val="00821FFE"/>
    <w:rsid w:val="00822214"/>
    <w:rsid w:val="0082278C"/>
    <w:rsid w:val="008227A3"/>
    <w:rsid w:val="00822BA2"/>
    <w:rsid w:val="0082353C"/>
    <w:rsid w:val="008238C2"/>
    <w:rsid w:val="00823B2C"/>
    <w:rsid w:val="00823F15"/>
    <w:rsid w:val="00823FB1"/>
    <w:rsid w:val="00824424"/>
    <w:rsid w:val="008245E1"/>
    <w:rsid w:val="008247AC"/>
    <w:rsid w:val="00824C95"/>
    <w:rsid w:val="00824DA5"/>
    <w:rsid w:val="0082514E"/>
    <w:rsid w:val="0082579A"/>
    <w:rsid w:val="00825892"/>
    <w:rsid w:val="00825F1B"/>
    <w:rsid w:val="00826261"/>
    <w:rsid w:val="008262CC"/>
    <w:rsid w:val="00826343"/>
    <w:rsid w:val="00826461"/>
    <w:rsid w:val="00826462"/>
    <w:rsid w:val="0082676B"/>
    <w:rsid w:val="0082686F"/>
    <w:rsid w:val="00826C3D"/>
    <w:rsid w:val="00826D41"/>
    <w:rsid w:val="00826ED4"/>
    <w:rsid w:val="00826EEB"/>
    <w:rsid w:val="00827144"/>
    <w:rsid w:val="00827244"/>
    <w:rsid w:val="00827416"/>
    <w:rsid w:val="00827830"/>
    <w:rsid w:val="00827957"/>
    <w:rsid w:val="00827B5F"/>
    <w:rsid w:val="00827C4F"/>
    <w:rsid w:val="00827F6C"/>
    <w:rsid w:val="00830015"/>
    <w:rsid w:val="00830581"/>
    <w:rsid w:val="0083091B"/>
    <w:rsid w:val="00830A5F"/>
    <w:rsid w:val="00830D0D"/>
    <w:rsid w:val="00830EF5"/>
    <w:rsid w:val="00830F96"/>
    <w:rsid w:val="0083162D"/>
    <w:rsid w:val="008317FC"/>
    <w:rsid w:val="00831BDA"/>
    <w:rsid w:val="00831F19"/>
    <w:rsid w:val="008321CA"/>
    <w:rsid w:val="0083238E"/>
    <w:rsid w:val="0083297B"/>
    <w:rsid w:val="00832C84"/>
    <w:rsid w:val="00832C9A"/>
    <w:rsid w:val="00833273"/>
    <w:rsid w:val="008334AA"/>
    <w:rsid w:val="008334E8"/>
    <w:rsid w:val="00833573"/>
    <w:rsid w:val="008339C2"/>
    <w:rsid w:val="008339DA"/>
    <w:rsid w:val="00833C0F"/>
    <w:rsid w:val="00833C55"/>
    <w:rsid w:val="00833EA5"/>
    <w:rsid w:val="00833F1E"/>
    <w:rsid w:val="008340E3"/>
    <w:rsid w:val="00834412"/>
    <w:rsid w:val="00834791"/>
    <w:rsid w:val="00834A3A"/>
    <w:rsid w:val="00834ABB"/>
    <w:rsid w:val="00834CBB"/>
    <w:rsid w:val="00834D9A"/>
    <w:rsid w:val="00834E9B"/>
    <w:rsid w:val="008352D5"/>
    <w:rsid w:val="00835388"/>
    <w:rsid w:val="008356BB"/>
    <w:rsid w:val="008357AC"/>
    <w:rsid w:val="008358EF"/>
    <w:rsid w:val="00835E58"/>
    <w:rsid w:val="008367BD"/>
    <w:rsid w:val="008368FA"/>
    <w:rsid w:val="0083693F"/>
    <w:rsid w:val="00836A00"/>
    <w:rsid w:val="008370FA"/>
    <w:rsid w:val="0083739E"/>
    <w:rsid w:val="0083798D"/>
    <w:rsid w:val="008379DC"/>
    <w:rsid w:val="00837D9E"/>
    <w:rsid w:val="00837F41"/>
    <w:rsid w:val="0084004F"/>
    <w:rsid w:val="00840270"/>
    <w:rsid w:val="00840495"/>
    <w:rsid w:val="008406B0"/>
    <w:rsid w:val="00840D4B"/>
    <w:rsid w:val="00840E60"/>
    <w:rsid w:val="008410AC"/>
    <w:rsid w:val="0084112B"/>
    <w:rsid w:val="008411AA"/>
    <w:rsid w:val="00841467"/>
    <w:rsid w:val="008417E0"/>
    <w:rsid w:val="008419A1"/>
    <w:rsid w:val="00841E15"/>
    <w:rsid w:val="008422A9"/>
    <w:rsid w:val="00842576"/>
    <w:rsid w:val="008429D4"/>
    <w:rsid w:val="00842AF2"/>
    <w:rsid w:val="00842B09"/>
    <w:rsid w:val="00842B5B"/>
    <w:rsid w:val="00842B75"/>
    <w:rsid w:val="0084379F"/>
    <w:rsid w:val="008438A1"/>
    <w:rsid w:val="00843D79"/>
    <w:rsid w:val="00843E78"/>
    <w:rsid w:val="0084412A"/>
    <w:rsid w:val="008449C1"/>
    <w:rsid w:val="00845016"/>
    <w:rsid w:val="0084503F"/>
    <w:rsid w:val="0084510B"/>
    <w:rsid w:val="00845513"/>
    <w:rsid w:val="008455F3"/>
    <w:rsid w:val="00845882"/>
    <w:rsid w:val="0084617A"/>
    <w:rsid w:val="0084621F"/>
    <w:rsid w:val="00846402"/>
    <w:rsid w:val="0084665F"/>
    <w:rsid w:val="00846D60"/>
    <w:rsid w:val="00846E0A"/>
    <w:rsid w:val="008471ED"/>
    <w:rsid w:val="00847219"/>
    <w:rsid w:val="0084723F"/>
    <w:rsid w:val="00847327"/>
    <w:rsid w:val="00847D5D"/>
    <w:rsid w:val="008504F7"/>
    <w:rsid w:val="008509A4"/>
    <w:rsid w:val="00850B46"/>
    <w:rsid w:val="00850C71"/>
    <w:rsid w:val="00850D09"/>
    <w:rsid w:val="00850D29"/>
    <w:rsid w:val="00851151"/>
    <w:rsid w:val="008513D9"/>
    <w:rsid w:val="00851677"/>
    <w:rsid w:val="008517CE"/>
    <w:rsid w:val="0085191C"/>
    <w:rsid w:val="00851B0B"/>
    <w:rsid w:val="00851E5D"/>
    <w:rsid w:val="00851ED0"/>
    <w:rsid w:val="00851EFA"/>
    <w:rsid w:val="00851FF5"/>
    <w:rsid w:val="008521AE"/>
    <w:rsid w:val="00852217"/>
    <w:rsid w:val="00852297"/>
    <w:rsid w:val="00852422"/>
    <w:rsid w:val="008526EF"/>
    <w:rsid w:val="00852A25"/>
    <w:rsid w:val="00852C7D"/>
    <w:rsid w:val="00852F2E"/>
    <w:rsid w:val="00852FF3"/>
    <w:rsid w:val="0085312E"/>
    <w:rsid w:val="008531B2"/>
    <w:rsid w:val="0085330B"/>
    <w:rsid w:val="008536B6"/>
    <w:rsid w:val="00853703"/>
    <w:rsid w:val="0085371F"/>
    <w:rsid w:val="0085383D"/>
    <w:rsid w:val="00853876"/>
    <w:rsid w:val="00853885"/>
    <w:rsid w:val="00853E02"/>
    <w:rsid w:val="00854727"/>
    <w:rsid w:val="00854B3B"/>
    <w:rsid w:val="00854CF8"/>
    <w:rsid w:val="00854D0F"/>
    <w:rsid w:val="0085534B"/>
    <w:rsid w:val="008553AF"/>
    <w:rsid w:val="008553D1"/>
    <w:rsid w:val="008555F9"/>
    <w:rsid w:val="008556A1"/>
    <w:rsid w:val="008559C5"/>
    <w:rsid w:val="00855E8A"/>
    <w:rsid w:val="00856BAD"/>
    <w:rsid w:val="00856CC7"/>
    <w:rsid w:val="00856CDA"/>
    <w:rsid w:val="008571C9"/>
    <w:rsid w:val="00857294"/>
    <w:rsid w:val="0085732E"/>
    <w:rsid w:val="00857592"/>
    <w:rsid w:val="008575F0"/>
    <w:rsid w:val="008575F3"/>
    <w:rsid w:val="0085770F"/>
    <w:rsid w:val="00860007"/>
    <w:rsid w:val="008601DF"/>
    <w:rsid w:val="008603A2"/>
    <w:rsid w:val="008603A3"/>
    <w:rsid w:val="00860626"/>
    <w:rsid w:val="008607BE"/>
    <w:rsid w:val="00860CA8"/>
    <w:rsid w:val="00860DC2"/>
    <w:rsid w:val="00860FD8"/>
    <w:rsid w:val="00861235"/>
    <w:rsid w:val="00861264"/>
    <w:rsid w:val="008618D1"/>
    <w:rsid w:val="00861C75"/>
    <w:rsid w:val="00861CB3"/>
    <w:rsid w:val="00861FCB"/>
    <w:rsid w:val="00862552"/>
    <w:rsid w:val="00862600"/>
    <w:rsid w:val="0086269C"/>
    <w:rsid w:val="00862F6D"/>
    <w:rsid w:val="00863063"/>
    <w:rsid w:val="008631F2"/>
    <w:rsid w:val="0086342D"/>
    <w:rsid w:val="008634EF"/>
    <w:rsid w:val="0086362C"/>
    <w:rsid w:val="008637D8"/>
    <w:rsid w:val="008637EC"/>
    <w:rsid w:val="0086387E"/>
    <w:rsid w:val="0086399E"/>
    <w:rsid w:val="00863AFD"/>
    <w:rsid w:val="0086455A"/>
    <w:rsid w:val="00864569"/>
    <w:rsid w:val="00864911"/>
    <w:rsid w:val="00864AAE"/>
    <w:rsid w:val="00865636"/>
    <w:rsid w:val="00865859"/>
    <w:rsid w:val="00865EAB"/>
    <w:rsid w:val="00866197"/>
    <w:rsid w:val="00866281"/>
    <w:rsid w:val="0086666E"/>
    <w:rsid w:val="00866727"/>
    <w:rsid w:val="00866BA8"/>
    <w:rsid w:val="00866F6F"/>
    <w:rsid w:val="0086701A"/>
    <w:rsid w:val="00867450"/>
    <w:rsid w:val="008675A1"/>
    <w:rsid w:val="00867779"/>
    <w:rsid w:val="0086778B"/>
    <w:rsid w:val="008677AE"/>
    <w:rsid w:val="008679A5"/>
    <w:rsid w:val="00867ABF"/>
    <w:rsid w:val="00867CB9"/>
    <w:rsid w:val="00867D62"/>
    <w:rsid w:val="0087009B"/>
    <w:rsid w:val="00870208"/>
    <w:rsid w:val="0087033E"/>
    <w:rsid w:val="00870636"/>
    <w:rsid w:val="00870738"/>
    <w:rsid w:val="00870852"/>
    <w:rsid w:val="0087098E"/>
    <w:rsid w:val="00870BF1"/>
    <w:rsid w:val="00870D79"/>
    <w:rsid w:val="00870EEC"/>
    <w:rsid w:val="0087155A"/>
    <w:rsid w:val="008715AD"/>
    <w:rsid w:val="008718BB"/>
    <w:rsid w:val="008718EB"/>
    <w:rsid w:val="00872012"/>
    <w:rsid w:val="008722EE"/>
    <w:rsid w:val="008723D3"/>
    <w:rsid w:val="00872826"/>
    <w:rsid w:val="008729AD"/>
    <w:rsid w:val="00872A2A"/>
    <w:rsid w:val="00872CF0"/>
    <w:rsid w:val="00872F90"/>
    <w:rsid w:val="00872FE7"/>
    <w:rsid w:val="0087303D"/>
    <w:rsid w:val="00873148"/>
    <w:rsid w:val="008735EB"/>
    <w:rsid w:val="00873770"/>
    <w:rsid w:val="00873800"/>
    <w:rsid w:val="008738D3"/>
    <w:rsid w:val="0087399F"/>
    <w:rsid w:val="00873A38"/>
    <w:rsid w:val="00873BCC"/>
    <w:rsid w:val="00873D97"/>
    <w:rsid w:val="008741F8"/>
    <w:rsid w:val="00874379"/>
    <w:rsid w:val="00874620"/>
    <w:rsid w:val="008746BD"/>
    <w:rsid w:val="0087491E"/>
    <w:rsid w:val="008749DA"/>
    <w:rsid w:val="00874A01"/>
    <w:rsid w:val="00874B06"/>
    <w:rsid w:val="00874EBE"/>
    <w:rsid w:val="008752C4"/>
    <w:rsid w:val="0087544E"/>
    <w:rsid w:val="00875621"/>
    <w:rsid w:val="0087573C"/>
    <w:rsid w:val="008757F5"/>
    <w:rsid w:val="0087598F"/>
    <w:rsid w:val="00875C3D"/>
    <w:rsid w:val="00875F3D"/>
    <w:rsid w:val="00875F4D"/>
    <w:rsid w:val="00875F63"/>
    <w:rsid w:val="00876279"/>
    <w:rsid w:val="008765CF"/>
    <w:rsid w:val="008766EB"/>
    <w:rsid w:val="00876822"/>
    <w:rsid w:val="008768EF"/>
    <w:rsid w:val="00876BB0"/>
    <w:rsid w:val="00876C84"/>
    <w:rsid w:val="00877095"/>
    <w:rsid w:val="008772B6"/>
    <w:rsid w:val="0087748A"/>
    <w:rsid w:val="00877576"/>
    <w:rsid w:val="0087760A"/>
    <w:rsid w:val="0087763B"/>
    <w:rsid w:val="008777B3"/>
    <w:rsid w:val="008777F9"/>
    <w:rsid w:val="0087780C"/>
    <w:rsid w:val="0088004B"/>
    <w:rsid w:val="008803F5"/>
    <w:rsid w:val="00880493"/>
    <w:rsid w:val="00880935"/>
    <w:rsid w:val="00880E5A"/>
    <w:rsid w:val="00880E60"/>
    <w:rsid w:val="00881098"/>
    <w:rsid w:val="0088141C"/>
    <w:rsid w:val="00881525"/>
    <w:rsid w:val="0088153F"/>
    <w:rsid w:val="0088175C"/>
    <w:rsid w:val="00882175"/>
    <w:rsid w:val="008821CD"/>
    <w:rsid w:val="00882544"/>
    <w:rsid w:val="00882705"/>
    <w:rsid w:val="00882EB0"/>
    <w:rsid w:val="00883063"/>
    <w:rsid w:val="00883129"/>
    <w:rsid w:val="008831C9"/>
    <w:rsid w:val="008834BD"/>
    <w:rsid w:val="0088358E"/>
    <w:rsid w:val="008839DD"/>
    <w:rsid w:val="00883A90"/>
    <w:rsid w:val="00883ECB"/>
    <w:rsid w:val="00884133"/>
    <w:rsid w:val="008842C6"/>
    <w:rsid w:val="00884607"/>
    <w:rsid w:val="00884829"/>
    <w:rsid w:val="008849AC"/>
    <w:rsid w:val="00884B95"/>
    <w:rsid w:val="00884D09"/>
    <w:rsid w:val="00884E2F"/>
    <w:rsid w:val="008852B6"/>
    <w:rsid w:val="008852F2"/>
    <w:rsid w:val="008853EC"/>
    <w:rsid w:val="00885704"/>
    <w:rsid w:val="008858A3"/>
    <w:rsid w:val="00885B19"/>
    <w:rsid w:val="00885D2B"/>
    <w:rsid w:val="00885ED7"/>
    <w:rsid w:val="00886119"/>
    <w:rsid w:val="00886165"/>
    <w:rsid w:val="008865AA"/>
    <w:rsid w:val="00886C44"/>
    <w:rsid w:val="0088702C"/>
    <w:rsid w:val="00887193"/>
    <w:rsid w:val="008877E4"/>
    <w:rsid w:val="008878D3"/>
    <w:rsid w:val="008878D6"/>
    <w:rsid w:val="00887ABC"/>
    <w:rsid w:val="00887AD2"/>
    <w:rsid w:val="00887B83"/>
    <w:rsid w:val="00887E2B"/>
    <w:rsid w:val="00887EBB"/>
    <w:rsid w:val="00887FA6"/>
    <w:rsid w:val="008902CF"/>
    <w:rsid w:val="008902DB"/>
    <w:rsid w:val="008905E1"/>
    <w:rsid w:val="008908B0"/>
    <w:rsid w:val="00890DEC"/>
    <w:rsid w:val="00890FD9"/>
    <w:rsid w:val="00891008"/>
    <w:rsid w:val="00891729"/>
    <w:rsid w:val="00891850"/>
    <w:rsid w:val="00891A83"/>
    <w:rsid w:val="00891C30"/>
    <w:rsid w:val="00891C5C"/>
    <w:rsid w:val="00891CCE"/>
    <w:rsid w:val="00891EBC"/>
    <w:rsid w:val="00892049"/>
    <w:rsid w:val="00892397"/>
    <w:rsid w:val="0089260F"/>
    <w:rsid w:val="008926A8"/>
    <w:rsid w:val="00892B68"/>
    <w:rsid w:val="00892D1E"/>
    <w:rsid w:val="00892DB3"/>
    <w:rsid w:val="00892EAE"/>
    <w:rsid w:val="00892F45"/>
    <w:rsid w:val="00893015"/>
    <w:rsid w:val="00893025"/>
    <w:rsid w:val="00893060"/>
    <w:rsid w:val="00893262"/>
    <w:rsid w:val="0089326C"/>
    <w:rsid w:val="00893479"/>
    <w:rsid w:val="00893562"/>
    <w:rsid w:val="008937B0"/>
    <w:rsid w:val="00893964"/>
    <w:rsid w:val="00893A93"/>
    <w:rsid w:val="008941F8"/>
    <w:rsid w:val="00894309"/>
    <w:rsid w:val="008943ED"/>
    <w:rsid w:val="0089465B"/>
    <w:rsid w:val="00894671"/>
    <w:rsid w:val="00894CE2"/>
    <w:rsid w:val="00894DE6"/>
    <w:rsid w:val="00894E4D"/>
    <w:rsid w:val="0089561B"/>
    <w:rsid w:val="00895B77"/>
    <w:rsid w:val="00895D63"/>
    <w:rsid w:val="00895DAD"/>
    <w:rsid w:val="00895DF7"/>
    <w:rsid w:val="00896208"/>
    <w:rsid w:val="00896261"/>
    <w:rsid w:val="0089660F"/>
    <w:rsid w:val="008968F8"/>
    <w:rsid w:val="00896BD1"/>
    <w:rsid w:val="00896C0C"/>
    <w:rsid w:val="00896E5E"/>
    <w:rsid w:val="00896E77"/>
    <w:rsid w:val="008972CA"/>
    <w:rsid w:val="00897466"/>
    <w:rsid w:val="00897660"/>
    <w:rsid w:val="00897786"/>
    <w:rsid w:val="008A0620"/>
    <w:rsid w:val="008A09BB"/>
    <w:rsid w:val="008A1230"/>
    <w:rsid w:val="008A13D2"/>
    <w:rsid w:val="008A178F"/>
    <w:rsid w:val="008A1A78"/>
    <w:rsid w:val="008A1AB5"/>
    <w:rsid w:val="008A1C38"/>
    <w:rsid w:val="008A1CAA"/>
    <w:rsid w:val="008A1EF2"/>
    <w:rsid w:val="008A1F6B"/>
    <w:rsid w:val="008A22E7"/>
    <w:rsid w:val="008A250B"/>
    <w:rsid w:val="008A2BD2"/>
    <w:rsid w:val="008A30D7"/>
    <w:rsid w:val="008A347D"/>
    <w:rsid w:val="008A3D19"/>
    <w:rsid w:val="008A40F7"/>
    <w:rsid w:val="008A41E2"/>
    <w:rsid w:val="008A4310"/>
    <w:rsid w:val="008A46AF"/>
    <w:rsid w:val="008A4710"/>
    <w:rsid w:val="008A4A0B"/>
    <w:rsid w:val="008A4B66"/>
    <w:rsid w:val="008A4E52"/>
    <w:rsid w:val="008A4F7C"/>
    <w:rsid w:val="008A4FB8"/>
    <w:rsid w:val="008A52E2"/>
    <w:rsid w:val="008A54F1"/>
    <w:rsid w:val="008A5525"/>
    <w:rsid w:val="008A555B"/>
    <w:rsid w:val="008A5769"/>
    <w:rsid w:val="008A5868"/>
    <w:rsid w:val="008A600D"/>
    <w:rsid w:val="008A6013"/>
    <w:rsid w:val="008A65AC"/>
    <w:rsid w:val="008A66B7"/>
    <w:rsid w:val="008A6994"/>
    <w:rsid w:val="008A69B5"/>
    <w:rsid w:val="008A6B79"/>
    <w:rsid w:val="008A6D0B"/>
    <w:rsid w:val="008A6E35"/>
    <w:rsid w:val="008A6E73"/>
    <w:rsid w:val="008A6EEA"/>
    <w:rsid w:val="008A6FA8"/>
    <w:rsid w:val="008A6FC4"/>
    <w:rsid w:val="008A70A1"/>
    <w:rsid w:val="008A72D8"/>
    <w:rsid w:val="008A74E3"/>
    <w:rsid w:val="008A7567"/>
    <w:rsid w:val="008A75FA"/>
    <w:rsid w:val="008A76D2"/>
    <w:rsid w:val="008B006C"/>
    <w:rsid w:val="008B012D"/>
    <w:rsid w:val="008B023F"/>
    <w:rsid w:val="008B0451"/>
    <w:rsid w:val="008B064B"/>
    <w:rsid w:val="008B0AD1"/>
    <w:rsid w:val="008B0C57"/>
    <w:rsid w:val="008B0CF0"/>
    <w:rsid w:val="008B0D02"/>
    <w:rsid w:val="008B0D58"/>
    <w:rsid w:val="008B104B"/>
    <w:rsid w:val="008B10A3"/>
    <w:rsid w:val="008B11F3"/>
    <w:rsid w:val="008B128B"/>
    <w:rsid w:val="008B1912"/>
    <w:rsid w:val="008B1A84"/>
    <w:rsid w:val="008B1AD5"/>
    <w:rsid w:val="008B1BE3"/>
    <w:rsid w:val="008B1E4D"/>
    <w:rsid w:val="008B2104"/>
    <w:rsid w:val="008B2113"/>
    <w:rsid w:val="008B2415"/>
    <w:rsid w:val="008B26CD"/>
    <w:rsid w:val="008B280B"/>
    <w:rsid w:val="008B283E"/>
    <w:rsid w:val="008B2A4B"/>
    <w:rsid w:val="008B2AF9"/>
    <w:rsid w:val="008B2B43"/>
    <w:rsid w:val="008B2C49"/>
    <w:rsid w:val="008B3451"/>
    <w:rsid w:val="008B3546"/>
    <w:rsid w:val="008B366F"/>
    <w:rsid w:val="008B3A90"/>
    <w:rsid w:val="008B3ADE"/>
    <w:rsid w:val="008B3DE8"/>
    <w:rsid w:val="008B3DFC"/>
    <w:rsid w:val="008B3FBB"/>
    <w:rsid w:val="008B4591"/>
    <w:rsid w:val="008B47BC"/>
    <w:rsid w:val="008B482E"/>
    <w:rsid w:val="008B4846"/>
    <w:rsid w:val="008B4C1D"/>
    <w:rsid w:val="008B512C"/>
    <w:rsid w:val="008B57C0"/>
    <w:rsid w:val="008B5B25"/>
    <w:rsid w:val="008B5C95"/>
    <w:rsid w:val="008B5DB7"/>
    <w:rsid w:val="008B6115"/>
    <w:rsid w:val="008B61A0"/>
    <w:rsid w:val="008B6393"/>
    <w:rsid w:val="008B6476"/>
    <w:rsid w:val="008B6ACE"/>
    <w:rsid w:val="008B6E87"/>
    <w:rsid w:val="008B7193"/>
    <w:rsid w:val="008B7263"/>
    <w:rsid w:val="008B73F1"/>
    <w:rsid w:val="008B7412"/>
    <w:rsid w:val="008B750F"/>
    <w:rsid w:val="008B757D"/>
    <w:rsid w:val="008B7640"/>
    <w:rsid w:val="008B7948"/>
    <w:rsid w:val="008B7B7F"/>
    <w:rsid w:val="008B7B81"/>
    <w:rsid w:val="008B7C9D"/>
    <w:rsid w:val="008B7CF5"/>
    <w:rsid w:val="008B7D72"/>
    <w:rsid w:val="008B7DB1"/>
    <w:rsid w:val="008C003F"/>
    <w:rsid w:val="008C0750"/>
    <w:rsid w:val="008C07FD"/>
    <w:rsid w:val="008C0BD7"/>
    <w:rsid w:val="008C0D14"/>
    <w:rsid w:val="008C0F2C"/>
    <w:rsid w:val="008C103E"/>
    <w:rsid w:val="008C11E1"/>
    <w:rsid w:val="008C1450"/>
    <w:rsid w:val="008C1457"/>
    <w:rsid w:val="008C159A"/>
    <w:rsid w:val="008C15A1"/>
    <w:rsid w:val="008C16B9"/>
    <w:rsid w:val="008C1B94"/>
    <w:rsid w:val="008C1CB5"/>
    <w:rsid w:val="008C1E41"/>
    <w:rsid w:val="008C2075"/>
    <w:rsid w:val="008C24EF"/>
    <w:rsid w:val="008C25F9"/>
    <w:rsid w:val="008C260B"/>
    <w:rsid w:val="008C2642"/>
    <w:rsid w:val="008C264B"/>
    <w:rsid w:val="008C2871"/>
    <w:rsid w:val="008C2912"/>
    <w:rsid w:val="008C2A14"/>
    <w:rsid w:val="008C2DEF"/>
    <w:rsid w:val="008C2ED2"/>
    <w:rsid w:val="008C2F2E"/>
    <w:rsid w:val="008C3189"/>
    <w:rsid w:val="008C34DD"/>
    <w:rsid w:val="008C38A0"/>
    <w:rsid w:val="008C3B09"/>
    <w:rsid w:val="008C3D31"/>
    <w:rsid w:val="008C40DE"/>
    <w:rsid w:val="008C4243"/>
    <w:rsid w:val="008C42BC"/>
    <w:rsid w:val="008C4461"/>
    <w:rsid w:val="008C4593"/>
    <w:rsid w:val="008C4597"/>
    <w:rsid w:val="008C4820"/>
    <w:rsid w:val="008C482C"/>
    <w:rsid w:val="008C4CC8"/>
    <w:rsid w:val="008C53B0"/>
    <w:rsid w:val="008C5A9C"/>
    <w:rsid w:val="008C5DDE"/>
    <w:rsid w:val="008C636B"/>
    <w:rsid w:val="008C65B9"/>
    <w:rsid w:val="008C6B5F"/>
    <w:rsid w:val="008C6C46"/>
    <w:rsid w:val="008C6F28"/>
    <w:rsid w:val="008C7270"/>
    <w:rsid w:val="008C72B1"/>
    <w:rsid w:val="008C744A"/>
    <w:rsid w:val="008C79C9"/>
    <w:rsid w:val="008C7B12"/>
    <w:rsid w:val="008C7BDD"/>
    <w:rsid w:val="008C7DD0"/>
    <w:rsid w:val="008C7E99"/>
    <w:rsid w:val="008C7F56"/>
    <w:rsid w:val="008D059A"/>
    <w:rsid w:val="008D072E"/>
    <w:rsid w:val="008D08C5"/>
    <w:rsid w:val="008D08D0"/>
    <w:rsid w:val="008D0952"/>
    <w:rsid w:val="008D0978"/>
    <w:rsid w:val="008D0D51"/>
    <w:rsid w:val="008D0E60"/>
    <w:rsid w:val="008D0EAB"/>
    <w:rsid w:val="008D1C5D"/>
    <w:rsid w:val="008D1F4C"/>
    <w:rsid w:val="008D2231"/>
    <w:rsid w:val="008D23EC"/>
    <w:rsid w:val="008D24AC"/>
    <w:rsid w:val="008D2516"/>
    <w:rsid w:val="008D294B"/>
    <w:rsid w:val="008D2F04"/>
    <w:rsid w:val="008D2F29"/>
    <w:rsid w:val="008D2FE8"/>
    <w:rsid w:val="008D3167"/>
    <w:rsid w:val="008D33B5"/>
    <w:rsid w:val="008D3472"/>
    <w:rsid w:val="008D353F"/>
    <w:rsid w:val="008D3736"/>
    <w:rsid w:val="008D3739"/>
    <w:rsid w:val="008D3915"/>
    <w:rsid w:val="008D3C98"/>
    <w:rsid w:val="008D3E64"/>
    <w:rsid w:val="008D3F9F"/>
    <w:rsid w:val="008D432F"/>
    <w:rsid w:val="008D4812"/>
    <w:rsid w:val="008D4A3C"/>
    <w:rsid w:val="008D4A90"/>
    <w:rsid w:val="008D4BF5"/>
    <w:rsid w:val="008D5269"/>
    <w:rsid w:val="008D553C"/>
    <w:rsid w:val="008D5764"/>
    <w:rsid w:val="008D57AF"/>
    <w:rsid w:val="008D5941"/>
    <w:rsid w:val="008D5950"/>
    <w:rsid w:val="008D5CC0"/>
    <w:rsid w:val="008D5D26"/>
    <w:rsid w:val="008D5FC4"/>
    <w:rsid w:val="008D6093"/>
    <w:rsid w:val="008D60B7"/>
    <w:rsid w:val="008D615B"/>
    <w:rsid w:val="008D62DD"/>
    <w:rsid w:val="008D6304"/>
    <w:rsid w:val="008D63F2"/>
    <w:rsid w:val="008D653A"/>
    <w:rsid w:val="008D6835"/>
    <w:rsid w:val="008D6B50"/>
    <w:rsid w:val="008D6D49"/>
    <w:rsid w:val="008D7B34"/>
    <w:rsid w:val="008D7B59"/>
    <w:rsid w:val="008D7C67"/>
    <w:rsid w:val="008D7EE3"/>
    <w:rsid w:val="008E0412"/>
    <w:rsid w:val="008E054A"/>
    <w:rsid w:val="008E0630"/>
    <w:rsid w:val="008E06A2"/>
    <w:rsid w:val="008E07A4"/>
    <w:rsid w:val="008E08F1"/>
    <w:rsid w:val="008E0C8E"/>
    <w:rsid w:val="008E0DD7"/>
    <w:rsid w:val="008E0F50"/>
    <w:rsid w:val="008E1098"/>
    <w:rsid w:val="008E11AE"/>
    <w:rsid w:val="008E1346"/>
    <w:rsid w:val="008E13A8"/>
    <w:rsid w:val="008E13EA"/>
    <w:rsid w:val="008E1420"/>
    <w:rsid w:val="008E17CC"/>
    <w:rsid w:val="008E1B4C"/>
    <w:rsid w:val="008E1C2B"/>
    <w:rsid w:val="008E1DA7"/>
    <w:rsid w:val="008E1E4A"/>
    <w:rsid w:val="008E20C7"/>
    <w:rsid w:val="008E244D"/>
    <w:rsid w:val="008E2520"/>
    <w:rsid w:val="008E2541"/>
    <w:rsid w:val="008E2A44"/>
    <w:rsid w:val="008E3032"/>
    <w:rsid w:val="008E31A5"/>
    <w:rsid w:val="008E33DC"/>
    <w:rsid w:val="008E3912"/>
    <w:rsid w:val="008E4245"/>
    <w:rsid w:val="008E43D5"/>
    <w:rsid w:val="008E44F2"/>
    <w:rsid w:val="008E4553"/>
    <w:rsid w:val="008E46B0"/>
    <w:rsid w:val="008E4E68"/>
    <w:rsid w:val="008E6C5E"/>
    <w:rsid w:val="008E709E"/>
    <w:rsid w:val="008E74D4"/>
    <w:rsid w:val="008E7525"/>
    <w:rsid w:val="008E75B3"/>
    <w:rsid w:val="008E7796"/>
    <w:rsid w:val="008F01BD"/>
    <w:rsid w:val="008F0CB7"/>
    <w:rsid w:val="008F0D6C"/>
    <w:rsid w:val="008F0E4C"/>
    <w:rsid w:val="008F0ECB"/>
    <w:rsid w:val="008F0F9D"/>
    <w:rsid w:val="008F0FEA"/>
    <w:rsid w:val="008F100B"/>
    <w:rsid w:val="008F14EA"/>
    <w:rsid w:val="008F1521"/>
    <w:rsid w:val="008F1549"/>
    <w:rsid w:val="008F1720"/>
    <w:rsid w:val="008F179A"/>
    <w:rsid w:val="008F18DE"/>
    <w:rsid w:val="008F1BFA"/>
    <w:rsid w:val="008F1EBB"/>
    <w:rsid w:val="008F2032"/>
    <w:rsid w:val="008F2416"/>
    <w:rsid w:val="008F2441"/>
    <w:rsid w:val="008F244D"/>
    <w:rsid w:val="008F26E4"/>
    <w:rsid w:val="008F2BA4"/>
    <w:rsid w:val="008F2BB0"/>
    <w:rsid w:val="008F2BFB"/>
    <w:rsid w:val="008F2CBB"/>
    <w:rsid w:val="008F2D19"/>
    <w:rsid w:val="008F3221"/>
    <w:rsid w:val="008F325C"/>
    <w:rsid w:val="008F35B6"/>
    <w:rsid w:val="008F3609"/>
    <w:rsid w:val="008F3A39"/>
    <w:rsid w:val="008F3B18"/>
    <w:rsid w:val="008F3C63"/>
    <w:rsid w:val="008F3ECD"/>
    <w:rsid w:val="008F422B"/>
    <w:rsid w:val="008F434E"/>
    <w:rsid w:val="008F454A"/>
    <w:rsid w:val="008F4E96"/>
    <w:rsid w:val="008F4EDE"/>
    <w:rsid w:val="008F4F03"/>
    <w:rsid w:val="008F5045"/>
    <w:rsid w:val="008F55F7"/>
    <w:rsid w:val="008F565C"/>
    <w:rsid w:val="008F5820"/>
    <w:rsid w:val="008F5D35"/>
    <w:rsid w:val="008F5D52"/>
    <w:rsid w:val="008F5F37"/>
    <w:rsid w:val="008F5F76"/>
    <w:rsid w:val="008F600D"/>
    <w:rsid w:val="008F60A7"/>
    <w:rsid w:val="008F6411"/>
    <w:rsid w:val="008F649D"/>
    <w:rsid w:val="008F680D"/>
    <w:rsid w:val="008F697B"/>
    <w:rsid w:val="008F6C8C"/>
    <w:rsid w:val="008F6E93"/>
    <w:rsid w:val="008F6EB4"/>
    <w:rsid w:val="008F7027"/>
    <w:rsid w:val="008F7253"/>
    <w:rsid w:val="008F73C9"/>
    <w:rsid w:val="008F7430"/>
    <w:rsid w:val="008F7924"/>
    <w:rsid w:val="008F7E3E"/>
    <w:rsid w:val="008F7E9B"/>
    <w:rsid w:val="008F7FC3"/>
    <w:rsid w:val="00900A6C"/>
    <w:rsid w:val="00900DD8"/>
    <w:rsid w:val="00900DE4"/>
    <w:rsid w:val="00900EFE"/>
    <w:rsid w:val="0090114A"/>
    <w:rsid w:val="009012D0"/>
    <w:rsid w:val="00901414"/>
    <w:rsid w:val="00901642"/>
    <w:rsid w:val="00901903"/>
    <w:rsid w:val="00901BA7"/>
    <w:rsid w:val="00901E29"/>
    <w:rsid w:val="00901F49"/>
    <w:rsid w:val="009023AF"/>
    <w:rsid w:val="0090240D"/>
    <w:rsid w:val="00902420"/>
    <w:rsid w:val="00902452"/>
    <w:rsid w:val="00902497"/>
    <w:rsid w:val="00902662"/>
    <w:rsid w:val="00902B01"/>
    <w:rsid w:val="00902B07"/>
    <w:rsid w:val="00902EE6"/>
    <w:rsid w:val="00902FC6"/>
    <w:rsid w:val="00903028"/>
    <w:rsid w:val="00903037"/>
    <w:rsid w:val="0090304B"/>
    <w:rsid w:val="00903844"/>
    <w:rsid w:val="00903D0E"/>
    <w:rsid w:val="00903E0E"/>
    <w:rsid w:val="00903EF4"/>
    <w:rsid w:val="00904216"/>
    <w:rsid w:val="00904321"/>
    <w:rsid w:val="00904331"/>
    <w:rsid w:val="009044CE"/>
    <w:rsid w:val="0090476C"/>
    <w:rsid w:val="00904843"/>
    <w:rsid w:val="00904D5A"/>
    <w:rsid w:val="00904E49"/>
    <w:rsid w:val="00905245"/>
    <w:rsid w:val="0090533F"/>
    <w:rsid w:val="0090549C"/>
    <w:rsid w:val="009054DC"/>
    <w:rsid w:val="009061D2"/>
    <w:rsid w:val="0090630F"/>
    <w:rsid w:val="00906CA4"/>
    <w:rsid w:val="00906F9D"/>
    <w:rsid w:val="0090705F"/>
    <w:rsid w:val="00907230"/>
    <w:rsid w:val="009075A8"/>
    <w:rsid w:val="00907B28"/>
    <w:rsid w:val="00907C67"/>
    <w:rsid w:val="00907CE5"/>
    <w:rsid w:val="00907D1F"/>
    <w:rsid w:val="00907F54"/>
    <w:rsid w:val="00910061"/>
    <w:rsid w:val="00910728"/>
    <w:rsid w:val="00910958"/>
    <w:rsid w:val="00910AC7"/>
    <w:rsid w:val="00910C98"/>
    <w:rsid w:val="00910D2B"/>
    <w:rsid w:val="00911A71"/>
    <w:rsid w:val="00911FB2"/>
    <w:rsid w:val="0091214B"/>
    <w:rsid w:val="0091244D"/>
    <w:rsid w:val="009124AE"/>
    <w:rsid w:val="0091289D"/>
    <w:rsid w:val="00912C9B"/>
    <w:rsid w:val="00912E21"/>
    <w:rsid w:val="00912E37"/>
    <w:rsid w:val="00912EC7"/>
    <w:rsid w:val="00912F51"/>
    <w:rsid w:val="0091314D"/>
    <w:rsid w:val="00914067"/>
    <w:rsid w:val="00914211"/>
    <w:rsid w:val="00914269"/>
    <w:rsid w:val="00914582"/>
    <w:rsid w:val="009145E5"/>
    <w:rsid w:val="0091466F"/>
    <w:rsid w:val="009149A0"/>
    <w:rsid w:val="009153B8"/>
    <w:rsid w:val="009153DF"/>
    <w:rsid w:val="0091571D"/>
    <w:rsid w:val="00915984"/>
    <w:rsid w:val="00915B63"/>
    <w:rsid w:val="00915C48"/>
    <w:rsid w:val="00916399"/>
    <w:rsid w:val="009163A3"/>
    <w:rsid w:val="00916772"/>
    <w:rsid w:val="0091689A"/>
    <w:rsid w:val="00916F0A"/>
    <w:rsid w:val="00916FC7"/>
    <w:rsid w:val="009172B8"/>
    <w:rsid w:val="00917934"/>
    <w:rsid w:val="00917A0E"/>
    <w:rsid w:val="00917B61"/>
    <w:rsid w:val="00917DFE"/>
    <w:rsid w:val="00920343"/>
    <w:rsid w:val="00920424"/>
    <w:rsid w:val="00920878"/>
    <w:rsid w:val="00920934"/>
    <w:rsid w:val="00921045"/>
    <w:rsid w:val="00921252"/>
    <w:rsid w:val="00921F29"/>
    <w:rsid w:val="009229A6"/>
    <w:rsid w:val="00922A16"/>
    <w:rsid w:val="00922CCA"/>
    <w:rsid w:val="0092309E"/>
    <w:rsid w:val="0092342C"/>
    <w:rsid w:val="00923A93"/>
    <w:rsid w:val="00923C36"/>
    <w:rsid w:val="00923CC3"/>
    <w:rsid w:val="00923E23"/>
    <w:rsid w:val="00923F78"/>
    <w:rsid w:val="00924039"/>
    <w:rsid w:val="00924513"/>
    <w:rsid w:val="00924611"/>
    <w:rsid w:val="00924714"/>
    <w:rsid w:val="009247CC"/>
    <w:rsid w:val="009249CF"/>
    <w:rsid w:val="00924AA4"/>
    <w:rsid w:val="00924F54"/>
    <w:rsid w:val="0092544D"/>
    <w:rsid w:val="00925462"/>
    <w:rsid w:val="00925540"/>
    <w:rsid w:val="00925C98"/>
    <w:rsid w:val="00925C99"/>
    <w:rsid w:val="00925CBC"/>
    <w:rsid w:val="00925CDA"/>
    <w:rsid w:val="00925D5D"/>
    <w:rsid w:val="00925E7F"/>
    <w:rsid w:val="009266A8"/>
    <w:rsid w:val="00926A35"/>
    <w:rsid w:val="00926A63"/>
    <w:rsid w:val="00926BF2"/>
    <w:rsid w:val="00926DE3"/>
    <w:rsid w:val="00926E40"/>
    <w:rsid w:val="00927187"/>
    <w:rsid w:val="00927292"/>
    <w:rsid w:val="009277D0"/>
    <w:rsid w:val="00927B64"/>
    <w:rsid w:val="00927E77"/>
    <w:rsid w:val="00930072"/>
    <w:rsid w:val="009300C4"/>
    <w:rsid w:val="009302C4"/>
    <w:rsid w:val="009303DA"/>
    <w:rsid w:val="009303FA"/>
    <w:rsid w:val="00930771"/>
    <w:rsid w:val="009308BE"/>
    <w:rsid w:val="00930A5E"/>
    <w:rsid w:val="00931215"/>
    <w:rsid w:val="009314BB"/>
    <w:rsid w:val="0093187E"/>
    <w:rsid w:val="00931922"/>
    <w:rsid w:val="00931A84"/>
    <w:rsid w:val="00931E94"/>
    <w:rsid w:val="00932225"/>
    <w:rsid w:val="00932456"/>
    <w:rsid w:val="009325C7"/>
    <w:rsid w:val="009328BE"/>
    <w:rsid w:val="00932A4A"/>
    <w:rsid w:val="00932A53"/>
    <w:rsid w:val="00932DC0"/>
    <w:rsid w:val="00933364"/>
    <w:rsid w:val="0093352B"/>
    <w:rsid w:val="00933AC3"/>
    <w:rsid w:val="00933E87"/>
    <w:rsid w:val="00933F40"/>
    <w:rsid w:val="009345DD"/>
    <w:rsid w:val="0093493D"/>
    <w:rsid w:val="0093498A"/>
    <w:rsid w:val="00934B1C"/>
    <w:rsid w:val="00934BFC"/>
    <w:rsid w:val="00934D51"/>
    <w:rsid w:val="00934EA9"/>
    <w:rsid w:val="00935217"/>
    <w:rsid w:val="0093550B"/>
    <w:rsid w:val="0093567C"/>
    <w:rsid w:val="009359D4"/>
    <w:rsid w:val="00935ACD"/>
    <w:rsid w:val="00935D06"/>
    <w:rsid w:val="00935DCE"/>
    <w:rsid w:val="00936794"/>
    <w:rsid w:val="00936897"/>
    <w:rsid w:val="009369C2"/>
    <w:rsid w:val="009369CE"/>
    <w:rsid w:val="00936CBD"/>
    <w:rsid w:val="00936D5E"/>
    <w:rsid w:val="0093706E"/>
    <w:rsid w:val="00937206"/>
    <w:rsid w:val="0093720F"/>
    <w:rsid w:val="00937287"/>
    <w:rsid w:val="0093746B"/>
    <w:rsid w:val="009374BB"/>
    <w:rsid w:val="00937A22"/>
    <w:rsid w:val="00937A50"/>
    <w:rsid w:val="00937E11"/>
    <w:rsid w:val="00937E97"/>
    <w:rsid w:val="0094012C"/>
    <w:rsid w:val="00940168"/>
    <w:rsid w:val="00940367"/>
    <w:rsid w:val="00940F2D"/>
    <w:rsid w:val="00940F67"/>
    <w:rsid w:val="00941119"/>
    <w:rsid w:val="009411AC"/>
    <w:rsid w:val="009414E8"/>
    <w:rsid w:val="00941B1F"/>
    <w:rsid w:val="00941B77"/>
    <w:rsid w:val="0094204B"/>
    <w:rsid w:val="00942438"/>
    <w:rsid w:val="00942D02"/>
    <w:rsid w:val="00942DCF"/>
    <w:rsid w:val="009434A0"/>
    <w:rsid w:val="00943589"/>
    <w:rsid w:val="009439A2"/>
    <w:rsid w:val="009439D2"/>
    <w:rsid w:val="00943A62"/>
    <w:rsid w:val="009442EE"/>
    <w:rsid w:val="009443A7"/>
    <w:rsid w:val="00944458"/>
    <w:rsid w:val="0094482D"/>
    <w:rsid w:val="00945270"/>
    <w:rsid w:val="0094589A"/>
    <w:rsid w:val="00945A00"/>
    <w:rsid w:val="00945E2A"/>
    <w:rsid w:val="00945E57"/>
    <w:rsid w:val="00945FEF"/>
    <w:rsid w:val="00946453"/>
    <w:rsid w:val="0094649E"/>
    <w:rsid w:val="00946B01"/>
    <w:rsid w:val="00946BB2"/>
    <w:rsid w:val="00946FF2"/>
    <w:rsid w:val="0094716E"/>
    <w:rsid w:val="00947411"/>
    <w:rsid w:val="00947785"/>
    <w:rsid w:val="009477A0"/>
    <w:rsid w:val="009479B3"/>
    <w:rsid w:val="009479BA"/>
    <w:rsid w:val="009502B2"/>
    <w:rsid w:val="0095048C"/>
    <w:rsid w:val="0095054D"/>
    <w:rsid w:val="009509D4"/>
    <w:rsid w:val="00950BF6"/>
    <w:rsid w:val="00951120"/>
    <w:rsid w:val="00951168"/>
    <w:rsid w:val="00951287"/>
    <w:rsid w:val="00951572"/>
    <w:rsid w:val="00951A2C"/>
    <w:rsid w:val="0095244A"/>
    <w:rsid w:val="00952B02"/>
    <w:rsid w:val="00952B33"/>
    <w:rsid w:val="00952B93"/>
    <w:rsid w:val="00953241"/>
    <w:rsid w:val="0095350D"/>
    <w:rsid w:val="009536E7"/>
    <w:rsid w:val="0095382A"/>
    <w:rsid w:val="00953A18"/>
    <w:rsid w:val="009540ED"/>
    <w:rsid w:val="009542E0"/>
    <w:rsid w:val="009545A0"/>
    <w:rsid w:val="00954C39"/>
    <w:rsid w:val="00954D29"/>
    <w:rsid w:val="00954F0C"/>
    <w:rsid w:val="0095507C"/>
    <w:rsid w:val="009550E9"/>
    <w:rsid w:val="0095576A"/>
    <w:rsid w:val="00955BED"/>
    <w:rsid w:val="00955EDB"/>
    <w:rsid w:val="009563E0"/>
    <w:rsid w:val="0095647B"/>
    <w:rsid w:val="009565BA"/>
    <w:rsid w:val="009565DC"/>
    <w:rsid w:val="009566FF"/>
    <w:rsid w:val="009567DD"/>
    <w:rsid w:val="00956CA3"/>
    <w:rsid w:val="00957134"/>
    <w:rsid w:val="009572BC"/>
    <w:rsid w:val="00957B76"/>
    <w:rsid w:val="00960041"/>
    <w:rsid w:val="009603AB"/>
    <w:rsid w:val="00960562"/>
    <w:rsid w:val="0096066D"/>
    <w:rsid w:val="009606A9"/>
    <w:rsid w:val="00960B68"/>
    <w:rsid w:val="0096129E"/>
    <w:rsid w:val="009612CE"/>
    <w:rsid w:val="0096137E"/>
    <w:rsid w:val="00961624"/>
    <w:rsid w:val="0096180D"/>
    <w:rsid w:val="00962008"/>
    <w:rsid w:val="00962188"/>
    <w:rsid w:val="009621C2"/>
    <w:rsid w:val="0096265D"/>
    <w:rsid w:val="009628BE"/>
    <w:rsid w:val="0096296E"/>
    <w:rsid w:val="00962C34"/>
    <w:rsid w:val="00962F36"/>
    <w:rsid w:val="0096379C"/>
    <w:rsid w:val="00963860"/>
    <w:rsid w:val="00963D58"/>
    <w:rsid w:val="00963D82"/>
    <w:rsid w:val="00963E58"/>
    <w:rsid w:val="0096471B"/>
    <w:rsid w:val="009647C1"/>
    <w:rsid w:val="009649AA"/>
    <w:rsid w:val="00964A39"/>
    <w:rsid w:val="00964DD3"/>
    <w:rsid w:val="00964E5D"/>
    <w:rsid w:val="00964E7A"/>
    <w:rsid w:val="0096532C"/>
    <w:rsid w:val="009654B8"/>
    <w:rsid w:val="009655E6"/>
    <w:rsid w:val="00965B8C"/>
    <w:rsid w:val="00965BC9"/>
    <w:rsid w:val="00965C09"/>
    <w:rsid w:val="00965EE0"/>
    <w:rsid w:val="00965F53"/>
    <w:rsid w:val="00966588"/>
    <w:rsid w:val="009667BE"/>
    <w:rsid w:val="00966E3C"/>
    <w:rsid w:val="00966FFB"/>
    <w:rsid w:val="009677CA"/>
    <w:rsid w:val="00967D87"/>
    <w:rsid w:val="00967E03"/>
    <w:rsid w:val="0097039C"/>
    <w:rsid w:val="00970493"/>
    <w:rsid w:val="009704ED"/>
    <w:rsid w:val="0097080D"/>
    <w:rsid w:val="00970949"/>
    <w:rsid w:val="00970DDB"/>
    <w:rsid w:val="00970E2E"/>
    <w:rsid w:val="00970E79"/>
    <w:rsid w:val="00971100"/>
    <w:rsid w:val="009712D7"/>
    <w:rsid w:val="0097158F"/>
    <w:rsid w:val="009715C7"/>
    <w:rsid w:val="00971B92"/>
    <w:rsid w:val="009722B2"/>
    <w:rsid w:val="00972310"/>
    <w:rsid w:val="00972594"/>
    <w:rsid w:val="0097260A"/>
    <w:rsid w:val="0097282E"/>
    <w:rsid w:val="00972A38"/>
    <w:rsid w:val="00972CE3"/>
    <w:rsid w:val="00972F86"/>
    <w:rsid w:val="009732C2"/>
    <w:rsid w:val="009734FC"/>
    <w:rsid w:val="00973686"/>
    <w:rsid w:val="0097381F"/>
    <w:rsid w:val="0097397C"/>
    <w:rsid w:val="0097397E"/>
    <w:rsid w:val="00973DD4"/>
    <w:rsid w:val="00973E53"/>
    <w:rsid w:val="00973FA5"/>
    <w:rsid w:val="009748C5"/>
    <w:rsid w:val="00974B01"/>
    <w:rsid w:val="00974BBB"/>
    <w:rsid w:val="00974BE6"/>
    <w:rsid w:val="00974E79"/>
    <w:rsid w:val="0097505E"/>
    <w:rsid w:val="0097528E"/>
    <w:rsid w:val="00975462"/>
    <w:rsid w:val="00975ABA"/>
    <w:rsid w:val="00975F51"/>
    <w:rsid w:val="00975FFF"/>
    <w:rsid w:val="00976823"/>
    <w:rsid w:val="009769D2"/>
    <w:rsid w:val="00976BA6"/>
    <w:rsid w:val="00976D69"/>
    <w:rsid w:val="00976D75"/>
    <w:rsid w:val="00977028"/>
    <w:rsid w:val="009772D1"/>
    <w:rsid w:val="00977303"/>
    <w:rsid w:val="00977321"/>
    <w:rsid w:val="00977539"/>
    <w:rsid w:val="009777F9"/>
    <w:rsid w:val="00977B65"/>
    <w:rsid w:val="00977C6D"/>
    <w:rsid w:val="00977CCF"/>
    <w:rsid w:val="009800B8"/>
    <w:rsid w:val="009801F0"/>
    <w:rsid w:val="00980E17"/>
    <w:rsid w:val="00981103"/>
    <w:rsid w:val="009816A7"/>
    <w:rsid w:val="009817BF"/>
    <w:rsid w:val="009818DB"/>
    <w:rsid w:val="009819E5"/>
    <w:rsid w:val="00981CA5"/>
    <w:rsid w:val="00982010"/>
    <w:rsid w:val="0098230F"/>
    <w:rsid w:val="009825E6"/>
    <w:rsid w:val="0098279A"/>
    <w:rsid w:val="00982B55"/>
    <w:rsid w:val="00982BE9"/>
    <w:rsid w:val="00982D10"/>
    <w:rsid w:val="00982F2C"/>
    <w:rsid w:val="0098324C"/>
    <w:rsid w:val="0098336F"/>
    <w:rsid w:val="00983B06"/>
    <w:rsid w:val="00983ED4"/>
    <w:rsid w:val="00983FB9"/>
    <w:rsid w:val="009843CC"/>
    <w:rsid w:val="0098456C"/>
    <w:rsid w:val="0098492A"/>
    <w:rsid w:val="009852AC"/>
    <w:rsid w:val="0098538E"/>
    <w:rsid w:val="009854FA"/>
    <w:rsid w:val="00985737"/>
    <w:rsid w:val="009857B1"/>
    <w:rsid w:val="00985A29"/>
    <w:rsid w:val="00985A2C"/>
    <w:rsid w:val="00985B6C"/>
    <w:rsid w:val="00985E3E"/>
    <w:rsid w:val="00985F92"/>
    <w:rsid w:val="0098610A"/>
    <w:rsid w:val="009862A7"/>
    <w:rsid w:val="00986326"/>
    <w:rsid w:val="0098643D"/>
    <w:rsid w:val="0098667F"/>
    <w:rsid w:val="00986985"/>
    <w:rsid w:val="009869B3"/>
    <w:rsid w:val="00986C08"/>
    <w:rsid w:val="00986C2C"/>
    <w:rsid w:val="00986C78"/>
    <w:rsid w:val="00986FB4"/>
    <w:rsid w:val="0098705F"/>
    <w:rsid w:val="0098754C"/>
    <w:rsid w:val="00987940"/>
    <w:rsid w:val="00987ACB"/>
    <w:rsid w:val="00987C45"/>
    <w:rsid w:val="00987DAF"/>
    <w:rsid w:val="00987F95"/>
    <w:rsid w:val="00990135"/>
    <w:rsid w:val="009904D8"/>
    <w:rsid w:val="00990551"/>
    <w:rsid w:val="00990692"/>
    <w:rsid w:val="00990AEA"/>
    <w:rsid w:val="00990B95"/>
    <w:rsid w:val="00990BAF"/>
    <w:rsid w:val="00990E1E"/>
    <w:rsid w:val="00991047"/>
    <w:rsid w:val="00991059"/>
    <w:rsid w:val="009910CD"/>
    <w:rsid w:val="009913F8"/>
    <w:rsid w:val="009914A0"/>
    <w:rsid w:val="0099170D"/>
    <w:rsid w:val="009917AF"/>
    <w:rsid w:val="009920F5"/>
    <w:rsid w:val="0099212F"/>
    <w:rsid w:val="00992287"/>
    <w:rsid w:val="00992332"/>
    <w:rsid w:val="0099251F"/>
    <w:rsid w:val="00992679"/>
    <w:rsid w:val="00992712"/>
    <w:rsid w:val="00992A46"/>
    <w:rsid w:val="00992ACA"/>
    <w:rsid w:val="00992BB2"/>
    <w:rsid w:val="00992F9F"/>
    <w:rsid w:val="0099332A"/>
    <w:rsid w:val="009934D8"/>
    <w:rsid w:val="00993656"/>
    <w:rsid w:val="00993C6A"/>
    <w:rsid w:val="00993CF2"/>
    <w:rsid w:val="00993D3A"/>
    <w:rsid w:val="00993EFC"/>
    <w:rsid w:val="00994126"/>
    <w:rsid w:val="00994139"/>
    <w:rsid w:val="00994440"/>
    <w:rsid w:val="00994447"/>
    <w:rsid w:val="009945D8"/>
    <w:rsid w:val="0099481B"/>
    <w:rsid w:val="00994C33"/>
    <w:rsid w:val="00994F84"/>
    <w:rsid w:val="0099520D"/>
    <w:rsid w:val="00995631"/>
    <w:rsid w:val="009957D5"/>
    <w:rsid w:val="0099596E"/>
    <w:rsid w:val="00995A0C"/>
    <w:rsid w:val="00995D21"/>
    <w:rsid w:val="00995D41"/>
    <w:rsid w:val="00995EE7"/>
    <w:rsid w:val="00995F99"/>
    <w:rsid w:val="00996318"/>
    <w:rsid w:val="009968EE"/>
    <w:rsid w:val="00996975"/>
    <w:rsid w:val="00996A60"/>
    <w:rsid w:val="00996D18"/>
    <w:rsid w:val="00997072"/>
    <w:rsid w:val="009974B5"/>
    <w:rsid w:val="00997877"/>
    <w:rsid w:val="00997CE6"/>
    <w:rsid w:val="009A043A"/>
    <w:rsid w:val="009A0480"/>
    <w:rsid w:val="009A05BB"/>
    <w:rsid w:val="009A06E4"/>
    <w:rsid w:val="009A0727"/>
    <w:rsid w:val="009A09B6"/>
    <w:rsid w:val="009A0AA7"/>
    <w:rsid w:val="009A0C9D"/>
    <w:rsid w:val="009A0F2C"/>
    <w:rsid w:val="009A0F30"/>
    <w:rsid w:val="009A119C"/>
    <w:rsid w:val="009A1BCC"/>
    <w:rsid w:val="009A1F06"/>
    <w:rsid w:val="009A21A1"/>
    <w:rsid w:val="009A2342"/>
    <w:rsid w:val="009A2A84"/>
    <w:rsid w:val="009A2FDA"/>
    <w:rsid w:val="009A2FED"/>
    <w:rsid w:val="009A324C"/>
    <w:rsid w:val="009A328F"/>
    <w:rsid w:val="009A3300"/>
    <w:rsid w:val="009A3478"/>
    <w:rsid w:val="009A34A2"/>
    <w:rsid w:val="009A3770"/>
    <w:rsid w:val="009A37FC"/>
    <w:rsid w:val="009A3818"/>
    <w:rsid w:val="009A3947"/>
    <w:rsid w:val="009A39EE"/>
    <w:rsid w:val="009A3A14"/>
    <w:rsid w:val="009A3E22"/>
    <w:rsid w:val="009A4266"/>
    <w:rsid w:val="009A46F4"/>
    <w:rsid w:val="009A4940"/>
    <w:rsid w:val="009A4F24"/>
    <w:rsid w:val="009A4F2C"/>
    <w:rsid w:val="009A4F90"/>
    <w:rsid w:val="009A50A8"/>
    <w:rsid w:val="009A5321"/>
    <w:rsid w:val="009A55A3"/>
    <w:rsid w:val="009A58CA"/>
    <w:rsid w:val="009A5CFF"/>
    <w:rsid w:val="009A5E42"/>
    <w:rsid w:val="009A64A1"/>
    <w:rsid w:val="009A6559"/>
    <w:rsid w:val="009A6780"/>
    <w:rsid w:val="009A6953"/>
    <w:rsid w:val="009A6A79"/>
    <w:rsid w:val="009A6B68"/>
    <w:rsid w:val="009A6C3C"/>
    <w:rsid w:val="009A6C4C"/>
    <w:rsid w:val="009A6D02"/>
    <w:rsid w:val="009A6E9A"/>
    <w:rsid w:val="009A6F78"/>
    <w:rsid w:val="009A7094"/>
    <w:rsid w:val="009A70C2"/>
    <w:rsid w:val="009A7127"/>
    <w:rsid w:val="009A73EC"/>
    <w:rsid w:val="009A7969"/>
    <w:rsid w:val="009A7D1B"/>
    <w:rsid w:val="009A7DEC"/>
    <w:rsid w:val="009B0072"/>
    <w:rsid w:val="009B064F"/>
    <w:rsid w:val="009B075B"/>
    <w:rsid w:val="009B093D"/>
    <w:rsid w:val="009B09FF"/>
    <w:rsid w:val="009B0AC7"/>
    <w:rsid w:val="009B0E4A"/>
    <w:rsid w:val="009B1368"/>
    <w:rsid w:val="009B1939"/>
    <w:rsid w:val="009B1D5B"/>
    <w:rsid w:val="009B1D78"/>
    <w:rsid w:val="009B1F0F"/>
    <w:rsid w:val="009B1F12"/>
    <w:rsid w:val="009B2062"/>
    <w:rsid w:val="009B2423"/>
    <w:rsid w:val="009B2546"/>
    <w:rsid w:val="009B2878"/>
    <w:rsid w:val="009B30D3"/>
    <w:rsid w:val="009B3124"/>
    <w:rsid w:val="009B3134"/>
    <w:rsid w:val="009B329F"/>
    <w:rsid w:val="009B3342"/>
    <w:rsid w:val="009B346B"/>
    <w:rsid w:val="009B3629"/>
    <w:rsid w:val="009B373B"/>
    <w:rsid w:val="009B38BB"/>
    <w:rsid w:val="009B4389"/>
    <w:rsid w:val="009B43F8"/>
    <w:rsid w:val="009B4A1A"/>
    <w:rsid w:val="009B4B5E"/>
    <w:rsid w:val="009B4BF9"/>
    <w:rsid w:val="009B4DF9"/>
    <w:rsid w:val="009B5089"/>
    <w:rsid w:val="009B518C"/>
    <w:rsid w:val="009B53D3"/>
    <w:rsid w:val="009B54D4"/>
    <w:rsid w:val="009B55FB"/>
    <w:rsid w:val="009B561C"/>
    <w:rsid w:val="009B564A"/>
    <w:rsid w:val="009B5684"/>
    <w:rsid w:val="009B57ED"/>
    <w:rsid w:val="009B582B"/>
    <w:rsid w:val="009B5A78"/>
    <w:rsid w:val="009B5AEF"/>
    <w:rsid w:val="009B5BF1"/>
    <w:rsid w:val="009B5D75"/>
    <w:rsid w:val="009B5F43"/>
    <w:rsid w:val="009B6248"/>
    <w:rsid w:val="009B6398"/>
    <w:rsid w:val="009B6A06"/>
    <w:rsid w:val="009B6C70"/>
    <w:rsid w:val="009B71C9"/>
    <w:rsid w:val="009B72DB"/>
    <w:rsid w:val="009B74AD"/>
    <w:rsid w:val="009B76AA"/>
    <w:rsid w:val="009B7711"/>
    <w:rsid w:val="009B77D4"/>
    <w:rsid w:val="009B77DD"/>
    <w:rsid w:val="009C0100"/>
    <w:rsid w:val="009C05BE"/>
    <w:rsid w:val="009C099F"/>
    <w:rsid w:val="009C1310"/>
    <w:rsid w:val="009C133D"/>
    <w:rsid w:val="009C1DD7"/>
    <w:rsid w:val="009C1F00"/>
    <w:rsid w:val="009C22BC"/>
    <w:rsid w:val="009C22CB"/>
    <w:rsid w:val="009C2E96"/>
    <w:rsid w:val="009C3092"/>
    <w:rsid w:val="009C30B9"/>
    <w:rsid w:val="009C30C9"/>
    <w:rsid w:val="009C31A5"/>
    <w:rsid w:val="009C3279"/>
    <w:rsid w:val="009C33D6"/>
    <w:rsid w:val="009C35D0"/>
    <w:rsid w:val="009C3AD6"/>
    <w:rsid w:val="009C3D38"/>
    <w:rsid w:val="009C3FFD"/>
    <w:rsid w:val="009C467E"/>
    <w:rsid w:val="009C47E5"/>
    <w:rsid w:val="009C4A87"/>
    <w:rsid w:val="009C4A9F"/>
    <w:rsid w:val="009C4BCE"/>
    <w:rsid w:val="009C4D17"/>
    <w:rsid w:val="009C4D5B"/>
    <w:rsid w:val="009C4E0B"/>
    <w:rsid w:val="009C5295"/>
    <w:rsid w:val="009C593F"/>
    <w:rsid w:val="009C596F"/>
    <w:rsid w:val="009C5D26"/>
    <w:rsid w:val="009C5E01"/>
    <w:rsid w:val="009C6379"/>
    <w:rsid w:val="009C643A"/>
    <w:rsid w:val="009C6841"/>
    <w:rsid w:val="009C6FC2"/>
    <w:rsid w:val="009C7055"/>
    <w:rsid w:val="009C7191"/>
    <w:rsid w:val="009C7283"/>
    <w:rsid w:val="009C7318"/>
    <w:rsid w:val="009C743C"/>
    <w:rsid w:val="009C7511"/>
    <w:rsid w:val="009C768D"/>
    <w:rsid w:val="009C7855"/>
    <w:rsid w:val="009C7D1A"/>
    <w:rsid w:val="009C7D5A"/>
    <w:rsid w:val="009C7D81"/>
    <w:rsid w:val="009C7E85"/>
    <w:rsid w:val="009C7EC9"/>
    <w:rsid w:val="009D0112"/>
    <w:rsid w:val="009D0122"/>
    <w:rsid w:val="009D095C"/>
    <w:rsid w:val="009D0B19"/>
    <w:rsid w:val="009D0BB8"/>
    <w:rsid w:val="009D0CE3"/>
    <w:rsid w:val="009D101B"/>
    <w:rsid w:val="009D1325"/>
    <w:rsid w:val="009D16F6"/>
    <w:rsid w:val="009D1723"/>
    <w:rsid w:val="009D1A59"/>
    <w:rsid w:val="009D1AE6"/>
    <w:rsid w:val="009D2135"/>
    <w:rsid w:val="009D279B"/>
    <w:rsid w:val="009D28A9"/>
    <w:rsid w:val="009D2C0B"/>
    <w:rsid w:val="009D2D0E"/>
    <w:rsid w:val="009D2DC3"/>
    <w:rsid w:val="009D2FB1"/>
    <w:rsid w:val="009D30E6"/>
    <w:rsid w:val="009D3117"/>
    <w:rsid w:val="009D3195"/>
    <w:rsid w:val="009D334F"/>
    <w:rsid w:val="009D3455"/>
    <w:rsid w:val="009D354F"/>
    <w:rsid w:val="009D3574"/>
    <w:rsid w:val="009D36C3"/>
    <w:rsid w:val="009D3AF2"/>
    <w:rsid w:val="009D3F05"/>
    <w:rsid w:val="009D41C6"/>
    <w:rsid w:val="009D41DB"/>
    <w:rsid w:val="009D4217"/>
    <w:rsid w:val="009D4611"/>
    <w:rsid w:val="009D46D5"/>
    <w:rsid w:val="009D47A5"/>
    <w:rsid w:val="009D48D5"/>
    <w:rsid w:val="009D4B23"/>
    <w:rsid w:val="009D4DA7"/>
    <w:rsid w:val="009D4E46"/>
    <w:rsid w:val="009D500E"/>
    <w:rsid w:val="009D5145"/>
    <w:rsid w:val="009D59C6"/>
    <w:rsid w:val="009D5AE1"/>
    <w:rsid w:val="009D5B9D"/>
    <w:rsid w:val="009D5C3F"/>
    <w:rsid w:val="009D6069"/>
    <w:rsid w:val="009D639A"/>
    <w:rsid w:val="009D648C"/>
    <w:rsid w:val="009D664D"/>
    <w:rsid w:val="009D66D3"/>
    <w:rsid w:val="009D6C6C"/>
    <w:rsid w:val="009D6CFF"/>
    <w:rsid w:val="009D6E70"/>
    <w:rsid w:val="009D6FF0"/>
    <w:rsid w:val="009D6FFE"/>
    <w:rsid w:val="009D7602"/>
    <w:rsid w:val="009D7A19"/>
    <w:rsid w:val="009D7CFC"/>
    <w:rsid w:val="009D7E4F"/>
    <w:rsid w:val="009E01BB"/>
    <w:rsid w:val="009E0640"/>
    <w:rsid w:val="009E070A"/>
    <w:rsid w:val="009E0882"/>
    <w:rsid w:val="009E0B1D"/>
    <w:rsid w:val="009E0C0E"/>
    <w:rsid w:val="009E0C59"/>
    <w:rsid w:val="009E0FA7"/>
    <w:rsid w:val="009E1026"/>
    <w:rsid w:val="009E1108"/>
    <w:rsid w:val="009E11C0"/>
    <w:rsid w:val="009E16ED"/>
    <w:rsid w:val="009E18E2"/>
    <w:rsid w:val="009E1C14"/>
    <w:rsid w:val="009E1CAB"/>
    <w:rsid w:val="009E2527"/>
    <w:rsid w:val="009E25AE"/>
    <w:rsid w:val="009E25ED"/>
    <w:rsid w:val="009E27EE"/>
    <w:rsid w:val="009E28B7"/>
    <w:rsid w:val="009E2A83"/>
    <w:rsid w:val="009E2CDE"/>
    <w:rsid w:val="009E2FBF"/>
    <w:rsid w:val="009E3063"/>
    <w:rsid w:val="009E310F"/>
    <w:rsid w:val="009E3268"/>
    <w:rsid w:val="009E341A"/>
    <w:rsid w:val="009E3516"/>
    <w:rsid w:val="009E3DAB"/>
    <w:rsid w:val="009E3F1E"/>
    <w:rsid w:val="009E407D"/>
    <w:rsid w:val="009E46D6"/>
    <w:rsid w:val="009E4989"/>
    <w:rsid w:val="009E49EF"/>
    <w:rsid w:val="009E4B5B"/>
    <w:rsid w:val="009E51F8"/>
    <w:rsid w:val="009E5364"/>
    <w:rsid w:val="009E561C"/>
    <w:rsid w:val="009E5932"/>
    <w:rsid w:val="009E5DE7"/>
    <w:rsid w:val="009E5EFA"/>
    <w:rsid w:val="009E5F2E"/>
    <w:rsid w:val="009E6162"/>
    <w:rsid w:val="009E638D"/>
    <w:rsid w:val="009E686E"/>
    <w:rsid w:val="009E69F7"/>
    <w:rsid w:val="009E6C21"/>
    <w:rsid w:val="009E70D3"/>
    <w:rsid w:val="009E715B"/>
    <w:rsid w:val="009E7180"/>
    <w:rsid w:val="009E7276"/>
    <w:rsid w:val="009E73CD"/>
    <w:rsid w:val="009E753A"/>
    <w:rsid w:val="009E78B0"/>
    <w:rsid w:val="009E79FC"/>
    <w:rsid w:val="009E7EC4"/>
    <w:rsid w:val="009E7F3F"/>
    <w:rsid w:val="009F0470"/>
    <w:rsid w:val="009F04E3"/>
    <w:rsid w:val="009F04ED"/>
    <w:rsid w:val="009F05DC"/>
    <w:rsid w:val="009F0C38"/>
    <w:rsid w:val="009F0CBC"/>
    <w:rsid w:val="009F0EC4"/>
    <w:rsid w:val="009F0F3B"/>
    <w:rsid w:val="009F111D"/>
    <w:rsid w:val="009F132B"/>
    <w:rsid w:val="009F1864"/>
    <w:rsid w:val="009F1908"/>
    <w:rsid w:val="009F1C09"/>
    <w:rsid w:val="009F1EDC"/>
    <w:rsid w:val="009F1F55"/>
    <w:rsid w:val="009F20F3"/>
    <w:rsid w:val="009F220D"/>
    <w:rsid w:val="009F237E"/>
    <w:rsid w:val="009F25A3"/>
    <w:rsid w:val="009F2888"/>
    <w:rsid w:val="009F2AA7"/>
    <w:rsid w:val="009F2C97"/>
    <w:rsid w:val="009F309A"/>
    <w:rsid w:val="009F3365"/>
    <w:rsid w:val="009F3420"/>
    <w:rsid w:val="009F3913"/>
    <w:rsid w:val="009F3A02"/>
    <w:rsid w:val="009F3C67"/>
    <w:rsid w:val="009F3C80"/>
    <w:rsid w:val="009F3E91"/>
    <w:rsid w:val="009F3EFE"/>
    <w:rsid w:val="009F41EE"/>
    <w:rsid w:val="009F480D"/>
    <w:rsid w:val="009F481B"/>
    <w:rsid w:val="009F4AEF"/>
    <w:rsid w:val="009F4B51"/>
    <w:rsid w:val="009F4CF4"/>
    <w:rsid w:val="009F4F1C"/>
    <w:rsid w:val="009F4FC8"/>
    <w:rsid w:val="009F535F"/>
    <w:rsid w:val="009F56EB"/>
    <w:rsid w:val="009F578D"/>
    <w:rsid w:val="009F59E8"/>
    <w:rsid w:val="009F5D76"/>
    <w:rsid w:val="009F6259"/>
    <w:rsid w:val="009F668D"/>
    <w:rsid w:val="009F6AF3"/>
    <w:rsid w:val="009F6D74"/>
    <w:rsid w:val="009F6E25"/>
    <w:rsid w:val="009F7136"/>
    <w:rsid w:val="009F7171"/>
    <w:rsid w:val="009F72D4"/>
    <w:rsid w:val="009F72FB"/>
    <w:rsid w:val="009F7493"/>
    <w:rsid w:val="009F7671"/>
    <w:rsid w:val="009F76F7"/>
    <w:rsid w:val="009F7A37"/>
    <w:rsid w:val="009F7CE2"/>
    <w:rsid w:val="009F7F3D"/>
    <w:rsid w:val="009F7FCC"/>
    <w:rsid w:val="00A0010A"/>
    <w:rsid w:val="00A0013B"/>
    <w:rsid w:val="00A0049A"/>
    <w:rsid w:val="00A005BE"/>
    <w:rsid w:val="00A005D0"/>
    <w:rsid w:val="00A00885"/>
    <w:rsid w:val="00A0092C"/>
    <w:rsid w:val="00A009E9"/>
    <w:rsid w:val="00A00A03"/>
    <w:rsid w:val="00A00E68"/>
    <w:rsid w:val="00A01212"/>
    <w:rsid w:val="00A013F0"/>
    <w:rsid w:val="00A01834"/>
    <w:rsid w:val="00A01900"/>
    <w:rsid w:val="00A019F9"/>
    <w:rsid w:val="00A01BA3"/>
    <w:rsid w:val="00A02065"/>
    <w:rsid w:val="00A02382"/>
    <w:rsid w:val="00A02702"/>
    <w:rsid w:val="00A02E59"/>
    <w:rsid w:val="00A02EB2"/>
    <w:rsid w:val="00A03009"/>
    <w:rsid w:val="00A030E3"/>
    <w:rsid w:val="00A031E7"/>
    <w:rsid w:val="00A035B5"/>
    <w:rsid w:val="00A0379F"/>
    <w:rsid w:val="00A03CD4"/>
    <w:rsid w:val="00A0425A"/>
    <w:rsid w:val="00A0429F"/>
    <w:rsid w:val="00A0475C"/>
    <w:rsid w:val="00A0488C"/>
    <w:rsid w:val="00A04B00"/>
    <w:rsid w:val="00A04E87"/>
    <w:rsid w:val="00A0506A"/>
    <w:rsid w:val="00A05370"/>
    <w:rsid w:val="00A05627"/>
    <w:rsid w:val="00A058FB"/>
    <w:rsid w:val="00A05D14"/>
    <w:rsid w:val="00A06061"/>
    <w:rsid w:val="00A06360"/>
    <w:rsid w:val="00A064FF"/>
    <w:rsid w:val="00A066FB"/>
    <w:rsid w:val="00A06DFE"/>
    <w:rsid w:val="00A0735A"/>
    <w:rsid w:val="00A0735E"/>
    <w:rsid w:val="00A0756E"/>
    <w:rsid w:val="00A07675"/>
    <w:rsid w:val="00A07787"/>
    <w:rsid w:val="00A0799B"/>
    <w:rsid w:val="00A07EEC"/>
    <w:rsid w:val="00A101A3"/>
    <w:rsid w:val="00A10366"/>
    <w:rsid w:val="00A1036D"/>
    <w:rsid w:val="00A104E5"/>
    <w:rsid w:val="00A109CA"/>
    <w:rsid w:val="00A109F4"/>
    <w:rsid w:val="00A10C66"/>
    <w:rsid w:val="00A10CBF"/>
    <w:rsid w:val="00A1126F"/>
    <w:rsid w:val="00A11557"/>
    <w:rsid w:val="00A11C21"/>
    <w:rsid w:val="00A11D07"/>
    <w:rsid w:val="00A11E9E"/>
    <w:rsid w:val="00A11F62"/>
    <w:rsid w:val="00A123A1"/>
    <w:rsid w:val="00A12486"/>
    <w:rsid w:val="00A12662"/>
    <w:rsid w:val="00A12701"/>
    <w:rsid w:val="00A1276E"/>
    <w:rsid w:val="00A12994"/>
    <w:rsid w:val="00A12FAF"/>
    <w:rsid w:val="00A13243"/>
    <w:rsid w:val="00A13481"/>
    <w:rsid w:val="00A13774"/>
    <w:rsid w:val="00A138E4"/>
    <w:rsid w:val="00A13B38"/>
    <w:rsid w:val="00A13C08"/>
    <w:rsid w:val="00A1424D"/>
    <w:rsid w:val="00A147FB"/>
    <w:rsid w:val="00A14865"/>
    <w:rsid w:val="00A148D9"/>
    <w:rsid w:val="00A149E6"/>
    <w:rsid w:val="00A14BF4"/>
    <w:rsid w:val="00A151D3"/>
    <w:rsid w:val="00A1542A"/>
    <w:rsid w:val="00A155D9"/>
    <w:rsid w:val="00A1569E"/>
    <w:rsid w:val="00A15760"/>
    <w:rsid w:val="00A15935"/>
    <w:rsid w:val="00A15A0C"/>
    <w:rsid w:val="00A15C57"/>
    <w:rsid w:val="00A15C95"/>
    <w:rsid w:val="00A15D59"/>
    <w:rsid w:val="00A15DFE"/>
    <w:rsid w:val="00A1602A"/>
    <w:rsid w:val="00A160F8"/>
    <w:rsid w:val="00A162DA"/>
    <w:rsid w:val="00A162FE"/>
    <w:rsid w:val="00A16631"/>
    <w:rsid w:val="00A1667E"/>
    <w:rsid w:val="00A16801"/>
    <w:rsid w:val="00A168B6"/>
    <w:rsid w:val="00A1696F"/>
    <w:rsid w:val="00A16B45"/>
    <w:rsid w:val="00A16F5C"/>
    <w:rsid w:val="00A170B6"/>
    <w:rsid w:val="00A17124"/>
    <w:rsid w:val="00A17272"/>
    <w:rsid w:val="00A17309"/>
    <w:rsid w:val="00A17A14"/>
    <w:rsid w:val="00A17CE7"/>
    <w:rsid w:val="00A17F86"/>
    <w:rsid w:val="00A201CA"/>
    <w:rsid w:val="00A201FE"/>
    <w:rsid w:val="00A209AC"/>
    <w:rsid w:val="00A210C3"/>
    <w:rsid w:val="00A2111F"/>
    <w:rsid w:val="00A21208"/>
    <w:rsid w:val="00A21505"/>
    <w:rsid w:val="00A215E3"/>
    <w:rsid w:val="00A217A7"/>
    <w:rsid w:val="00A218D4"/>
    <w:rsid w:val="00A21B44"/>
    <w:rsid w:val="00A21BB2"/>
    <w:rsid w:val="00A21F10"/>
    <w:rsid w:val="00A22671"/>
    <w:rsid w:val="00A22B26"/>
    <w:rsid w:val="00A22C91"/>
    <w:rsid w:val="00A22DF5"/>
    <w:rsid w:val="00A22FA1"/>
    <w:rsid w:val="00A23434"/>
    <w:rsid w:val="00A23590"/>
    <w:rsid w:val="00A237E7"/>
    <w:rsid w:val="00A23963"/>
    <w:rsid w:val="00A23F1E"/>
    <w:rsid w:val="00A23FF9"/>
    <w:rsid w:val="00A24436"/>
    <w:rsid w:val="00A24519"/>
    <w:rsid w:val="00A24553"/>
    <w:rsid w:val="00A24796"/>
    <w:rsid w:val="00A24AA5"/>
    <w:rsid w:val="00A24DA1"/>
    <w:rsid w:val="00A24DC6"/>
    <w:rsid w:val="00A250CA"/>
    <w:rsid w:val="00A25111"/>
    <w:rsid w:val="00A253DE"/>
    <w:rsid w:val="00A25402"/>
    <w:rsid w:val="00A25798"/>
    <w:rsid w:val="00A25BA1"/>
    <w:rsid w:val="00A25CFD"/>
    <w:rsid w:val="00A25D10"/>
    <w:rsid w:val="00A26177"/>
    <w:rsid w:val="00A26315"/>
    <w:rsid w:val="00A263F2"/>
    <w:rsid w:val="00A265E5"/>
    <w:rsid w:val="00A268D9"/>
    <w:rsid w:val="00A26BDE"/>
    <w:rsid w:val="00A26CE0"/>
    <w:rsid w:val="00A26DB8"/>
    <w:rsid w:val="00A26F67"/>
    <w:rsid w:val="00A27109"/>
    <w:rsid w:val="00A271C5"/>
    <w:rsid w:val="00A27E7E"/>
    <w:rsid w:val="00A27E81"/>
    <w:rsid w:val="00A30012"/>
    <w:rsid w:val="00A30ABE"/>
    <w:rsid w:val="00A30BB2"/>
    <w:rsid w:val="00A30D95"/>
    <w:rsid w:val="00A30E2D"/>
    <w:rsid w:val="00A30F66"/>
    <w:rsid w:val="00A31362"/>
    <w:rsid w:val="00A314E4"/>
    <w:rsid w:val="00A3154A"/>
    <w:rsid w:val="00A31696"/>
    <w:rsid w:val="00A31933"/>
    <w:rsid w:val="00A31A69"/>
    <w:rsid w:val="00A31BEF"/>
    <w:rsid w:val="00A31F14"/>
    <w:rsid w:val="00A327DF"/>
    <w:rsid w:val="00A32966"/>
    <w:rsid w:val="00A33448"/>
    <w:rsid w:val="00A33469"/>
    <w:rsid w:val="00A338B3"/>
    <w:rsid w:val="00A33976"/>
    <w:rsid w:val="00A340BA"/>
    <w:rsid w:val="00A340E6"/>
    <w:rsid w:val="00A341CB"/>
    <w:rsid w:val="00A343DD"/>
    <w:rsid w:val="00A3474E"/>
    <w:rsid w:val="00A3483D"/>
    <w:rsid w:val="00A34B8A"/>
    <w:rsid w:val="00A34BB9"/>
    <w:rsid w:val="00A34CC4"/>
    <w:rsid w:val="00A353D5"/>
    <w:rsid w:val="00A35496"/>
    <w:rsid w:val="00A35498"/>
    <w:rsid w:val="00A3552E"/>
    <w:rsid w:val="00A355F9"/>
    <w:rsid w:val="00A35790"/>
    <w:rsid w:val="00A3595D"/>
    <w:rsid w:val="00A35995"/>
    <w:rsid w:val="00A35DC9"/>
    <w:rsid w:val="00A35FEF"/>
    <w:rsid w:val="00A36201"/>
    <w:rsid w:val="00A3620E"/>
    <w:rsid w:val="00A362D1"/>
    <w:rsid w:val="00A363A4"/>
    <w:rsid w:val="00A366DA"/>
    <w:rsid w:val="00A36E9D"/>
    <w:rsid w:val="00A3729E"/>
    <w:rsid w:val="00A3795A"/>
    <w:rsid w:val="00A37988"/>
    <w:rsid w:val="00A37BF2"/>
    <w:rsid w:val="00A37C71"/>
    <w:rsid w:val="00A4001D"/>
    <w:rsid w:val="00A40080"/>
    <w:rsid w:val="00A40190"/>
    <w:rsid w:val="00A40429"/>
    <w:rsid w:val="00A406BB"/>
    <w:rsid w:val="00A40980"/>
    <w:rsid w:val="00A40E31"/>
    <w:rsid w:val="00A412D1"/>
    <w:rsid w:val="00A41D1F"/>
    <w:rsid w:val="00A4216D"/>
    <w:rsid w:val="00A4222B"/>
    <w:rsid w:val="00A426ED"/>
    <w:rsid w:val="00A42EC8"/>
    <w:rsid w:val="00A42EF5"/>
    <w:rsid w:val="00A43007"/>
    <w:rsid w:val="00A4331F"/>
    <w:rsid w:val="00A434EB"/>
    <w:rsid w:val="00A43544"/>
    <w:rsid w:val="00A43A6A"/>
    <w:rsid w:val="00A43F4E"/>
    <w:rsid w:val="00A43F9B"/>
    <w:rsid w:val="00A4462C"/>
    <w:rsid w:val="00A44685"/>
    <w:rsid w:val="00A446AC"/>
    <w:rsid w:val="00A446F5"/>
    <w:rsid w:val="00A4489A"/>
    <w:rsid w:val="00A44AFA"/>
    <w:rsid w:val="00A44D00"/>
    <w:rsid w:val="00A44D44"/>
    <w:rsid w:val="00A45603"/>
    <w:rsid w:val="00A45611"/>
    <w:rsid w:val="00A457E2"/>
    <w:rsid w:val="00A4588E"/>
    <w:rsid w:val="00A45B11"/>
    <w:rsid w:val="00A45BD4"/>
    <w:rsid w:val="00A45DD6"/>
    <w:rsid w:val="00A45DF7"/>
    <w:rsid w:val="00A45F00"/>
    <w:rsid w:val="00A45FC6"/>
    <w:rsid w:val="00A45FCF"/>
    <w:rsid w:val="00A460F0"/>
    <w:rsid w:val="00A4624E"/>
    <w:rsid w:val="00A4665F"/>
    <w:rsid w:val="00A46A2D"/>
    <w:rsid w:val="00A46E8A"/>
    <w:rsid w:val="00A471AA"/>
    <w:rsid w:val="00A47696"/>
    <w:rsid w:val="00A478A6"/>
    <w:rsid w:val="00A47D4C"/>
    <w:rsid w:val="00A47FE2"/>
    <w:rsid w:val="00A50319"/>
    <w:rsid w:val="00A5058F"/>
    <w:rsid w:val="00A5060F"/>
    <w:rsid w:val="00A50716"/>
    <w:rsid w:val="00A50CA1"/>
    <w:rsid w:val="00A50EAC"/>
    <w:rsid w:val="00A510FD"/>
    <w:rsid w:val="00A51395"/>
    <w:rsid w:val="00A51446"/>
    <w:rsid w:val="00A515FC"/>
    <w:rsid w:val="00A518B4"/>
    <w:rsid w:val="00A51AD0"/>
    <w:rsid w:val="00A51BC1"/>
    <w:rsid w:val="00A51C04"/>
    <w:rsid w:val="00A5223B"/>
    <w:rsid w:val="00A52B55"/>
    <w:rsid w:val="00A52F66"/>
    <w:rsid w:val="00A5377E"/>
    <w:rsid w:val="00A53A2E"/>
    <w:rsid w:val="00A53B6F"/>
    <w:rsid w:val="00A53D3F"/>
    <w:rsid w:val="00A53E93"/>
    <w:rsid w:val="00A53EDA"/>
    <w:rsid w:val="00A5412F"/>
    <w:rsid w:val="00A54591"/>
    <w:rsid w:val="00A546B3"/>
    <w:rsid w:val="00A54750"/>
    <w:rsid w:val="00A547AC"/>
    <w:rsid w:val="00A549A2"/>
    <w:rsid w:val="00A54A5C"/>
    <w:rsid w:val="00A54B44"/>
    <w:rsid w:val="00A54F8A"/>
    <w:rsid w:val="00A55087"/>
    <w:rsid w:val="00A555D3"/>
    <w:rsid w:val="00A55720"/>
    <w:rsid w:val="00A558A6"/>
    <w:rsid w:val="00A5633E"/>
    <w:rsid w:val="00A56753"/>
    <w:rsid w:val="00A57027"/>
    <w:rsid w:val="00A57369"/>
    <w:rsid w:val="00A5759C"/>
    <w:rsid w:val="00A57671"/>
    <w:rsid w:val="00A57BE2"/>
    <w:rsid w:val="00A57F69"/>
    <w:rsid w:val="00A57FC1"/>
    <w:rsid w:val="00A6025E"/>
    <w:rsid w:val="00A60476"/>
    <w:rsid w:val="00A60574"/>
    <w:rsid w:val="00A60976"/>
    <w:rsid w:val="00A60A11"/>
    <w:rsid w:val="00A60B78"/>
    <w:rsid w:val="00A60E3B"/>
    <w:rsid w:val="00A60F81"/>
    <w:rsid w:val="00A60FE0"/>
    <w:rsid w:val="00A61066"/>
    <w:rsid w:val="00A61292"/>
    <w:rsid w:val="00A6131C"/>
    <w:rsid w:val="00A6132A"/>
    <w:rsid w:val="00A61366"/>
    <w:rsid w:val="00A618E1"/>
    <w:rsid w:val="00A61A3A"/>
    <w:rsid w:val="00A61E79"/>
    <w:rsid w:val="00A62288"/>
    <w:rsid w:val="00A6264A"/>
    <w:rsid w:val="00A626D8"/>
    <w:rsid w:val="00A627C2"/>
    <w:rsid w:val="00A62925"/>
    <w:rsid w:val="00A62930"/>
    <w:rsid w:val="00A62B55"/>
    <w:rsid w:val="00A63591"/>
    <w:rsid w:val="00A638F6"/>
    <w:rsid w:val="00A638FC"/>
    <w:rsid w:val="00A63922"/>
    <w:rsid w:val="00A639BA"/>
    <w:rsid w:val="00A63B62"/>
    <w:rsid w:val="00A63C8B"/>
    <w:rsid w:val="00A64375"/>
    <w:rsid w:val="00A643D0"/>
    <w:rsid w:val="00A649E8"/>
    <w:rsid w:val="00A64D1B"/>
    <w:rsid w:val="00A64EC9"/>
    <w:rsid w:val="00A64F21"/>
    <w:rsid w:val="00A651E0"/>
    <w:rsid w:val="00A655D5"/>
    <w:rsid w:val="00A657F9"/>
    <w:rsid w:val="00A65B60"/>
    <w:rsid w:val="00A65CA0"/>
    <w:rsid w:val="00A6613A"/>
    <w:rsid w:val="00A66172"/>
    <w:rsid w:val="00A66197"/>
    <w:rsid w:val="00A663F6"/>
    <w:rsid w:val="00A6698C"/>
    <w:rsid w:val="00A66FFA"/>
    <w:rsid w:val="00A67302"/>
    <w:rsid w:val="00A674D2"/>
    <w:rsid w:val="00A67595"/>
    <w:rsid w:val="00A67B2B"/>
    <w:rsid w:val="00A67B65"/>
    <w:rsid w:val="00A67B86"/>
    <w:rsid w:val="00A67C47"/>
    <w:rsid w:val="00A67F60"/>
    <w:rsid w:val="00A70065"/>
    <w:rsid w:val="00A70082"/>
    <w:rsid w:val="00A70328"/>
    <w:rsid w:val="00A7040D"/>
    <w:rsid w:val="00A70D23"/>
    <w:rsid w:val="00A70E92"/>
    <w:rsid w:val="00A7110C"/>
    <w:rsid w:val="00A71338"/>
    <w:rsid w:val="00A718B4"/>
    <w:rsid w:val="00A718D7"/>
    <w:rsid w:val="00A71921"/>
    <w:rsid w:val="00A71A21"/>
    <w:rsid w:val="00A71D31"/>
    <w:rsid w:val="00A72710"/>
    <w:rsid w:val="00A727E1"/>
    <w:rsid w:val="00A728B5"/>
    <w:rsid w:val="00A72BED"/>
    <w:rsid w:val="00A733C3"/>
    <w:rsid w:val="00A73902"/>
    <w:rsid w:val="00A73976"/>
    <w:rsid w:val="00A739CB"/>
    <w:rsid w:val="00A73E86"/>
    <w:rsid w:val="00A741D7"/>
    <w:rsid w:val="00A7472A"/>
    <w:rsid w:val="00A747AF"/>
    <w:rsid w:val="00A74B2A"/>
    <w:rsid w:val="00A74E3C"/>
    <w:rsid w:val="00A752BC"/>
    <w:rsid w:val="00A75483"/>
    <w:rsid w:val="00A75651"/>
    <w:rsid w:val="00A757CF"/>
    <w:rsid w:val="00A75DD4"/>
    <w:rsid w:val="00A75F83"/>
    <w:rsid w:val="00A76017"/>
    <w:rsid w:val="00A762C8"/>
    <w:rsid w:val="00A768A3"/>
    <w:rsid w:val="00A76BBC"/>
    <w:rsid w:val="00A76FD5"/>
    <w:rsid w:val="00A770A6"/>
    <w:rsid w:val="00A770C7"/>
    <w:rsid w:val="00A771AD"/>
    <w:rsid w:val="00A77533"/>
    <w:rsid w:val="00A7771A"/>
    <w:rsid w:val="00A77A0C"/>
    <w:rsid w:val="00A77B81"/>
    <w:rsid w:val="00A77F22"/>
    <w:rsid w:val="00A77F32"/>
    <w:rsid w:val="00A80019"/>
    <w:rsid w:val="00A8052E"/>
    <w:rsid w:val="00A80844"/>
    <w:rsid w:val="00A813AA"/>
    <w:rsid w:val="00A8148B"/>
    <w:rsid w:val="00A815D9"/>
    <w:rsid w:val="00A816E9"/>
    <w:rsid w:val="00A81B83"/>
    <w:rsid w:val="00A81C08"/>
    <w:rsid w:val="00A820AC"/>
    <w:rsid w:val="00A8236F"/>
    <w:rsid w:val="00A82426"/>
    <w:rsid w:val="00A825D4"/>
    <w:rsid w:val="00A825DF"/>
    <w:rsid w:val="00A827AE"/>
    <w:rsid w:val="00A82946"/>
    <w:rsid w:val="00A82C80"/>
    <w:rsid w:val="00A8328A"/>
    <w:rsid w:val="00A83331"/>
    <w:rsid w:val="00A83378"/>
    <w:rsid w:val="00A8341D"/>
    <w:rsid w:val="00A83F8B"/>
    <w:rsid w:val="00A842E5"/>
    <w:rsid w:val="00A8481A"/>
    <w:rsid w:val="00A84CA8"/>
    <w:rsid w:val="00A85079"/>
    <w:rsid w:val="00A85217"/>
    <w:rsid w:val="00A855F8"/>
    <w:rsid w:val="00A8568E"/>
    <w:rsid w:val="00A85764"/>
    <w:rsid w:val="00A85A48"/>
    <w:rsid w:val="00A860AF"/>
    <w:rsid w:val="00A86236"/>
    <w:rsid w:val="00A8693A"/>
    <w:rsid w:val="00A86B55"/>
    <w:rsid w:val="00A8702A"/>
    <w:rsid w:val="00A8719E"/>
    <w:rsid w:val="00A872D6"/>
    <w:rsid w:val="00A87882"/>
    <w:rsid w:val="00A879BD"/>
    <w:rsid w:val="00A87B5A"/>
    <w:rsid w:val="00A87DC3"/>
    <w:rsid w:val="00A87F6A"/>
    <w:rsid w:val="00A900B4"/>
    <w:rsid w:val="00A900BC"/>
    <w:rsid w:val="00A906B7"/>
    <w:rsid w:val="00A9088B"/>
    <w:rsid w:val="00A90933"/>
    <w:rsid w:val="00A90F65"/>
    <w:rsid w:val="00A9102E"/>
    <w:rsid w:val="00A913F1"/>
    <w:rsid w:val="00A916EC"/>
    <w:rsid w:val="00A91715"/>
    <w:rsid w:val="00A918C7"/>
    <w:rsid w:val="00A918D4"/>
    <w:rsid w:val="00A9192A"/>
    <w:rsid w:val="00A921AD"/>
    <w:rsid w:val="00A922B2"/>
    <w:rsid w:val="00A92731"/>
    <w:rsid w:val="00A928B6"/>
    <w:rsid w:val="00A930C1"/>
    <w:rsid w:val="00A9330B"/>
    <w:rsid w:val="00A935B4"/>
    <w:rsid w:val="00A9392B"/>
    <w:rsid w:val="00A93C52"/>
    <w:rsid w:val="00A93FA5"/>
    <w:rsid w:val="00A941AE"/>
    <w:rsid w:val="00A946E6"/>
    <w:rsid w:val="00A94CFE"/>
    <w:rsid w:val="00A94F3C"/>
    <w:rsid w:val="00A951AB"/>
    <w:rsid w:val="00A95296"/>
    <w:rsid w:val="00A953A6"/>
    <w:rsid w:val="00A9562E"/>
    <w:rsid w:val="00A956D2"/>
    <w:rsid w:val="00A95740"/>
    <w:rsid w:val="00A957EB"/>
    <w:rsid w:val="00A9598F"/>
    <w:rsid w:val="00A95A4D"/>
    <w:rsid w:val="00A95D2B"/>
    <w:rsid w:val="00A95DFF"/>
    <w:rsid w:val="00A964F4"/>
    <w:rsid w:val="00A9690F"/>
    <w:rsid w:val="00A96A66"/>
    <w:rsid w:val="00A96C85"/>
    <w:rsid w:val="00A96D66"/>
    <w:rsid w:val="00A96D99"/>
    <w:rsid w:val="00A972E4"/>
    <w:rsid w:val="00A97313"/>
    <w:rsid w:val="00A9755D"/>
    <w:rsid w:val="00A97740"/>
    <w:rsid w:val="00A977C9"/>
    <w:rsid w:val="00A97F20"/>
    <w:rsid w:val="00AA0065"/>
    <w:rsid w:val="00AA046A"/>
    <w:rsid w:val="00AA066D"/>
    <w:rsid w:val="00AA0760"/>
    <w:rsid w:val="00AA099A"/>
    <w:rsid w:val="00AA0A6D"/>
    <w:rsid w:val="00AA0B66"/>
    <w:rsid w:val="00AA0E49"/>
    <w:rsid w:val="00AA0F45"/>
    <w:rsid w:val="00AA0F69"/>
    <w:rsid w:val="00AA169F"/>
    <w:rsid w:val="00AA17CE"/>
    <w:rsid w:val="00AA1BA5"/>
    <w:rsid w:val="00AA1D14"/>
    <w:rsid w:val="00AA1DC2"/>
    <w:rsid w:val="00AA220A"/>
    <w:rsid w:val="00AA2585"/>
    <w:rsid w:val="00AA270D"/>
    <w:rsid w:val="00AA2B35"/>
    <w:rsid w:val="00AA2EA9"/>
    <w:rsid w:val="00AA2EC2"/>
    <w:rsid w:val="00AA33AD"/>
    <w:rsid w:val="00AA33C1"/>
    <w:rsid w:val="00AA348B"/>
    <w:rsid w:val="00AA36EA"/>
    <w:rsid w:val="00AA3C0B"/>
    <w:rsid w:val="00AA3D69"/>
    <w:rsid w:val="00AA3DB3"/>
    <w:rsid w:val="00AA4023"/>
    <w:rsid w:val="00AA419C"/>
    <w:rsid w:val="00AA421F"/>
    <w:rsid w:val="00AA4275"/>
    <w:rsid w:val="00AA454D"/>
    <w:rsid w:val="00AA46E6"/>
    <w:rsid w:val="00AA49BB"/>
    <w:rsid w:val="00AA4A89"/>
    <w:rsid w:val="00AA4A94"/>
    <w:rsid w:val="00AA4C28"/>
    <w:rsid w:val="00AA4DBD"/>
    <w:rsid w:val="00AA5283"/>
    <w:rsid w:val="00AA5548"/>
    <w:rsid w:val="00AA5660"/>
    <w:rsid w:val="00AA5ADF"/>
    <w:rsid w:val="00AA5B98"/>
    <w:rsid w:val="00AA5D70"/>
    <w:rsid w:val="00AA612A"/>
    <w:rsid w:val="00AA6186"/>
    <w:rsid w:val="00AA66B1"/>
    <w:rsid w:val="00AA6CB3"/>
    <w:rsid w:val="00AA6DD2"/>
    <w:rsid w:val="00AA6E5E"/>
    <w:rsid w:val="00AA6EB5"/>
    <w:rsid w:val="00AA6F94"/>
    <w:rsid w:val="00AA71FE"/>
    <w:rsid w:val="00AA7959"/>
    <w:rsid w:val="00AA7A9A"/>
    <w:rsid w:val="00AA7B5D"/>
    <w:rsid w:val="00AA7B6E"/>
    <w:rsid w:val="00AA7E0A"/>
    <w:rsid w:val="00AA7EED"/>
    <w:rsid w:val="00AB003A"/>
    <w:rsid w:val="00AB0162"/>
    <w:rsid w:val="00AB02A8"/>
    <w:rsid w:val="00AB03EA"/>
    <w:rsid w:val="00AB0B0E"/>
    <w:rsid w:val="00AB0DCC"/>
    <w:rsid w:val="00AB0E78"/>
    <w:rsid w:val="00AB2039"/>
    <w:rsid w:val="00AB24AA"/>
    <w:rsid w:val="00AB256E"/>
    <w:rsid w:val="00AB268A"/>
    <w:rsid w:val="00AB287A"/>
    <w:rsid w:val="00AB2A23"/>
    <w:rsid w:val="00AB2B57"/>
    <w:rsid w:val="00AB2D3E"/>
    <w:rsid w:val="00AB35BC"/>
    <w:rsid w:val="00AB3A82"/>
    <w:rsid w:val="00AB3A84"/>
    <w:rsid w:val="00AB3BC4"/>
    <w:rsid w:val="00AB3C79"/>
    <w:rsid w:val="00AB3DE3"/>
    <w:rsid w:val="00AB3E67"/>
    <w:rsid w:val="00AB3E8B"/>
    <w:rsid w:val="00AB3F32"/>
    <w:rsid w:val="00AB4080"/>
    <w:rsid w:val="00AB4A56"/>
    <w:rsid w:val="00AB4BB6"/>
    <w:rsid w:val="00AB4C6C"/>
    <w:rsid w:val="00AB4E5D"/>
    <w:rsid w:val="00AB4F75"/>
    <w:rsid w:val="00AB5022"/>
    <w:rsid w:val="00AB526B"/>
    <w:rsid w:val="00AB546D"/>
    <w:rsid w:val="00AB5672"/>
    <w:rsid w:val="00AB5F7A"/>
    <w:rsid w:val="00AB6150"/>
    <w:rsid w:val="00AB647E"/>
    <w:rsid w:val="00AB65BA"/>
    <w:rsid w:val="00AB6650"/>
    <w:rsid w:val="00AB668C"/>
    <w:rsid w:val="00AB6699"/>
    <w:rsid w:val="00AB69D7"/>
    <w:rsid w:val="00AB6BFC"/>
    <w:rsid w:val="00AB77B2"/>
    <w:rsid w:val="00AB7C44"/>
    <w:rsid w:val="00AB7C6C"/>
    <w:rsid w:val="00AB7C84"/>
    <w:rsid w:val="00AB7C92"/>
    <w:rsid w:val="00AB7E18"/>
    <w:rsid w:val="00AB7EC5"/>
    <w:rsid w:val="00AC02DC"/>
    <w:rsid w:val="00AC051C"/>
    <w:rsid w:val="00AC053B"/>
    <w:rsid w:val="00AC074E"/>
    <w:rsid w:val="00AC0A61"/>
    <w:rsid w:val="00AC0F34"/>
    <w:rsid w:val="00AC10D8"/>
    <w:rsid w:val="00AC1202"/>
    <w:rsid w:val="00AC1286"/>
    <w:rsid w:val="00AC13F0"/>
    <w:rsid w:val="00AC19AE"/>
    <w:rsid w:val="00AC21E3"/>
    <w:rsid w:val="00AC222E"/>
    <w:rsid w:val="00AC27EB"/>
    <w:rsid w:val="00AC2877"/>
    <w:rsid w:val="00AC2A8D"/>
    <w:rsid w:val="00AC2D06"/>
    <w:rsid w:val="00AC32C7"/>
    <w:rsid w:val="00AC34A8"/>
    <w:rsid w:val="00AC34D0"/>
    <w:rsid w:val="00AC34D4"/>
    <w:rsid w:val="00AC3550"/>
    <w:rsid w:val="00AC3A41"/>
    <w:rsid w:val="00AC3B0D"/>
    <w:rsid w:val="00AC3C22"/>
    <w:rsid w:val="00AC404B"/>
    <w:rsid w:val="00AC4729"/>
    <w:rsid w:val="00AC47FC"/>
    <w:rsid w:val="00AC4D49"/>
    <w:rsid w:val="00AC5189"/>
    <w:rsid w:val="00AC5792"/>
    <w:rsid w:val="00AC57E8"/>
    <w:rsid w:val="00AC5811"/>
    <w:rsid w:val="00AC59D3"/>
    <w:rsid w:val="00AC5D69"/>
    <w:rsid w:val="00AC630A"/>
    <w:rsid w:val="00AC6525"/>
    <w:rsid w:val="00AC6796"/>
    <w:rsid w:val="00AC68C6"/>
    <w:rsid w:val="00AC6988"/>
    <w:rsid w:val="00AC6E12"/>
    <w:rsid w:val="00AC6EFF"/>
    <w:rsid w:val="00AC6FDD"/>
    <w:rsid w:val="00AC6FDE"/>
    <w:rsid w:val="00AC701A"/>
    <w:rsid w:val="00AC7178"/>
    <w:rsid w:val="00AC719C"/>
    <w:rsid w:val="00AC738D"/>
    <w:rsid w:val="00AC73E8"/>
    <w:rsid w:val="00AC76C9"/>
    <w:rsid w:val="00AC7C63"/>
    <w:rsid w:val="00AD003E"/>
    <w:rsid w:val="00AD04C6"/>
    <w:rsid w:val="00AD0B73"/>
    <w:rsid w:val="00AD104F"/>
    <w:rsid w:val="00AD1050"/>
    <w:rsid w:val="00AD1CB2"/>
    <w:rsid w:val="00AD1CD4"/>
    <w:rsid w:val="00AD2073"/>
    <w:rsid w:val="00AD224E"/>
    <w:rsid w:val="00AD260C"/>
    <w:rsid w:val="00AD29E7"/>
    <w:rsid w:val="00AD2AB4"/>
    <w:rsid w:val="00AD2ADE"/>
    <w:rsid w:val="00AD2E6A"/>
    <w:rsid w:val="00AD302B"/>
    <w:rsid w:val="00AD3099"/>
    <w:rsid w:val="00AD31C9"/>
    <w:rsid w:val="00AD31E9"/>
    <w:rsid w:val="00AD3307"/>
    <w:rsid w:val="00AD333A"/>
    <w:rsid w:val="00AD34E5"/>
    <w:rsid w:val="00AD3C79"/>
    <w:rsid w:val="00AD3C8C"/>
    <w:rsid w:val="00AD3E29"/>
    <w:rsid w:val="00AD40E5"/>
    <w:rsid w:val="00AD4175"/>
    <w:rsid w:val="00AD4230"/>
    <w:rsid w:val="00AD44C2"/>
    <w:rsid w:val="00AD451F"/>
    <w:rsid w:val="00AD463A"/>
    <w:rsid w:val="00AD4870"/>
    <w:rsid w:val="00AD4C16"/>
    <w:rsid w:val="00AD4DAC"/>
    <w:rsid w:val="00AD4DF1"/>
    <w:rsid w:val="00AD4F30"/>
    <w:rsid w:val="00AD5108"/>
    <w:rsid w:val="00AD5198"/>
    <w:rsid w:val="00AD529A"/>
    <w:rsid w:val="00AD556E"/>
    <w:rsid w:val="00AD57B7"/>
    <w:rsid w:val="00AD583A"/>
    <w:rsid w:val="00AD5AD8"/>
    <w:rsid w:val="00AD6291"/>
    <w:rsid w:val="00AD6669"/>
    <w:rsid w:val="00AD6963"/>
    <w:rsid w:val="00AD69C9"/>
    <w:rsid w:val="00AD6A75"/>
    <w:rsid w:val="00AD6AE5"/>
    <w:rsid w:val="00AD7642"/>
    <w:rsid w:val="00AD7657"/>
    <w:rsid w:val="00AD774F"/>
    <w:rsid w:val="00AD78F5"/>
    <w:rsid w:val="00AD7AFF"/>
    <w:rsid w:val="00AD7C3B"/>
    <w:rsid w:val="00AD7C7B"/>
    <w:rsid w:val="00AD7F95"/>
    <w:rsid w:val="00AE0468"/>
    <w:rsid w:val="00AE052D"/>
    <w:rsid w:val="00AE0A30"/>
    <w:rsid w:val="00AE0C9C"/>
    <w:rsid w:val="00AE0D45"/>
    <w:rsid w:val="00AE0EBA"/>
    <w:rsid w:val="00AE0EEB"/>
    <w:rsid w:val="00AE0FE1"/>
    <w:rsid w:val="00AE0FF7"/>
    <w:rsid w:val="00AE12B7"/>
    <w:rsid w:val="00AE1459"/>
    <w:rsid w:val="00AE15AD"/>
    <w:rsid w:val="00AE15EC"/>
    <w:rsid w:val="00AE196A"/>
    <w:rsid w:val="00AE1D00"/>
    <w:rsid w:val="00AE1ED2"/>
    <w:rsid w:val="00AE2107"/>
    <w:rsid w:val="00AE26F8"/>
    <w:rsid w:val="00AE28A2"/>
    <w:rsid w:val="00AE2A07"/>
    <w:rsid w:val="00AE2D04"/>
    <w:rsid w:val="00AE2E52"/>
    <w:rsid w:val="00AE3071"/>
    <w:rsid w:val="00AE30C5"/>
    <w:rsid w:val="00AE30D2"/>
    <w:rsid w:val="00AE32C3"/>
    <w:rsid w:val="00AE34C4"/>
    <w:rsid w:val="00AE36AF"/>
    <w:rsid w:val="00AE3772"/>
    <w:rsid w:val="00AE3989"/>
    <w:rsid w:val="00AE3995"/>
    <w:rsid w:val="00AE3A25"/>
    <w:rsid w:val="00AE3AD9"/>
    <w:rsid w:val="00AE3D12"/>
    <w:rsid w:val="00AE3E85"/>
    <w:rsid w:val="00AE42CA"/>
    <w:rsid w:val="00AE43AF"/>
    <w:rsid w:val="00AE4440"/>
    <w:rsid w:val="00AE45A3"/>
    <w:rsid w:val="00AE4713"/>
    <w:rsid w:val="00AE4773"/>
    <w:rsid w:val="00AE4B33"/>
    <w:rsid w:val="00AE4B61"/>
    <w:rsid w:val="00AE4E61"/>
    <w:rsid w:val="00AE505F"/>
    <w:rsid w:val="00AE5068"/>
    <w:rsid w:val="00AE5438"/>
    <w:rsid w:val="00AE5908"/>
    <w:rsid w:val="00AE5E25"/>
    <w:rsid w:val="00AE5EFE"/>
    <w:rsid w:val="00AE636E"/>
    <w:rsid w:val="00AE66C6"/>
    <w:rsid w:val="00AE688B"/>
    <w:rsid w:val="00AE6AE3"/>
    <w:rsid w:val="00AE6BE0"/>
    <w:rsid w:val="00AE6C2A"/>
    <w:rsid w:val="00AE6D94"/>
    <w:rsid w:val="00AE6D9A"/>
    <w:rsid w:val="00AE6E5D"/>
    <w:rsid w:val="00AE6F5A"/>
    <w:rsid w:val="00AE7336"/>
    <w:rsid w:val="00AE756C"/>
    <w:rsid w:val="00AE772B"/>
    <w:rsid w:val="00AE79C1"/>
    <w:rsid w:val="00AE7A2A"/>
    <w:rsid w:val="00AE7AD6"/>
    <w:rsid w:val="00AE7EB1"/>
    <w:rsid w:val="00AF004C"/>
    <w:rsid w:val="00AF0138"/>
    <w:rsid w:val="00AF0214"/>
    <w:rsid w:val="00AF03C2"/>
    <w:rsid w:val="00AF05AB"/>
    <w:rsid w:val="00AF05CB"/>
    <w:rsid w:val="00AF067C"/>
    <w:rsid w:val="00AF0855"/>
    <w:rsid w:val="00AF0882"/>
    <w:rsid w:val="00AF1AB8"/>
    <w:rsid w:val="00AF1B97"/>
    <w:rsid w:val="00AF1CBC"/>
    <w:rsid w:val="00AF1DD7"/>
    <w:rsid w:val="00AF1DE5"/>
    <w:rsid w:val="00AF1FFC"/>
    <w:rsid w:val="00AF24E2"/>
    <w:rsid w:val="00AF2565"/>
    <w:rsid w:val="00AF264C"/>
    <w:rsid w:val="00AF27E2"/>
    <w:rsid w:val="00AF28C8"/>
    <w:rsid w:val="00AF2910"/>
    <w:rsid w:val="00AF2B87"/>
    <w:rsid w:val="00AF345D"/>
    <w:rsid w:val="00AF3751"/>
    <w:rsid w:val="00AF389C"/>
    <w:rsid w:val="00AF3911"/>
    <w:rsid w:val="00AF3F43"/>
    <w:rsid w:val="00AF420F"/>
    <w:rsid w:val="00AF4C51"/>
    <w:rsid w:val="00AF4EA2"/>
    <w:rsid w:val="00AF4FFB"/>
    <w:rsid w:val="00AF5210"/>
    <w:rsid w:val="00AF54D6"/>
    <w:rsid w:val="00AF5CDA"/>
    <w:rsid w:val="00AF656D"/>
    <w:rsid w:val="00AF660A"/>
    <w:rsid w:val="00AF66F8"/>
    <w:rsid w:val="00AF686A"/>
    <w:rsid w:val="00AF6A81"/>
    <w:rsid w:val="00AF6FE7"/>
    <w:rsid w:val="00AF7157"/>
    <w:rsid w:val="00AF76DA"/>
    <w:rsid w:val="00AF775D"/>
    <w:rsid w:val="00AF78BF"/>
    <w:rsid w:val="00AF7D42"/>
    <w:rsid w:val="00AF7E2E"/>
    <w:rsid w:val="00B001FD"/>
    <w:rsid w:val="00B0020F"/>
    <w:rsid w:val="00B00303"/>
    <w:rsid w:val="00B00351"/>
    <w:rsid w:val="00B00411"/>
    <w:rsid w:val="00B00695"/>
    <w:rsid w:val="00B00914"/>
    <w:rsid w:val="00B00D8A"/>
    <w:rsid w:val="00B0147A"/>
    <w:rsid w:val="00B015BE"/>
    <w:rsid w:val="00B01747"/>
    <w:rsid w:val="00B01968"/>
    <w:rsid w:val="00B019CF"/>
    <w:rsid w:val="00B01C07"/>
    <w:rsid w:val="00B01D27"/>
    <w:rsid w:val="00B01FE9"/>
    <w:rsid w:val="00B0214F"/>
    <w:rsid w:val="00B02241"/>
    <w:rsid w:val="00B023CB"/>
    <w:rsid w:val="00B02471"/>
    <w:rsid w:val="00B0252B"/>
    <w:rsid w:val="00B025E3"/>
    <w:rsid w:val="00B02653"/>
    <w:rsid w:val="00B02DF2"/>
    <w:rsid w:val="00B0306B"/>
    <w:rsid w:val="00B031A4"/>
    <w:rsid w:val="00B03EBE"/>
    <w:rsid w:val="00B040B2"/>
    <w:rsid w:val="00B045D3"/>
    <w:rsid w:val="00B045D4"/>
    <w:rsid w:val="00B04830"/>
    <w:rsid w:val="00B04BA8"/>
    <w:rsid w:val="00B04BB8"/>
    <w:rsid w:val="00B04C6B"/>
    <w:rsid w:val="00B0534F"/>
    <w:rsid w:val="00B05579"/>
    <w:rsid w:val="00B0584D"/>
    <w:rsid w:val="00B05CA9"/>
    <w:rsid w:val="00B05D67"/>
    <w:rsid w:val="00B05DE6"/>
    <w:rsid w:val="00B05E33"/>
    <w:rsid w:val="00B060A0"/>
    <w:rsid w:val="00B062CD"/>
    <w:rsid w:val="00B062E5"/>
    <w:rsid w:val="00B063FF"/>
    <w:rsid w:val="00B064E6"/>
    <w:rsid w:val="00B0661A"/>
    <w:rsid w:val="00B067D1"/>
    <w:rsid w:val="00B06891"/>
    <w:rsid w:val="00B06AA1"/>
    <w:rsid w:val="00B06AA4"/>
    <w:rsid w:val="00B06FAC"/>
    <w:rsid w:val="00B07793"/>
    <w:rsid w:val="00B07853"/>
    <w:rsid w:val="00B07917"/>
    <w:rsid w:val="00B079DC"/>
    <w:rsid w:val="00B07D3F"/>
    <w:rsid w:val="00B07E31"/>
    <w:rsid w:val="00B100ED"/>
    <w:rsid w:val="00B101D6"/>
    <w:rsid w:val="00B105F0"/>
    <w:rsid w:val="00B106B5"/>
    <w:rsid w:val="00B10865"/>
    <w:rsid w:val="00B10947"/>
    <w:rsid w:val="00B10951"/>
    <w:rsid w:val="00B10993"/>
    <w:rsid w:val="00B10B11"/>
    <w:rsid w:val="00B10C08"/>
    <w:rsid w:val="00B10CC2"/>
    <w:rsid w:val="00B10CF6"/>
    <w:rsid w:val="00B1100B"/>
    <w:rsid w:val="00B112D7"/>
    <w:rsid w:val="00B113DB"/>
    <w:rsid w:val="00B1145F"/>
    <w:rsid w:val="00B1152F"/>
    <w:rsid w:val="00B117AD"/>
    <w:rsid w:val="00B11A3C"/>
    <w:rsid w:val="00B11D52"/>
    <w:rsid w:val="00B11DD4"/>
    <w:rsid w:val="00B12172"/>
    <w:rsid w:val="00B12359"/>
    <w:rsid w:val="00B12476"/>
    <w:rsid w:val="00B124D9"/>
    <w:rsid w:val="00B12600"/>
    <w:rsid w:val="00B126CF"/>
    <w:rsid w:val="00B12949"/>
    <w:rsid w:val="00B12B8B"/>
    <w:rsid w:val="00B13081"/>
    <w:rsid w:val="00B1316F"/>
    <w:rsid w:val="00B131C9"/>
    <w:rsid w:val="00B1329D"/>
    <w:rsid w:val="00B1340B"/>
    <w:rsid w:val="00B13609"/>
    <w:rsid w:val="00B13C14"/>
    <w:rsid w:val="00B13C49"/>
    <w:rsid w:val="00B13CC7"/>
    <w:rsid w:val="00B13FDC"/>
    <w:rsid w:val="00B1416C"/>
    <w:rsid w:val="00B141C5"/>
    <w:rsid w:val="00B141CE"/>
    <w:rsid w:val="00B1430D"/>
    <w:rsid w:val="00B14851"/>
    <w:rsid w:val="00B14BF4"/>
    <w:rsid w:val="00B14EA5"/>
    <w:rsid w:val="00B14F5A"/>
    <w:rsid w:val="00B15120"/>
    <w:rsid w:val="00B152D0"/>
    <w:rsid w:val="00B152D3"/>
    <w:rsid w:val="00B1547C"/>
    <w:rsid w:val="00B156EB"/>
    <w:rsid w:val="00B15790"/>
    <w:rsid w:val="00B15A61"/>
    <w:rsid w:val="00B15B27"/>
    <w:rsid w:val="00B15C52"/>
    <w:rsid w:val="00B15FD2"/>
    <w:rsid w:val="00B15FFD"/>
    <w:rsid w:val="00B16EFD"/>
    <w:rsid w:val="00B170C5"/>
    <w:rsid w:val="00B17266"/>
    <w:rsid w:val="00B172E0"/>
    <w:rsid w:val="00B177B9"/>
    <w:rsid w:val="00B17D2D"/>
    <w:rsid w:val="00B17DF6"/>
    <w:rsid w:val="00B17ED5"/>
    <w:rsid w:val="00B17EE5"/>
    <w:rsid w:val="00B17F94"/>
    <w:rsid w:val="00B2014D"/>
    <w:rsid w:val="00B20211"/>
    <w:rsid w:val="00B20507"/>
    <w:rsid w:val="00B20653"/>
    <w:rsid w:val="00B210FE"/>
    <w:rsid w:val="00B214EE"/>
    <w:rsid w:val="00B21769"/>
    <w:rsid w:val="00B21AF6"/>
    <w:rsid w:val="00B22014"/>
    <w:rsid w:val="00B22023"/>
    <w:rsid w:val="00B224AB"/>
    <w:rsid w:val="00B224BD"/>
    <w:rsid w:val="00B22797"/>
    <w:rsid w:val="00B22D3A"/>
    <w:rsid w:val="00B22D5D"/>
    <w:rsid w:val="00B22FB6"/>
    <w:rsid w:val="00B23396"/>
    <w:rsid w:val="00B2355C"/>
    <w:rsid w:val="00B2356F"/>
    <w:rsid w:val="00B235B2"/>
    <w:rsid w:val="00B23665"/>
    <w:rsid w:val="00B23925"/>
    <w:rsid w:val="00B23DD0"/>
    <w:rsid w:val="00B24048"/>
    <w:rsid w:val="00B2423D"/>
    <w:rsid w:val="00B24363"/>
    <w:rsid w:val="00B243E7"/>
    <w:rsid w:val="00B2449C"/>
    <w:rsid w:val="00B2462A"/>
    <w:rsid w:val="00B2466E"/>
    <w:rsid w:val="00B2491C"/>
    <w:rsid w:val="00B24971"/>
    <w:rsid w:val="00B24DA3"/>
    <w:rsid w:val="00B24E58"/>
    <w:rsid w:val="00B25188"/>
    <w:rsid w:val="00B252C3"/>
    <w:rsid w:val="00B25380"/>
    <w:rsid w:val="00B254BF"/>
    <w:rsid w:val="00B258D4"/>
    <w:rsid w:val="00B25CD5"/>
    <w:rsid w:val="00B25EF2"/>
    <w:rsid w:val="00B2623F"/>
    <w:rsid w:val="00B26392"/>
    <w:rsid w:val="00B26443"/>
    <w:rsid w:val="00B2647B"/>
    <w:rsid w:val="00B265F7"/>
    <w:rsid w:val="00B26A73"/>
    <w:rsid w:val="00B26CD0"/>
    <w:rsid w:val="00B26E1F"/>
    <w:rsid w:val="00B2709D"/>
    <w:rsid w:val="00B27134"/>
    <w:rsid w:val="00B2716B"/>
    <w:rsid w:val="00B274FF"/>
    <w:rsid w:val="00B27599"/>
    <w:rsid w:val="00B27668"/>
    <w:rsid w:val="00B27A3A"/>
    <w:rsid w:val="00B27B1C"/>
    <w:rsid w:val="00B27CF0"/>
    <w:rsid w:val="00B3020F"/>
    <w:rsid w:val="00B302CD"/>
    <w:rsid w:val="00B3090D"/>
    <w:rsid w:val="00B30AB8"/>
    <w:rsid w:val="00B30B89"/>
    <w:rsid w:val="00B30D92"/>
    <w:rsid w:val="00B30F03"/>
    <w:rsid w:val="00B31337"/>
    <w:rsid w:val="00B3167D"/>
    <w:rsid w:val="00B3177D"/>
    <w:rsid w:val="00B3182E"/>
    <w:rsid w:val="00B318F4"/>
    <w:rsid w:val="00B31CA3"/>
    <w:rsid w:val="00B31DF9"/>
    <w:rsid w:val="00B31F97"/>
    <w:rsid w:val="00B3233A"/>
    <w:rsid w:val="00B324B5"/>
    <w:rsid w:val="00B3292B"/>
    <w:rsid w:val="00B32CD3"/>
    <w:rsid w:val="00B33060"/>
    <w:rsid w:val="00B331C9"/>
    <w:rsid w:val="00B3328F"/>
    <w:rsid w:val="00B332E5"/>
    <w:rsid w:val="00B3349E"/>
    <w:rsid w:val="00B336A1"/>
    <w:rsid w:val="00B33943"/>
    <w:rsid w:val="00B33958"/>
    <w:rsid w:val="00B33A75"/>
    <w:rsid w:val="00B33FE9"/>
    <w:rsid w:val="00B34458"/>
    <w:rsid w:val="00B34646"/>
    <w:rsid w:val="00B34712"/>
    <w:rsid w:val="00B348D5"/>
    <w:rsid w:val="00B34A1E"/>
    <w:rsid w:val="00B34B1C"/>
    <w:rsid w:val="00B34C62"/>
    <w:rsid w:val="00B34CEE"/>
    <w:rsid w:val="00B34D17"/>
    <w:rsid w:val="00B35047"/>
    <w:rsid w:val="00B3526C"/>
    <w:rsid w:val="00B35E55"/>
    <w:rsid w:val="00B35F06"/>
    <w:rsid w:val="00B360E4"/>
    <w:rsid w:val="00B360FE"/>
    <w:rsid w:val="00B36105"/>
    <w:rsid w:val="00B36173"/>
    <w:rsid w:val="00B36820"/>
    <w:rsid w:val="00B36872"/>
    <w:rsid w:val="00B3689D"/>
    <w:rsid w:val="00B369CE"/>
    <w:rsid w:val="00B36E4D"/>
    <w:rsid w:val="00B36FBC"/>
    <w:rsid w:val="00B37062"/>
    <w:rsid w:val="00B3717D"/>
    <w:rsid w:val="00B371EF"/>
    <w:rsid w:val="00B375BE"/>
    <w:rsid w:val="00B377E6"/>
    <w:rsid w:val="00B378BA"/>
    <w:rsid w:val="00B37F26"/>
    <w:rsid w:val="00B37FB6"/>
    <w:rsid w:val="00B40033"/>
    <w:rsid w:val="00B401D6"/>
    <w:rsid w:val="00B4052C"/>
    <w:rsid w:val="00B4053F"/>
    <w:rsid w:val="00B40559"/>
    <w:rsid w:val="00B4072D"/>
    <w:rsid w:val="00B40A98"/>
    <w:rsid w:val="00B40E89"/>
    <w:rsid w:val="00B40FC5"/>
    <w:rsid w:val="00B410D5"/>
    <w:rsid w:val="00B414A7"/>
    <w:rsid w:val="00B41521"/>
    <w:rsid w:val="00B41B25"/>
    <w:rsid w:val="00B41CC9"/>
    <w:rsid w:val="00B421C3"/>
    <w:rsid w:val="00B4222B"/>
    <w:rsid w:val="00B422FE"/>
    <w:rsid w:val="00B431C4"/>
    <w:rsid w:val="00B43218"/>
    <w:rsid w:val="00B4362F"/>
    <w:rsid w:val="00B43698"/>
    <w:rsid w:val="00B438CA"/>
    <w:rsid w:val="00B43C2D"/>
    <w:rsid w:val="00B4419E"/>
    <w:rsid w:val="00B44316"/>
    <w:rsid w:val="00B4453E"/>
    <w:rsid w:val="00B448ED"/>
    <w:rsid w:val="00B44BBB"/>
    <w:rsid w:val="00B45029"/>
    <w:rsid w:val="00B45189"/>
    <w:rsid w:val="00B452FC"/>
    <w:rsid w:val="00B45A71"/>
    <w:rsid w:val="00B45B82"/>
    <w:rsid w:val="00B45B83"/>
    <w:rsid w:val="00B45CD1"/>
    <w:rsid w:val="00B45FD0"/>
    <w:rsid w:val="00B4605E"/>
    <w:rsid w:val="00B462FF"/>
    <w:rsid w:val="00B4631A"/>
    <w:rsid w:val="00B4641F"/>
    <w:rsid w:val="00B466AC"/>
    <w:rsid w:val="00B46E68"/>
    <w:rsid w:val="00B4722E"/>
    <w:rsid w:val="00B472DE"/>
    <w:rsid w:val="00B4778A"/>
    <w:rsid w:val="00B47921"/>
    <w:rsid w:val="00B47A0D"/>
    <w:rsid w:val="00B47AB6"/>
    <w:rsid w:val="00B47BBE"/>
    <w:rsid w:val="00B47C95"/>
    <w:rsid w:val="00B47D6E"/>
    <w:rsid w:val="00B501D9"/>
    <w:rsid w:val="00B501E4"/>
    <w:rsid w:val="00B503C1"/>
    <w:rsid w:val="00B5072B"/>
    <w:rsid w:val="00B50943"/>
    <w:rsid w:val="00B50AFC"/>
    <w:rsid w:val="00B50DAE"/>
    <w:rsid w:val="00B50DD6"/>
    <w:rsid w:val="00B511E1"/>
    <w:rsid w:val="00B51223"/>
    <w:rsid w:val="00B51645"/>
    <w:rsid w:val="00B51690"/>
    <w:rsid w:val="00B517DA"/>
    <w:rsid w:val="00B51A22"/>
    <w:rsid w:val="00B51CCC"/>
    <w:rsid w:val="00B51CCD"/>
    <w:rsid w:val="00B521A1"/>
    <w:rsid w:val="00B523BE"/>
    <w:rsid w:val="00B52C18"/>
    <w:rsid w:val="00B53172"/>
    <w:rsid w:val="00B532E4"/>
    <w:rsid w:val="00B533E4"/>
    <w:rsid w:val="00B53556"/>
    <w:rsid w:val="00B53F1A"/>
    <w:rsid w:val="00B54268"/>
    <w:rsid w:val="00B542A3"/>
    <w:rsid w:val="00B54724"/>
    <w:rsid w:val="00B547C6"/>
    <w:rsid w:val="00B5495F"/>
    <w:rsid w:val="00B549AB"/>
    <w:rsid w:val="00B54CAF"/>
    <w:rsid w:val="00B54DD0"/>
    <w:rsid w:val="00B54E22"/>
    <w:rsid w:val="00B54EE7"/>
    <w:rsid w:val="00B554C0"/>
    <w:rsid w:val="00B555C1"/>
    <w:rsid w:val="00B557DB"/>
    <w:rsid w:val="00B558B2"/>
    <w:rsid w:val="00B55E3E"/>
    <w:rsid w:val="00B56152"/>
    <w:rsid w:val="00B56374"/>
    <w:rsid w:val="00B568D0"/>
    <w:rsid w:val="00B5690E"/>
    <w:rsid w:val="00B56AD0"/>
    <w:rsid w:val="00B56BF9"/>
    <w:rsid w:val="00B56BFA"/>
    <w:rsid w:val="00B56D92"/>
    <w:rsid w:val="00B56EC7"/>
    <w:rsid w:val="00B56EDB"/>
    <w:rsid w:val="00B56FD8"/>
    <w:rsid w:val="00B57306"/>
    <w:rsid w:val="00B5752E"/>
    <w:rsid w:val="00B57737"/>
    <w:rsid w:val="00B57780"/>
    <w:rsid w:val="00B57AF5"/>
    <w:rsid w:val="00B57C5C"/>
    <w:rsid w:val="00B60266"/>
    <w:rsid w:val="00B60708"/>
    <w:rsid w:val="00B61753"/>
    <w:rsid w:val="00B618DD"/>
    <w:rsid w:val="00B61AE4"/>
    <w:rsid w:val="00B61E88"/>
    <w:rsid w:val="00B61ED7"/>
    <w:rsid w:val="00B62189"/>
    <w:rsid w:val="00B6221E"/>
    <w:rsid w:val="00B62269"/>
    <w:rsid w:val="00B6229B"/>
    <w:rsid w:val="00B62383"/>
    <w:rsid w:val="00B6239D"/>
    <w:rsid w:val="00B62667"/>
    <w:rsid w:val="00B62B35"/>
    <w:rsid w:val="00B62C92"/>
    <w:rsid w:val="00B63268"/>
    <w:rsid w:val="00B633AE"/>
    <w:rsid w:val="00B633DC"/>
    <w:rsid w:val="00B63577"/>
    <w:rsid w:val="00B636C1"/>
    <w:rsid w:val="00B6377C"/>
    <w:rsid w:val="00B63797"/>
    <w:rsid w:val="00B63A51"/>
    <w:rsid w:val="00B6461B"/>
    <w:rsid w:val="00B64669"/>
    <w:rsid w:val="00B6482E"/>
    <w:rsid w:val="00B64FBD"/>
    <w:rsid w:val="00B64FE3"/>
    <w:rsid w:val="00B652BA"/>
    <w:rsid w:val="00B65355"/>
    <w:rsid w:val="00B65618"/>
    <w:rsid w:val="00B65723"/>
    <w:rsid w:val="00B657BD"/>
    <w:rsid w:val="00B658B7"/>
    <w:rsid w:val="00B65934"/>
    <w:rsid w:val="00B65BDF"/>
    <w:rsid w:val="00B65D2E"/>
    <w:rsid w:val="00B65E6B"/>
    <w:rsid w:val="00B65E79"/>
    <w:rsid w:val="00B65EEB"/>
    <w:rsid w:val="00B66009"/>
    <w:rsid w:val="00B660F3"/>
    <w:rsid w:val="00B6616A"/>
    <w:rsid w:val="00B662E0"/>
    <w:rsid w:val="00B66315"/>
    <w:rsid w:val="00B66397"/>
    <w:rsid w:val="00B66A8A"/>
    <w:rsid w:val="00B66B6A"/>
    <w:rsid w:val="00B66CEF"/>
    <w:rsid w:val="00B67507"/>
    <w:rsid w:val="00B677EA"/>
    <w:rsid w:val="00B678DC"/>
    <w:rsid w:val="00B67F3C"/>
    <w:rsid w:val="00B7016E"/>
    <w:rsid w:val="00B7017C"/>
    <w:rsid w:val="00B70539"/>
    <w:rsid w:val="00B705BE"/>
    <w:rsid w:val="00B706E5"/>
    <w:rsid w:val="00B70918"/>
    <w:rsid w:val="00B70B47"/>
    <w:rsid w:val="00B70F1D"/>
    <w:rsid w:val="00B70FB4"/>
    <w:rsid w:val="00B71207"/>
    <w:rsid w:val="00B712D4"/>
    <w:rsid w:val="00B712F2"/>
    <w:rsid w:val="00B716F8"/>
    <w:rsid w:val="00B71982"/>
    <w:rsid w:val="00B720DB"/>
    <w:rsid w:val="00B7211E"/>
    <w:rsid w:val="00B722AC"/>
    <w:rsid w:val="00B722D7"/>
    <w:rsid w:val="00B72366"/>
    <w:rsid w:val="00B72504"/>
    <w:rsid w:val="00B7259C"/>
    <w:rsid w:val="00B728C6"/>
    <w:rsid w:val="00B72AC3"/>
    <w:rsid w:val="00B72C75"/>
    <w:rsid w:val="00B72EDB"/>
    <w:rsid w:val="00B73132"/>
    <w:rsid w:val="00B731CE"/>
    <w:rsid w:val="00B7337D"/>
    <w:rsid w:val="00B73FA0"/>
    <w:rsid w:val="00B73FF5"/>
    <w:rsid w:val="00B73FF8"/>
    <w:rsid w:val="00B74431"/>
    <w:rsid w:val="00B74454"/>
    <w:rsid w:val="00B7482F"/>
    <w:rsid w:val="00B74C19"/>
    <w:rsid w:val="00B74C90"/>
    <w:rsid w:val="00B74F06"/>
    <w:rsid w:val="00B75115"/>
    <w:rsid w:val="00B751C3"/>
    <w:rsid w:val="00B75506"/>
    <w:rsid w:val="00B75560"/>
    <w:rsid w:val="00B75893"/>
    <w:rsid w:val="00B75919"/>
    <w:rsid w:val="00B75E54"/>
    <w:rsid w:val="00B76055"/>
    <w:rsid w:val="00B7609A"/>
    <w:rsid w:val="00B76138"/>
    <w:rsid w:val="00B763BC"/>
    <w:rsid w:val="00B76992"/>
    <w:rsid w:val="00B76CE1"/>
    <w:rsid w:val="00B76CF0"/>
    <w:rsid w:val="00B7723B"/>
    <w:rsid w:val="00B77616"/>
    <w:rsid w:val="00B77AFC"/>
    <w:rsid w:val="00B77C49"/>
    <w:rsid w:val="00B77F75"/>
    <w:rsid w:val="00B8052B"/>
    <w:rsid w:val="00B809C4"/>
    <w:rsid w:val="00B80D1E"/>
    <w:rsid w:val="00B80DFF"/>
    <w:rsid w:val="00B80F02"/>
    <w:rsid w:val="00B8111C"/>
    <w:rsid w:val="00B81392"/>
    <w:rsid w:val="00B81B86"/>
    <w:rsid w:val="00B82098"/>
    <w:rsid w:val="00B824AE"/>
    <w:rsid w:val="00B82610"/>
    <w:rsid w:val="00B826F1"/>
    <w:rsid w:val="00B829A2"/>
    <w:rsid w:val="00B82F4D"/>
    <w:rsid w:val="00B83082"/>
    <w:rsid w:val="00B8322E"/>
    <w:rsid w:val="00B8342D"/>
    <w:rsid w:val="00B83623"/>
    <w:rsid w:val="00B836F8"/>
    <w:rsid w:val="00B84120"/>
    <w:rsid w:val="00B8450C"/>
    <w:rsid w:val="00B845F1"/>
    <w:rsid w:val="00B84756"/>
    <w:rsid w:val="00B84AC6"/>
    <w:rsid w:val="00B84E1E"/>
    <w:rsid w:val="00B84E87"/>
    <w:rsid w:val="00B850C3"/>
    <w:rsid w:val="00B850C7"/>
    <w:rsid w:val="00B8560C"/>
    <w:rsid w:val="00B857A2"/>
    <w:rsid w:val="00B8586E"/>
    <w:rsid w:val="00B85C43"/>
    <w:rsid w:val="00B85FC4"/>
    <w:rsid w:val="00B86010"/>
    <w:rsid w:val="00B8605B"/>
    <w:rsid w:val="00B8612B"/>
    <w:rsid w:val="00B864B5"/>
    <w:rsid w:val="00B86658"/>
    <w:rsid w:val="00B86809"/>
    <w:rsid w:val="00B86C59"/>
    <w:rsid w:val="00B86E6E"/>
    <w:rsid w:val="00B87630"/>
    <w:rsid w:val="00B87D02"/>
    <w:rsid w:val="00B90850"/>
    <w:rsid w:val="00B90ABA"/>
    <w:rsid w:val="00B91474"/>
    <w:rsid w:val="00B914EC"/>
    <w:rsid w:val="00B91E0B"/>
    <w:rsid w:val="00B92017"/>
    <w:rsid w:val="00B9205C"/>
    <w:rsid w:val="00B92189"/>
    <w:rsid w:val="00B921D0"/>
    <w:rsid w:val="00B9232F"/>
    <w:rsid w:val="00B9260F"/>
    <w:rsid w:val="00B928D5"/>
    <w:rsid w:val="00B92989"/>
    <w:rsid w:val="00B92B0A"/>
    <w:rsid w:val="00B92EA9"/>
    <w:rsid w:val="00B9362E"/>
    <w:rsid w:val="00B93684"/>
    <w:rsid w:val="00B937B2"/>
    <w:rsid w:val="00B93A63"/>
    <w:rsid w:val="00B93C1B"/>
    <w:rsid w:val="00B93E6F"/>
    <w:rsid w:val="00B93F62"/>
    <w:rsid w:val="00B940FC"/>
    <w:rsid w:val="00B9419E"/>
    <w:rsid w:val="00B94347"/>
    <w:rsid w:val="00B943CC"/>
    <w:rsid w:val="00B946E9"/>
    <w:rsid w:val="00B947BD"/>
    <w:rsid w:val="00B9483E"/>
    <w:rsid w:val="00B9496E"/>
    <w:rsid w:val="00B94A67"/>
    <w:rsid w:val="00B94B72"/>
    <w:rsid w:val="00B94BD5"/>
    <w:rsid w:val="00B953AF"/>
    <w:rsid w:val="00B95444"/>
    <w:rsid w:val="00B959D5"/>
    <w:rsid w:val="00B95E6F"/>
    <w:rsid w:val="00B960E3"/>
    <w:rsid w:val="00B9613E"/>
    <w:rsid w:val="00B96217"/>
    <w:rsid w:val="00B9635A"/>
    <w:rsid w:val="00B9649F"/>
    <w:rsid w:val="00B96ACC"/>
    <w:rsid w:val="00B96CA3"/>
    <w:rsid w:val="00B96F8E"/>
    <w:rsid w:val="00B9721A"/>
    <w:rsid w:val="00B979BA"/>
    <w:rsid w:val="00B97EEE"/>
    <w:rsid w:val="00B97F53"/>
    <w:rsid w:val="00BA031B"/>
    <w:rsid w:val="00BA03B2"/>
    <w:rsid w:val="00BA0526"/>
    <w:rsid w:val="00BA0819"/>
    <w:rsid w:val="00BA0C7B"/>
    <w:rsid w:val="00BA11D5"/>
    <w:rsid w:val="00BA13F4"/>
    <w:rsid w:val="00BA1899"/>
    <w:rsid w:val="00BA1A5A"/>
    <w:rsid w:val="00BA1DF3"/>
    <w:rsid w:val="00BA24EF"/>
    <w:rsid w:val="00BA2955"/>
    <w:rsid w:val="00BA2FF5"/>
    <w:rsid w:val="00BA308F"/>
    <w:rsid w:val="00BA331F"/>
    <w:rsid w:val="00BA335B"/>
    <w:rsid w:val="00BA3768"/>
    <w:rsid w:val="00BA3CBA"/>
    <w:rsid w:val="00BA3E4D"/>
    <w:rsid w:val="00BA3F76"/>
    <w:rsid w:val="00BA400A"/>
    <w:rsid w:val="00BA44C7"/>
    <w:rsid w:val="00BA4747"/>
    <w:rsid w:val="00BA4979"/>
    <w:rsid w:val="00BA49FB"/>
    <w:rsid w:val="00BA4A11"/>
    <w:rsid w:val="00BA4B02"/>
    <w:rsid w:val="00BA4C2B"/>
    <w:rsid w:val="00BA5054"/>
    <w:rsid w:val="00BA53A6"/>
    <w:rsid w:val="00BA5990"/>
    <w:rsid w:val="00BA6413"/>
    <w:rsid w:val="00BA6501"/>
    <w:rsid w:val="00BA6578"/>
    <w:rsid w:val="00BA6592"/>
    <w:rsid w:val="00BA6814"/>
    <w:rsid w:val="00BA6934"/>
    <w:rsid w:val="00BA6F79"/>
    <w:rsid w:val="00BA7337"/>
    <w:rsid w:val="00BA7404"/>
    <w:rsid w:val="00BA7A7F"/>
    <w:rsid w:val="00BA7AAD"/>
    <w:rsid w:val="00BA7B16"/>
    <w:rsid w:val="00BA7DD0"/>
    <w:rsid w:val="00BB0B6C"/>
    <w:rsid w:val="00BB0D93"/>
    <w:rsid w:val="00BB115C"/>
    <w:rsid w:val="00BB1729"/>
    <w:rsid w:val="00BB176D"/>
    <w:rsid w:val="00BB198D"/>
    <w:rsid w:val="00BB1C60"/>
    <w:rsid w:val="00BB1FAF"/>
    <w:rsid w:val="00BB2245"/>
    <w:rsid w:val="00BB24C9"/>
    <w:rsid w:val="00BB257F"/>
    <w:rsid w:val="00BB2687"/>
    <w:rsid w:val="00BB2CD8"/>
    <w:rsid w:val="00BB31DC"/>
    <w:rsid w:val="00BB3A94"/>
    <w:rsid w:val="00BB3AC2"/>
    <w:rsid w:val="00BB3BB8"/>
    <w:rsid w:val="00BB3BDB"/>
    <w:rsid w:val="00BB3BF9"/>
    <w:rsid w:val="00BB3DBB"/>
    <w:rsid w:val="00BB3F8C"/>
    <w:rsid w:val="00BB4459"/>
    <w:rsid w:val="00BB4783"/>
    <w:rsid w:val="00BB4FB2"/>
    <w:rsid w:val="00BB5345"/>
    <w:rsid w:val="00BB560D"/>
    <w:rsid w:val="00BB5841"/>
    <w:rsid w:val="00BB58A2"/>
    <w:rsid w:val="00BB5AFC"/>
    <w:rsid w:val="00BB5C8B"/>
    <w:rsid w:val="00BB5D76"/>
    <w:rsid w:val="00BB5E31"/>
    <w:rsid w:val="00BB5FB2"/>
    <w:rsid w:val="00BB6357"/>
    <w:rsid w:val="00BB643F"/>
    <w:rsid w:val="00BB6966"/>
    <w:rsid w:val="00BB6B4C"/>
    <w:rsid w:val="00BB6D5B"/>
    <w:rsid w:val="00BB6F1F"/>
    <w:rsid w:val="00BB70C6"/>
    <w:rsid w:val="00BB7823"/>
    <w:rsid w:val="00BB7C80"/>
    <w:rsid w:val="00BB7E50"/>
    <w:rsid w:val="00BC01EE"/>
    <w:rsid w:val="00BC02E5"/>
    <w:rsid w:val="00BC053C"/>
    <w:rsid w:val="00BC0745"/>
    <w:rsid w:val="00BC07F9"/>
    <w:rsid w:val="00BC08F0"/>
    <w:rsid w:val="00BC0C90"/>
    <w:rsid w:val="00BC0E92"/>
    <w:rsid w:val="00BC1155"/>
    <w:rsid w:val="00BC13C5"/>
    <w:rsid w:val="00BC1813"/>
    <w:rsid w:val="00BC1ADD"/>
    <w:rsid w:val="00BC2350"/>
    <w:rsid w:val="00BC2369"/>
    <w:rsid w:val="00BC2614"/>
    <w:rsid w:val="00BC273A"/>
    <w:rsid w:val="00BC2D22"/>
    <w:rsid w:val="00BC2DF9"/>
    <w:rsid w:val="00BC324B"/>
    <w:rsid w:val="00BC3250"/>
    <w:rsid w:val="00BC3665"/>
    <w:rsid w:val="00BC374D"/>
    <w:rsid w:val="00BC3A4E"/>
    <w:rsid w:val="00BC3AE9"/>
    <w:rsid w:val="00BC3CC8"/>
    <w:rsid w:val="00BC407A"/>
    <w:rsid w:val="00BC4263"/>
    <w:rsid w:val="00BC4271"/>
    <w:rsid w:val="00BC44B8"/>
    <w:rsid w:val="00BC4519"/>
    <w:rsid w:val="00BC476B"/>
    <w:rsid w:val="00BC4967"/>
    <w:rsid w:val="00BC4F1C"/>
    <w:rsid w:val="00BC55C0"/>
    <w:rsid w:val="00BC55C6"/>
    <w:rsid w:val="00BC55FC"/>
    <w:rsid w:val="00BC562A"/>
    <w:rsid w:val="00BC570C"/>
    <w:rsid w:val="00BC571C"/>
    <w:rsid w:val="00BC5760"/>
    <w:rsid w:val="00BC57E8"/>
    <w:rsid w:val="00BC590B"/>
    <w:rsid w:val="00BC59E1"/>
    <w:rsid w:val="00BC62B0"/>
    <w:rsid w:val="00BC641E"/>
    <w:rsid w:val="00BC6534"/>
    <w:rsid w:val="00BC69FD"/>
    <w:rsid w:val="00BC6A20"/>
    <w:rsid w:val="00BC6B60"/>
    <w:rsid w:val="00BC6F23"/>
    <w:rsid w:val="00BC6F2D"/>
    <w:rsid w:val="00BC7004"/>
    <w:rsid w:val="00BC71FE"/>
    <w:rsid w:val="00BC762F"/>
    <w:rsid w:val="00BC7B20"/>
    <w:rsid w:val="00BC7B2B"/>
    <w:rsid w:val="00BC7F35"/>
    <w:rsid w:val="00BD00E0"/>
    <w:rsid w:val="00BD02B9"/>
    <w:rsid w:val="00BD050E"/>
    <w:rsid w:val="00BD0A40"/>
    <w:rsid w:val="00BD147B"/>
    <w:rsid w:val="00BD14EE"/>
    <w:rsid w:val="00BD16F9"/>
    <w:rsid w:val="00BD1CE4"/>
    <w:rsid w:val="00BD21E4"/>
    <w:rsid w:val="00BD2359"/>
    <w:rsid w:val="00BD23BB"/>
    <w:rsid w:val="00BD258A"/>
    <w:rsid w:val="00BD2791"/>
    <w:rsid w:val="00BD28C6"/>
    <w:rsid w:val="00BD2AF8"/>
    <w:rsid w:val="00BD2D0E"/>
    <w:rsid w:val="00BD2F10"/>
    <w:rsid w:val="00BD30CF"/>
    <w:rsid w:val="00BD311B"/>
    <w:rsid w:val="00BD32E0"/>
    <w:rsid w:val="00BD351E"/>
    <w:rsid w:val="00BD38B5"/>
    <w:rsid w:val="00BD3C60"/>
    <w:rsid w:val="00BD3CAE"/>
    <w:rsid w:val="00BD3E72"/>
    <w:rsid w:val="00BD4318"/>
    <w:rsid w:val="00BD43C9"/>
    <w:rsid w:val="00BD4A73"/>
    <w:rsid w:val="00BD4B46"/>
    <w:rsid w:val="00BD4C9B"/>
    <w:rsid w:val="00BD4CE2"/>
    <w:rsid w:val="00BD4D50"/>
    <w:rsid w:val="00BD50A2"/>
    <w:rsid w:val="00BD51FA"/>
    <w:rsid w:val="00BD5798"/>
    <w:rsid w:val="00BD59C4"/>
    <w:rsid w:val="00BD5E5F"/>
    <w:rsid w:val="00BD623E"/>
    <w:rsid w:val="00BD63AE"/>
    <w:rsid w:val="00BD676A"/>
    <w:rsid w:val="00BD676B"/>
    <w:rsid w:val="00BD68C9"/>
    <w:rsid w:val="00BD6994"/>
    <w:rsid w:val="00BD6A8B"/>
    <w:rsid w:val="00BD6AD0"/>
    <w:rsid w:val="00BD6DC5"/>
    <w:rsid w:val="00BD7004"/>
    <w:rsid w:val="00BD70FE"/>
    <w:rsid w:val="00BD72B7"/>
    <w:rsid w:val="00BD732D"/>
    <w:rsid w:val="00BD739C"/>
    <w:rsid w:val="00BD7588"/>
    <w:rsid w:val="00BD7E06"/>
    <w:rsid w:val="00BD7E53"/>
    <w:rsid w:val="00BD7E89"/>
    <w:rsid w:val="00BD7FA6"/>
    <w:rsid w:val="00BE001F"/>
    <w:rsid w:val="00BE00BF"/>
    <w:rsid w:val="00BE021A"/>
    <w:rsid w:val="00BE02A1"/>
    <w:rsid w:val="00BE04D4"/>
    <w:rsid w:val="00BE0514"/>
    <w:rsid w:val="00BE05CB"/>
    <w:rsid w:val="00BE05FF"/>
    <w:rsid w:val="00BE09E4"/>
    <w:rsid w:val="00BE0A34"/>
    <w:rsid w:val="00BE0AC9"/>
    <w:rsid w:val="00BE0B13"/>
    <w:rsid w:val="00BE0B39"/>
    <w:rsid w:val="00BE1516"/>
    <w:rsid w:val="00BE17BC"/>
    <w:rsid w:val="00BE1879"/>
    <w:rsid w:val="00BE18A8"/>
    <w:rsid w:val="00BE2265"/>
    <w:rsid w:val="00BE23BA"/>
    <w:rsid w:val="00BE28AC"/>
    <w:rsid w:val="00BE298A"/>
    <w:rsid w:val="00BE2A99"/>
    <w:rsid w:val="00BE2AB2"/>
    <w:rsid w:val="00BE2BE4"/>
    <w:rsid w:val="00BE2F1D"/>
    <w:rsid w:val="00BE2FDE"/>
    <w:rsid w:val="00BE3024"/>
    <w:rsid w:val="00BE3164"/>
    <w:rsid w:val="00BE3723"/>
    <w:rsid w:val="00BE3C16"/>
    <w:rsid w:val="00BE3EBB"/>
    <w:rsid w:val="00BE43B4"/>
    <w:rsid w:val="00BE4432"/>
    <w:rsid w:val="00BE45B5"/>
    <w:rsid w:val="00BE45F7"/>
    <w:rsid w:val="00BE4704"/>
    <w:rsid w:val="00BE488F"/>
    <w:rsid w:val="00BE48AA"/>
    <w:rsid w:val="00BE4912"/>
    <w:rsid w:val="00BE49B7"/>
    <w:rsid w:val="00BE4BDE"/>
    <w:rsid w:val="00BE4C4F"/>
    <w:rsid w:val="00BE4CA9"/>
    <w:rsid w:val="00BE4D69"/>
    <w:rsid w:val="00BE5C5C"/>
    <w:rsid w:val="00BE5D72"/>
    <w:rsid w:val="00BE6AC5"/>
    <w:rsid w:val="00BE6B94"/>
    <w:rsid w:val="00BE6EDB"/>
    <w:rsid w:val="00BE750F"/>
    <w:rsid w:val="00BE7516"/>
    <w:rsid w:val="00BE78CE"/>
    <w:rsid w:val="00BE7A5F"/>
    <w:rsid w:val="00BE7B09"/>
    <w:rsid w:val="00BE7FF7"/>
    <w:rsid w:val="00BF01CB"/>
    <w:rsid w:val="00BF01F7"/>
    <w:rsid w:val="00BF0D7A"/>
    <w:rsid w:val="00BF0DAC"/>
    <w:rsid w:val="00BF0DED"/>
    <w:rsid w:val="00BF0DF7"/>
    <w:rsid w:val="00BF0FDA"/>
    <w:rsid w:val="00BF1565"/>
    <w:rsid w:val="00BF174E"/>
    <w:rsid w:val="00BF211E"/>
    <w:rsid w:val="00BF22AF"/>
    <w:rsid w:val="00BF24B2"/>
    <w:rsid w:val="00BF2ABB"/>
    <w:rsid w:val="00BF2EE7"/>
    <w:rsid w:val="00BF2F45"/>
    <w:rsid w:val="00BF399D"/>
    <w:rsid w:val="00BF3CA3"/>
    <w:rsid w:val="00BF3CFE"/>
    <w:rsid w:val="00BF3D8A"/>
    <w:rsid w:val="00BF42A2"/>
    <w:rsid w:val="00BF4679"/>
    <w:rsid w:val="00BF4818"/>
    <w:rsid w:val="00BF4AF7"/>
    <w:rsid w:val="00BF4DA5"/>
    <w:rsid w:val="00BF50D0"/>
    <w:rsid w:val="00BF5548"/>
    <w:rsid w:val="00BF569E"/>
    <w:rsid w:val="00BF583B"/>
    <w:rsid w:val="00BF5E32"/>
    <w:rsid w:val="00BF5ED5"/>
    <w:rsid w:val="00BF62B3"/>
    <w:rsid w:val="00BF63AE"/>
    <w:rsid w:val="00BF65E7"/>
    <w:rsid w:val="00BF6770"/>
    <w:rsid w:val="00BF6F9C"/>
    <w:rsid w:val="00BF7113"/>
    <w:rsid w:val="00BF71F0"/>
    <w:rsid w:val="00BF73C2"/>
    <w:rsid w:val="00BF7790"/>
    <w:rsid w:val="00BF7888"/>
    <w:rsid w:val="00BF78FA"/>
    <w:rsid w:val="00BF7A47"/>
    <w:rsid w:val="00C0000E"/>
    <w:rsid w:val="00C0031C"/>
    <w:rsid w:val="00C00496"/>
    <w:rsid w:val="00C0074D"/>
    <w:rsid w:val="00C00770"/>
    <w:rsid w:val="00C00773"/>
    <w:rsid w:val="00C00883"/>
    <w:rsid w:val="00C00B2E"/>
    <w:rsid w:val="00C00C2C"/>
    <w:rsid w:val="00C00C88"/>
    <w:rsid w:val="00C01055"/>
    <w:rsid w:val="00C01428"/>
    <w:rsid w:val="00C014C6"/>
    <w:rsid w:val="00C014DD"/>
    <w:rsid w:val="00C01972"/>
    <w:rsid w:val="00C01A85"/>
    <w:rsid w:val="00C01F93"/>
    <w:rsid w:val="00C0243E"/>
    <w:rsid w:val="00C027C0"/>
    <w:rsid w:val="00C035E7"/>
    <w:rsid w:val="00C03813"/>
    <w:rsid w:val="00C03846"/>
    <w:rsid w:val="00C03BAA"/>
    <w:rsid w:val="00C03C6E"/>
    <w:rsid w:val="00C03EF0"/>
    <w:rsid w:val="00C04055"/>
    <w:rsid w:val="00C041EB"/>
    <w:rsid w:val="00C04376"/>
    <w:rsid w:val="00C046C3"/>
    <w:rsid w:val="00C0473F"/>
    <w:rsid w:val="00C04A61"/>
    <w:rsid w:val="00C04DE3"/>
    <w:rsid w:val="00C04E0A"/>
    <w:rsid w:val="00C04FA4"/>
    <w:rsid w:val="00C05062"/>
    <w:rsid w:val="00C0532F"/>
    <w:rsid w:val="00C05520"/>
    <w:rsid w:val="00C057C3"/>
    <w:rsid w:val="00C05861"/>
    <w:rsid w:val="00C05B0D"/>
    <w:rsid w:val="00C05B9F"/>
    <w:rsid w:val="00C05CAB"/>
    <w:rsid w:val="00C05D9B"/>
    <w:rsid w:val="00C05F21"/>
    <w:rsid w:val="00C05F7E"/>
    <w:rsid w:val="00C0610A"/>
    <w:rsid w:val="00C063C6"/>
    <w:rsid w:val="00C063CE"/>
    <w:rsid w:val="00C06914"/>
    <w:rsid w:val="00C069A8"/>
    <w:rsid w:val="00C06CB8"/>
    <w:rsid w:val="00C07078"/>
    <w:rsid w:val="00C0743E"/>
    <w:rsid w:val="00C0763C"/>
    <w:rsid w:val="00C07739"/>
    <w:rsid w:val="00C079B8"/>
    <w:rsid w:val="00C079BC"/>
    <w:rsid w:val="00C07BEE"/>
    <w:rsid w:val="00C07D3A"/>
    <w:rsid w:val="00C07F00"/>
    <w:rsid w:val="00C10488"/>
    <w:rsid w:val="00C104D9"/>
    <w:rsid w:val="00C108CA"/>
    <w:rsid w:val="00C10C8C"/>
    <w:rsid w:val="00C10F75"/>
    <w:rsid w:val="00C110DA"/>
    <w:rsid w:val="00C11180"/>
    <w:rsid w:val="00C11219"/>
    <w:rsid w:val="00C11378"/>
    <w:rsid w:val="00C114DB"/>
    <w:rsid w:val="00C11928"/>
    <w:rsid w:val="00C119F3"/>
    <w:rsid w:val="00C11BBA"/>
    <w:rsid w:val="00C11E2C"/>
    <w:rsid w:val="00C11E50"/>
    <w:rsid w:val="00C12121"/>
    <w:rsid w:val="00C12400"/>
    <w:rsid w:val="00C12494"/>
    <w:rsid w:val="00C124DF"/>
    <w:rsid w:val="00C12658"/>
    <w:rsid w:val="00C127F4"/>
    <w:rsid w:val="00C12AE5"/>
    <w:rsid w:val="00C12B43"/>
    <w:rsid w:val="00C13239"/>
    <w:rsid w:val="00C13B75"/>
    <w:rsid w:val="00C1440C"/>
    <w:rsid w:val="00C1443D"/>
    <w:rsid w:val="00C1469F"/>
    <w:rsid w:val="00C146D3"/>
    <w:rsid w:val="00C1479A"/>
    <w:rsid w:val="00C1489D"/>
    <w:rsid w:val="00C1496D"/>
    <w:rsid w:val="00C14AC2"/>
    <w:rsid w:val="00C14C0C"/>
    <w:rsid w:val="00C14CF0"/>
    <w:rsid w:val="00C14E14"/>
    <w:rsid w:val="00C14F04"/>
    <w:rsid w:val="00C14F5B"/>
    <w:rsid w:val="00C15C68"/>
    <w:rsid w:val="00C15F09"/>
    <w:rsid w:val="00C15F5F"/>
    <w:rsid w:val="00C15F67"/>
    <w:rsid w:val="00C16149"/>
    <w:rsid w:val="00C16193"/>
    <w:rsid w:val="00C16371"/>
    <w:rsid w:val="00C164A7"/>
    <w:rsid w:val="00C167DC"/>
    <w:rsid w:val="00C168CA"/>
    <w:rsid w:val="00C17578"/>
    <w:rsid w:val="00C177F6"/>
    <w:rsid w:val="00C1781E"/>
    <w:rsid w:val="00C17939"/>
    <w:rsid w:val="00C17A91"/>
    <w:rsid w:val="00C20094"/>
    <w:rsid w:val="00C201DD"/>
    <w:rsid w:val="00C204EB"/>
    <w:rsid w:val="00C20684"/>
    <w:rsid w:val="00C206E3"/>
    <w:rsid w:val="00C208AD"/>
    <w:rsid w:val="00C20C65"/>
    <w:rsid w:val="00C20D24"/>
    <w:rsid w:val="00C20E48"/>
    <w:rsid w:val="00C21BD6"/>
    <w:rsid w:val="00C21CF6"/>
    <w:rsid w:val="00C21E66"/>
    <w:rsid w:val="00C21EBF"/>
    <w:rsid w:val="00C22708"/>
    <w:rsid w:val="00C229EF"/>
    <w:rsid w:val="00C2300A"/>
    <w:rsid w:val="00C23499"/>
    <w:rsid w:val="00C235FA"/>
    <w:rsid w:val="00C2388C"/>
    <w:rsid w:val="00C239ED"/>
    <w:rsid w:val="00C23A5D"/>
    <w:rsid w:val="00C23F3C"/>
    <w:rsid w:val="00C240E7"/>
    <w:rsid w:val="00C2414E"/>
    <w:rsid w:val="00C24410"/>
    <w:rsid w:val="00C24666"/>
    <w:rsid w:val="00C247D5"/>
    <w:rsid w:val="00C2483E"/>
    <w:rsid w:val="00C2486E"/>
    <w:rsid w:val="00C249D9"/>
    <w:rsid w:val="00C24BE6"/>
    <w:rsid w:val="00C24D19"/>
    <w:rsid w:val="00C24DBC"/>
    <w:rsid w:val="00C2500F"/>
    <w:rsid w:val="00C25078"/>
    <w:rsid w:val="00C2513A"/>
    <w:rsid w:val="00C251C7"/>
    <w:rsid w:val="00C252D7"/>
    <w:rsid w:val="00C25398"/>
    <w:rsid w:val="00C256BC"/>
    <w:rsid w:val="00C258FB"/>
    <w:rsid w:val="00C25C00"/>
    <w:rsid w:val="00C25E41"/>
    <w:rsid w:val="00C26249"/>
    <w:rsid w:val="00C26355"/>
    <w:rsid w:val="00C2651C"/>
    <w:rsid w:val="00C26905"/>
    <w:rsid w:val="00C269F8"/>
    <w:rsid w:val="00C26ABB"/>
    <w:rsid w:val="00C26AD8"/>
    <w:rsid w:val="00C26E36"/>
    <w:rsid w:val="00C2702B"/>
    <w:rsid w:val="00C27099"/>
    <w:rsid w:val="00C271A0"/>
    <w:rsid w:val="00C2741A"/>
    <w:rsid w:val="00C27540"/>
    <w:rsid w:val="00C27838"/>
    <w:rsid w:val="00C27845"/>
    <w:rsid w:val="00C27A98"/>
    <w:rsid w:val="00C27C6E"/>
    <w:rsid w:val="00C27C78"/>
    <w:rsid w:val="00C27D55"/>
    <w:rsid w:val="00C3066B"/>
    <w:rsid w:val="00C30872"/>
    <w:rsid w:val="00C30A0E"/>
    <w:rsid w:val="00C30B06"/>
    <w:rsid w:val="00C30D11"/>
    <w:rsid w:val="00C30ECB"/>
    <w:rsid w:val="00C31758"/>
    <w:rsid w:val="00C31778"/>
    <w:rsid w:val="00C317F7"/>
    <w:rsid w:val="00C31AC9"/>
    <w:rsid w:val="00C31B43"/>
    <w:rsid w:val="00C31E14"/>
    <w:rsid w:val="00C31F99"/>
    <w:rsid w:val="00C32031"/>
    <w:rsid w:val="00C32131"/>
    <w:rsid w:val="00C32248"/>
    <w:rsid w:val="00C32491"/>
    <w:rsid w:val="00C32988"/>
    <w:rsid w:val="00C32BD6"/>
    <w:rsid w:val="00C32DDF"/>
    <w:rsid w:val="00C32F23"/>
    <w:rsid w:val="00C33063"/>
    <w:rsid w:val="00C33171"/>
    <w:rsid w:val="00C333ED"/>
    <w:rsid w:val="00C33598"/>
    <w:rsid w:val="00C3394A"/>
    <w:rsid w:val="00C339E9"/>
    <w:rsid w:val="00C33E21"/>
    <w:rsid w:val="00C34248"/>
    <w:rsid w:val="00C3428B"/>
    <w:rsid w:val="00C3443C"/>
    <w:rsid w:val="00C346E8"/>
    <w:rsid w:val="00C34927"/>
    <w:rsid w:val="00C34ABD"/>
    <w:rsid w:val="00C3510B"/>
    <w:rsid w:val="00C3528D"/>
    <w:rsid w:val="00C35322"/>
    <w:rsid w:val="00C35538"/>
    <w:rsid w:val="00C35A48"/>
    <w:rsid w:val="00C360E8"/>
    <w:rsid w:val="00C362A7"/>
    <w:rsid w:val="00C36440"/>
    <w:rsid w:val="00C36503"/>
    <w:rsid w:val="00C366F0"/>
    <w:rsid w:val="00C3670C"/>
    <w:rsid w:val="00C367EF"/>
    <w:rsid w:val="00C36B57"/>
    <w:rsid w:val="00C3735B"/>
    <w:rsid w:val="00C37AF3"/>
    <w:rsid w:val="00C37BA5"/>
    <w:rsid w:val="00C403D0"/>
    <w:rsid w:val="00C4040E"/>
    <w:rsid w:val="00C405B6"/>
    <w:rsid w:val="00C405F0"/>
    <w:rsid w:val="00C40644"/>
    <w:rsid w:val="00C4102B"/>
    <w:rsid w:val="00C41371"/>
    <w:rsid w:val="00C415B5"/>
    <w:rsid w:val="00C4175D"/>
    <w:rsid w:val="00C41B2D"/>
    <w:rsid w:val="00C41FD5"/>
    <w:rsid w:val="00C4219E"/>
    <w:rsid w:val="00C427CF"/>
    <w:rsid w:val="00C4298E"/>
    <w:rsid w:val="00C429E8"/>
    <w:rsid w:val="00C42A7A"/>
    <w:rsid w:val="00C42B27"/>
    <w:rsid w:val="00C42E83"/>
    <w:rsid w:val="00C42F92"/>
    <w:rsid w:val="00C431B7"/>
    <w:rsid w:val="00C4324C"/>
    <w:rsid w:val="00C43283"/>
    <w:rsid w:val="00C43369"/>
    <w:rsid w:val="00C434B2"/>
    <w:rsid w:val="00C435E3"/>
    <w:rsid w:val="00C436EC"/>
    <w:rsid w:val="00C436EF"/>
    <w:rsid w:val="00C43BA8"/>
    <w:rsid w:val="00C43E0F"/>
    <w:rsid w:val="00C4404A"/>
    <w:rsid w:val="00C441D9"/>
    <w:rsid w:val="00C44523"/>
    <w:rsid w:val="00C445CB"/>
    <w:rsid w:val="00C445E1"/>
    <w:rsid w:val="00C44E3E"/>
    <w:rsid w:val="00C44F0E"/>
    <w:rsid w:val="00C450F0"/>
    <w:rsid w:val="00C453C1"/>
    <w:rsid w:val="00C457E8"/>
    <w:rsid w:val="00C45A25"/>
    <w:rsid w:val="00C45A85"/>
    <w:rsid w:val="00C45DB2"/>
    <w:rsid w:val="00C45E4E"/>
    <w:rsid w:val="00C460B5"/>
    <w:rsid w:val="00C46410"/>
    <w:rsid w:val="00C46B26"/>
    <w:rsid w:val="00C46C0A"/>
    <w:rsid w:val="00C46DB8"/>
    <w:rsid w:val="00C4706E"/>
    <w:rsid w:val="00C47296"/>
    <w:rsid w:val="00C473EB"/>
    <w:rsid w:val="00C474DF"/>
    <w:rsid w:val="00C47B22"/>
    <w:rsid w:val="00C47D3A"/>
    <w:rsid w:val="00C47F8D"/>
    <w:rsid w:val="00C47FE9"/>
    <w:rsid w:val="00C501A4"/>
    <w:rsid w:val="00C50424"/>
    <w:rsid w:val="00C5043F"/>
    <w:rsid w:val="00C504D0"/>
    <w:rsid w:val="00C506F1"/>
    <w:rsid w:val="00C50B53"/>
    <w:rsid w:val="00C50BDB"/>
    <w:rsid w:val="00C50E64"/>
    <w:rsid w:val="00C51229"/>
    <w:rsid w:val="00C51352"/>
    <w:rsid w:val="00C514A0"/>
    <w:rsid w:val="00C519CE"/>
    <w:rsid w:val="00C51A74"/>
    <w:rsid w:val="00C51D45"/>
    <w:rsid w:val="00C51E58"/>
    <w:rsid w:val="00C523B4"/>
    <w:rsid w:val="00C5249E"/>
    <w:rsid w:val="00C52AE2"/>
    <w:rsid w:val="00C52BD3"/>
    <w:rsid w:val="00C53432"/>
    <w:rsid w:val="00C5357A"/>
    <w:rsid w:val="00C535F0"/>
    <w:rsid w:val="00C5377D"/>
    <w:rsid w:val="00C53856"/>
    <w:rsid w:val="00C53A26"/>
    <w:rsid w:val="00C53BB2"/>
    <w:rsid w:val="00C53EA1"/>
    <w:rsid w:val="00C54207"/>
    <w:rsid w:val="00C54264"/>
    <w:rsid w:val="00C5433B"/>
    <w:rsid w:val="00C545B1"/>
    <w:rsid w:val="00C5478F"/>
    <w:rsid w:val="00C5481D"/>
    <w:rsid w:val="00C55813"/>
    <w:rsid w:val="00C55858"/>
    <w:rsid w:val="00C558F9"/>
    <w:rsid w:val="00C55A6C"/>
    <w:rsid w:val="00C55BE1"/>
    <w:rsid w:val="00C55E0D"/>
    <w:rsid w:val="00C55EE7"/>
    <w:rsid w:val="00C56541"/>
    <w:rsid w:val="00C565BF"/>
    <w:rsid w:val="00C56721"/>
    <w:rsid w:val="00C567BB"/>
    <w:rsid w:val="00C56E5E"/>
    <w:rsid w:val="00C56F37"/>
    <w:rsid w:val="00C57283"/>
    <w:rsid w:val="00C57362"/>
    <w:rsid w:val="00C575FD"/>
    <w:rsid w:val="00C57693"/>
    <w:rsid w:val="00C57800"/>
    <w:rsid w:val="00C5781A"/>
    <w:rsid w:val="00C6047F"/>
    <w:rsid w:val="00C60582"/>
    <w:rsid w:val="00C60757"/>
    <w:rsid w:val="00C61076"/>
    <w:rsid w:val="00C6136A"/>
    <w:rsid w:val="00C614F7"/>
    <w:rsid w:val="00C61D89"/>
    <w:rsid w:val="00C61E62"/>
    <w:rsid w:val="00C61F84"/>
    <w:rsid w:val="00C61F9B"/>
    <w:rsid w:val="00C621CD"/>
    <w:rsid w:val="00C624FD"/>
    <w:rsid w:val="00C62705"/>
    <w:rsid w:val="00C629E1"/>
    <w:rsid w:val="00C62A9F"/>
    <w:rsid w:val="00C62C14"/>
    <w:rsid w:val="00C62C1F"/>
    <w:rsid w:val="00C62F95"/>
    <w:rsid w:val="00C630F8"/>
    <w:rsid w:val="00C63255"/>
    <w:rsid w:val="00C63266"/>
    <w:rsid w:val="00C63909"/>
    <w:rsid w:val="00C63A76"/>
    <w:rsid w:val="00C63A99"/>
    <w:rsid w:val="00C63B66"/>
    <w:rsid w:val="00C63F49"/>
    <w:rsid w:val="00C63F6E"/>
    <w:rsid w:val="00C64175"/>
    <w:rsid w:val="00C64347"/>
    <w:rsid w:val="00C643DD"/>
    <w:rsid w:val="00C644C7"/>
    <w:rsid w:val="00C6457B"/>
    <w:rsid w:val="00C64A3F"/>
    <w:rsid w:val="00C64BC5"/>
    <w:rsid w:val="00C64CA1"/>
    <w:rsid w:val="00C64D61"/>
    <w:rsid w:val="00C64F02"/>
    <w:rsid w:val="00C64F52"/>
    <w:rsid w:val="00C65056"/>
    <w:rsid w:val="00C65539"/>
    <w:rsid w:val="00C655F3"/>
    <w:rsid w:val="00C65640"/>
    <w:rsid w:val="00C65774"/>
    <w:rsid w:val="00C657BD"/>
    <w:rsid w:val="00C65CC2"/>
    <w:rsid w:val="00C65F17"/>
    <w:rsid w:val="00C66445"/>
    <w:rsid w:val="00C6650C"/>
    <w:rsid w:val="00C66519"/>
    <w:rsid w:val="00C6687A"/>
    <w:rsid w:val="00C66F48"/>
    <w:rsid w:val="00C66F66"/>
    <w:rsid w:val="00C6717D"/>
    <w:rsid w:val="00C67582"/>
    <w:rsid w:val="00C67624"/>
    <w:rsid w:val="00C6769B"/>
    <w:rsid w:val="00C6784E"/>
    <w:rsid w:val="00C67B54"/>
    <w:rsid w:val="00C67DE2"/>
    <w:rsid w:val="00C70236"/>
    <w:rsid w:val="00C702D9"/>
    <w:rsid w:val="00C703A6"/>
    <w:rsid w:val="00C706C3"/>
    <w:rsid w:val="00C707DB"/>
    <w:rsid w:val="00C70ABA"/>
    <w:rsid w:val="00C70B40"/>
    <w:rsid w:val="00C70B6F"/>
    <w:rsid w:val="00C70C3D"/>
    <w:rsid w:val="00C70F75"/>
    <w:rsid w:val="00C70FB4"/>
    <w:rsid w:val="00C70FC4"/>
    <w:rsid w:val="00C71502"/>
    <w:rsid w:val="00C7165A"/>
    <w:rsid w:val="00C716BF"/>
    <w:rsid w:val="00C71E97"/>
    <w:rsid w:val="00C728D7"/>
    <w:rsid w:val="00C7290B"/>
    <w:rsid w:val="00C72CC8"/>
    <w:rsid w:val="00C72D49"/>
    <w:rsid w:val="00C72EEE"/>
    <w:rsid w:val="00C730BA"/>
    <w:rsid w:val="00C7319F"/>
    <w:rsid w:val="00C7340B"/>
    <w:rsid w:val="00C73447"/>
    <w:rsid w:val="00C735CB"/>
    <w:rsid w:val="00C736C0"/>
    <w:rsid w:val="00C7377A"/>
    <w:rsid w:val="00C739C7"/>
    <w:rsid w:val="00C73A19"/>
    <w:rsid w:val="00C73E43"/>
    <w:rsid w:val="00C73F63"/>
    <w:rsid w:val="00C74260"/>
    <w:rsid w:val="00C743E7"/>
    <w:rsid w:val="00C746FF"/>
    <w:rsid w:val="00C747E3"/>
    <w:rsid w:val="00C74B29"/>
    <w:rsid w:val="00C74BD2"/>
    <w:rsid w:val="00C74BD9"/>
    <w:rsid w:val="00C74BF4"/>
    <w:rsid w:val="00C74FD0"/>
    <w:rsid w:val="00C75183"/>
    <w:rsid w:val="00C75420"/>
    <w:rsid w:val="00C75707"/>
    <w:rsid w:val="00C75765"/>
    <w:rsid w:val="00C75897"/>
    <w:rsid w:val="00C758DA"/>
    <w:rsid w:val="00C75A9B"/>
    <w:rsid w:val="00C75B44"/>
    <w:rsid w:val="00C75D47"/>
    <w:rsid w:val="00C75DC3"/>
    <w:rsid w:val="00C761CE"/>
    <w:rsid w:val="00C76687"/>
    <w:rsid w:val="00C76748"/>
    <w:rsid w:val="00C76BC3"/>
    <w:rsid w:val="00C76C57"/>
    <w:rsid w:val="00C76F5F"/>
    <w:rsid w:val="00C770D4"/>
    <w:rsid w:val="00C770F0"/>
    <w:rsid w:val="00C774D8"/>
    <w:rsid w:val="00C77536"/>
    <w:rsid w:val="00C7778C"/>
    <w:rsid w:val="00C77A8D"/>
    <w:rsid w:val="00C77B2E"/>
    <w:rsid w:val="00C77D5B"/>
    <w:rsid w:val="00C80167"/>
    <w:rsid w:val="00C80200"/>
    <w:rsid w:val="00C80356"/>
    <w:rsid w:val="00C803C1"/>
    <w:rsid w:val="00C807FE"/>
    <w:rsid w:val="00C80804"/>
    <w:rsid w:val="00C80AF3"/>
    <w:rsid w:val="00C80B12"/>
    <w:rsid w:val="00C80C24"/>
    <w:rsid w:val="00C80CD8"/>
    <w:rsid w:val="00C81325"/>
    <w:rsid w:val="00C8133A"/>
    <w:rsid w:val="00C8148D"/>
    <w:rsid w:val="00C8156F"/>
    <w:rsid w:val="00C81AAB"/>
    <w:rsid w:val="00C81E26"/>
    <w:rsid w:val="00C81F2C"/>
    <w:rsid w:val="00C821E5"/>
    <w:rsid w:val="00C824F7"/>
    <w:rsid w:val="00C82621"/>
    <w:rsid w:val="00C82A38"/>
    <w:rsid w:val="00C82A99"/>
    <w:rsid w:val="00C82BA5"/>
    <w:rsid w:val="00C82CAC"/>
    <w:rsid w:val="00C82D17"/>
    <w:rsid w:val="00C832C2"/>
    <w:rsid w:val="00C833B2"/>
    <w:rsid w:val="00C8373C"/>
    <w:rsid w:val="00C83762"/>
    <w:rsid w:val="00C83D60"/>
    <w:rsid w:val="00C84025"/>
    <w:rsid w:val="00C84063"/>
    <w:rsid w:val="00C84091"/>
    <w:rsid w:val="00C84358"/>
    <w:rsid w:val="00C8439F"/>
    <w:rsid w:val="00C843E8"/>
    <w:rsid w:val="00C8466B"/>
    <w:rsid w:val="00C84939"/>
    <w:rsid w:val="00C849EE"/>
    <w:rsid w:val="00C84BAE"/>
    <w:rsid w:val="00C84C48"/>
    <w:rsid w:val="00C84DBB"/>
    <w:rsid w:val="00C84DFB"/>
    <w:rsid w:val="00C850CB"/>
    <w:rsid w:val="00C854FB"/>
    <w:rsid w:val="00C8597A"/>
    <w:rsid w:val="00C859D9"/>
    <w:rsid w:val="00C85CBC"/>
    <w:rsid w:val="00C85D3D"/>
    <w:rsid w:val="00C85EFA"/>
    <w:rsid w:val="00C861B4"/>
    <w:rsid w:val="00C865C4"/>
    <w:rsid w:val="00C86D95"/>
    <w:rsid w:val="00C876C7"/>
    <w:rsid w:val="00C87722"/>
    <w:rsid w:val="00C87837"/>
    <w:rsid w:val="00C879BB"/>
    <w:rsid w:val="00C87B45"/>
    <w:rsid w:val="00C87BC2"/>
    <w:rsid w:val="00C87F67"/>
    <w:rsid w:val="00C90063"/>
    <w:rsid w:val="00C903BF"/>
    <w:rsid w:val="00C9058C"/>
    <w:rsid w:val="00C90A18"/>
    <w:rsid w:val="00C90DD2"/>
    <w:rsid w:val="00C90F2E"/>
    <w:rsid w:val="00C90F67"/>
    <w:rsid w:val="00C911EE"/>
    <w:rsid w:val="00C912F3"/>
    <w:rsid w:val="00C914DA"/>
    <w:rsid w:val="00C917EB"/>
    <w:rsid w:val="00C91A03"/>
    <w:rsid w:val="00C91D1F"/>
    <w:rsid w:val="00C91EC4"/>
    <w:rsid w:val="00C91FDE"/>
    <w:rsid w:val="00C924DC"/>
    <w:rsid w:val="00C92C48"/>
    <w:rsid w:val="00C92D7C"/>
    <w:rsid w:val="00C93401"/>
    <w:rsid w:val="00C9365B"/>
    <w:rsid w:val="00C937B4"/>
    <w:rsid w:val="00C93984"/>
    <w:rsid w:val="00C93E22"/>
    <w:rsid w:val="00C93F5D"/>
    <w:rsid w:val="00C942EB"/>
    <w:rsid w:val="00C9430E"/>
    <w:rsid w:val="00C9479C"/>
    <w:rsid w:val="00C947A6"/>
    <w:rsid w:val="00C94D33"/>
    <w:rsid w:val="00C94F40"/>
    <w:rsid w:val="00C94FF9"/>
    <w:rsid w:val="00C9536B"/>
    <w:rsid w:val="00C955C2"/>
    <w:rsid w:val="00C95664"/>
    <w:rsid w:val="00C95E4F"/>
    <w:rsid w:val="00C95F42"/>
    <w:rsid w:val="00C96070"/>
    <w:rsid w:val="00C961CE"/>
    <w:rsid w:val="00C961E4"/>
    <w:rsid w:val="00C96204"/>
    <w:rsid w:val="00C964C4"/>
    <w:rsid w:val="00C964F9"/>
    <w:rsid w:val="00C966CD"/>
    <w:rsid w:val="00C966E5"/>
    <w:rsid w:val="00C96C2F"/>
    <w:rsid w:val="00C96D22"/>
    <w:rsid w:val="00C97331"/>
    <w:rsid w:val="00C974AB"/>
    <w:rsid w:val="00C976F9"/>
    <w:rsid w:val="00C97E7C"/>
    <w:rsid w:val="00CA01B2"/>
    <w:rsid w:val="00CA05A2"/>
    <w:rsid w:val="00CA06E4"/>
    <w:rsid w:val="00CA0723"/>
    <w:rsid w:val="00CA1073"/>
    <w:rsid w:val="00CA118C"/>
    <w:rsid w:val="00CA13B6"/>
    <w:rsid w:val="00CA1429"/>
    <w:rsid w:val="00CA16CA"/>
    <w:rsid w:val="00CA1D6E"/>
    <w:rsid w:val="00CA201C"/>
    <w:rsid w:val="00CA21B6"/>
    <w:rsid w:val="00CA247B"/>
    <w:rsid w:val="00CA2784"/>
    <w:rsid w:val="00CA31AF"/>
    <w:rsid w:val="00CA3236"/>
    <w:rsid w:val="00CA32BE"/>
    <w:rsid w:val="00CA3674"/>
    <w:rsid w:val="00CA3683"/>
    <w:rsid w:val="00CA3F70"/>
    <w:rsid w:val="00CA3FD1"/>
    <w:rsid w:val="00CA40BE"/>
    <w:rsid w:val="00CA4453"/>
    <w:rsid w:val="00CA4AF2"/>
    <w:rsid w:val="00CA51D6"/>
    <w:rsid w:val="00CA52F7"/>
    <w:rsid w:val="00CA565C"/>
    <w:rsid w:val="00CA57C4"/>
    <w:rsid w:val="00CA58D3"/>
    <w:rsid w:val="00CA58EA"/>
    <w:rsid w:val="00CA5E13"/>
    <w:rsid w:val="00CA6255"/>
    <w:rsid w:val="00CA62ED"/>
    <w:rsid w:val="00CA67C1"/>
    <w:rsid w:val="00CA6835"/>
    <w:rsid w:val="00CA6860"/>
    <w:rsid w:val="00CA7646"/>
    <w:rsid w:val="00CA797F"/>
    <w:rsid w:val="00CA798E"/>
    <w:rsid w:val="00CA7A56"/>
    <w:rsid w:val="00CA7CBE"/>
    <w:rsid w:val="00CA7D63"/>
    <w:rsid w:val="00CA7DFC"/>
    <w:rsid w:val="00CA7F71"/>
    <w:rsid w:val="00CB0317"/>
    <w:rsid w:val="00CB0492"/>
    <w:rsid w:val="00CB04F0"/>
    <w:rsid w:val="00CB059F"/>
    <w:rsid w:val="00CB0D8D"/>
    <w:rsid w:val="00CB13E6"/>
    <w:rsid w:val="00CB14DA"/>
    <w:rsid w:val="00CB1A7C"/>
    <w:rsid w:val="00CB1C2E"/>
    <w:rsid w:val="00CB1CE5"/>
    <w:rsid w:val="00CB20F5"/>
    <w:rsid w:val="00CB216C"/>
    <w:rsid w:val="00CB2534"/>
    <w:rsid w:val="00CB2822"/>
    <w:rsid w:val="00CB2D7A"/>
    <w:rsid w:val="00CB2F8D"/>
    <w:rsid w:val="00CB311A"/>
    <w:rsid w:val="00CB331D"/>
    <w:rsid w:val="00CB3331"/>
    <w:rsid w:val="00CB3574"/>
    <w:rsid w:val="00CB37DB"/>
    <w:rsid w:val="00CB3E24"/>
    <w:rsid w:val="00CB415E"/>
    <w:rsid w:val="00CB42D2"/>
    <w:rsid w:val="00CB432E"/>
    <w:rsid w:val="00CB475A"/>
    <w:rsid w:val="00CB4F9F"/>
    <w:rsid w:val="00CB5669"/>
    <w:rsid w:val="00CB5699"/>
    <w:rsid w:val="00CB574C"/>
    <w:rsid w:val="00CB5790"/>
    <w:rsid w:val="00CB5F00"/>
    <w:rsid w:val="00CB624D"/>
    <w:rsid w:val="00CB633E"/>
    <w:rsid w:val="00CB64A7"/>
    <w:rsid w:val="00CB6610"/>
    <w:rsid w:val="00CB6D36"/>
    <w:rsid w:val="00CB6E31"/>
    <w:rsid w:val="00CB6EA0"/>
    <w:rsid w:val="00CB7109"/>
    <w:rsid w:val="00CB72D9"/>
    <w:rsid w:val="00CB740E"/>
    <w:rsid w:val="00CB7429"/>
    <w:rsid w:val="00CB7563"/>
    <w:rsid w:val="00CB7616"/>
    <w:rsid w:val="00CB79C2"/>
    <w:rsid w:val="00CC01E6"/>
    <w:rsid w:val="00CC0408"/>
    <w:rsid w:val="00CC0B22"/>
    <w:rsid w:val="00CC0CA5"/>
    <w:rsid w:val="00CC0D34"/>
    <w:rsid w:val="00CC105E"/>
    <w:rsid w:val="00CC11EB"/>
    <w:rsid w:val="00CC120B"/>
    <w:rsid w:val="00CC1835"/>
    <w:rsid w:val="00CC1923"/>
    <w:rsid w:val="00CC1A8A"/>
    <w:rsid w:val="00CC1C6C"/>
    <w:rsid w:val="00CC1E11"/>
    <w:rsid w:val="00CC1EB8"/>
    <w:rsid w:val="00CC1F89"/>
    <w:rsid w:val="00CC205B"/>
    <w:rsid w:val="00CC210F"/>
    <w:rsid w:val="00CC22C9"/>
    <w:rsid w:val="00CC2357"/>
    <w:rsid w:val="00CC2605"/>
    <w:rsid w:val="00CC2797"/>
    <w:rsid w:val="00CC295B"/>
    <w:rsid w:val="00CC2B3D"/>
    <w:rsid w:val="00CC2DF4"/>
    <w:rsid w:val="00CC3260"/>
    <w:rsid w:val="00CC329F"/>
    <w:rsid w:val="00CC3414"/>
    <w:rsid w:val="00CC346D"/>
    <w:rsid w:val="00CC34FC"/>
    <w:rsid w:val="00CC3C88"/>
    <w:rsid w:val="00CC3ED1"/>
    <w:rsid w:val="00CC41FA"/>
    <w:rsid w:val="00CC47B5"/>
    <w:rsid w:val="00CC4962"/>
    <w:rsid w:val="00CC4A4C"/>
    <w:rsid w:val="00CC4A92"/>
    <w:rsid w:val="00CC4CBF"/>
    <w:rsid w:val="00CC4D60"/>
    <w:rsid w:val="00CC4F10"/>
    <w:rsid w:val="00CC52E2"/>
    <w:rsid w:val="00CC536E"/>
    <w:rsid w:val="00CC54CB"/>
    <w:rsid w:val="00CC555D"/>
    <w:rsid w:val="00CC5827"/>
    <w:rsid w:val="00CC5937"/>
    <w:rsid w:val="00CC5C1A"/>
    <w:rsid w:val="00CC5CEE"/>
    <w:rsid w:val="00CC6106"/>
    <w:rsid w:val="00CC6162"/>
    <w:rsid w:val="00CC6602"/>
    <w:rsid w:val="00CC6A9F"/>
    <w:rsid w:val="00CC6BC4"/>
    <w:rsid w:val="00CC6E38"/>
    <w:rsid w:val="00CC6EEB"/>
    <w:rsid w:val="00CC6FB9"/>
    <w:rsid w:val="00CC722B"/>
    <w:rsid w:val="00CC7534"/>
    <w:rsid w:val="00CC77ED"/>
    <w:rsid w:val="00CD0390"/>
    <w:rsid w:val="00CD04DF"/>
    <w:rsid w:val="00CD08AB"/>
    <w:rsid w:val="00CD0CED"/>
    <w:rsid w:val="00CD0D19"/>
    <w:rsid w:val="00CD0F2B"/>
    <w:rsid w:val="00CD1062"/>
    <w:rsid w:val="00CD1218"/>
    <w:rsid w:val="00CD122D"/>
    <w:rsid w:val="00CD13C7"/>
    <w:rsid w:val="00CD1896"/>
    <w:rsid w:val="00CD18BD"/>
    <w:rsid w:val="00CD1A1F"/>
    <w:rsid w:val="00CD1FBF"/>
    <w:rsid w:val="00CD2150"/>
    <w:rsid w:val="00CD21C9"/>
    <w:rsid w:val="00CD2455"/>
    <w:rsid w:val="00CD2686"/>
    <w:rsid w:val="00CD2703"/>
    <w:rsid w:val="00CD2E20"/>
    <w:rsid w:val="00CD2E70"/>
    <w:rsid w:val="00CD3003"/>
    <w:rsid w:val="00CD305D"/>
    <w:rsid w:val="00CD35FA"/>
    <w:rsid w:val="00CD3856"/>
    <w:rsid w:val="00CD3E1E"/>
    <w:rsid w:val="00CD41DA"/>
    <w:rsid w:val="00CD43C5"/>
    <w:rsid w:val="00CD44F4"/>
    <w:rsid w:val="00CD461A"/>
    <w:rsid w:val="00CD4CC2"/>
    <w:rsid w:val="00CD5012"/>
    <w:rsid w:val="00CD5809"/>
    <w:rsid w:val="00CD5847"/>
    <w:rsid w:val="00CD599C"/>
    <w:rsid w:val="00CD5E78"/>
    <w:rsid w:val="00CD6123"/>
    <w:rsid w:val="00CD6184"/>
    <w:rsid w:val="00CD6236"/>
    <w:rsid w:val="00CD64D1"/>
    <w:rsid w:val="00CD6547"/>
    <w:rsid w:val="00CD655D"/>
    <w:rsid w:val="00CD661A"/>
    <w:rsid w:val="00CD67B1"/>
    <w:rsid w:val="00CD6A81"/>
    <w:rsid w:val="00CD701F"/>
    <w:rsid w:val="00CD7483"/>
    <w:rsid w:val="00CD7708"/>
    <w:rsid w:val="00CD774F"/>
    <w:rsid w:val="00CD7805"/>
    <w:rsid w:val="00CD7A02"/>
    <w:rsid w:val="00CD7AD4"/>
    <w:rsid w:val="00CE06B4"/>
    <w:rsid w:val="00CE07EB"/>
    <w:rsid w:val="00CE095A"/>
    <w:rsid w:val="00CE0A7C"/>
    <w:rsid w:val="00CE0DB1"/>
    <w:rsid w:val="00CE0E00"/>
    <w:rsid w:val="00CE0FEA"/>
    <w:rsid w:val="00CE137E"/>
    <w:rsid w:val="00CE145C"/>
    <w:rsid w:val="00CE14C8"/>
    <w:rsid w:val="00CE1A4E"/>
    <w:rsid w:val="00CE1B9F"/>
    <w:rsid w:val="00CE1DEE"/>
    <w:rsid w:val="00CE1EB7"/>
    <w:rsid w:val="00CE1F23"/>
    <w:rsid w:val="00CE1F49"/>
    <w:rsid w:val="00CE1FF6"/>
    <w:rsid w:val="00CE204A"/>
    <w:rsid w:val="00CE2079"/>
    <w:rsid w:val="00CE2209"/>
    <w:rsid w:val="00CE291D"/>
    <w:rsid w:val="00CE2978"/>
    <w:rsid w:val="00CE2C1B"/>
    <w:rsid w:val="00CE2C81"/>
    <w:rsid w:val="00CE2CAE"/>
    <w:rsid w:val="00CE2D8E"/>
    <w:rsid w:val="00CE2FC4"/>
    <w:rsid w:val="00CE334E"/>
    <w:rsid w:val="00CE35C8"/>
    <w:rsid w:val="00CE3657"/>
    <w:rsid w:val="00CE3B37"/>
    <w:rsid w:val="00CE3DE9"/>
    <w:rsid w:val="00CE3E78"/>
    <w:rsid w:val="00CE3FF9"/>
    <w:rsid w:val="00CE419B"/>
    <w:rsid w:val="00CE4353"/>
    <w:rsid w:val="00CE47F8"/>
    <w:rsid w:val="00CE4F58"/>
    <w:rsid w:val="00CE4FEF"/>
    <w:rsid w:val="00CE51C0"/>
    <w:rsid w:val="00CE52BA"/>
    <w:rsid w:val="00CE5350"/>
    <w:rsid w:val="00CE5519"/>
    <w:rsid w:val="00CE5553"/>
    <w:rsid w:val="00CE5555"/>
    <w:rsid w:val="00CE5916"/>
    <w:rsid w:val="00CE5A7A"/>
    <w:rsid w:val="00CE5ACB"/>
    <w:rsid w:val="00CE5B10"/>
    <w:rsid w:val="00CE5C27"/>
    <w:rsid w:val="00CE6052"/>
    <w:rsid w:val="00CE62B4"/>
    <w:rsid w:val="00CE6A35"/>
    <w:rsid w:val="00CE6CEF"/>
    <w:rsid w:val="00CE6E0A"/>
    <w:rsid w:val="00CE71E3"/>
    <w:rsid w:val="00CE72B1"/>
    <w:rsid w:val="00CE7374"/>
    <w:rsid w:val="00CE76AC"/>
    <w:rsid w:val="00CE7813"/>
    <w:rsid w:val="00CE7E61"/>
    <w:rsid w:val="00CF0246"/>
    <w:rsid w:val="00CF02BB"/>
    <w:rsid w:val="00CF0366"/>
    <w:rsid w:val="00CF0545"/>
    <w:rsid w:val="00CF0680"/>
    <w:rsid w:val="00CF09F5"/>
    <w:rsid w:val="00CF0AB1"/>
    <w:rsid w:val="00CF0B2C"/>
    <w:rsid w:val="00CF0B51"/>
    <w:rsid w:val="00CF0C7B"/>
    <w:rsid w:val="00CF0EC1"/>
    <w:rsid w:val="00CF0EFB"/>
    <w:rsid w:val="00CF0F97"/>
    <w:rsid w:val="00CF16FE"/>
    <w:rsid w:val="00CF17B4"/>
    <w:rsid w:val="00CF17BD"/>
    <w:rsid w:val="00CF18E1"/>
    <w:rsid w:val="00CF1CB5"/>
    <w:rsid w:val="00CF214A"/>
    <w:rsid w:val="00CF25F7"/>
    <w:rsid w:val="00CF27ED"/>
    <w:rsid w:val="00CF2966"/>
    <w:rsid w:val="00CF2AB3"/>
    <w:rsid w:val="00CF2C5F"/>
    <w:rsid w:val="00CF3459"/>
    <w:rsid w:val="00CF3676"/>
    <w:rsid w:val="00CF3A28"/>
    <w:rsid w:val="00CF3CCA"/>
    <w:rsid w:val="00CF3EF5"/>
    <w:rsid w:val="00CF3F45"/>
    <w:rsid w:val="00CF41F5"/>
    <w:rsid w:val="00CF449A"/>
    <w:rsid w:val="00CF44A0"/>
    <w:rsid w:val="00CF452B"/>
    <w:rsid w:val="00CF463E"/>
    <w:rsid w:val="00CF46E6"/>
    <w:rsid w:val="00CF4702"/>
    <w:rsid w:val="00CF48BB"/>
    <w:rsid w:val="00CF4C99"/>
    <w:rsid w:val="00CF502F"/>
    <w:rsid w:val="00CF50E9"/>
    <w:rsid w:val="00CF514A"/>
    <w:rsid w:val="00CF5BC1"/>
    <w:rsid w:val="00CF6138"/>
    <w:rsid w:val="00CF663B"/>
    <w:rsid w:val="00CF6908"/>
    <w:rsid w:val="00CF6A91"/>
    <w:rsid w:val="00CF6B89"/>
    <w:rsid w:val="00CF6D48"/>
    <w:rsid w:val="00CF6DAA"/>
    <w:rsid w:val="00CF700C"/>
    <w:rsid w:val="00CF76DE"/>
    <w:rsid w:val="00CF7723"/>
    <w:rsid w:val="00CF7AFD"/>
    <w:rsid w:val="00CF7BEB"/>
    <w:rsid w:val="00D00249"/>
    <w:rsid w:val="00D003DB"/>
    <w:rsid w:val="00D00690"/>
    <w:rsid w:val="00D00761"/>
    <w:rsid w:val="00D00A05"/>
    <w:rsid w:val="00D00A5D"/>
    <w:rsid w:val="00D00CF8"/>
    <w:rsid w:val="00D00D9A"/>
    <w:rsid w:val="00D00EA1"/>
    <w:rsid w:val="00D00F05"/>
    <w:rsid w:val="00D011CB"/>
    <w:rsid w:val="00D01AB4"/>
    <w:rsid w:val="00D01D6E"/>
    <w:rsid w:val="00D01DB9"/>
    <w:rsid w:val="00D01E34"/>
    <w:rsid w:val="00D01F33"/>
    <w:rsid w:val="00D0208F"/>
    <w:rsid w:val="00D020F8"/>
    <w:rsid w:val="00D02173"/>
    <w:rsid w:val="00D021B8"/>
    <w:rsid w:val="00D0224B"/>
    <w:rsid w:val="00D0234F"/>
    <w:rsid w:val="00D02565"/>
    <w:rsid w:val="00D0268F"/>
    <w:rsid w:val="00D02FE3"/>
    <w:rsid w:val="00D03477"/>
    <w:rsid w:val="00D0387E"/>
    <w:rsid w:val="00D0396C"/>
    <w:rsid w:val="00D040F2"/>
    <w:rsid w:val="00D042DE"/>
    <w:rsid w:val="00D0443A"/>
    <w:rsid w:val="00D045D7"/>
    <w:rsid w:val="00D04645"/>
    <w:rsid w:val="00D04774"/>
    <w:rsid w:val="00D04D18"/>
    <w:rsid w:val="00D05100"/>
    <w:rsid w:val="00D0511C"/>
    <w:rsid w:val="00D05272"/>
    <w:rsid w:val="00D053CA"/>
    <w:rsid w:val="00D05690"/>
    <w:rsid w:val="00D058FA"/>
    <w:rsid w:val="00D05950"/>
    <w:rsid w:val="00D059D6"/>
    <w:rsid w:val="00D05AAD"/>
    <w:rsid w:val="00D05BCE"/>
    <w:rsid w:val="00D05C91"/>
    <w:rsid w:val="00D05F48"/>
    <w:rsid w:val="00D0624C"/>
    <w:rsid w:val="00D062CB"/>
    <w:rsid w:val="00D064A3"/>
    <w:rsid w:val="00D064BA"/>
    <w:rsid w:val="00D06717"/>
    <w:rsid w:val="00D06AB8"/>
    <w:rsid w:val="00D06C7C"/>
    <w:rsid w:val="00D0702F"/>
    <w:rsid w:val="00D070E2"/>
    <w:rsid w:val="00D072A1"/>
    <w:rsid w:val="00D0765B"/>
    <w:rsid w:val="00D07997"/>
    <w:rsid w:val="00D07CE6"/>
    <w:rsid w:val="00D07EDB"/>
    <w:rsid w:val="00D07FCB"/>
    <w:rsid w:val="00D102BC"/>
    <w:rsid w:val="00D102FE"/>
    <w:rsid w:val="00D105CC"/>
    <w:rsid w:val="00D107A0"/>
    <w:rsid w:val="00D10B34"/>
    <w:rsid w:val="00D10C5D"/>
    <w:rsid w:val="00D10E5C"/>
    <w:rsid w:val="00D110A1"/>
    <w:rsid w:val="00D11177"/>
    <w:rsid w:val="00D1127A"/>
    <w:rsid w:val="00D11871"/>
    <w:rsid w:val="00D11BBD"/>
    <w:rsid w:val="00D11DF6"/>
    <w:rsid w:val="00D11E32"/>
    <w:rsid w:val="00D11F19"/>
    <w:rsid w:val="00D120E3"/>
    <w:rsid w:val="00D12164"/>
    <w:rsid w:val="00D1226C"/>
    <w:rsid w:val="00D1250E"/>
    <w:rsid w:val="00D125A3"/>
    <w:rsid w:val="00D129C8"/>
    <w:rsid w:val="00D12A30"/>
    <w:rsid w:val="00D12B24"/>
    <w:rsid w:val="00D12F23"/>
    <w:rsid w:val="00D13748"/>
    <w:rsid w:val="00D13B6E"/>
    <w:rsid w:val="00D13CB6"/>
    <w:rsid w:val="00D13E26"/>
    <w:rsid w:val="00D14401"/>
    <w:rsid w:val="00D14448"/>
    <w:rsid w:val="00D14594"/>
    <w:rsid w:val="00D14A04"/>
    <w:rsid w:val="00D14AF7"/>
    <w:rsid w:val="00D14B06"/>
    <w:rsid w:val="00D14B6A"/>
    <w:rsid w:val="00D14C58"/>
    <w:rsid w:val="00D14C92"/>
    <w:rsid w:val="00D14CF2"/>
    <w:rsid w:val="00D15480"/>
    <w:rsid w:val="00D15595"/>
    <w:rsid w:val="00D1585F"/>
    <w:rsid w:val="00D158AF"/>
    <w:rsid w:val="00D15BB1"/>
    <w:rsid w:val="00D15E5F"/>
    <w:rsid w:val="00D15EB2"/>
    <w:rsid w:val="00D16108"/>
    <w:rsid w:val="00D16323"/>
    <w:rsid w:val="00D164E6"/>
    <w:rsid w:val="00D16A11"/>
    <w:rsid w:val="00D16DED"/>
    <w:rsid w:val="00D16E0D"/>
    <w:rsid w:val="00D171FD"/>
    <w:rsid w:val="00D17684"/>
    <w:rsid w:val="00D17771"/>
    <w:rsid w:val="00D17C95"/>
    <w:rsid w:val="00D17FF7"/>
    <w:rsid w:val="00D202DF"/>
    <w:rsid w:val="00D20779"/>
    <w:rsid w:val="00D207E1"/>
    <w:rsid w:val="00D20895"/>
    <w:rsid w:val="00D20CCF"/>
    <w:rsid w:val="00D20F3B"/>
    <w:rsid w:val="00D21153"/>
    <w:rsid w:val="00D212BB"/>
    <w:rsid w:val="00D2132D"/>
    <w:rsid w:val="00D2133C"/>
    <w:rsid w:val="00D21394"/>
    <w:rsid w:val="00D21752"/>
    <w:rsid w:val="00D2180A"/>
    <w:rsid w:val="00D21BA4"/>
    <w:rsid w:val="00D21BD5"/>
    <w:rsid w:val="00D2226F"/>
    <w:rsid w:val="00D2259F"/>
    <w:rsid w:val="00D227D0"/>
    <w:rsid w:val="00D22CFC"/>
    <w:rsid w:val="00D22E56"/>
    <w:rsid w:val="00D2310B"/>
    <w:rsid w:val="00D2319D"/>
    <w:rsid w:val="00D231E7"/>
    <w:rsid w:val="00D23696"/>
    <w:rsid w:val="00D24161"/>
    <w:rsid w:val="00D243A9"/>
    <w:rsid w:val="00D2458F"/>
    <w:rsid w:val="00D24626"/>
    <w:rsid w:val="00D25035"/>
    <w:rsid w:val="00D25393"/>
    <w:rsid w:val="00D25440"/>
    <w:rsid w:val="00D25697"/>
    <w:rsid w:val="00D258AB"/>
    <w:rsid w:val="00D26072"/>
    <w:rsid w:val="00D2631B"/>
    <w:rsid w:val="00D26E34"/>
    <w:rsid w:val="00D27098"/>
    <w:rsid w:val="00D27176"/>
    <w:rsid w:val="00D272BC"/>
    <w:rsid w:val="00D27441"/>
    <w:rsid w:val="00D274F9"/>
    <w:rsid w:val="00D27600"/>
    <w:rsid w:val="00D27CD7"/>
    <w:rsid w:val="00D27D11"/>
    <w:rsid w:val="00D27F0D"/>
    <w:rsid w:val="00D30185"/>
    <w:rsid w:val="00D301A6"/>
    <w:rsid w:val="00D30558"/>
    <w:rsid w:val="00D305F2"/>
    <w:rsid w:val="00D306AA"/>
    <w:rsid w:val="00D306AB"/>
    <w:rsid w:val="00D30C4F"/>
    <w:rsid w:val="00D30F6F"/>
    <w:rsid w:val="00D3118B"/>
    <w:rsid w:val="00D31407"/>
    <w:rsid w:val="00D314C6"/>
    <w:rsid w:val="00D31846"/>
    <w:rsid w:val="00D3197C"/>
    <w:rsid w:val="00D319D7"/>
    <w:rsid w:val="00D31D9A"/>
    <w:rsid w:val="00D32107"/>
    <w:rsid w:val="00D32493"/>
    <w:rsid w:val="00D324D3"/>
    <w:rsid w:val="00D324E7"/>
    <w:rsid w:val="00D329B4"/>
    <w:rsid w:val="00D329CF"/>
    <w:rsid w:val="00D32D8E"/>
    <w:rsid w:val="00D32E0D"/>
    <w:rsid w:val="00D32EE5"/>
    <w:rsid w:val="00D32FDF"/>
    <w:rsid w:val="00D32FE8"/>
    <w:rsid w:val="00D330A9"/>
    <w:rsid w:val="00D330C1"/>
    <w:rsid w:val="00D335D1"/>
    <w:rsid w:val="00D33657"/>
    <w:rsid w:val="00D33B40"/>
    <w:rsid w:val="00D33B78"/>
    <w:rsid w:val="00D33D7F"/>
    <w:rsid w:val="00D340D2"/>
    <w:rsid w:val="00D34333"/>
    <w:rsid w:val="00D343D3"/>
    <w:rsid w:val="00D34450"/>
    <w:rsid w:val="00D344ED"/>
    <w:rsid w:val="00D346A7"/>
    <w:rsid w:val="00D34827"/>
    <w:rsid w:val="00D34939"/>
    <w:rsid w:val="00D34C42"/>
    <w:rsid w:val="00D34CE3"/>
    <w:rsid w:val="00D34F7B"/>
    <w:rsid w:val="00D35046"/>
    <w:rsid w:val="00D35263"/>
    <w:rsid w:val="00D35853"/>
    <w:rsid w:val="00D35981"/>
    <w:rsid w:val="00D35B4F"/>
    <w:rsid w:val="00D35CD0"/>
    <w:rsid w:val="00D36078"/>
    <w:rsid w:val="00D3616E"/>
    <w:rsid w:val="00D369CA"/>
    <w:rsid w:val="00D36C22"/>
    <w:rsid w:val="00D3712A"/>
    <w:rsid w:val="00D3731A"/>
    <w:rsid w:val="00D37FC3"/>
    <w:rsid w:val="00D403BA"/>
    <w:rsid w:val="00D4065C"/>
    <w:rsid w:val="00D40AC9"/>
    <w:rsid w:val="00D40C78"/>
    <w:rsid w:val="00D4105E"/>
    <w:rsid w:val="00D413C9"/>
    <w:rsid w:val="00D41B6E"/>
    <w:rsid w:val="00D41C8B"/>
    <w:rsid w:val="00D41CA6"/>
    <w:rsid w:val="00D41DCD"/>
    <w:rsid w:val="00D41F5E"/>
    <w:rsid w:val="00D4213D"/>
    <w:rsid w:val="00D42186"/>
    <w:rsid w:val="00D422D7"/>
    <w:rsid w:val="00D4277F"/>
    <w:rsid w:val="00D4282A"/>
    <w:rsid w:val="00D42888"/>
    <w:rsid w:val="00D42CFF"/>
    <w:rsid w:val="00D42E87"/>
    <w:rsid w:val="00D42E94"/>
    <w:rsid w:val="00D43289"/>
    <w:rsid w:val="00D434B7"/>
    <w:rsid w:val="00D43541"/>
    <w:rsid w:val="00D43686"/>
    <w:rsid w:val="00D43859"/>
    <w:rsid w:val="00D43A34"/>
    <w:rsid w:val="00D43F8C"/>
    <w:rsid w:val="00D4400C"/>
    <w:rsid w:val="00D44283"/>
    <w:rsid w:val="00D443F2"/>
    <w:rsid w:val="00D444D6"/>
    <w:rsid w:val="00D44DE2"/>
    <w:rsid w:val="00D45547"/>
    <w:rsid w:val="00D45EAE"/>
    <w:rsid w:val="00D45EBB"/>
    <w:rsid w:val="00D462D6"/>
    <w:rsid w:val="00D4634C"/>
    <w:rsid w:val="00D463CA"/>
    <w:rsid w:val="00D46952"/>
    <w:rsid w:val="00D46A36"/>
    <w:rsid w:val="00D46B36"/>
    <w:rsid w:val="00D46C16"/>
    <w:rsid w:val="00D47334"/>
    <w:rsid w:val="00D47345"/>
    <w:rsid w:val="00D474EC"/>
    <w:rsid w:val="00D47611"/>
    <w:rsid w:val="00D47736"/>
    <w:rsid w:val="00D47B46"/>
    <w:rsid w:val="00D47D6C"/>
    <w:rsid w:val="00D47ED9"/>
    <w:rsid w:val="00D5036D"/>
    <w:rsid w:val="00D5064F"/>
    <w:rsid w:val="00D509D6"/>
    <w:rsid w:val="00D50AE5"/>
    <w:rsid w:val="00D50BA0"/>
    <w:rsid w:val="00D50C51"/>
    <w:rsid w:val="00D50C6E"/>
    <w:rsid w:val="00D50D21"/>
    <w:rsid w:val="00D51085"/>
    <w:rsid w:val="00D51206"/>
    <w:rsid w:val="00D51240"/>
    <w:rsid w:val="00D51474"/>
    <w:rsid w:val="00D51526"/>
    <w:rsid w:val="00D515B3"/>
    <w:rsid w:val="00D516BB"/>
    <w:rsid w:val="00D51877"/>
    <w:rsid w:val="00D51A33"/>
    <w:rsid w:val="00D51DD3"/>
    <w:rsid w:val="00D51ED2"/>
    <w:rsid w:val="00D5228C"/>
    <w:rsid w:val="00D5258A"/>
    <w:rsid w:val="00D52732"/>
    <w:rsid w:val="00D52E40"/>
    <w:rsid w:val="00D531B2"/>
    <w:rsid w:val="00D53480"/>
    <w:rsid w:val="00D53558"/>
    <w:rsid w:val="00D53758"/>
    <w:rsid w:val="00D53B5C"/>
    <w:rsid w:val="00D53E08"/>
    <w:rsid w:val="00D53E54"/>
    <w:rsid w:val="00D5429F"/>
    <w:rsid w:val="00D54610"/>
    <w:rsid w:val="00D54A2C"/>
    <w:rsid w:val="00D54C98"/>
    <w:rsid w:val="00D54FAD"/>
    <w:rsid w:val="00D55018"/>
    <w:rsid w:val="00D5502F"/>
    <w:rsid w:val="00D555F2"/>
    <w:rsid w:val="00D55927"/>
    <w:rsid w:val="00D55A4D"/>
    <w:rsid w:val="00D55AFF"/>
    <w:rsid w:val="00D55B5C"/>
    <w:rsid w:val="00D55EF9"/>
    <w:rsid w:val="00D55F2F"/>
    <w:rsid w:val="00D563EA"/>
    <w:rsid w:val="00D565C0"/>
    <w:rsid w:val="00D56A04"/>
    <w:rsid w:val="00D56D63"/>
    <w:rsid w:val="00D56E22"/>
    <w:rsid w:val="00D57329"/>
    <w:rsid w:val="00D57581"/>
    <w:rsid w:val="00D5775E"/>
    <w:rsid w:val="00D57D2C"/>
    <w:rsid w:val="00D57E7F"/>
    <w:rsid w:val="00D60015"/>
    <w:rsid w:val="00D602CD"/>
    <w:rsid w:val="00D60382"/>
    <w:rsid w:val="00D6040C"/>
    <w:rsid w:val="00D60434"/>
    <w:rsid w:val="00D60566"/>
    <w:rsid w:val="00D6065C"/>
    <w:rsid w:val="00D60695"/>
    <w:rsid w:val="00D606BD"/>
    <w:rsid w:val="00D6070A"/>
    <w:rsid w:val="00D608D3"/>
    <w:rsid w:val="00D60E1C"/>
    <w:rsid w:val="00D6131D"/>
    <w:rsid w:val="00D61B04"/>
    <w:rsid w:val="00D61D42"/>
    <w:rsid w:val="00D61FBA"/>
    <w:rsid w:val="00D62A1E"/>
    <w:rsid w:val="00D62D32"/>
    <w:rsid w:val="00D62D68"/>
    <w:rsid w:val="00D62F25"/>
    <w:rsid w:val="00D62F80"/>
    <w:rsid w:val="00D634C7"/>
    <w:rsid w:val="00D635BB"/>
    <w:rsid w:val="00D63609"/>
    <w:rsid w:val="00D6375B"/>
    <w:rsid w:val="00D639A9"/>
    <w:rsid w:val="00D63F27"/>
    <w:rsid w:val="00D64057"/>
    <w:rsid w:val="00D6422A"/>
    <w:rsid w:val="00D6489F"/>
    <w:rsid w:val="00D64A07"/>
    <w:rsid w:val="00D64B0E"/>
    <w:rsid w:val="00D64C69"/>
    <w:rsid w:val="00D64F78"/>
    <w:rsid w:val="00D64FC3"/>
    <w:rsid w:val="00D65233"/>
    <w:rsid w:val="00D65238"/>
    <w:rsid w:val="00D65493"/>
    <w:rsid w:val="00D65596"/>
    <w:rsid w:val="00D655C9"/>
    <w:rsid w:val="00D657B2"/>
    <w:rsid w:val="00D65818"/>
    <w:rsid w:val="00D65883"/>
    <w:rsid w:val="00D65B42"/>
    <w:rsid w:val="00D66030"/>
    <w:rsid w:val="00D66109"/>
    <w:rsid w:val="00D66295"/>
    <w:rsid w:val="00D662E6"/>
    <w:rsid w:val="00D6642E"/>
    <w:rsid w:val="00D666CF"/>
    <w:rsid w:val="00D66748"/>
    <w:rsid w:val="00D6677E"/>
    <w:rsid w:val="00D6684F"/>
    <w:rsid w:val="00D66EF1"/>
    <w:rsid w:val="00D6731A"/>
    <w:rsid w:val="00D6745D"/>
    <w:rsid w:val="00D67618"/>
    <w:rsid w:val="00D67863"/>
    <w:rsid w:val="00D679FC"/>
    <w:rsid w:val="00D67A7F"/>
    <w:rsid w:val="00D67B78"/>
    <w:rsid w:val="00D67E38"/>
    <w:rsid w:val="00D67EE7"/>
    <w:rsid w:val="00D70030"/>
    <w:rsid w:val="00D70217"/>
    <w:rsid w:val="00D70225"/>
    <w:rsid w:val="00D70499"/>
    <w:rsid w:val="00D7059C"/>
    <w:rsid w:val="00D707FD"/>
    <w:rsid w:val="00D70E22"/>
    <w:rsid w:val="00D7114A"/>
    <w:rsid w:val="00D71B8C"/>
    <w:rsid w:val="00D71D11"/>
    <w:rsid w:val="00D725E8"/>
    <w:rsid w:val="00D72720"/>
    <w:rsid w:val="00D728A2"/>
    <w:rsid w:val="00D72B3F"/>
    <w:rsid w:val="00D73757"/>
    <w:rsid w:val="00D73812"/>
    <w:rsid w:val="00D7382D"/>
    <w:rsid w:val="00D73A25"/>
    <w:rsid w:val="00D73A87"/>
    <w:rsid w:val="00D73B59"/>
    <w:rsid w:val="00D740E5"/>
    <w:rsid w:val="00D741FE"/>
    <w:rsid w:val="00D74774"/>
    <w:rsid w:val="00D7479A"/>
    <w:rsid w:val="00D749C2"/>
    <w:rsid w:val="00D74B14"/>
    <w:rsid w:val="00D74CE3"/>
    <w:rsid w:val="00D75031"/>
    <w:rsid w:val="00D75944"/>
    <w:rsid w:val="00D7598E"/>
    <w:rsid w:val="00D75ADE"/>
    <w:rsid w:val="00D75C5E"/>
    <w:rsid w:val="00D7607A"/>
    <w:rsid w:val="00D765DC"/>
    <w:rsid w:val="00D7676E"/>
    <w:rsid w:val="00D7695F"/>
    <w:rsid w:val="00D76F07"/>
    <w:rsid w:val="00D771CD"/>
    <w:rsid w:val="00D7774F"/>
    <w:rsid w:val="00D77811"/>
    <w:rsid w:val="00D77BA4"/>
    <w:rsid w:val="00D80025"/>
    <w:rsid w:val="00D80028"/>
    <w:rsid w:val="00D8013D"/>
    <w:rsid w:val="00D806BF"/>
    <w:rsid w:val="00D80796"/>
    <w:rsid w:val="00D80A70"/>
    <w:rsid w:val="00D80DB1"/>
    <w:rsid w:val="00D80DF8"/>
    <w:rsid w:val="00D80E52"/>
    <w:rsid w:val="00D81359"/>
    <w:rsid w:val="00D81438"/>
    <w:rsid w:val="00D816B4"/>
    <w:rsid w:val="00D818E2"/>
    <w:rsid w:val="00D8196F"/>
    <w:rsid w:val="00D819E6"/>
    <w:rsid w:val="00D81E4B"/>
    <w:rsid w:val="00D82117"/>
    <w:rsid w:val="00D822F1"/>
    <w:rsid w:val="00D825E4"/>
    <w:rsid w:val="00D828EF"/>
    <w:rsid w:val="00D829FE"/>
    <w:rsid w:val="00D82C76"/>
    <w:rsid w:val="00D830AB"/>
    <w:rsid w:val="00D833A2"/>
    <w:rsid w:val="00D834C0"/>
    <w:rsid w:val="00D83723"/>
    <w:rsid w:val="00D83788"/>
    <w:rsid w:val="00D8393E"/>
    <w:rsid w:val="00D839BC"/>
    <w:rsid w:val="00D8418C"/>
    <w:rsid w:val="00D84494"/>
    <w:rsid w:val="00D845C9"/>
    <w:rsid w:val="00D84DF7"/>
    <w:rsid w:val="00D84F82"/>
    <w:rsid w:val="00D8536C"/>
    <w:rsid w:val="00D856CA"/>
    <w:rsid w:val="00D862B1"/>
    <w:rsid w:val="00D864F7"/>
    <w:rsid w:val="00D86724"/>
    <w:rsid w:val="00D86B80"/>
    <w:rsid w:val="00D86CB6"/>
    <w:rsid w:val="00D86CEE"/>
    <w:rsid w:val="00D86CF0"/>
    <w:rsid w:val="00D86D19"/>
    <w:rsid w:val="00D86F78"/>
    <w:rsid w:val="00D87020"/>
    <w:rsid w:val="00D87033"/>
    <w:rsid w:val="00D87128"/>
    <w:rsid w:val="00D87246"/>
    <w:rsid w:val="00D87250"/>
    <w:rsid w:val="00D87368"/>
    <w:rsid w:val="00D8737D"/>
    <w:rsid w:val="00D876D0"/>
    <w:rsid w:val="00D8779E"/>
    <w:rsid w:val="00D87AE0"/>
    <w:rsid w:val="00D87B9F"/>
    <w:rsid w:val="00D87CDA"/>
    <w:rsid w:val="00D87DD1"/>
    <w:rsid w:val="00D87EE9"/>
    <w:rsid w:val="00D87F45"/>
    <w:rsid w:val="00D87FEA"/>
    <w:rsid w:val="00D901A8"/>
    <w:rsid w:val="00D902BB"/>
    <w:rsid w:val="00D906F4"/>
    <w:rsid w:val="00D90755"/>
    <w:rsid w:val="00D90E9E"/>
    <w:rsid w:val="00D9105A"/>
    <w:rsid w:val="00D91464"/>
    <w:rsid w:val="00D91739"/>
    <w:rsid w:val="00D91882"/>
    <w:rsid w:val="00D91BF6"/>
    <w:rsid w:val="00D91EAF"/>
    <w:rsid w:val="00D91FDA"/>
    <w:rsid w:val="00D92C15"/>
    <w:rsid w:val="00D92C75"/>
    <w:rsid w:val="00D93000"/>
    <w:rsid w:val="00D932E1"/>
    <w:rsid w:val="00D93365"/>
    <w:rsid w:val="00D9364A"/>
    <w:rsid w:val="00D937FB"/>
    <w:rsid w:val="00D9380A"/>
    <w:rsid w:val="00D93E5B"/>
    <w:rsid w:val="00D93F05"/>
    <w:rsid w:val="00D93F26"/>
    <w:rsid w:val="00D93F3E"/>
    <w:rsid w:val="00D94016"/>
    <w:rsid w:val="00D940B4"/>
    <w:rsid w:val="00D944E4"/>
    <w:rsid w:val="00D947A7"/>
    <w:rsid w:val="00D949D9"/>
    <w:rsid w:val="00D94B83"/>
    <w:rsid w:val="00D94DE9"/>
    <w:rsid w:val="00D94E04"/>
    <w:rsid w:val="00D94ECC"/>
    <w:rsid w:val="00D94F8A"/>
    <w:rsid w:val="00D94FFE"/>
    <w:rsid w:val="00D95133"/>
    <w:rsid w:val="00D95693"/>
    <w:rsid w:val="00D958A2"/>
    <w:rsid w:val="00D95B15"/>
    <w:rsid w:val="00D95BC4"/>
    <w:rsid w:val="00D95CEA"/>
    <w:rsid w:val="00D9604D"/>
    <w:rsid w:val="00D96357"/>
    <w:rsid w:val="00D965A7"/>
    <w:rsid w:val="00D96644"/>
    <w:rsid w:val="00D96768"/>
    <w:rsid w:val="00D9677A"/>
    <w:rsid w:val="00D96A7C"/>
    <w:rsid w:val="00D96D28"/>
    <w:rsid w:val="00D96EB9"/>
    <w:rsid w:val="00D96FA7"/>
    <w:rsid w:val="00D97069"/>
    <w:rsid w:val="00D9709F"/>
    <w:rsid w:val="00D970DA"/>
    <w:rsid w:val="00D970E8"/>
    <w:rsid w:val="00D9782C"/>
    <w:rsid w:val="00D978F2"/>
    <w:rsid w:val="00D97DC8"/>
    <w:rsid w:val="00DA0432"/>
    <w:rsid w:val="00DA0723"/>
    <w:rsid w:val="00DA07C2"/>
    <w:rsid w:val="00DA082F"/>
    <w:rsid w:val="00DA0873"/>
    <w:rsid w:val="00DA0A85"/>
    <w:rsid w:val="00DA1098"/>
    <w:rsid w:val="00DA116B"/>
    <w:rsid w:val="00DA1181"/>
    <w:rsid w:val="00DA1364"/>
    <w:rsid w:val="00DA1623"/>
    <w:rsid w:val="00DA1AC6"/>
    <w:rsid w:val="00DA1FE0"/>
    <w:rsid w:val="00DA21A2"/>
    <w:rsid w:val="00DA271D"/>
    <w:rsid w:val="00DA2F00"/>
    <w:rsid w:val="00DA2FDA"/>
    <w:rsid w:val="00DA340D"/>
    <w:rsid w:val="00DA38ED"/>
    <w:rsid w:val="00DA3BD9"/>
    <w:rsid w:val="00DA3EF4"/>
    <w:rsid w:val="00DA3F3D"/>
    <w:rsid w:val="00DA41D2"/>
    <w:rsid w:val="00DA46AB"/>
    <w:rsid w:val="00DA4CE1"/>
    <w:rsid w:val="00DA4F0C"/>
    <w:rsid w:val="00DA57CC"/>
    <w:rsid w:val="00DA5B3A"/>
    <w:rsid w:val="00DA5C85"/>
    <w:rsid w:val="00DA5CE4"/>
    <w:rsid w:val="00DA5D69"/>
    <w:rsid w:val="00DA6277"/>
    <w:rsid w:val="00DA69DA"/>
    <w:rsid w:val="00DA6AD8"/>
    <w:rsid w:val="00DA6D46"/>
    <w:rsid w:val="00DA6E5D"/>
    <w:rsid w:val="00DA704B"/>
    <w:rsid w:val="00DA707E"/>
    <w:rsid w:val="00DA7489"/>
    <w:rsid w:val="00DA751B"/>
    <w:rsid w:val="00DA7746"/>
    <w:rsid w:val="00DA7A86"/>
    <w:rsid w:val="00DA7B97"/>
    <w:rsid w:val="00DA7DC2"/>
    <w:rsid w:val="00DB027E"/>
    <w:rsid w:val="00DB0905"/>
    <w:rsid w:val="00DB0B3E"/>
    <w:rsid w:val="00DB0EA7"/>
    <w:rsid w:val="00DB1132"/>
    <w:rsid w:val="00DB11AD"/>
    <w:rsid w:val="00DB11F8"/>
    <w:rsid w:val="00DB1246"/>
    <w:rsid w:val="00DB13F6"/>
    <w:rsid w:val="00DB1509"/>
    <w:rsid w:val="00DB1790"/>
    <w:rsid w:val="00DB18E3"/>
    <w:rsid w:val="00DB1B79"/>
    <w:rsid w:val="00DB1D1D"/>
    <w:rsid w:val="00DB1F40"/>
    <w:rsid w:val="00DB2387"/>
    <w:rsid w:val="00DB25C9"/>
    <w:rsid w:val="00DB2E49"/>
    <w:rsid w:val="00DB2E99"/>
    <w:rsid w:val="00DB30DB"/>
    <w:rsid w:val="00DB332A"/>
    <w:rsid w:val="00DB3D44"/>
    <w:rsid w:val="00DB3D55"/>
    <w:rsid w:val="00DB3F2E"/>
    <w:rsid w:val="00DB3F93"/>
    <w:rsid w:val="00DB4308"/>
    <w:rsid w:val="00DB46E5"/>
    <w:rsid w:val="00DB4790"/>
    <w:rsid w:val="00DB57C2"/>
    <w:rsid w:val="00DB58E4"/>
    <w:rsid w:val="00DB5968"/>
    <w:rsid w:val="00DB5C20"/>
    <w:rsid w:val="00DB5F4F"/>
    <w:rsid w:val="00DB65E2"/>
    <w:rsid w:val="00DB6632"/>
    <w:rsid w:val="00DB6A55"/>
    <w:rsid w:val="00DB6B14"/>
    <w:rsid w:val="00DB6E10"/>
    <w:rsid w:val="00DB6F62"/>
    <w:rsid w:val="00DB70E8"/>
    <w:rsid w:val="00DB74C0"/>
    <w:rsid w:val="00DB7C90"/>
    <w:rsid w:val="00DB7D4C"/>
    <w:rsid w:val="00DB7DBF"/>
    <w:rsid w:val="00DC001E"/>
    <w:rsid w:val="00DC017D"/>
    <w:rsid w:val="00DC05ED"/>
    <w:rsid w:val="00DC098E"/>
    <w:rsid w:val="00DC0DD1"/>
    <w:rsid w:val="00DC124F"/>
    <w:rsid w:val="00DC1B33"/>
    <w:rsid w:val="00DC1D18"/>
    <w:rsid w:val="00DC1E9B"/>
    <w:rsid w:val="00DC235F"/>
    <w:rsid w:val="00DC245D"/>
    <w:rsid w:val="00DC2AA0"/>
    <w:rsid w:val="00DC2AD9"/>
    <w:rsid w:val="00DC32C7"/>
    <w:rsid w:val="00DC32EA"/>
    <w:rsid w:val="00DC34C8"/>
    <w:rsid w:val="00DC36C4"/>
    <w:rsid w:val="00DC37B1"/>
    <w:rsid w:val="00DC3DAF"/>
    <w:rsid w:val="00DC3DDA"/>
    <w:rsid w:val="00DC3F95"/>
    <w:rsid w:val="00DC4141"/>
    <w:rsid w:val="00DC4470"/>
    <w:rsid w:val="00DC44E0"/>
    <w:rsid w:val="00DC496B"/>
    <w:rsid w:val="00DC4C24"/>
    <w:rsid w:val="00DC4D1E"/>
    <w:rsid w:val="00DC4D5B"/>
    <w:rsid w:val="00DC4FC5"/>
    <w:rsid w:val="00DC50C9"/>
    <w:rsid w:val="00DC52EC"/>
    <w:rsid w:val="00DC55EA"/>
    <w:rsid w:val="00DC562E"/>
    <w:rsid w:val="00DC575F"/>
    <w:rsid w:val="00DC5BBB"/>
    <w:rsid w:val="00DC615C"/>
    <w:rsid w:val="00DC64EE"/>
    <w:rsid w:val="00DC6828"/>
    <w:rsid w:val="00DC69AA"/>
    <w:rsid w:val="00DC69B1"/>
    <w:rsid w:val="00DC6A07"/>
    <w:rsid w:val="00DC6C0B"/>
    <w:rsid w:val="00DC6C44"/>
    <w:rsid w:val="00DC6CAF"/>
    <w:rsid w:val="00DC6CFF"/>
    <w:rsid w:val="00DC727A"/>
    <w:rsid w:val="00DC733A"/>
    <w:rsid w:val="00DC7381"/>
    <w:rsid w:val="00DC77A5"/>
    <w:rsid w:val="00DC7936"/>
    <w:rsid w:val="00DC7ADB"/>
    <w:rsid w:val="00DC7E1F"/>
    <w:rsid w:val="00DD02A3"/>
    <w:rsid w:val="00DD084B"/>
    <w:rsid w:val="00DD0965"/>
    <w:rsid w:val="00DD0B87"/>
    <w:rsid w:val="00DD0C36"/>
    <w:rsid w:val="00DD0C63"/>
    <w:rsid w:val="00DD13DB"/>
    <w:rsid w:val="00DD1585"/>
    <w:rsid w:val="00DD17C9"/>
    <w:rsid w:val="00DD193F"/>
    <w:rsid w:val="00DD196A"/>
    <w:rsid w:val="00DD19A9"/>
    <w:rsid w:val="00DD1F47"/>
    <w:rsid w:val="00DD2098"/>
    <w:rsid w:val="00DD210F"/>
    <w:rsid w:val="00DD24AC"/>
    <w:rsid w:val="00DD2587"/>
    <w:rsid w:val="00DD2B66"/>
    <w:rsid w:val="00DD2C27"/>
    <w:rsid w:val="00DD2C42"/>
    <w:rsid w:val="00DD2CD8"/>
    <w:rsid w:val="00DD2E9D"/>
    <w:rsid w:val="00DD32E7"/>
    <w:rsid w:val="00DD3301"/>
    <w:rsid w:val="00DD346D"/>
    <w:rsid w:val="00DD3471"/>
    <w:rsid w:val="00DD3A47"/>
    <w:rsid w:val="00DD4132"/>
    <w:rsid w:val="00DD41CD"/>
    <w:rsid w:val="00DD4334"/>
    <w:rsid w:val="00DD4FCA"/>
    <w:rsid w:val="00DD502B"/>
    <w:rsid w:val="00DD5790"/>
    <w:rsid w:val="00DD5811"/>
    <w:rsid w:val="00DD58C4"/>
    <w:rsid w:val="00DD5A88"/>
    <w:rsid w:val="00DD5AEF"/>
    <w:rsid w:val="00DD5DEB"/>
    <w:rsid w:val="00DD5E2A"/>
    <w:rsid w:val="00DD5FE7"/>
    <w:rsid w:val="00DD6417"/>
    <w:rsid w:val="00DD6916"/>
    <w:rsid w:val="00DD6A80"/>
    <w:rsid w:val="00DD6B46"/>
    <w:rsid w:val="00DD7491"/>
    <w:rsid w:val="00DD74FE"/>
    <w:rsid w:val="00DD773D"/>
    <w:rsid w:val="00DD7C86"/>
    <w:rsid w:val="00DD7E3A"/>
    <w:rsid w:val="00DE02C9"/>
    <w:rsid w:val="00DE02E8"/>
    <w:rsid w:val="00DE0582"/>
    <w:rsid w:val="00DE08D3"/>
    <w:rsid w:val="00DE0B1E"/>
    <w:rsid w:val="00DE0BE1"/>
    <w:rsid w:val="00DE0C73"/>
    <w:rsid w:val="00DE0E9B"/>
    <w:rsid w:val="00DE138A"/>
    <w:rsid w:val="00DE1E20"/>
    <w:rsid w:val="00DE1EB9"/>
    <w:rsid w:val="00DE20CA"/>
    <w:rsid w:val="00DE22DE"/>
    <w:rsid w:val="00DE23FF"/>
    <w:rsid w:val="00DE2749"/>
    <w:rsid w:val="00DE2944"/>
    <w:rsid w:val="00DE2CA0"/>
    <w:rsid w:val="00DE2FEB"/>
    <w:rsid w:val="00DE31A2"/>
    <w:rsid w:val="00DE3882"/>
    <w:rsid w:val="00DE3A15"/>
    <w:rsid w:val="00DE3D0B"/>
    <w:rsid w:val="00DE3D21"/>
    <w:rsid w:val="00DE3FC2"/>
    <w:rsid w:val="00DE4086"/>
    <w:rsid w:val="00DE47E2"/>
    <w:rsid w:val="00DE4CF2"/>
    <w:rsid w:val="00DE4D44"/>
    <w:rsid w:val="00DE4FB4"/>
    <w:rsid w:val="00DE50C2"/>
    <w:rsid w:val="00DE575B"/>
    <w:rsid w:val="00DE5B76"/>
    <w:rsid w:val="00DE62E2"/>
    <w:rsid w:val="00DE6342"/>
    <w:rsid w:val="00DE6607"/>
    <w:rsid w:val="00DE6A79"/>
    <w:rsid w:val="00DE6CDB"/>
    <w:rsid w:val="00DE6CFB"/>
    <w:rsid w:val="00DE70E8"/>
    <w:rsid w:val="00DE75E5"/>
    <w:rsid w:val="00DE783E"/>
    <w:rsid w:val="00DE786F"/>
    <w:rsid w:val="00DE787A"/>
    <w:rsid w:val="00DE7BEC"/>
    <w:rsid w:val="00DF06DF"/>
    <w:rsid w:val="00DF0D98"/>
    <w:rsid w:val="00DF0E9D"/>
    <w:rsid w:val="00DF0F4B"/>
    <w:rsid w:val="00DF12A5"/>
    <w:rsid w:val="00DF1524"/>
    <w:rsid w:val="00DF17FC"/>
    <w:rsid w:val="00DF1971"/>
    <w:rsid w:val="00DF19AA"/>
    <w:rsid w:val="00DF1A41"/>
    <w:rsid w:val="00DF1A94"/>
    <w:rsid w:val="00DF1AAA"/>
    <w:rsid w:val="00DF1E80"/>
    <w:rsid w:val="00DF1EB0"/>
    <w:rsid w:val="00DF1F05"/>
    <w:rsid w:val="00DF215F"/>
    <w:rsid w:val="00DF22E9"/>
    <w:rsid w:val="00DF26FB"/>
    <w:rsid w:val="00DF27C7"/>
    <w:rsid w:val="00DF2AB7"/>
    <w:rsid w:val="00DF2BAB"/>
    <w:rsid w:val="00DF2C1E"/>
    <w:rsid w:val="00DF2E48"/>
    <w:rsid w:val="00DF3031"/>
    <w:rsid w:val="00DF33A2"/>
    <w:rsid w:val="00DF3598"/>
    <w:rsid w:val="00DF3729"/>
    <w:rsid w:val="00DF3C10"/>
    <w:rsid w:val="00DF3C1E"/>
    <w:rsid w:val="00DF3C99"/>
    <w:rsid w:val="00DF3CCF"/>
    <w:rsid w:val="00DF500B"/>
    <w:rsid w:val="00DF544B"/>
    <w:rsid w:val="00DF57B1"/>
    <w:rsid w:val="00DF5AEB"/>
    <w:rsid w:val="00DF5B02"/>
    <w:rsid w:val="00DF5B39"/>
    <w:rsid w:val="00DF5E98"/>
    <w:rsid w:val="00DF5ED0"/>
    <w:rsid w:val="00DF5F94"/>
    <w:rsid w:val="00DF62E2"/>
    <w:rsid w:val="00DF6327"/>
    <w:rsid w:val="00DF6469"/>
    <w:rsid w:val="00DF64A3"/>
    <w:rsid w:val="00DF6742"/>
    <w:rsid w:val="00DF67E3"/>
    <w:rsid w:val="00DF6850"/>
    <w:rsid w:val="00DF6994"/>
    <w:rsid w:val="00DF6B4C"/>
    <w:rsid w:val="00DF6E16"/>
    <w:rsid w:val="00DF6E48"/>
    <w:rsid w:val="00DF6F0D"/>
    <w:rsid w:val="00DF72B2"/>
    <w:rsid w:val="00DF72BD"/>
    <w:rsid w:val="00DF72ED"/>
    <w:rsid w:val="00DF739E"/>
    <w:rsid w:val="00DF7754"/>
    <w:rsid w:val="00DF7899"/>
    <w:rsid w:val="00DF79EC"/>
    <w:rsid w:val="00DF7B1A"/>
    <w:rsid w:val="00DF7B9A"/>
    <w:rsid w:val="00DF7D7E"/>
    <w:rsid w:val="00DF7D9A"/>
    <w:rsid w:val="00DF7FAC"/>
    <w:rsid w:val="00DF7FC5"/>
    <w:rsid w:val="00E00090"/>
    <w:rsid w:val="00E00692"/>
    <w:rsid w:val="00E0096D"/>
    <w:rsid w:val="00E0098A"/>
    <w:rsid w:val="00E00C28"/>
    <w:rsid w:val="00E00E18"/>
    <w:rsid w:val="00E00E27"/>
    <w:rsid w:val="00E014AC"/>
    <w:rsid w:val="00E0196D"/>
    <w:rsid w:val="00E01AED"/>
    <w:rsid w:val="00E01B8C"/>
    <w:rsid w:val="00E01EA6"/>
    <w:rsid w:val="00E02285"/>
    <w:rsid w:val="00E025A4"/>
    <w:rsid w:val="00E028FA"/>
    <w:rsid w:val="00E02B07"/>
    <w:rsid w:val="00E02B8F"/>
    <w:rsid w:val="00E02C1D"/>
    <w:rsid w:val="00E02D71"/>
    <w:rsid w:val="00E033BC"/>
    <w:rsid w:val="00E03990"/>
    <w:rsid w:val="00E03B84"/>
    <w:rsid w:val="00E03C71"/>
    <w:rsid w:val="00E04293"/>
    <w:rsid w:val="00E04457"/>
    <w:rsid w:val="00E04662"/>
    <w:rsid w:val="00E04729"/>
    <w:rsid w:val="00E047BB"/>
    <w:rsid w:val="00E04AA8"/>
    <w:rsid w:val="00E05050"/>
    <w:rsid w:val="00E051BB"/>
    <w:rsid w:val="00E051F8"/>
    <w:rsid w:val="00E05276"/>
    <w:rsid w:val="00E053F4"/>
    <w:rsid w:val="00E057BB"/>
    <w:rsid w:val="00E05B22"/>
    <w:rsid w:val="00E05C74"/>
    <w:rsid w:val="00E05DAB"/>
    <w:rsid w:val="00E05E6B"/>
    <w:rsid w:val="00E05FFE"/>
    <w:rsid w:val="00E06236"/>
    <w:rsid w:val="00E062A1"/>
    <w:rsid w:val="00E063FA"/>
    <w:rsid w:val="00E0672C"/>
    <w:rsid w:val="00E06923"/>
    <w:rsid w:val="00E079E3"/>
    <w:rsid w:val="00E07A9A"/>
    <w:rsid w:val="00E07B96"/>
    <w:rsid w:val="00E07BCA"/>
    <w:rsid w:val="00E07DE4"/>
    <w:rsid w:val="00E07E3A"/>
    <w:rsid w:val="00E07F7A"/>
    <w:rsid w:val="00E102AE"/>
    <w:rsid w:val="00E1043B"/>
    <w:rsid w:val="00E10649"/>
    <w:rsid w:val="00E10731"/>
    <w:rsid w:val="00E10A09"/>
    <w:rsid w:val="00E10D31"/>
    <w:rsid w:val="00E11001"/>
    <w:rsid w:val="00E112CC"/>
    <w:rsid w:val="00E1147C"/>
    <w:rsid w:val="00E11769"/>
    <w:rsid w:val="00E11A87"/>
    <w:rsid w:val="00E11DF5"/>
    <w:rsid w:val="00E11F2C"/>
    <w:rsid w:val="00E1230E"/>
    <w:rsid w:val="00E12319"/>
    <w:rsid w:val="00E123BC"/>
    <w:rsid w:val="00E1297B"/>
    <w:rsid w:val="00E1316B"/>
    <w:rsid w:val="00E13291"/>
    <w:rsid w:val="00E132FF"/>
    <w:rsid w:val="00E133D1"/>
    <w:rsid w:val="00E134DF"/>
    <w:rsid w:val="00E13BEB"/>
    <w:rsid w:val="00E13C9C"/>
    <w:rsid w:val="00E14200"/>
    <w:rsid w:val="00E142E9"/>
    <w:rsid w:val="00E14A44"/>
    <w:rsid w:val="00E14A77"/>
    <w:rsid w:val="00E14B9F"/>
    <w:rsid w:val="00E14D1F"/>
    <w:rsid w:val="00E14E11"/>
    <w:rsid w:val="00E14E26"/>
    <w:rsid w:val="00E15468"/>
    <w:rsid w:val="00E15C43"/>
    <w:rsid w:val="00E15DC6"/>
    <w:rsid w:val="00E164AE"/>
    <w:rsid w:val="00E164F2"/>
    <w:rsid w:val="00E165B2"/>
    <w:rsid w:val="00E165E6"/>
    <w:rsid w:val="00E16A65"/>
    <w:rsid w:val="00E16CC1"/>
    <w:rsid w:val="00E16E62"/>
    <w:rsid w:val="00E171B8"/>
    <w:rsid w:val="00E173A5"/>
    <w:rsid w:val="00E1798A"/>
    <w:rsid w:val="00E17F11"/>
    <w:rsid w:val="00E2006B"/>
    <w:rsid w:val="00E200BD"/>
    <w:rsid w:val="00E20275"/>
    <w:rsid w:val="00E203B0"/>
    <w:rsid w:val="00E204C5"/>
    <w:rsid w:val="00E206FA"/>
    <w:rsid w:val="00E20992"/>
    <w:rsid w:val="00E21146"/>
    <w:rsid w:val="00E213A8"/>
    <w:rsid w:val="00E2175D"/>
    <w:rsid w:val="00E21A1A"/>
    <w:rsid w:val="00E21F40"/>
    <w:rsid w:val="00E224D4"/>
    <w:rsid w:val="00E2282B"/>
    <w:rsid w:val="00E22846"/>
    <w:rsid w:val="00E22A76"/>
    <w:rsid w:val="00E22B3C"/>
    <w:rsid w:val="00E231F8"/>
    <w:rsid w:val="00E23253"/>
    <w:rsid w:val="00E234CD"/>
    <w:rsid w:val="00E2377D"/>
    <w:rsid w:val="00E237E3"/>
    <w:rsid w:val="00E23829"/>
    <w:rsid w:val="00E23BFF"/>
    <w:rsid w:val="00E23C1D"/>
    <w:rsid w:val="00E23F0D"/>
    <w:rsid w:val="00E23F7C"/>
    <w:rsid w:val="00E24126"/>
    <w:rsid w:val="00E24478"/>
    <w:rsid w:val="00E2496D"/>
    <w:rsid w:val="00E249A4"/>
    <w:rsid w:val="00E24DB6"/>
    <w:rsid w:val="00E24F63"/>
    <w:rsid w:val="00E250AF"/>
    <w:rsid w:val="00E25484"/>
    <w:rsid w:val="00E2555F"/>
    <w:rsid w:val="00E2564E"/>
    <w:rsid w:val="00E25689"/>
    <w:rsid w:val="00E2599C"/>
    <w:rsid w:val="00E25B3C"/>
    <w:rsid w:val="00E25BD1"/>
    <w:rsid w:val="00E261D7"/>
    <w:rsid w:val="00E26393"/>
    <w:rsid w:val="00E26478"/>
    <w:rsid w:val="00E26526"/>
    <w:rsid w:val="00E26B60"/>
    <w:rsid w:val="00E26C99"/>
    <w:rsid w:val="00E26EF4"/>
    <w:rsid w:val="00E273F2"/>
    <w:rsid w:val="00E278A2"/>
    <w:rsid w:val="00E27D50"/>
    <w:rsid w:val="00E27D61"/>
    <w:rsid w:val="00E27DC9"/>
    <w:rsid w:val="00E27E4E"/>
    <w:rsid w:val="00E27F7C"/>
    <w:rsid w:val="00E30067"/>
    <w:rsid w:val="00E303B0"/>
    <w:rsid w:val="00E3051A"/>
    <w:rsid w:val="00E309AD"/>
    <w:rsid w:val="00E30F08"/>
    <w:rsid w:val="00E31018"/>
    <w:rsid w:val="00E31081"/>
    <w:rsid w:val="00E3131E"/>
    <w:rsid w:val="00E3153C"/>
    <w:rsid w:val="00E3161F"/>
    <w:rsid w:val="00E31870"/>
    <w:rsid w:val="00E31900"/>
    <w:rsid w:val="00E31A4C"/>
    <w:rsid w:val="00E32427"/>
    <w:rsid w:val="00E32560"/>
    <w:rsid w:val="00E32838"/>
    <w:rsid w:val="00E32A57"/>
    <w:rsid w:val="00E331CC"/>
    <w:rsid w:val="00E33227"/>
    <w:rsid w:val="00E3333E"/>
    <w:rsid w:val="00E33428"/>
    <w:rsid w:val="00E338E3"/>
    <w:rsid w:val="00E33B0D"/>
    <w:rsid w:val="00E33E3D"/>
    <w:rsid w:val="00E340EF"/>
    <w:rsid w:val="00E3455E"/>
    <w:rsid w:val="00E346A7"/>
    <w:rsid w:val="00E346E0"/>
    <w:rsid w:val="00E3489F"/>
    <w:rsid w:val="00E349A1"/>
    <w:rsid w:val="00E34C53"/>
    <w:rsid w:val="00E34E77"/>
    <w:rsid w:val="00E353C7"/>
    <w:rsid w:val="00E353F4"/>
    <w:rsid w:val="00E35561"/>
    <w:rsid w:val="00E35568"/>
    <w:rsid w:val="00E355A3"/>
    <w:rsid w:val="00E35646"/>
    <w:rsid w:val="00E356D7"/>
    <w:rsid w:val="00E35851"/>
    <w:rsid w:val="00E36241"/>
    <w:rsid w:val="00E362B8"/>
    <w:rsid w:val="00E36900"/>
    <w:rsid w:val="00E36910"/>
    <w:rsid w:val="00E36B1A"/>
    <w:rsid w:val="00E37013"/>
    <w:rsid w:val="00E374DA"/>
    <w:rsid w:val="00E37540"/>
    <w:rsid w:val="00E376A7"/>
    <w:rsid w:val="00E37B30"/>
    <w:rsid w:val="00E37E23"/>
    <w:rsid w:val="00E40087"/>
    <w:rsid w:val="00E40213"/>
    <w:rsid w:val="00E40399"/>
    <w:rsid w:val="00E403DE"/>
    <w:rsid w:val="00E408E4"/>
    <w:rsid w:val="00E40A8E"/>
    <w:rsid w:val="00E40BD8"/>
    <w:rsid w:val="00E40EEA"/>
    <w:rsid w:val="00E41061"/>
    <w:rsid w:val="00E41412"/>
    <w:rsid w:val="00E4141B"/>
    <w:rsid w:val="00E414CE"/>
    <w:rsid w:val="00E41748"/>
    <w:rsid w:val="00E41785"/>
    <w:rsid w:val="00E41A00"/>
    <w:rsid w:val="00E41B1D"/>
    <w:rsid w:val="00E41B4F"/>
    <w:rsid w:val="00E41C22"/>
    <w:rsid w:val="00E41D48"/>
    <w:rsid w:val="00E42052"/>
    <w:rsid w:val="00E42179"/>
    <w:rsid w:val="00E421FC"/>
    <w:rsid w:val="00E4273F"/>
    <w:rsid w:val="00E427D8"/>
    <w:rsid w:val="00E4307B"/>
    <w:rsid w:val="00E43372"/>
    <w:rsid w:val="00E436FC"/>
    <w:rsid w:val="00E4378C"/>
    <w:rsid w:val="00E43955"/>
    <w:rsid w:val="00E43A73"/>
    <w:rsid w:val="00E43C17"/>
    <w:rsid w:val="00E43ECE"/>
    <w:rsid w:val="00E44156"/>
    <w:rsid w:val="00E44724"/>
    <w:rsid w:val="00E44B89"/>
    <w:rsid w:val="00E44C61"/>
    <w:rsid w:val="00E44C85"/>
    <w:rsid w:val="00E45014"/>
    <w:rsid w:val="00E4547A"/>
    <w:rsid w:val="00E4552C"/>
    <w:rsid w:val="00E455ED"/>
    <w:rsid w:val="00E45861"/>
    <w:rsid w:val="00E45886"/>
    <w:rsid w:val="00E45AD6"/>
    <w:rsid w:val="00E45B26"/>
    <w:rsid w:val="00E45D90"/>
    <w:rsid w:val="00E45E14"/>
    <w:rsid w:val="00E461D5"/>
    <w:rsid w:val="00E462AB"/>
    <w:rsid w:val="00E46603"/>
    <w:rsid w:val="00E46625"/>
    <w:rsid w:val="00E4668E"/>
    <w:rsid w:val="00E46CDF"/>
    <w:rsid w:val="00E46D41"/>
    <w:rsid w:val="00E46E68"/>
    <w:rsid w:val="00E46FF0"/>
    <w:rsid w:val="00E4704F"/>
    <w:rsid w:val="00E471B8"/>
    <w:rsid w:val="00E4778D"/>
    <w:rsid w:val="00E477D5"/>
    <w:rsid w:val="00E4784F"/>
    <w:rsid w:val="00E47A22"/>
    <w:rsid w:val="00E47C71"/>
    <w:rsid w:val="00E47D91"/>
    <w:rsid w:val="00E47E3A"/>
    <w:rsid w:val="00E47F27"/>
    <w:rsid w:val="00E501F3"/>
    <w:rsid w:val="00E50297"/>
    <w:rsid w:val="00E50513"/>
    <w:rsid w:val="00E5076C"/>
    <w:rsid w:val="00E507FA"/>
    <w:rsid w:val="00E50A65"/>
    <w:rsid w:val="00E50AF8"/>
    <w:rsid w:val="00E50B08"/>
    <w:rsid w:val="00E50D3C"/>
    <w:rsid w:val="00E51000"/>
    <w:rsid w:val="00E51360"/>
    <w:rsid w:val="00E519B7"/>
    <w:rsid w:val="00E519DA"/>
    <w:rsid w:val="00E51E71"/>
    <w:rsid w:val="00E51FA6"/>
    <w:rsid w:val="00E522EB"/>
    <w:rsid w:val="00E526C2"/>
    <w:rsid w:val="00E52966"/>
    <w:rsid w:val="00E529BA"/>
    <w:rsid w:val="00E5349A"/>
    <w:rsid w:val="00E5379B"/>
    <w:rsid w:val="00E53899"/>
    <w:rsid w:val="00E53AE2"/>
    <w:rsid w:val="00E53C34"/>
    <w:rsid w:val="00E53E97"/>
    <w:rsid w:val="00E53F56"/>
    <w:rsid w:val="00E53FC4"/>
    <w:rsid w:val="00E54114"/>
    <w:rsid w:val="00E5429F"/>
    <w:rsid w:val="00E54B5E"/>
    <w:rsid w:val="00E54BBC"/>
    <w:rsid w:val="00E55013"/>
    <w:rsid w:val="00E555C4"/>
    <w:rsid w:val="00E558AB"/>
    <w:rsid w:val="00E558FD"/>
    <w:rsid w:val="00E55A48"/>
    <w:rsid w:val="00E55B24"/>
    <w:rsid w:val="00E56057"/>
    <w:rsid w:val="00E560DF"/>
    <w:rsid w:val="00E56150"/>
    <w:rsid w:val="00E56229"/>
    <w:rsid w:val="00E5629E"/>
    <w:rsid w:val="00E56CBB"/>
    <w:rsid w:val="00E56EE1"/>
    <w:rsid w:val="00E57050"/>
    <w:rsid w:val="00E576C6"/>
    <w:rsid w:val="00E576EC"/>
    <w:rsid w:val="00E5779C"/>
    <w:rsid w:val="00E57999"/>
    <w:rsid w:val="00E5799C"/>
    <w:rsid w:val="00E57F35"/>
    <w:rsid w:val="00E6041E"/>
    <w:rsid w:val="00E604F6"/>
    <w:rsid w:val="00E60599"/>
    <w:rsid w:val="00E605A0"/>
    <w:rsid w:val="00E605F3"/>
    <w:rsid w:val="00E60A90"/>
    <w:rsid w:val="00E60F8D"/>
    <w:rsid w:val="00E61745"/>
    <w:rsid w:val="00E6178E"/>
    <w:rsid w:val="00E62EB9"/>
    <w:rsid w:val="00E62F50"/>
    <w:rsid w:val="00E63019"/>
    <w:rsid w:val="00E630DE"/>
    <w:rsid w:val="00E63357"/>
    <w:rsid w:val="00E63678"/>
    <w:rsid w:val="00E6377F"/>
    <w:rsid w:val="00E637C4"/>
    <w:rsid w:val="00E638DD"/>
    <w:rsid w:val="00E6439D"/>
    <w:rsid w:val="00E643C5"/>
    <w:rsid w:val="00E64411"/>
    <w:rsid w:val="00E6452E"/>
    <w:rsid w:val="00E6469D"/>
    <w:rsid w:val="00E64915"/>
    <w:rsid w:val="00E64B04"/>
    <w:rsid w:val="00E64B6D"/>
    <w:rsid w:val="00E64C45"/>
    <w:rsid w:val="00E64D2C"/>
    <w:rsid w:val="00E651A3"/>
    <w:rsid w:val="00E6546F"/>
    <w:rsid w:val="00E65624"/>
    <w:rsid w:val="00E6574D"/>
    <w:rsid w:val="00E658F2"/>
    <w:rsid w:val="00E65ECD"/>
    <w:rsid w:val="00E65FC8"/>
    <w:rsid w:val="00E66048"/>
    <w:rsid w:val="00E662F0"/>
    <w:rsid w:val="00E6636B"/>
    <w:rsid w:val="00E667FD"/>
    <w:rsid w:val="00E668A4"/>
    <w:rsid w:val="00E66C2A"/>
    <w:rsid w:val="00E66E64"/>
    <w:rsid w:val="00E66E7B"/>
    <w:rsid w:val="00E671D4"/>
    <w:rsid w:val="00E673D2"/>
    <w:rsid w:val="00E675BF"/>
    <w:rsid w:val="00E678CE"/>
    <w:rsid w:val="00E6795E"/>
    <w:rsid w:val="00E67F69"/>
    <w:rsid w:val="00E700CC"/>
    <w:rsid w:val="00E7022A"/>
    <w:rsid w:val="00E70676"/>
    <w:rsid w:val="00E70A03"/>
    <w:rsid w:val="00E71045"/>
    <w:rsid w:val="00E712F6"/>
    <w:rsid w:val="00E71702"/>
    <w:rsid w:val="00E71773"/>
    <w:rsid w:val="00E717F5"/>
    <w:rsid w:val="00E7187B"/>
    <w:rsid w:val="00E719FA"/>
    <w:rsid w:val="00E71A97"/>
    <w:rsid w:val="00E71CB7"/>
    <w:rsid w:val="00E71E35"/>
    <w:rsid w:val="00E71FB0"/>
    <w:rsid w:val="00E71FED"/>
    <w:rsid w:val="00E7233F"/>
    <w:rsid w:val="00E723E2"/>
    <w:rsid w:val="00E7258F"/>
    <w:rsid w:val="00E72C1A"/>
    <w:rsid w:val="00E72DB3"/>
    <w:rsid w:val="00E73247"/>
    <w:rsid w:val="00E7353E"/>
    <w:rsid w:val="00E73837"/>
    <w:rsid w:val="00E73B2E"/>
    <w:rsid w:val="00E73B6C"/>
    <w:rsid w:val="00E73BE2"/>
    <w:rsid w:val="00E73D94"/>
    <w:rsid w:val="00E740A9"/>
    <w:rsid w:val="00E7417F"/>
    <w:rsid w:val="00E7430B"/>
    <w:rsid w:val="00E74AC8"/>
    <w:rsid w:val="00E74B70"/>
    <w:rsid w:val="00E74C43"/>
    <w:rsid w:val="00E74CAC"/>
    <w:rsid w:val="00E74FB8"/>
    <w:rsid w:val="00E75626"/>
    <w:rsid w:val="00E7567D"/>
    <w:rsid w:val="00E756F2"/>
    <w:rsid w:val="00E75B58"/>
    <w:rsid w:val="00E75D3D"/>
    <w:rsid w:val="00E768BF"/>
    <w:rsid w:val="00E77013"/>
    <w:rsid w:val="00E771B1"/>
    <w:rsid w:val="00E777CC"/>
    <w:rsid w:val="00E77801"/>
    <w:rsid w:val="00E77837"/>
    <w:rsid w:val="00E77854"/>
    <w:rsid w:val="00E77C06"/>
    <w:rsid w:val="00E80268"/>
    <w:rsid w:val="00E8079D"/>
    <w:rsid w:val="00E80A05"/>
    <w:rsid w:val="00E80A5E"/>
    <w:rsid w:val="00E80F7A"/>
    <w:rsid w:val="00E80FA3"/>
    <w:rsid w:val="00E815AE"/>
    <w:rsid w:val="00E81C16"/>
    <w:rsid w:val="00E822AB"/>
    <w:rsid w:val="00E82652"/>
    <w:rsid w:val="00E82803"/>
    <w:rsid w:val="00E82AFE"/>
    <w:rsid w:val="00E8312C"/>
    <w:rsid w:val="00E832C3"/>
    <w:rsid w:val="00E8382F"/>
    <w:rsid w:val="00E83B21"/>
    <w:rsid w:val="00E83C0D"/>
    <w:rsid w:val="00E83CF0"/>
    <w:rsid w:val="00E84197"/>
    <w:rsid w:val="00E84953"/>
    <w:rsid w:val="00E849B7"/>
    <w:rsid w:val="00E84C5A"/>
    <w:rsid w:val="00E84F5F"/>
    <w:rsid w:val="00E85275"/>
    <w:rsid w:val="00E85445"/>
    <w:rsid w:val="00E854B3"/>
    <w:rsid w:val="00E8559A"/>
    <w:rsid w:val="00E857B7"/>
    <w:rsid w:val="00E8588A"/>
    <w:rsid w:val="00E85962"/>
    <w:rsid w:val="00E85B8A"/>
    <w:rsid w:val="00E862B2"/>
    <w:rsid w:val="00E863EE"/>
    <w:rsid w:val="00E86592"/>
    <w:rsid w:val="00E865AA"/>
    <w:rsid w:val="00E865FB"/>
    <w:rsid w:val="00E867A2"/>
    <w:rsid w:val="00E86C72"/>
    <w:rsid w:val="00E86C8F"/>
    <w:rsid w:val="00E86D9F"/>
    <w:rsid w:val="00E86E6E"/>
    <w:rsid w:val="00E87343"/>
    <w:rsid w:val="00E87395"/>
    <w:rsid w:val="00E8750A"/>
    <w:rsid w:val="00E8776A"/>
    <w:rsid w:val="00E87CE7"/>
    <w:rsid w:val="00E87FD1"/>
    <w:rsid w:val="00E90195"/>
    <w:rsid w:val="00E903A6"/>
    <w:rsid w:val="00E904AB"/>
    <w:rsid w:val="00E90611"/>
    <w:rsid w:val="00E90943"/>
    <w:rsid w:val="00E90E09"/>
    <w:rsid w:val="00E90EB8"/>
    <w:rsid w:val="00E9131B"/>
    <w:rsid w:val="00E91353"/>
    <w:rsid w:val="00E9146D"/>
    <w:rsid w:val="00E9156E"/>
    <w:rsid w:val="00E915C8"/>
    <w:rsid w:val="00E91632"/>
    <w:rsid w:val="00E91A8D"/>
    <w:rsid w:val="00E91F5F"/>
    <w:rsid w:val="00E92194"/>
    <w:rsid w:val="00E92441"/>
    <w:rsid w:val="00E92483"/>
    <w:rsid w:val="00E92522"/>
    <w:rsid w:val="00E92BE3"/>
    <w:rsid w:val="00E92D49"/>
    <w:rsid w:val="00E936C0"/>
    <w:rsid w:val="00E93EB7"/>
    <w:rsid w:val="00E9447B"/>
    <w:rsid w:val="00E9467B"/>
    <w:rsid w:val="00E94689"/>
    <w:rsid w:val="00E946AD"/>
    <w:rsid w:val="00E9478F"/>
    <w:rsid w:val="00E948FC"/>
    <w:rsid w:val="00E94A58"/>
    <w:rsid w:val="00E94BD8"/>
    <w:rsid w:val="00E94E21"/>
    <w:rsid w:val="00E94E6E"/>
    <w:rsid w:val="00E94EFD"/>
    <w:rsid w:val="00E953AC"/>
    <w:rsid w:val="00E95592"/>
    <w:rsid w:val="00E955F6"/>
    <w:rsid w:val="00E95B14"/>
    <w:rsid w:val="00E95C06"/>
    <w:rsid w:val="00E9603E"/>
    <w:rsid w:val="00E962F0"/>
    <w:rsid w:val="00E96548"/>
    <w:rsid w:val="00E966E1"/>
    <w:rsid w:val="00E96A38"/>
    <w:rsid w:val="00E96D03"/>
    <w:rsid w:val="00E96FC6"/>
    <w:rsid w:val="00E9703A"/>
    <w:rsid w:val="00E971CF"/>
    <w:rsid w:val="00E979D2"/>
    <w:rsid w:val="00E97AC5"/>
    <w:rsid w:val="00E97DCB"/>
    <w:rsid w:val="00EA013C"/>
    <w:rsid w:val="00EA04CE"/>
    <w:rsid w:val="00EA095A"/>
    <w:rsid w:val="00EA0A9C"/>
    <w:rsid w:val="00EA0D83"/>
    <w:rsid w:val="00EA0E9D"/>
    <w:rsid w:val="00EA0F9E"/>
    <w:rsid w:val="00EA11E2"/>
    <w:rsid w:val="00EA1235"/>
    <w:rsid w:val="00EA1388"/>
    <w:rsid w:val="00EA1B81"/>
    <w:rsid w:val="00EA1C91"/>
    <w:rsid w:val="00EA2039"/>
    <w:rsid w:val="00EA218C"/>
    <w:rsid w:val="00EA222F"/>
    <w:rsid w:val="00EA243A"/>
    <w:rsid w:val="00EA2889"/>
    <w:rsid w:val="00EA2D4E"/>
    <w:rsid w:val="00EA2D80"/>
    <w:rsid w:val="00EA2EE6"/>
    <w:rsid w:val="00EA2F92"/>
    <w:rsid w:val="00EA305C"/>
    <w:rsid w:val="00EA3143"/>
    <w:rsid w:val="00EA3B6B"/>
    <w:rsid w:val="00EA3CD3"/>
    <w:rsid w:val="00EA3D64"/>
    <w:rsid w:val="00EA3DE1"/>
    <w:rsid w:val="00EA3EB9"/>
    <w:rsid w:val="00EA3F9F"/>
    <w:rsid w:val="00EA3FD3"/>
    <w:rsid w:val="00EA4152"/>
    <w:rsid w:val="00EA416D"/>
    <w:rsid w:val="00EA430D"/>
    <w:rsid w:val="00EA452E"/>
    <w:rsid w:val="00EA4602"/>
    <w:rsid w:val="00EA489C"/>
    <w:rsid w:val="00EA4E18"/>
    <w:rsid w:val="00EA4F01"/>
    <w:rsid w:val="00EA5462"/>
    <w:rsid w:val="00EA56CE"/>
    <w:rsid w:val="00EA5741"/>
    <w:rsid w:val="00EA57CA"/>
    <w:rsid w:val="00EA57E7"/>
    <w:rsid w:val="00EA5C44"/>
    <w:rsid w:val="00EA5C72"/>
    <w:rsid w:val="00EA5D2E"/>
    <w:rsid w:val="00EA5F68"/>
    <w:rsid w:val="00EA631A"/>
    <w:rsid w:val="00EA644B"/>
    <w:rsid w:val="00EA6C96"/>
    <w:rsid w:val="00EA6DF2"/>
    <w:rsid w:val="00EA7035"/>
    <w:rsid w:val="00EA7209"/>
    <w:rsid w:val="00EA7466"/>
    <w:rsid w:val="00EA7988"/>
    <w:rsid w:val="00EA7A8C"/>
    <w:rsid w:val="00EA7AB1"/>
    <w:rsid w:val="00EA7B3D"/>
    <w:rsid w:val="00EA7D81"/>
    <w:rsid w:val="00EA7FFE"/>
    <w:rsid w:val="00EB03FB"/>
    <w:rsid w:val="00EB05BB"/>
    <w:rsid w:val="00EB0853"/>
    <w:rsid w:val="00EB0F44"/>
    <w:rsid w:val="00EB0FB4"/>
    <w:rsid w:val="00EB10AD"/>
    <w:rsid w:val="00EB14AE"/>
    <w:rsid w:val="00EB15FE"/>
    <w:rsid w:val="00EB1A10"/>
    <w:rsid w:val="00EB1CA8"/>
    <w:rsid w:val="00EB2005"/>
    <w:rsid w:val="00EB217B"/>
    <w:rsid w:val="00EB23B6"/>
    <w:rsid w:val="00EB2562"/>
    <w:rsid w:val="00EB278C"/>
    <w:rsid w:val="00EB29B3"/>
    <w:rsid w:val="00EB2E07"/>
    <w:rsid w:val="00EB2E58"/>
    <w:rsid w:val="00EB30B6"/>
    <w:rsid w:val="00EB328C"/>
    <w:rsid w:val="00EB3312"/>
    <w:rsid w:val="00EB340F"/>
    <w:rsid w:val="00EB36CA"/>
    <w:rsid w:val="00EB3A41"/>
    <w:rsid w:val="00EB3B76"/>
    <w:rsid w:val="00EB3B7E"/>
    <w:rsid w:val="00EB3E36"/>
    <w:rsid w:val="00EB41B0"/>
    <w:rsid w:val="00EB498E"/>
    <w:rsid w:val="00EB4C6A"/>
    <w:rsid w:val="00EB4E89"/>
    <w:rsid w:val="00EB4F01"/>
    <w:rsid w:val="00EB5320"/>
    <w:rsid w:val="00EB545E"/>
    <w:rsid w:val="00EB5A1D"/>
    <w:rsid w:val="00EB5D86"/>
    <w:rsid w:val="00EB5E3B"/>
    <w:rsid w:val="00EB632B"/>
    <w:rsid w:val="00EB63AF"/>
    <w:rsid w:val="00EB64B6"/>
    <w:rsid w:val="00EB6669"/>
    <w:rsid w:val="00EB6B8A"/>
    <w:rsid w:val="00EB6BBB"/>
    <w:rsid w:val="00EB6CBE"/>
    <w:rsid w:val="00EB6D61"/>
    <w:rsid w:val="00EB6DE2"/>
    <w:rsid w:val="00EB6F0F"/>
    <w:rsid w:val="00EB6F73"/>
    <w:rsid w:val="00EB7095"/>
    <w:rsid w:val="00EB73B6"/>
    <w:rsid w:val="00EB74C2"/>
    <w:rsid w:val="00EB75C0"/>
    <w:rsid w:val="00EB7738"/>
    <w:rsid w:val="00EB77AF"/>
    <w:rsid w:val="00EB77C8"/>
    <w:rsid w:val="00EB7878"/>
    <w:rsid w:val="00EB7879"/>
    <w:rsid w:val="00EC01AA"/>
    <w:rsid w:val="00EC02D4"/>
    <w:rsid w:val="00EC05E9"/>
    <w:rsid w:val="00EC083B"/>
    <w:rsid w:val="00EC08DA"/>
    <w:rsid w:val="00EC0A90"/>
    <w:rsid w:val="00EC0C0A"/>
    <w:rsid w:val="00EC0FD5"/>
    <w:rsid w:val="00EC101B"/>
    <w:rsid w:val="00EC172A"/>
    <w:rsid w:val="00EC1C2C"/>
    <w:rsid w:val="00EC1CC6"/>
    <w:rsid w:val="00EC1D32"/>
    <w:rsid w:val="00EC1EB4"/>
    <w:rsid w:val="00EC240B"/>
    <w:rsid w:val="00EC2732"/>
    <w:rsid w:val="00EC273F"/>
    <w:rsid w:val="00EC2B61"/>
    <w:rsid w:val="00EC2E62"/>
    <w:rsid w:val="00EC2F90"/>
    <w:rsid w:val="00EC3024"/>
    <w:rsid w:val="00EC3474"/>
    <w:rsid w:val="00EC34AB"/>
    <w:rsid w:val="00EC369D"/>
    <w:rsid w:val="00EC398C"/>
    <w:rsid w:val="00EC3AC8"/>
    <w:rsid w:val="00EC3CDC"/>
    <w:rsid w:val="00EC3D52"/>
    <w:rsid w:val="00EC3E55"/>
    <w:rsid w:val="00EC4398"/>
    <w:rsid w:val="00EC4417"/>
    <w:rsid w:val="00EC483D"/>
    <w:rsid w:val="00EC495B"/>
    <w:rsid w:val="00EC4AB2"/>
    <w:rsid w:val="00EC4CAC"/>
    <w:rsid w:val="00EC54BA"/>
    <w:rsid w:val="00EC54FE"/>
    <w:rsid w:val="00EC5697"/>
    <w:rsid w:val="00EC5772"/>
    <w:rsid w:val="00EC592E"/>
    <w:rsid w:val="00EC5A57"/>
    <w:rsid w:val="00EC5D58"/>
    <w:rsid w:val="00EC642F"/>
    <w:rsid w:val="00EC6486"/>
    <w:rsid w:val="00EC6595"/>
    <w:rsid w:val="00EC6818"/>
    <w:rsid w:val="00EC6AD8"/>
    <w:rsid w:val="00EC6DA6"/>
    <w:rsid w:val="00EC6F6F"/>
    <w:rsid w:val="00EC7267"/>
    <w:rsid w:val="00EC7342"/>
    <w:rsid w:val="00EC73F3"/>
    <w:rsid w:val="00EC7A14"/>
    <w:rsid w:val="00EC7CAB"/>
    <w:rsid w:val="00EC7DDC"/>
    <w:rsid w:val="00ED0170"/>
    <w:rsid w:val="00ED0277"/>
    <w:rsid w:val="00ED06B8"/>
    <w:rsid w:val="00ED0749"/>
    <w:rsid w:val="00ED099A"/>
    <w:rsid w:val="00ED0ACA"/>
    <w:rsid w:val="00ED0C19"/>
    <w:rsid w:val="00ED0F34"/>
    <w:rsid w:val="00ED1EFC"/>
    <w:rsid w:val="00ED2351"/>
    <w:rsid w:val="00ED239D"/>
    <w:rsid w:val="00ED2548"/>
    <w:rsid w:val="00ED2588"/>
    <w:rsid w:val="00ED25B7"/>
    <w:rsid w:val="00ED29C9"/>
    <w:rsid w:val="00ED2C7C"/>
    <w:rsid w:val="00ED32D4"/>
    <w:rsid w:val="00ED351A"/>
    <w:rsid w:val="00ED35DE"/>
    <w:rsid w:val="00ED389B"/>
    <w:rsid w:val="00ED38F6"/>
    <w:rsid w:val="00ED3FA5"/>
    <w:rsid w:val="00ED3FA8"/>
    <w:rsid w:val="00ED4347"/>
    <w:rsid w:val="00ED43DB"/>
    <w:rsid w:val="00ED43E0"/>
    <w:rsid w:val="00ED441C"/>
    <w:rsid w:val="00ED499E"/>
    <w:rsid w:val="00ED49E8"/>
    <w:rsid w:val="00ED4ACA"/>
    <w:rsid w:val="00ED4C35"/>
    <w:rsid w:val="00ED53F0"/>
    <w:rsid w:val="00ED541B"/>
    <w:rsid w:val="00ED5C86"/>
    <w:rsid w:val="00ED61FB"/>
    <w:rsid w:val="00ED6251"/>
    <w:rsid w:val="00ED62DF"/>
    <w:rsid w:val="00ED674C"/>
    <w:rsid w:val="00ED6903"/>
    <w:rsid w:val="00ED6A62"/>
    <w:rsid w:val="00ED6B60"/>
    <w:rsid w:val="00ED6B9B"/>
    <w:rsid w:val="00ED6B9F"/>
    <w:rsid w:val="00ED7088"/>
    <w:rsid w:val="00ED713B"/>
    <w:rsid w:val="00ED7360"/>
    <w:rsid w:val="00ED7367"/>
    <w:rsid w:val="00ED7541"/>
    <w:rsid w:val="00ED754D"/>
    <w:rsid w:val="00ED76B9"/>
    <w:rsid w:val="00ED775E"/>
    <w:rsid w:val="00ED7886"/>
    <w:rsid w:val="00ED7C3A"/>
    <w:rsid w:val="00ED7D55"/>
    <w:rsid w:val="00ED7F55"/>
    <w:rsid w:val="00EE0106"/>
    <w:rsid w:val="00EE0206"/>
    <w:rsid w:val="00EE070D"/>
    <w:rsid w:val="00EE0821"/>
    <w:rsid w:val="00EE0850"/>
    <w:rsid w:val="00EE0BF7"/>
    <w:rsid w:val="00EE0C8D"/>
    <w:rsid w:val="00EE0D72"/>
    <w:rsid w:val="00EE1AF6"/>
    <w:rsid w:val="00EE1BE1"/>
    <w:rsid w:val="00EE1DD7"/>
    <w:rsid w:val="00EE1E6F"/>
    <w:rsid w:val="00EE21CA"/>
    <w:rsid w:val="00EE22E3"/>
    <w:rsid w:val="00EE25D7"/>
    <w:rsid w:val="00EE2A05"/>
    <w:rsid w:val="00EE2AA6"/>
    <w:rsid w:val="00EE2D2C"/>
    <w:rsid w:val="00EE30A4"/>
    <w:rsid w:val="00EE3150"/>
    <w:rsid w:val="00EE33F3"/>
    <w:rsid w:val="00EE373E"/>
    <w:rsid w:val="00EE3A88"/>
    <w:rsid w:val="00EE3AD6"/>
    <w:rsid w:val="00EE3D1A"/>
    <w:rsid w:val="00EE3D70"/>
    <w:rsid w:val="00EE3F83"/>
    <w:rsid w:val="00EE40E1"/>
    <w:rsid w:val="00EE4111"/>
    <w:rsid w:val="00EE4254"/>
    <w:rsid w:val="00EE43D6"/>
    <w:rsid w:val="00EE4624"/>
    <w:rsid w:val="00EE4825"/>
    <w:rsid w:val="00EE4AA2"/>
    <w:rsid w:val="00EE4C0D"/>
    <w:rsid w:val="00EE4C0E"/>
    <w:rsid w:val="00EE4C2F"/>
    <w:rsid w:val="00EE4E6E"/>
    <w:rsid w:val="00EE5291"/>
    <w:rsid w:val="00EE5EFA"/>
    <w:rsid w:val="00EE5F23"/>
    <w:rsid w:val="00EE5FD8"/>
    <w:rsid w:val="00EE61D1"/>
    <w:rsid w:val="00EE63EC"/>
    <w:rsid w:val="00EE66A4"/>
    <w:rsid w:val="00EE68FC"/>
    <w:rsid w:val="00EE6BBC"/>
    <w:rsid w:val="00EE6F22"/>
    <w:rsid w:val="00EE702F"/>
    <w:rsid w:val="00EE7030"/>
    <w:rsid w:val="00EE74F7"/>
    <w:rsid w:val="00EE769C"/>
    <w:rsid w:val="00EE7CC7"/>
    <w:rsid w:val="00EE7DE1"/>
    <w:rsid w:val="00EE7E10"/>
    <w:rsid w:val="00EE7FC5"/>
    <w:rsid w:val="00EF0020"/>
    <w:rsid w:val="00EF0421"/>
    <w:rsid w:val="00EF0A64"/>
    <w:rsid w:val="00EF0B51"/>
    <w:rsid w:val="00EF0C11"/>
    <w:rsid w:val="00EF0D32"/>
    <w:rsid w:val="00EF1085"/>
    <w:rsid w:val="00EF126C"/>
    <w:rsid w:val="00EF135B"/>
    <w:rsid w:val="00EF13D4"/>
    <w:rsid w:val="00EF1766"/>
    <w:rsid w:val="00EF1C91"/>
    <w:rsid w:val="00EF1CFB"/>
    <w:rsid w:val="00EF21DF"/>
    <w:rsid w:val="00EF22C4"/>
    <w:rsid w:val="00EF2B1D"/>
    <w:rsid w:val="00EF2E51"/>
    <w:rsid w:val="00EF2EBB"/>
    <w:rsid w:val="00EF2FCE"/>
    <w:rsid w:val="00EF3311"/>
    <w:rsid w:val="00EF358F"/>
    <w:rsid w:val="00EF3665"/>
    <w:rsid w:val="00EF385D"/>
    <w:rsid w:val="00EF3ACC"/>
    <w:rsid w:val="00EF3CB6"/>
    <w:rsid w:val="00EF3EA2"/>
    <w:rsid w:val="00EF40F4"/>
    <w:rsid w:val="00EF4235"/>
    <w:rsid w:val="00EF44A5"/>
    <w:rsid w:val="00EF47C3"/>
    <w:rsid w:val="00EF47D6"/>
    <w:rsid w:val="00EF49E3"/>
    <w:rsid w:val="00EF4AFF"/>
    <w:rsid w:val="00EF4B9E"/>
    <w:rsid w:val="00EF4DF2"/>
    <w:rsid w:val="00EF4EDB"/>
    <w:rsid w:val="00EF4EED"/>
    <w:rsid w:val="00EF4F0D"/>
    <w:rsid w:val="00EF58C2"/>
    <w:rsid w:val="00EF643A"/>
    <w:rsid w:val="00EF64FC"/>
    <w:rsid w:val="00EF6523"/>
    <w:rsid w:val="00EF6553"/>
    <w:rsid w:val="00EF6679"/>
    <w:rsid w:val="00EF6F12"/>
    <w:rsid w:val="00EF7086"/>
    <w:rsid w:val="00EF7207"/>
    <w:rsid w:val="00EF7237"/>
    <w:rsid w:val="00EF7632"/>
    <w:rsid w:val="00EF7644"/>
    <w:rsid w:val="00EF77F6"/>
    <w:rsid w:val="00EF785F"/>
    <w:rsid w:val="00EF7A65"/>
    <w:rsid w:val="00F00062"/>
    <w:rsid w:val="00F008ED"/>
    <w:rsid w:val="00F00CA7"/>
    <w:rsid w:val="00F01180"/>
    <w:rsid w:val="00F01318"/>
    <w:rsid w:val="00F0196F"/>
    <w:rsid w:val="00F019AA"/>
    <w:rsid w:val="00F01B74"/>
    <w:rsid w:val="00F01D39"/>
    <w:rsid w:val="00F01ECD"/>
    <w:rsid w:val="00F01ED4"/>
    <w:rsid w:val="00F02141"/>
    <w:rsid w:val="00F021F1"/>
    <w:rsid w:val="00F022C5"/>
    <w:rsid w:val="00F025B8"/>
    <w:rsid w:val="00F02A05"/>
    <w:rsid w:val="00F02E96"/>
    <w:rsid w:val="00F03661"/>
    <w:rsid w:val="00F039E0"/>
    <w:rsid w:val="00F03C2B"/>
    <w:rsid w:val="00F042CD"/>
    <w:rsid w:val="00F04C00"/>
    <w:rsid w:val="00F04E1C"/>
    <w:rsid w:val="00F0512E"/>
    <w:rsid w:val="00F05A5D"/>
    <w:rsid w:val="00F05B80"/>
    <w:rsid w:val="00F05C09"/>
    <w:rsid w:val="00F05DC2"/>
    <w:rsid w:val="00F06018"/>
    <w:rsid w:val="00F0641D"/>
    <w:rsid w:val="00F0660D"/>
    <w:rsid w:val="00F06CE8"/>
    <w:rsid w:val="00F06D06"/>
    <w:rsid w:val="00F06E96"/>
    <w:rsid w:val="00F06E9C"/>
    <w:rsid w:val="00F0729E"/>
    <w:rsid w:val="00F073B8"/>
    <w:rsid w:val="00F074D5"/>
    <w:rsid w:val="00F07687"/>
    <w:rsid w:val="00F078A5"/>
    <w:rsid w:val="00F079EC"/>
    <w:rsid w:val="00F07D39"/>
    <w:rsid w:val="00F10816"/>
    <w:rsid w:val="00F10D1C"/>
    <w:rsid w:val="00F1135D"/>
    <w:rsid w:val="00F11A0D"/>
    <w:rsid w:val="00F11AD0"/>
    <w:rsid w:val="00F11AEB"/>
    <w:rsid w:val="00F11C38"/>
    <w:rsid w:val="00F1208A"/>
    <w:rsid w:val="00F121A4"/>
    <w:rsid w:val="00F121E4"/>
    <w:rsid w:val="00F12513"/>
    <w:rsid w:val="00F12642"/>
    <w:rsid w:val="00F12808"/>
    <w:rsid w:val="00F1284A"/>
    <w:rsid w:val="00F1337A"/>
    <w:rsid w:val="00F13714"/>
    <w:rsid w:val="00F138E6"/>
    <w:rsid w:val="00F13EC8"/>
    <w:rsid w:val="00F13FCF"/>
    <w:rsid w:val="00F13FD4"/>
    <w:rsid w:val="00F14CC0"/>
    <w:rsid w:val="00F14EFA"/>
    <w:rsid w:val="00F14F84"/>
    <w:rsid w:val="00F1526B"/>
    <w:rsid w:val="00F152CE"/>
    <w:rsid w:val="00F1548A"/>
    <w:rsid w:val="00F1564C"/>
    <w:rsid w:val="00F157D6"/>
    <w:rsid w:val="00F15B35"/>
    <w:rsid w:val="00F16176"/>
    <w:rsid w:val="00F1617D"/>
    <w:rsid w:val="00F16367"/>
    <w:rsid w:val="00F16ABC"/>
    <w:rsid w:val="00F16E72"/>
    <w:rsid w:val="00F16E7C"/>
    <w:rsid w:val="00F16FF4"/>
    <w:rsid w:val="00F175F7"/>
    <w:rsid w:val="00F17801"/>
    <w:rsid w:val="00F179E4"/>
    <w:rsid w:val="00F179FD"/>
    <w:rsid w:val="00F17EF3"/>
    <w:rsid w:val="00F202A8"/>
    <w:rsid w:val="00F2034B"/>
    <w:rsid w:val="00F20529"/>
    <w:rsid w:val="00F2054B"/>
    <w:rsid w:val="00F2074F"/>
    <w:rsid w:val="00F20A27"/>
    <w:rsid w:val="00F20B68"/>
    <w:rsid w:val="00F20C55"/>
    <w:rsid w:val="00F20D17"/>
    <w:rsid w:val="00F20D77"/>
    <w:rsid w:val="00F210A1"/>
    <w:rsid w:val="00F211D0"/>
    <w:rsid w:val="00F21260"/>
    <w:rsid w:val="00F212E6"/>
    <w:rsid w:val="00F21301"/>
    <w:rsid w:val="00F21786"/>
    <w:rsid w:val="00F21C3A"/>
    <w:rsid w:val="00F22682"/>
    <w:rsid w:val="00F22768"/>
    <w:rsid w:val="00F227F2"/>
    <w:rsid w:val="00F228D6"/>
    <w:rsid w:val="00F229AF"/>
    <w:rsid w:val="00F22B14"/>
    <w:rsid w:val="00F22BA2"/>
    <w:rsid w:val="00F22DF4"/>
    <w:rsid w:val="00F23534"/>
    <w:rsid w:val="00F2368D"/>
    <w:rsid w:val="00F237EE"/>
    <w:rsid w:val="00F23C2B"/>
    <w:rsid w:val="00F23D4A"/>
    <w:rsid w:val="00F23E05"/>
    <w:rsid w:val="00F23EAB"/>
    <w:rsid w:val="00F23F21"/>
    <w:rsid w:val="00F240C4"/>
    <w:rsid w:val="00F240D0"/>
    <w:rsid w:val="00F242AB"/>
    <w:rsid w:val="00F242FF"/>
    <w:rsid w:val="00F24309"/>
    <w:rsid w:val="00F24546"/>
    <w:rsid w:val="00F246AB"/>
    <w:rsid w:val="00F246B3"/>
    <w:rsid w:val="00F24810"/>
    <w:rsid w:val="00F24FCB"/>
    <w:rsid w:val="00F250E1"/>
    <w:rsid w:val="00F25210"/>
    <w:rsid w:val="00F25312"/>
    <w:rsid w:val="00F25321"/>
    <w:rsid w:val="00F254D4"/>
    <w:rsid w:val="00F25A0E"/>
    <w:rsid w:val="00F25A1D"/>
    <w:rsid w:val="00F25B57"/>
    <w:rsid w:val="00F25F70"/>
    <w:rsid w:val="00F26333"/>
    <w:rsid w:val="00F267B4"/>
    <w:rsid w:val="00F278A8"/>
    <w:rsid w:val="00F278FE"/>
    <w:rsid w:val="00F27943"/>
    <w:rsid w:val="00F279DE"/>
    <w:rsid w:val="00F27AF1"/>
    <w:rsid w:val="00F27E93"/>
    <w:rsid w:val="00F3045F"/>
    <w:rsid w:val="00F305EA"/>
    <w:rsid w:val="00F308F7"/>
    <w:rsid w:val="00F30F36"/>
    <w:rsid w:val="00F3178C"/>
    <w:rsid w:val="00F31E22"/>
    <w:rsid w:val="00F3207B"/>
    <w:rsid w:val="00F3241D"/>
    <w:rsid w:val="00F32621"/>
    <w:rsid w:val="00F3275B"/>
    <w:rsid w:val="00F328AA"/>
    <w:rsid w:val="00F32D3A"/>
    <w:rsid w:val="00F32F59"/>
    <w:rsid w:val="00F331DC"/>
    <w:rsid w:val="00F332FA"/>
    <w:rsid w:val="00F333D6"/>
    <w:rsid w:val="00F33481"/>
    <w:rsid w:val="00F336DA"/>
    <w:rsid w:val="00F33745"/>
    <w:rsid w:val="00F33788"/>
    <w:rsid w:val="00F339B2"/>
    <w:rsid w:val="00F33AB6"/>
    <w:rsid w:val="00F34548"/>
    <w:rsid w:val="00F345FE"/>
    <w:rsid w:val="00F34A67"/>
    <w:rsid w:val="00F34CBE"/>
    <w:rsid w:val="00F350CC"/>
    <w:rsid w:val="00F3510F"/>
    <w:rsid w:val="00F35927"/>
    <w:rsid w:val="00F359A9"/>
    <w:rsid w:val="00F35D74"/>
    <w:rsid w:val="00F360B7"/>
    <w:rsid w:val="00F366D3"/>
    <w:rsid w:val="00F36BDC"/>
    <w:rsid w:val="00F36C0F"/>
    <w:rsid w:val="00F36CEE"/>
    <w:rsid w:val="00F36E6B"/>
    <w:rsid w:val="00F36F46"/>
    <w:rsid w:val="00F37015"/>
    <w:rsid w:val="00F3764B"/>
    <w:rsid w:val="00F3770D"/>
    <w:rsid w:val="00F37799"/>
    <w:rsid w:val="00F37863"/>
    <w:rsid w:val="00F37A3E"/>
    <w:rsid w:val="00F37A75"/>
    <w:rsid w:val="00F37ABB"/>
    <w:rsid w:val="00F37B22"/>
    <w:rsid w:val="00F37B52"/>
    <w:rsid w:val="00F37D5A"/>
    <w:rsid w:val="00F37E07"/>
    <w:rsid w:val="00F4001A"/>
    <w:rsid w:val="00F408AD"/>
    <w:rsid w:val="00F408B1"/>
    <w:rsid w:val="00F40A1B"/>
    <w:rsid w:val="00F40C83"/>
    <w:rsid w:val="00F40DCD"/>
    <w:rsid w:val="00F4116F"/>
    <w:rsid w:val="00F412B6"/>
    <w:rsid w:val="00F41A44"/>
    <w:rsid w:val="00F41EC7"/>
    <w:rsid w:val="00F4225E"/>
    <w:rsid w:val="00F42532"/>
    <w:rsid w:val="00F42D9F"/>
    <w:rsid w:val="00F42DFB"/>
    <w:rsid w:val="00F435B1"/>
    <w:rsid w:val="00F4373C"/>
    <w:rsid w:val="00F43A41"/>
    <w:rsid w:val="00F43BA1"/>
    <w:rsid w:val="00F43C5E"/>
    <w:rsid w:val="00F43E11"/>
    <w:rsid w:val="00F43FC8"/>
    <w:rsid w:val="00F4455F"/>
    <w:rsid w:val="00F44935"/>
    <w:rsid w:val="00F449C2"/>
    <w:rsid w:val="00F44BF5"/>
    <w:rsid w:val="00F44D06"/>
    <w:rsid w:val="00F44F02"/>
    <w:rsid w:val="00F44F81"/>
    <w:rsid w:val="00F44FAE"/>
    <w:rsid w:val="00F45448"/>
    <w:rsid w:val="00F4549F"/>
    <w:rsid w:val="00F45AE2"/>
    <w:rsid w:val="00F45B91"/>
    <w:rsid w:val="00F46306"/>
    <w:rsid w:val="00F46958"/>
    <w:rsid w:val="00F4695A"/>
    <w:rsid w:val="00F46A1C"/>
    <w:rsid w:val="00F46C8B"/>
    <w:rsid w:val="00F47229"/>
    <w:rsid w:val="00F47268"/>
    <w:rsid w:val="00F475A9"/>
    <w:rsid w:val="00F475AA"/>
    <w:rsid w:val="00F4769A"/>
    <w:rsid w:val="00F477B4"/>
    <w:rsid w:val="00F47937"/>
    <w:rsid w:val="00F50079"/>
    <w:rsid w:val="00F503F7"/>
    <w:rsid w:val="00F504BC"/>
    <w:rsid w:val="00F504D4"/>
    <w:rsid w:val="00F50A51"/>
    <w:rsid w:val="00F5110E"/>
    <w:rsid w:val="00F515E1"/>
    <w:rsid w:val="00F51BBF"/>
    <w:rsid w:val="00F521F7"/>
    <w:rsid w:val="00F52407"/>
    <w:rsid w:val="00F52665"/>
    <w:rsid w:val="00F527A1"/>
    <w:rsid w:val="00F52BD9"/>
    <w:rsid w:val="00F52E1A"/>
    <w:rsid w:val="00F53166"/>
    <w:rsid w:val="00F536D5"/>
    <w:rsid w:val="00F53988"/>
    <w:rsid w:val="00F539F1"/>
    <w:rsid w:val="00F53BC3"/>
    <w:rsid w:val="00F53D85"/>
    <w:rsid w:val="00F53E1E"/>
    <w:rsid w:val="00F54233"/>
    <w:rsid w:val="00F5457C"/>
    <w:rsid w:val="00F54AA9"/>
    <w:rsid w:val="00F54AAF"/>
    <w:rsid w:val="00F54F29"/>
    <w:rsid w:val="00F5561C"/>
    <w:rsid w:val="00F55B84"/>
    <w:rsid w:val="00F55C47"/>
    <w:rsid w:val="00F55E86"/>
    <w:rsid w:val="00F56289"/>
    <w:rsid w:val="00F562BA"/>
    <w:rsid w:val="00F56318"/>
    <w:rsid w:val="00F564D1"/>
    <w:rsid w:val="00F5657E"/>
    <w:rsid w:val="00F56674"/>
    <w:rsid w:val="00F56CCC"/>
    <w:rsid w:val="00F56F0A"/>
    <w:rsid w:val="00F56F50"/>
    <w:rsid w:val="00F57181"/>
    <w:rsid w:val="00F57288"/>
    <w:rsid w:val="00F57671"/>
    <w:rsid w:val="00F5781E"/>
    <w:rsid w:val="00F578CC"/>
    <w:rsid w:val="00F57A64"/>
    <w:rsid w:val="00F57C1B"/>
    <w:rsid w:val="00F57DF4"/>
    <w:rsid w:val="00F57F85"/>
    <w:rsid w:val="00F60677"/>
    <w:rsid w:val="00F6073B"/>
    <w:rsid w:val="00F609D4"/>
    <w:rsid w:val="00F60F67"/>
    <w:rsid w:val="00F61068"/>
    <w:rsid w:val="00F610A7"/>
    <w:rsid w:val="00F61256"/>
    <w:rsid w:val="00F61319"/>
    <w:rsid w:val="00F6141A"/>
    <w:rsid w:val="00F614E9"/>
    <w:rsid w:val="00F615F2"/>
    <w:rsid w:val="00F61709"/>
    <w:rsid w:val="00F6193D"/>
    <w:rsid w:val="00F61C9C"/>
    <w:rsid w:val="00F61F54"/>
    <w:rsid w:val="00F62017"/>
    <w:rsid w:val="00F6233A"/>
    <w:rsid w:val="00F627A4"/>
    <w:rsid w:val="00F6299A"/>
    <w:rsid w:val="00F62A3F"/>
    <w:rsid w:val="00F62BEC"/>
    <w:rsid w:val="00F62D0A"/>
    <w:rsid w:val="00F62E7A"/>
    <w:rsid w:val="00F6303E"/>
    <w:rsid w:val="00F6352B"/>
    <w:rsid w:val="00F636C3"/>
    <w:rsid w:val="00F636D0"/>
    <w:rsid w:val="00F637A1"/>
    <w:rsid w:val="00F63F81"/>
    <w:rsid w:val="00F64309"/>
    <w:rsid w:val="00F6483C"/>
    <w:rsid w:val="00F6499A"/>
    <w:rsid w:val="00F64D36"/>
    <w:rsid w:val="00F64E48"/>
    <w:rsid w:val="00F64EF2"/>
    <w:rsid w:val="00F64FAA"/>
    <w:rsid w:val="00F6531F"/>
    <w:rsid w:val="00F65546"/>
    <w:rsid w:val="00F658C5"/>
    <w:rsid w:val="00F65C71"/>
    <w:rsid w:val="00F65E74"/>
    <w:rsid w:val="00F65FBC"/>
    <w:rsid w:val="00F66201"/>
    <w:rsid w:val="00F66299"/>
    <w:rsid w:val="00F6643F"/>
    <w:rsid w:val="00F666CD"/>
    <w:rsid w:val="00F6682B"/>
    <w:rsid w:val="00F66949"/>
    <w:rsid w:val="00F66C34"/>
    <w:rsid w:val="00F66E3E"/>
    <w:rsid w:val="00F6710B"/>
    <w:rsid w:val="00F672B5"/>
    <w:rsid w:val="00F67501"/>
    <w:rsid w:val="00F675BC"/>
    <w:rsid w:val="00F67B21"/>
    <w:rsid w:val="00F67CDF"/>
    <w:rsid w:val="00F67E15"/>
    <w:rsid w:val="00F67F10"/>
    <w:rsid w:val="00F67F87"/>
    <w:rsid w:val="00F704C1"/>
    <w:rsid w:val="00F706BB"/>
    <w:rsid w:val="00F707B0"/>
    <w:rsid w:val="00F709E6"/>
    <w:rsid w:val="00F70C5B"/>
    <w:rsid w:val="00F70F1D"/>
    <w:rsid w:val="00F711D7"/>
    <w:rsid w:val="00F713C7"/>
    <w:rsid w:val="00F7140C"/>
    <w:rsid w:val="00F71679"/>
    <w:rsid w:val="00F716D4"/>
    <w:rsid w:val="00F71865"/>
    <w:rsid w:val="00F71941"/>
    <w:rsid w:val="00F71A1E"/>
    <w:rsid w:val="00F71B4B"/>
    <w:rsid w:val="00F71D40"/>
    <w:rsid w:val="00F71DC1"/>
    <w:rsid w:val="00F72073"/>
    <w:rsid w:val="00F72274"/>
    <w:rsid w:val="00F7255D"/>
    <w:rsid w:val="00F726B5"/>
    <w:rsid w:val="00F72987"/>
    <w:rsid w:val="00F72D2F"/>
    <w:rsid w:val="00F72D53"/>
    <w:rsid w:val="00F73188"/>
    <w:rsid w:val="00F732BC"/>
    <w:rsid w:val="00F735BB"/>
    <w:rsid w:val="00F7380B"/>
    <w:rsid w:val="00F73D4B"/>
    <w:rsid w:val="00F7418E"/>
    <w:rsid w:val="00F7453B"/>
    <w:rsid w:val="00F746EF"/>
    <w:rsid w:val="00F749F3"/>
    <w:rsid w:val="00F74E04"/>
    <w:rsid w:val="00F75196"/>
    <w:rsid w:val="00F752FC"/>
    <w:rsid w:val="00F75424"/>
    <w:rsid w:val="00F754DC"/>
    <w:rsid w:val="00F754EE"/>
    <w:rsid w:val="00F755FF"/>
    <w:rsid w:val="00F75806"/>
    <w:rsid w:val="00F75855"/>
    <w:rsid w:val="00F758A9"/>
    <w:rsid w:val="00F758EE"/>
    <w:rsid w:val="00F75993"/>
    <w:rsid w:val="00F75A90"/>
    <w:rsid w:val="00F75B3F"/>
    <w:rsid w:val="00F7618D"/>
    <w:rsid w:val="00F76404"/>
    <w:rsid w:val="00F764A3"/>
    <w:rsid w:val="00F764D6"/>
    <w:rsid w:val="00F76688"/>
    <w:rsid w:val="00F76713"/>
    <w:rsid w:val="00F768F6"/>
    <w:rsid w:val="00F76C2B"/>
    <w:rsid w:val="00F76CF4"/>
    <w:rsid w:val="00F76D11"/>
    <w:rsid w:val="00F76DBC"/>
    <w:rsid w:val="00F76E5D"/>
    <w:rsid w:val="00F76FAB"/>
    <w:rsid w:val="00F772A8"/>
    <w:rsid w:val="00F773F0"/>
    <w:rsid w:val="00F776BB"/>
    <w:rsid w:val="00F77774"/>
    <w:rsid w:val="00F77DB9"/>
    <w:rsid w:val="00F801A9"/>
    <w:rsid w:val="00F801C7"/>
    <w:rsid w:val="00F80227"/>
    <w:rsid w:val="00F8026B"/>
    <w:rsid w:val="00F80B77"/>
    <w:rsid w:val="00F80C76"/>
    <w:rsid w:val="00F80F28"/>
    <w:rsid w:val="00F8101F"/>
    <w:rsid w:val="00F810C1"/>
    <w:rsid w:val="00F81701"/>
    <w:rsid w:val="00F817E1"/>
    <w:rsid w:val="00F81DBB"/>
    <w:rsid w:val="00F821AC"/>
    <w:rsid w:val="00F82378"/>
    <w:rsid w:val="00F824E7"/>
    <w:rsid w:val="00F82590"/>
    <w:rsid w:val="00F82783"/>
    <w:rsid w:val="00F8280D"/>
    <w:rsid w:val="00F82A54"/>
    <w:rsid w:val="00F82AC0"/>
    <w:rsid w:val="00F832D4"/>
    <w:rsid w:val="00F8372E"/>
    <w:rsid w:val="00F8375C"/>
    <w:rsid w:val="00F83797"/>
    <w:rsid w:val="00F83ECF"/>
    <w:rsid w:val="00F84064"/>
    <w:rsid w:val="00F84081"/>
    <w:rsid w:val="00F8435D"/>
    <w:rsid w:val="00F8444B"/>
    <w:rsid w:val="00F84478"/>
    <w:rsid w:val="00F84565"/>
    <w:rsid w:val="00F84BFB"/>
    <w:rsid w:val="00F85781"/>
    <w:rsid w:val="00F85B4F"/>
    <w:rsid w:val="00F85BB4"/>
    <w:rsid w:val="00F86150"/>
    <w:rsid w:val="00F8622F"/>
    <w:rsid w:val="00F863BE"/>
    <w:rsid w:val="00F8642A"/>
    <w:rsid w:val="00F872F7"/>
    <w:rsid w:val="00F87415"/>
    <w:rsid w:val="00F87780"/>
    <w:rsid w:val="00F87823"/>
    <w:rsid w:val="00F878E7"/>
    <w:rsid w:val="00F878F2"/>
    <w:rsid w:val="00F87A89"/>
    <w:rsid w:val="00F87E33"/>
    <w:rsid w:val="00F87E3E"/>
    <w:rsid w:val="00F87F12"/>
    <w:rsid w:val="00F900A5"/>
    <w:rsid w:val="00F90107"/>
    <w:rsid w:val="00F902BC"/>
    <w:rsid w:val="00F90413"/>
    <w:rsid w:val="00F906AB"/>
    <w:rsid w:val="00F908A0"/>
    <w:rsid w:val="00F90956"/>
    <w:rsid w:val="00F90B26"/>
    <w:rsid w:val="00F91015"/>
    <w:rsid w:val="00F91076"/>
    <w:rsid w:val="00F91207"/>
    <w:rsid w:val="00F91344"/>
    <w:rsid w:val="00F9173A"/>
    <w:rsid w:val="00F91A4A"/>
    <w:rsid w:val="00F91D11"/>
    <w:rsid w:val="00F91DAE"/>
    <w:rsid w:val="00F91EF3"/>
    <w:rsid w:val="00F92079"/>
    <w:rsid w:val="00F92762"/>
    <w:rsid w:val="00F9280B"/>
    <w:rsid w:val="00F92A54"/>
    <w:rsid w:val="00F92AE2"/>
    <w:rsid w:val="00F92CB8"/>
    <w:rsid w:val="00F92F78"/>
    <w:rsid w:val="00F9309B"/>
    <w:rsid w:val="00F93473"/>
    <w:rsid w:val="00F93503"/>
    <w:rsid w:val="00F93526"/>
    <w:rsid w:val="00F93527"/>
    <w:rsid w:val="00F93807"/>
    <w:rsid w:val="00F9382C"/>
    <w:rsid w:val="00F93938"/>
    <w:rsid w:val="00F93B16"/>
    <w:rsid w:val="00F93F55"/>
    <w:rsid w:val="00F93F7F"/>
    <w:rsid w:val="00F93F86"/>
    <w:rsid w:val="00F940DE"/>
    <w:rsid w:val="00F94491"/>
    <w:rsid w:val="00F94DB0"/>
    <w:rsid w:val="00F9545D"/>
    <w:rsid w:val="00F956A2"/>
    <w:rsid w:val="00F957FF"/>
    <w:rsid w:val="00F95B4A"/>
    <w:rsid w:val="00F95D71"/>
    <w:rsid w:val="00F9621A"/>
    <w:rsid w:val="00F96545"/>
    <w:rsid w:val="00F965BD"/>
    <w:rsid w:val="00F9665F"/>
    <w:rsid w:val="00F96A11"/>
    <w:rsid w:val="00F96D30"/>
    <w:rsid w:val="00F97310"/>
    <w:rsid w:val="00F974EE"/>
    <w:rsid w:val="00F97D7C"/>
    <w:rsid w:val="00FA0639"/>
    <w:rsid w:val="00FA06F4"/>
    <w:rsid w:val="00FA0792"/>
    <w:rsid w:val="00FA09AE"/>
    <w:rsid w:val="00FA1128"/>
    <w:rsid w:val="00FA1207"/>
    <w:rsid w:val="00FA1AB8"/>
    <w:rsid w:val="00FA1E4F"/>
    <w:rsid w:val="00FA1E71"/>
    <w:rsid w:val="00FA203E"/>
    <w:rsid w:val="00FA21CD"/>
    <w:rsid w:val="00FA2AF7"/>
    <w:rsid w:val="00FA2EEA"/>
    <w:rsid w:val="00FA31EE"/>
    <w:rsid w:val="00FA38FB"/>
    <w:rsid w:val="00FA3B02"/>
    <w:rsid w:val="00FA3C9D"/>
    <w:rsid w:val="00FA3E52"/>
    <w:rsid w:val="00FA3FCF"/>
    <w:rsid w:val="00FA42AC"/>
    <w:rsid w:val="00FA433A"/>
    <w:rsid w:val="00FA49BF"/>
    <w:rsid w:val="00FA4C24"/>
    <w:rsid w:val="00FA4CC3"/>
    <w:rsid w:val="00FA525B"/>
    <w:rsid w:val="00FA5334"/>
    <w:rsid w:val="00FA5630"/>
    <w:rsid w:val="00FA57A3"/>
    <w:rsid w:val="00FA5C2E"/>
    <w:rsid w:val="00FA6266"/>
    <w:rsid w:val="00FA6A16"/>
    <w:rsid w:val="00FA6B34"/>
    <w:rsid w:val="00FA6D25"/>
    <w:rsid w:val="00FA71AF"/>
    <w:rsid w:val="00FA7443"/>
    <w:rsid w:val="00FA7818"/>
    <w:rsid w:val="00FA784A"/>
    <w:rsid w:val="00FB0483"/>
    <w:rsid w:val="00FB0C5E"/>
    <w:rsid w:val="00FB0E9E"/>
    <w:rsid w:val="00FB1088"/>
    <w:rsid w:val="00FB1277"/>
    <w:rsid w:val="00FB12B7"/>
    <w:rsid w:val="00FB1318"/>
    <w:rsid w:val="00FB133C"/>
    <w:rsid w:val="00FB18CF"/>
    <w:rsid w:val="00FB1D2A"/>
    <w:rsid w:val="00FB1DD4"/>
    <w:rsid w:val="00FB1EB5"/>
    <w:rsid w:val="00FB24AD"/>
    <w:rsid w:val="00FB28C7"/>
    <w:rsid w:val="00FB2B96"/>
    <w:rsid w:val="00FB2CFC"/>
    <w:rsid w:val="00FB2EE4"/>
    <w:rsid w:val="00FB2FD0"/>
    <w:rsid w:val="00FB300A"/>
    <w:rsid w:val="00FB365C"/>
    <w:rsid w:val="00FB3915"/>
    <w:rsid w:val="00FB3C1C"/>
    <w:rsid w:val="00FB4186"/>
    <w:rsid w:val="00FB435C"/>
    <w:rsid w:val="00FB435D"/>
    <w:rsid w:val="00FB43D1"/>
    <w:rsid w:val="00FB4509"/>
    <w:rsid w:val="00FB4DBA"/>
    <w:rsid w:val="00FB4DD7"/>
    <w:rsid w:val="00FB5E10"/>
    <w:rsid w:val="00FB5F40"/>
    <w:rsid w:val="00FB5F8B"/>
    <w:rsid w:val="00FB5FBA"/>
    <w:rsid w:val="00FB5FCF"/>
    <w:rsid w:val="00FB6207"/>
    <w:rsid w:val="00FB64A0"/>
    <w:rsid w:val="00FB66EE"/>
    <w:rsid w:val="00FB67F3"/>
    <w:rsid w:val="00FB6A3B"/>
    <w:rsid w:val="00FB7041"/>
    <w:rsid w:val="00FB719B"/>
    <w:rsid w:val="00FB71A9"/>
    <w:rsid w:val="00FB7290"/>
    <w:rsid w:val="00FB7775"/>
    <w:rsid w:val="00FB7A01"/>
    <w:rsid w:val="00FB7A08"/>
    <w:rsid w:val="00FB7F63"/>
    <w:rsid w:val="00FC0355"/>
    <w:rsid w:val="00FC03AE"/>
    <w:rsid w:val="00FC05E2"/>
    <w:rsid w:val="00FC06AF"/>
    <w:rsid w:val="00FC0799"/>
    <w:rsid w:val="00FC0A64"/>
    <w:rsid w:val="00FC0C02"/>
    <w:rsid w:val="00FC0E23"/>
    <w:rsid w:val="00FC0FB0"/>
    <w:rsid w:val="00FC125C"/>
    <w:rsid w:val="00FC16DB"/>
    <w:rsid w:val="00FC1907"/>
    <w:rsid w:val="00FC1A32"/>
    <w:rsid w:val="00FC1E15"/>
    <w:rsid w:val="00FC1EF7"/>
    <w:rsid w:val="00FC27AF"/>
    <w:rsid w:val="00FC2D48"/>
    <w:rsid w:val="00FC30E1"/>
    <w:rsid w:val="00FC3574"/>
    <w:rsid w:val="00FC36FA"/>
    <w:rsid w:val="00FC3711"/>
    <w:rsid w:val="00FC3754"/>
    <w:rsid w:val="00FC3876"/>
    <w:rsid w:val="00FC39D5"/>
    <w:rsid w:val="00FC3B0C"/>
    <w:rsid w:val="00FC3C48"/>
    <w:rsid w:val="00FC415F"/>
    <w:rsid w:val="00FC417A"/>
    <w:rsid w:val="00FC43BA"/>
    <w:rsid w:val="00FC45E2"/>
    <w:rsid w:val="00FC4B43"/>
    <w:rsid w:val="00FC4C71"/>
    <w:rsid w:val="00FC4FF1"/>
    <w:rsid w:val="00FC522D"/>
    <w:rsid w:val="00FC5442"/>
    <w:rsid w:val="00FC5465"/>
    <w:rsid w:val="00FC574A"/>
    <w:rsid w:val="00FC5CC3"/>
    <w:rsid w:val="00FC5CDE"/>
    <w:rsid w:val="00FC5E73"/>
    <w:rsid w:val="00FC6299"/>
    <w:rsid w:val="00FC6363"/>
    <w:rsid w:val="00FC6609"/>
    <w:rsid w:val="00FC669A"/>
    <w:rsid w:val="00FC6EE9"/>
    <w:rsid w:val="00FC6FFF"/>
    <w:rsid w:val="00FC732E"/>
    <w:rsid w:val="00FC7878"/>
    <w:rsid w:val="00FC7A56"/>
    <w:rsid w:val="00FC7E10"/>
    <w:rsid w:val="00FD0462"/>
    <w:rsid w:val="00FD055A"/>
    <w:rsid w:val="00FD07AA"/>
    <w:rsid w:val="00FD0D04"/>
    <w:rsid w:val="00FD0E6B"/>
    <w:rsid w:val="00FD0EC4"/>
    <w:rsid w:val="00FD10A6"/>
    <w:rsid w:val="00FD1289"/>
    <w:rsid w:val="00FD1676"/>
    <w:rsid w:val="00FD18B7"/>
    <w:rsid w:val="00FD1AB2"/>
    <w:rsid w:val="00FD1C8C"/>
    <w:rsid w:val="00FD1EBB"/>
    <w:rsid w:val="00FD230C"/>
    <w:rsid w:val="00FD2466"/>
    <w:rsid w:val="00FD2514"/>
    <w:rsid w:val="00FD282D"/>
    <w:rsid w:val="00FD28AC"/>
    <w:rsid w:val="00FD2B3D"/>
    <w:rsid w:val="00FD2F66"/>
    <w:rsid w:val="00FD3B6D"/>
    <w:rsid w:val="00FD3B81"/>
    <w:rsid w:val="00FD3C45"/>
    <w:rsid w:val="00FD417C"/>
    <w:rsid w:val="00FD42C2"/>
    <w:rsid w:val="00FD43BE"/>
    <w:rsid w:val="00FD43D0"/>
    <w:rsid w:val="00FD45F0"/>
    <w:rsid w:val="00FD4679"/>
    <w:rsid w:val="00FD4869"/>
    <w:rsid w:val="00FD5220"/>
    <w:rsid w:val="00FD5242"/>
    <w:rsid w:val="00FD5B3C"/>
    <w:rsid w:val="00FD5C8D"/>
    <w:rsid w:val="00FD5E3E"/>
    <w:rsid w:val="00FD5F7A"/>
    <w:rsid w:val="00FD6909"/>
    <w:rsid w:val="00FD6980"/>
    <w:rsid w:val="00FD6A3D"/>
    <w:rsid w:val="00FD6B31"/>
    <w:rsid w:val="00FD6EC3"/>
    <w:rsid w:val="00FD7226"/>
    <w:rsid w:val="00FD73A1"/>
    <w:rsid w:val="00FD7705"/>
    <w:rsid w:val="00FD7751"/>
    <w:rsid w:val="00FD7AA6"/>
    <w:rsid w:val="00FD7DAE"/>
    <w:rsid w:val="00FD7F9E"/>
    <w:rsid w:val="00FE0105"/>
    <w:rsid w:val="00FE02EF"/>
    <w:rsid w:val="00FE0701"/>
    <w:rsid w:val="00FE074C"/>
    <w:rsid w:val="00FE07C6"/>
    <w:rsid w:val="00FE0B61"/>
    <w:rsid w:val="00FE1064"/>
    <w:rsid w:val="00FE117F"/>
    <w:rsid w:val="00FE11BE"/>
    <w:rsid w:val="00FE129F"/>
    <w:rsid w:val="00FE1317"/>
    <w:rsid w:val="00FE1551"/>
    <w:rsid w:val="00FE19CF"/>
    <w:rsid w:val="00FE1A6D"/>
    <w:rsid w:val="00FE1E97"/>
    <w:rsid w:val="00FE2300"/>
    <w:rsid w:val="00FE2737"/>
    <w:rsid w:val="00FE2746"/>
    <w:rsid w:val="00FE2880"/>
    <w:rsid w:val="00FE2AD8"/>
    <w:rsid w:val="00FE2B91"/>
    <w:rsid w:val="00FE2BD5"/>
    <w:rsid w:val="00FE2C39"/>
    <w:rsid w:val="00FE3F68"/>
    <w:rsid w:val="00FE443A"/>
    <w:rsid w:val="00FE46E5"/>
    <w:rsid w:val="00FE48E3"/>
    <w:rsid w:val="00FE49BA"/>
    <w:rsid w:val="00FE4ACA"/>
    <w:rsid w:val="00FE4C98"/>
    <w:rsid w:val="00FE4E57"/>
    <w:rsid w:val="00FE536F"/>
    <w:rsid w:val="00FE5527"/>
    <w:rsid w:val="00FE5D78"/>
    <w:rsid w:val="00FE5E32"/>
    <w:rsid w:val="00FE5EE2"/>
    <w:rsid w:val="00FE64A0"/>
    <w:rsid w:val="00FE6904"/>
    <w:rsid w:val="00FE69BB"/>
    <w:rsid w:val="00FE6E2E"/>
    <w:rsid w:val="00FE7173"/>
    <w:rsid w:val="00FE7184"/>
    <w:rsid w:val="00FE72D3"/>
    <w:rsid w:val="00FE72DE"/>
    <w:rsid w:val="00FE7627"/>
    <w:rsid w:val="00FE76B4"/>
    <w:rsid w:val="00FE7AE5"/>
    <w:rsid w:val="00FE7C38"/>
    <w:rsid w:val="00FE7C94"/>
    <w:rsid w:val="00FE7FA5"/>
    <w:rsid w:val="00FF04B4"/>
    <w:rsid w:val="00FF0961"/>
    <w:rsid w:val="00FF0A02"/>
    <w:rsid w:val="00FF0AA3"/>
    <w:rsid w:val="00FF0AFA"/>
    <w:rsid w:val="00FF0BF1"/>
    <w:rsid w:val="00FF0F94"/>
    <w:rsid w:val="00FF116F"/>
    <w:rsid w:val="00FF16A5"/>
    <w:rsid w:val="00FF194A"/>
    <w:rsid w:val="00FF1C11"/>
    <w:rsid w:val="00FF1D0A"/>
    <w:rsid w:val="00FF1E53"/>
    <w:rsid w:val="00FF20E3"/>
    <w:rsid w:val="00FF27EC"/>
    <w:rsid w:val="00FF29FF"/>
    <w:rsid w:val="00FF2D0C"/>
    <w:rsid w:val="00FF3286"/>
    <w:rsid w:val="00FF32AB"/>
    <w:rsid w:val="00FF3314"/>
    <w:rsid w:val="00FF39E0"/>
    <w:rsid w:val="00FF3B53"/>
    <w:rsid w:val="00FF3F28"/>
    <w:rsid w:val="00FF405C"/>
    <w:rsid w:val="00FF4060"/>
    <w:rsid w:val="00FF407C"/>
    <w:rsid w:val="00FF431A"/>
    <w:rsid w:val="00FF452F"/>
    <w:rsid w:val="00FF4B88"/>
    <w:rsid w:val="00FF4BBC"/>
    <w:rsid w:val="00FF4CEE"/>
    <w:rsid w:val="00FF5049"/>
    <w:rsid w:val="00FF50F3"/>
    <w:rsid w:val="00FF5246"/>
    <w:rsid w:val="00FF5326"/>
    <w:rsid w:val="00FF54F2"/>
    <w:rsid w:val="00FF5795"/>
    <w:rsid w:val="00FF57B2"/>
    <w:rsid w:val="00FF58C4"/>
    <w:rsid w:val="00FF597E"/>
    <w:rsid w:val="00FF5A82"/>
    <w:rsid w:val="00FF6015"/>
    <w:rsid w:val="00FF62BE"/>
    <w:rsid w:val="00FF62E2"/>
    <w:rsid w:val="00FF68D6"/>
    <w:rsid w:val="00FF69AE"/>
    <w:rsid w:val="00FF69CD"/>
    <w:rsid w:val="00FF69D6"/>
    <w:rsid w:val="00FF6BE1"/>
    <w:rsid w:val="00FF6D27"/>
    <w:rsid w:val="00FF6D39"/>
    <w:rsid w:val="00FF6E2F"/>
    <w:rsid w:val="00FF716B"/>
    <w:rsid w:val="00FF7350"/>
    <w:rsid w:val="00FF7984"/>
    <w:rsid w:val="00FF7C3E"/>
    <w:rsid w:val="00FF7F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3FAA294"/>
  <w14:defaultImageDpi w14:val="32767"/>
  <w15:docId w15:val="{6A1A5420-0CEE-42EA-9F92-4778A1469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imes New Roman" w:eastAsia="宋体" w:hAnsi="Times New Roman"/>
      <w:kern w:val="2"/>
      <w:sz w:val="24"/>
      <w:szCs w:val="22"/>
    </w:rPr>
  </w:style>
  <w:style w:type="paragraph" w:styleId="1">
    <w:name w:val="heading 1"/>
    <w:basedOn w:val="a"/>
    <w:next w:val="a"/>
    <w:link w:val="10"/>
    <w:uiPriority w:val="9"/>
    <w:qFormat/>
    <w:pPr>
      <w:keepNext/>
      <w:keepLines/>
      <w:numPr>
        <w:numId w:val="1"/>
      </w:numPr>
      <w:spacing w:line="720" w:lineRule="auto"/>
      <w:outlineLvl w:val="0"/>
    </w:pPr>
    <w:rPr>
      <w:rFonts w:eastAsia="黑体"/>
      <w:b/>
      <w:bCs/>
      <w:kern w:val="44"/>
      <w:sz w:val="32"/>
      <w:szCs w:val="44"/>
    </w:rPr>
  </w:style>
  <w:style w:type="paragraph" w:styleId="2">
    <w:name w:val="heading 2"/>
    <w:basedOn w:val="a"/>
    <w:next w:val="a"/>
    <w:link w:val="20"/>
    <w:uiPriority w:val="9"/>
    <w:unhideWhenUsed/>
    <w:qFormat/>
    <w:pPr>
      <w:keepNext/>
      <w:keepLines/>
      <w:numPr>
        <w:ilvl w:val="1"/>
        <w:numId w:val="1"/>
      </w:numPr>
      <w:outlineLvl w:val="1"/>
    </w:pPr>
    <w:rPr>
      <w:rFonts w:eastAsia="黑体" w:cstheme="majorBidi"/>
      <w:b/>
      <w:bCs/>
      <w:sz w:val="28"/>
      <w:szCs w:val="32"/>
    </w:rPr>
  </w:style>
  <w:style w:type="paragraph" w:styleId="3">
    <w:name w:val="heading 3"/>
    <w:basedOn w:val="a"/>
    <w:next w:val="a"/>
    <w:link w:val="30"/>
    <w:uiPriority w:val="9"/>
    <w:unhideWhenUsed/>
    <w:qFormat/>
    <w:pPr>
      <w:keepNext/>
      <w:keepLines/>
      <w:numPr>
        <w:ilvl w:val="2"/>
        <w:numId w:val="1"/>
      </w:numPr>
      <w:outlineLvl w:val="2"/>
    </w:pPr>
    <w:rPr>
      <w:rFonts w:eastAsia="黑体"/>
      <w:b/>
      <w:bCs/>
      <w:szCs w:val="32"/>
    </w:rPr>
  </w:style>
  <w:style w:type="paragraph" w:styleId="4">
    <w:name w:val="heading 4"/>
    <w:basedOn w:val="a"/>
    <w:next w:val="a"/>
    <w:link w:val="40"/>
    <w:uiPriority w:val="9"/>
    <w:unhideWhenUsed/>
    <w:pPr>
      <w:numPr>
        <w:ilvl w:val="2"/>
        <w:numId w:val="2"/>
      </w:numPr>
      <w:outlineLvl w:val="3"/>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11"/>
    <w:qFormat/>
    <w:pPr>
      <w:spacing w:before="152" w:after="160"/>
      <w:jc w:val="center"/>
    </w:pPr>
    <w:rPr>
      <w:rFonts w:cs="Arial"/>
      <w:sz w:val="21"/>
      <w:szCs w:val="21"/>
    </w:rPr>
  </w:style>
  <w:style w:type="paragraph" w:customStyle="1" w:styleId="11">
    <w:name w:val="正文首行缩进1"/>
    <w:basedOn w:val="a"/>
    <w:qFormat/>
    <w:pPr>
      <w:ind w:firstLineChars="200" w:firstLine="498"/>
    </w:pPr>
    <w:rPr>
      <w:rFonts w:cs="Times New Roman"/>
      <w:szCs w:val="20"/>
    </w:rPr>
  </w:style>
  <w:style w:type="paragraph" w:styleId="a4">
    <w:name w:val="footer"/>
    <w:basedOn w:val="a"/>
    <w:link w:val="a5"/>
    <w:uiPriority w:val="99"/>
    <w:unhideWhenUsed/>
    <w:pPr>
      <w:tabs>
        <w:tab w:val="center" w:pos="4153"/>
        <w:tab w:val="right" w:pos="8306"/>
      </w:tabs>
      <w:snapToGrid w:val="0"/>
      <w:jc w:val="left"/>
    </w:pPr>
    <w:rPr>
      <w:sz w:val="18"/>
      <w:szCs w:val="18"/>
    </w:rPr>
  </w:style>
  <w:style w:type="paragraph" w:styleId="a6">
    <w:name w:val="header"/>
    <w:basedOn w:val="a"/>
    <w:link w:val="a7"/>
    <w:uiPriority w:val="99"/>
    <w:unhideWhenUsed/>
    <w:pPr>
      <w:tabs>
        <w:tab w:val="center" w:pos="4153"/>
        <w:tab w:val="right" w:pos="8306"/>
      </w:tabs>
      <w:snapToGrid w:val="0"/>
      <w:jc w:val="center"/>
    </w:pPr>
    <w:rPr>
      <w:sz w:val="18"/>
      <w:szCs w:val="18"/>
    </w:rPr>
  </w:style>
  <w:style w:type="paragraph" w:styleId="HTML">
    <w:name w:val="HTML Preformatted"/>
    <w:basedOn w:val="a"/>
    <w:link w:val="HTML0"/>
    <w:uiPriority w:val="99"/>
    <w:semiHidden/>
    <w:unhideWhenUs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Cs w:val="24"/>
    </w:rPr>
  </w:style>
  <w:style w:type="table" w:styleId="a8">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FollowedHyperlink"/>
    <w:basedOn w:val="a0"/>
    <w:uiPriority w:val="99"/>
    <w:semiHidden/>
    <w:unhideWhenUsed/>
    <w:rPr>
      <w:color w:val="954F72" w:themeColor="followedHyperlink"/>
      <w:u w:val="single"/>
    </w:rPr>
  </w:style>
  <w:style w:type="character" w:styleId="aa">
    <w:name w:val="Hyperlink"/>
    <w:basedOn w:val="a0"/>
    <w:uiPriority w:val="99"/>
    <w:unhideWhenUsed/>
    <w:rPr>
      <w:color w:val="0563C1" w:themeColor="hyperlink"/>
      <w:u w:val="single"/>
    </w:rPr>
  </w:style>
  <w:style w:type="paragraph" w:styleId="ab">
    <w:name w:val="List Paragraph"/>
    <w:basedOn w:val="a"/>
    <w:uiPriority w:val="34"/>
    <w:pPr>
      <w:ind w:firstLineChars="200" w:firstLine="420"/>
    </w:pPr>
  </w:style>
  <w:style w:type="character" w:customStyle="1" w:styleId="20">
    <w:name w:val="标题 2 字符"/>
    <w:basedOn w:val="a0"/>
    <w:link w:val="2"/>
    <w:uiPriority w:val="9"/>
    <w:rPr>
      <w:rFonts w:ascii="Times New Roman" w:eastAsia="黑体" w:hAnsi="Times New Roman" w:cstheme="majorBidi"/>
      <w:b/>
      <w:bCs/>
      <w:sz w:val="28"/>
      <w:szCs w:val="32"/>
    </w:rPr>
  </w:style>
  <w:style w:type="character" w:customStyle="1" w:styleId="30">
    <w:name w:val="标题 3 字符"/>
    <w:basedOn w:val="a0"/>
    <w:link w:val="3"/>
    <w:uiPriority w:val="9"/>
    <w:rPr>
      <w:rFonts w:ascii="Times New Roman" w:eastAsia="黑体" w:hAnsi="Times New Roman"/>
      <w:b/>
      <w:bCs/>
      <w:sz w:val="24"/>
      <w:szCs w:val="32"/>
    </w:rPr>
  </w:style>
  <w:style w:type="character" w:styleId="ac">
    <w:name w:val="Placeholder Text"/>
    <w:basedOn w:val="a0"/>
    <w:uiPriority w:val="99"/>
    <w:semiHidden/>
    <w:rPr>
      <w:color w:val="808080"/>
    </w:rPr>
  </w:style>
  <w:style w:type="character" w:customStyle="1" w:styleId="10">
    <w:name w:val="标题 1 字符"/>
    <w:basedOn w:val="a0"/>
    <w:link w:val="1"/>
    <w:uiPriority w:val="9"/>
    <w:rPr>
      <w:rFonts w:ascii="Times New Roman" w:eastAsia="黑体" w:hAnsi="Times New Roman"/>
      <w:b/>
      <w:bCs/>
      <w:kern w:val="44"/>
      <w:sz w:val="32"/>
      <w:szCs w:val="44"/>
    </w:rPr>
  </w:style>
  <w:style w:type="character" w:customStyle="1" w:styleId="12">
    <w:name w:val="未处理的提及1"/>
    <w:basedOn w:val="a0"/>
    <w:uiPriority w:val="99"/>
    <w:semiHidden/>
    <w:unhideWhenUsed/>
    <w:rPr>
      <w:color w:val="605E5C"/>
      <w:shd w:val="clear" w:color="auto" w:fill="E1DFDD"/>
    </w:rPr>
  </w:style>
  <w:style w:type="character" w:customStyle="1" w:styleId="HTML0">
    <w:name w:val="HTML 预设格式 字符"/>
    <w:basedOn w:val="a0"/>
    <w:link w:val="HTML"/>
    <w:uiPriority w:val="99"/>
    <w:semiHidden/>
    <w:rPr>
      <w:rFonts w:ascii="宋体" w:eastAsia="宋体" w:hAnsi="宋体" w:cs="宋体"/>
      <w:kern w:val="0"/>
      <w:sz w:val="24"/>
      <w:szCs w:val="24"/>
    </w:rPr>
  </w:style>
  <w:style w:type="character" w:customStyle="1" w:styleId="n">
    <w:name w:val="n"/>
    <w:basedOn w:val="a0"/>
  </w:style>
  <w:style w:type="character" w:customStyle="1" w:styleId="o">
    <w:name w:val="o"/>
    <w:basedOn w:val="a0"/>
  </w:style>
  <w:style w:type="character" w:customStyle="1" w:styleId="mf">
    <w:name w:val="mf"/>
    <w:basedOn w:val="a0"/>
  </w:style>
  <w:style w:type="character" w:customStyle="1" w:styleId="nd">
    <w:name w:val="nd"/>
    <w:basedOn w:val="a0"/>
  </w:style>
  <w:style w:type="character" w:customStyle="1" w:styleId="p">
    <w:name w:val="p"/>
    <w:basedOn w:val="a0"/>
  </w:style>
  <w:style w:type="character" w:customStyle="1" w:styleId="40">
    <w:name w:val="标题 4 字符"/>
    <w:basedOn w:val="a0"/>
    <w:link w:val="4"/>
    <w:uiPriority w:val="9"/>
    <w:rPr>
      <w:rFonts w:ascii="Times New Roman" w:eastAsia="宋体" w:hAnsi="Times New Roman"/>
      <w:b/>
      <w:sz w:val="24"/>
    </w:rPr>
  </w:style>
  <w:style w:type="character" w:customStyle="1" w:styleId="a7">
    <w:name w:val="页眉 字符"/>
    <w:basedOn w:val="a0"/>
    <w:link w:val="a6"/>
    <w:uiPriority w:val="99"/>
    <w:rPr>
      <w:rFonts w:ascii="Times New Roman" w:eastAsia="宋体" w:hAnsi="Times New Roman"/>
      <w:sz w:val="18"/>
      <w:szCs w:val="18"/>
    </w:rPr>
  </w:style>
  <w:style w:type="character" w:customStyle="1" w:styleId="a5">
    <w:name w:val="页脚 字符"/>
    <w:basedOn w:val="a0"/>
    <w:link w:val="a4"/>
    <w:uiPriority w:val="99"/>
    <w:rPr>
      <w:rFonts w:ascii="Times New Roman" w:eastAsia="宋体" w:hAnsi="Times New Roman"/>
      <w:sz w:val="18"/>
      <w:szCs w:val="18"/>
    </w:rPr>
  </w:style>
  <w:style w:type="paragraph" w:styleId="ad">
    <w:name w:val="Revision"/>
    <w:hidden/>
    <w:uiPriority w:val="99"/>
    <w:unhideWhenUsed/>
    <w:rsid w:val="00BD311B"/>
    <w:rPr>
      <w:rFonts w:ascii="Times New Roman" w:eastAsia="宋体" w:hAnsi="Times New Roman"/>
      <w:kern w:val="2"/>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ftp.ncbi.nlm.nih.gov/genomes/all/GCF/000/001/405/GCF_000001405.25_GRCh37.p13/GCF_000001405.25_GRCh37.p13_genomic.fna.gz" TargetMode="External"/><Relationship Id="rId13" Type="http://schemas.openxmlformats.org/officeDocument/2006/relationships/hyperlink" Target="ftp://ftp.sra.ebi.ac.uk/vol1/fastq/ERR174/ERR174325/ERR174325_1.fastq.gz" TargetMode="External"/><Relationship Id="rId18" Type="http://schemas.openxmlformats.org/officeDocument/2006/relationships/hyperlink" Target="ftp://ftp.sra.ebi.ac.uk/vol1/fastq/ERR194/ERR194161/ERR194161_1.fastq.gz"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s://github.com/shubhamchandak94/SPRING" TargetMode="External"/><Relationship Id="rId7" Type="http://schemas.openxmlformats.org/officeDocument/2006/relationships/hyperlink" Target="https://ftp.ncbi.nlm.nih.gov/genomes/all/GCF/016/699/485/GCF_016699485.2_bGalGal1.mat.broiler.GRCg7b/GCF_016699485.2_bGalGal1.mat.broiler.GRCg7b_genomic.fna.gz" TargetMode="External"/><Relationship Id="rId12" Type="http://schemas.openxmlformats.org/officeDocument/2006/relationships/hyperlink" Target="ftp://ftp.sra.ebi.ac.uk/vol1/fastq/ERR174/ERR174324/ERR174324_1.fastq.gz" TargetMode="External"/><Relationship Id="rId17" Type="http://schemas.openxmlformats.org/officeDocument/2006/relationships/hyperlink" Target="ftp://ftp.sra.ebi.ac.uk/vol1/fastq/ERR194/ERR194146/ERR194146_1.fastq.gz" TargetMode="External"/><Relationship Id="rId25" Type="http://schemas.openxmlformats.org/officeDocument/2006/relationships/hyperlink" Target="https://github.com/i-xiaohu/CompSeed" TargetMode="External"/><Relationship Id="rId2" Type="http://schemas.openxmlformats.org/officeDocument/2006/relationships/styles" Target="styles.xml"/><Relationship Id="rId16" Type="http://schemas.openxmlformats.org/officeDocument/2006/relationships/hyperlink" Target="ftp://ftp.sra.ebi.ac.uk/vol1/fastq/ERR174/ERR174328/ERR174328_1.fastq.gz" TargetMode="External"/><Relationship Id="rId20" Type="http://schemas.openxmlformats.org/officeDocument/2006/relationships/hyperlink" Target="ftp://ftp.sra.ebi.ac.uk/vol1/fastq/SRR109/089/SRR10965089/SRR10965089.fastq.gz" TargetMode="External"/><Relationship Id="rId1" Type="http://schemas.openxmlformats.org/officeDocument/2006/relationships/numbering" Target="numbering.xml"/><Relationship Id="rId6" Type="http://schemas.openxmlformats.org/officeDocument/2006/relationships/hyperlink" Target="https://ftp.ncbi.nlm.nih.gov/genomes/all/GCF/000/002/985/GCF_000002985.6_WBcel235/GCF_000002985.6_WBcel235_genomic.fna.gz" TargetMode="External"/><Relationship Id="rId11" Type="http://schemas.openxmlformats.org/officeDocument/2006/relationships/hyperlink" Target="ftp://ftp.sra.ebi.ac.uk/vol1/fastq/SRR135/043/SRR13537343/SRR13537343_1.fastq.gz" TargetMode="External"/><Relationship Id="rId24" Type="http://schemas.openxmlformats.org/officeDocument/2006/relationships/hyperlink" Target="https://github.com/lh3/bwa" TargetMode="External"/><Relationship Id="rId5" Type="http://schemas.openxmlformats.org/officeDocument/2006/relationships/hyperlink" Target="https://ftp.ncbi.nlm.nih.gov/genomes/all/GCF/000/005/845/GCF_000005845.2_ASM584v2/GCF_000005845.2_ASM584v2_genomic.fna.gz" TargetMode="External"/><Relationship Id="rId15" Type="http://schemas.openxmlformats.org/officeDocument/2006/relationships/hyperlink" Target="ftp://ftp.sra.ebi.ac.uk/vol1/fastq/ERR174/ERR174327/ERR174327_1.fastq.gz" TargetMode="External"/><Relationship Id="rId23" Type="http://schemas.openxmlformats.org/officeDocument/2006/relationships/hyperlink" Target="https://github.com/kowallus/PgRC" TargetMode="External"/><Relationship Id="rId10" Type="http://schemas.openxmlformats.org/officeDocument/2006/relationships/hyperlink" Target="ftp://ftp.sra.ebi.ac.uk/vol1/fastq/SRR169/061/SRR16905161/SRR16905161.fastq.gz" TargetMode="External"/><Relationship Id="rId19" Type="http://schemas.openxmlformats.org/officeDocument/2006/relationships/hyperlink" Target="ftp://ftp.sra.ebi.ac.uk/vol1/fastq/ERR323/009/ERR3239279/ERR3239279_1.fastq.gz" TargetMode="External"/><Relationship Id="rId4" Type="http://schemas.openxmlformats.org/officeDocument/2006/relationships/webSettings" Target="webSettings.xml"/><Relationship Id="rId9" Type="http://schemas.openxmlformats.org/officeDocument/2006/relationships/hyperlink" Target="ftp://ftp.sra.ebi.ac.uk/vol1/fastq/SRR156/002/SRR1562082/SRR1562082_1.fastq.gz" TargetMode="External"/><Relationship Id="rId14" Type="http://schemas.openxmlformats.org/officeDocument/2006/relationships/hyperlink" Target="ftp://ftp.sra.ebi.ac.uk/vol1/fastq/ERR174/ERR174326/ERR174326_1.fastq.gz" TargetMode="External"/><Relationship Id="rId22" Type="http://schemas.openxmlformats.org/officeDocument/2006/relationships/hyperlink" Target="https://github.com/yuansliu/minicom" TargetMode="External"/><Relationship Id="rId27"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870</Words>
  <Characters>10663</Characters>
  <Application>Microsoft Office Word</Application>
  <DocSecurity>0</DocSecurity>
  <Lines>88</Lines>
  <Paragraphs>25</Paragraphs>
  <ScaleCrop>false</ScaleCrop>
  <Company/>
  <LinksUpToDate>false</LinksUpToDate>
  <CharactersWithSpaces>12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 xiaohu</dc:creator>
  <cp:lastModifiedBy>xiaohu ji</cp:lastModifiedBy>
  <cp:revision>9</cp:revision>
  <dcterms:created xsi:type="dcterms:W3CDTF">2024-01-29T04:34:00Z</dcterms:created>
  <dcterms:modified xsi:type="dcterms:W3CDTF">2024-01-29T0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DE118AB146084BF46019B765470F6272_42</vt:lpwstr>
  </property>
</Properties>
</file>